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D4BDC" w14:textId="77777777" w:rsidR="00480279" w:rsidRDefault="00480279" w:rsidP="00480279">
      <w:pPr>
        <w:pStyle w:val="Author"/>
        <w:rPr>
          <w:rFonts w:eastAsia="Times New Roman"/>
          <w:noProof/>
          <w:color w:val="000000" w:themeColor="text1"/>
          <w:kern w:val="28"/>
          <w:sz w:val="40"/>
        </w:rPr>
      </w:pPr>
      <w:r w:rsidRPr="00C40466">
        <w:rPr>
          <w:rFonts w:eastAsia="Times New Roman"/>
          <w:noProof/>
          <w:color w:val="000000" w:themeColor="text1"/>
          <w:kern w:val="28"/>
          <w:sz w:val="40"/>
        </w:rPr>
        <w:t>Recent Advance</w:t>
      </w:r>
      <w:r>
        <w:rPr>
          <w:rFonts w:eastAsia="Times New Roman"/>
          <w:noProof/>
          <w:color w:val="000000" w:themeColor="text1"/>
          <w:kern w:val="28"/>
          <w:sz w:val="40"/>
        </w:rPr>
        <w:t>ments</w:t>
      </w:r>
      <w:r w:rsidRPr="00C40466">
        <w:rPr>
          <w:rFonts w:eastAsia="Times New Roman"/>
          <w:noProof/>
          <w:color w:val="000000" w:themeColor="text1"/>
          <w:kern w:val="28"/>
          <w:sz w:val="40"/>
        </w:rPr>
        <w:t xml:space="preserve"> </w:t>
      </w:r>
      <w:r>
        <w:rPr>
          <w:rFonts w:eastAsia="Times New Roman"/>
          <w:noProof/>
          <w:color w:val="000000" w:themeColor="text1"/>
          <w:kern w:val="28"/>
          <w:sz w:val="40"/>
        </w:rPr>
        <w:t xml:space="preserve">in </w:t>
      </w:r>
      <w:r w:rsidRPr="00C40466">
        <w:rPr>
          <w:rFonts w:eastAsia="Times New Roman"/>
          <w:noProof/>
          <w:color w:val="000000" w:themeColor="text1"/>
          <w:kern w:val="28"/>
          <w:sz w:val="40"/>
        </w:rPr>
        <w:t>Machine Learning-Based Bloodstream Infection Prediction: A Systematic Review and Meta-Analysis</w:t>
      </w:r>
    </w:p>
    <w:p w14:paraId="3100F3C6" w14:textId="7C1A99CF" w:rsidR="00764043" w:rsidRDefault="00764043" w:rsidP="00764043">
      <w:pPr>
        <w:jc w:val="center"/>
        <w:textAlignment w:val="baseline"/>
        <w:rPr>
          <w:color w:val="000000"/>
          <w:sz w:val="40"/>
          <w:szCs w:val="40"/>
        </w:rPr>
      </w:pPr>
      <w:r>
        <w:rPr>
          <w:color w:val="000000"/>
          <w:sz w:val="40"/>
          <w:szCs w:val="40"/>
        </w:rPr>
        <w:t>(</w:t>
      </w:r>
      <w:r w:rsidRPr="002837F7">
        <w:rPr>
          <w:color w:val="000000"/>
          <w:sz w:val="40"/>
          <w:szCs w:val="40"/>
        </w:rPr>
        <w:t>Supplementary Information</w:t>
      </w:r>
      <w:r>
        <w:rPr>
          <w:color w:val="000000"/>
          <w:sz w:val="40"/>
          <w:szCs w:val="40"/>
        </w:rPr>
        <w:t>)</w:t>
      </w:r>
      <w:r w:rsidRPr="002837F7">
        <w:rPr>
          <w:color w:val="000000"/>
          <w:sz w:val="40"/>
          <w:szCs w:val="40"/>
        </w:rPr>
        <w:t> </w:t>
      </w:r>
    </w:p>
    <w:p w14:paraId="0C94C787" w14:textId="77777777" w:rsidR="00764043" w:rsidRPr="002837F7" w:rsidRDefault="00764043" w:rsidP="00764043">
      <w:pPr>
        <w:jc w:val="center"/>
        <w:textAlignment w:val="baseline"/>
        <w:rPr>
          <w:rFonts w:ascii="Segoe UI" w:hAnsi="Segoe UI" w:cs="Segoe UI"/>
          <w:sz w:val="18"/>
          <w:szCs w:val="18"/>
        </w:rPr>
      </w:pPr>
    </w:p>
    <w:p w14:paraId="42B73C4B" w14:textId="77777777" w:rsidR="00764043" w:rsidRPr="002837F7" w:rsidRDefault="00764043" w:rsidP="00764043">
      <w:pPr>
        <w:jc w:val="center"/>
        <w:textAlignment w:val="baseline"/>
        <w:rPr>
          <w:rFonts w:ascii="Segoe UI" w:hAnsi="Segoe UI" w:cs="Segoe UI"/>
          <w:i/>
          <w:iCs/>
          <w:sz w:val="18"/>
          <w:szCs w:val="18"/>
        </w:rPr>
      </w:pPr>
      <w:r w:rsidRPr="002837F7">
        <w:rPr>
          <w:i/>
          <w:iCs/>
          <w:color w:val="000000"/>
          <w:szCs w:val="20"/>
        </w:rPr>
        <w:t> </w:t>
      </w:r>
    </w:p>
    <w:p w14:paraId="0A90D035" w14:textId="36CDD1D1" w:rsidR="00764043" w:rsidRPr="002837F7" w:rsidRDefault="00764043" w:rsidP="00764043">
      <w:pPr>
        <w:jc w:val="center"/>
        <w:textAlignment w:val="baseline"/>
        <w:rPr>
          <w:rFonts w:ascii="Segoe UI" w:hAnsi="Segoe UI" w:cs="Segoe UI"/>
          <w:sz w:val="18"/>
          <w:szCs w:val="18"/>
        </w:rPr>
      </w:pPr>
      <w:r w:rsidRPr="002837F7">
        <w:rPr>
          <w:color w:val="000000"/>
          <w:szCs w:val="20"/>
        </w:rPr>
        <w:t xml:space="preserve">* </w:t>
      </w:r>
      <w:r w:rsidR="004E1668" w:rsidRPr="002837F7">
        <w:rPr>
          <w:color w:val="000000"/>
          <w:szCs w:val="20"/>
        </w:rPr>
        <w:t>Corresponding</w:t>
      </w:r>
      <w:r w:rsidRPr="002837F7">
        <w:rPr>
          <w:color w:val="000000"/>
          <w:szCs w:val="20"/>
        </w:rPr>
        <w:t xml:space="preserve"> author: </w:t>
      </w:r>
      <w:r w:rsidRPr="002837F7">
        <w:rPr>
          <w:color w:val="000000"/>
          <w:sz w:val="16"/>
          <w:szCs w:val="16"/>
        </w:rPr>
        <w:t>rajeev.bopche@ntnu.no </w:t>
      </w:r>
    </w:p>
    <w:p w14:paraId="70903540" w14:textId="77777777" w:rsidR="00764043" w:rsidRPr="002837F7" w:rsidRDefault="00764043" w:rsidP="00764043">
      <w:pPr>
        <w:textAlignment w:val="baseline"/>
        <w:rPr>
          <w:rFonts w:ascii="Segoe UI" w:hAnsi="Segoe UI" w:cs="Segoe UI"/>
          <w:sz w:val="18"/>
          <w:szCs w:val="18"/>
        </w:rPr>
      </w:pPr>
      <w:r w:rsidRPr="002837F7">
        <w:rPr>
          <w:rFonts w:ascii="Calibri" w:hAnsi="Calibri" w:cs="Calibri"/>
          <w:sz w:val="22"/>
          <w:szCs w:val="22"/>
        </w:rPr>
        <w:t> </w:t>
      </w:r>
    </w:p>
    <w:p w14:paraId="7FABE173" w14:textId="77777777" w:rsidR="00480279" w:rsidRDefault="00480279" w:rsidP="00480279">
      <w:pPr>
        <w:pStyle w:val="Author"/>
        <w:rPr>
          <w:rFonts w:eastAsia="Times New Roman"/>
          <w:noProof/>
          <w:color w:val="000000" w:themeColor="text1"/>
          <w:kern w:val="28"/>
          <w:sz w:val="40"/>
        </w:rPr>
      </w:pPr>
    </w:p>
    <w:p w14:paraId="0A86B373" w14:textId="1AC56ECD" w:rsidR="00764043" w:rsidRPr="00A13A7E" w:rsidRDefault="00764043" w:rsidP="00A13A7E">
      <w:pPr>
        <w:pStyle w:val="Heading1"/>
        <w:rPr>
          <w:sz w:val="24"/>
          <w:szCs w:val="24"/>
          <w:lang w:eastAsia="en-US"/>
        </w:rPr>
      </w:pPr>
      <w:r>
        <w:rPr>
          <w:sz w:val="24"/>
          <w:szCs w:val="24"/>
          <w:lang w:eastAsia="en-US"/>
        </w:rPr>
        <w:t>1</w:t>
      </w:r>
      <w:r w:rsidRPr="00290292">
        <w:rPr>
          <w:sz w:val="24"/>
          <w:szCs w:val="24"/>
          <w:lang w:eastAsia="en-US"/>
        </w:rPr>
        <w:t xml:space="preserve">. </w:t>
      </w:r>
      <w:r>
        <w:rPr>
          <w:sz w:val="24"/>
          <w:szCs w:val="24"/>
          <w:lang w:eastAsia="en-US"/>
        </w:rPr>
        <w:t xml:space="preserve">SUPPLEMENTARY </w:t>
      </w:r>
      <w:r w:rsidRPr="00290292">
        <w:rPr>
          <w:sz w:val="24"/>
          <w:szCs w:val="24"/>
          <w:lang w:eastAsia="en-US"/>
        </w:rPr>
        <w:t>METHODS</w:t>
      </w:r>
    </w:p>
    <w:p w14:paraId="0450F8D3" w14:textId="77777777" w:rsidR="00764043" w:rsidRDefault="00764043" w:rsidP="00387EFD">
      <w:pPr>
        <w:ind w:firstLine="0"/>
        <w:rPr>
          <w:b/>
          <w:bCs/>
          <w:sz w:val="24"/>
        </w:rPr>
      </w:pPr>
    </w:p>
    <w:p w14:paraId="503BE2FC" w14:textId="46F30F6E" w:rsidR="00387EFD" w:rsidRDefault="00764043" w:rsidP="00387EFD">
      <w:pPr>
        <w:ind w:firstLine="0"/>
        <w:rPr>
          <w:b/>
          <w:bCs/>
          <w:sz w:val="24"/>
        </w:rPr>
      </w:pPr>
      <w:r>
        <w:rPr>
          <w:b/>
          <w:bCs/>
          <w:sz w:val="24"/>
        </w:rPr>
        <w:t>1.</w:t>
      </w:r>
      <w:r w:rsidR="0064097A">
        <w:rPr>
          <w:b/>
          <w:bCs/>
          <w:sz w:val="24"/>
        </w:rPr>
        <w:t>1</w:t>
      </w:r>
      <w:r w:rsidR="00387EFD" w:rsidRPr="00764043">
        <w:rPr>
          <w:b/>
          <w:bCs/>
          <w:sz w:val="24"/>
        </w:rPr>
        <w:t>. Quality Assessment</w:t>
      </w:r>
      <w:r>
        <w:rPr>
          <w:b/>
          <w:bCs/>
          <w:sz w:val="24"/>
        </w:rPr>
        <w:t xml:space="preserve"> of Diagnostic Accuracy Studies (QUADAS-2) questions</w:t>
      </w:r>
    </w:p>
    <w:p w14:paraId="349DB691" w14:textId="77777777" w:rsidR="00A13A7E" w:rsidRDefault="00A13A7E" w:rsidP="00387EFD">
      <w:pPr>
        <w:ind w:firstLine="0"/>
        <w:rPr>
          <w:b/>
          <w:bCs/>
          <w:sz w:val="24"/>
        </w:rPr>
      </w:pPr>
    </w:p>
    <w:p w14:paraId="5B5CA68D" w14:textId="77777777" w:rsidR="00A13A7E" w:rsidRPr="00A13A7E" w:rsidRDefault="00A13A7E" w:rsidP="00A13A7E">
      <w:pPr>
        <w:pStyle w:val="Default"/>
        <w:rPr>
          <w:b/>
          <w:bCs/>
          <w:sz w:val="20"/>
          <w:szCs w:val="20"/>
          <w:lang w:val="en-US"/>
        </w:rPr>
      </w:pPr>
      <w:r w:rsidRPr="00A13A7E">
        <w:rPr>
          <w:sz w:val="20"/>
          <w:szCs w:val="20"/>
          <w:lang w:val="en-US"/>
        </w:rPr>
        <w:t>Domain 1:</w:t>
      </w:r>
      <w:r w:rsidRPr="00A13A7E">
        <w:rPr>
          <w:b/>
          <w:bCs/>
          <w:sz w:val="20"/>
          <w:szCs w:val="20"/>
          <w:lang w:val="en-US"/>
        </w:rPr>
        <w:t xml:space="preserve"> Patient Selection</w:t>
      </w:r>
    </w:p>
    <w:p w14:paraId="62559FD5" w14:textId="77777777" w:rsidR="00A13A7E" w:rsidRDefault="00A13A7E" w:rsidP="00A13A7E">
      <w:pPr>
        <w:pStyle w:val="Default"/>
        <w:rPr>
          <w:sz w:val="20"/>
          <w:szCs w:val="20"/>
          <w:lang w:val="en-US"/>
        </w:rPr>
      </w:pPr>
    </w:p>
    <w:p w14:paraId="27D5C50D" w14:textId="77777777" w:rsidR="00A13A7E" w:rsidRDefault="00A13A7E" w:rsidP="00A13A7E">
      <w:pPr>
        <w:pStyle w:val="Default"/>
        <w:rPr>
          <w:sz w:val="20"/>
          <w:szCs w:val="20"/>
          <w:lang w:val="en-US"/>
        </w:rPr>
      </w:pPr>
      <w:r w:rsidRPr="00A13A7E">
        <w:rPr>
          <w:sz w:val="20"/>
          <w:szCs w:val="20"/>
          <w:lang w:val="en-US"/>
        </w:rPr>
        <w:t>Risk of Bias Assessment:</w:t>
      </w:r>
    </w:p>
    <w:p w14:paraId="1E8A02AC" w14:textId="77777777" w:rsidR="00A13A7E" w:rsidRDefault="00A13A7E" w:rsidP="00A13A7E">
      <w:pPr>
        <w:pStyle w:val="Default"/>
        <w:rPr>
          <w:sz w:val="20"/>
          <w:szCs w:val="20"/>
          <w:lang w:val="en-US"/>
        </w:rPr>
      </w:pPr>
    </w:p>
    <w:p w14:paraId="7DF21D3F" w14:textId="2CCBF72A" w:rsidR="00A13A7E" w:rsidRDefault="00A13A7E" w:rsidP="00A13A7E">
      <w:pPr>
        <w:pStyle w:val="Default"/>
        <w:rPr>
          <w:sz w:val="20"/>
          <w:szCs w:val="20"/>
          <w:lang w:val="en-US"/>
        </w:rPr>
      </w:pPr>
      <w:r w:rsidRPr="00A13A7E">
        <w:rPr>
          <w:i/>
          <w:iCs/>
          <w:sz w:val="20"/>
          <w:szCs w:val="20"/>
          <w:lang w:val="en-US"/>
        </w:rPr>
        <w:t>Selection Bias Potential:</w:t>
      </w:r>
      <w:r w:rsidRPr="00A13A7E">
        <w:rPr>
          <w:sz w:val="20"/>
          <w:szCs w:val="20"/>
          <w:lang w:val="en-US"/>
        </w:rPr>
        <w:t xml:space="preserve"> Is there a possibility that the method of patient selection introduced bias?</w:t>
      </w:r>
    </w:p>
    <w:p w14:paraId="0BEB5F8A" w14:textId="77777777" w:rsidR="00A13A7E" w:rsidRPr="00A13A7E" w:rsidRDefault="00A13A7E" w:rsidP="00A13A7E">
      <w:pPr>
        <w:pStyle w:val="Default"/>
        <w:rPr>
          <w:sz w:val="20"/>
          <w:szCs w:val="20"/>
          <w:lang w:val="en-US"/>
        </w:rPr>
      </w:pPr>
    </w:p>
    <w:p w14:paraId="4C58E902" w14:textId="77777777" w:rsidR="00A13A7E" w:rsidRDefault="00A13A7E" w:rsidP="00A13A7E">
      <w:pPr>
        <w:pStyle w:val="Default"/>
        <w:rPr>
          <w:sz w:val="20"/>
          <w:szCs w:val="20"/>
          <w:lang w:val="en-US"/>
        </w:rPr>
      </w:pPr>
      <w:r w:rsidRPr="00A13A7E">
        <w:rPr>
          <w:i/>
          <w:iCs/>
          <w:sz w:val="20"/>
          <w:szCs w:val="20"/>
          <w:lang w:val="en-US"/>
        </w:rPr>
        <w:t>Sampling Methodology:</w:t>
      </w:r>
      <w:r w:rsidRPr="00A13A7E">
        <w:rPr>
          <w:sz w:val="20"/>
          <w:szCs w:val="20"/>
          <w:lang w:val="en-US"/>
        </w:rPr>
        <w:t xml:space="preserve"> Were patients enrolled through a consecutive or random sampling method?</w:t>
      </w:r>
    </w:p>
    <w:p w14:paraId="6E4FF2AF" w14:textId="77777777" w:rsidR="00A13A7E" w:rsidRPr="00A13A7E" w:rsidRDefault="00A13A7E" w:rsidP="00A13A7E">
      <w:pPr>
        <w:pStyle w:val="Default"/>
        <w:rPr>
          <w:sz w:val="20"/>
          <w:szCs w:val="20"/>
          <w:lang w:val="en-US"/>
        </w:rPr>
      </w:pPr>
    </w:p>
    <w:p w14:paraId="09EFCA85" w14:textId="77777777" w:rsidR="00A13A7E" w:rsidRDefault="00A13A7E" w:rsidP="00A13A7E">
      <w:pPr>
        <w:pStyle w:val="Default"/>
        <w:rPr>
          <w:sz w:val="20"/>
          <w:szCs w:val="20"/>
          <w:lang w:val="en-US"/>
        </w:rPr>
      </w:pPr>
      <w:r w:rsidRPr="00A13A7E">
        <w:rPr>
          <w:i/>
          <w:iCs/>
          <w:sz w:val="20"/>
          <w:szCs w:val="20"/>
          <w:lang w:val="en-US"/>
        </w:rPr>
        <w:t>Study Design Considerations:</w:t>
      </w:r>
      <w:r w:rsidRPr="00A13A7E">
        <w:rPr>
          <w:sz w:val="20"/>
          <w:szCs w:val="20"/>
          <w:lang w:val="en-US"/>
        </w:rPr>
        <w:t xml:space="preserve"> Was a case-control design avoided to reduce bias?</w:t>
      </w:r>
    </w:p>
    <w:p w14:paraId="795B318A" w14:textId="77777777" w:rsidR="00A13A7E" w:rsidRPr="00A13A7E" w:rsidRDefault="00A13A7E" w:rsidP="00A13A7E">
      <w:pPr>
        <w:pStyle w:val="Default"/>
        <w:rPr>
          <w:sz w:val="20"/>
          <w:szCs w:val="20"/>
          <w:lang w:val="en-US"/>
        </w:rPr>
      </w:pPr>
    </w:p>
    <w:p w14:paraId="4F390D28" w14:textId="77777777" w:rsidR="00A13A7E" w:rsidRDefault="00A13A7E" w:rsidP="00A13A7E">
      <w:pPr>
        <w:pStyle w:val="Default"/>
        <w:rPr>
          <w:sz w:val="20"/>
          <w:szCs w:val="20"/>
          <w:lang w:val="en-US"/>
        </w:rPr>
      </w:pPr>
      <w:r w:rsidRPr="00A13A7E">
        <w:rPr>
          <w:i/>
          <w:iCs/>
          <w:sz w:val="20"/>
          <w:szCs w:val="20"/>
          <w:lang w:val="en-US"/>
        </w:rPr>
        <w:t>Exclusion Criteria:</w:t>
      </w:r>
      <w:r w:rsidRPr="00A13A7E">
        <w:rPr>
          <w:sz w:val="20"/>
          <w:szCs w:val="20"/>
          <w:lang w:val="en-US"/>
        </w:rPr>
        <w:t xml:space="preserve"> Were there any exclusions that might be considered inappropriate?</w:t>
      </w:r>
    </w:p>
    <w:p w14:paraId="20244D19" w14:textId="77777777" w:rsidR="00A13A7E" w:rsidRPr="00A13A7E" w:rsidRDefault="00A13A7E" w:rsidP="00A13A7E">
      <w:pPr>
        <w:pStyle w:val="Default"/>
        <w:rPr>
          <w:sz w:val="20"/>
          <w:szCs w:val="20"/>
          <w:lang w:val="en-US"/>
        </w:rPr>
      </w:pPr>
    </w:p>
    <w:p w14:paraId="5ABAA440" w14:textId="77777777" w:rsidR="00A13A7E" w:rsidRDefault="00A13A7E" w:rsidP="00A13A7E">
      <w:pPr>
        <w:pStyle w:val="Default"/>
        <w:rPr>
          <w:sz w:val="20"/>
          <w:szCs w:val="20"/>
          <w:lang w:val="en-US"/>
        </w:rPr>
      </w:pPr>
      <w:r w:rsidRPr="00A13A7E">
        <w:rPr>
          <w:i/>
          <w:iCs/>
          <w:sz w:val="20"/>
          <w:szCs w:val="20"/>
          <w:lang w:val="en-US"/>
        </w:rPr>
        <w:t>Study Objectives and Inclusion Criteria:</w:t>
      </w:r>
      <w:r w:rsidRPr="00A13A7E">
        <w:rPr>
          <w:sz w:val="20"/>
          <w:szCs w:val="20"/>
          <w:lang w:val="en-US"/>
        </w:rPr>
        <w:t xml:space="preserve"> Were the study's objectives and the inclusion criteria for the population clearly described?</w:t>
      </w:r>
    </w:p>
    <w:p w14:paraId="60EA95E2" w14:textId="77777777" w:rsidR="00A13A7E" w:rsidRPr="00A13A7E" w:rsidRDefault="00A13A7E" w:rsidP="00A13A7E">
      <w:pPr>
        <w:pStyle w:val="Default"/>
        <w:rPr>
          <w:sz w:val="20"/>
          <w:szCs w:val="20"/>
          <w:lang w:val="en-US"/>
        </w:rPr>
      </w:pPr>
    </w:p>
    <w:p w14:paraId="453C1A98" w14:textId="77777777" w:rsidR="00A13A7E" w:rsidRDefault="00A13A7E" w:rsidP="00A13A7E">
      <w:pPr>
        <w:pStyle w:val="Default"/>
        <w:rPr>
          <w:sz w:val="20"/>
          <w:szCs w:val="20"/>
          <w:lang w:val="en-US"/>
        </w:rPr>
      </w:pPr>
      <w:r w:rsidRPr="00A13A7E">
        <w:rPr>
          <w:i/>
          <w:iCs/>
          <w:sz w:val="20"/>
          <w:szCs w:val="20"/>
          <w:lang w:val="en-US"/>
        </w:rPr>
        <w:t>Population Details:</w:t>
      </w:r>
      <w:r w:rsidRPr="00A13A7E">
        <w:rPr>
          <w:sz w:val="20"/>
          <w:szCs w:val="20"/>
          <w:lang w:val="en-US"/>
        </w:rPr>
        <w:t xml:space="preserve"> Was the description of the study population adequately detailed?</w:t>
      </w:r>
    </w:p>
    <w:p w14:paraId="318FA2F9" w14:textId="77777777" w:rsidR="00A13A7E" w:rsidRPr="00A13A7E" w:rsidRDefault="00A13A7E" w:rsidP="00A13A7E">
      <w:pPr>
        <w:pStyle w:val="Default"/>
        <w:rPr>
          <w:sz w:val="20"/>
          <w:szCs w:val="20"/>
          <w:lang w:val="en-US"/>
        </w:rPr>
      </w:pPr>
    </w:p>
    <w:p w14:paraId="2DD50FEA" w14:textId="77777777" w:rsidR="00A13A7E" w:rsidRDefault="00A13A7E" w:rsidP="00A13A7E">
      <w:pPr>
        <w:pStyle w:val="Default"/>
        <w:rPr>
          <w:b/>
          <w:bCs/>
          <w:sz w:val="20"/>
          <w:szCs w:val="20"/>
          <w:lang w:val="en-US"/>
        </w:rPr>
      </w:pPr>
      <w:r w:rsidRPr="00A13A7E">
        <w:rPr>
          <w:sz w:val="20"/>
          <w:szCs w:val="20"/>
          <w:lang w:val="en-US"/>
        </w:rPr>
        <w:t>Domain 2:</w:t>
      </w:r>
      <w:r w:rsidRPr="00A13A7E">
        <w:rPr>
          <w:b/>
          <w:bCs/>
          <w:sz w:val="20"/>
          <w:szCs w:val="20"/>
          <w:lang w:val="en-US"/>
        </w:rPr>
        <w:t xml:space="preserve"> Index Test</w:t>
      </w:r>
    </w:p>
    <w:p w14:paraId="41EA9DE7" w14:textId="77777777" w:rsidR="00A13A7E" w:rsidRPr="00A13A7E" w:rsidRDefault="00A13A7E" w:rsidP="00A13A7E">
      <w:pPr>
        <w:pStyle w:val="Default"/>
        <w:rPr>
          <w:b/>
          <w:bCs/>
          <w:sz w:val="20"/>
          <w:szCs w:val="20"/>
          <w:lang w:val="en-US"/>
        </w:rPr>
      </w:pPr>
    </w:p>
    <w:p w14:paraId="61D03D8D" w14:textId="77777777" w:rsidR="00A13A7E" w:rsidRPr="00A13A7E" w:rsidRDefault="00A13A7E" w:rsidP="00A13A7E">
      <w:pPr>
        <w:pStyle w:val="Default"/>
        <w:rPr>
          <w:sz w:val="20"/>
          <w:szCs w:val="20"/>
          <w:lang w:val="en-US"/>
        </w:rPr>
      </w:pPr>
      <w:r w:rsidRPr="00A13A7E">
        <w:rPr>
          <w:sz w:val="20"/>
          <w:szCs w:val="20"/>
          <w:lang w:val="en-US"/>
        </w:rPr>
        <w:t>Risk of Bias Assessment:</w:t>
      </w:r>
    </w:p>
    <w:p w14:paraId="0CD6373F" w14:textId="77777777" w:rsidR="00A13A7E" w:rsidRPr="00A13A7E" w:rsidRDefault="00A13A7E" w:rsidP="00A13A7E">
      <w:pPr>
        <w:pStyle w:val="Default"/>
        <w:rPr>
          <w:sz w:val="20"/>
          <w:szCs w:val="20"/>
          <w:lang w:val="en-US"/>
        </w:rPr>
      </w:pPr>
    </w:p>
    <w:p w14:paraId="11122A61" w14:textId="77777777" w:rsidR="00A13A7E" w:rsidRDefault="00A13A7E" w:rsidP="00A13A7E">
      <w:pPr>
        <w:pStyle w:val="Default"/>
        <w:rPr>
          <w:sz w:val="20"/>
          <w:szCs w:val="20"/>
          <w:lang w:val="en-US"/>
        </w:rPr>
      </w:pPr>
      <w:r w:rsidRPr="004308A3">
        <w:rPr>
          <w:i/>
          <w:iCs/>
          <w:sz w:val="20"/>
          <w:szCs w:val="20"/>
          <w:lang w:val="en-US"/>
        </w:rPr>
        <w:t>Bias in Test Conduct or Interpretation:</w:t>
      </w:r>
      <w:r w:rsidRPr="00A13A7E">
        <w:rPr>
          <w:sz w:val="20"/>
          <w:szCs w:val="20"/>
          <w:lang w:val="en-US"/>
        </w:rPr>
        <w:t xml:space="preserve"> Could the way the index test was conducted or interpreted have introduced bias?</w:t>
      </w:r>
    </w:p>
    <w:p w14:paraId="4D190658" w14:textId="77777777" w:rsidR="004308A3" w:rsidRPr="00A13A7E" w:rsidRDefault="004308A3" w:rsidP="00A13A7E">
      <w:pPr>
        <w:pStyle w:val="Default"/>
        <w:rPr>
          <w:sz w:val="20"/>
          <w:szCs w:val="20"/>
          <w:lang w:val="en-US"/>
        </w:rPr>
      </w:pPr>
    </w:p>
    <w:p w14:paraId="00F09173" w14:textId="77777777" w:rsidR="00A13A7E" w:rsidRDefault="00A13A7E" w:rsidP="00A13A7E">
      <w:pPr>
        <w:pStyle w:val="Default"/>
        <w:rPr>
          <w:sz w:val="20"/>
          <w:szCs w:val="20"/>
          <w:lang w:val="en-US"/>
        </w:rPr>
      </w:pPr>
      <w:r w:rsidRPr="004308A3">
        <w:rPr>
          <w:i/>
          <w:iCs/>
          <w:sz w:val="20"/>
          <w:szCs w:val="20"/>
          <w:lang w:val="en-US"/>
        </w:rPr>
        <w:t>Measurement Validity and Reliability:</w:t>
      </w:r>
      <w:r w:rsidRPr="00A13A7E">
        <w:rPr>
          <w:sz w:val="20"/>
          <w:szCs w:val="20"/>
          <w:lang w:val="en-US"/>
        </w:rPr>
        <w:t xml:space="preserve"> Were the outcomes measured using valid and reliable methods?</w:t>
      </w:r>
    </w:p>
    <w:p w14:paraId="5040ECE2" w14:textId="77777777" w:rsidR="004308A3" w:rsidRPr="00A13A7E" w:rsidRDefault="004308A3" w:rsidP="00A13A7E">
      <w:pPr>
        <w:pStyle w:val="Default"/>
        <w:rPr>
          <w:sz w:val="20"/>
          <w:szCs w:val="20"/>
          <w:lang w:val="en-US"/>
        </w:rPr>
      </w:pPr>
    </w:p>
    <w:p w14:paraId="2808A3D3" w14:textId="77777777" w:rsidR="00A13A7E" w:rsidRDefault="00A13A7E" w:rsidP="00A13A7E">
      <w:pPr>
        <w:pStyle w:val="Default"/>
        <w:rPr>
          <w:sz w:val="20"/>
          <w:szCs w:val="20"/>
          <w:lang w:val="en-US"/>
        </w:rPr>
      </w:pPr>
      <w:r w:rsidRPr="004308A3">
        <w:rPr>
          <w:i/>
          <w:iCs/>
          <w:sz w:val="20"/>
          <w:szCs w:val="20"/>
          <w:lang w:val="en-US"/>
        </w:rPr>
        <w:t>Validation and Evaluation:</w:t>
      </w:r>
      <w:r w:rsidRPr="00A13A7E">
        <w:rPr>
          <w:sz w:val="20"/>
          <w:szCs w:val="20"/>
          <w:lang w:val="en-US"/>
        </w:rPr>
        <w:t xml:space="preserve"> Was an appropriate method for cross-validation and evaluation used?</w:t>
      </w:r>
    </w:p>
    <w:p w14:paraId="710FA4A2" w14:textId="77777777" w:rsidR="004308A3" w:rsidRPr="00A13A7E" w:rsidRDefault="004308A3" w:rsidP="00A13A7E">
      <w:pPr>
        <w:pStyle w:val="Default"/>
        <w:rPr>
          <w:sz w:val="20"/>
          <w:szCs w:val="20"/>
          <w:lang w:val="en-US"/>
        </w:rPr>
      </w:pPr>
    </w:p>
    <w:p w14:paraId="6E818E39" w14:textId="77777777" w:rsidR="00A13A7E" w:rsidRDefault="00A13A7E" w:rsidP="00A13A7E">
      <w:pPr>
        <w:pStyle w:val="Default"/>
        <w:rPr>
          <w:b/>
          <w:bCs/>
          <w:sz w:val="20"/>
          <w:szCs w:val="20"/>
          <w:lang w:val="en-US"/>
        </w:rPr>
      </w:pPr>
      <w:r w:rsidRPr="00A13A7E">
        <w:rPr>
          <w:sz w:val="20"/>
          <w:szCs w:val="20"/>
          <w:lang w:val="en-US"/>
        </w:rPr>
        <w:t xml:space="preserve">Domain 3: </w:t>
      </w:r>
      <w:r w:rsidRPr="004308A3">
        <w:rPr>
          <w:b/>
          <w:bCs/>
          <w:sz w:val="20"/>
          <w:szCs w:val="20"/>
          <w:lang w:val="en-US"/>
        </w:rPr>
        <w:t>Reference Standard</w:t>
      </w:r>
    </w:p>
    <w:p w14:paraId="29ED62F6" w14:textId="77777777" w:rsidR="004308A3" w:rsidRPr="00A13A7E" w:rsidRDefault="004308A3" w:rsidP="00A13A7E">
      <w:pPr>
        <w:pStyle w:val="Default"/>
        <w:rPr>
          <w:sz w:val="20"/>
          <w:szCs w:val="20"/>
          <w:lang w:val="en-US"/>
        </w:rPr>
      </w:pPr>
    </w:p>
    <w:p w14:paraId="7B3A0B5D" w14:textId="77777777" w:rsidR="00A13A7E" w:rsidRPr="00A13A7E" w:rsidRDefault="00A13A7E" w:rsidP="00A13A7E">
      <w:pPr>
        <w:pStyle w:val="Default"/>
        <w:rPr>
          <w:sz w:val="20"/>
          <w:szCs w:val="20"/>
          <w:lang w:val="en-US"/>
        </w:rPr>
      </w:pPr>
      <w:r w:rsidRPr="00A13A7E">
        <w:rPr>
          <w:sz w:val="20"/>
          <w:szCs w:val="20"/>
          <w:lang w:val="en-US"/>
        </w:rPr>
        <w:t>Risk of Bias Assessment:</w:t>
      </w:r>
    </w:p>
    <w:p w14:paraId="7CD2F188" w14:textId="77777777" w:rsidR="00A13A7E" w:rsidRPr="00A13A7E" w:rsidRDefault="00A13A7E" w:rsidP="00A13A7E">
      <w:pPr>
        <w:pStyle w:val="Default"/>
        <w:rPr>
          <w:sz w:val="20"/>
          <w:szCs w:val="20"/>
          <w:lang w:val="en-US"/>
        </w:rPr>
      </w:pPr>
    </w:p>
    <w:p w14:paraId="4388ED43" w14:textId="77777777" w:rsidR="00A13A7E" w:rsidRDefault="00A13A7E" w:rsidP="00A13A7E">
      <w:pPr>
        <w:pStyle w:val="Default"/>
        <w:rPr>
          <w:sz w:val="20"/>
          <w:szCs w:val="20"/>
          <w:lang w:val="en-US"/>
        </w:rPr>
      </w:pPr>
      <w:r w:rsidRPr="004308A3">
        <w:rPr>
          <w:i/>
          <w:iCs/>
          <w:sz w:val="20"/>
          <w:szCs w:val="20"/>
          <w:lang w:val="en-US"/>
        </w:rPr>
        <w:t>Standard Bias Potential:</w:t>
      </w:r>
      <w:r w:rsidRPr="00A13A7E">
        <w:rPr>
          <w:sz w:val="20"/>
          <w:szCs w:val="20"/>
          <w:lang w:val="en-US"/>
        </w:rPr>
        <w:t xml:space="preserve"> Could the reference standard, its implementation, or interpretation have introduced bias?</w:t>
      </w:r>
    </w:p>
    <w:p w14:paraId="24304AAC" w14:textId="77777777" w:rsidR="004308A3" w:rsidRPr="00A13A7E" w:rsidRDefault="004308A3" w:rsidP="00A13A7E">
      <w:pPr>
        <w:pStyle w:val="Default"/>
        <w:rPr>
          <w:sz w:val="20"/>
          <w:szCs w:val="20"/>
          <w:lang w:val="en-US"/>
        </w:rPr>
      </w:pPr>
    </w:p>
    <w:p w14:paraId="7702EABE" w14:textId="77777777" w:rsidR="00A13A7E" w:rsidRDefault="00A13A7E" w:rsidP="00A13A7E">
      <w:pPr>
        <w:pStyle w:val="Default"/>
        <w:rPr>
          <w:sz w:val="20"/>
          <w:szCs w:val="20"/>
          <w:lang w:val="en-US"/>
        </w:rPr>
      </w:pPr>
      <w:r w:rsidRPr="004308A3">
        <w:rPr>
          <w:i/>
          <w:iCs/>
          <w:sz w:val="20"/>
          <w:szCs w:val="20"/>
          <w:lang w:val="en-US"/>
        </w:rPr>
        <w:t>Accuracy of Standard:</w:t>
      </w:r>
      <w:r w:rsidRPr="00A13A7E">
        <w:rPr>
          <w:sz w:val="20"/>
          <w:szCs w:val="20"/>
          <w:lang w:val="en-US"/>
        </w:rPr>
        <w:t xml:space="preserve"> Is the reference standard likely to accurately classify the target condition?</w:t>
      </w:r>
    </w:p>
    <w:p w14:paraId="78C12F17" w14:textId="77777777" w:rsidR="004308A3" w:rsidRPr="00A13A7E" w:rsidRDefault="004308A3" w:rsidP="00A13A7E">
      <w:pPr>
        <w:pStyle w:val="Default"/>
        <w:rPr>
          <w:sz w:val="20"/>
          <w:szCs w:val="20"/>
          <w:lang w:val="en-US"/>
        </w:rPr>
      </w:pPr>
    </w:p>
    <w:p w14:paraId="45F47F32" w14:textId="77777777" w:rsidR="00A13A7E" w:rsidRDefault="00A13A7E" w:rsidP="00A13A7E">
      <w:pPr>
        <w:pStyle w:val="Default"/>
        <w:rPr>
          <w:b/>
          <w:bCs/>
          <w:sz w:val="20"/>
          <w:szCs w:val="20"/>
          <w:lang w:val="en-US"/>
        </w:rPr>
      </w:pPr>
      <w:r w:rsidRPr="00A13A7E">
        <w:rPr>
          <w:sz w:val="20"/>
          <w:szCs w:val="20"/>
          <w:lang w:val="en-US"/>
        </w:rPr>
        <w:lastRenderedPageBreak/>
        <w:t xml:space="preserve">Domain 4: </w:t>
      </w:r>
      <w:r w:rsidRPr="004308A3">
        <w:rPr>
          <w:b/>
          <w:bCs/>
          <w:sz w:val="20"/>
          <w:szCs w:val="20"/>
          <w:lang w:val="en-US"/>
        </w:rPr>
        <w:t>Flow and Timing</w:t>
      </w:r>
    </w:p>
    <w:p w14:paraId="6162D0F4" w14:textId="77777777" w:rsidR="004308A3" w:rsidRPr="00A13A7E" w:rsidRDefault="004308A3" w:rsidP="00A13A7E">
      <w:pPr>
        <w:pStyle w:val="Default"/>
        <w:rPr>
          <w:sz w:val="20"/>
          <w:szCs w:val="20"/>
          <w:lang w:val="en-US"/>
        </w:rPr>
      </w:pPr>
    </w:p>
    <w:p w14:paraId="4FC08AE3" w14:textId="77777777" w:rsidR="00A13A7E" w:rsidRPr="00A13A7E" w:rsidRDefault="00A13A7E" w:rsidP="00A13A7E">
      <w:pPr>
        <w:pStyle w:val="Default"/>
        <w:rPr>
          <w:sz w:val="20"/>
          <w:szCs w:val="20"/>
          <w:lang w:val="en-US"/>
        </w:rPr>
      </w:pPr>
      <w:r w:rsidRPr="00A13A7E">
        <w:rPr>
          <w:sz w:val="20"/>
          <w:szCs w:val="20"/>
          <w:lang w:val="en-US"/>
        </w:rPr>
        <w:t>Risk of Bias Assessment:</w:t>
      </w:r>
    </w:p>
    <w:p w14:paraId="289D0B9F" w14:textId="77777777" w:rsidR="00A13A7E" w:rsidRPr="00A13A7E" w:rsidRDefault="00A13A7E" w:rsidP="00A13A7E">
      <w:pPr>
        <w:pStyle w:val="Default"/>
        <w:rPr>
          <w:sz w:val="20"/>
          <w:szCs w:val="20"/>
          <w:lang w:val="en-US"/>
        </w:rPr>
      </w:pPr>
    </w:p>
    <w:p w14:paraId="2BD38E7B" w14:textId="77777777" w:rsidR="00A13A7E" w:rsidRDefault="00A13A7E" w:rsidP="00A13A7E">
      <w:pPr>
        <w:pStyle w:val="Default"/>
        <w:rPr>
          <w:sz w:val="20"/>
          <w:szCs w:val="20"/>
          <w:lang w:val="en-US"/>
        </w:rPr>
      </w:pPr>
      <w:r w:rsidRPr="004308A3">
        <w:rPr>
          <w:i/>
          <w:iCs/>
          <w:sz w:val="20"/>
          <w:szCs w:val="20"/>
          <w:lang w:val="en-US"/>
        </w:rPr>
        <w:t>Bias from Patient Flow:</w:t>
      </w:r>
      <w:r w:rsidRPr="00A13A7E">
        <w:rPr>
          <w:sz w:val="20"/>
          <w:szCs w:val="20"/>
          <w:lang w:val="en-US"/>
        </w:rPr>
        <w:t xml:space="preserve"> Could the flow of patients through the study have introduced bias?</w:t>
      </w:r>
    </w:p>
    <w:p w14:paraId="6E2A58E0" w14:textId="77777777" w:rsidR="004308A3" w:rsidRPr="00A13A7E" w:rsidRDefault="004308A3" w:rsidP="00A13A7E">
      <w:pPr>
        <w:pStyle w:val="Default"/>
        <w:rPr>
          <w:sz w:val="20"/>
          <w:szCs w:val="20"/>
          <w:lang w:val="en-US"/>
        </w:rPr>
      </w:pPr>
    </w:p>
    <w:p w14:paraId="6E0DD59B" w14:textId="77777777" w:rsidR="00A13A7E" w:rsidRDefault="00A13A7E" w:rsidP="00A13A7E">
      <w:pPr>
        <w:pStyle w:val="Default"/>
        <w:rPr>
          <w:sz w:val="20"/>
          <w:szCs w:val="20"/>
          <w:lang w:val="en-US"/>
        </w:rPr>
      </w:pPr>
      <w:r w:rsidRPr="004308A3">
        <w:rPr>
          <w:i/>
          <w:iCs/>
          <w:sz w:val="20"/>
          <w:szCs w:val="20"/>
          <w:lang w:val="en-US"/>
        </w:rPr>
        <w:t>Test and Standard Interval:</w:t>
      </w:r>
      <w:r w:rsidRPr="00A13A7E">
        <w:rPr>
          <w:sz w:val="20"/>
          <w:szCs w:val="20"/>
          <w:lang w:val="en-US"/>
        </w:rPr>
        <w:t xml:space="preserve"> Was the interval between the index test and the reference standard appropriate?</w:t>
      </w:r>
    </w:p>
    <w:p w14:paraId="4DCAF019" w14:textId="77777777" w:rsidR="004308A3" w:rsidRPr="004308A3" w:rsidRDefault="004308A3" w:rsidP="00A13A7E">
      <w:pPr>
        <w:pStyle w:val="Default"/>
        <w:rPr>
          <w:i/>
          <w:iCs/>
          <w:sz w:val="20"/>
          <w:szCs w:val="20"/>
          <w:lang w:val="en-US"/>
        </w:rPr>
      </w:pPr>
    </w:p>
    <w:p w14:paraId="23C87BBE" w14:textId="77777777" w:rsidR="00A13A7E" w:rsidRDefault="00A13A7E" w:rsidP="00A13A7E">
      <w:pPr>
        <w:pStyle w:val="Default"/>
        <w:rPr>
          <w:sz w:val="20"/>
          <w:szCs w:val="20"/>
          <w:lang w:val="en-US"/>
        </w:rPr>
      </w:pPr>
      <w:r w:rsidRPr="004308A3">
        <w:rPr>
          <w:i/>
          <w:iCs/>
          <w:sz w:val="20"/>
          <w:szCs w:val="20"/>
          <w:lang w:val="en-US"/>
        </w:rPr>
        <w:t>Consistency of Standard Application:</w:t>
      </w:r>
      <w:r w:rsidRPr="00A13A7E">
        <w:rPr>
          <w:sz w:val="20"/>
          <w:szCs w:val="20"/>
          <w:lang w:val="en-US"/>
        </w:rPr>
        <w:t xml:space="preserve"> Did all patients receive the same reference standard?</w:t>
      </w:r>
    </w:p>
    <w:p w14:paraId="5DCC7D39" w14:textId="77777777" w:rsidR="004308A3" w:rsidRPr="00A13A7E" w:rsidRDefault="004308A3" w:rsidP="00A13A7E">
      <w:pPr>
        <w:pStyle w:val="Default"/>
        <w:rPr>
          <w:sz w:val="20"/>
          <w:szCs w:val="20"/>
          <w:lang w:val="en-US"/>
        </w:rPr>
      </w:pPr>
    </w:p>
    <w:p w14:paraId="28126418" w14:textId="5D3FF92B" w:rsidR="00A13A7E" w:rsidRPr="00A13A7E" w:rsidRDefault="00A13A7E" w:rsidP="00A13A7E">
      <w:pPr>
        <w:pStyle w:val="Default"/>
        <w:rPr>
          <w:sz w:val="20"/>
          <w:szCs w:val="20"/>
          <w:lang w:val="en-US"/>
        </w:rPr>
      </w:pPr>
      <w:r w:rsidRPr="004308A3">
        <w:rPr>
          <w:i/>
          <w:iCs/>
          <w:sz w:val="20"/>
          <w:szCs w:val="20"/>
          <w:lang w:val="en-US"/>
        </w:rPr>
        <w:t xml:space="preserve">Inclusion in Analysis: </w:t>
      </w:r>
      <w:r w:rsidRPr="00A13A7E">
        <w:rPr>
          <w:sz w:val="20"/>
          <w:szCs w:val="20"/>
          <w:lang w:val="en-US"/>
        </w:rPr>
        <w:t>Were all patients who entered the study included in the analysis?</w:t>
      </w:r>
    </w:p>
    <w:p w14:paraId="22B799AB" w14:textId="77777777" w:rsidR="00A13A7E" w:rsidRPr="00A13A7E" w:rsidRDefault="00A13A7E" w:rsidP="00387EFD">
      <w:pPr>
        <w:ind w:firstLine="0"/>
        <w:rPr>
          <w:b/>
          <w:bCs/>
          <w:szCs w:val="20"/>
        </w:rPr>
      </w:pPr>
    </w:p>
    <w:p w14:paraId="5F39E9C6" w14:textId="77777777" w:rsidR="00764043" w:rsidRDefault="00764043" w:rsidP="00387EFD">
      <w:pPr>
        <w:ind w:firstLine="0"/>
        <w:rPr>
          <w:b/>
          <w:bCs/>
          <w:sz w:val="24"/>
        </w:rPr>
      </w:pPr>
    </w:p>
    <w:p w14:paraId="0BA3C101" w14:textId="260241AA" w:rsidR="00764043" w:rsidRDefault="00764043" w:rsidP="00764043">
      <w:pPr>
        <w:ind w:firstLine="0"/>
        <w:rPr>
          <w:b/>
          <w:bCs/>
          <w:sz w:val="24"/>
        </w:rPr>
      </w:pPr>
      <w:r>
        <w:rPr>
          <w:b/>
          <w:bCs/>
          <w:sz w:val="24"/>
        </w:rPr>
        <w:t>1.</w:t>
      </w:r>
      <w:r w:rsidR="0064097A">
        <w:rPr>
          <w:b/>
          <w:bCs/>
          <w:sz w:val="24"/>
        </w:rPr>
        <w:t>2</w:t>
      </w:r>
      <w:r w:rsidRPr="00764043">
        <w:rPr>
          <w:b/>
          <w:bCs/>
          <w:sz w:val="24"/>
        </w:rPr>
        <w:t>. Grading of Recommendations Assessment, Development and Evaluation (GRADE</w:t>
      </w:r>
      <w:r>
        <w:rPr>
          <w:b/>
          <w:bCs/>
          <w:sz w:val="24"/>
        </w:rPr>
        <w:t>) factors</w:t>
      </w:r>
    </w:p>
    <w:p w14:paraId="04534EF6" w14:textId="77777777" w:rsidR="004308A3" w:rsidRDefault="004308A3" w:rsidP="00764043">
      <w:pPr>
        <w:ind w:firstLine="0"/>
        <w:rPr>
          <w:b/>
          <w:bCs/>
          <w:sz w:val="24"/>
        </w:rPr>
      </w:pPr>
    </w:p>
    <w:p w14:paraId="3F547350" w14:textId="6238F6BC" w:rsidR="0064097A" w:rsidRPr="0064097A" w:rsidRDefault="0064097A" w:rsidP="0064097A">
      <w:pPr>
        <w:rPr>
          <w:szCs w:val="20"/>
          <w:lang w:val="en-NO"/>
        </w:rPr>
      </w:pPr>
      <w:r w:rsidRPr="0064097A">
        <w:rPr>
          <w:sz w:val="24"/>
          <w:lang w:val="en-NO"/>
        </w:rPr>
        <w:t xml:space="preserve"> </w:t>
      </w:r>
      <w:r w:rsidRPr="0064097A">
        <w:rPr>
          <w:szCs w:val="20"/>
          <w:lang w:val="en-NO"/>
        </w:rPr>
        <w:t>Factors influencing evidence level adjustment</w:t>
      </w:r>
    </w:p>
    <w:p w14:paraId="23F34379" w14:textId="77777777" w:rsidR="0064097A" w:rsidRDefault="0064097A" w:rsidP="0064097A">
      <w:pPr>
        <w:rPr>
          <w:b/>
          <w:bCs/>
          <w:szCs w:val="20"/>
          <w:lang w:val="en-NO"/>
        </w:rPr>
      </w:pPr>
    </w:p>
    <w:p w14:paraId="25D8961C" w14:textId="14372E2D" w:rsidR="0064097A" w:rsidRDefault="0064097A" w:rsidP="0064097A">
      <w:pPr>
        <w:rPr>
          <w:b/>
          <w:bCs/>
          <w:szCs w:val="20"/>
          <w:lang w:val="en-NO"/>
        </w:rPr>
      </w:pPr>
      <w:r w:rsidRPr="0064097A">
        <w:rPr>
          <w:b/>
          <w:bCs/>
          <w:szCs w:val="20"/>
          <w:lang w:val="en-NO"/>
        </w:rPr>
        <w:t>Risk of Bias (Study Design and Execution Limitations)</w:t>
      </w:r>
    </w:p>
    <w:p w14:paraId="7649802F" w14:textId="77777777" w:rsidR="0064097A" w:rsidRPr="0064097A" w:rsidRDefault="0064097A" w:rsidP="0064097A">
      <w:pPr>
        <w:rPr>
          <w:b/>
          <w:bCs/>
          <w:szCs w:val="20"/>
          <w:lang w:val="en-NO"/>
        </w:rPr>
      </w:pPr>
    </w:p>
    <w:p w14:paraId="0103860B" w14:textId="77777777" w:rsidR="0064097A" w:rsidRPr="0064097A" w:rsidRDefault="0064097A" w:rsidP="0064097A">
      <w:pPr>
        <w:numPr>
          <w:ilvl w:val="1"/>
          <w:numId w:val="22"/>
        </w:numPr>
        <w:rPr>
          <w:szCs w:val="20"/>
          <w:lang w:val="en-NO"/>
        </w:rPr>
      </w:pPr>
      <w:r w:rsidRPr="0064097A">
        <w:rPr>
          <w:szCs w:val="20"/>
          <w:lang w:val="en-NO"/>
        </w:rPr>
        <w:t>Unclear Risk Across All Studies: All studies exhibited an unclear risk of bias due to non-standardized retrospective definitions of sepsis.</w:t>
      </w:r>
    </w:p>
    <w:p w14:paraId="7F3A0D9D" w14:textId="77777777" w:rsidR="0064097A" w:rsidRDefault="0064097A" w:rsidP="0064097A">
      <w:pPr>
        <w:numPr>
          <w:ilvl w:val="2"/>
          <w:numId w:val="22"/>
        </w:numPr>
        <w:rPr>
          <w:szCs w:val="20"/>
          <w:lang w:val="en-NO"/>
        </w:rPr>
      </w:pPr>
      <w:r w:rsidRPr="0064097A">
        <w:rPr>
          <w:szCs w:val="20"/>
          <w:lang w:val="en-NO"/>
        </w:rPr>
        <w:t>Consequence: No change in evidence grade.</w:t>
      </w:r>
    </w:p>
    <w:p w14:paraId="0DAFDA8C" w14:textId="77777777" w:rsidR="0064097A" w:rsidRPr="0064097A" w:rsidRDefault="0064097A" w:rsidP="0064097A">
      <w:pPr>
        <w:ind w:left="2160" w:firstLine="0"/>
        <w:rPr>
          <w:szCs w:val="20"/>
          <w:lang w:val="en-NO"/>
        </w:rPr>
      </w:pPr>
    </w:p>
    <w:p w14:paraId="71293406" w14:textId="77777777" w:rsidR="0064097A" w:rsidRPr="0064097A" w:rsidRDefault="0064097A" w:rsidP="0064097A">
      <w:pPr>
        <w:numPr>
          <w:ilvl w:val="1"/>
          <w:numId w:val="22"/>
        </w:numPr>
        <w:rPr>
          <w:szCs w:val="20"/>
          <w:lang w:val="en-NO"/>
        </w:rPr>
      </w:pPr>
      <w:r w:rsidRPr="0064097A">
        <w:rPr>
          <w:szCs w:val="20"/>
          <w:lang w:val="en-NO"/>
        </w:rPr>
        <w:t>High Risk in One or More Studies: Presence of high risk of bias in one or more studies included.</w:t>
      </w:r>
    </w:p>
    <w:p w14:paraId="54BDB673" w14:textId="77777777" w:rsidR="0064097A" w:rsidRDefault="0064097A" w:rsidP="0064097A">
      <w:pPr>
        <w:numPr>
          <w:ilvl w:val="2"/>
          <w:numId w:val="22"/>
        </w:numPr>
        <w:rPr>
          <w:szCs w:val="20"/>
          <w:lang w:val="en-NO"/>
        </w:rPr>
      </w:pPr>
      <w:r w:rsidRPr="0064097A">
        <w:rPr>
          <w:szCs w:val="20"/>
          <w:lang w:val="en-NO"/>
        </w:rPr>
        <w:t>Consequence: Downgrade evidence level by one.</w:t>
      </w:r>
    </w:p>
    <w:p w14:paraId="10C95179" w14:textId="77777777" w:rsidR="0064097A" w:rsidRPr="0064097A" w:rsidRDefault="0064097A" w:rsidP="0064097A">
      <w:pPr>
        <w:ind w:left="2160" w:firstLine="0"/>
        <w:rPr>
          <w:szCs w:val="20"/>
          <w:lang w:val="en-NO"/>
        </w:rPr>
      </w:pPr>
    </w:p>
    <w:p w14:paraId="0D0D45C1" w14:textId="77777777" w:rsidR="0064097A" w:rsidRDefault="0064097A" w:rsidP="0064097A">
      <w:pPr>
        <w:rPr>
          <w:b/>
          <w:bCs/>
          <w:szCs w:val="20"/>
          <w:lang w:val="en-NO"/>
        </w:rPr>
      </w:pPr>
      <w:r w:rsidRPr="0064097A">
        <w:rPr>
          <w:b/>
          <w:bCs/>
          <w:szCs w:val="20"/>
          <w:lang w:val="en-NO"/>
        </w:rPr>
        <w:t>Inconsistency of Results</w:t>
      </w:r>
    </w:p>
    <w:p w14:paraId="49D48B14" w14:textId="77777777" w:rsidR="0064097A" w:rsidRPr="0064097A" w:rsidRDefault="0064097A" w:rsidP="0064097A">
      <w:pPr>
        <w:ind w:left="720" w:firstLine="0"/>
        <w:rPr>
          <w:b/>
          <w:bCs/>
          <w:szCs w:val="20"/>
          <w:lang w:val="en-NO"/>
        </w:rPr>
      </w:pPr>
    </w:p>
    <w:p w14:paraId="5139A6C6" w14:textId="77777777" w:rsidR="0064097A" w:rsidRPr="0064097A" w:rsidRDefault="0064097A" w:rsidP="0064097A">
      <w:pPr>
        <w:numPr>
          <w:ilvl w:val="1"/>
          <w:numId w:val="22"/>
        </w:numPr>
        <w:rPr>
          <w:szCs w:val="20"/>
          <w:lang w:val="en-NO"/>
        </w:rPr>
      </w:pPr>
      <w:r w:rsidRPr="0064097A">
        <w:rPr>
          <w:szCs w:val="20"/>
          <w:lang w:val="en-NO"/>
        </w:rPr>
        <w:t>Lack of Point Estimates: Multiple studies did not compute point estimates, impairing evidence synthesis.</w:t>
      </w:r>
    </w:p>
    <w:p w14:paraId="5F999B59" w14:textId="77777777" w:rsidR="007D5B01" w:rsidRDefault="007D5B01" w:rsidP="007D5B01">
      <w:pPr>
        <w:numPr>
          <w:ilvl w:val="2"/>
          <w:numId w:val="22"/>
        </w:numPr>
        <w:rPr>
          <w:szCs w:val="20"/>
          <w:lang w:val="en-NO"/>
        </w:rPr>
      </w:pPr>
      <w:r w:rsidRPr="0064097A">
        <w:rPr>
          <w:szCs w:val="20"/>
          <w:lang w:val="en-NO"/>
        </w:rPr>
        <w:t>Consequence: Downgrade evidence level by one.</w:t>
      </w:r>
    </w:p>
    <w:p w14:paraId="6D92D4E6" w14:textId="77777777" w:rsidR="004308A3" w:rsidRPr="0064097A" w:rsidRDefault="004308A3" w:rsidP="00764043">
      <w:pPr>
        <w:ind w:firstLine="0"/>
        <w:rPr>
          <w:b/>
          <w:bCs/>
          <w:sz w:val="24"/>
          <w:lang w:val="en-NO"/>
        </w:rPr>
      </w:pPr>
    </w:p>
    <w:p w14:paraId="56390D00" w14:textId="77777777" w:rsidR="00764043" w:rsidRDefault="00764043" w:rsidP="00387EFD">
      <w:pPr>
        <w:ind w:firstLine="0"/>
        <w:rPr>
          <w:b/>
          <w:bCs/>
          <w:sz w:val="24"/>
        </w:rPr>
      </w:pPr>
    </w:p>
    <w:p w14:paraId="23386420" w14:textId="28777704" w:rsidR="00A13A7E" w:rsidRDefault="00A13A7E" w:rsidP="00A13A7E">
      <w:pPr>
        <w:ind w:firstLine="0"/>
        <w:rPr>
          <w:b/>
          <w:bCs/>
          <w:sz w:val="24"/>
        </w:rPr>
      </w:pPr>
      <w:r>
        <w:rPr>
          <w:b/>
          <w:bCs/>
          <w:sz w:val="24"/>
        </w:rPr>
        <w:t>1.</w:t>
      </w:r>
      <w:r w:rsidR="0064097A">
        <w:rPr>
          <w:b/>
          <w:bCs/>
          <w:sz w:val="24"/>
        </w:rPr>
        <w:t>3</w:t>
      </w:r>
      <w:r w:rsidRPr="00764043">
        <w:rPr>
          <w:b/>
          <w:bCs/>
          <w:sz w:val="24"/>
        </w:rPr>
        <w:t xml:space="preserve">. Preferred Reporting Items for Systematic Reviews and Meta-Analysis (PRISMA) </w:t>
      </w:r>
      <w:r>
        <w:rPr>
          <w:b/>
          <w:bCs/>
          <w:sz w:val="24"/>
        </w:rPr>
        <w:t>checklist</w:t>
      </w:r>
    </w:p>
    <w:p w14:paraId="2C72AA6D" w14:textId="77777777" w:rsidR="0064097A" w:rsidRDefault="0064097A" w:rsidP="00A13A7E">
      <w:pPr>
        <w:ind w:firstLine="0"/>
        <w:rPr>
          <w:b/>
          <w:bCs/>
          <w:sz w:val="24"/>
        </w:rPr>
      </w:pPr>
    </w:p>
    <w:p w14:paraId="284A6044" w14:textId="77777777" w:rsidR="0064097A" w:rsidRDefault="0064097A" w:rsidP="00A13A7E">
      <w:pPr>
        <w:ind w:firstLine="0"/>
        <w:rPr>
          <w:b/>
          <w:bCs/>
          <w:sz w:val="24"/>
        </w:rPr>
      </w:pPr>
    </w:p>
    <w:tbl>
      <w:tblPr>
        <w:tblW w:w="8755" w:type="dxa"/>
        <w:tblBorders>
          <w:top w:val="nil"/>
          <w:left w:val="nil"/>
          <w:bottom w:val="nil"/>
          <w:right w:val="nil"/>
        </w:tblBorders>
        <w:tblLook w:val="0000" w:firstRow="0" w:lastRow="0" w:firstColumn="0" w:lastColumn="0" w:noHBand="0" w:noVBand="0"/>
      </w:tblPr>
      <w:tblGrid>
        <w:gridCol w:w="2238"/>
        <w:gridCol w:w="567"/>
        <w:gridCol w:w="3963"/>
        <w:gridCol w:w="1987"/>
      </w:tblGrid>
      <w:tr w:rsidR="00105560" w:rsidRPr="004C1685" w14:paraId="6A5E4489" w14:textId="77777777" w:rsidTr="00105560">
        <w:trPr>
          <w:trHeight w:val="379"/>
        </w:trPr>
        <w:tc>
          <w:tcPr>
            <w:tcW w:w="22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E93C7" w14:textId="77777777" w:rsidR="00105560" w:rsidRPr="004C1685" w:rsidRDefault="00105560" w:rsidP="004D603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4845DB" w14:textId="77777777" w:rsidR="00105560" w:rsidRPr="005979B8" w:rsidRDefault="00105560" w:rsidP="004D603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9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ACD979" w14:textId="77777777" w:rsidR="00105560" w:rsidRPr="004C1685" w:rsidRDefault="00105560" w:rsidP="004D603A">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9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1FB48C" w14:textId="77777777" w:rsidR="00105560" w:rsidRPr="004C1685" w:rsidRDefault="00105560" w:rsidP="004D603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05560" w:rsidRPr="004C1685" w14:paraId="2EF2AF22" w14:textId="77777777" w:rsidTr="00105560">
        <w:trPr>
          <w:trHeight w:val="229"/>
        </w:trPr>
        <w:tc>
          <w:tcPr>
            <w:tcW w:w="6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82844"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TITLE / ABSTRACT</w:t>
            </w:r>
          </w:p>
        </w:tc>
        <w:tc>
          <w:tcPr>
            <w:tcW w:w="1987" w:type="dxa"/>
            <w:tcBorders>
              <w:top w:val="double" w:sz="5" w:space="0" w:color="000000"/>
              <w:left w:val="single" w:sz="5" w:space="0" w:color="000000"/>
              <w:bottom w:val="single" w:sz="5" w:space="0" w:color="000000"/>
              <w:right w:val="single" w:sz="5" w:space="0" w:color="000000"/>
            </w:tcBorders>
            <w:shd w:val="clear" w:color="auto" w:fill="FFFFCC"/>
          </w:tcPr>
          <w:p w14:paraId="45AD9324" w14:textId="77777777" w:rsidR="00105560" w:rsidRPr="004C1685" w:rsidRDefault="00105560" w:rsidP="004D603A">
            <w:pPr>
              <w:pStyle w:val="Default"/>
              <w:jc w:val="right"/>
              <w:rPr>
                <w:rFonts w:ascii="Arial" w:hAnsi="Arial" w:cs="Arial"/>
                <w:color w:val="auto"/>
              </w:rPr>
            </w:pPr>
          </w:p>
        </w:tc>
      </w:tr>
      <w:tr w:rsidR="00105560" w:rsidRPr="004C1685" w14:paraId="3FB4490E" w14:textId="77777777" w:rsidTr="00105560">
        <w:trPr>
          <w:trHeight w:val="323"/>
        </w:trPr>
        <w:tc>
          <w:tcPr>
            <w:tcW w:w="2233" w:type="dxa"/>
            <w:tcBorders>
              <w:top w:val="single" w:sz="5" w:space="0" w:color="000000"/>
              <w:left w:val="single" w:sz="5" w:space="0" w:color="000000"/>
              <w:bottom w:val="single" w:sz="4" w:space="0" w:color="auto"/>
              <w:right w:val="single" w:sz="5" w:space="0" w:color="000000"/>
            </w:tcBorders>
          </w:tcPr>
          <w:p w14:paraId="2F358A23"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40131F0"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w:t>
            </w:r>
          </w:p>
        </w:tc>
        <w:tc>
          <w:tcPr>
            <w:tcW w:w="3963" w:type="dxa"/>
            <w:tcBorders>
              <w:top w:val="single" w:sz="5" w:space="0" w:color="000000"/>
              <w:left w:val="single" w:sz="5" w:space="0" w:color="000000"/>
              <w:bottom w:val="single" w:sz="4" w:space="0" w:color="auto"/>
              <w:right w:val="single" w:sz="5" w:space="0" w:color="000000"/>
            </w:tcBorders>
          </w:tcPr>
          <w:p w14:paraId="2CE59A2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987" w:type="dxa"/>
            <w:tcBorders>
              <w:top w:val="single" w:sz="5" w:space="0" w:color="000000"/>
              <w:left w:val="single" w:sz="5" w:space="0" w:color="000000"/>
              <w:bottom w:val="single" w:sz="4" w:space="0" w:color="auto"/>
              <w:right w:val="single" w:sz="5" w:space="0" w:color="000000"/>
            </w:tcBorders>
          </w:tcPr>
          <w:p w14:paraId="7F56CAF0" w14:textId="3D13D470" w:rsidR="00105560" w:rsidRPr="00105560" w:rsidRDefault="002C631E" w:rsidP="004D603A">
            <w:pPr>
              <w:pStyle w:val="Default"/>
              <w:spacing w:before="40" w:after="40"/>
              <w:rPr>
                <w:rFonts w:ascii="Arial" w:hAnsi="Arial" w:cs="Arial"/>
                <w:color w:val="auto"/>
                <w:sz w:val="20"/>
                <w:szCs w:val="20"/>
              </w:rPr>
            </w:pPr>
            <w:r>
              <w:rPr>
                <w:rFonts w:ascii="Arial" w:hAnsi="Arial" w:cs="Arial"/>
                <w:color w:val="auto"/>
                <w:sz w:val="20"/>
                <w:szCs w:val="20"/>
              </w:rPr>
              <w:t>1</w:t>
            </w:r>
          </w:p>
        </w:tc>
      </w:tr>
      <w:tr w:rsidR="00105560" w:rsidRPr="004C1685" w14:paraId="51EE7CB8" w14:textId="77777777" w:rsidTr="00105560">
        <w:trPr>
          <w:trHeight w:val="340"/>
        </w:trPr>
        <w:tc>
          <w:tcPr>
            <w:tcW w:w="2233" w:type="dxa"/>
            <w:tcBorders>
              <w:top w:val="single" w:sz="4" w:space="0" w:color="auto"/>
              <w:left w:val="single" w:sz="5" w:space="0" w:color="000000"/>
              <w:bottom w:val="double" w:sz="2" w:space="0" w:color="FFFFCC"/>
              <w:right w:val="single" w:sz="5" w:space="0" w:color="000000"/>
            </w:tcBorders>
          </w:tcPr>
          <w:p w14:paraId="02637F46"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3E164419"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w:t>
            </w:r>
          </w:p>
        </w:tc>
        <w:tc>
          <w:tcPr>
            <w:tcW w:w="3963" w:type="dxa"/>
            <w:tcBorders>
              <w:top w:val="single" w:sz="4" w:space="0" w:color="auto"/>
              <w:left w:val="single" w:sz="5" w:space="0" w:color="000000"/>
              <w:bottom w:val="single" w:sz="4" w:space="0" w:color="auto"/>
              <w:right w:val="single" w:sz="5" w:space="0" w:color="000000"/>
            </w:tcBorders>
          </w:tcPr>
          <w:p w14:paraId="773F383D" w14:textId="77777777" w:rsidR="00105560" w:rsidRPr="00AA7EF4" w:rsidRDefault="00105560" w:rsidP="00105560">
            <w:pPr>
              <w:ind w:firstLine="0"/>
              <w:rPr>
                <w:rFonts w:ascii="Arial" w:hAnsi="Arial" w:cs="Arial"/>
                <w:b/>
                <w:szCs w:val="20"/>
              </w:rPr>
            </w:pPr>
            <w:r w:rsidRPr="00AA7EF4">
              <w:rPr>
                <w:rFonts w:ascii="Arial" w:hAnsi="Arial" w:cs="Arial"/>
                <w:szCs w:val="20"/>
              </w:rPr>
              <w:t>Abstract: See PRISMA-DTA for abstracts.</w:t>
            </w:r>
          </w:p>
        </w:tc>
        <w:tc>
          <w:tcPr>
            <w:tcW w:w="1987" w:type="dxa"/>
            <w:tcBorders>
              <w:top w:val="single" w:sz="4" w:space="0" w:color="auto"/>
              <w:left w:val="single" w:sz="5" w:space="0" w:color="000000"/>
              <w:bottom w:val="double" w:sz="5" w:space="0" w:color="000000"/>
              <w:right w:val="single" w:sz="5" w:space="0" w:color="000000"/>
            </w:tcBorders>
          </w:tcPr>
          <w:p w14:paraId="4F5D861A" w14:textId="3CC9966B" w:rsidR="00105560" w:rsidRPr="00105560" w:rsidRDefault="002C631E" w:rsidP="004D603A">
            <w:pPr>
              <w:pStyle w:val="Default"/>
              <w:spacing w:before="40" w:after="40"/>
              <w:rPr>
                <w:rFonts w:ascii="Arial" w:hAnsi="Arial" w:cs="Arial"/>
                <w:color w:val="auto"/>
                <w:sz w:val="20"/>
                <w:szCs w:val="20"/>
              </w:rPr>
            </w:pPr>
            <w:r>
              <w:rPr>
                <w:rFonts w:ascii="Arial" w:hAnsi="Arial" w:cs="Arial"/>
                <w:color w:val="auto"/>
                <w:sz w:val="20"/>
                <w:szCs w:val="20"/>
              </w:rPr>
              <w:t>1</w:t>
            </w:r>
          </w:p>
        </w:tc>
      </w:tr>
      <w:tr w:rsidR="00105560" w:rsidRPr="004C1685" w14:paraId="5BC9EFCB" w14:textId="77777777" w:rsidTr="00105560">
        <w:trPr>
          <w:trHeight w:val="328"/>
        </w:trPr>
        <w:tc>
          <w:tcPr>
            <w:tcW w:w="6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3808D"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 xml:space="preserve">INTRODUCTION </w:t>
            </w:r>
          </w:p>
        </w:tc>
        <w:tc>
          <w:tcPr>
            <w:tcW w:w="1987" w:type="dxa"/>
            <w:tcBorders>
              <w:top w:val="double" w:sz="5" w:space="0" w:color="000000"/>
              <w:left w:val="single" w:sz="5" w:space="0" w:color="000000"/>
              <w:bottom w:val="single" w:sz="5" w:space="0" w:color="000000"/>
              <w:right w:val="single" w:sz="5" w:space="0" w:color="000000"/>
            </w:tcBorders>
            <w:shd w:val="clear" w:color="auto" w:fill="FFFFCC"/>
          </w:tcPr>
          <w:p w14:paraId="63D775AA" w14:textId="77777777" w:rsidR="00105560" w:rsidRPr="004C1685" w:rsidRDefault="00105560" w:rsidP="004D603A">
            <w:pPr>
              <w:pStyle w:val="Default"/>
              <w:jc w:val="right"/>
              <w:rPr>
                <w:rFonts w:ascii="Arial" w:hAnsi="Arial" w:cs="Arial"/>
                <w:color w:val="auto"/>
              </w:rPr>
            </w:pPr>
          </w:p>
        </w:tc>
      </w:tr>
      <w:tr w:rsidR="00105560" w:rsidRPr="004C1685" w14:paraId="115501B1" w14:textId="77777777" w:rsidTr="00105560">
        <w:trPr>
          <w:trHeight w:val="333"/>
        </w:trPr>
        <w:tc>
          <w:tcPr>
            <w:tcW w:w="2233" w:type="dxa"/>
            <w:tcBorders>
              <w:top w:val="single" w:sz="5" w:space="0" w:color="000000"/>
              <w:left w:val="single" w:sz="5" w:space="0" w:color="000000"/>
              <w:bottom w:val="single" w:sz="5" w:space="0" w:color="000000"/>
              <w:right w:val="single" w:sz="5" w:space="0" w:color="000000"/>
            </w:tcBorders>
          </w:tcPr>
          <w:p w14:paraId="6D01344E" w14:textId="77777777" w:rsidR="00105560" w:rsidRPr="004C1685" w:rsidRDefault="00105560" w:rsidP="004D603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62409450" w14:textId="77777777" w:rsidR="00105560" w:rsidRPr="00363B8D" w:rsidRDefault="00105560" w:rsidP="004D603A">
            <w:pPr>
              <w:pStyle w:val="Default"/>
              <w:spacing w:before="40" w:after="40"/>
              <w:jc w:val="right"/>
              <w:rPr>
                <w:rFonts w:ascii="Arial" w:hAnsi="Arial" w:cs="Arial"/>
                <w:sz w:val="20"/>
                <w:szCs w:val="20"/>
              </w:rPr>
            </w:pPr>
            <w:r w:rsidRPr="00363B8D">
              <w:rPr>
                <w:rFonts w:ascii="Arial" w:hAnsi="Arial" w:cs="Arial"/>
                <w:sz w:val="20"/>
                <w:szCs w:val="20"/>
              </w:rPr>
              <w:t>3</w:t>
            </w:r>
          </w:p>
        </w:tc>
        <w:tc>
          <w:tcPr>
            <w:tcW w:w="3963" w:type="dxa"/>
            <w:tcBorders>
              <w:top w:val="single" w:sz="5" w:space="0" w:color="000000"/>
              <w:left w:val="single" w:sz="5" w:space="0" w:color="000000"/>
              <w:bottom w:val="single" w:sz="5" w:space="0" w:color="000000"/>
              <w:right w:val="single" w:sz="5" w:space="0" w:color="000000"/>
            </w:tcBorders>
          </w:tcPr>
          <w:p w14:paraId="6286A431" w14:textId="77777777" w:rsidR="00105560" w:rsidRPr="004C1685" w:rsidRDefault="00105560" w:rsidP="004D603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87" w:type="dxa"/>
            <w:tcBorders>
              <w:top w:val="single" w:sz="5" w:space="0" w:color="000000"/>
              <w:left w:val="single" w:sz="5" w:space="0" w:color="000000"/>
              <w:bottom w:val="single" w:sz="5" w:space="0" w:color="000000"/>
              <w:right w:val="single" w:sz="5" w:space="0" w:color="000000"/>
            </w:tcBorders>
          </w:tcPr>
          <w:p w14:paraId="6255D18D" w14:textId="1C9C5686" w:rsidR="00105560" w:rsidRPr="00105560" w:rsidRDefault="002C631E" w:rsidP="004D603A">
            <w:pPr>
              <w:pStyle w:val="Default"/>
              <w:spacing w:before="40" w:after="40"/>
              <w:rPr>
                <w:rFonts w:ascii="Arial" w:hAnsi="Arial" w:cs="Arial"/>
                <w:color w:val="auto"/>
                <w:sz w:val="20"/>
                <w:szCs w:val="20"/>
              </w:rPr>
            </w:pPr>
            <w:r>
              <w:rPr>
                <w:rFonts w:ascii="Arial" w:hAnsi="Arial" w:cs="Arial"/>
                <w:color w:val="auto"/>
                <w:sz w:val="20"/>
                <w:szCs w:val="20"/>
              </w:rPr>
              <w:t>2</w:t>
            </w:r>
          </w:p>
        </w:tc>
      </w:tr>
      <w:tr w:rsidR="00105560" w:rsidRPr="004C1685" w14:paraId="46DFEDE5" w14:textId="77777777" w:rsidTr="00105560">
        <w:trPr>
          <w:trHeight w:val="333"/>
        </w:trPr>
        <w:tc>
          <w:tcPr>
            <w:tcW w:w="2233" w:type="dxa"/>
            <w:tcBorders>
              <w:top w:val="single" w:sz="5" w:space="0" w:color="000000"/>
              <w:left w:val="single" w:sz="5" w:space="0" w:color="000000"/>
              <w:bottom w:val="single" w:sz="5" w:space="0" w:color="000000"/>
              <w:right w:val="single" w:sz="5" w:space="0" w:color="000000"/>
            </w:tcBorders>
          </w:tcPr>
          <w:p w14:paraId="052E9342" w14:textId="77777777" w:rsidR="00105560" w:rsidRPr="004C1685" w:rsidRDefault="00105560" w:rsidP="004D603A">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66D4080B" w14:textId="77777777" w:rsidR="00105560" w:rsidRPr="00363B8D" w:rsidRDefault="00105560" w:rsidP="004D603A">
            <w:pPr>
              <w:pStyle w:val="Default"/>
              <w:spacing w:before="40" w:after="40"/>
              <w:jc w:val="right"/>
              <w:rPr>
                <w:rFonts w:ascii="Arial" w:hAnsi="Arial" w:cs="Arial"/>
                <w:sz w:val="20"/>
                <w:szCs w:val="20"/>
              </w:rPr>
            </w:pPr>
            <w:r>
              <w:rPr>
                <w:rFonts w:ascii="Arial" w:hAnsi="Arial" w:cs="Arial"/>
                <w:sz w:val="20"/>
                <w:szCs w:val="20"/>
              </w:rPr>
              <w:t>D1</w:t>
            </w:r>
          </w:p>
        </w:tc>
        <w:tc>
          <w:tcPr>
            <w:tcW w:w="3963" w:type="dxa"/>
            <w:tcBorders>
              <w:top w:val="single" w:sz="5" w:space="0" w:color="000000"/>
              <w:left w:val="single" w:sz="5" w:space="0" w:color="000000"/>
              <w:bottom w:val="single" w:sz="5" w:space="0" w:color="000000"/>
              <w:right w:val="single" w:sz="5" w:space="0" w:color="000000"/>
            </w:tcBorders>
          </w:tcPr>
          <w:p w14:paraId="6F456942" w14:textId="77777777" w:rsidR="00105560" w:rsidRPr="004C1685" w:rsidRDefault="00105560" w:rsidP="004D603A">
            <w:pPr>
              <w:pStyle w:val="Default"/>
              <w:spacing w:before="40" w:after="40"/>
              <w:rPr>
                <w:rFonts w:ascii="Arial" w:hAnsi="Arial" w:cs="Arial"/>
                <w:sz w:val="20"/>
                <w:szCs w:val="20"/>
              </w:rPr>
            </w:pPr>
            <w:r w:rsidRPr="00232ECE">
              <w:rPr>
                <w:rFonts w:ascii="Arial" w:hAnsi="Arial" w:cs="Arial"/>
                <w:sz w:val="20"/>
                <w:szCs w:val="20"/>
              </w:rPr>
              <w:t xml:space="preserve">State the scientific and clinical background, including the intended use and clinical role of the index test, and if applicable, the rationale for minimally acceptable test accuracy (or minimum </w:t>
            </w:r>
            <w:r w:rsidRPr="00232ECE">
              <w:rPr>
                <w:rFonts w:ascii="Arial" w:hAnsi="Arial" w:cs="Arial"/>
                <w:sz w:val="20"/>
                <w:szCs w:val="20"/>
              </w:rPr>
              <w:lastRenderedPageBreak/>
              <w:t>difference in accuracy for comparative design).</w:t>
            </w:r>
          </w:p>
        </w:tc>
        <w:tc>
          <w:tcPr>
            <w:tcW w:w="1987" w:type="dxa"/>
            <w:tcBorders>
              <w:top w:val="single" w:sz="5" w:space="0" w:color="000000"/>
              <w:left w:val="single" w:sz="5" w:space="0" w:color="000000"/>
              <w:bottom w:val="single" w:sz="5" w:space="0" w:color="000000"/>
              <w:right w:val="single" w:sz="5" w:space="0" w:color="000000"/>
            </w:tcBorders>
          </w:tcPr>
          <w:p w14:paraId="54E3EBF5" w14:textId="34B00961" w:rsidR="00105560" w:rsidRPr="004C1685" w:rsidRDefault="002C631E" w:rsidP="004D603A">
            <w:pPr>
              <w:pStyle w:val="Default"/>
              <w:spacing w:before="40" w:after="40"/>
              <w:rPr>
                <w:rFonts w:ascii="Arial" w:hAnsi="Arial" w:cs="Arial"/>
                <w:color w:val="auto"/>
              </w:rPr>
            </w:pPr>
            <w:r>
              <w:rPr>
                <w:rFonts w:ascii="Arial" w:hAnsi="Arial" w:cs="Arial"/>
                <w:color w:val="auto"/>
              </w:rPr>
              <w:lastRenderedPageBreak/>
              <w:t>2</w:t>
            </w:r>
          </w:p>
        </w:tc>
      </w:tr>
      <w:tr w:rsidR="00105560" w:rsidRPr="004C1685" w14:paraId="713CD467" w14:textId="77777777" w:rsidTr="00105560">
        <w:trPr>
          <w:trHeight w:val="446"/>
        </w:trPr>
        <w:tc>
          <w:tcPr>
            <w:tcW w:w="2233" w:type="dxa"/>
            <w:tcBorders>
              <w:top w:val="single" w:sz="5" w:space="0" w:color="000000"/>
              <w:left w:val="single" w:sz="5" w:space="0" w:color="000000"/>
              <w:bottom w:val="double" w:sz="2" w:space="0" w:color="FFFFCC"/>
              <w:right w:val="single" w:sz="5" w:space="0" w:color="000000"/>
            </w:tcBorders>
          </w:tcPr>
          <w:p w14:paraId="17B64681" w14:textId="77777777" w:rsidR="00105560" w:rsidRPr="004C1685" w:rsidRDefault="00105560" w:rsidP="004D603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6BB944F" w14:textId="77777777" w:rsidR="00105560" w:rsidRPr="00363B8D" w:rsidRDefault="00105560" w:rsidP="004D603A">
            <w:pPr>
              <w:pStyle w:val="Default"/>
              <w:spacing w:before="40" w:after="40"/>
              <w:jc w:val="right"/>
              <w:rPr>
                <w:rFonts w:ascii="Arial" w:hAnsi="Arial" w:cs="Arial"/>
                <w:sz w:val="20"/>
                <w:szCs w:val="20"/>
              </w:rPr>
            </w:pPr>
            <w:r w:rsidRPr="00363B8D">
              <w:rPr>
                <w:rFonts w:ascii="Arial" w:hAnsi="Arial" w:cs="Arial"/>
                <w:sz w:val="20"/>
                <w:szCs w:val="20"/>
              </w:rPr>
              <w:t>4</w:t>
            </w:r>
          </w:p>
        </w:tc>
        <w:tc>
          <w:tcPr>
            <w:tcW w:w="3963" w:type="dxa"/>
            <w:tcBorders>
              <w:top w:val="single" w:sz="5" w:space="0" w:color="000000"/>
              <w:left w:val="single" w:sz="5" w:space="0" w:color="000000"/>
              <w:bottom w:val="double" w:sz="5" w:space="0" w:color="000000"/>
              <w:right w:val="single" w:sz="5" w:space="0" w:color="000000"/>
            </w:tcBorders>
          </w:tcPr>
          <w:p w14:paraId="2535858D" w14:textId="77777777" w:rsidR="00105560" w:rsidRPr="004C1685" w:rsidRDefault="00105560" w:rsidP="004D603A">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987" w:type="dxa"/>
            <w:tcBorders>
              <w:top w:val="single" w:sz="5" w:space="0" w:color="000000"/>
              <w:left w:val="single" w:sz="5" w:space="0" w:color="000000"/>
              <w:bottom w:val="double" w:sz="5" w:space="0" w:color="000000"/>
              <w:right w:val="single" w:sz="5" w:space="0" w:color="000000"/>
            </w:tcBorders>
          </w:tcPr>
          <w:p w14:paraId="11512673" w14:textId="606498A4" w:rsidR="00105560" w:rsidRPr="004C1685" w:rsidRDefault="002C631E" w:rsidP="004D603A">
            <w:pPr>
              <w:pStyle w:val="Default"/>
              <w:spacing w:before="40" w:after="40"/>
              <w:rPr>
                <w:rFonts w:ascii="Arial" w:hAnsi="Arial" w:cs="Arial"/>
                <w:color w:val="auto"/>
              </w:rPr>
            </w:pPr>
            <w:r>
              <w:rPr>
                <w:rFonts w:ascii="Arial" w:hAnsi="Arial" w:cs="Arial"/>
                <w:color w:val="auto"/>
              </w:rPr>
              <w:t>2</w:t>
            </w:r>
          </w:p>
        </w:tc>
      </w:tr>
      <w:tr w:rsidR="00105560" w:rsidRPr="004C1685" w14:paraId="03EA6466" w14:textId="77777777" w:rsidTr="00105560">
        <w:trPr>
          <w:trHeight w:val="245"/>
        </w:trPr>
        <w:tc>
          <w:tcPr>
            <w:tcW w:w="6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AD7053"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 xml:space="preserve">METHODS </w:t>
            </w:r>
          </w:p>
        </w:tc>
        <w:tc>
          <w:tcPr>
            <w:tcW w:w="1987" w:type="dxa"/>
            <w:tcBorders>
              <w:top w:val="double" w:sz="5" w:space="0" w:color="000000"/>
              <w:left w:val="single" w:sz="5" w:space="0" w:color="000000"/>
              <w:bottom w:val="single" w:sz="5" w:space="0" w:color="000000"/>
              <w:right w:val="single" w:sz="5" w:space="0" w:color="000000"/>
            </w:tcBorders>
            <w:shd w:val="clear" w:color="auto" w:fill="FFFFCC"/>
          </w:tcPr>
          <w:p w14:paraId="29BAF233" w14:textId="77777777" w:rsidR="00105560" w:rsidRPr="004C1685" w:rsidRDefault="00105560" w:rsidP="004D603A">
            <w:pPr>
              <w:pStyle w:val="Default"/>
              <w:jc w:val="right"/>
              <w:rPr>
                <w:rFonts w:ascii="Arial" w:hAnsi="Arial" w:cs="Arial"/>
                <w:color w:val="auto"/>
              </w:rPr>
            </w:pPr>
          </w:p>
        </w:tc>
      </w:tr>
      <w:tr w:rsidR="00105560" w:rsidRPr="004C1685" w14:paraId="72BBC1FC" w14:textId="77777777" w:rsidTr="00105560">
        <w:trPr>
          <w:trHeight w:val="517"/>
        </w:trPr>
        <w:tc>
          <w:tcPr>
            <w:tcW w:w="2233" w:type="dxa"/>
            <w:tcBorders>
              <w:top w:val="single" w:sz="5" w:space="0" w:color="000000"/>
              <w:left w:val="single" w:sz="5" w:space="0" w:color="000000"/>
              <w:bottom w:val="single" w:sz="5" w:space="0" w:color="000000"/>
              <w:right w:val="single" w:sz="5" w:space="0" w:color="000000"/>
            </w:tcBorders>
          </w:tcPr>
          <w:p w14:paraId="521A56AC"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77BF879"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5</w:t>
            </w:r>
          </w:p>
        </w:tc>
        <w:tc>
          <w:tcPr>
            <w:tcW w:w="3963" w:type="dxa"/>
            <w:tcBorders>
              <w:top w:val="single" w:sz="5" w:space="0" w:color="000000"/>
              <w:left w:val="single" w:sz="5" w:space="0" w:color="000000"/>
              <w:bottom w:val="single" w:sz="5" w:space="0" w:color="000000"/>
              <w:right w:val="single" w:sz="5" w:space="0" w:color="000000"/>
            </w:tcBorders>
          </w:tcPr>
          <w:p w14:paraId="49F81AB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87" w:type="dxa"/>
            <w:tcBorders>
              <w:top w:val="single" w:sz="5" w:space="0" w:color="000000"/>
              <w:left w:val="single" w:sz="5" w:space="0" w:color="000000"/>
              <w:bottom w:val="single" w:sz="5" w:space="0" w:color="000000"/>
              <w:right w:val="single" w:sz="5" w:space="0" w:color="000000"/>
            </w:tcBorders>
          </w:tcPr>
          <w:p w14:paraId="4E24BEE2" w14:textId="0E40B395" w:rsidR="00105560" w:rsidRPr="004C1685" w:rsidRDefault="002C631E" w:rsidP="004D603A">
            <w:pPr>
              <w:pStyle w:val="Default"/>
              <w:spacing w:before="40" w:after="40"/>
              <w:rPr>
                <w:rFonts w:ascii="Arial" w:hAnsi="Arial" w:cs="Arial"/>
                <w:color w:val="auto"/>
              </w:rPr>
            </w:pPr>
            <w:r>
              <w:rPr>
                <w:rFonts w:ascii="Arial" w:hAnsi="Arial" w:cs="Arial"/>
                <w:color w:val="auto"/>
              </w:rPr>
              <w:t>3</w:t>
            </w:r>
          </w:p>
        </w:tc>
      </w:tr>
      <w:tr w:rsidR="00105560" w:rsidRPr="004C1685" w14:paraId="0507E612" w14:textId="77777777" w:rsidTr="00105560">
        <w:trPr>
          <w:trHeight w:val="666"/>
        </w:trPr>
        <w:tc>
          <w:tcPr>
            <w:tcW w:w="2233" w:type="dxa"/>
            <w:tcBorders>
              <w:top w:val="single" w:sz="5" w:space="0" w:color="000000"/>
              <w:left w:val="single" w:sz="5" w:space="0" w:color="000000"/>
              <w:bottom w:val="single" w:sz="5" w:space="0" w:color="000000"/>
              <w:right w:val="single" w:sz="5" w:space="0" w:color="000000"/>
            </w:tcBorders>
          </w:tcPr>
          <w:p w14:paraId="280DD13E"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520F231"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6</w:t>
            </w:r>
          </w:p>
        </w:tc>
        <w:tc>
          <w:tcPr>
            <w:tcW w:w="3963" w:type="dxa"/>
            <w:tcBorders>
              <w:top w:val="single" w:sz="5" w:space="0" w:color="000000"/>
              <w:left w:val="single" w:sz="5" w:space="0" w:color="000000"/>
              <w:bottom w:val="single" w:sz="5" w:space="0" w:color="000000"/>
              <w:right w:val="single" w:sz="5" w:space="0" w:color="000000"/>
            </w:tcBorders>
          </w:tcPr>
          <w:p w14:paraId="4BF8244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987" w:type="dxa"/>
            <w:tcBorders>
              <w:top w:val="single" w:sz="5" w:space="0" w:color="000000"/>
              <w:left w:val="single" w:sz="5" w:space="0" w:color="000000"/>
              <w:bottom w:val="single" w:sz="5" w:space="0" w:color="000000"/>
              <w:right w:val="single" w:sz="5" w:space="0" w:color="000000"/>
            </w:tcBorders>
          </w:tcPr>
          <w:p w14:paraId="0993C562" w14:textId="63361319" w:rsidR="00105560" w:rsidRPr="004C1685" w:rsidRDefault="002C631E" w:rsidP="004D603A">
            <w:pPr>
              <w:pStyle w:val="Default"/>
              <w:spacing w:before="40" w:after="40"/>
              <w:rPr>
                <w:rFonts w:ascii="Arial" w:hAnsi="Arial" w:cs="Arial"/>
                <w:color w:val="auto"/>
              </w:rPr>
            </w:pPr>
            <w:r>
              <w:rPr>
                <w:rFonts w:ascii="Arial" w:hAnsi="Arial" w:cs="Arial"/>
                <w:color w:val="auto"/>
              </w:rPr>
              <w:t>4</w:t>
            </w:r>
          </w:p>
        </w:tc>
      </w:tr>
      <w:tr w:rsidR="00105560" w:rsidRPr="004C1685" w14:paraId="73DCBC03" w14:textId="77777777" w:rsidTr="00105560">
        <w:trPr>
          <w:trHeight w:val="450"/>
        </w:trPr>
        <w:tc>
          <w:tcPr>
            <w:tcW w:w="2233" w:type="dxa"/>
            <w:tcBorders>
              <w:top w:val="single" w:sz="5" w:space="0" w:color="000000"/>
              <w:left w:val="single" w:sz="5" w:space="0" w:color="000000"/>
              <w:bottom w:val="single" w:sz="5" w:space="0" w:color="000000"/>
              <w:right w:val="single" w:sz="5" w:space="0" w:color="000000"/>
            </w:tcBorders>
          </w:tcPr>
          <w:p w14:paraId="1B11ED2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9C29B07"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7</w:t>
            </w:r>
          </w:p>
        </w:tc>
        <w:tc>
          <w:tcPr>
            <w:tcW w:w="3963" w:type="dxa"/>
            <w:tcBorders>
              <w:top w:val="single" w:sz="5" w:space="0" w:color="000000"/>
              <w:left w:val="single" w:sz="5" w:space="0" w:color="000000"/>
              <w:bottom w:val="single" w:sz="5" w:space="0" w:color="000000"/>
              <w:right w:val="single" w:sz="5" w:space="0" w:color="000000"/>
            </w:tcBorders>
          </w:tcPr>
          <w:p w14:paraId="59C20A1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87" w:type="dxa"/>
            <w:tcBorders>
              <w:top w:val="single" w:sz="5" w:space="0" w:color="000000"/>
              <w:left w:val="single" w:sz="5" w:space="0" w:color="000000"/>
              <w:bottom w:val="single" w:sz="5" w:space="0" w:color="000000"/>
              <w:right w:val="single" w:sz="5" w:space="0" w:color="000000"/>
            </w:tcBorders>
          </w:tcPr>
          <w:p w14:paraId="04094D07" w14:textId="2C879A39" w:rsidR="00105560" w:rsidRPr="004C1685" w:rsidRDefault="002C631E" w:rsidP="004D603A">
            <w:pPr>
              <w:pStyle w:val="Default"/>
              <w:spacing w:before="40" w:after="40"/>
              <w:rPr>
                <w:rFonts w:ascii="Arial" w:hAnsi="Arial" w:cs="Arial"/>
                <w:color w:val="auto"/>
              </w:rPr>
            </w:pPr>
            <w:r>
              <w:rPr>
                <w:rFonts w:ascii="Arial" w:hAnsi="Arial" w:cs="Arial"/>
                <w:color w:val="auto"/>
              </w:rPr>
              <w:t>3</w:t>
            </w:r>
          </w:p>
        </w:tc>
      </w:tr>
      <w:tr w:rsidR="00105560" w:rsidRPr="004C1685" w14:paraId="03D26931" w14:textId="77777777" w:rsidTr="00105560">
        <w:trPr>
          <w:trHeight w:val="458"/>
        </w:trPr>
        <w:tc>
          <w:tcPr>
            <w:tcW w:w="2233" w:type="dxa"/>
            <w:tcBorders>
              <w:top w:val="single" w:sz="5" w:space="0" w:color="000000"/>
              <w:left w:val="single" w:sz="5" w:space="0" w:color="000000"/>
              <w:bottom w:val="single" w:sz="5" w:space="0" w:color="000000"/>
              <w:right w:val="single" w:sz="5" w:space="0" w:color="000000"/>
            </w:tcBorders>
          </w:tcPr>
          <w:p w14:paraId="7625C15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1760E94"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8</w:t>
            </w:r>
          </w:p>
        </w:tc>
        <w:tc>
          <w:tcPr>
            <w:tcW w:w="3963" w:type="dxa"/>
            <w:tcBorders>
              <w:top w:val="single" w:sz="5" w:space="0" w:color="000000"/>
              <w:left w:val="single" w:sz="5" w:space="0" w:color="000000"/>
              <w:bottom w:val="single" w:sz="5" w:space="0" w:color="000000"/>
              <w:right w:val="single" w:sz="5" w:space="0" w:color="000000"/>
            </w:tcBorders>
          </w:tcPr>
          <w:p w14:paraId="491A08A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987" w:type="dxa"/>
            <w:tcBorders>
              <w:top w:val="single" w:sz="5" w:space="0" w:color="000000"/>
              <w:left w:val="single" w:sz="5" w:space="0" w:color="000000"/>
              <w:bottom w:val="single" w:sz="5" w:space="0" w:color="000000"/>
              <w:right w:val="single" w:sz="5" w:space="0" w:color="000000"/>
            </w:tcBorders>
          </w:tcPr>
          <w:p w14:paraId="06C9B932" w14:textId="69344503" w:rsidR="00105560" w:rsidRPr="004C1685" w:rsidRDefault="002C631E" w:rsidP="004D603A">
            <w:pPr>
              <w:pStyle w:val="Default"/>
              <w:spacing w:before="40" w:after="40"/>
              <w:rPr>
                <w:rFonts w:ascii="Arial" w:hAnsi="Arial" w:cs="Arial"/>
                <w:color w:val="auto"/>
              </w:rPr>
            </w:pPr>
            <w:r>
              <w:rPr>
                <w:rFonts w:ascii="Arial" w:hAnsi="Arial" w:cs="Arial"/>
                <w:color w:val="auto"/>
              </w:rPr>
              <w:t>3</w:t>
            </w:r>
          </w:p>
        </w:tc>
      </w:tr>
      <w:tr w:rsidR="00105560" w:rsidRPr="004C1685" w14:paraId="6F924DA7" w14:textId="77777777" w:rsidTr="00105560">
        <w:trPr>
          <w:trHeight w:val="494"/>
        </w:trPr>
        <w:tc>
          <w:tcPr>
            <w:tcW w:w="2233" w:type="dxa"/>
            <w:tcBorders>
              <w:top w:val="single" w:sz="5" w:space="0" w:color="000000"/>
              <w:left w:val="single" w:sz="5" w:space="0" w:color="000000"/>
              <w:bottom w:val="single" w:sz="5" w:space="0" w:color="000000"/>
              <w:right w:val="single" w:sz="5" w:space="0" w:color="000000"/>
            </w:tcBorders>
          </w:tcPr>
          <w:p w14:paraId="3A1A2EDB"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98447ED"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9</w:t>
            </w:r>
          </w:p>
        </w:tc>
        <w:tc>
          <w:tcPr>
            <w:tcW w:w="3963" w:type="dxa"/>
            <w:tcBorders>
              <w:top w:val="single" w:sz="5" w:space="0" w:color="000000"/>
              <w:left w:val="single" w:sz="5" w:space="0" w:color="000000"/>
              <w:bottom w:val="single" w:sz="5" w:space="0" w:color="000000"/>
              <w:right w:val="single" w:sz="5" w:space="0" w:color="000000"/>
            </w:tcBorders>
          </w:tcPr>
          <w:p w14:paraId="02C803B4"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987" w:type="dxa"/>
            <w:tcBorders>
              <w:top w:val="single" w:sz="5" w:space="0" w:color="000000"/>
              <w:left w:val="single" w:sz="5" w:space="0" w:color="000000"/>
              <w:bottom w:val="single" w:sz="5" w:space="0" w:color="000000"/>
              <w:right w:val="single" w:sz="5" w:space="0" w:color="000000"/>
            </w:tcBorders>
          </w:tcPr>
          <w:p w14:paraId="4E42B122" w14:textId="154868CC" w:rsidR="00105560" w:rsidRPr="004C1685" w:rsidRDefault="002C631E" w:rsidP="004D603A">
            <w:pPr>
              <w:pStyle w:val="Default"/>
              <w:spacing w:before="40" w:after="40"/>
              <w:rPr>
                <w:rFonts w:ascii="Arial" w:hAnsi="Arial" w:cs="Arial"/>
                <w:color w:val="auto"/>
              </w:rPr>
            </w:pPr>
            <w:r>
              <w:rPr>
                <w:rFonts w:ascii="Arial" w:hAnsi="Arial" w:cs="Arial"/>
                <w:color w:val="auto"/>
              </w:rPr>
              <w:t>3</w:t>
            </w:r>
          </w:p>
        </w:tc>
      </w:tr>
      <w:tr w:rsidR="00105560" w:rsidRPr="004C1685" w14:paraId="0109C901" w14:textId="77777777" w:rsidTr="00105560">
        <w:trPr>
          <w:trHeight w:val="488"/>
        </w:trPr>
        <w:tc>
          <w:tcPr>
            <w:tcW w:w="2233" w:type="dxa"/>
            <w:tcBorders>
              <w:top w:val="single" w:sz="5" w:space="0" w:color="000000"/>
              <w:left w:val="single" w:sz="5" w:space="0" w:color="000000"/>
              <w:bottom w:val="single" w:sz="5" w:space="0" w:color="000000"/>
              <w:right w:val="single" w:sz="5" w:space="0" w:color="000000"/>
            </w:tcBorders>
          </w:tcPr>
          <w:p w14:paraId="5AB9EA84"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966A4B1"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0</w:t>
            </w:r>
          </w:p>
        </w:tc>
        <w:tc>
          <w:tcPr>
            <w:tcW w:w="3963" w:type="dxa"/>
            <w:tcBorders>
              <w:top w:val="single" w:sz="5" w:space="0" w:color="000000"/>
              <w:left w:val="single" w:sz="5" w:space="0" w:color="000000"/>
              <w:bottom w:val="single" w:sz="5" w:space="0" w:color="000000"/>
              <w:right w:val="single" w:sz="5" w:space="0" w:color="000000"/>
            </w:tcBorders>
          </w:tcPr>
          <w:p w14:paraId="61C8F2DD"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87" w:type="dxa"/>
            <w:tcBorders>
              <w:top w:val="single" w:sz="5" w:space="0" w:color="000000"/>
              <w:left w:val="single" w:sz="5" w:space="0" w:color="000000"/>
              <w:bottom w:val="single" w:sz="5" w:space="0" w:color="000000"/>
              <w:right w:val="single" w:sz="5" w:space="0" w:color="000000"/>
            </w:tcBorders>
          </w:tcPr>
          <w:p w14:paraId="7519FCF2" w14:textId="15E91262" w:rsidR="00105560" w:rsidRPr="004C1685" w:rsidRDefault="002C631E" w:rsidP="004D603A">
            <w:pPr>
              <w:pStyle w:val="Default"/>
              <w:spacing w:before="40" w:after="40"/>
              <w:rPr>
                <w:rFonts w:ascii="Arial" w:hAnsi="Arial" w:cs="Arial"/>
                <w:color w:val="auto"/>
              </w:rPr>
            </w:pPr>
            <w:r>
              <w:rPr>
                <w:rFonts w:ascii="Arial" w:hAnsi="Arial" w:cs="Arial"/>
                <w:color w:val="auto"/>
              </w:rPr>
              <w:t>5</w:t>
            </w:r>
          </w:p>
        </w:tc>
      </w:tr>
      <w:tr w:rsidR="00105560" w:rsidRPr="004C1685" w14:paraId="131487D5" w14:textId="77777777" w:rsidTr="00105560">
        <w:trPr>
          <w:trHeight w:val="496"/>
        </w:trPr>
        <w:tc>
          <w:tcPr>
            <w:tcW w:w="2233" w:type="dxa"/>
            <w:tcBorders>
              <w:top w:val="single" w:sz="5" w:space="0" w:color="000000"/>
              <w:left w:val="single" w:sz="5" w:space="0" w:color="000000"/>
              <w:bottom w:val="single" w:sz="5" w:space="0" w:color="000000"/>
              <w:right w:val="single" w:sz="5" w:space="0" w:color="000000"/>
            </w:tcBorders>
          </w:tcPr>
          <w:p w14:paraId="6F70CCDB"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556FCED1"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1</w:t>
            </w:r>
          </w:p>
        </w:tc>
        <w:tc>
          <w:tcPr>
            <w:tcW w:w="3963" w:type="dxa"/>
            <w:tcBorders>
              <w:top w:val="single" w:sz="5" w:space="0" w:color="000000"/>
              <w:left w:val="single" w:sz="5" w:space="0" w:color="000000"/>
              <w:bottom w:val="single" w:sz="5" w:space="0" w:color="000000"/>
              <w:right w:val="single" w:sz="5" w:space="0" w:color="000000"/>
            </w:tcBorders>
          </w:tcPr>
          <w:p w14:paraId="3D5E0476"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987" w:type="dxa"/>
            <w:tcBorders>
              <w:top w:val="single" w:sz="5" w:space="0" w:color="000000"/>
              <w:left w:val="single" w:sz="5" w:space="0" w:color="000000"/>
              <w:bottom w:val="single" w:sz="5" w:space="0" w:color="000000"/>
              <w:right w:val="single" w:sz="5" w:space="0" w:color="000000"/>
            </w:tcBorders>
          </w:tcPr>
          <w:p w14:paraId="5ADE0938" w14:textId="2972FCE4" w:rsidR="00105560" w:rsidRPr="004C1685" w:rsidRDefault="002C631E" w:rsidP="004D603A">
            <w:pPr>
              <w:pStyle w:val="Default"/>
              <w:spacing w:before="40" w:after="40"/>
              <w:rPr>
                <w:rFonts w:ascii="Arial" w:hAnsi="Arial" w:cs="Arial"/>
                <w:color w:val="auto"/>
              </w:rPr>
            </w:pPr>
            <w:r>
              <w:rPr>
                <w:rFonts w:ascii="Arial" w:hAnsi="Arial" w:cs="Arial"/>
                <w:color w:val="auto"/>
              </w:rPr>
              <w:t>5</w:t>
            </w:r>
          </w:p>
        </w:tc>
      </w:tr>
      <w:tr w:rsidR="00105560" w:rsidRPr="004C1685" w14:paraId="396BDF75" w14:textId="77777777" w:rsidTr="00105560">
        <w:trPr>
          <w:trHeight w:val="375"/>
        </w:trPr>
        <w:tc>
          <w:tcPr>
            <w:tcW w:w="2233" w:type="dxa"/>
            <w:tcBorders>
              <w:top w:val="single" w:sz="5" w:space="0" w:color="000000"/>
              <w:left w:val="single" w:sz="5" w:space="0" w:color="000000"/>
              <w:bottom w:val="single" w:sz="5" w:space="0" w:color="000000"/>
              <w:right w:val="single" w:sz="5" w:space="0" w:color="000000"/>
            </w:tcBorders>
          </w:tcPr>
          <w:p w14:paraId="15ABABBB"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75E7E4FF"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2</w:t>
            </w:r>
          </w:p>
        </w:tc>
        <w:tc>
          <w:tcPr>
            <w:tcW w:w="3963" w:type="dxa"/>
            <w:tcBorders>
              <w:top w:val="single" w:sz="5" w:space="0" w:color="000000"/>
              <w:left w:val="single" w:sz="5" w:space="0" w:color="000000"/>
              <w:bottom w:val="single" w:sz="5" w:space="0" w:color="000000"/>
              <w:right w:val="single" w:sz="5" w:space="0" w:color="000000"/>
            </w:tcBorders>
          </w:tcPr>
          <w:p w14:paraId="5C48F017"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987" w:type="dxa"/>
            <w:tcBorders>
              <w:top w:val="single" w:sz="5" w:space="0" w:color="000000"/>
              <w:left w:val="single" w:sz="5" w:space="0" w:color="000000"/>
              <w:bottom w:val="single" w:sz="5" w:space="0" w:color="000000"/>
              <w:right w:val="single" w:sz="5" w:space="0" w:color="000000"/>
            </w:tcBorders>
          </w:tcPr>
          <w:p w14:paraId="752F7A18" w14:textId="3B5C6EA6" w:rsidR="00105560" w:rsidRPr="004C1685" w:rsidRDefault="002C631E" w:rsidP="004D603A">
            <w:pPr>
              <w:pStyle w:val="Default"/>
              <w:spacing w:before="40" w:after="40"/>
              <w:rPr>
                <w:rFonts w:ascii="Arial" w:hAnsi="Arial" w:cs="Arial"/>
                <w:color w:val="auto"/>
              </w:rPr>
            </w:pPr>
            <w:r>
              <w:rPr>
                <w:rFonts w:ascii="Arial" w:hAnsi="Arial" w:cs="Arial"/>
                <w:color w:val="auto"/>
              </w:rPr>
              <w:t>6</w:t>
            </w:r>
          </w:p>
        </w:tc>
      </w:tr>
      <w:tr w:rsidR="00105560" w:rsidRPr="004C1685" w14:paraId="03E24754" w14:textId="77777777" w:rsidTr="00105560">
        <w:trPr>
          <w:trHeight w:val="333"/>
        </w:trPr>
        <w:tc>
          <w:tcPr>
            <w:tcW w:w="2233" w:type="dxa"/>
            <w:tcBorders>
              <w:top w:val="single" w:sz="5" w:space="0" w:color="000000"/>
              <w:left w:val="single" w:sz="5" w:space="0" w:color="000000"/>
              <w:bottom w:val="single" w:sz="5" w:space="0" w:color="000000"/>
              <w:right w:val="single" w:sz="5" w:space="0" w:color="000000"/>
            </w:tcBorders>
          </w:tcPr>
          <w:p w14:paraId="7A686557"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204B2A5"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3</w:t>
            </w:r>
          </w:p>
        </w:tc>
        <w:tc>
          <w:tcPr>
            <w:tcW w:w="3963" w:type="dxa"/>
            <w:tcBorders>
              <w:top w:val="single" w:sz="5" w:space="0" w:color="000000"/>
              <w:left w:val="single" w:sz="5" w:space="0" w:color="000000"/>
              <w:bottom w:val="single" w:sz="5" w:space="0" w:color="000000"/>
              <w:right w:val="single" w:sz="5" w:space="0" w:color="000000"/>
            </w:tcBorders>
          </w:tcPr>
          <w:p w14:paraId="5946171E"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987" w:type="dxa"/>
            <w:tcBorders>
              <w:top w:val="single" w:sz="5" w:space="0" w:color="000000"/>
              <w:left w:val="single" w:sz="5" w:space="0" w:color="000000"/>
              <w:bottom w:val="single" w:sz="5" w:space="0" w:color="000000"/>
              <w:right w:val="single" w:sz="5" w:space="0" w:color="000000"/>
            </w:tcBorders>
          </w:tcPr>
          <w:p w14:paraId="70F1B60F" w14:textId="640DBC81" w:rsidR="00105560" w:rsidRPr="004C1685" w:rsidRDefault="002C631E" w:rsidP="004D603A">
            <w:pPr>
              <w:pStyle w:val="Default"/>
              <w:spacing w:before="40" w:after="40"/>
              <w:rPr>
                <w:rFonts w:ascii="Arial" w:hAnsi="Arial" w:cs="Arial"/>
                <w:color w:val="auto"/>
              </w:rPr>
            </w:pPr>
            <w:r>
              <w:rPr>
                <w:rFonts w:ascii="Arial" w:hAnsi="Arial" w:cs="Arial"/>
                <w:color w:val="auto"/>
              </w:rPr>
              <w:t>6</w:t>
            </w:r>
          </w:p>
        </w:tc>
      </w:tr>
      <w:tr w:rsidR="00105560" w:rsidRPr="004C1685" w14:paraId="00CC41DD" w14:textId="77777777" w:rsidTr="00105560">
        <w:trPr>
          <w:trHeight w:val="245"/>
        </w:trPr>
        <w:tc>
          <w:tcPr>
            <w:tcW w:w="2233" w:type="dxa"/>
            <w:tcBorders>
              <w:top w:val="single" w:sz="5" w:space="0" w:color="000000"/>
              <w:left w:val="single" w:sz="5" w:space="0" w:color="000000"/>
              <w:bottom w:val="single" w:sz="5" w:space="0" w:color="000000"/>
              <w:right w:val="single" w:sz="5" w:space="0" w:color="000000"/>
            </w:tcBorders>
          </w:tcPr>
          <w:p w14:paraId="1AD707F5"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658FC73"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4</w:t>
            </w:r>
          </w:p>
        </w:tc>
        <w:tc>
          <w:tcPr>
            <w:tcW w:w="3963" w:type="dxa"/>
            <w:tcBorders>
              <w:top w:val="single" w:sz="5" w:space="0" w:color="000000"/>
              <w:left w:val="single" w:sz="5" w:space="0" w:color="000000"/>
              <w:bottom w:val="single" w:sz="5" w:space="0" w:color="000000"/>
              <w:right w:val="single" w:sz="5" w:space="0" w:color="000000"/>
            </w:tcBorders>
          </w:tcPr>
          <w:p w14:paraId="5ED99554"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w:t>
            </w:r>
            <w:proofErr w:type="gramStart"/>
            <w:r w:rsidRPr="00AA7EF4">
              <w:rPr>
                <w:rFonts w:ascii="Arial" w:hAnsi="Arial" w:cs="Arial"/>
                <w:sz w:val="20"/>
                <w:szCs w:val="20"/>
              </w:rPr>
              <w:t>studies</w:t>
            </w:r>
            <w:proofErr w:type="gramEnd"/>
            <w:r w:rsidRPr="00AA7EF4">
              <w:rPr>
                <w:rFonts w:ascii="Arial" w:hAnsi="Arial" w:cs="Arial"/>
                <w:sz w:val="20"/>
                <w:szCs w:val="20"/>
              </w:rPr>
              <w:t xml:space="preserve">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to: a) </w:t>
            </w:r>
            <w:r w:rsidRPr="00AA7EF4">
              <w:rPr>
                <w:rFonts w:ascii="Arial" w:hAnsi="Arial" w:cs="Arial"/>
                <w:sz w:val="20"/>
                <w:szCs w:val="20"/>
              </w:rPr>
              <w:lastRenderedPageBreak/>
              <w:t xml:space="preserve">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987" w:type="dxa"/>
            <w:tcBorders>
              <w:top w:val="single" w:sz="5" w:space="0" w:color="000000"/>
              <w:left w:val="single" w:sz="5" w:space="0" w:color="000000"/>
              <w:bottom w:val="single" w:sz="5" w:space="0" w:color="000000"/>
              <w:right w:val="single" w:sz="5" w:space="0" w:color="000000"/>
            </w:tcBorders>
          </w:tcPr>
          <w:p w14:paraId="5C429147" w14:textId="06BD45EF" w:rsidR="00105560" w:rsidRPr="004C1685" w:rsidRDefault="002C631E" w:rsidP="004D603A">
            <w:pPr>
              <w:pStyle w:val="Default"/>
              <w:spacing w:before="40" w:after="40"/>
              <w:rPr>
                <w:rFonts w:ascii="Arial" w:hAnsi="Arial" w:cs="Arial"/>
                <w:color w:val="auto"/>
              </w:rPr>
            </w:pPr>
            <w:r>
              <w:rPr>
                <w:rFonts w:ascii="Arial" w:hAnsi="Arial" w:cs="Arial"/>
                <w:color w:val="auto"/>
              </w:rPr>
              <w:lastRenderedPageBreak/>
              <w:t>4-5</w:t>
            </w:r>
          </w:p>
        </w:tc>
      </w:tr>
      <w:tr w:rsidR="00105560" w:rsidRPr="004C1685" w14:paraId="101CFC8D" w14:textId="77777777" w:rsidTr="00105560">
        <w:trPr>
          <w:trHeight w:val="245"/>
        </w:trPr>
        <w:tc>
          <w:tcPr>
            <w:tcW w:w="2233" w:type="dxa"/>
            <w:tcBorders>
              <w:top w:val="single" w:sz="5" w:space="0" w:color="000000"/>
              <w:left w:val="single" w:sz="5" w:space="0" w:color="000000"/>
              <w:bottom w:val="single" w:sz="5" w:space="0" w:color="000000"/>
              <w:right w:val="single" w:sz="5" w:space="0" w:color="000000"/>
            </w:tcBorders>
            <w:shd w:val="clear" w:color="auto" w:fill="63639A"/>
          </w:tcPr>
          <w:p w14:paraId="44F10292" w14:textId="77777777" w:rsidR="00105560" w:rsidRPr="00105560" w:rsidRDefault="00105560" w:rsidP="00105560">
            <w:pPr>
              <w:pStyle w:val="Default"/>
              <w:spacing w:before="40" w:after="40"/>
              <w:rPr>
                <w:rFonts w:ascii="Arial" w:hAnsi="Arial" w:cs="Arial"/>
                <w:sz w:val="20"/>
                <w:szCs w:val="20"/>
              </w:rPr>
            </w:pPr>
            <w:r w:rsidRPr="00105560">
              <w:rPr>
                <w:rFonts w:ascii="Arial" w:hAnsi="Arial" w:cs="Arial"/>
                <w:sz w:val="20"/>
                <w:szCs w:val="20"/>
              </w:rPr>
              <w:t xml:space="preserve">Section/topic </w:t>
            </w:r>
          </w:p>
        </w:tc>
        <w:tc>
          <w:tcPr>
            <w:tcW w:w="567" w:type="dxa"/>
            <w:tcBorders>
              <w:top w:val="single" w:sz="5" w:space="0" w:color="000000"/>
              <w:left w:val="single" w:sz="5" w:space="0" w:color="000000"/>
              <w:bottom w:val="single" w:sz="5" w:space="0" w:color="000000"/>
              <w:right w:val="single" w:sz="5" w:space="0" w:color="000000"/>
            </w:tcBorders>
            <w:shd w:val="clear" w:color="auto" w:fill="63639A"/>
          </w:tcPr>
          <w:p w14:paraId="6CFC6358" w14:textId="77777777" w:rsidR="00105560" w:rsidRPr="00105560" w:rsidRDefault="00105560" w:rsidP="00105560">
            <w:pPr>
              <w:pStyle w:val="Default"/>
              <w:spacing w:before="40" w:after="40"/>
              <w:jc w:val="right"/>
              <w:rPr>
                <w:rFonts w:ascii="Arial" w:hAnsi="Arial" w:cs="Arial"/>
                <w:sz w:val="20"/>
                <w:szCs w:val="20"/>
              </w:rPr>
            </w:pPr>
            <w:r w:rsidRPr="00105560">
              <w:rPr>
                <w:rFonts w:ascii="Arial" w:hAnsi="Arial" w:cs="Arial"/>
                <w:sz w:val="20"/>
                <w:szCs w:val="20"/>
              </w:rPr>
              <w:t>#</w:t>
            </w:r>
          </w:p>
        </w:tc>
        <w:tc>
          <w:tcPr>
            <w:tcW w:w="3963" w:type="dxa"/>
            <w:tcBorders>
              <w:top w:val="single" w:sz="5" w:space="0" w:color="000000"/>
              <w:left w:val="single" w:sz="5" w:space="0" w:color="000000"/>
              <w:bottom w:val="single" w:sz="5" w:space="0" w:color="000000"/>
              <w:right w:val="single" w:sz="5" w:space="0" w:color="000000"/>
            </w:tcBorders>
            <w:shd w:val="clear" w:color="auto" w:fill="63639A"/>
          </w:tcPr>
          <w:p w14:paraId="297C0BAD" w14:textId="77777777" w:rsidR="00105560" w:rsidRPr="00105560" w:rsidRDefault="00105560" w:rsidP="00105560">
            <w:pPr>
              <w:pStyle w:val="Default"/>
              <w:spacing w:before="40" w:after="40"/>
              <w:rPr>
                <w:rFonts w:ascii="Arial" w:hAnsi="Arial" w:cs="Arial"/>
                <w:sz w:val="20"/>
                <w:szCs w:val="20"/>
              </w:rPr>
            </w:pPr>
            <w:r w:rsidRPr="00105560">
              <w:rPr>
                <w:rFonts w:ascii="Arial" w:hAnsi="Arial" w:cs="Arial"/>
                <w:sz w:val="20"/>
                <w:szCs w:val="20"/>
              </w:rPr>
              <w:t>PRISMA-DTA Checklist Item</w:t>
            </w:r>
          </w:p>
        </w:tc>
        <w:tc>
          <w:tcPr>
            <w:tcW w:w="1987" w:type="dxa"/>
            <w:tcBorders>
              <w:top w:val="single" w:sz="5" w:space="0" w:color="000000"/>
              <w:left w:val="single" w:sz="5" w:space="0" w:color="000000"/>
              <w:bottom w:val="single" w:sz="5" w:space="0" w:color="000000"/>
              <w:right w:val="single" w:sz="5" w:space="0" w:color="000000"/>
            </w:tcBorders>
            <w:shd w:val="clear" w:color="auto" w:fill="63639A"/>
          </w:tcPr>
          <w:p w14:paraId="16D8A41F" w14:textId="77777777" w:rsidR="00105560" w:rsidRPr="00105560" w:rsidRDefault="00105560" w:rsidP="00105560">
            <w:pPr>
              <w:pStyle w:val="Default"/>
              <w:spacing w:before="40" w:after="40"/>
              <w:rPr>
                <w:rFonts w:ascii="Arial" w:hAnsi="Arial" w:cs="Arial"/>
                <w:color w:val="auto"/>
              </w:rPr>
            </w:pPr>
            <w:r w:rsidRPr="00105560">
              <w:rPr>
                <w:rFonts w:ascii="Arial" w:hAnsi="Arial" w:cs="Arial"/>
                <w:color w:val="auto"/>
              </w:rPr>
              <w:t xml:space="preserve">Reported on page # </w:t>
            </w:r>
          </w:p>
        </w:tc>
      </w:tr>
      <w:tr w:rsidR="00105560" w:rsidRPr="004C1685" w14:paraId="17BD1164" w14:textId="77777777" w:rsidTr="00105560">
        <w:trPr>
          <w:trHeight w:val="245"/>
        </w:trPr>
        <w:tc>
          <w:tcPr>
            <w:tcW w:w="2233" w:type="dxa"/>
            <w:tcBorders>
              <w:top w:val="single" w:sz="5" w:space="0" w:color="000000"/>
              <w:left w:val="single" w:sz="5" w:space="0" w:color="000000"/>
              <w:bottom w:val="single" w:sz="5" w:space="0" w:color="000000"/>
              <w:right w:val="single" w:sz="5" w:space="0" w:color="000000"/>
            </w:tcBorders>
          </w:tcPr>
          <w:p w14:paraId="4311650B"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5" w:space="0" w:color="000000"/>
              <w:right w:val="single" w:sz="5" w:space="0" w:color="000000"/>
            </w:tcBorders>
          </w:tcPr>
          <w:p w14:paraId="0D5E3D34"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D2</w:t>
            </w:r>
          </w:p>
        </w:tc>
        <w:tc>
          <w:tcPr>
            <w:tcW w:w="3963" w:type="dxa"/>
            <w:tcBorders>
              <w:top w:val="single" w:sz="5" w:space="0" w:color="000000"/>
              <w:left w:val="single" w:sz="5" w:space="0" w:color="000000"/>
              <w:bottom w:val="single" w:sz="5" w:space="0" w:color="000000"/>
              <w:right w:val="single" w:sz="5" w:space="0" w:color="000000"/>
            </w:tcBorders>
          </w:tcPr>
          <w:p w14:paraId="735E9E13"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987" w:type="dxa"/>
            <w:tcBorders>
              <w:top w:val="single" w:sz="5" w:space="0" w:color="000000"/>
              <w:left w:val="single" w:sz="5" w:space="0" w:color="000000"/>
              <w:bottom w:val="single" w:sz="5" w:space="0" w:color="000000"/>
              <w:right w:val="single" w:sz="5" w:space="0" w:color="000000"/>
            </w:tcBorders>
          </w:tcPr>
          <w:p w14:paraId="0FE322DC" w14:textId="26308F88" w:rsidR="00105560" w:rsidRPr="004C1685" w:rsidRDefault="002C631E" w:rsidP="004D603A">
            <w:pPr>
              <w:pStyle w:val="Default"/>
              <w:spacing w:before="40" w:after="40"/>
              <w:rPr>
                <w:rFonts w:ascii="Arial" w:hAnsi="Arial" w:cs="Arial"/>
                <w:color w:val="auto"/>
              </w:rPr>
            </w:pPr>
            <w:r>
              <w:rPr>
                <w:rFonts w:ascii="Arial" w:hAnsi="Arial" w:cs="Arial"/>
                <w:color w:val="auto"/>
              </w:rPr>
              <w:t>6</w:t>
            </w:r>
          </w:p>
        </w:tc>
      </w:tr>
      <w:tr w:rsidR="00105560" w:rsidRPr="004C1685" w14:paraId="788EAD76" w14:textId="77777777" w:rsidTr="00105560">
        <w:trPr>
          <w:trHeight w:val="245"/>
        </w:trPr>
        <w:tc>
          <w:tcPr>
            <w:tcW w:w="2233" w:type="dxa"/>
            <w:tcBorders>
              <w:top w:val="single" w:sz="5" w:space="0" w:color="000000"/>
              <w:left w:val="single" w:sz="5" w:space="0" w:color="000000"/>
              <w:bottom w:val="single" w:sz="5" w:space="0" w:color="000000"/>
              <w:right w:val="single" w:sz="5" w:space="0" w:color="000000"/>
            </w:tcBorders>
          </w:tcPr>
          <w:p w14:paraId="4B50D709"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77564676"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6</w:t>
            </w:r>
          </w:p>
        </w:tc>
        <w:tc>
          <w:tcPr>
            <w:tcW w:w="3963" w:type="dxa"/>
            <w:tcBorders>
              <w:top w:val="single" w:sz="5" w:space="0" w:color="000000"/>
              <w:left w:val="single" w:sz="5" w:space="0" w:color="000000"/>
              <w:bottom w:val="single" w:sz="5" w:space="0" w:color="000000"/>
              <w:right w:val="single" w:sz="5" w:space="0" w:color="000000"/>
            </w:tcBorders>
          </w:tcPr>
          <w:p w14:paraId="43DA2709"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987" w:type="dxa"/>
            <w:tcBorders>
              <w:top w:val="single" w:sz="5" w:space="0" w:color="000000"/>
              <w:left w:val="single" w:sz="5" w:space="0" w:color="000000"/>
              <w:bottom w:val="single" w:sz="5" w:space="0" w:color="000000"/>
              <w:right w:val="single" w:sz="5" w:space="0" w:color="000000"/>
            </w:tcBorders>
          </w:tcPr>
          <w:p w14:paraId="23185C03" w14:textId="268E997F" w:rsidR="00105560" w:rsidRPr="004C1685" w:rsidRDefault="002C631E" w:rsidP="004D603A">
            <w:pPr>
              <w:pStyle w:val="Default"/>
              <w:spacing w:before="40" w:after="40"/>
              <w:rPr>
                <w:rFonts w:ascii="Arial" w:hAnsi="Arial" w:cs="Arial"/>
                <w:color w:val="auto"/>
              </w:rPr>
            </w:pPr>
            <w:r>
              <w:rPr>
                <w:rFonts w:ascii="Arial" w:hAnsi="Arial" w:cs="Arial"/>
                <w:color w:val="auto"/>
              </w:rPr>
              <w:t>11-13</w:t>
            </w:r>
          </w:p>
        </w:tc>
      </w:tr>
      <w:tr w:rsidR="00105560" w:rsidRPr="004C1685" w14:paraId="4D01B918" w14:textId="77777777" w:rsidTr="00105560">
        <w:trPr>
          <w:trHeight w:val="335"/>
        </w:trPr>
        <w:tc>
          <w:tcPr>
            <w:tcW w:w="67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A187EC"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 xml:space="preserve">RESULTS </w:t>
            </w:r>
          </w:p>
        </w:tc>
        <w:tc>
          <w:tcPr>
            <w:tcW w:w="1982" w:type="dxa"/>
            <w:tcBorders>
              <w:top w:val="double" w:sz="5" w:space="0" w:color="000000"/>
              <w:left w:val="single" w:sz="5" w:space="0" w:color="000000"/>
              <w:bottom w:val="single" w:sz="5" w:space="0" w:color="000000"/>
              <w:right w:val="single" w:sz="5" w:space="0" w:color="000000"/>
            </w:tcBorders>
            <w:shd w:val="clear" w:color="auto" w:fill="FFFFCC"/>
          </w:tcPr>
          <w:p w14:paraId="13E82C8C" w14:textId="77777777" w:rsidR="00105560" w:rsidRPr="004C1685" w:rsidRDefault="00105560" w:rsidP="004D603A">
            <w:pPr>
              <w:pStyle w:val="Default"/>
              <w:jc w:val="center"/>
              <w:rPr>
                <w:rFonts w:ascii="Arial" w:hAnsi="Arial" w:cs="Arial"/>
                <w:color w:val="auto"/>
              </w:rPr>
            </w:pPr>
          </w:p>
        </w:tc>
      </w:tr>
      <w:tr w:rsidR="00105560" w:rsidRPr="004C1685" w14:paraId="34234B31" w14:textId="77777777" w:rsidTr="00105560">
        <w:trPr>
          <w:trHeight w:val="578"/>
        </w:trPr>
        <w:tc>
          <w:tcPr>
            <w:tcW w:w="2238" w:type="dxa"/>
            <w:tcBorders>
              <w:top w:val="single" w:sz="5" w:space="0" w:color="000000"/>
              <w:left w:val="single" w:sz="5" w:space="0" w:color="000000"/>
              <w:bottom w:val="single" w:sz="5" w:space="0" w:color="000000"/>
              <w:right w:val="single" w:sz="5" w:space="0" w:color="000000"/>
            </w:tcBorders>
          </w:tcPr>
          <w:p w14:paraId="5626BD7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73E44DC"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7</w:t>
            </w:r>
          </w:p>
        </w:tc>
        <w:tc>
          <w:tcPr>
            <w:tcW w:w="3963" w:type="dxa"/>
            <w:tcBorders>
              <w:top w:val="single" w:sz="5" w:space="0" w:color="000000"/>
              <w:left w:val="single" w:sz="5" w:space="0" w:color="000000"/>
              <w:bottom w:val="single" w:sz="5" w:space="0" w:color="000000"/>
              <w:right w:val="single" w:sz="5" w:space="0" w:color="000000"/>
            </w:tcBorders>
          </w:tcPr>
          <w:p w14:paraId="1AE4773A" w14:textId="77777777" w:rsidR="00105560" w:rsidRPr="00AA7EF4" w:rsidRDefault="00105560" w:rsidP="004D603A">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982" w:type="dxa"/>
            <w:tcBorders>
              <w:top w:val="single" w:sz="5" w:space="0" w:color="000000"/>
              <w:left w:val="single" w:sz="5" w:space="0" w:color="000000"/>
              <w:bottom w:val="single" w:sz="5" w:space="0" w:color="000000"/>
              <w:right w:val="single" w:sz="5" w:space="0" w:color="000000"/>
            </w:tcBorders>
          </w:tcPr>
          <w:p w14:paraId="49BEB49A" w14:textId="47A360DF" w:rsidR="00105560" w:rsidRPr="004C1685" w:rsidRDefault="002C631E" w:rsidP="004D603A">
            <w:pPr>
              <w:pStyle w:val="Default"/>
              <w:spacing w:before="40" w:after="40"/>
              <w:rPr>
                <w:rFonts w:ascii="Arial" w:hAnsi="Arial" w:cs="Arial"/>
                <w:color w:val="auto"/>
              </w:rPr>
            </w:pPr>
            <w:r>
              <w:rPr>
                <w:rFonts w:ascii="Arial" w:hAnsi="Arial" w:cs="Arial"/>
                <w:color w:val="auto"/>
              </w:rPr>
              <w:t>6</w:t>
            </w:r>
          </w:p>
        </w:tc>
      </w:tr>
      <w:tr w:rsidR="00105560" w:rsidRPr="004C1685" w14:paraId="4E954852" w14:textId="77777777" w:rsidTr="00105560">
        <w:trPr>
          <w:trHeight w:val="578"/>
        </w:trPr>
        <w:tc>
          <w:tcPr>
            <w:tcW w:w="2238" w:type="dxa"/>
            <w:tcBorders>
              <w:top w:val="single" w:sz="5" w:space="0" w:color="000000"/>
              <w:left w:val="single" w:sz="5" w:space="0" w:color="000000"/>
              <w:bottom w:val="single" w:sz="5" w:space="0" w:color="000000"/>
              <w:right w:val="single" w:sz="5" w:space="0" w:color="000000"/>
            </w:tcBorders>
          </w:tcPr>
          <w:p w14:paraId="4908691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2B3C24F"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8</w:t>
            </w:r>
          </w:p>
        </w:tc>
        <w:tc>
          <w:tcPr>
            <w:tcW w:w="3963" w:type="dxa"/>
            <w:tcBorders>
              <w:top w:val="single" w:sz="5" w:space="0" w:color="000000"/>
              <w:left w:val="single" w:sz="5" w:space="0" w:color="000000"/>
              <w:bottom w:val="single" w:sz="5" w:space="0" w:color="000000"/>
              <w:right w:val="single" w:sz="5" w:space="0" w:color="000000"/>
            </w:tcBorders>
          </w:tcPr>
          <w:p w14:paraId="25324AAF"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proofErr w:type="gramStart"/>
            <w:r w:rsidRPr="00AA7EF4">
              <w:rPr>
                <w:rFonts w:ascii="Arial" w:hAnsi="Arial" w:cs="Arial"/>
                <w:sz w:val="20"/>
                <w:szCs w:val="20"/>
              </w:rPr>
              <w:t>including:</w:t>
            </w:r>
            <w:proofErr w:type="gramEnd"/>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982" w:type="dxa"/>
            <w:tcBorders>
              <w:top w:val="single" w:sz="5" w:space="0" w:color="000000"/>
              <w:left w:val="single" w:sz="5" w:space="0" w:color="000000"/>
              <w:bottom w:val="single" w:sz="5" w:space="0" w:color="000000"/>
              <w:right w:val="single" w:sz="5" w:space="0" w:color="000000"/>
            </w:tcBorders>
          </w:tcPr>
          <w:p w14:paraId="1567EA54" w14:textId="61C82CA4" w:rsidR="00105560" w:rsidRPr="004C1685" w:rsidRDefault="002C631E" w:rsidP="004D603A">
            <w:pPr>
              <w:pStyle w:val="Default"/>
              <w:spacing w:before="40" w:after="40"/>
              <w:rPr>
                <w:rFonts w:ascii="Arial" w:hAnsi="Arial" w:cs="Arial"/>
                <w:color w:val="auto"/>
              </w:rPr>
            </w:pPr>
            <w:r>
              <w:rPr>
                <w:rFonts w:ascii="Arial" w:hAnsi="Arial" w:cs="Arial"/>
                <w:color w:val="auto"/>
              </w:rPr>
              <w:t>7</w:t>
            </w:r>
          </w:p>
        </w:tc>
      </w:tr>
      <w:tr w:rsidR="00105560" w:rsidRPr="004C1685" w14:paraId="0A7308E4" w14:textId="77777777" w:rsidTr="00105560">
        <w:trPr>
          <w:trHeight w:val="333"/>
        </w:trPr>
        <w:tc>
          <w:tcPr>
            <w:tcW w:w="2238" w:type="dxa"/>
            <w:tcBorders>
              <w:top w:val="single" w:sz="5" w:space="0" w:color="000000"/>
              <w:left w:val="single" w:sz="5" w:space="0" w:color="000000"/>
              <w:bottom w:val="single" w:sz="5" w:space="0" w:color="000000"/>
              <w:right w:val="single" w:sz="5" w:space="0" w:color="000000"/>
            </w:tcBorders>
          </w:tcPr>
          <w:p w14:paraId="50044748"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F2F78A9"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19</w:t>
            </w:r>
          </w:p>
        </w:tc>
        <w:tc>
          <w:tcPr>
            <w:tcW w:w="3963" w:type="dxa"/>
            <w:tcBorders>
              <w:top w:val="single" w:sz="5" w:space="0" w:color="000000"/>
              <w:left w:val="single" w:sz="5" w:space="0" w:color="000000"/>
              <w:bottom w:val="single" w:sz="5" w:space="0" w:color="000000"/>
              <w:right w:val="single" w:sz="5" w:space="0" w:color="000000"/>
            </w:tcBorders>
          </w:tcPr>
          <w:p w14:paraId="6B34CDA0"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982" w:type="dxa"/>
            <w:tcBorders>
              <w:top w:val="single" w:sz="5" w:space="0" w:color="000000"/>
              <w:left w:val="single" w:sz="5" w:space="0" w:color="000000"/>
              <w:bottom w:val="single" w:sz="5" w:space="0" w:color="000000"/>
              <w:right w:val="single" w:sz="5" w:space="0" w:color="000000"/>
            </w:tcBorders>
          </w:tcPr>
          <w:p w14:paraId="63C151FB" w14:textId="6C6F72AA" w:rsidR="00105560" w:rsidRPr="004C1685" w:rsidRDefault="002C631E" w:rsidP="004D603A">
            <w:pPr>
              <w:pStyle w:val="Default"/>
              <w:spacing w:before="40" w:after="40"/>
              <w:rPr>
                <w:rFonts w:ascii="Arial" w:hAnsi="Arial" w:cs="Arial"/>
                <w:color w:val="auto"/>
              </w:rPr>
            </w:pPr>
            <w:r>
              <w:rPr>
                <w:rFonts w:ascii="Arial" w:hAnsi="Arial" w:cs="Arial"/>
                <w:color w:val="auto"/>
              </w:rPr>
              <w:t>17</w:t>
            </w:r>
          </w:p>
        </w:tc>
      </w:tr>
      <w:tr w:rsidR="00105560" w:rsidRPr="004C1685" w14:paraId="7E10766A" w14:textId="77777777" w:rsidTr="00105560">
        <w:trPr>
          <w:trHeight w:val="578"/>
        </w:trPr>
        <w:tc>
          <w:tcPr>
            <w:tcW w:w="2238" w:type="dxa"/>
            <w:tcBorders>
              <w:top w:val="single" w:sz="5" w:space="0" w:color="000000"/>
              <w:left w:val="single" w:sz="5" w:space="0" w:color="000000"/>
              <w:bottom w:val="single" w:sz="5" w:space="0" w:color="000000"/>
              <w:right w:val="single" w:sz="5" w:space="0" w:color="000000"/>
            </w:tcBorders>
          </w:tcPr>
          <w:p w14:paraId="7A28CC38"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0A2F85CB"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0</w:t>
            </w:r>
          </w:p>
        </w:tc>
        <w:tc>
          <w:tcPr>
            <w:tcW w:w="3963" w:type="dxa"/>
            <w:tcBorders>
              <w:top w:val="single" w:sz="5" w:space="0" w:color="000000"/>
              <w:left w:val="single" w:sz="5" w:space="0" w:color="000000"/>
              <w:bottom w:val="single" w:sz="5" w:space="0" w:color="000000"/>
              <w:right w:val="single" w:sz="5" w:space="0" w:color="000000"/>
            </w:tcBorders>
          </w:tcPr>
          <w:p w14:paraId="5C2C838D"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982" w:type="dxa"/>
            <w:tcBorders>
              <w:top w:val="single" w:sz="5" w:space="0" w:color="000000"/>
              <w:left w:val="single" w:sz="5" w:space="0" w:color="000000"/>
              <w:bottom w:val="single" w:sz="5" w:space="0" w:color="000000"/>
              <w:right w:val="single" w:sz="5" w:space="0" w:color="000000"/>
            </w:tcBorders>
          </w:tcPr>
          <w:p w14:paraId="32BFAB04" w14:textId="2525990D" w:rsidR="00105560" w:rsidRPr="004C1685" w:rsidRDefault="002C631E" w:rsidP="004D603A">
            <w:pPr>
              <w:pStyle w:val="Default"/>
              <w:spacing w:before="40" w:after="40"/>
              <w:rPr>
                <w:rFonts w:ascii="Arial" w:hAnsi="Arial" w:cs="Arial"/>
                <w:color w:val="auto"/>
              </w:rPr>
            </w:pPr>
            <w:r>
              <w:rPr>
                <w:rFonts w:ascii="Arial" w:hAnsi="Arial" w:cs="Arial"/>
                <w:color w:val="auto"/>
              </w:rPr>
              <w:t>11</w:t>
            </w:r>
          </w:p>
        </w:tc>
      </w:tr>
      <w:tr w:rsidR="00105560" w:rsidRPr="004C1685" w14:paraId="0A219F65" w14:textId="77777777" w:rsidTr="00105560">
        <w:trPr>
          <w:trHeight w:val="335"/>
        </w:trPr>
        <w:tc>
          <w:tcPr>
            <w:tcW w:w="2238" w:type="dxa"/>
            <w:tcBorders>
              <w:top w:val="single" w:sz="5" w:space="0" w:color="000000"/>
              <w:left w:val="single" w:sz="5" w:space="0" w:color="000000"/>
              <w:bottom w:val="single" w:sz="5" w:space="0" w:color="000000"/>
              <w:right w:val="single" w:sz="5" w:space="0" w:color="000000"/>
            </w:tcBorders>
          </w:tcPr>
          <w:p w14:paraId="589BC907"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B7BE995"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1</w:t>
            </w:r>
          </w:p>
        </w:tc>
        <w:tc>
          <w:tcPr>
            <w:tcW w:w="3963" w:type="dxa"/>
            <w:tcBorders>
              <w:top w:val="single" w:sz="5" w:space="0" w:color="000000"/>
              <w:left w:val="single" w:sz="5" w:space="0" w:color="000000"/>
              <w:bottom w:val="single" w:sz="5" w:space="0" w:color="000000"/>
              <w:right w:val="single" w:sz="5" w:space="0" w:color="000000"/>
            </w:tcBorders>
          </w:tcPr>
          <w:p w14:paraId="0BBCE361"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982" w:type="dxa"/>
            <w:tcBorders>
              <w:top w:val="single" w:sz="5" w:space="0" w:color="000000"/>
              <w:left w:val="single" w:sz="5" w:space="0" w:color="000000"/>
              <w:bottom w:val="single" w:sz="5" w:space="0" w:color="000000"/>
              <w:right w:val="single" w:sz="5" w:space="0" w:color="000000"/>
            </w:tcBorders>
          </w:tcPr>
          <w:p w14:paraId="686BC997" w14:textId="33FFD199" w:rsidR="00105560" w:rsidRPr="004C1685" w:rsidRDefault="002C631E" w:rsidP="004D603A">
            <w:pPr>
              <w:pStyle w:val="Default"/>
              <w:spacing w:before="40" w:after="40"/>
              <w:rPr>
                <w:rFonts w:ascii="Arial" w:hAnsi="Arial" w:cs="Arial"/>
                <w:color w:val="auto"/>
              </w:rPr>
            </w:pPr>
            <w:r>
              <w:rPr>
                <w:rFonts w:ascii="Arial" w:hAnsi="Arial" w:cs="Arial"/>
                <w:color w:val="auto"/>
              </w:rPr>
              <w:t>19</w:t>
            </w:r>
          </w:p>
        </w:tc>
      </w:tr>
      <w:tr w:rsidR="00105560" w:rsidRPr="004C1685" w14:paraId="761D5216" w14:textId="77777777" w:rsidTr="00105560">
        <w:trPr>
          <w:trHeight w:val="393"/>
        </w:trPr>
        <w:tc>
          <w:tcPr>
            <w:tcW w:w="2238" w:type="dxa"/>
            <w:tcBorders>
              <w:top w:val="single" w:sz="5" w:space="0" w:color="000000"/>
              <w:left w:val="single" w:sz="5" w:space="0" w:color="000000"/>
              <w:bottom w:val="double" w:sz="2" w:space="0" w:color="FFFFCC"/>
              <w:right w:val="single" w:sz="5" w:space="0" w:color="000000"/>
            </w:tcBorders>
          </w:tcPr>
          <w:p w14:paraId="46EC8AA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B8F3161"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3</w:t>
            </w:r>
          </w:p>
        </w:tc>
        <w:tc>
          <w:tcPr>
            <w:tcW w:w="3963" w:type="dxa"/>
            <w:tcBorders>
              <w:top w:val="single" w:sz="5" w:space="0" w:color="000000"/>
              <w:left w:val="single" w:sz="5" w:space="0" w:color="000000"/>
              <w:bottom w:val="double" w:sz="5" w:space="0" w:color="000000"/>
              <w:right w:val="single" w:sz="5" w:space="0" w:color="000000"/>
            </w:tcBorders>
          </w:tcPr>
          <w:p w14:paraId="3F664FD9"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982" w:type="dxa"/>
            <w:tcBorders>
              <w:top w:val="single" w:sz="5" w:space="0" w:color="000000"/>
              <w:left w:val="single" w:sz="5" w:space="0" w:color="000000"/>
              <w:bottom w:val="double" w:sz="5" w:space="0" w:color="000000"/>
              <w:right w:val="single" w:sz="5" w:space="0" w:color="000000"/>
            </w:tcBorders>
          </w:tcPr>
          <w:p w14:paraId="53120A2D" w14:textId="67893C7F" w:rsidR="00105560" w:rsidRPr="004C1685" w:rsidRDefault="002C631E" w:rsidP="004D603A">
            <w:pPr>
              <w:pStyle w:val="Default"/>
              <w:spacing w:before="40" w:after="40"/>
              <w:rPr>
                <w:rFonts w:ascii="Arial" w:hAnsi="Arial" w:cs="Arial"/>
                <w:color w:val="auto"/>
              </w:rPr>
            </w:pPr>
            <w:r>
              <w:rPr>
                <w:rFonts w:ascii="Arial" w:hAnsi="Arial" w:cs="Arial"/>
                <w:color w:val="auto"/>
              </w:rPr>
              <w:t>20</w:t>
            </w:r>
          </w:p>
        </w:tc>
      </w:tr>
      <w:tr w:rsidR="00105560" w:rsidRPr="004C1685" w14:paraId="4BDFAF17" w14:textId="77777777" w:rsidTr="00105560">
        <w:trPr>
          <w:trHeight w:val="335"/>
        </w:trPr>
        <w:tc>
          <w:tcPr>
            <w:tcW w:w="67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E30BDA"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 xml:space="preserve">DISCUSSION </w:t>
            </w:r>
          </w:p>
        </w:tc>
        <w:tc>
          <w:tcPr>
            <w:tcW w:w="1982" w:type="dxa"/>
            <w:tcBorders>
              <w:top w:val="double" w:sz="5" w:space="0" w:color="000000"/>
              <w:left w:val="single" w:sz="5" w:space="0" w:color="000000"/>
              <w:bottom w:val="single" w:sz="5" w:space="0" w:color="000000"/>
              <w:right w:val="single" w:sz="5" w:space="0" w:color="000000"/>
            </w:tcBorders>
            <w:shd w:val="clear" w:color="auto" w:fill="FFFFCC"/>
          </w:tcPr>
          <w:p w14:paraId="6A4A9FC1" w14:textId="77777777" w:rsidR="00105560" w:rsidRPr="004C1685" w:rsidRDefault="00105560" w:rsidP="004D603A">
            <w:pPr>
              <w:pStyle w:val="Default"/>
              <w:jc w:val="center"/>
              <w:rPr>
                <w:rFonts w:ascii="Arial" w:hAnsi="Arial" w:cs="Arial"/>
                <w:color w:val="auto"/>
              </w:rPr>
            </w:pPr>
          </w:p>
        </w:tc>
      </w:tr>
      <w:tr w:rsidR="00105560" w:rsidRPr="004C1685" w14:paraId="410BF646" w14:textId="77777777" w:rsidTr="00105560">
        <w:trPr>
          <w:trHeight w:val="289"/>
        </w:trPr>
        <w:tc>
          <w:tcPr>
            <w:tcW w:w="2238" w:type="dxa"/>
            <w:tcBorders>
              <w:top w:val="single" w:sz="5" w:space="0" w:color="000000"/>
              <w:left w:val="single" w:sz="5" w:space="0" w:color="000000"/>
              <w:bottom w:val="single" w:sz="5" w:space="0" w:color="000000"/>
              <w:right w:val="single" w:sz="5" w:space="0" w:color="000000"/>
            </w:tcBorders>
          </w:tcPr>
          <w:p w14:paraId="5F4CE87C"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247FC2CD"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4</w:t>
            </w:r>
          </w:p>
        </w:tc>
        <w:tc>
          <w:tcPr>
            <w:tcW w:w="3963" w:type="dxa"/>
            <w:tcBorders>
              <w:top w:val="single" w:sz="5" w:space="0" w:color="000000"/>
              <w:left w:val="single" w:sz="5" w:space="0" w:color="000000"/>
              <w:bottom w:val="single" w:sz="5" w:space="0" w:color="000000"/>
              <w:right w:val="single" w:sz="5" w:space="0" w:color="000000"/>
            </w:tcBorders>
          </w:tcPr>
          <w:p w14:paraId="5460FF93"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982" w:type="dxa"/>
            <w:tcBorders>
              <w:top w:val="single" w:sz="5" w:space="0" w:color="000000"/>
              <w:left w:val="single" w:sz="5" w:space="0" w:color="000000"/>
              <w:bottom w:val="single" w:sz="5" w:space="0" w:color="000000"/>
              <w:right w:val="single" w:sz="5" w:space="0" w:color="000000"/>
            </w:tcBorders>
          </w:tcPr>
          <w:p w14:paraId="283980B9" w14:textId="17045EC3" w:rsidR="00105560" w:rsidRPr="004C1685" w:rsidRDefault="002C631E" w:rsidP="004D603A">
            <w:pPr>
              <w:pStyle w:val="Default"/>
              <w:spacing w:before="40" w:after="40"/>
              <w:rPr>
                <w:rFonts w:ascii="Arial" w:hAnsi="Arial" w:cs="Arial"/>
                <w:color w:val="auto"/>
              </w:rPr>
            </w:pPr>
            <w:r>
              <w:rPr>
                <w:rFonts w:ascii="Arial" w:hAnsi="Arial" w:cs="Arial"/>
                <w:color w:val="auto"/>
              </w:rPr>
              <w:t>21</w:t>
            </w:r>
          </w:p>
        </w:tc>
      </w:tr>
      <w:tr w:rsidR="00105560" w:rsidRPr="004C1685" w14:paraId="5BBC8356" w14:textId="77777777" w:rsidTr="00105560">
        <w:trPr>
          <w:trHeight w:val="578"/>
        </w:trPr>
        <w:tc>
          <w:tcPr>
            <w:tcW w:w="2238" w:type="dxa"/>
            <w:tcBorders>
              <w:top w:val="single" w:sz="5" w:space="0" w:color="000000"/>
              <w:left w:val="single" w:sz="5" w:space="0" w:color="000000"/>
              <w:bottom w:val="single" w:sz="5" w:space="0" w:color="000000"/>
              <w:right w:val="single" w:sz="5" w:space="0" w:color="000000"/>
            </w:tcBorders>
          </w:tcPr>
          <w:p w14:paraId="02F3B6B2"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5AB48748"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5</w:t>
            </w:r>
          </w:p>
        </w:tc>
        <w:tc>
          <w:tcPr>
            <w:tcW w:w="3963" w:type="dxa"/>
            <w:tcBorders>
              <w:top w:val="single" w:sz="5" w:space="0" w:color="000000"/>
              <w:left w:val="single" w:sz="5" w:space="0" w:color="000000"/>
              <w:bottom w:val="single" w:sz="5" w:space="0" w:color="000000"/>
              <w:right w:val="single" w:sz="5" w:space="0" w:color="000000"/>
            </w:tcBorders>
          </w:tcPr>
          <w:p w14:paraId="5AB6ACF9"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Discuss limitations from included studies (e.g. risk of bias and concerns regarding </w:t>
            </w:r>
            <w:r w:rsidRPr="00AA7EF4">
              <w:rPr>
                <w:rFonts w:ascii="Arial" w:hAnsi="Arial" w:cs="Arial"/>
                <w:sz w:val="20"/>
                <w:szCs w:val="20"/>
              </w:rPr>
              <w:lastRenderedPageBreak/>
              <w:t>applicability) and from the review process (e.g. incomplete retrieval of identified research).</w:t>
            </w:r>
          </w:p>
        </w:tc>
        <w:tc>
          <w:tcPr>
            <w:tcW w:w="1982" w:type="dxa"/>
            <w:tcBorders>
              <w:top w:val="single" w:sz="5" w:space="0" w:color="000000"/>
              <w:left w:val="single" w:sz="5" w:space="0" w:color="000000"/>
              <w:bottom w:val="single" w:sz="5" w:space="0" w:color="000000"/>
              <w:right w:val="single" w:sz="5" w:space="0" w:color="000000"/>
            </w:tcBorders>
          </w:tcPr>
          <w:p w14:paraId="2D16B8CE" w14:textId="23659A1D" w:rsidR="00105560" w:rsidRPr="004C1685" w:rsidRDefault="002C631E" w:rsidP="004D603A">
            <w:pPr>
              <w:pStyle w:val="Default"/>
              <w:spacing w:before="40" w:after="40"/>
              <w:rPr>
                <w:rFonts w:ascii="Arial" w:hAnsi="Arial" w:cs="Arial"/>
                <w:color w:val="auto"/>
              </w:rPr>
            </w:pPr>
            <w:r>
              <w:rPr>
                <w:rFonts w:ascii="Arial" w:hAnsi="Arial" w:cs="Arial"/>
                <w:color w:val="auto"/>
              </w:rPr>
              <w:lastRenderedPageBreak/>
              <w:t>23</w:t>
            </w:r>
          </w:p>
        </w:tc>
      </w:tr>
      <w:tr w:rsidR="00105560" w:rsidRPr="004C1685" w14:paraId="30A86BD2" w14:textId="77777777" w:rsidTr="00105560">
        <w:trPr>
          <w:trHeight w:val="420"/>
        </w:trPr>
        <w:tc>
          <w:tcPr>
            <w:tcW w:w="2238" w:type="dxa"/>
            <w:tcBorders>
              <w:top w:val="single" w:sz="5" w:space="0" w:color="000000"/>
              <w:left w:val="single" w:sz="5" w:space="0" w:color="000000"/>
              <w:bottom w:val="double" w:sz="2" w:space="0" w:color="FFFFCC"/>
              <w:right w:val="single" w:sz="5" w:space="0" w:color="000000"/>
            </w:tcBorders>
          </w:tcPr>
          <w:p w14:paraId="6A07658A"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8CF3D2B"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6</w:t>
            </w:r>
          </w:p>
        </w:tc>
        <w:tc>
          <w:tcPr>
            <w:tcW w:w="3963" w:type="dxa"/>
            <w:tcBorders>
              <w:top w:val="single" w:sz="5" w:space="0" w:color="000000"/>
              <w:left w:val="single" w:sz="5" w:space="0" w:color="000000"/>
              <w:bottom w:val="double" w:sz="5" w:space="0" w:color="000000"/>
              <w:right w:val="single" w:sz="5" w:space="0" w:color="000000"/>
            </w:tcBorders>
          </w:tcPr>
          <w:p w14:paraId="016A72E4"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982" w:type="dxa"/>
            <w:tcBorders>
              <w:top w:val="single" w:sz="5" w:space="0" w:color="000000"/>
              <w:left w:val="single" w:sz="5" w:space="0" w:color="000000"/>
              <w:bottom w:val="double" w:sz="5" w:space="0" w:color="000000"/>
              <w:right w:val="single" w:sz="5" w:space="0" w:color="000000"/>
            </w:tcBorders>
          </w:tcPr>
          <w:p w14:paraId="6BC64741" w14:textId="2D05792D" w:rsidR="00105560" w:rsidRPr="004C1685" w:rsidRDefault="002C631E" w:rsidP="004D603A">
            <w:pPr>
              <w:pStyle w:val="Default"/>
              <w:spacing w:before="40" w:after="40"/>
              <w:rPr>
                <w:rFonts w:ascii="Arial" w:hAnsi="Arial" w:cs="Arial"/>
                <w:color w:val="auto"/>
              </w:rPr>
            </w:pPr>
            <w:r>
              <w:rPr>
                <w:rFonts w:ascii="Arial" w:hAnsi="Arial" w:cs="Arial"/>
                <w:color w:val="auto"/>
              </w:rPr>
              <w:t>24</w:t>
            </w:r>
          </w:p>
        </w:tc>
      </w:tr>
      <w:tr w:rsidR="00105560" w:rsidRPr="004C1685" w14:paraId="5E9CA45F" w14:textId="77777777" w:rsidTr="00105560">
        <w:trPr>
          <w:trHeight w:val="333"/>
        </w:trPr>
        <w:tc>
          <w:tcPr>
            <w:tcW w:w="67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D292F" w14:textId="77777777" w:rsidR="00105560" w:rsidRPr="00E17F9D" w:rsidRDefault="00105560" w:rsidP="004D603A">
            <w:pPr>
              <w:pStyle w:val="Default"/>
              <w:rPr>
                <w:rFonts w:ascii="Arial" w:hAnsi="Arial" w:cs="Arial"/>
                <w:sz w:val="20"/>
                <w:szCs w:val="20"/>
              </w:rPr>
            </w:pPr>
            <w:r w:rsidRPr="00E17F9D">
              <w:rPr>
                <w:rFonts w:ascii="Arial" w:hAnsi="Arial" w:cs="Arial"/>
                <w:b/>
                <w:bCs/>
                <w:sz w:val="20"/>
                <w:szCs w:val="20"/>
              </w:rPr>
              <w:t xml:space="preserve">FUNDING </w:t>
            </w:r>
          </w:p>
        </w:tc>
        <w:tc>
          <w:tcPr>
            <w:tcW w:w="1982" w:type="dxa"/>
            <w:tcBorders>
              <w:top w:val="double" w:sz="5" w:space="0" w:color="000000"/>
              <w:left w:val="single" w:sz="5" w:space="0" w:color="000000"/>
              <w:bottom w:val="single" w:sz="5" w:space="0" w:color="000000"/>
              <w:right w:val="single" w:sz="5" w:space="0" w:color="000000"/>
            </w:tcBorders>
            <w:shd w:val="clear" w:color="auto" w:fill="FFFFCC"/>
          </w:tcPr>
          <w:p w14:paraId="6D61DE5E" w14:textId="77777777" w:rsidR="00105560" w:rsidRPr="004C1685" w:rsidRDefault="00105560" w:rsidP="004D603A">
            <w:pPr>
              <w:pStyle w:val="Default"/>
              <w:jc w:val="center"/>
              <w:rPr>
                <w:rFonts w:ascii="Arial" w:hAnsi="Arial" w:cs="Arial"/>
                <w:color w:val="auto"/>
              </w:rPr>
            </w:pPr>
          </w:p>
        </w:tc>
      </w:tr>
      <w:tr w:rsidR="00105560" w:rsidRPr="004C1685" w14:paraId="74C1A1A1" w14:textId="77777777" w:rsidTr="00105560">
        <w:trPr>
          <w:trHeight w:val="362"/>
        </w:trPr>
        <w:tc>
          <w:tcPr>
            <w:tcW w:w="2238" w:type="dxa"/>
            <w:tcBorders>
              <w:top w:val="single" w:sz="5" w:space="0" w:color="000000"/>
              <w:left w:val="single" w:sz="5" w:space="0" w:color="000000"/>
              <w:bottom w:val="double" w:sz="5" w:space="0" w:color="000000"/>
              <w:right w:val="single" w:sz="5" w:space="0" w:color="000000"/>
            </w:tcBorders>
          </w:tcPr>
          <w:p w14:paraId="3A5AC3D4" w14:textId="77777777" w:rsidR="00105560" w:rsidRPr="00AA7EF4" w:rsidRDefault="00105560" w:rsidP="004D603A">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47176465" w14:textId="77777777" w:rsidR="00105560" w:rsidRPr="00AA7EF4" w:rsidRDefault="00105560" w:rsidP="004D603A">
            <w:pPr>
              <w:pStyle w:val="Default"/>
              <w:spacing w:before="40" w:after="40"/>
              <w:jc w:val="right"/>
              <w:rPr>
                <w:rFonts w:ascii="Arial" w:hAnsi="Arial" w:cs="Arial"/>
                <w:sz w:val="20"/>
                <w:szCs w:val="20"/>
              </w:rPr>
            </w:pPr>
            <w:r w:rsidRPr="00AA7EF4">
              <w:rPr>
                <w:rFonts w:ascii="Arial" w:hAnsi="Arial" w:cs="Arial"/>
                <w:sz w:val="20"/>
                <w:szCs w:val="20"/>
              </w:rPr>
              <w:t>27</w:t>
            </w:r>
          </w:p>
        </w:tc>
        <w:tc>
          <w:tcPr>
            <w:tcW w:w="3963" w:type="dxa"/>
            <w:tcBorders>
              <w:top w:val="single" w:sz="5" w:space="0" w:color="000000"/>
              <w:left w:val="single" w:sz="5" w:space="0" w:color="000000"/>
              <w:bottom w:val="double" w:sz="5" w:space="0" w:color="000000"/>
              <w:right w:val="single" w:sz="5" w:space="0" w:color="000000"/>
            </w:tcBorders>
          </w:tcPr>
          <w:p w14:paraId="6773625C" w14:textId="77777777" w:rsidR="00105560" w:rsidRPr="00AA7EF4" w:rsidRDefault="00105560" w:rsidP="004D603A">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982" w:type="dxa"/>
            <w:tcBorders>
              <w:top w:val="single" w:sz="5" w:space="0" w:color="000000"/>
              <w:left w:val="single" w:sz="5" w:space="0" w:color="000000"/>
              <w:bottom w:val="double" w:sz="5" w:space="0" w:color="000000"/>
              <w:right w:val="single" w:sz="5" w:space="0" w:color="000000"/>
            </w:tcBorders>
          </w:tcPr>
          <w:p w14:paraId="5091644C" w14:textId="00D1253D" w:rsidR="00105560" w:rsidRPr="004C1685" w:rsidRDefault="002C631E" w:rsidP="004D603A">
            <w:pPr>
              <w:pStyle w:val="Default"/>
              <w:spacing w:before="40" w:after="40"/>
              <w:rPr>
                <w:rFonts w:ascii="Arial" w:hAnsi="Arial" w:cs="Arial"/>
                <w:color w:val="auto"/>
              </w:rPr>
            </w:pPr>
            <w:r>
              <w:rPr>
                <w:rFonts w:ascii="Arial" w:hAnsi="Arial" w:cs="Arial"/>
                <w:color w:val="auto"/>
              </w:rPr>
              <w:t>25</w:t>
            </w:r>
          </w:p>
        </w:tc>
      </w:tr>
    </w:tbl>
    <w:p w14:paraId="04F79993" w14:textId="77777777" w:rsidR="0064097A" w:rsidRDefault="0064097A" w:rsidP="00A13A7E">
      <w:pPr>
        <w:ind w:firstLine="0"/>
        <w:rPr>
          <w:b/>
          <w:bCs/>
          <w:sz w:val="24"/>
        </w:rPr>
      </w:pPr>
    </w:p>
    <w:p w14:paraId="5A865E61" w14:textId="77777777" w:rsidR="00764043" w:rsidRDefault="00764043" w:rsidP="00387EFD">
      <w:pPr>
        <w:ind w:firstLine="0"/>
        <w:rPr>
          <w:b/>
          <w:bCs/>
          <w:sz w:val="24"/>
        </w:rPr>
      </w:pPr>
    </w:p>
    <w:p w14:paraId="4582FB3E" w14:textId="77777777" w:rsidR="00764043" w:rsidRDefault="00764043" w:rsidP="00387EFD">
      <w:pPr>
        <w:ind w:firstLine="0"/>
        <w:rPr>
          <w:b/>
          <w:bCs/>
          <w:sz w:val="24"/>
        </w:rPr>
      </w:pPr>
    </w:p>
    <w:p w14:paraId="452B84E9" w14:textId="77777777" w:rsidR="00764043" w:rsidRPr="00764043" w:rsidRDefault="00764043" w:rsidP="00387EFD">
      <w:pPr>
        <w:ind w:firstLine="0"/>
        <w:rPr>
          <w:b/>
          <w:bCs/>
          <w:sz w:val="24"/>
        </w:rPr>
      </w:pPr>
    </w:p>
    <w:p w14:paraId="189CBE44" w14:textId="77777777" w:rsidR="00387EFD" w:rsidRDefault="00387EFD" w:rsidP="0069477C"/>
    <w:p w14:paraId="48959137" w14:textId="77777777" w:rsidR="00764043" w:rsidRDefault="00764043" w:rsidP="0069477C"/>
    <w:p w14:paraId="54ADAB7D" w14:textId="77777777" w:rsidR="00387EFD" w:rsidRDefault="00387EFD" w:rsidP="0069477C"/>
    <w:p w14:paraId="07B69863" w14:textId="77777777" w:rsidR="00387EFD" w:rsidRDefault="00387EFD" w:rsidP="00387EFD">
      <w:pPr>
        <w:ind w:firstLine="0"/>
        <w:rPr>
          <w:i/>
          <w:iCs/>
          <w:sz w:val="24"/>
        </w:rPr>
      </w:pPr>
    </w:p>
    <w:p w14:paraId="4D047500" w14:textId="77777777" w:rsidR="00387EFD" w:rsidRPr="00667BE5" w:rsidRDefault="00387EFD" w:rsidP="00387EFD">
      <w:pPr>
        <w:ind w:firstLine="0"/>
        <w:rPr>
          <w:i/>
          <w:iCs/>
          <w:sz w:val="24"/>
        </w:rPr>
      </w:pPr>
    </w:p>
    <w:p w14:paraId="6CE63CD4" w14:textId="77777777" w:rsidR="00387EFD" w:rsidRDefault="00387EFD" w:rsidP="0069477C"/>
    <w:p w14:paraId="19BE3457" w14:textId="77777777" w:rsidR="0069477C" w:rsidRDefault="0069477C" w:rsidP="0069477C"/>
    <w:p w14:paraId="2D198A32" w14:textId="466CF3D9" w:rsidR="12BBFB3F" w:rsidRPr="00667BE5" w:rsidRDefault="12BBFB3F" w:rsidP="0041256E">
      <w:pPr>
        <w:pStyle w:val="Heading1"/>
        <w:rPr>
          <w:sz w:val="24"/>
          <w:szCs w:val="24"/>
          <w:lang w:eastAsia="en-US"/>
        </w:rPr>
      </w:pPr>
    </w:p>
    <w:sectPr w:rsidR="12BBFB3F" w:rsidRPr="00667BE5" w:rsidSect="007E4AFE">
      <w:headerReference w:type="default" r:id="rId11"/>
      <w:footerReference w:type="default" r:id="rId12"/>
      <w:pgSz w:w="11907" w:h="16840" w:code="9"/>
      <w:pgMar w:top="1440" w:right="1440" w:bottom="1440" w:left="1440" w:header="851"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85241" w14:textId="77777777" w:rsidR="007E4AFE" w:rsidRDefault="007E4AFE">
      <w:r>
        <w:separator/>
      </w:r>
    </w:p>
  </w:endnote>
  <w:endnote w:type="continuationSeparator" w:id="0">
    <w:p w14:paraId="1180C098" w14:textId="77777777" w:rsidR="007E4AFE" w:rsidRDefault="007E4AFE">
      <w:r>
        <w:continuationSeparator/>
      </w:r>
    </w:p>
  </w:endnote>
  <w:endnote w:type="continuationNotice" w:id="1">
    <w:p w14:paraId="47878A21" w14:textId="77777777" w:rsidR="007E4AFE" w:rsidRDefault="007E4A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Sylfae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7EECCC9F" w14:paraId="2D9B8EB2" w14:textId="77777777" w:rsidTr="7EECCC9F">
      <w:trPr>
        <w:trHeight w:val="300"/>
      </w:trPr>
      <w:tc>
        <w:tcPr>
          <w:tcW w:w="3005" w:type="dxa"/>
        </w:tcPr>
        <w:p w14:paraId="4D65D14E" w14:textId="6E427C1D" w:rsidR="7EECCC9F" w:rsidRDefault="7EECCC9F" w:rsidP="7EECCC9F">
          <w:pPr>
            <w:pStyle w:val="Header"/>
            <w:ind w:left="-115"/>
            <w:jc w:val="left"/>
          </w:pPr>
        </w:p>
      </w:tc>
      <w:tc>
        <w:tcPr>
          <w:tcW w:w="3005" w:type="dxa"/>
        </w:tcPr>
        <w:p w14:paraId="7EEDB450" w14:textId="1B5816BB" w:rsidR="7EECCC9F" w:rsidRDefault="7EECCC9F" w:rsidP="7EECCC9F">
          <w:pPr>
            <w:pStyle w:val="Header"/>
            <w:jc w:val="center"/>
          </w:pPr>
        </w:p>
      </w:tc>
      <w:tc>
        <w:tcPr>
          <w:tcW w:w="3005" w:type="dxa"/>
        </w:tcPr>
        <w:p w14:paraId="6E8A62E0" w14:textId="659D40AD" w:rsidR="7EECCC9F" w:rsidRDefault="7EECCC9F" w:rsidP="7EECCC9F">
          <w:pPr>
            <w:pStyle w:val="Header"/>
            <w:ind w:right="-115"/>
            <w:jc w:val="right"/>
          </w:pPr>
        </w:p>
      </w:tc>
    </w:tr>
  </w:tbl>
  <w:p w14:paraId="646F961E" w14:textId="79CFE725" w:rsidR="7EECCC9F" w:rsidRDefault="7EECCC9F" w:rsidP="7EECC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7FEDB" w14:textId="77777777" w:rsidR="007E4AFE" w:rsidRDefault="007E4AFE">
      <w:r>
        <w:separator/>
      </w:r>
    </w:p>
  </w:footnote>
  <w:footnote w:type="continuationSeparator" w:id="0">
    <w:p w14:paraId="1F229616" w14:textId="77777777" w:rsidR="007E4AFE" w:rsidRDefault="007E4AFE">
      <w:r>
        <w:continuationSeparator/>
      </w:r>
    </w:p>
  </w:footnote>
  <w:footnote w:type="continuationNotice" w:id="1">
    <w:p w14:paraId="342CF317" w14:textId="77777777" w:rsidR="007E4AFE" w:rsidRDefault="007E4AF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7EECCC9F" w14:paraId="235169FB" w14:textId="77777777" w:rsidTr="7EECCC9F">
      <w:trPr>
        <w:trHeight w:val="300"/>
      </w:trPr>
      <w:tc>
        <w:tcPr>
          <w:tcW w:w="3005" w:type="dxa"/>
        </w:tcPr>
        <w:p w14:paraId="6A615AB8" w14:textId="162E8BBF" w:rsidR="7EECCC9F" w:rsidRDefault="7EECCC9F" w:rsidP="7EECCC9F">
          <w:pPr>
            <w:pStyle w:val="Header"/>
            <w:ind w:left="-115"/>
            <w:jc w:val="left"/>
          </w:pPr>
        </w:p>
      </w:tc>
      <w:tc>
        <w:tcPr>
          <w:tcW w:w="3005" w:type="dxa"/>
        </w:tcPr>
        <w:p w14:paraId="7A97692F" w14:textId="3F25197D" w:rsidR="7EECCC9F" w:rsidRDefault="7EECCC9F" w:rsidP="7EECCC9F">
          <w:pPr>
            <w:pStyle w:val="Header"/>
            <w:jc w:val="center"/>
          </w:pPr>
        </w:p>
      </w:tc>
      <w:tc>
        <w:tcPr>
          <w:tcW w:w="3005" w:type="dxa"/>
        </w:tcPr>
        <w:p w14:paraId="599BAB4F" w14:textId="484B9BA2" w:rsidR="7EECCC9F" w:rsidRDefault="7EECCC9F" w:rsidP="7EECCC9F">
          <w:pPr>
            <w:pStyle w:val="Header"/>
            <w:ind w:right="-115"/>
            <w:jc w:val="right"/>
          </w:pPr>
        </w:p>
      </w:tc>
    </w:tr>
  </w:tbl>
  <w:p w14:paraId="000F2963" w14:textId="329C3397" w:rsidR="7EECCC9F" w:rsidRDefault="7EECCC9F" w:rsidP="7EECCC9F">
    <w:pPr>
      <w:pStyle w:val="Header"/>
    </w:pPr>
  </w:p>
</w:hdr>
</file>

<file path=word/intelligence2.xml><?xml version="1.0" encoding="utf-8"?>
<int2:intelligence xmlns:int2="http://schemas.microsoft.com/office/intelligence/2020/intelligence" xmlns:oel="http://schemas.microsoft.com/office/2019/extlst">
  <int2:observations>
    <int2:textHash int2:hashCode="y+PIyfv9xwGQhf" int2:id="r9rvcNUX">
      <int2:state int2:value="Rejected" int2:type="AugLoop_Text_Critique"/>
    </int2:textHash>
    <int2:textHash int2:hashCode="yPxel/ONC7OKPW" int2:id="6pZiBWyf">
      <int2:state int2:value="Rejected" int2:type="AugLoop_Text_Critique"/>
    </int2:textHash>
    <int2:textHash int2:hashCode="iewJ3sNXuxPKh0" int2:id="ufVbdF7f">
      <int2:state int2:value="Rejected" int2:type="AugLoop_Text_Critique"/>
    </int2:textHash>
    <int2:textHash int2:hashCode="VQUMuS1rdD/ugW" int2:id="8TFLFLB2">
      <int2:state int2:value="Rejected" int2:type="AugLoop_Text_Critique"/>
    </int2:textHash>
    <int2:textHash int2:hashCode="ccYa/T5sArXkwr" int2:id="CvjnHXlh">
      <int2:state int2:value="Rejected" int2:type="AugLoop_Text_Critique"/>
    </int2:textHash>
    <int2:textHash int2:hashCode="SNRrHPOi8O6li3" int2:id="VAaOeVtJ">
      <int2:state int2:value="Rejected" int2:type="AugLoop_Text_Critique"/>
    </int2:textHash>
    <int2:textHash int2:hashCode="p+JDV07GjCTDhc" int2:id="VHsi3JcP">
      <int2:state int2:value="Rejected" int2:type="AugLoop_Text_Critique"/>
    </int2:textHash>
    <int2:textHash int2:hashCode="upu5oaY8Txvt+Q" int2:id="bJdLBJwq">
      <int2:state int2:value="Rejected" int2:type="AugLoop_Text_Critique"/>
    </int2:textHash>
    <int2:textHash int2:hashCode="NBYE23AC6A6a3p" int2:id="lXSIF8fg">
      <int2:state int2:value="Rejected" int2:type="AugLoop_Text_Critique"/>
    </int2:textHash>
  </int2:observations>
  <int2:intelligenceSettings>
    <int2:extLst>
      <oel:ext uri="74B372B9-2EFF-4315-9A3F-32BA87CA82B1">
        <int2:goals int2:version="1" int2:formality="1"/>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6EC8536"/>
    <w:lvl w:ilvl="0">
      <w:start w:val="1"/>
      <w:numFmt w:val="decimal"/>
      <w:pStyle w:val="ListNumber"/>
      <w:lvlText w:val="%1."/>
      <w:lvlJc w:val="left"/>
      <w:pPr>
        <w:tabs>
          <w:tab w:val="num" w:pos="360"/>
        </w:tabs>
        <w:ind w:left="360" w:hanging="360"/>
      </w:pPr>
    </w:lvl>
  </w:abstractNum>
  <w:abstractNum w:abstractNumId="1" w15:restartNumberingAfterBreak="0">
    <w:nsid w:val="0DF45975"/>
    <w:multiLevelType w:val="hybridMultilevel"/>
    <w:tmpl w:val="1FC42926"/>
    <w:lvl w:ilvl="0" w:tplc="EAFEC214">
      <w:start w:val="1"/>
      <w:numFmt w:val="bullet"/>
      <w:lvlText w:val=""/>
      <w:lvlJc w:val="left"/>
      <w:pPr>
        <w:ind w:left="720" w:hanging="360"/>
      </w:pPr>
      <w:rPr>
        <w:rFonts w:ascii="Symbol" w:hAnsi="Symbol" w:hint="default"/>
      </w:rPr>
    </w:lvl>
    <w:lvl w:ilvl="1" w:tplc="F7A2A5D6">
      <w:start w:val="1"/>
      <w:numFmt w:val="bullet"/>
      <w:lvlText w:val="o"/>
      <w:lvlJc w:val="left"/>
      <w:pPr>
        <w:ind w:left="1440" w:hanging="360"/>
      </w:pPr>
      <w:rPr>
        <w:rFonts w:ascii="Courier New" w:hAnsi="Courier New" w:hint="default"/>
      </w:rPr>
    </w:lvl>
    <w:lvl w:ilvl="2" w:tplc="93B07588">
      <w:start w:val="1"/>
      <w:numFmt w:val="bullet"/>
      <w:lvlText w:val=""/>
      <w:lvlJc w:val="left"/>
      <w:pPr>
        <w:ind w:left="2160" w:hanging="360"/>
      </w:pPr>
      <w:rPr>
        <w:rFonts w:ascii="Wingdings" w:hAnsi="Wingdings" w:hint="default"/>
      </w:rPr>
    </w:lvl>
    <w:lvl w:ilvl="3" w:tplc="676E3E90">
      <w:start w:val="1"/>
      <w:numFmt w:val="bullet"/>
      <w:lvlText w:val=""/>
      <w:lvlJc w:val="left"/>
      <w:pPr>
        <w:ind w:left="2880" w:hanging="360"/>
      </w:pPr>
      <w:rPr>
        <w:rFonts w:ascii="Symbol" w:hAnsi="Symbol" w:hint="default"/>
      </w:rPr>
    </w:lvl>
    <w:lvl w:ilvl="4" w:tplc="7ECA84BC">
      <w:start w:val="1"/>
      <w:numFmt w:val="bullet"/>
      <w:lvlText w:val="o"/>
      <w:lvlJc w:val="left"/>
      <w:pPr>
        <w:ind w:left="3600" w:hanging="360"/>
      </w:pPr>
      <w:rPr>
        <w:rFonts w:ascii="Courier New" w:hAnsi="Courier New" w:hint="default"/>
      </w:rPr>
    </w:lvl>
    <w:lvl w:ilvl="5" w:tplc="AA261BEA">
      <w:start w:val="1"/>
      <w:numFmt w:val="bullet"/>
      <w:lvlText w:val=""/>
      <w:lvlJc w:val="left"/>
      <w:pPr>
        <w:ind w:left="4320" w:hanging="360"/>
      </w:pPr>
      <w:rPr>
        <w:rFonts w:ascii="Wingdings" w:hAnsi="Wingdings" w:hint="default"/>
      </w:rPr>
    </w:lvl>
    <w:lvl w:ilvl="6" w:tplc="4650EA54">
      <w:start w:val="1"/>
      <w:numFmt w:val="bullet"/>
      <w:lvlText w:val=""/>
      <w:lvlJc w:val="left"/>
      <w:pPr>
        <w:ind w:left="5040" w:hanging="360"/>
      </w:pPr>
      <w:rPr>
        <w:rFonts w:ascii="Symbol" w:hAnsi="Symbol" w:hint="default"/>
      </w:rPr>
    </w:lvl>
    <w:lvl w:ilvl="7" w:tplc="4782A838">
      <w:start w:val="1"/>
      <w:numFmt w:val="bullet"/>
      <w:lvlText w:val="o"/>
      <w:lvlJc w:val="left"/>
      <w:pPr>
        <w:ind w:left="5760" w:hanging="360"/>
      </w:pPr>
      <w:rPr>
        <w:rFonts w:ascii="Courier New" w:hAnsi="Courier New" w:hint="default"/>
      </w:rPr>
    </w:lvl>
    <w:lvl w:ilvl="8" w:tplc="080898CE">
      <w:start w:val="1"/>
      <w:numFmt w:val="bullet"/>
      <w:lvlText w:val=""/>
      <w:lvlJc w:val="left"/>
      <w:pPr>
        <w:ind w:left="6480" w:hanging="360"/>
      </w:pPr>
      <w:rPr>
        <w:rFonts w:ascii="Wingdings" w:hAnsi="Wingdings" w:hint="default"/>
      </w:rPr>
    </w:lvl>
  </w:abstractNum>
  <w:abstractNum w:abstractNumId="2" w15:restartNumberingAfterBreak="0">
    <w:nsid w:val="1124F991"/>
    <w:multiLevelType w:val="hybridMultilevel"/>
    <w:tmpl w:val="26FE24AE"/>
    <w:lvl w:ilvl="0" w:tplc="A81A7C02">
      <w:start w:val="1"/>
      <w:numFmt w:val="bullet"/>
      <w:lvlText w:val=""/>
      <w:lvlJc w:val="left"/>
      <w:pPr>
        <w:ind w:left="720" w:hanging="360"/>
      </w:pPr>
      <w:rPr>
        <w:rFonts w:ascii="Symbol" w:hAnsi="Symbol" w:hint="default"/>
      </w:rPr>
    </w:lvl>
    <w:lvl w:ilvl="1" w:tplc="E88E2774">
      <w:start w:val="1"/>
      <w:numFmt w:val="bullet"/>
      <w:lvlText w:val="o"/>
      <w:lvlJc w:val="left"/>
      <w:pPr>
        <w:ind w:left="1440" w:hanging="360"/>
      </w:pPr>
      <w:rPr>
        <w:rFonts w:ascii="Courier New" w:hAnsi="Courier New" w:hint="default"/>
      </w:rPr>
    </w:lvl>
    <w:lvl w:ilvl="2" w:tplc="F1D4EE7C">
      <w:start w:val="1"/>
      <w:numFmt w:val="bullet"/>
      <w:lvlText w:val=""/>
      <w:lvlJc w:val="left"/>
      <w:pPr>
        <w:ind w:left="2160" w:hanging="360"/>
      </w:pPr>
      <w:rPr>
        <w:rFonts w:ascii="Wingdings" w:hAnsi="Wingdings" w:hint="default"/>
      </w:rPr>
    </w:lvl>
    <w:lvl w:ilvl="3" w:tplc="9D322C96">
      <w:start w:val="1"/>
      <w:numFmt w:val="bullet"/>
      <w:lvlText w:val=""/>
      <w:lvlJc w:val="left"/>
      <w:pPr>
        <w:ind w:left="2880" w:hanging="360"/>
      </w:pPr>
      <w:rPr>
        <w:rFonts w:ascii="Symbol" w:hAnsi="Symbol" w:hint="default"/>
      </w:rPr>
    </w:lvl>
    <w:lvl w:ilvl="4" w:tplc="F418D652">
      <w:start w:val="1"/>
      <w:numFmt w:val="bullet"/>
      <w:lvlText w:val="o"/>
      <w:lvlJc w:val="left"/>
      <w:pPr>
        <w:ind w:left="3600" w:hanging="360"/>
      </w:pPr>
      <w:rPr>
        <w:rFonts w:ascii="Courier New" w:hAnsi="Courier New" w:hint="default"/>
      </w:rPr>
    </w:lvl>
    <w:lvl w:ilvl="5" w:tplc="BF908726">
      <w:start w:val="1"/>
      <w:numFmt w:val="bullet"/>
      <w:lvlText w:val=""/>
      <w:lvlJc w:val="left"/>
      <w:pPr>
        <w:ind w:left="4320" w:hanging="360"/>
      </w:pPr>
      <w:rPr>
        <w:rFonts w:ascii="Wingdings" w:hAnsi="Wingdings" w:hint="default"/>
      </w:rPr>
    </w:lvl>
    <w:lvl w:ilvl="6" w:tplc="2E4EAF30">
      <w:start w:val="1"/>
      <w:numFmt w:val="bullet"/>
      <w:lvlText w:val=""/>
      <w:lvlJc w:val="left"/>
      <w:pPr>
        <w:ind w:left="5040" w:hanging="360"/>
      </w:pPr>
      <w:rPr>
        <w:rFonts w:ascii="Symbol" w:hAnsi="Symbol" w:hint="default"/>
      </w:rPr>
    </w:lvl>
    <w:lvl w:ilvl="7" w:tplc="39BAE1E2">
      <w:start w:val="1"/>
      <w:numFmt w:val="bullet"/>
      <w:lvlText w:val="o"/>
      <w:lvlJc w:val="left"/>
      <w:pPr>
        <w:ind w:left="5760" w:hanging="360"/>
      </w:pPr>
      <w:rPr>
        <w:rFonts w:ascii="Courier New" w:hAnsi="Courier New" w:hint="default"/>
      </w:rPr>
    </w:lvl>
    <w:lvl w:ilvl="8" w:tplc="39F6F482">
      <w:start w:val="1"/>
      <w:numFmt w:val="bullet"/>
      <w:lvlText w:val=""/>
      <w:lvlJc w:val="left"/>
      <w:pPr>
        <w:ind w:left="6480" w:hanging="360"/>
      </w:pPr>
      <w:rPr>
        <w:rFonts w:ascii="Wingdings" w:hAnsi="Wingdings" w:hint="default"/>
      </w:rPr>
    </w:lvl>
  </w:abstractNum>
  <w:abstractNum w:abstractNumId="3" w15:restartNumberingAfterBreak="0">
    <w:nsid w:val="2B29769C"/>
    <w:multiLevelType w:val="hybridMultilevel"/>
    <w:tmpl w:val="AE9ACAFC"/>
    <w:lvl w:ilvl="0" w:tplc="C8224708">
      <w:start w:val="1"/>
      <w:numFmt w:val="decimal"/>
      <w:lvlText w:val="%1)"/>
      <w:lvlJc w:val="left"/>
      <w:pPr>
        <w:ind w:left="720" w:hanging="360"/>
      </w:pPr>
    </w:lvl>
    <w:lvl w:ilvl="1" w:tplc="511AA896">
      <w:start w:val="1"/>
      <w:numFmt w:val="lowerLetter"/>
      <w:lvlText w:val="%2."/>
      <w:lvlJc w:val="left"/>
      <w:pPr>
        <w:ind w:left="1440" w:hanging="360"/>
      </w:pPr>
    </w:lvl>
    <w:lvl w:ilvl="2" w:tplc="F4DAD7CC">
      <w:start w:val="1"/>
      <w:numFmt w:val="lowerRoman"/>
      <w:lvlText w:val="%3."/>
      <w:lvlJc w:val="right"/>
      <w:pPr>
        <w:ind w:left="2160" w:hanging="180"/>
      </w:pPr>
    </w:lvl>
    <w:lvl w:ilvl="3" w:tplc="4F00137E">
      <w:start w:val="1"/>
      <w:numFmt w:val="decimal"/>
      <w:lvlText w:val="%4."/>
      <w:lvlJc w:val="left"/>
      <w:pPr>
        <w:ind w:left="2880" w:hanging="360"/>
      </w:pPr>
    </w:lvl>
    <w:lvl w:ilvl="4" w:tplc="06B6DED6">
      <w:start w:val="1"/>
      <w:numFmt w:val="lowerLetter"/>
      <w:lvlText w:val="%5."/>
      <w:lvlJc w:val="left"/>
      <w:pPr>
        <w:ind w:left="3600" w:hanging="360"/>
      </w:pPr>
    </w:lvl>
    <w:lvl w:ilvl="5" w:tplc="57C6C22E">
      <w:start w:val="1"/>
      <w:numFmt w:val="lowerRoman"/>
      <w:lvlText w:val="%6."/>
      <w:lvlJc w:val="right"/>
      <w:pPr>
        <w:ind w:left="4320" w:hanging="180"/>
      </w:pPr>
    </w:lvl>
    <w:lvl w:ilvl="6" w:tplc="EDEE8574">
      <w:start w:val="1"/>
      <w:numFmt w:val="decimal"/>
      <w:lvlText w:val="%7."/>
      <w:lvlJc w:val="left"/>
      <w:pPr>
        <w:ind w:left="5040" w:hanging="360"/>
      </w:pPr>
    </w:lvl>
    <w:lvl w:ilvl="7" w:tplc="1C0EA538">
      <w:start w:val="1"/>
      <w:numFmt w:val="lowerLetter"/>
      <w:lvlText w:val="%8."/>
      <w:lvlJc w:val="left"/>
      <w:pPr>
        <w:ind w:left="5760" w:hanging="360"/>
      </w:pPr>
    </w:lvl>
    <w:lvl w:ilvl="8" w:tplc="DB82CCDC">
      <w:start w:val="1"/>
      <w:numFmt w:val="lowerRoman"/>
      <w:lvlText w:val="%9."/>
      <w:lvlJc w:val="right"/>
      <w:pPr>
        <w:ind w:left="6480" w:hanging="180"/>
      </w:pPr>
    </w:lvl>
  </w:abstractNum>
  <w:abstractNum w:abstractNumId="4" w15:restartNumberingAfterBreak="0">
    <w:nsid w:val="318EDFA4"/>
    <w:multiLevelType w:val="hybridMultilevel"/>
    <w:tmpl w:val="54801066"/>
    <w:lvl w:ilvl="0" w:tplc="910C0BEE">
      <w:start w:val="1"/>
      <w:numFmt w:val="bullet"/>
      <w:lvlText w:val=""/>
      <w:lvlJc w:val="left"/>
      <w:pPr>
        <w:ind w:left="720" w:hanging="360"/>
      </w:pPr>
      <w:rPr>
        <w:rFonts w:ascii="Symbol" w:hAnsi="Symbol" w:hint="default"/>
      </w:rPr>
    </w:lvl>
    <w:lvl w:ilvl="1" w:tplc="13669664">
      <w:start w:val="1"/>
      <w:numFmt w:val="bullet"/>
      <w:lvlText w:val="o"/>
      <w:lvlJc w:val="left"/>
      <w:pPr>
        <w:ind w:left="1440" w:hanging="360"/>
      </w:pPr>
      <w:rPr>
        <w:rFonts w:ascii="Courier New" w:hAnsi="Courier New" w:hint="default"/>
      </w:rPr>
    </w:lvl>
    <w:lvl w:ilvl="2" w:tplc="1DA82E28">
      <w:start w:val="1"/>
      <w:numFmt w:val="bullet"/>
      <w:lvlText w:val=""/>
      <w:lvlJc w:val="left"/>
      <w:pPr>
        <w:ind w:left="2160" w:hanging="360"/>
      </w:pPr>
      <w:rPr>
        <w:rFonts w:ascii="Wingdings" w:hAnsi="Wingdings" w:hint="default"/>
      </w:rPr>
    </w:lvl>
    <w:lvl w:ilvl="3" w:tplc="19960C30">
      <w:start w:val="1"/>
      <w:numFmt w:val="bullet"/>
      <w:lvlText w:val=""/>
      <w:lvlJc w:val="left"/>
      <w:pPr>
        <w:ind w:left="2880" w:hanging="360"/>
      </w:pPr>
      <w:rPr>
        <w:rFonts w:ascii="Symbol" w:hAnsi="Symbol" w:hint="default"/>
      </w:rPr>
    </w:lvl>
    <w:lvl w:ilvl="4" w:tplc="D06A2D4A">
      <w:start w:val="1"/>
      <w:numFmt w:val="bullet"/>
      <w:lvlText w:val="o"/>
      <w:lvlJc w:val="left"/>
      <w:pPr>
        <w:ind w:left="3600" w:hanging="360"/>
      </w:pPr>
      <w:rPr>
        <w:rFonts w:ascii="Courier New" w:hAnsi="Courier New" w:hint="default"/>
      </w:rPr>
    </w:lvl>
    <w:lvl w:ilvl="5" w:tplc="BDFCDBC2">
      <w:start w:val="1"/>
      <w:numFmt w:val="bullet"/>
      <w:lvlText w:val=""/>
      <w:lvlJc w:val="left"/>
      <w:pPr>
        <w:ind w:left="4320" w:hanging="360"/>
      </w:pPr>
      <w:rPr>
        <w:rFonts w:ascii="Wingdings" w:hAnsi="Wingdings" w:hint="default"/>
      </w:rPr>
    </w:lvl>
    <w:lvl w:ilvl="6" w:tplc="201C5192">
      <w:start w:val="1"/>
      <w:numFmt w:val="bullet"/>
      <w:lvlText w:val=""/>
      <w:lvlJc w:val="left"/>
      <w:pPr>
        <w:ind w:left="5040" w:hanging="360"/>
      </w:pPr>
      <w:rPr>
        <w:rFonts w:ascii="Symbol" w:hAnsi="Symbol" w:hint="default"/>
      </w:rPr>
    </w:lvl>
    <w:lvl w:ilvl="7" w:tplc="A6964F22">
      <w:start w:val="1"/>
      <w:numFmt w:val="bullet"/>
      <w:lvlText w:val="o"/>
      <w:lvlJc w:val="left"/>
      <w:pPr>
        <w:ind w:left="5760" w:hanging="360"/>
      </w:pPr>
      <w:rPr>
        <w:rFonts w:ascii="Courier New" w:hAnsi="Courier New" w:hint="default"/>
      </w:rPr>
    </w:lvl>
    <w:lvl w:ilvl="8" w:tplc="4F248DD0">
      <w:start w:val="1"/>
      <w:numFmt w:val="bullet"/>
      <w:lvlText w:val=""/>
      <w:lvlJc w:val="left"/>
      <w:pPr>
        <w:ind w:left="6480" w:hanging="360"/>
      </w:pPr>
      <w:rPr>
        <w:rFonts w:ascii="Wingdings" w:hAnsi="Wingdings" w:hint="default"/>
      </w:rPr>
    </w:lvl>
  </w:abstractNum>
  <w:abstractNum w:abstractNumId="5" w15:restartNumberingAfterBreak="0">
    <w:nsid w:val="38DDFF55"/>
    <w:multiLevelType w:val="hybridMultilevel"/>
    <w:tmpl w:val="4CBE80C6"/>
    <w:lvl w:ilvl="0" w:tplc="B840EA04">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DA64EC96">
      <w:start w:val="1"/>
      <w:numFmt w:val="bullet"/>
      <w:lvlText w:val=""/>
      <w:lvlJc w:val="left"/>
      <w:pPr>
        <w:ind w:left="2160" w:hanging="360"/>
      </w:pPr>
      <w:rPr>
        <w:rFonts w:ascii="Wingdings" w:hAnsi="Wingdings" w:hint="default"/>
      </w:rPr>
    </w:lvl>
    <w:lvl w:ilvl="3" w:tplc="C07AB79C">
      <w:start w:val="1"/>
      <w:numFmt w:val="bullet"/>
      <w:lvlText w:val=""/>
      <w:lvlJc w:val="left"/>
      <w:pPr>
        <w:ind w:left="2880" w:hanging="360"/>
      </w:pPr>
      <w:rPr>
        <w:rFonts w:ascii="Symbol" w:hAnsi="Symbol" w:hint="default"/>
      </w:rPr>
    </w:lvl>
    <w:lvl w:ilvl="4" w:tplc="54EA14FE">
      <w:start w:val="1"/>
      <w:numFmt w:val="bullet"/>
      <w:lvlText w:val="o"/>
      <w:lvlJc w:val="left"/>
      <w:pPr>
        <w:ind w:left="3600" w:hanging="360"/>
      </w:pPr>
      <w:rPr>
        <w:rFonts w:ascii="Courier New" w:hAnsi="Courier New" w:hint="default"/>
      </w:rPr>
    </w:lvl>
    <w:lvl w:ilvl="5" w:tplc="CD445C1C">
      <w:start w:val="1"/>
      <w:numFmt w:val="bullet"/>
      <w:lvlText w:val=""/>
      <w:lvlJc w:val="left"/>
      <w:pPr>
        <w:ind w:left="4320" w:hanging="360"/>
      </w:pPr>
      <w:rPr>
        <w:rFonts w:ascii="Wingdings" w:hAnsi="Wingdings" w:hint="default"/>
      </w:rPr>
    </w:lvl>
    <w:lvl w:ilvl="6" w:tplc="0B7CCEB2">
      <w:start w:val="1"/>
      <w:numFmt w:val="bullet"/>
      <w:lvlText w:val=""/>
      <w:lvlJc w:val="left"/>
      <w:pPr>
        <w:ind w:left="5040" w:hanging="360"/>
      </w:pPr>
      <w:rPr>
        <w:rFonts w:ascii="Symbol" w:hAnsi="Symbol" w:hint="default"/>
      </w:rPr>
    </w:lvl>
    <w:lvl w:ilvl="7" w:tplc="2DE27C76">
      <w:start w:val="1"/>
      <w:numFmt w:val="bullet"/>
      <w:lvlText w:val="o"/>
      <w:lvlJc w:val="left"/>
      <w:pPr>
        <w:ind w:left="5760" w:hanging="360"/>
      </w:pPr>
      <w:rPr>
        <w:rFonts w:ascii="Courier New" w:hAnsi="Courier New" w:hint="default"/>
      </w:rPr>
    </w:lvl>
    <w:lvl w:ilvl="8" w:tplc="50C4F8D6">
      <w:start w:val="1"/>
      <w:numFmt w:val="bullet"/>
      <w:lvlText w:val=""/>
      <w:lvlJc w:val="left"/>
      <w:pPr>
        <w:ind w:left="6480" w:hanging="360"/>
      </w:pPr>
      <w:rPr>
        <w:rFonts w:ascii="Wingdings" w:hAnsi="Wingdings" w:hint="default"/>
      </w:rPr>
    </w:lvl>
  </w:abstractNum>
  <w:abstractNum w:abstractNumId="6" w15:restartNumberingAfterBreak="0">
    <w:nsid w:val="3B81DABA"/>
    <w:multiLevelType w:val="hybridMultilevel"/>
    <w:tmpl w:val="832CD166"/>
    <w:lvl w:ilvl="0" w:tplc="F3047E2C">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360"/>
      </w:pPr>
      <w:rPr>
        <w:rFonts w:ascii="Symbol" w:hAnsi="Symbol" w:hint="default"/>
      </w:rPr>
    </w:lvl>
    <w:lvl w:ilvl="3" w:tplc="F4AAC344">
      <w:start w:val="1"/>
      <w:numFmt w:val="bullet"/>
      <w:lvlText w:val=""/>
      <w:lvlJc w:val="left"/>
      <w:pPr>
        <w:ind w:left="2880" w:hanging="360"/>
      </w:pPr>
      <w:rPr>
        <w:rFonts w:ascii="Symbol" w:hAnsi="Symbol" w:hint="default"/>
      </w:rPr>
    </w:lvl>
    <w:lvl w:ilvl="4" w:tplc="9A7E5D18">
      <w:start w:val="1"/>
      <w:numFmt w:val="bullet"/>
      <w:lvlText w:val="o"/>
      <w:lvlJc w:val="left"/>
      <w:pPr>
        <w:ind w:left="3600" w:hanging="360"/>
      </w:pPr>
      <w:rPr>
        <w:rFonts w:ascii="Courier New" w:hAnsi="Courier New" w:hint="default"/>
      </w:rPr>
    </w:lvl>
    <w:lvl w:ilvl="5" w:tplc="FA30AA86">
      <w:start w:val="1"/>
      <w:numFmt w:val="bullet"/>
      <w:lvlText w:val=""/>
      <w:lvlJc w:val="left"/>
      <w:pPr>
        <w:ind w:left="4320" w:hanging="360"/>
      </w:pPr>
      <w:rPr>
        <w:rFonts w:ascii="Wingdings" w:hAnsi="Wingdings" w:hint="default"/>
      </w:rPr>
    </w:lvl>
    <w:lvl w:ilvl="6" w:tplc="84C60B56">
      <w:start w:val="1"/>
      <w:numFmt w:val="bullet"/>
      <w:lvlText w:val=""/>
      <w:lvlJc w:val="left"/>
      <w:pPr>
        <w:ind w:left="5040" w:hanging="360"/>
      </w:pPr>
      <w:rPr>
        <w:rFonts w:ascii="Symbol" w:hAnsi="Symbol" w:hint="default"/>
      </w:rPr>
    </w:lvl>
    <w:lvl w:ilvl="7" w:tplc="59ACB57A">
      <w:start w:val="1"/>
      <w:numFmt w:val="bullet"/>
      <w:lvlText w:val="o"/>
      <w:lvlJc w:val="left"/>
      <w:pPr>
        <w:ind w:left="5760" w:hanging="360"/>
      </w:pPr>
      <w:rPr>
        <w:rFonts w:ascii="Courier New" w:hAnsi="Courier New" w:hint="default"/>
      </w:rPr>
    </w:lvl>
    <w:lvl w:ilvl="8" w:tplc="A670A0BC">
      <w:start w:val="1"/>
      <w:numFmt w:val="bullet"/>
      <w:lvlText w:val=""/>
      <w:lvlJc w:val="left"/>
      <w:pPr>
        <w:ind w:left="6480" w:hanging="360"/>
      </w:pPr>
      <w:rPr>
        <w:rFonts w:ascii="Wingdings" w:hAnsi="Wingdings" w:hint="default"/>
      </w:rPr>
    </w:lvl>
  </w:abstractNum>
  <w:abstractNum w:abstractNumId="7" w15:restartNumberingAfterBreak="0">
    <w:nsid w:val="42E064BC"/>
    <w:multiLevelType w:val="hybridMultilevel"/>
    <w:tmpl w:val="56AA1FD2"/>
    <w:lvl w:ilvl="0" w:tplc="35AA277A">
      <w:start w:val="1"/>
      <w:numFmt w:val="bullet"/>
      <w:lvlText w:val=""/>
      <w:lvlJc w:val="left"/>
      <w:pPr>
        <w:ind w:left="720" w:hanging="360"/>
      </w:pPr>
      <w:rPr>
        <w:rFonts w:ascii="Symbol" w:hAnsi="Symbol" w:hint="default"/>
      </w:rPr>
    </w:lvl>
    <w:lvl w:ilvl="1" w:tplc="C8F4E91E">
      <w:start w:val="1"/>
      <w:numFmt w:val="bullet"/>
      <w:lvlText w:val="o"/>
      <w:lvlJc w:val="left"/>
      <w:pPr>
        <w:ind w:left="1440" w:hanging="360"/>
      </w:pPr>
      <w:rPr>
        <w:rFonts w:ascii="Courier New" w:hAnsi="Courier New" w:hint="default"/>
      </w:rPr>
    </w:lvl>
    <w:lvl w:ilvl="2" w:tplc="A62A0B7E">
      <w:start w:val="1"/>
      <w:numFmt w:val="bullet"/>
      <w:lvlText w:val=""/>
      <w:lvlJc w:val="left"/>
      <w:pPr>
        <w:ind w:left="2160" w:hanging="360"/>
      </w:pPr>
      <w:rPr>
        <w:rFonts w:ascii="Wingdings" w:hAnsi="Wingdings" w:hint="default"/>
      </w:rPr>
    </w:lvl>
    <w:lvl w:ilvl="3" w:tplc="3FB0D5C4">
      <w:start w:val="1"/>
      <w:numFmt w:val="bullet"/>
      <w:lvlText w:val=""/>
      <w:lvlJc w:val="left"/>
      <w:pPr>
        <w:ind w:left="2880" w:hanging="360"/>
      </w:pPr>
      <w:rPr>
        <w:rFonts w:ascii="Symbol" w:hAnsi="Symbol" w:hint="default"/>
      </w:rPr>
    </w:lvl>
    <w:lvl w:ilvl="4" w:tplc="470890B6">
      <w:start w:val="1"/>
      <w:numFmt w:val="bullet"/>
      <w:lvlText w:val="o"/>
      <w:lvlJc w:val="left"/>
      <w:pPr>
        <w:ind w:left="3600" w:hanging="360"/>
      </w:pPr>
      <w:rPr>
        <w:rFonts w:ascii="Courier New" w:hAnsi="Courier New" w:hint="default"/>
      </w:rPr>
    </w:lvl>
    <w:lvl w:ilvl="5" w:tplc="015EE34E">
      <w:start w:val="1"/>
      <w:numFmt w:val="bullet"/>
      <w:lvlText w:val=""/>
      <w:lvlJc w:val="left"/>
      <w:pPr>
        <w:ind w:left="4320" w:hanging="360"/>
      </w:pPr>
      <w:rPr>
        <w:rFonts w:ascii="Wingdings" w:hAnsi="Wingdings" w:hint="default"/>
      </w:rPr>
    </w:lvl>
    <w:lvl w:ilvl="6" w:tplc="A90EF0D4">
      <w:start w:val="1"/>
      <w:numFmt w:val="bullet"/>
      <w:lvlText w:val=""/>
      <w:lvlJc w:val="left"/>
      <w:pPr>
        <w:ind w:left="5040" w:hanging="360"/>
      </w:pPr>
      <w:rPr>
        <w:rFonts w:ascii="Symbol" w:hAnsi="Symbol" w:hint="default"/>
      </w:rPr>
    </w:lvl>
    <w:lvl w:ilvl="7" w:tplc="B2227706">
      <w:start w:val="1"/>
      <w:numFmt w:val="bullet"/>
      <w:lvlText w:val="o"/>
      <w:lvlJc w:val="left"/>
      <w:pPr>
        <w:ind w:left="5760" w:hanging="360"/>
      </w:pPr>
      <w:rPr>
        <w:rFonts w:ascii="Courier New" w:hAnsi="Courier New" w:hint="default"/>
      </w:rPr>
    </w:lvl>
    <w:lvl w:ilvl="8" w:tplc="A330EF7A">
      <w:start w:val="1"/>
      <w:numFmt w:val="bullet"/>
      <w:lvlText w:val=""/>
      <w:lvlJc w:val="left"/>
      <w:pPr>
        <w:ind w:left="6480" w:hanging="360"/>
      </w:pPr>
      <w:rPr>
        <w:rFonts w:ascii="Wingdings" w:hAnsi="Wingdings" w:hint="default"/>
      </w:rPr>
    </w:lvl>
  </w:abstractNum>
  <w:abstractNum w:abstractNumId="8" w15:restartNumberingAfterBreak="0">
    <w:nsid w:val="50BB51F1"/>
    <w:multiLevelType w:val="multilevel"/>
    <w:tmpl w:val="D558440E"/>
    <w:lvl w:ilvl="0">
      <w:start w:val="1"/>
      <w:numFmt w:val="bullet"/>
      <w:pStyle w:val="Listbul"/>
      <w:lvlText w:val=""/>
      <w:lvlJc w:val="left"/>
      <w:pPr>
        <w:tabs>
          <w:tab w:val="num" w:pos="717"/>
        </w:tabs>
        <w:ind w:left="717" w:hanging="360"/>
      </w:pPr>
      <w:rPr>
        <w:rFonts w:ascii="Symbol" w:hAnsi="Symbol" w:hint="default"/>
      </w:rPr>
    </w:lvl>
    <w:lvl w:ilvl="1">
      <w:start w:val="1"/>
      <w:numFmt w:val="bullet"/>
      <w:lvlText w:val="o"/>
      <w:lvlJc w:val="left"/>
      <w:pPr>
        <w:tabs>
          <w:tab w:val="num" w:pos="1097"/>
        </w:tabs>
        <w:ind w:left="1077" w:hanging="340"/>
      </w:pPr>
      <w:rPr>
        <w:rFonts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9" w15:restartNumberingAfterBreak="0">
    <w:nsid w:val="57B032BB"/>
    <w:multiLevelType w:val="multilevel"/>
    <w:tmpl w:val="88DE16C6"/>
    <w:lvl w:ilvl="0">
      <w:start w:val="1"/>
      <w:numFmt w:val="bullet"/>
      <w:pStyle w:val="LISTdash"/>
      <w:lvlText w:val=""/>
      <w:lvlJc w:val="left"/>
      <w:pPr>
        <w:tabs>
          <w:tab w:val="num" w:pos="564"/>
        </w:tabs>
        <w:ind w:left="454" w:hanging="250"/>
      </w:pPr>
      <w:rPr>
        <w:rFonts w:ascii="Symbol" w:hAnsi="Symbol"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814"/>
        </w:tabs>
        <w:ind w:left="794" w:hanging="340"/>
      </w:pPr>
      <w:rPr>
        <w:rFonts w:ascii="Symbol" w:hAnsi="Symbol" w:hint="default"/>
        <w:b w:val="0"/>
        <w:i w:val="0"/>
        <w:sz w:val="20"/>
      </w:rPr>
    </w:lvl>
    <w:lvl w:ilvl="2">
      <w:start w:val="1"/>
      <w:numFmt w:val="bullet"/>
      <w:lvlText w:val=""/>
      <w:lvlJc w:val="left"/>
      <w:pPr>
        <w:tabs>
          <w:tab w:val="num" w:pos="927"/>
        </w:tabs>
        <w:ind w:left="204" w:firstLine="363"/>
      </w:pPr>
      <w:rPr>
        <w:rFonts w:ascii="Symbol" w:hAnsi="Symbol" w:hint="default"/>
        <w:b w:val="0"/>
        <w:i/>
        <w:sz w:val="24"/>
      </w:rPr>
    </w:lvl>
    <w:lvl w:ilvl="3">
      <w:start w:val="1"/>
      <w:numFmt w:val="decimal"/>
      <w:suff w:val="space"/>
      <w:lvlText w:val="%1.%2.%3.%4."/>
      <w:lvlJc w:val="left"/>
      <w:pPr>
        <w:ind w:left="204" w:firstLine="0"/>
      </w:pPr>
      <w:rPr>
        <w:rFonts w:ascii="Times" w:hAnsi="Times" w:hint="default"/>
        <w:b w:val="0"/>
        <w:i/>
        <w:sz w:val="24"/>
      </w:rPr>
    </w:lvl>
    <w:lvl w:ilvl="4">
      <w:start w:val="1"/>
      <w:numFmt w:val="none"/>
      <w:suff w:val="nothing"/>
      <w:lvlText w:val=""/>
      <w:lvlJc w:val="left"/>
      <w:pPr>
        <w:ind w:left="204" w:firstLine="0"/>
      </w:pPr>
      <w:rPr>
        <w:rFonts w:hint="default"/>
      </w:rPr>
    </w:lvl>
    <w:lvl w:ilvl="5">
      <w:start w:val="1"/>
      <w:numFmt w:val="none"/>
      <w:suff w:val="nothing"/>
      <w:lvlText w:val=""/>
      <w:lvlJc w:val="left"/>
      <w:pPr>
        <w:ind w:left="1054" w:firstLine="0"/>
      </w:pPr>
      <w:rPr>
        <w:rFonts w:hint="default"/>
      </w:rPr>
    </w:lvl>
    <w:lvl w:ilvl="6">
      <w:start w:val="1"/>
      <w:numFmt w:val="none"/>
      <w:suff w:val="nothing"/>
      <w:lvlText w:val=""/>
      <w:lvlJc w:val="left"/>
      <w:pPr>
        <w:ind w:left="714" w:firstLine="0"/>
      </w:pPr>
      <w:rPr>
        <w:rFonts w:hint="default"/>
      </w:rPr>
    </w:lvl>
    <w:lvl w:ilvl="7">
      <w:start w:val="1"/>
      <w:numFmt w:val="none"/>
      <w:suff w:val="nothing"/>
      <w:lvlText w:val=""/>
      <w:lvlJc w:val="left"/>
      <w:pPr>
        <w:ind w:left="714" w:firstLine="0"/>
      </w:pPr>
      <w:rPr>
        <w:rFonts w:hint="default"/>
      </w:rPr>
    </w:lvl>
    <w:lvl w:ilvl="8">
      <w:start w:val="1"/>
      <w:numFmt w:val="none"/>
      <w:suff w:val="nothing"/>
      <w:lvlText w:val=""/>
      <w:lvlJc w:val="left"/>
      <w:pPr>
        <w:ind w:left="714" w:firstLine="0"/>
      </w:pPr>
      <w:rPr>
        <w:rFonts w:hint="default"/>
      </w:rPr>
    </w:lvl>
  </w:abstractNum>
  <w:abstractNum w:abstractNumId="10" w15:restartNumberingAfterBreak="0">
    <w:nsid w:val="5EB9D3A1"/>
    <w:multiLevelType w:val="hybridMultilevel"/>
    <w:tmpl w:val="DFBEF6DE"/>
    <w:lvl w:ilvl="0" w:tplc="61824E84">
      <w:start w:val="1"/>
      <w:numFmt w:val="bullet"/>
      <w:lvlText w:val=""/>
      <w:lvlJc w:val="left"/>
      <w:pPr>
        <w:ind w:left="720" w:hanging="360"/>
      </w:pPr>
      <w:rPr>
        <w:rFonts w:ascii="Symbol" w:hAnsi="Symbol" w:hint="default"/>
      </w:rPr>
    </w:lvl>
    <w:lvl w:ilvl="1" w:tplc="AC605BAE">
      <w:start w:val="1"/>
      <w:numFmt w:val="bullet"/>
      <w:lvlText w:val="o"/>
      <w:lvlJc w:val="left"/>
      <w:pPr>
        <w:ind w:left="1440" w:hanging="360"/>
      </w:pPr>
      <w:rPr>
        <w:rFonts w:ascii="Courier New" w:hAnsi="Courier New" w:hint="default"/>
      </w:rPr>
    </w:lvl>
    <w:lvl w:ilvl="2" w:tplc="A69405D6">
      <w:start w:val="1"/>
      <w:numFmt w:val="bullet"/>
      <w:lvlText w:val=""/>
      <w:lvlJc w:val="left"/>
      <w:pPr>
        <w:ind w:left="2160" w:hanging="360"/>
      </w:pPr>
      <w:rPr>
        <w:rFonts w:ascii="Wingdings" w:hAnsi="Wingdings" w:hint="default"/>
      </w:rPr>
    </w:lvl>
    <w:lvl w:ilvl="3" w:tplc="585ACC48">
      <w:start w:val="1"/>
      <w:numFmt w:val="bullet"/>
      <w:lvlText w:val=""/>
      <w:lvlJc w:val="left"/>
      <w:pPr>
        <w:ind w:left="2880" w:hanging="360"/>
      </w:pPr>
      <w:rPr>
        <w:rFonts w:ascii="Symbol" w:hAnsi="Symbol" w:hint="default"/>
      </w:rPr>
    </w:lvl>
    <w:lvl w:ilvl="4" w:tplc="7212AB58">
      <w:start w:val="1"/>
      <w:numFmt w:val="bullet"/>
      <w:lvlText w:val="o"/>
      <w:lvlJc w:val="left"/>
      <w:pPr>
        <w:ind w:left="3600" w:hanging="360"/>
      </w:pPr>
      <w:rPr>
        <w:rFonts w:ascii="Courier New" w:hAnsi="Courier New" w:hint="default"/>
      </w:rPr>
    </w:lvl>
    <w:lvl w:ilvl="5" w:tplc="FACE77D0">
      <w:start w:val="1"/>
      <w:numFmt w:val="bullet"/>
      <w:lvlText w:val=""/>
      <w:lvlJc w:val="left"/>
      <w:pPr>
        <w:ind w:left="4320" w:hanging="360"/>
      </w:pPr>
      <w:rPr>
        <w:rFonts w:ascii="Wingdings" w:hAnsi="Wingdings" w:hint="default"/>
      </w:rPr>
    </w:lvl>
    <w:lvl w:ilvl="6" w:tplc="CB0641F4">
      <w:start w:val="1"/>
      <w:numFmt w:val="bullet"/>
      <w:lvlText w:val=""/>
      <w:lvlJc w:val="left"/>
      <w:pPr>
        <w:ind w:left="5040" w:hanging="360"/>
      </w:pPr>
      <w:rPr>
        <w:rFonts w:ascii="Symbol" w:hAnsi="Symbol" w:hint="default"/>
      </w:rPr>
    </w:lvl>
    <w:lvl w:ilvl="7" w:tplc="9D0A2B8C">
      <w:start w:val="1"/>
      <w:numFmt w:val="bullet"/>
      <w:lvlText w:val="o"/>
      <w:lvlJc w:val="left"/>
      <w:pPr>
        <w:ind w:left="5760" w:hanging="360"/>
      </w:pPr>
      <w:rPr>
        <w:rFonts w:ascii="Courier New" w:hAnsi="Courier New" w:hint="default"/>
      </w:rPr>
    </w:lvl>
    <w:lvl w:ilvl="8" w:tplc="1A069A7A">
      <w:start w:val="1"/>
      <w:numFmt w:val="bullet"/>
      <w:lvlText w:val=""/>
      <w:lvlJc w:val="left"/>
      <w:pPr>
        <w:ind w:left="6480" w:hanging="360"/>
      </w:pPr>
      <w:rPr>
        <w:rFonts w:ascii="Wingdings" w:hAnsi="Wingdings" w:hint="default"/>
      </w:rPr>
    </w:lvl>
  </w:abstractNum>
  <w:abstractNum w:abstractNumId="11" w15:restartNumberingAfterBreak="0">
    <w:nsid w:val="61426C2F"/>
    <w:multiLevelType w:val="hybridMultilevel"/>
    <w:tmpl w:val="2EB08300"/>
    <w:lvl w:ilvl="0" w:tplc="2D9ABB34">
      <w:start w:val="1"/>
      <w:numFmt w:val="lowerLetter"/>
      <w:pStyle w:val="LISTalph"/>
      <w:lvlText w:val="%1)"/>
      <w:lvlJc w:val="left"/>
      <w:pPr>
        <w:tabs>
          <w:tab w:val="num" w:pos="564"/>
        </w:tabs>
        <w:ind w:left="499" w:hanging="295"/>
      </w:pPr>
      <w:rPr>
        <w:rFonts w:hint="default"/>
      </w:rPr>
    </w:lvl>
    <w:lvl w:ilvl="1" w:tplc="04090019">
      <w:start w:val="1"/>
      <w:numFmt w:val="lowerLetter"/>
      <w:lvlText w:val="%2."/>
      <w:lvlJc w:val="left"/>
      <w:pPr>
        <w:tabs>
          <w:tab w:val="num" w:pos="1284"/>
        </w:tabs>
        <w:ind w:left="1284" w:hanging="360"/>
      </w:pPr>
    </w:lvl>
    <w:lvl w:ilvl="2" w:tplc="0409001B" w:tentative="1">
      <w:start w:val="1"/>
      <w:numFmt w:val="lowerRoman"/>
      <w:lvlText w:val="%3."/>
      <w:lvlJc w:val="right"/>
      <w:pPr>
        <w:tabs>
          <w:tab w:val="num" w:pos="2004"/>
        </w:tabs>
        <w:ind w:left="2004" w:hanging="180"/>
      </w:pPr>
    </w:lvl>
    <w:lvl w:ilvl="3" w:tplc="0409000F" w:tentative="1">
      <w:start w:val="1"/>
      <w:numFmt w:val="decimal"/>
      <w:lvlText w:val="%4."/>
      <w:lvlJc w:val="left"/>
      <w:pPr>
        <w:tabs>
          <w:tab w:val="num" w:pos="2724"/>
        </w:tabs>
        <w:ind w:left="2724" w:hanging="360"/>
      </w:pPr>
    </w:lvl>
    <w:lvl w:ilvl="4" w:tplc="04090019" w:tentative="1">
      <w:start w:val="1"/>
      <w:numFmt w:val="lowerLetter"/>
      <w:lvlText w:val="%5."/>
      <w:lvlJc w:val="left"/>
      <w:pPr>
        <w:tabs>
          <w:tab w:val="num" w:pos="3444"/>
        </w:tabs>
        <w:ind w:left="3444" w:hanging="360"/>
      </w:pPr>
    </w:lvl>
    <w:lvl w:ilvl="5" w:tplc="0409001B" w:tentative="1">
      <w:start w:val="1"/>
      <w:numFmt w:val="lowerRoman"/>
      <w:lvlText w:val="%6."/>
      <w:lvlJc w:val="right"/>
      <w:pPr>
        <w:tabs>
          <w:tab w:val="num" w:pos="4164"/>
        </w:tabs>
        <w:ind w:left="4164" w:hanging="180"/>
      </w:pPr>
    </w:lvl>
    <w:lvl w:ilvl="6" w:tplc="0409000F" w:tentative="1">
      <w:start w:val="1"/>
      <w:numFmt w:val="decimal"/>
      <w:lvlText w:val="%7."/>
      <w:lvlJc w:val="left"/>
      <w:pPr>
        <w:tabs>
          <w:tab w:val="num" w:pos="4884"/>
        </w:tabs>
        <w:ind w:left="4884" w:hanging="360"/>
      </w:pPr>
    </w:lvl>
    <w:lvl w:ilvl="7" w:tplc="04090019" w:tentative="1">
      <w:start w:val="1"/>
      <w:numFmt w:val="lowerLetter"/>
      <w:lvlText w:val="%8."/>
      <w:lvlJc w:val="left"/>
      <w:pPr>
        <w:tabs>
          <w:tab w:val="num" w:pos="5604"/>
        </w:tabs>
        <w:ind w:left="5604" w:hanging="360"/>
      </w:pPr>
    </w:lvl>
    <w:lvl w:ilvl="8" w:tplc="0409001B" w:tentative="1">
      <w:start w:val="1"/>
      <w:numFmt w:val="lowerRoman"/>
      <w:lvlText w:val="%9."/>
      <w:lvlJc w:val="right"/>
      <w:pPr>
        <w:tabs>
          <w:tab w:val="num" w:pos="6324"/>
        </w:tabs>
        <w:ind w:left="6324" w:hanging="180"/>
      </w:pPr>
    </w:lvl>
  </w:abstractNum>
  <w:abstractNum w:abstractNumId="12" w15:restartNumberingAfterBreak="0">
    <w:nsid w:val="63CA79E0"/>
    <w:multiLevelType w:val="multilevel"/>
    <w:tmpl w:val="F370C5B4"/>
    <w:lvl w:ilvl="0">
      <w:start w:val="1"/>
      <w:numFmt w:val="decimal"/>
      <w:pStyle w:val="LISTnum"/>
      <w:lvlText w:val="%1."/>
      <w:lvlJc w:val="left"/>
      <w:pPr>
        <w:tabs>
          <w:tab w:val="num" w:pos="717"/>
        </w:tabs>
        <w:ind w:left="652" w:hanging="295"/>
      </w:pPr>
      <w:rPr>
        <w:rFonts w:hint="default"/>
      </w:rPr>
    </w:lvl>
    <w:lvl w:ilvl="1">
      <w:start w:val="1"/>
      <w:numFmt w:val="decimal"/>
      <w:lvlText w:val="%1.%2."/>
      <w:lvlJc w:val="left"/>
      <w:pPr>
        <w:tabs>
          <w:tab w:val="num" w:pos="1077"/>
        </w:tabs>
        <w:ind w:left="1077" w:hanging="363"/>
      </w:pPr>
      <w:rPr>
        <w:rFonts w:hint="default"/>
      </w:rPr>
    </w:lvl>
    <w:lvl w:ilvl="2">
      <w:start w:val="1"/>
      <w:numFmt w:val="decimal"/>
      <w:lvlText w:val="%1.%2.%3."/>
      <w:lvlJc w:val="left"/>
      <w:pPr>
        <w:tabs>
          <w:tab w:val="num" w:pos="1797"/>
        </w:tabs>
        <w:ind w:left="1581" w:hanging="504"/>
      </w:pPr>
      <w:rPr>
        <w:rFonts w:hint="default"/>
      </w:rPr>
    </w:lvl>
    <w:lvl w:ilvl="3">
      <w:start w:val="1"/>
      <w:numFmt w:val="decimal"/>
      <w:lvlText w:val="%1.%2.%3.%4."/>
      <w:lvlJc w:val="left"/>
      <w:pPr>
        <w:tabs>
          <w:tab w:val="num" w:pos="2157"/>
        </w:tabs>
        <w:ind w:left="2085" w:hanging="648"/>
      </w:pPr>
      <w:rPr>
        <w:rFonts w:hint="default"/>
      </w:rPr>
    </w:lvl>
    <w:lvl w:ilvl="4">
      <w:start w:val="1"/>
      <w:numFmt w:val="decimal"/>
      <w:lvlText w:val="%1.%2.%3.%4.%5."/>
      <w:lvlJc w:val="left"/>
      <w:pPr>
        <w:tabs>
          <w:tab w:val="num" w:pos="2877"/>
        </w:tabs>
        <w:ind w:left="2589" w:hanging="792"/>
      </w:pPr>
      <w:rPr>
        <w:rFonts w:hint="default"/>
      </w:rPr>
    </w:lvl>
    <w:lvl w:ilvl="5">
      <w:start w:val="1"/>
      <w:numFmt w:val="decimal"/>
      <w:lvlText w:val="%1.%2.%3.%4.%5.%6."/>
      <w:lvlJc w:val="left"/>
      <w:pPr>
        <w:tabs>
          <w:tab w:val="num" w:pos="3237"/>
        </w:tabs>
        <w:ind w:left="3093" w:hanging="936"/>
      </w:pPr>
      <w:rPr>
        <w:rFonts w:hint="default"/>
      </w:rPr>
    </w:lvl>
    <w:lvl w:ilvl="6">
      <w:start w:val="1"/>
      <w:numFmt w:val="decimal"/>
      <w:lvlText w:val="%1.%2.%3.%4.%5.%6.%7."/>
      <w:lvlJc w:val="left"/>
      <w:pPr>
        <w:tabs>
          <w:tab w:val="num" w:pos="3957"/>
        </w:tabs>
        <w:ind w:left="3597" w:hanging="1080"/>
      </w:pPr>
      <w:rPr>
        <w:rFonts w:hint="default"/>
      </w:rPr>
    </w:lvl>
    <w:lvl w:ilvl="7">
      <w:start w:val="1"/>
      <w:numFmt w:val="decimal"/>
      <w:lvlText w:val="%1.%2.%3.%4.%5.%6.%7.%8."/>
      <w:lvlJc w:val="left"/>
      <w:pPr>
        <w:tabs>
          <w:tab w:val="num" w:pos="4317"/>
        </w:tabs>
        <w:ind w:left="4101" w:hanging="1224"/>
      </w:pPr>
      <w:rPr>
        <w:rFonts w:hint="default"/>
      </w:rPr>
    </w:lvl>
    <w:lvl w:ilvl="8">
      <w:start w:val="1"/>
      <w:numFmt w:val="decimal"/>
      <w:lvlText w:val="%1.%2.%3.%4.%5.%6.%7.%8.%9."/>
      <w:lvlJc w:val="left"/>
      <w:pPr>
        <w:tabs>
          <w:tab w:val="num" w:pos="5037"/>
        </w:tabs>
        <w:ind w:left="4677" w:hanging="1440"/>
      </w:pPr>
      <w:rPr>
        <w:rFonts w:hint="default"/>
      </w:rPr>
    </w:lvl>
  </w:abstractNum>
  <w:abstractNum w:abstractNumId="13" w15:restartNumberingAfterBreak="0">
    <w:nsid w:val="68A2E393"/>
    <w:multiLevelType w:val="hybridMultilevel"/>
    <w:tmpl w:val="FED008A6"/>
    <w:lvl w:ilvl="0" w:tplc="22F69AD0">
      <w:start w:val="1"/>
      <w:numFmt w:val="bullet"/>
      <w:lvlText w:val=""/>
      <w:lvlJc w:val="left"/>
      <w:pPr>
        <w:ind w:left="720" w:hanging="360"/>
      </w:pPr>
      <w:rPr>
        <w:rFonts w:ascii="Symbol" w:hAnsi="Symbol" w:hint="default"/>
      </w:rPr>
    </w:lvl>
    <w:lvl w:ilvl="1" w:tplc="BFE2BA72">
      <w:start w:val="1"/>
      <w:numFmt w:val="bullet"/>
      <w:lvlText w:val="o"/>
      <w:lvlJc w:val="left"/>
      <w:pPr>
        <w:ind w:left="1440" w:hanging="360"/>
      </w:pPr>
      <w:rPr>
        <w:rFonts w:ascii="Courier New" w:hAnsi="Courier New" w:hint="default"/>
      </w:rPr>
    </w:lvl>
    <w:lvl w:ilvl="2" w:tplc="32E631D4">
      <w:start w:val="1"/>
      <w:numFmt w:val="bullet"/>
      <w:lvlText w:val=""/>
      <w:lvlJc w:val="left"/>
      <w:pPr>
        <w:ind w:left="2160" w:hanging="360"/>
      </w:pPr>
      <w:rPr>
        <w:rFonts w:ascii="Wingdings" w:hAnsi="Wingdings" w:hint="default"/>
      </w:rPr>
    </w:lvl>
    <w:lvl w:ilvl="3" w:tplc="E938A392">
      <w:start w:val="1"/>
      <w:numFmt w:val="bullet"/>
      <w:lvlText w:val=""/>
      <w:lvlJc w:val="left"/>
      <w:pPr>
        <w:ind w:left="2880" w:hanging="360"/>
      </w:pPr>
      <w:rPr>
        <w:rFonts w:ascii="Symbol" w:hAnsi="Symbol" w:hint="default"/>
      </w:rPr>
    </w:lvl>
    <w:lvl w:ilvl="4" w:tplc="B344E920">
      <w:start w:val="1"/>
      <w:numFmt w:val="bullet"/>
      <w:lvlText w:val="o"/>
      <w:lvlJc w:val="left"/>
      <w:pPr>
        <w:ind w:left="3600" w:hanging="360"/>
      </w:pPr>
      <w:rPr>
        <w:rFonts w:ascii="Courier New" w:hAnsi="Courier New" w:hint="default"/>
      </w:rPr>
    </w:lvl>
    <w:lvl w:ilvl="5" w:tplc="F7AE5736">
      <w:start w:val="1"/>
      <w:numFmt w:val="bullet"/>
      <w:lvlText w:val=""/>
      <w:lvlJc w:val="left"/>
      <w:pPr>
        <w:ind w:left="4320" w:hanging="360"/>
      </w:pPr>
      <w:rPr>
        <w:rFonts w:ascii="Wingdings" w:hAnsi="Wingdings" w:hint="default"/>
      </w:rPr>
    </w:lvl>
    <w:lvl w:ilvl="6" w:tplc="47724BE6">
      <w:start w:val="1"/>
      <w:numFmt w:val="bullet"/>
      <w:lvlText w:val=""/>
      <w:lvlJc w:val="left"/>
      <w:pPr>
        <w:ind w:left="5040" w:hanging="360"/>
      </w:pPr>
      <w:rPr>
        <w:rFonts w:ascii="Symbol" w:hAnsi="Symbol" w:hint="default"/>
      </w:rPr>
    </w:lvl>
    <w:lvl w:ilvl="7" w:tplc="36F851D2">
      <w:start w:val="1"/>
      <w:numFmt w:val="bullet"/>
      <w:lvlText w:val="o"/>
      <w:lvlJc w:val="left"/>
      <w:pPr>
        <w:ind w:left="5760" w:hanging="360"/>
      </w:pPr>
      <w:rPr>
        <w:rFonts w:ascii="Courier New" w:hAnsi="Courier New" w:hint="default"/>
      </w:rPr>
    </w:lvl>
    <w:lvl w:ilvl="8" w:tplc="6D061CAA">
      <w:start w:val="1"/>
      <w:numFmt w:val="bullet"/>
      <w:lvlText w:val=""/>
      <w:lvlJc w:val="left"/>
      <w:pPr>
        <w:ind w:left="6480" w:hanging="360"/>
      </w:pPr>
      <w:rPr>
        <w:rFonts w:ascii="Wingdings" w:hAnsi="Wingdings" w:hint="default"/>
      </w:rPr>
    </w:lvl>
  </w:abstractNum>
  <w:abstractNum w:abstractNumId="14" w15:restartNumberingAfterBreak="0">
    <w:nsid w:val="699B1FF7"/>
    <w:multiLevelType w:val="multilevel"/>
    <w:tmpl w:val="144CE86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72C65B"/>
    <w:multiLevelType w:val="hybridMultilevel"/>
    <w:tmpl w:val="3F46AC30"/>
    <w:lvl w:ilvl="0" w:tplc="394EEFC6">
      <w:start w:val="1"/>
      <w:numFmt w:val="bullet"/>
      <w:lvlText w:val="-"/>
      <w:lvlJc w:val="left"/>
      <w:pPr>
        <w:ind w:left="720" w:hanging="360"/>
      </w:pPr>
      <w:rPr>
        <w:rFonts w:ascii="Calibri" w:hAnsi="Calibri" w:hint="default"/>
      </w:rPr>
    </w:lvl>
    <w:lvl w:ilvl="1" w:tplc="3A706680">
      <w:start w:val="1"/>
      <w:numFmt w:val="bullet"/>
      <w:lvlText w:val="o"/>
      <w:lvlJc w:val="left"/>
      <w:pPr>
        <w:ind w:left="1440" w:hanging="360"/>
      </w:pPr>
      <w:rPr>
        <w:rFonts w:ascii="Courier New" w:hAnsi="Courier New" w:hint="default"/>
      </w:rPr>
    </w:lvl>
    <w:lvl w:ilvl="2" w:tplc="D9508754">
      <w:start w:val="1"/>
      <w:numFmt w:val="bullet"/>
      <w:lvlText w:val=""/>
      <w:lvlJc w:val="left"/>
      <w:pPr>
        <w:ind w:left="2160" w:hanging="360"/>
      </w:pPr>
      <w:rPr>
        <w:rFonts w:ascii="Wingdings" w:hAnsi="Wingdings" w:hint="default"/>
      </w:rPr>
    </w:lvl>
    <w:lvl w:ilvl="3" w:tplc="21C87242">
      <w:start w:val="1"/>
      <w:numFmt w:val="bullet"/>
      <w:lvlText w:val=""/>
      <w:lvlJc w:val="left"/>
      <w:pPr>
        <w:ind w:left="2880" w:hanging="360"/>
      </w:pPr>
      <w:rPr>
        <w:rFonts w:ascii="Symbol" w:hAnsi="Symbol" w:hint="default"/>
      </w:rPr>
    </w:lvl>
    <w:lvl w:ilvl="4" w:tplc="B6323086">
      <w:start w:val="1"/>
      <w:numFmt w:val="bullet"/>
      <w:lvlText w:val="o"/>
      <w:lvlJc w:val="left"/>
      <w:pPr>
        <w:ind w:left="3600" w:hanging="360"/>
      </w:pPr>
      <w:rPr>
        <w:rFonts w:ascii="Courier New" w:hAnsi="Courier New" w:hint="default"/>
      </w:rPr>
    </w:lvl>
    <w:lvl w:ilvl="5" w:tplc="DFCAF338">
      <w:start w:val="1"/>
      <w:numFmt w:val="bullet"/>
      <w:lvlText w:val=""/>
      <w:lvlJc w:val="left"/>
      <w:pPr>
        <w:ind w:left="4320" w:hanging="360"/>
      </w:pPr>
      <w:rPr>
        <w:rFonts w:ascii="Wingdings" w:hAnsi="Wingdings" w:hint="default"/>
      </w:rPr>
    </w:lvl>
    <w:lvl w:ilvl="6" w:tplc="76CE43FC">
      <w:start w:val="1"/>
      <w:numFmt w:val="bullet"/>
      <w:lvlText w:val=""/>
      <w:lvlJc w:val="left"/>
      <w:pPr>
        <w:ind w:left="5040" w:hanging="360"/>
      </w:pPr>
      <w:rPr>
        <w:rFonts w:ascii="Symbol" w:hAnsi="Symbol" w:hint="default"/>
      </w:rPr>
    </w:lvl>
    <w:lvl w:ilvl="7" w:tplc="873A37F4">
      <w:start w:val="1"/>
      <w:numFmt w:val="bullet"/>
      <w:lvlText w:val="o"/>
      <w:lvlJc w:val="left"/>
      <w:pPr>
        <w:ind w:left="5760" w:hanging="360"/>
      </w:pPr>
      <w:rPr>
        <w:rFonts w:ascii="Courier New" w:hAnsi="Courier New" w:hint="default"/>
      </w:rPr>
    </w:lvl>
    <w:lvl w:ilvl="8" w:tplc="04160B98">
      <w:start w:val="1"/>
      <w:numFmt w:val="bullet"/>
      <w:lvlText w:val=""/>
      <w:lvlJc w:val="left"/>
      <w:pPr>
        <w:ind w:left="6480" w:hanging="360"/>
      </w:pPr>
      <w:rPr>
        <w:rFonts w:ascii="Wingdings" w:hAnsi="Wingdings" w:hint="default"/>
      </w:rPr>
    </w:lvl>
  </w:abstractNum>
  <w:abstractNum w:abstractNumId="16" w15:restartNumberingAfterBreak="0">
    <w:nsid w:val="6F63093C"/>
    <w:multiLevelType w:val="hybridMultilevel"/>
    <w:tmpl w:val="292A7FAC"/>
    <w:lvl w:ilvl="0" w:tplc="90581DBE">
      <w:start w:val="1"/>
      <w:numFmt w:val="bullet"/>
      <w:lvlText w:val=""/>
      <w:lvlJc w:val="left"/>
      <w:pPr>
        <w:ind w:left="360" w:hanging="360"/>
      </w:pPr>
      <w:rPr>
        <w:rFonts w:ascii="Symbol" w:hAnsi="Symbol" w:hint="default"/>
      </w:rPr>
    </w:lvl>
    <w:lvl w:ilvl="1" w:tplc="8DAECD84">
      <w:start w:val="1"/>
      <w:numFmt w:val="bullet"/>
      <w:lvlText w:val="o"/>
      <w:lvlJc w:val="left"/>
      <w:pPr>
        <w:ind w:left="1080" w:hanging="360"/>
      </w:pPr>
      <w:rPr>
        <w:rFonts w:ascii="Courier New" w:hAnsi="Courier New" w:hint="default"/>
      </w:rPr>
    </w:lvl>
    <w:lvl w:ilvl="2" w:tplc="E416DABE">
      <w:start w:val="1"/>
      <w:numFmt w:val="bullet"/>
      <w:lvlText w:val=""/>
      <w:lvlJc w:val="left"/>
      <w:pPr>
        <w:ind w:left="1800" w:hanging="360"/>
      </w:pPr>
      <w:rPr>
        <w:rFonts w:ascii="Wingdings" w:hAnsi="Wingdings" w:hint="default"/>
      </w:rPr>
    </w:lvl>
    <w:lvl w:ilvl="3" w:tplc="42088A08">
      <w:start w:val="1"/>
      <w:numFmt w:val="bullet"/>
      <w:lvlText w:val=""/>
      <w:lvlJc w:val="left"/>
      <w:pPr>
        <w:ind w:left="2520" w:hanging="360"/>
      </w:pPr>
      <w:rPr>
        <w:rFonts w:ascii="Symbol" w:hAnsi="Symbol" w:hint="default"/>
      </w:rPr>
    </w:lvl>
    <w:lvl w:ilvl="4" w:tplc="C3B82576">
      <w:start w:val="1"/>
      <w:numFmt w:val="bullet"/>
      <w:lvlText w:val="o"/>
      <w:lvlJc w:val="left"/>
      <w:pPr>
        <w:ind w:left="3240" w:hanging="360"/>
      </w:pPr>
      <w:rPr>
        <w:rFonts w:ascii="Courier New" w:hAnsi="Courier New" w:hint="default"/>
      </w:rPr>
    </w:lvl>
    <w:lvl w:ilvl="5" w:tplc="A17A53F8">
      <w:start w:val="1"/>
      <w:numFmt w:val="bullet"/>
      <w:lvlText w:val=""/>
      <w:lvlJc w:val="left"/>
      <w:pPr>
        <w:ind w:left="3960" w:hanging="360"/>
      </w:pPr>
      <w:rPr>
        <w:rFonts w:ascii="Wingdings" w:hAnsi="Wingdings" w:hint="default"/>
      </w:rPr>
    </w:lvl>
    <w:lvl w:ilvl="6" w:tplc="D3FE701E">
      <w:start w:val="1"/>
      <w:numFmt w:val="bullet"/>
      <w:lvlText w:val=""/>
      <w:lvlJc w:val="left"/>
      <w:pPr>
        <w:ind w:left="4680" w:hanging="360"/>
      </w:pPr>
      <w:rPr>
        <w:rFonts w:ascii="Symbol" w:hAnsi="Symbol" w:hint="default"/>
      </w:rPr>
    </w:lvl>
    <w:lvl w:ilvl="7" w:tplc="B2B0A656">
      <w:start w:val="1"/>
      <w:numFmt w:val="bullet"/>
      <w:lvlText w:val="o"/>
      <w:lvlJc w:val="left"/>
      <w:pPr>
        <w:ind w:left="5400" w:hanging="360"/>
      </w:pPr>
      <w:rPr>
        <w:rFonts w:ascii="Courier New" w:hAnsi="Courier New" w:hint="default"/>
      </w:rPr>
    </w:lvl>
    <w:lvl w:ilvl="8" w:tplc="E5161AC6">
      <w:start w:val="1"/>
      <w:numFmt w:val="bullet"/>
      <w:lvlText w:val=""/>
      <w:lvlJc w:val="left"/>
      <w:pPr>
        <w:ind w:left="6120" w:hanging="360"/>
      </w:pPr>
      <w:rPr>
        <w:rFonts w:ascii="Wingdings" w:hAnsi="Wingdings" w:hint="default"/>
      </w:rPr>
    </w:lvl>
  </w:abstractNum>
  <w:abstractNum w:abstractNumId="17" w15:restartNumberingAfterBreak="0">
    <w:nsid w:val="6FD9DDFC"/>
    <w:multiLevelType w:val="hybridMultilevel"/>
    <w:tmpl w:val="8742513E"/>
    <w:lvl w:ilvl="0" w:tplc="23FCF0F6">
      <w:start w:val="1"/>
      <w:numFmt w:val="bullet"/>
      <w:lvlText w:val=""/>
      <w:lvlJc w:val="left"/>
      <w:pPr>
        <w:ind w:left="720" w:hanging="360"/>
      </w:pPr>
      <w:rPr>
        <w:rFonts w:ascii="Symbol" w:hAnsi="Symbol" w:hint="default"/>
      </w:rPr>
    </w:lvl>
    <w:lvl w:ilvl="1" w:tplc="CEC0385A">
      <w:start w:val="1"/>
      <w:numFmt w:val="bullet"/>
      <w:lvlText w:val="o"/>
      <w:lvlJc w:val="left"/>
      <w:pPr>
        <w:ind w:left="1440" w:hanging="360"/>
      </w:pPr>
      <w:rPr>
        <w:rFonts w:ascii="Courier New" w:hAnsi="Courier New" w:hint="default"/>
      </w:rPr>
    </w:lvl>
    <w:lvl w:ilvl="2" w:tplc="62106344">
      <w:start w:val="1"/>
      <w:numFmt w:val="bullet"/>
      <w:lvlText w:val=""/>
      <w:lvlJc w:val="left"/>
      <w:pPr>
        <w:ind w:left="2160" w:hanging="360"/>
      </w:pPr>
      <w:rPr>
        <w:rFonts w:ascii="Wingdings" w:hAnsi="Wingdings" w:hint="default"/>
      </w:rPr>
    </w:lvl>
    <w:lvl w:ilvl="3" w:tplc="9F006BAA">
      <w:start w:val="1"/>
      <w:numFmt w:val="bullet"/>
      <w:lvlText w:val=""/>
      <w:lvlJc w:val="left"/>
      <w:pPr>
        <w:ind w:left="2880" w:hanging="360"/>
      </w:pPr>
      <w:rPr>
        <w:rFonts w:ascii="Symbol" w:hAnsi="Symbol" w:hint="default"/>
      </w:rPr>
    </w:lvl>
    <w:lvl w:ilvl="4" w:tplc="DA046F02">
      <w:start w:val="1"/>
      <w:numFmt w:val="bullet"/>
      <w:lvlText w:val="o"/>
      <w:lvlJc w:val="left"/>
      <w:pPr>
        <w:ind w:left="3600" w:hanging="360"/>
      </w:pPr>
      <w:rPr>
        <w:rFonts w:ascii="Courier New" w:hAnsi="Courier New" w:hint="default"/>
      </w:rPr>
    </w:lvl>
    <w:lvl w:ilvl="5" w:tplc="31F02810">
      <w:start w:val="1"/>
      <w:numFmt w:val="bullet"/>
      <w:lvlText w:val=""/>
      <w:lvlJc w:val="left"/>
      <w:pPr>
        <w:ind w:left="4320" w:hanging="360"/>
      </w:pPr>
      <w:rPr>
        <w:rFonts w:ascii="Wingdings" w:hAnsi="Wingdings" w:hint="default"/>
      </w:rPr>
    </w:lvl>
    <w:lvl w:ilvl="6" w:tplc="64FEE0BE">
      <w:start w:val="1"/>
      <w:numFmt w:val="bullet"/>
      <w:lvlText w:val=""/>
      <w:lvlJc w:val="left"/>
      <w:pPr>
        <w:ind w:left="5040" w:hanging="360"/>
      </w:pPr>
      <w:rPr>
        <w:rFonts w:ascii="Symbol" w:hAnsi="Symbol" w:hint="default"/>
      </w:rPr>
    </w:lvl>
    <w:lvl w:ilvl="7" w:tplc="5AFCF7B4">
      <w:start w:val="1"/>
      <w:numFmt w:val="bullet"/>
      <w:lvlText w:val="o"/>
      <w:lvlJc w:val="left"/>
      <w:pPr>
        <w:ind w:left="5760" w:hanging="360"/>
      </w:pPr>
      <w:rPr>
        <w:rFonts w:ascii="Courier New" w:hAnsi="Courier New" w:hint="default"/>
      </w:rPr>
    </w:lvl>
    <w:lvl w:ilvl="8" w:tplc="6FCC588E">
      <w:start w:val="1"/>
      <w:numFmt w:val="bullet"/>
      <w:lvlText w:val=""/>
      <w:lvlJc w:val="left"/>
      <w:pPr>
        <w:ind w:left="6480" w:hanging="360"/>
      </w:pPr>
      <w:rPr>
        <w:rFonts w:ascii="Wingdings" w:hAnsi="Wingdings" w:hint="default"/>
      </w:rPr>
    </w:lvl>
  </w:abstractNum>
  <w:abstractNum w:abstractNumId="18" w15:restartNumberingAfterBreak="0">
    <w:nsid w:val="735A9299"/>
    <w:multiLevelType w:val="hybridMultilevel"/>
    <w:tmpl w:val="8690AE8C"/>
    <w:lvl w:ilvl="0" w:tplc="C5F61BB2">
      <w:start w:val="1"/>
      <w:numFmt w:val="bullet"/>
      <w:lvlText w:val=""/>
      <w:lvlJc w:val="left"/>
      <w:pPr>
        <w:ind w:left="720" w:hanging="360"/>
      </w:pPr>
      <w:rPr>
        <w:rFonts w:ascii="Symbol" w:hAnsi="Symbol" w:hint="default"/>
      </w:rPr>
    </w:lvl>
    <w:lvl w:ilvl="1" w:tplc="FAD8F0FC">
      <w:start w:val="1"/>
      <w:numFmt w:val="bullet"/>
      <w:lvlText w:val="o"/>
      <w:lvlJc w:val="left"/>
      <w:pPr>
        <w:ind w:left="1440" w:hanging="360"/>
      </w:pPr>
      <w:rPr>
        <w:rFonts w:ascii="Courier New" w:hAnsi="Courier New" w:hint="default"/>
      </w:rPr>
    </w:lvl>
    <w:lvl w:ilvl="2" w:tplc="961E69C6">
      <w:start w:val="1"/>
      <w:numFmt w:val="bullet"/>
      <w:lvlText w:val=""/>
      <w:lvlJc w:val="left"/>
      <w:pPr>
        <w:ind w:left="2160" w:hanging="360"/>
      </w:pPr>
      <w:rPr>
        <w:rFonts w:ascii="Wingdings" w:hAnsi="Wingdings" w:hint="default"/>
      </w:rPr>
    </w:lvl>
    <w:lvl w:ilvl="3" w:tplc="602CE048">
      <w:start w:val="1"/>
      <w:numFmt w:val="bullet"/>
      <w:lvlText w:val=""/>
      <w:lvlJc w:val="left"/>
      <w:pPr>
        <w:ind w:left="2880" w:hanging="360"/>
      </w:pPr>
      <w:rPr>
        <w:rFonts w:ascii="Symbol" w:hAnsi="Symbol" w:hint="default"/>
      </w:rPr>
    </w:lvl>
    <w:lvl w:ilvl="4" w:tplc="D37CD21A">
      <w:start w:val="1"/>
      <w:numFmt w:val="bullet"/>
      <w:lvlText w:val="o"/>
      <w:lvlJc w:val="left"/>
      <w:pPr>
        <w:ind w:left="3600" w:hanging="360"/>
      </w:pPr>
      <w:rPr>
        <w:rFonts w:ascii="Courier New" w:hAnsi="Courier New" w:hint="default"/>
      </w:rPr>
    </w:lvl>
    <w:lvl w:ilvl="5" w:tplc="BBCC2A22">
      <w:start w:val="1"/>
      <w:numFmt w:val="bullet"/>
      <w:lvlText w:val=""/>
      <w:lvlJc w:val="left"/>
      <w:pPr>
        <w:ind w:left="4320" w:hanging="360"/>
      </w:pPr>
      <w:rPr>
        <w:rFonts w:ascii="Wingdings" w:hAnsi="Wingdings" w:hint="default"/>
      </w:rPr>
    </w:lvl>
    <w:lvl w:ilvl="6" w:tplc="E9C4AA80">
      <w:start w:val="1"/>
      <w:numFmt w:val="bullet"/>
      <w:lvlText w:val=""/>
      <w:lvlJc w:val="left"/>
      <w:pPr>
        <w:ind w:left="5040" w:hanging="360"/>
      </w:pPr>
      <w:rPr>
        <w:rFonts w:ascii="Symbol" w:hAnsi="Symbol" w:hint="default"/>
      </w:rPr>
    </w:lvl>
    <w:lvl w:ilvl="7" w:tplc="90E2C086">
      <w:start w:val="1"/>
      <w:numFmt w:val="bullet"/>
      <w:lvlText w:val="o"/>
      <w:lvlJc w:val="left"/>
      <w:pPr>
        <w:ind w:left="5760" w:hanging="360"/>
      </w:pPr>
      <w:rPr>
        <w:rFonts w:ascii="Courier New" w:hAnsi="Courier New" w:hint="default"/>
      </w:rPr>
    </w:lvl>
    <w:lvl w:ilvl="8" w:tplc="85324A1C">
      <w:start w:val="1"/>
      <w:numFmt w:val="bullet"/>
      <w:lvlText w:val=""/>
      <w:lvlJc w:val="left"/>
      <w:pPr>
        <w:ind w:left="6480" w:hanging="360"/>
      </w:pPr>
      <w:rPr>
        <w:rFonts w:ascii="Wingdings" w:hAnsi="Wingdings" w:hint="default"/>
      </w:rPr>
    </w:lvl>
  </w:abstractNum>
  <w:abstractNum w:abstractNumId="19" w15:restartNumberingAfterBreak="0">
    <w:nsid w:val="749D7927"/>
    <w:multiLevelType w:val="multilevel"/>
    <w:tmpl w:val="1F9C18A8"/>
    <w:lvl w:ilvl="0">
      <w:start w:val="1"/>
      <w:numFmt w:val="decimal"/>
      <w:suff w:val="space"/>
      <w:lvlText w:val="%1."/>
      <w:lvlJc w:val="left"/>
      <w:pPr>
        <w:ind w:left="454" w:hanging="454"/>
      </w:pPr>
      <w:rPr>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0" w:firstLine="0"/>
      </w:pPr>
      <w:rPr>
        <w:rFonts w:ascii="Times New Roman" w:hAnsi="Times New Roman" w:hint="default"/>
        <w:b w:val="0"/>
        <w:i/>
        <w:sz w:val="20"/>
      </w:rPr>
    </w:lvl>
    <w:lvl w:ilvl="2">
      <w:start w:val="1"/>
      <w:numFmt w:val="decimal"/>
      <w:pStyle w:val="Heading3"/>
      <w:suff w:val="space"/>
      <w:lvlText w:val="%1.%2.%3."/>
      <w:lvlJc w:val="left"/>
      <w:pPr>
        <w:ind w:left="0" w:firstLine="0"/>
      </w:pPr>
      <w:rPr>
        <w:rFonts w:ascii="Times" w:hAnsi="Times" w:hint="default"/>
        <w:b w:val="0"/>
        <w:i/>
        <w:sz w:val="20"/>
      </w:rPr>
    </w:lvl>
    <w:lvl w:ilvl="3">
      <w:start w:val="1"/>
      <w:numFmt w:val="decimal"/>
      <w:pStyle w:val="Heading4"/>
      <w:suff w:val="space"/>
      <w:lvlText w:val="%1.%2.%3.%4."/>
      <w:lvlJc w:val="left"/>
      <w:pPr>
        <w:ind w:left="0" w:firstLine="0"/>
      </w:pPr>
      <w:rPr>
        <w:rFonts w:ascii="Times" w:hAnsi="Times" w:hint="default"/>
        <w:b w:val="0"/>
        <w:i/>
        <w:sz w:val="20"/>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20" w15:restartNumberingAfterBreak="0">
    <w:nsid w:val="76F27992"/>
    <w:multiLevelType w:val="hybridMultilevel"/>
    <w:tmpl w:val="8E28FDE8"/>
    <w:lvl w:ilvl="0" w:tplc="FFFFFFFF">
      <w:start w:val="1"/>
      <w:numFmt w:val="decimal"/>
      <w:pStyle w:val="References"/>
      <w:lvlText w:val="[%1]"/>
      <w:lvlJc w:val="left"/>
      <w:pPr>
        <w:tabs>
          <w:tab w:val="num" w:pos="255"/>
        </w:tabs>
        <w:ind w:left="369" w:hanging="369"/>
      </w:pPr>
      <w:rPr>
        <w:sz w:val="16"/>
        <w:szCs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7D79952C"/>
    <w:multiLevelType w:val="hybridMultilevel"/>
    <w:tmpl w:val="8506976E"/>
    <w:lvl w:ilvl="0" w:tplc="DEE20908">
      <w:start w:val="1"/>
      <w:numFmt w:val="bullet"/>
      <w:lvlText w:val=""/>
      <w:lvlJc w:val="left"/>
      <w:pPr>
        <w:ind w:left="720" w:hanging="360"/>
      </w:pPr>
      <w:rPr>
        <w:rFonts w:ascii="Symbol" w:hAnsi="Symbol" w:hint="default"/>
      </w:rPr>
    </w:lvl>
    <w:lvl w:ilvl="1" w:tplc="B6E0284A">
      <w:start w:val="1"/>
      <w:numFmt w:val="bullet"/>
      <w:lvlText w:val="o"/>
      <w:lvlJc w:val="left"/>
      <w:pPr>
        <w:ind w:left="1440" w:hanging="360"/>
      </w:pPr>
      <w:rPr>
        <w:rFonts w:ascii="Courier New" w:hAnsi="Courier New" w:hint="default"/>
      </w:rPr>
    </w:lvl>
    <w:lvl w:ilvl="2" w:tplc="F03A7064">
      <w:start w:val="1"/>
      <w:numFmt w:val="bullet"/>
      <w:lvlText w:val=""/>
      <w:lvlJc w:val="left"/>
      <w:pPr>
        <w:ind w:left="2160" w:hanging="360"/>
      </w:pPr>
      <w:rPr>
        <w:rFonts w:ascii="Wingdings" w:hAnsi="Wingdings" w:hint="default"/>
      </w:rPr>
    </w:lvl>
    <w:lvl w:ilvl="3" w:tplc="33C2F92E">
      <w:start w:val="1"/>
      <w:numFmt w:val="bullet"/>
      <w:lvlText w:val=""/>
      <w:lvlJc w:val="left"/>
      <w:pPr>
        <w:ind w:left="2880" w:hanging="360"/>
      </w:pPr>
      <w:rPr>
        <w:rFonts w:ascii="Symbol" w:hAnsi="Symbol" w:hint="default"/>
      </w:rPr>
    </w:lvl>
    <w:lvl w:ilvl="4" w:tplc="07EE740E">
      <w:start w:val="1"/>
      <w:numFmt w:val="bullet"/>
      <w:lvlText w:val="o"/>
      <w:lvlJc w:val="left"/>
      <w:pPr>
        <w:ind w:left="3600" w:hanging="360"/>
      </w:pPr>
      <w:rPr>
        <w:rFonts w:ascii="Courier New" w:hAnsi="Courier New" w:hint="default"/>
      </w:rPr>
    </w:lvl>
    <w:lvl w:ilvl="5" w:tplc="99167EEA">
      <w:start w:val="1"/>
      <w:numFmt w:val="bullet"/>
      <w:lvlText w:val=""/>
      <w:lvlJc w:val="left"/>
      <w:pPr>
        <w:ind w:left="4320" w:hanging="360"/>
      </w:pPr>
      <w:rPr>
        <w:rFonts w:ascii="Wingdings" w:hAnsi="Wingdings" w:hint="default"/>
      </w:rPr>
    </w:lvl>
    <w:lvl w:ilvl="6" w:tplc="4E3E1B5A">
      <w:start w:val="1"/>
      <w:numFmt w:val="bullet"/>
      <w:lvlText w:val=""/>
      <w:lvlJc w:val="left"/>
      <w:pPr>
        <w:ind w:left="5040" w:hanging="360"/>
      </w:pPr>
      <w:rPr>
        <w:rFonts w:ascii="Symbol" w:hAnsi="Symbol" w:hint="default"/>
      </w:rPr>
    </w:lvl>
    <w:lvl w:ilvl="7" w:tplc="AD6EEED2">
      <w:start w:val="1"/>
      <w:numFmt w:val="bullet"/>
      <w:lvlText w:val="o"/>
      <w:lvlJc w:val="left"/>
      <w:pPr>
        <w:ind w:left="5760" w:hanging="360"/>
      </w:pPr>
      <w:rPr>
        <w:rFonts w:ascii="Courier New" w:hAnsi="Courier New" w:hint="default"/>
      </w:rPr>
    </w:lvl>
    <w:lvl w:ilvl="8" w:tplc="9C0E2FDE">
      <w:start w:val="1"/>
      <w:numFmt w:val="bullet"/>
      <w:lvlText w:val=""/>
      <w:lvlJc w:val="left"/>
      <w:pPr>
        <w:ind w:left="6480" w:hanging="360"/>
      </w:pPr>
      <w:rPr>
        <w:rFonts w:ascii="Wingdings" w:hAnsi="Wingdings" w:hint="default"/>
      </w:rPr>
    </w:lvl>
  </w:abstractNum>
  <w:num w:numId="1" w16cid:durableId="2033146167">
    <w:abstractNumId w:val="18"/>
  </w:num>
  <w:num w:numId="2" w16cid:durableId="36979520">
    <w:abstractNumId w:val="1"/>
  </w:num>
  <w:num w:numId="3" w16cid:durableId="1172333294">
    <w:abstractNumId w:val="16"/>
  </w:num>
  <w:num w:numId="4" w16cid:durableId="1467121136">
    <w:abstractNumId w:val="5"/>
  </w:num>
  <w:num w:numId="5" w16cid:durableId="1688939887">
    <w:abstractNumId w:val="7"/>
  </w:num>
  <w:num w:numId="6" w16cid:durableId="294994158">
    <w:abstractNumId w:val="21"/>
  </w:num>
  <w:num w:numId="7" w16cid:durableId="1740250958">
    <w:abstractNumId w:val="13"/>
  </w:num>
  <w:num w:numId="8" w16cid:durableId="1103190250">
    <w:abstractNumId w:val="17"/>
  </w:num>
  <w:num w:numId="9" w16cid:durableId="1250194713">
    <w:abstractNumId w:val="6"/>
  </w:num>
  <w:num w:numId="10" w16cid:durableId="137184418">
    <w:abstractNumId w:val="15"/>
  </w:num>
  <w:num w:numId="11" w16cid:durableId="2111773438">
    <w:abstractNumId w:val="3"/>
  </w:num>
  <w:num w:numId="12" w16cid:durableId="1508210411">
    <w:abstractNumId w:val="2"/>
  </w:num>
  <w:num w:numId="13" w16cid:durableId="708842361">
    <w:abstractNumId w:val="4"/>
  </w:num>
  <w:num w:numId="14" w16cid:durableId="1068772154">
    <w:abstractNumId w:val="10"/>
  </w:num>
  <w:num w:numId="15" w16cid:durableId="390036540">
    <w:abstractNumId w:val="11"/>
  </w:num>
  <w:num w:numId="16" w16cid:durableId="1032682526">
    <w:abstractNumId w:val="9"/>
  </w:num>
  <w:num w:numId="17" w16cid:durableId="1429425395">
    <w:abstractNumId w:val="0"/>
  </w:num>
  <w:num w:numId="18" w16cid:durableId="738945543">
    <w:abstractNumId w:val="19"/>
  </w:num>
  <w:num w:numId="19" w16cid:durableId="1866212800">
    <w:abstractNumId w:val="8"/>
  </w:num>
  <w:num w:numId="20" w16cid:durableId="1041437706">
    <w:abstractNumId w:val="12"/>
  </w:num>
  <w:num w:numId="21" w16cid:durableId="809790601">
    <w:abstractNumId w:val="20"/>
  </w:num>
  <w:num w:numId="22" w16cid:durableId="633026315">
    <w:abstractNumId w:val="1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attachedTemplate r:id="rId1"/>
  <w:defaultTabStop w:val="720"/>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BC8"/>
    <w:rsid w:val="0000010B"/>
    <w:rsid w:val="00000205"/>
    <w:rsid w:val="00000579"/>
    <w:rsid w:val="00000834"/>
    <w:rsid w:val="000010CE"/>
    <w:rsid w:val="00001547"/>
    <w:rsid w:val="00002478"/>
    <w:rsid w:val="00003D51"/>
    <w:rsid w:val="00004D29"/>
    <w:rsid w:val="00004F05"/>
    <w:rsid w:val="000067CD"/>
    <w:rsid w:val="00006ACD"/>
    <w:rsid w:val="000072DB"/>
    <w:rsid w:val="000074D2"/>
    <w:rsid w:val="00007799"/>
    <w:rsid w:val="00007897"/>
    <w:rsid w:val="00007915"/>
    <w:rsid w:val="00007CB5"/>
    <w:rsid w:val="00007E0A"/>
    <w:rsid w:val="00010460"/>
    <w:rsid w:val="00010E9F"/>
    <w:rsid w:val="00010F17"/>
    <w:rsid w:val="00011CE3"/>
    <w:rsid w:val="00011E9E"/>
    <w:rsid w:val="000120DE"/>
    <w:rsid w:val="00012DD3"/>
    <w:rsid w:val="00013182"/>
    <w:rsid w:val="00013A65"/>
    <w:rsid w:val="000148A6"/>
    <w:rsid w:val="00014EA0"/>
    <w:rsid w:val="00015234"/>
    <w:rsid w:val="00015A87"/>
    <w:rsid w:val="00016949"/>
    <w:rsid w:val="00017190"/>
    <w:rsid w:val="00017392"/>
    <w:rsid w:val="0001752D"/>
    <w:rsid w:val="00017650"/>
    <w:rsid w:val="00017D06"/>
    <w:rsid w:val="0002019A"/>
    <w:rsid w:val="00020CBD"/>
    <w:rsid w:val="000213AD"/>
    <w:rsid w:val="0002170C"/>
    <w:rsid w:val="00021B07"/>
    <w:rsid w:val="00021BB0"/>
    <w:rsid w:val="00023E57"/>
    <w:rsid w:val="0002476F"/>
    <w:rsid w:val="00024CF1"/>
    <w:rsid w:val="00025449"/>
    <w:rsid w:val="000259CB"/>
    <w:rsid w:val="00025A55"/>
    <w:rsid w:val="0002638E"/>
    <w:rsid w:val="00027AFD"/>
    <w:rsid w:val="00027E57"/>
    <w:rsid w:val="0002C9DD"/>
    <w:rsid w:val="00030C11"/>
    <w:rsid w:val="00031010"/>
    <w:rsid w:val="000312D7"/>
    <w:rsid w:val="00031CFB"/>
    <w:rsid w:val="00033B3D"/>
    <w:rsid w:val="00034E1E"/>
    <w:rsid w:val="000350C0"/>
    <w:rsid w:val="000354EA"/>
    <w:rsid w:val="0003561F"/>
    <w:rsid w:val="00035E96"/>
    <w:rsid w:val="00036086"/>
    <w:rsid w:val="00036948"/>
    <w:rsid w:val="00037B6F"/>
    <w:rsid w:val="00037E56"/>
    <w:rsid w:val="00040532"/>
    <w:rsid w:val="00040951"/>
    <w:rsid w:val="000418C1"/>
    <w:rsid w:val="00041B4D"/>
    <w:rsid w:val="000423F0"/>
    <w:rsid w:val="000431D6"/>
    <w:rsid w:val="0004381E"/>
    <w:rsid w:val="00043CE9"/>
    <w:rsid w:val="00043DE6"/>
    <w:rsid w:val="00043DEA"/>
    <w:rsid w:val="00044226"/>
    <w:rsid w:val="00044B52"/>
    <w:rsid w:val="00050607"/>
    <w:rsid w:val="00050CD6"/>
    <w:rsid w:val="00051D10"/>
    <w:rsid w:val="00051FF8"/>
    <w:rsid w:val="000522DF"/>
    <w:rsid w:val="000525DE"/>
    <w:rsid w:val="00052CE0"/>
    <w:rsid w:val="00053129"/>
    <w:rsid w:val="0005312C"/>
    <w:rsid w:val="0005436C"/>
    <w:rsid w:val="0005514F"/>
    <w:rsid w:val="00055904"/>
    <w:rsid w:val="00055B6C"/>
    <w:rsid w:val="0005630D"/>
    <w:rsid w:val="000569BE"/>
    <w:rsid w:val="00056BCD"/>
    <w:rsid w:val="00057807"/>
    <w:rsid w:val="00057FD7"/>
    <w:rsid w:val="0005BEE4"/>
    <w:rsid w:val="0006173B"/>
    <w:rsid w:val="000622F1"/>
    <w:rsid w:val="000630F9"/>
    <w:rsid w:val="000640C0"/>
    <w:rsid w:val="000641F2"/>
    <w:rsid w:val="000649A0"/>
    <w:rsid w:val="00065520"/>
    <w:rsid w:val="000655AA"/>
    <w:rsid w:val="00065F11"/>
    <w:rsid w:val="0006628E"/>
    <w:rsid w:val="00067577"/>
    <w:rsid w:val="00067977"/>
    <w:rsid w:val="00067C70"/>
    <w:rsid w:val="00067E73"/>
    <w:rsid w:val="00067F7A"/>
    <w:rsid w:val="000718E1"/>
    <w:rsid w:val="00071E3D"/>
    <w:rsid w:val="00072BB4"/>
    <w:rsid w:val="00072C1F"/>
    <w:rsid w:val="000738B3"/>
    <w:rsid w:val="00074323"/>
    <w:rsid w:val="00074B04"/>
    <w:rsid w:val="0007523A"/>
    <w:rsid w:val="00076434"/>
    <w:rsid w:val="000769A5"/>
    <w:rsid w:val="00076BE6"/>
    <w:rsid w:val="00076FAA"/>
    <w:rsid w:val="0007DE41"/>
    <w:rsid w:val="00080CDC"/>
    <w:rsid w:val="00080D4A"/>
    <w:rsid w:val="00081901"/>
    <w:rsid w:val="00081E44"/>
    <w:rsid w:val="00082125"/>
    <w:rsid w:val="00082456"/>
    <w:rsid w:val="00082E37"/>
    <w:rsid w:val="00083410"/>
    <w:rsid w:val="00085F61"/>
    <w:rsid w:val="0008625B"/>
    <w:rsid w:val="0008631F"/>
    <w:rsid w:val="000865F4"/>
    <w:rsid w:val="00087DD7"/>
    <w:rsid w:val="00090CF9"/>
    <w:rsid w:val="00090ECE"/>
    <w:rsid w:val="00090FF4"/>
    <w:rsid w:val="00091BD0"/>
    <w:rsid w:val="00092B1F"/>
    <w:rsid w:val="0009327C"/>
    <w:rsid w:val="00094820"/>
    <w:rsid w:val="00094936"/>
    <w:rsid w:val="00095127"/>
    <w:rsid w:val="00095350"/>
    <w:rsid w:val="000954C0"/>
    <w:rsid w:val="000955E5"/>
    <w:rsid w:val="00095764"/>
    <w:rsid w:val="00095B3F"/>
    <w:rsid w:val="00095F92"/>
    <w:rsid w:val="00095FE8"/>
    <w:rsid w:val="00096225"/>
    <w:rsid w:val="0009637A"/>
    <w:rsid w:val="000968D7"/>
    <w:rsid w:val="0009697E"/>
    <w:rsid w:val="000A2EA8"/>
    <w:rsid w:val="000A3603"/>
    <w:rsid w:val="000A53D1"/>
    <w:rsid w:val="000A5EBA"/>
    <w:rsid w:val="000A67F8"/>
    <w:rsid w:val="000A6B12"/>
    <w:rsid w:val="000A71AC"/>
    <w:rsid w:val="000A751E"/>
    <w:rsid w:val="000B0938"/>
    <w:rsid w:val="000B0F9A"/>
    <w:rsid w:val="000B1334"/>
    <w:rsid w:val="000B2EF2"/>
    <w:rsid w:val="000B47A9"/>
    <w:rsid w:val="000B4F94"/>
    <w:rsid w:val="000B4FED"/>
    <w:rsid w:val="000B5534"/>
    <w:rsid w:val="000B56B7"/>
    <w:rsid w:val="000B5822"/>
    <w:rsid w:val="000B6D9D"/>
    <w:rsid w:val="000B7AAB"/>
    <w:rsid w:val="000C0A9F"/>
    <w:rsid w:val="000C0B9C"/>
    <w:rsid w:val="000C11C2"/>
    <w:rsid w:val="000C1A66"/>
    <w:rsid w:val="000C1B95"/>
    <w:rsid w:val="000C341F"/>
    <w:rsid w:val="000C3B0D"/>
    <w:rsid w:val="000C4B78"/>
    <w:rsid w:val="000C4F52"/>
    <w:rsid w:val="000C62DE"/>
    <w:rsid w:val="000C6AC2"/>
    <w:rsid w:val="000C6CE6"/>
    <w:rsid w:val="000D00B0"/>
    <w:rsid w:val="000D07BF"/>
    <w:rsid w:val="000D0CF0"/>
    <w:rsid w:val="000D1682"/>
    <w:rsid w:val="000D1AB2"/>
    <w:rsid w:val="000D1FAD"/>
    <w:rsid w:val="000D2641"/>
    <w:rsid w:val="000D2C3D"/>
    <w:rsid w:val="000D4CDD"/>
    <w:rsid w:val="000D58DB"/>
    <w:rsid w:val="000D5FE0"/>
    <w:rsid w:val="000D6234"/>
    <w:rsid w:val="000D7B6E"/>
    <w:rsid w:val="000E027A"/>
    <w:rsid w:val="000E028E"/>
    <w:rsid w:val="000E0C81"/>
    <w:rsid w:val="000E1A6C"/>
    <w:rsid w:val="000E1DFA"/>
    <w:rsid w:val="000E28A4"/>
    <w:rsid w:val="000E33D9"/>
    <w:rsid w:val="000E3E4D"/>
    <w:rsid w:val="000E4BBA"/>
    <w:rsid w:val="000E4E97"/>
    <w:rsid w:val="000E6B15"/>
    <w:rsid w:val="000EDF7A"/>
    <w:rsid w:val="000F011D"/>
    <w:rsid w:val="000F0D4D"/>
    <w:rsid w:val="000F0DC7"/>
    <w:rsid w:val="000F2FAE"/>
    <w:rsid w:val="000F33D5"/>
    <w:rsid w:val="000F362D"/>
    <w:rsid w:val="000F4B69"/>
    <w:rsid w:val="000F538B"/>
    <w:rsid w:val="000F5BA3"/>
    <w:rsid w:val="000F6002"/>
    <w:rsid w:val="000F67C8"/>
    <w:rsid w:val="000F7011"/>
    <w:rsid w:val="000F76DD"/>
    <w:rsid w:val="0010010A"/>
    <w:rsid w:val="001018E2"/>
    <w:rsid w:val="00101CA8"/>
    <w:rsid w:val="00103C2F"/>
    <w:rsid w:val="00103F9C"/>
    <w:rsid w:val="0010509A"/>
    <w:rsid w:val="00105560"/>
    <w:rsid w:val="0010719E"/>
    <w:rsid w:val="001073E1"/>
    <w:rsid w:val="0011085D"/>
    <w:rsid w:val="001113F5"/>
    <w:rsid w:val="00111D46"/>
    <w:rsid w:val="00112FDB"/>
    <w:rsid w:val="001132BB"/>
    <w:rsid w:val="00113411"/>
    <w:rsid w:val="001134A0"/>
    <w:rsid w:val="00116BB4"/>
    <w:rsid w:val="00116C11"/>
    <w:rsid w:val="0012094C"/>
    <w:rsid w:val="00121322"/>
    <w:rsid w:val="00121DE4"/>
    <w:rsid w:val="00123639"/>
    <w:rsid w:val="00123CD0"/>
    <w:rsid w:val="00124532"/>
    <w:rsid w:val="001251BB"/>
    <w:rsid w:val="001256A9"/>
    <w:rsid w:val="0012634B"/>
    <w:rsid w:val="00126758"/>
    <w:rsid w:val="00126852"/>
    <w:rsid w:val="00127DD5"/>
    <w:rsid w:val="0013140C"/>
    <w:rsid w:val="001324A5"/>
    <w:rsid w:val="00132BEE"/>
    <w:rsid w:val="00132E99"/>
    <w:rsid w:val="0013329D"/>
    <w:rsid w:val="0013337C"/>
    <w:rsid w:val="00133A6B"/>
    <w:rsid w:val="00133EB7"/>
    <w:rsid w:val="001342BB"/>
    <w:rsid w:val="00135A2D"/>
    <w:rsid w:val="00136941"/>
    <w:rsid w:val="0013744E"/>
    <w:rsid w:val="0013790E"/>
    <w:rsid w:val="001403AC"/>
    <w:rsid w:val="00140668"/>
    <w:rsid w:val="00140A59"/>
    <w:rsid w:val="001412ED"/>
    <w:rsid w:val="001416C5"/>
    <w:rsid w:val="00141811"/>
    <w:rsid w:val="00142BBA"/>
    <w:rsid w:val="00143383"/>
    <w:rsid w:val="00144A49"/>
    <w:rsid w:val="00145323"/>
    <w:rsid w:val="001454CF"/>
    <w:rsid w:val="0014559A"/>
    <w:rsid w:val="00145812"/>
    <w:rsid w:val="00145B74"/>
    <w:rsid w:val="00145F33"/>
    <w:rsid w:val="00145FCE"/>
    <w:rsid w:val="00147547"/>
    <w:rsid w:val="00150338"/>
    <w:rsid w:val="00150BA9"/>
    <w:rsid w:val="0015100A"/>
    <w:rsid w:val="00151E7F"/>
    <w:rsid w:val="00152A3B"/>
    <w:rsid w:val="0015333E"/>
    <w:rsid w:val="001533D8"/>
    <w:rsid w:val="001536B9"/>
    <w:rsid w:val="001537C6"/>
    <w:rsid w:val="00154045"/>
    <w:rsid w:val="00154A18"/>
    <w:rsid w:val="00154C83"/>
    <w:rsid w:val="00155BD1"/>
    <w:rsid w:val="00155E9F"/>
    <w:rsid w:val="00155EE6"/>
    <w:rsid w:val="0015646B"/>
    <w:rsid w:val="00156BCC"/>
    <w:rsid w:val="00156D84"/>
    <w:rsid w:val="00156E60"/>
    <w:rsid w:val="00157169"/>
    <w:rsid w:val="001573D1"/>
    <w:rsid w:val="0016067D"/>
    <w:rsid w:val="00160DE9"/>
    <w:rsid w:val="0016114B"/>
    <w:rsid w:val="0016120D"/>
    <w:rsid w:val="001613E6"/>
    <w:rsid w:val="00161E1E"/>
    <w:rsid w:val="00161E23"/>
    <w:rsid w:val="00162802"/>
    <w:rsid w:val="00162AFF"/>
    <w:rsid w:val="0016312D"/>
    <w:rsid w:val="001642BC"/>
    <w:rsid w:val="0016566F"/>
    <w:rsid w:val="001668D5"/>
    <w:rsid w:val="00167086"/>
    <w:rsid w:val="001702E8"/>
    <w:rsid w:val="00170506"/>
    <w:rsid w:val="001712A4"/>
    <w:rsid w:val="00171806"/>
    <w:rsid w:val="001718AC"/>
    <w:rsid w:val="00171BBA"/>
    <w:rsid w:val="00171F97"/>
    <w:rsid w:val="00172627"/>
    <w:rsid w:val="00173BB1"/>
    <w:rsid w:val="00175D10"/>
    <w:rsid w:val="001774AC"/>
    <w:rsid w:val="0017BD7C"/>
    <w:rsid w:val="00181A44"/>
    <w:rsid w:val="00181FDA"/>
    <w:rsid w:val="00182914"/>
    <w:rsid w:val="00182E1F"/>
    <w:rsid w:val="00183125"/>
    <w:rsid w:val="0018426D"/>
    <w:rsid w:val="00184652"/>
    <w:rsid w:val="00184778"/>
    <w:rsid w:val="001851B7"/>
    <w:rsid w:val="001858DC"/>
    <w:rsid w:val="00185D1C"/>
    <w:rsid w:val="001861F8"/>
    <w:rsid w:val="001869BF"/>
    <w:rsid w:val="0018762E"/>
    <w:rsid w:val="00187669"/>
    <w:rsid w:val="00190AB4"/>
    <w:rsid w:val="00190CC7"/>
    <w:rsid w:val="00191ADF"/>
    <w:rsid w:val="00193D3F"/>
    <w:rsid w:val="00194038"/>
    <w:rsid w:val="001941EC"/>
    <w:rsid w:val="001956D0"/>
    <w:rsid w:val="00196FE0"/>
    <w:rsid w:val="00197645"/>
    <w:rsid w:val="001A1F27"/>
    <w:rsid w:val="001A3D94"/>
    <w:rsid w:val="001A3FC9"/>
    <w:rsid w:val="001A4454"/>
    <w:rsid w:val="001A5579"/>
    <w:rsid w:val="001A5FD1"/>
    <w:rsid w:val="001A6BBB"/>
    <w:rsid w:val="001A70AD"/>
    <w:rsid w:val="001AE790"/>
    <w:rsid w:val="001B128C"/>
    <w:rsid w:val="001B144A"/>
    <w:rsid w:val="001B159E"/>
    <w:rsid w:val="001B1851"/>
    <w:rsid w:val="001B20E9"/>
    <w:rsid w:val="001B2151"/>
    <w:rsid w:val="001B58A9"/>
    <w:rsid w:val="001C02F6"/>
    <w:rsid w:val="001C0430"/>
    <w:rsid w:val="001C2D3E"/>
    <w:rsid w:val="001C37CE"/>
    <w:rsid w:val="001C3ACF"/>
    <w:rsid w:val="001C40EA"/>
    <w:rsid w:val="001C5594"/>
    <w:rsid w:val="001C638D"/>
    <w:rsid w:val="001C6417"/>
    <w:rsid w:val="001C6572"/>
    <w:rsid w:val="001C731B"/>
    <w:rsid w:val="001D02F4"/>
    <w:rsid w:val="001D0A85"/>
    <w:rsid w:val="001D0BF4"/>
    <w:rsid w:val="001D1026"/>
    <w:rsid w:val="001D1888"/>
    <w:rsid w:val="001D1A9E"/>
    <w:rsid w:val="001D2C38"/>
    <w:rsid w:val="001D3CF8"/>
    <w:rsid w:val="001E0C5D"/>
    <w:rsid w:val="001E1227"/>
    <w:rsid w:val="001E13B7"/>
    <w:rsid w:val="001E1D5C"/>
    <w:rsid w:val="001E229E"/>
    <w:rsid w:val="001E259F"/>
    <w:rsid w:val="001E2DBD"/>
    <w:rsid w:val="001E32E2"/>
    <w:rsid w:val="001E3D11"/>
    <w:rsid w:val="001E53FE"/>
    <w:rsid w:val="001E5443"/>
    <w:rsid w:val="001E6221"/>
    <w:rsid w:val="001E6E11"/>
    <w:rsid w:val="001E7910"/>
    <w:rsid w:val="001EBC03"/>
    <w:rsid w:val="001F30B0"/>
    <w:rsid w:val="001F38E1"/>
    <w:rsid w:val="001F6196"/>
    <w:rsid w:val="001F78F2"/>
    <w:rsid w:val="001F7BDA"/>
    <w:rsid w:val="001F7D9E"/>
    <w:rsid w:val="002001CE"/>
    <w:rsid w:val="00200A13"/>
    <w:rsid w:val="00200C5B"/>
    <w:rsid w:val="00200E69"/>
    <w:rsid w:val="00201047"/>
    <w:rsid w:val="002011EC"/>
    <w:rsid w:val="002012BD"/>
    <w:rsid w:val="002022CA"/>
    <w:rsid w:val="00202A1F"/>
    <w:rsid w:val="00202B97"/>
    <w:rsid w:val="00206E58"/>
    <w:rsid w:val="00211376"/>
    <w:rsid w:val="00211C64"/>
    <w:rsid w:val="00212F47"/>
    <w:rsid w:val="002131E2"/>
    <w:rsid w:val="002138B4"/>
    <w:rsid w:val="0021395C"/>
    <w:rsid w:val="002143FA"/>
    <w:rsid w:val="00214AB9"/>
    <w:rsid w:val="00214C15"/>
    <w:rsid w:val="002154D4"/>
    <w:rsid w:val="00215C09"/>
    <w:rsid w:val="00215E10"/>
    <w:rsid w:val="00215E43"/>
    <w:rsid w:val="00215E98"/>
    <w:rsid w:val="002161A0"/>
    <w:rsid w:val="00217EF4"/>
    <w:rsid w:val="002201FA"/>
    <w:rsid w:val="00221870"/>
    <w:rsid w:val="00221A12"/>
    <w:rsid w:val="00222066"/>
    <w:rsid w:val="00222A7D"/>
    <w:rsid w:val="00222FEB"/>
    <w:rsid w:val="0022384C"/>
    <w:rsid w:val="00224396"/>
    <w:rsid w:val="00224860"/>
    <w:rsid w:val="00224AF0"/>
    <w:rsid w:val="00225A87"/>
    <w:rsid w:val="002267EB"/>
    <w:rsid w:val="002268AA"/>
    <w:rsid w:val="00226D98"/>
    <w:rsid w:val="00231399"/>
    <w:rsid w:val="002314E1"/>
    <w:rsid w:val="00231724"/>
    <w:rsid w:val="00231E83"/>
    <w:rsid w:val="002320FA"/>
    <w:rsid w:val="0023275A"/>
    <w:rsid w:val="00232F04"/>
    <w:rsid w:val="002332F5"/>
    <w:rsid w:val="00233590"/>
    <w:rsid w:val="002348FD"/>
    <w:rsid w:val="00235DAC"/>
    <w:rsid w:val="00236A89"/>
    <w:rsid w:val="00237010"/>
    <w:rsid w:val="002372AA"/>
    <w:rsid w:val="0023779E"/>
    <w:rsid w:val="00237BC8"/>
    <w:rsid w:val="002402C5"/>
    <w:rsid w:val="002407A2"/>
    <w:rsid w:val="00240C4C"/>
    <w:rsid w:val="00240E82"/>
    <w:rsid w:val="00241C59"/>
    <w:rsid w:val="00242F23"/>
    <w:rsid w:val="00244A0A"/>
    <w:rsid w:val="00244B1D"/>
    <w:rsid w:val="0024546D"/>
    <w:rsid w:val="00245DB0"/>
    <w:rsid w:val="00246550"/>
    <w:rsid w:val="00246EDA"/>
    <w:rsid w:val="0024771B"/>
    <w:rsid w:val="00247FDA"/>
    <w:rsid w:val="00250883"/>
    <w:rsid w:val="00251CBD"/>
    <w:rsid w:val="002524B6"/>
    <w:rsid w:val="002541F8"/>
    <w:rsid w:val="0025481A"/>
    <w:rsid w:val="00254F71"/>
    <w:rsid w:val="00256395"/>
    <w:rsid w:val="00256657"/>
    <w:rsid w:val="002578BD"/>
    <w:rsid w:val="00260A81"/>
    <w:rsid w:val="00260E3B"/>
    <w:rsid w:val="002617C0"/>
    <w:rsid w:val="00261A12"/>
    <w:rsid w:val="00262B58"/>
    <w:rsid w:val="00263E95"/>
    <w:rsid w:val="00263EFF"/>
    <w:rsid w:val="002641BE"/>
    <w:rsid w:val="00264980"/>
    <w:rsid w:val="00264AB3"/>
    <w:rsid w:val="002651FD"/>
    <w:rsid w:val="00265494"/>
    <w:rsid w:val="00265D6B"/>
    <w:rsid w:val="0026696D"/>
    <w:rsid w:val="00270358"/>
    <w:rsid w:val="00270396"/>
    <w:rsid w:val="0027064D"/>
    <w:rsid w:val="00270CAB"/>
    <w:rsid w:val="00271240"/>
    <w:rsid w:val="0027149B"/>
    <w:rsid w:val="00271F0E"/>
    <w:rsid w:val="00272923"/>
    <w:rsid w:val="00273B57"/>
    <w:rsid w:val="00273FB0"/>
    <w:rsid w:val="00275AFE"/>
    <w:rsid w:val="00276373"/>
    <w:rsid w:val="002764E5"/>
    <w:rsid w:val="00276741"/>
    <w:rsid w:val="00276C5E"/>
    <w:rsid w:val="00276DD3"/>
    <w:rsid w:val="00277622"/>
    <w:rsid w:val="00277E0F"/>
    <w:rsid w:val="00277F77"/>
    <w:rsid w:val="002810CE"/>
    <w:rsid w:val="002822DF"/>
    <w:rsid w:val="00282867"/>
    <w:rsid w:val="0028292A"/>
    <w:rsid w:val="00282D3B"/>
    <w:rsid w:val="002837F7"/>
    <w:rsid w:val="0028588D"/>
    <w:rsid w:val="00285A33"/>
    <w:rsid w:val="00290155"/>
    <w:rsid w:val="00290292"/>
    <w:rsid w:val="00290AFD"/>
    <w:rsid w:val="00290B2E"/>
    <w:rsid w:val="0029165D"/>
    <w:rsid w:val="00292A87"/>
    <w:rsid w:val="00293004"/>
    <w:rsid w:val="0029350A"/>
    <w:rsid w:val="002936F1"/>
    <w:rsid w:val="002937D2"/>
    <w:rsid w:val="00293C6E"/>
    <w:rsid w:val="0029414D"/>
    <w:rsid w:val="00294223"/>
    <w:rsid w:val="002948ED"/>
    <w:rsid w:val="00294E87"/>
    <w:rsid w:val="00296A13"/>
    <w:rsid w:val="0029752E"/>
    <w:rsid w:val="0029786B"/>
    <w:rsid w:val="002A066F"/>
    <w:rsid w:val="002A14F1"/>
    <w:rsid w:val="002A25A4"/>
    <w:rsid w:val="002A38BF"/>
    <w:rsid w:val="002A3CED"/>
    <w:rsid w:val="002A4963"/>
    <w:rsid w:val="002A4B33"/>
    <w:rsid w:val="002A60D5"/>
    <w:rsid w:val="002A795B"/>
    <w:rsid w:val="002B0CB6"/>
    <w:rsid w:val="002B0EFC"/>
    <w:rsid w:val="002B1A35"/>
    <w:rsid w:val="002B201A"/>
    <w:rsid w:val="002B205A"/>
    <w:rsid w:val="002B20D6"/>
    <w:rsid w:val="002B23D1"/>
    <w:rsid w:val="002B2889"/>
    <w:rsid w:val="002B3A8B"/>
    <w:rsid w:val="002B3B78"/>
    <w:rsid w:val="002B419A"/>
    <w:rsid w:val="002B4A88"/>
    <w:rsid w:val="002B5267"/>
    <w:rsid w:val="002B54FF"/>
    <w:rsid w:val="002B5936"/>
    <w:rsid w:val="002B5953"/>
    <w:rsid w:val="002B5FFE"/>
    <w:rsid w:val="002B6A16"/>
    <w:rsid w:val="002B75F9"/>
    <w:rsid w:val="002BF35D"/>
    <w:rsid w:val="002C0D3D"/>
    <w:rsid w:val="002C0EE0"/>
    <w:rsid w:val="002C107F"/>
    <w:rsid w:val="002C1206"/>
    <w:rsid w:val="002C128E"/>
    <w:rsid w:val="002C1508"/>
    <w:rsid w:val="002C1CD2"/>
    <w:rsid w:val="002C2358"/>
    <w:rsid w:val="002C4692"/>
    <w:rsid w:val="002C47AC"/>
    <w:rsid w:val="002C631E"/>
    <w:rsid w:val="002C665F"/>
    <w:rsid w:val="002C66B8"/>
    <w:rsid w:val="002C66E1"/>
    <w:rsid w:val="002C7F23"/>
    <w:rsid w:val="002D042E"/>
    <w:rsid w:val="002D0A20"/>
    <w:rsid w:val="002D0D43"/>
    <w:rsid w:val="002D0F78"/>
    <w:rsid w:val="002D135D"/>
    <w:rsid w:val="002D303B"/>
    <w:rsid w:val="002D41DB"/>
    <w:rsid w:val="002D4E58"/>
    <w:rsid w:val="002D4F0C"/>
    <w:rsid w:val="002D5652"/>
    <w:rsid w:val="002D5857"/>
    <w:rsid w:val="002D58CA"/>
    <w:rsid w:val="002D656F"/>
    <w:rsid w:val="002D6712"/>
    <w:rsid w:val="002D734F"/>
    <w:rsid w:val="002E0162"/>
    <w:rsid w:val="002E1051"/>
    <w:rsid w:val="002E1861"/>
    <w:rsid w:val="002E1A15"/>
    <w:rsid w:val="002E1B6E"/>
    <w:rsid w:val="002E3197"/>
    <w:rsid w:val="002E3879"/>
    <w:rsid w:val="002E38C5"/>
    <w:rsid w:val="002E3A2F"/>
    <w:rsid w:val="002E426E"/>
    <w:rsid w:val="002E45B0"/>
    <w:rsid w:val="002E72AE"/>
    <w:rsid w:val="002E7E83"/>
    <w:rsid w:val="002F095C"/>
    <w:rsid w:val="002F16E2"/>
    <w:rsid w:val="002F25A5"/>
    <w:rsid w:val="002F2ADE"/>
    <w:rsid w:val="002F31CC"/>
    <w:rsid w:val="002F3397"/>
    <w:rsid w:val="002F3B8B"/>
    <w:rsid w:val="002F4661"/>
    <w:rsid w:val="002F54BD"/>
    <w:rsid w:val="002F5B96"/>
    <w:rsid w:val="002F6C82"/>
    <w:rsid w:val="002F6FAD"/>
    <w:rsid w:val="002F7794"/>
    <w:rsid w:val="0030007E"/>
    <w:rsid w:val="003013D3"/>
    <w:rsid w:val="00302662"/>
    <w:rsid w:val="003026EA"/>
    <w:rsid w:val="0030374F"/>
    <w:rsid w:val="0030419F"/>
    <w:rsid w:val="00304559"/>
    <w:rsid w:val="00305225"/>
    <w:rsid w:val="00307D50"/>
    <w:rsid w:val="00307FBA"/>
    <w:rsid w:val="003103BD"/>
    <w:rsid w:val="00311DF3"/>
    <w:rsid w:val="00312F94"/>
    <w:rsid w:val="003130B4"/>
    <w:rsid w:val="00313300"/>
    <w:rsid w:val="003133EC"/>
    <w:rsid w:val="00313642"/>
    <w:rsid w:val="00313698"/>
    <w:rsid w:val="00313F0E"/>
    <w:rsid w:val="00313FD4"/>
    <w:rsid w:val="003148EA"/>
    <w:rsid w:val="00317180"/>
    <w:rsid w:val="00320EBE"/>
    <w:rsid w:val="003211E5"/>
    <w:rsid w:val="0032122E"/>
    <w:rsid w:val="003227D5"/>
    <w:rsid w:val="00322BE9"/>
    <w:rsid w:val="00323C24"/>
    <w:rsid w:val="00323D8D"/>
    <w:rsid w:val="00324A39"/>
    <w:rsid w:val="00327CDF"/>
    <w:rsid w:val="00327EA0"/>
    <w:rsid w:val="003324DF"/>
    <w:rsid w:val="00332BB4"/>
    <w:rsid w:val="003331DC"/>
    <w:rsid w:val="003332A9"/>
    <w:rsid w:val="0033359B"/>
    <w:rsid w:val="003340B6"/>
    <w:rsid w:val="003346D4"/>
    <w:rsid w:val="003352D5"/>
    <w:rsid w:val="0033610F"/>
    <w:rsid w:val="0033671C"/>
    <w:rsid w:val="00337585"/>
    <w:rsid w:val="00337688"/>
    <w:rsid w:val="0033BC88"/>
    <w:rsid w:val="0033E8A7"/>
    <w:rsid w:val="00341373"/>
    <w:rsid w:val="003429E4"/>
    <w:rsid w:val="00342E6E"/>
    <w:rsid w:val="00342EEE"/>
    <w:rsid w:val="00343810"/>
    <w:rsid w:val="003439D9"/>
    <w:rsid w:val="00343A73"/>
    <w:rsid w:val="00343E29"/>
    <w:rsid w:val="00343F86"/>
    <w:rsid w:val="003445F5"/>
    <w:rsid w:val="00344697"/>
    <w:rsid w:val="00344B14"/>
    <w:rsid w:val="00344C98"/>
    <w:rsid w:val="00345A74"/>
    <w:rsid w:val="00345BF5"/>
    <w:rsid w:val="00346920"/>
    <w:rsid w:val="003469B5"/>
    <w:rsid w:val="00346C49"/>
    <w:rsid w:val="00347B76"/>
    <w:rsid w:val="00351494"/>
    <w:rsid w:val="00351814"/>
    <w:rsid w:val="003529CF"/>
    <w:rsid w:val="00352F6B"/>
    <w:rsid w:val="0035334D"/>
    <w:rsid w:val="003536B0"/>
    <w:rsid w:val="00353FAD"/>
    <w:rsid w:val="003542ED"/>
    <w:rsid w:val="003543A1"/>
    <w:rsid w:val="003547D8"/>
    <w:rsid w:val="00354CE2"/>
    <w:rsid w:val="00354EC2"/>
    <w:rsid w:val="003554A3"/>
    <w:rsid w:val="003563D4"/>
    <w:rsid w:val="0035676A"/>
    <w:rsid w:val="00356DF6"/>
    <w:rsid w:val="00356E0B"/>
    <w:rsid w:val="00360364"/>
    <w:rsid w:val="003606C3"/>
    <w:rsid w:val="00360EB0"/>
    <w:rsid w:val="00361093"/>
    <w:rsid w:val="00361549"/>
    <w:rsid w:val="00361618"/>
    <w:rsid w:val="00361F5F"/>
    <w:rsid w:val="00362C1E"/>
    <w:rsid w:val="00362C31"/>
    <w:rsid w:val="00362F74"/>
    <w:rsid w:val="00364A95"/>
    <w:rsid w:val="00364B1B"/>
    <w:rsid w:val="00364E89"/>
    <w:rsid w:val="00365438"/>
    <w:rsid w:val="00365DD8"/>
    <w:rsid w:val="00367264"/>
    <w:rsid w:val="00367895"/>
    <w:rsid w:val="00370043"/>
    <w:rsid w:val="003718A4"/>
    <w:rsid w:val="003719BE"/>
    <w:rsid w:val="00372D18"/>
    <w:rsid w:val="00374C84"/>
    <w:rsid w:val="00374CD2"/>
    <w:rsid w:val="00374F45"/>
    <w:rsid w:val="0037571D"/>
    <w:rsid w:val="00376010"/>
    <w:rsid w:val="00376F4C"/>
    <w:rsid w:val="0038029E"/>
    <w:rsid w:val="003819BB"/>
    <w:rsid w:val="0038278F"/>
    <w:rsid w:val="00382A4B"/>
    <w:rsid w:val="0038338B"/>
    <w:rsid w:val="00383E9D"/>
    <w:rsid w:val="00383F2B"/>
    <w:rsid w:val="00384DAF"/>
    <w:rsid w:val="003853F2"/>
    <w:rsid w:val="00385AD9"/>
    <w:rsid w:val="00385DD1"/>
    <w:rsid w:val="003877A8"/>
    <w:rsid w:val="00387DB4"/>
    <w:rsid w:val="00387EFD"/>
    <w:rsid w:val="00387FA5"/>
    <w:rsid w:val="0039024F"/>
    <w:rsid w:val="00390622"/>
    <w:rsid w:val="003921B9"/>
    <w:rsid w:val="00392707"/>
    <w:rsid w:val="00393609"/>
    <w:rsid w:val="003938A3"/>
    <w:rsid w:val="0039490B"/>
    <w:rsid w:val="003960D3"/>
    <w:rsid w:val="00396F54"/>
    <w:rsid w:val="00397DDA"/>
    <w:rsid w:val="00397EC0"/>
    <w:rsid w:val="003A0676"/>
    <w:rsid w:val="003A0A07"/>
    <w:rsid w:val="003A1096"/>
    <w:rsid w:val="003A126B"/>
    <w:rsid w:val="003A171C"/>
    <w:rsid w:val="003A186F"/>
    <w:rsid w:val="003A1873"/>
    <w:rsid w:val="003A335A"/>
    <w:rsid w:val="003A37CC"/>
    <w:rsid w:val="003A4861"/>
    <w:rsid w:val="003A4E16"/>
    <w:rsid w:val="003A70F9"/>
    <w:rsid w:val="003AEDEF"/>
    <w:rsid w:val="003B0158"/>
    <w:rsid w:val="003B0536"/>
    <w:rsid w:val="003B0746"/>
    <w:rsid w:val="003B0902"/>
    <w:rsid w:val="003B1327"/>
    <w:rsid w:val="003B1837"/>
    <w:rsid w:val="003B187B"/>
    <w:rsid w:val="003B1E8A"/>
    <w:rsid w:val="003B282E"/>
    <w:rsid w:val="003B379C"/>
    <w:rsid w:val="003B5508"/>
    <w:rsid w:val="003B70ED"/>
    <w:rsid w:val="003B740B"/>
    <w:rsid w:val="003B74B9"/>
    <w:rsid w:val="003B7AED"/>
    <w:rsid w:val="003B7C24"/>
    <w:rsid w:val="003C0BF5"/>
    <w:rsid w:val="003C101C"/>
    <w:rsid w:val="003C1DC2"/>
    <w:rsid w:val="003C1EBF"/>
    <w:rsid w:val="003C32E1"/>
    <w:rsid w:val="003C39F7"/>
    <w:rsid w:val="003C3E97"/>
    <w:rsid w:val="003C4027"/>
    <w:rsid w:val="003C573D"/>
    <w:rsid w:val="003C58DF"/>
    <w:rsid w:val="003C719F"/>
    <w:rsid w:val="003C73A8"/>
    <w:rsid w:val="003CE00D"/>
    <w:rsid w:val="003D2079"/>
    <w:rsid w:val="003D2701"/>
    <w:rsid w:val="003D2EF4"/>
    <w:rsid w:val="003D374B"/>
    <w:rsid w:val="003D3F03"/>
    <w:rsid w:val="003D53C1"/>
    <w:rsid w:val="003D59CB"/>
    <w:rsid w:val="003D5AEA"/>
    <w:rsid w:val="003D687C"/>
    <w:rsid w:val="003D6D2E"/>
    <w:rsid w:val="003D6DDF"/>
    <w:rsid w:val="003D7222"/>
    <w:rsid w:val="003E05CA"/>
    <w:rsid w:val="003E0DC3"/>
    <w:rsid w:val="003E13EA"/>
    <w:rsid w:val="003E24D0"/>
    <w:rsid w:val="003E2A0F"/>
    <w:rsid w:val="003E33BB"/>
    <w:rsid w:val="003E3577"/>
    <w:rsid w:val="003E4CD0"/>
    <w:rsid w:val="003E4FFD"/>
    <w:rsid w:val="003E570C"/>
    <w:rsid w:val="003E68E5"/>
    <w:rsid w:val="003E6C06"/>
    <w:rsid w:val="003E7F3A"/>
    <w:rsid w:val="003F01F0"/>
    <w:rsid w:val="003F05F5"/>
    <w:rsid w:val="003F0E47"/>
    <w:rsid w:val="003F1000"/>
    <w:rsid w:val="003F17B1"/>
    <w:rsid w:val="003F205F"/>
    <w:rsid w:val="003F3A81"/>
    <w:rsid w:val="003F3EFC"/>
    <w:rsid w:val="003F4CAA"/>
    <w:rsid w:val="003F51CF"/>
    <w:rsid w:val="003F5710"/>
    <w:rsid w:val="003F580D"/>
    <w:rsid w:val="003F666C"/>
    <w:rsid w:val="003F66BE"/>
    <w:rsid w:val="003F6BA3"/>
    <w:rsid w:val="003F7188"/>
    <w:rsid w:val="003F78F6"/>
    <w:rsid w:val="003F7E8A"/>
    <w:rsid w:val="003F7F1C"/>
    <w:rsid w:val="003F7FFA"/>
    <w:rsid w:val="00400092"/>
    <w:rsid w:val="00400537"/>
    <w:rsid w:val="00400B75"/>
    <w:rsid w:val="00400E6E"/>
    <w:rsid w:val="004018AB"/>
    <w:rsid w:val="00401B89"/>
    <w:rsid w:val="00402340"/>
    <w:rsid w:val="004027FC"/>
    <w:rsid w:val="00402A4D"/>
    <w:rsid w:val="00402C44"/>
    <w:rsid w:val="00404C9C"/>
    <w:rsid w:val="00405AC3"/>
    <w:rsid w:val="00406E52"/>
    <w:rsid w:val="00407492"/>
    <w:rsid w:val="004079F8"/>
    <w:rsid w:val="00407AD1"/>
    <w:rsid w:val="00411EEE"/>
    <w:rsid w:val="0041256E"/>
    <w:rsid w:val="004126A6"/>
    <w:rsid w:val="00413BCF"/>
    <w:rsid w:val="00414C21"/>
    <w:rsid w:val="00414CCD"/>
    <w:rsid w:val="00415093"/>
    <w:rsid w:val="00416F9C"/>
    <w:rsid w:val="00420B73"/>
    <w:rsid w:val="00420E6A"/>
    <w:rsid w:val="00421104"/>
    <w:rsid w:val="00421739"/>
    <w:rsid w:val="00421A3F"/>
    <w:rsid w:val="00421C31"/>
    <w:rsid w:val="00421EC7"/>
    <w:rsid w:val="004221D4"/>
    <w:rsid w:val="004225D7"/>
    <w:rsid w:val="00422895"/>
    <w:rsid w:val="00423C7A"/>
    <w:rsid w:val="004246C7"/>
    <w:rsid w:val="00425A76"/>
    <w:rsid w:val="00425F89"/>
    <w:rsid w:val="00426132"/>
    <w:rsid w:val="00427DDE"/>
    <w:rsid w:val="004308A3"/>
    <w:rsid w:val="00430E10"/>
    <w:rsid w:val="004316DB"/>
    <w:rsid w:val="004317D6"/>
    <w:rsid w:val="00432070"/>
    <w:rsid w:val="00434677"/>
    <w:rsid w:val="00434A7E"/>
    <w:rsid w:val="00434BA0"/>
    <w:rsid w:val="0043562B"/>
    <w:rsid w:val="00435C45"/>
    <w:rsid w:val="004364D6"/>
    <w:rsid w:val="00436FE2"/>
    <w:rsid w:val="004427BD"/>
    <w:rsid w:val="00442A0D"/>
    <w:rsid w:val="00442AA1"/>
    <w:rsid w:val="00442C68"/>
    <w:rsid w:val="00442E1F"/>
    <w:rsid w:val="004432CF"/>
    <w:rsid w:val="00443DC6"/>
    <w:rsid w:val="00445443"/>
    <w:rsid w:val="00445FBE"/>
    <w:rsid w:val="004469F2"/>
    <w:rsid w:val="00446DF0"/>
    <w:rsid w:val="0045040C"/>
    <w:rsid w:val="00450431"/>
    <w:rsid w:val="00450702"/>
    <w:rsid w:val="00450A7C"/>
    <w:rsid w:val="00450D5C"/>
    <w:rsid w:val="0045285D"/>
    <w:rsid w:val="00452888"/>
    <w:rsid w:val="00453407"/>
    <w:rsid w:val="00453ADC"/>
    <w:rsid w:val="0045418C"/>
    <w:rsid w:val="0045492A"/>
    <w:rsid w:val="00454CCF"/>
    <w:rsid w:val="00454F14"/>
    <w:rsid w:val="00456D63"/>
    <w:rsid w:val="00460274"/>
    <w:rsid w:val="004608C1"/>
    <w:rsid w:val="00460F27"/>
    <w:rsid w:val="0046124F"/>
    <w:rsid w:val="00461BF1"/>
    <w:rsid w:val="00461CFF"/>
    <w:rsid w:val="00461D52"/>
    <w:rsid w:val="0046221D"/>
    <w:rsid w:val="004625BE"/>
    <w:rsid w:val="0046325F"/>
    <w:rsid w:val="0046388E"/>
    <w:rsid w:val="004655A3"/>
    <w:rsid w:val="00466E9B"/>
    <w:rsid w:val="004702E9"/>
    <w:rsid w:val="00471297"/>
    <w:rsid w:val="00471590"/>
    <w:rsid w:val="00471603"/>
    <w:rsid w:val="00471CC7"/>
    <w:rsid w:val="00474411"/>
    <w:rsid w:val="00474F01"/>
    <w:rsid w:val="004755E8"/>
    <w:rsid w:val="00476C5D"/>
    <w:rsid w:val="00477A07"/>
    <w:rsid w:val="00480226"/>
    <w:rsid w:val="00480279"/>
    <w:rsid w:val="0048060B"/>
    <w:rsid w:val="00480FF0"/>
    <w:rsid w:val="004814DE"/>
    <w:rsid w:val="004818B2"/>
    <w:rsid w:val="00482093"/>
    <w:rsid w:val="00486040"/>
    <w:rsid w:val="004863A5"/>
    <w:rsid w:val="00486C44"/>
    <w:rsid w:val="0048702A"/>
    <w:rsid w:val="0048762A"/>
    <w:rsid w:val="0048E19E"/>
    <w:rsid w:val="00490374"/>
    <w:rsid w:val="0049105E"/>
    <w:rsid w:val="00491871"/>
    <w:rsid w:val="00491965"/>
    <w:rsid w:val="004923E9"/>
    <w:rsid w:val="004929FF"/>
    <w:rsid w:val="00493ED2"/>
    <w:rsid w:val="00495420"/>
    <w:rsid w:val="00496F6F"/>
    <w:rsid w:val="00497212"/>
    <w:rsid w:val="004A0107"/>
    <w:rsid w:val="004A02CD"/>
    <w:rsid w:val="004A0949"/>
    <w:rsid w:val="004A0C27"/>
    <w:rsid w:val="004A1016"/>
    <w:rsid w:val="004A144E"/>
    <w:rsid w:val="004A1A36"/>
    <w:rsid w:val="004A2B69"/>
    <w:rsid w:val="004A2E3B"/>
    <w:rsid w:val="004A334E"/>
    <w:rsid w:val="004A3D05"/>
    <w:rsid w:val="004A42AB"/>
    <w:rsid w:val="004A4B8F"/>
    <w:rsid w:val="004A5E7B"/>
    <w:rsid w:val="004A64C5"/>
    <w:rsid w:val="004A68C4"/>
    <w:rsid w:val="004A6A72"/>
    <w:rsid w:val="004A725D"/>
    <w:rsid w:val="004A75AA"/>
    <w:rsid w:val="004B09EA"/>
    <w:rsid w:val="004B1551"/>
    <w:rsid w:val="004B24C4"/>
    <w:rsid w:val="004B276E"/>
    <w:rsid w:val="004B31BD"/>
    <w:rsid w:val="004B3592"/>
    <w:rsid w:val="004B4241"/>
    <w:rsid w:val="004B565E"/>
    <w:rsid w:val="004B6D92"/>
    <w:rsid w:val="004B7D15"/>
    <w:rsid w:val="004C049C"/>
    <w:rsid w:val="004C1359"/>
    <w:rsid w:val="004C2F52"/>
    <w:rsid w:val="004C3AB1"/>
    <w:rsid w:val="004C3CB2"/>
    <w:rsid w:val="004C55D0"/>
    <w:rsid w:val="004C5AB2"/>
    <w:rsid w:val="004C7242"/>
    <w:rsid w:val="004C773C"/>
    <w:rsid w:val="004C7D30"/>
    <w:rsid w:val="004C7D33"/>
    <w:rsid w:val="004C7D7E"/>
    <w:rsid w:val="004D030C"/>
    <w:rsid w:val="004D0A41"/>
    <w:rsid w:val="004D1A37"/>
    <w:rsid w:val="004D1EDF"/>
    <w:rsid w:val="004D21B2"/>
    <w:rsid w:val="004D2478"/>
    <w:rsid w:val="004D24BE"/>
    <w:rsid w:val="004D24CD"/>
    <w:rsid w:val="004D31F1"/>
    <w:rsid w:val="004D38E3"/>
    <w:rsid w:val="004D4212"/>
    <w:rsid w:val="004D4A83"/>
    <w:rsid w:val="004D4E6F"/>
    <w:rsid w:val="004D5CD0"/>
    <w:rsid w:val="004D66C6"/>
    <w:rsid w:val="004D69E9"/>
    <w:rsid w:val="004D74B0"/>
    <w:rsid w:val="004E00AA"/>
    <w:rsid w:val="004E1668"/>
    <w:rsid w:val="004E1767"/>
    <w:rsid w:val="004E3276"/>
    <w:rsid w:val="004E3693"/>
    <w:rsid w:val="004E3BAD"/>
    <w:rsid w:val="004E4736"/>
    <w:rsid w:val="004E5154"/>
    <w:rsid w:val="004E53BC"/>
    <w:rsid w:val="004E6418"/>
    <w:rsid w:val="004E65B2"/>
    <w:rsid w:val="004E68F5"/>
    <w:rsid w:val="004E7125"/>
    <w:rsid w:val="004E7270"/>
    <w:rsid w:val="004F0943"/>
    <w:rsid w:val="004F0E56"/>
    <w:rsid w:val="004F1602"/>
    <w:rsid w:val="004F29ED"/>
    <w:rsid w:val="004F3CF0"/>
    <w:rsid w:val="004F4C28"/>
    <w:rsid w:val="004F4F60"/>
    <w:rsid w:val="004F6331"/>
    <w:rsid w:val="005018D2"/>
    <w:rsid w:val="00503A68"/>
    <w:rsid w:val="00503AF1"/>
    <w:rsid w:val="00503C9D"/>
    <w:rsid w:val="00504844"/>
    <w:rsid w:val="005048D8"/>
    <w:rsid w:val="005049DE"/>
    <w:rsid w:val="00504A18"/>
    <w:rsid w:val="00504DFC"/>
    <w:rsid w:val="005053CB"/>
    <w:rsid w:val="0050540C"/>
    <w:rsid w:val="0050546E"/>
    <w:rsid w:val="0050790E"/>
    <w:rsid w:val="00512029"/>
    <w:rsid w:val="00512CA9"/>
    <w:rsid w:val="00513105"/>
    <w:rsid w:val="005143D0"/>
    <w:rsid w:val="0051639F"/>
    <w:rsid w:val="005169AE"/>
    <w:rsid w:val="00520487"/>
    <w:rsid w:val="00520798"/>
    <w:rsid w:val="00520858"/>
    <w:rsid w:val="00520DD1"/>
    <w:rsid w:val="00521FE3"/>
    <w:rsid w:val="005221E5"/>
    <w:rsid w:val="005243A6"/>
    <w:rsid w:val="00525485"/>
    <w:rsid w:val="00527179"/>
    <w:rsid w:val="005273AB"/>
    <w:rsid w:val="0053069F"/>
    <w:rsid w:val="00530854"/>
    <w:rsid w:val="00531A36"/>
    <w:rsid w:val="00532591"/>
    <w:rsid w:val="00532713"/>
    <w:rsid w:val="0053292A"/>
    <w:rsid w:val="0053293B"/>
    <w:rsid w:val="0053293C"/>
    <w:rsid w:val="0053315E"/>
    <w:rsid w:val="005336A5"/>
    <w:rsid w:val="005346A1"/>
    <w:rsid w:val="005348D4"/>
    <w:rsid w:val="00535116"/>
    <w:rsid w:val="00535224"/>
    <w:rsid w:val="00535C59"/>
    <w:rsid w:val="00535D53"/>
    <w:rsid w:val="005364BD"/>
    <w:rsid w:val="00536CD8"/>
    <w:rsid w:val="005377FB"/>
    <w:rsid w:val="00537FF7"/>
    <w:rsid w:val="005409C8"/>
    <w:rsid w:val="00541319"/>
    <w:rsid w:val="00541A32"/>
    <w:rsid w:val="00541D8B"/>
    <w:rsid w:val="00541E32"/>
    <w:rsid w:val="00542348"/>
    <w:rsid w:val="00542A2B"/>
    <w:rsid w:val="0054349A"/>
    <w:rsid w:val="0054369D"/>
    <w:rsid w:val="00543E9C"/>
    <w:rsid w:val="00544938"/>
    <w:rsid w:val="00544E80"/>
    <w:rsid w:val="00545033"/>
    <w:rsid w:val="0054515B"/>
    <w:rsid w:val="00545F7A"/>
    <w:rsid w:val="0054630B"/>
    <w:rsid w:val="00547033"/>
    <w:rsid w:val="0054736F"/>
    <w:rsid w:val="00551063"/>
    <w:rsid w:val="00553899"/>
    <w:rsid w:val="005548F5"/>
    <w:rsid w:val="00554CAF"/>
    <w:rsid w:val="005555EE"/>
    <w:rsid w:val="005574F1"/>
    <w:rsid w:val="00557A54"/>
    <w:rsid w:val="00557C84"/>
    <w:rsid w:val="00560580"/>
    <w:rsid w:val="00560BB2"/>
    <w:rsid w:val="005614C1"/>
    <w:rsid w:val="00561887"/>
    <w:rsid w:val="00562CC4"/>
    <w:rsid w:val="00562F24"/>
    <w:rsid w:val="005633DB"/>
    <w:rsid w:val="00564A28"/>
    <w:rsid w:val="00565F76"/>
    <w:rsid w:val="00566015"/>
    <w:rsid w:val="00567161"/>
    <w:rsid w:val="00567641"/>
    <w:rsid w:val="0057097D"/>
    <w:rsid w:val="00571864"/>
    <w:rsid w:val="00571D35"/>
    <w:rsid w:val="00571E08"/>
    <w:rsid w:val="00571E6B"/>
    <w:rsid w:val="005720F8"/>
    <w:rsid w:val="005722C1"/>
    <w:rsid w:val="005745A6"/>
    <w:rsid w:val="00574E8F"/>
    <w:rsid w:val="00575245"/>
    <w:rsid w:val="00575259"/>
    <w:rsid w:val="005752A7"/>
    <w:rsid w:val="00575B40"/>
    <w:rsid w:val="00575BDA"/>
    <w:rsid w:val="00576223"/>
    <w:rsid w:val="005762FD"/>
    <w:rsid w:val="0057643C"/>
    <w:rsid w:val="0057687F"/>
    <w:rsid w:val="005772CA"/>
    <w:rsid w:val="00580EA1"/>
    <w:rsid w:val="00580F3A"/>
    <w:rsid w:val="00581324"/>
    <w:rsid w:val="005822F2"/>
    <w:rsid w:val="0058296A"/>
    <w:rsid w:val="005835B4"/>
    <w:rsid w:val="00583F43"/>
    <w:rsid w:val="005845E9"/>
    <w:rsid w:val="00584977"/>
    <w:rsid w:val="00584E3C"/>
    <w:rsid w:val="005859E7"/>
    <w:rsid w:val="00586BE2"/>
    <w:rsid w:val="00586FB8"/>
    <w:rsid w:val="005872B2"/>
    <w:rsid w:val="00590B5C"/>
    <w:rsid w:val="00590B7C"/>
    <w:rsid w:val="00591220"/>
    <w:rsid w:val="00591A11"/>
    <w:rsid w:val="00591C50"/>
    <w:rsid w:val="005925F7"/>
    <w:rsid w:val="0059271C"/>
    <w:rsid w:val="00592C52"/>
    <w:rsid w:val="005938C3"/>
    <w:rsid w:val="00594739"/>
    <w:rsid w:val="005949F0"/>
    <w:rsid w:val="00594AAE"/>
    <w:rsid w:val="00594E2E"/>
    <w:rsid w:val="005951DE"/>
    <w:rsid w:val="005974B7"/>
    <w:rsid w:val="0059765C"/>
    <w:rsid w:val="0059779E"/>
    <w:rsid w:val="0059784B"/>
    <w:rsid w:val="00597C84"/>
    <w:rsid w:val="005A0BC5"/>
    <w:rsid w:val="005A12AB"/>
    <w:rsid w:val="005A2362"/>
    <w:rsid w:val="005A237F"/>
    <w:rsid w:val="005A2BB3"/>
    <w:rsid w:val="005A4355"/>
    <w:rsid w:val="005A45C0"/>
    <w:rsid w:val="005A4FF2"/>
    <w:rsid w:val="005A60C2"/>
    <w:rsid w:val="005A61CE"/>
    <w:rsid w:val="005A64FD"/>
    <w:rsid w:val="005A6DF8"/>
    <w:rsid w:val="005B00CC"/>
    <w:rsid w:val="005B1B41"/>
    <w:rsid w:val="005B2187"/>
    <w:rsid w:val="005B22E7"/>
    <w:rsid w:val="005B3525"/>
    <w:rsid w:val="005B44E3"/>
    <w:rsid w:val="005B5446"/>
    <w:rsid w:val="005B6C3F"/>
    <w:rsid w:val="005B6EF4"/>
    <w:rsid w:val="005B720C"/>
    <w:rsid w:val="005B778E"/>
    <w:rsid w:val="005B7948"/>
    <w:rsid w:val="005B7B2D"/>
    <w:rsid w:val="005C0D09"/>
    <w:rsid w:val="005C1265"/>
    <w:rsid w:val="005C1BE7"/>
    <w:rsid w:val="005C29D0"/>
    <w:rsid w:val="005C2C26"/>
    <w:rsid w:val="005C3A7F"/>
    <w:rsid w:val="005C47D5"/>
    <w:rsid w:val="005C480F"/>
    <w:rsid w:val="005C4846"/>
    <w:rsid w:val="005C4BA1"/>
    <w:rsid w:val="005C5C69"/>
    <w:rsid w:val="005C5EC4"/>
    <w:rsid w:val="005C7779"/>
    <w:rsid w:val="005C7E1B"/>
    <w:rsid w:val="005D086C"/>
    <w:rsid w:val="005D1BBF"/>
    <w:rsid w:val="005D201F"/>
    <w:rsid w:val="005D2AFE"/>
    <w:rsid w:val="005D3F4B"/>
    <w:rsid w:val="005D46D7"/>
    <w:rsid w:val="005D47BE"/>
    <w:rsid w:val="005D47E9"/>
    <w:rsid w:val="005D4FAB"/>
    <w:rsid w:val="005D51D3"/>
    <w:rsid w:val="005D5D61"/>
    <w:rsid w:val="005E0707"/>
    <w:rsid w:val="005E08A8"/>
    <w:rsid w:val="005E1524"/>
    <w:rsid w:val="005E22D2"/>
    <w:rsid w:val="005E2F4F"/>
    <w:rsid w:val="005E426B"/>
    <w:rsid w:val="005E4E39"/>
    <w:rsid w:val="005E5702"/>
    <w:rsid w:val="005E65EF"/>
    <w:rsid w:val="005E6C64"/>
    <w:rsid w:val="005F05D2"/>
    <w:rsid w:val="005F19FA"/>
    <w:rsid w:val="005F20D8"/>
    <w:rsid w:val="005F2F1F"/>
    <w:rsid w:val="005F38B8"/>
    <w:rsid w:val="005F3A84"/>
    <w:rsid w:val="005F3CDF"/>
    <w:rsid w:val="005F454E"/>
    <w:rsid w:val="005F4B25"/>
    <w:rsid w:val="005F4D98"/>
    <w:rsid w:val="005F5F78"/>
    <w:rsid w:val="005F60AC"/>
    <w:rsid w:val="005F7512"/>
    <w:rsid w:val="005F7C57"/>
    <w:rsid w:val="005F7E2A"/>
    <w:rsid w:val="00601183"/>
    <w:rsid w:val="0060183E"/>
    <w:rsid w:val="00601B9A"/>
    <w:rsid w:val="00601BA1"/>
    <w:rsid w:val="00601F4B"/>
    <w:rsid w:val="00602462"/>
    <w:rsid w:val="006025DA"/>
    <w:rsid w:val="00603BDE"/>
    <w:rsid w:val="006044E3"/>
    <w:rsid w:val="006047B6"/>
    <w:rsid w:val="006048AA"/>
    <w:rsid w:val="006058F1"/>
    <w:rsid w:val="00605A82"/>
    <w:rsid w:val="00605B60"/>
    <w:rsid w:val="00605D6B"/>
    <w:rsid w:val="00605F78"/>
    <w:rsid w:val="006066AE"/>
    <w:rsid w:val="00606835"/>
    <w:rsid w:val="0060781D"/>
    <w:rsid w:val="00607ED1"/>
    <w:rsid w:val="00610305"/>
    <w:rsid w:val="00610A96"/>
    <w:rsid w:val="00611AE8"/>
    <w:rsid w:val="00611CC3"/>
    <w:rsid w:val="00612937"/>
    <w:rsid w:val="00612BE3"/>
    <w:rsid w:val="00613E53"/>
    <w:rsid w:val="00615A6C"/>
    <w:rsid w:val="00615EC4"/>
    <w:rsid w:val="00615EE4"/>
    <w:rsid w:val="006161C2"/>
    <w:rsid w:val="0061624B"/>
    <w:rsid w:val="00617DD3"/>
    <w:rsid w:val="00620160"/>
    <w:rsid w:val="00620CC9"/>
    <w:rsid w:val="00620FF1"/>
    <w:rsid w:val="00621888"/>
    <w:rsid w:val="00621DD8"/>
    <w:rsid w:val="00623196"/>
    <w:rsid w:val="0062363D"/>
    <w:rsid w:val="0062410E"/>
    <w:rsid w:val="0062519B"/>
    <w:rsid w:val="006255D1"/>
    <w:rsid w:val="006258C6"/>
    <w:rsid w:val="00625D19"/>
    <w:rsid w:val="00630008"/>
    <w:rsid w:val="0063092D"/>
    <w:rsid w:val="00631672"/>
    <w:rsid w:val="00631A0E"/>
    <w:rsid w:val="00632AB0"/>
    <w:rsid w:val="00633807"/>
    <w:rsid w:val="00633ADF"/>
    <w:rsid w:val="0063452D"/>
    <w:rsid w:val="00635D84"/>
    <w:rsid w:val="00636161"/>
    <w:rsid w:val="00636D26"/>
    <w:rsid w:val="006373B2"/>
    <w:rsid w:val="00637419"/>
    <w:rsid w:val="00637F8E"/>
    <w:rsid w:val="0064097A"/>
    <w:rsid w:val="00641465"/>
    <w:rsid w:val="00641BE4"/>
    <w:rsid w:val="00641DE2"/>
    <w:rsid w:val="00642FDD"/>
    <w:rsid w:val="00642FF8"/>
    <w:rsid w:val="00643249"/>
    <w:rsid w:val="006435B1"/>
    <w:rsid w:val="006441BD"/>
    <w:rsid w:val="00644508"/>
    <w:rsid w:val="006446E4"/>
    <w:rsid w:val="00646731"/>
    <w:rsid w:val="0064690B"/>
    <w:rsid w:val="00647440"/>
    <w:rsid w:val="006476AB"/>
    <w:rsid w:val="00647957"/>
    <w:rsid w:val="006501C8"/>
    <w:rsid w:val="0065098B"/>
    <w:rsid w:val="0065131E"/>
    <w:rsid w:val="00652C57"/>
    <w:rsid w:val="00652F05"/>
    <w:rsid w:val="00653DC8"/>
    <w:rsid w:val="0065521C"/>
    <w:rsid w:val="00655934"/>
    <w:rsid w:val="00661281"/>
    <w:rsid w:val="00661992"/>
    <w:rsid w:val="00661ED6"/>
    <w:rsid w:val="00662CA4"/>
    <w:rsid w:val="00663D2B"/>
    <w:rsid w:val="00663DDE"/>
    <w:rsid w:val="00664138"/>
    <w:rsid w:val="0066415C"/>
    <w:rsid w:val="00664B8F"/>
    <w:rsid w:val="00664E48"/>
    <w:rsid w:val="00664FC7"/>
    <w:rsid w:val="0066599E"/>
    <w:rsid w:val="0066644F"/>
    <w:rsid w:val="006667B1"/>
    <w:rsid w:val="00666E64"/>
    <w:rsid w:val="0066737A"/>
    <w:rsid w:val="006675CD"/>
    <w:rsid w:val="006675DC"/>
    <w:rsid w:val="00667BE5"/>
    <w:rsid w:val="00672B8B"/>
    <w:rsid w:val="00672F2D"/>
    <w:rsid w:val="00673242"/>
    <w:rsid w:val="0067336B"/>
    <w:rsid w:val="006748CD"/>
    <w:rsid w:val="00674CA7"/>
    <w:rsid w:val="00675428"/>
    <w:rsid w:val="006754AA"/>
    <w:rsid w:val="0067646D"/>
    <w:rsid w:val="00676C87"/>
    <w:rsid w:val="00676D63"/>
    <w:rsid w:val="00676FF1"/>
    <w:rsid w:val="00677566"/>
    <w:rsid w:val="006777EC"/>
    <w:rsid w:val="006805B0"/>
    <w:rsid w:val="006809E1"/>
    <w:rsid w:val="00680AF0"/>
    <w:rsid w:val="00681142"/>
    <w:rsid w:val="00681BAA"/>
    <w:rsid w:val="00681C67"/>
    <w:rsid w:val="00681C70"/>
    <w:rsid w:val="00682736"/>
    <w:rsid w:val="006828F3"/>
    <w:rsid w:val="00683C23"/>
    <w:rsid w:val="00683F26"/>
    <w:rsid w:val="00684A32"/>
    <w:rsid w:val="00684E6A"/>
    <w:rsid w:val="006857CE"/>
    <w:rsid w:val="00685D67"/>
    <w:rsid w:val="00686841"/>
    <w:rsid w:val="00686902"/>
    <w:rsid w:val="00687AE1"/>
    <w:rsid w:val="00687FE5"/>
    <w:rsid w:val="006905C9"/>
    <w:rsid w:val="006906EC"/>
    <w:rsid w:val="00690ED2"/>
    <w:rsid w:val="006910BB"/>
    <w:rsid w:val="00691C20"/>
    <w:rsid w:val="0069477C"/>
    <w:rsid w:val="00694D1E"/>
    <w:rsid w:val="00695D9B"/>
    <w:rsid w:val="0069652E"/>
    <w:rsid w:val="00696AEC"/>
    <w:rsid w:val="00696F2A"/>
    <w:rsid w:val="006971E4"/>
    <w:rsid w:val="006A0407"/>
    <w:rsid w:val="006A0BBA"/>
    <w:rsid w:val="006A14F3"/>
    <w:rsid w:val="006A1955"/>
    <w:rsid w:val="006A197F"/>
    <w:rsid w:val="006A21DB"/>
    <w:rsid w:val="006A2265"/>
    <w:rsid w:val="006A533B"/>
    <w:rsid w:val="006A581D"/>
    <w:rsid w:val="006A61E1"/>
    <w:rsid w:val="006A632F"/>
    <w:rsid w:val="006A7B34"/>
    <w:rsid w:val="006B1184"/>
    <w:rsid w:val="006B13D7"/>
    <w:rsid w:val="006B1E56"/>
    <w:rsid w:val="006B2B29"/>
    <w:rsid w:val="006B3AD3"/>
    <w:rsid w:val="006B49BD"/>
    <w:rsid w:val="006B49CA"/>
    <w:rsid w:val="006B4B2B"/>
    <w:rsid w:val="006B576D"/>
    <w:rsid w:val="006B5898"/>
    <w:rsid w:val="006B6EC3"/>
    <w:rsid w:val="006B7967"/>
    <w:rsid w:val="006C0BBA"/>
    <w:rsid w:val="006C0BD6"/>
    <w:rsid w:val="006C10F1"/>
    <w:rsid w:val="006C1494"/>
    <w:rsid w:val="006C2E92"/>
    <w:rsid w:val="006C3550"/>
    <w:rsid w:val="006C3554"/>
    <w:rsid w:val="006C42D1"/>
    <w:rsid w:val="006C5F0D"/>
    <w:rsid w:val="006C608A"/>
    <w:rsid w:val="006C7177"/>
    <w:rsid w:val="006D0512"/>
    <w:rsid w:val="006D0931"/>
    <w:rsid w:val="006D0FE4"/>
    <w:rsid w:val="006D272C"/>
    <w:rsid w:val="006D2E06"/>
    <w:rsid w:val="006D37C7"/>
    <w:rsid w:val="006D4CB7"/>
    <w:rsid w:val="006D4F2F"/>
    <w:rsid w:val="006D5873"/>
    <w:rsid w:val="006D6E91"/>
    <w:rsid w:val="006E06CD"/>
    <w:rsid w:val="006E0A17"/>
    <w:rsid w:val="006E2DDD"/>
    <w:rsid w:val="006E2E79"/>
    <w:rsid w:val="006E30FA"/>
    <w:rsid w:val="006E3599"/>
    <w:rsid w:val="006E35F9"/>
    <w:rsid w:val="006E3BE7"/>
    <w:rsid w:val="006E3D3B"/>
    <w:rsid w:val="006E3E77"/>
    <w:rsid w:val="006E4205"/>
    <w:rsid w:val="006E44ED"/>
    <w:rsid w:val="006E46E0"/>
    <w:rsid w:val="006E7680"/>
    <w:rsid w:val="006E79A5"/>
    <w:rsid w:val="006E7A3D"/>
    <w:rsid w:val="006F016B"/>
    <w:rsid w:val="006F139D"/>
    <w:rsid w:val="006F1BA2"/>
    <w:rsid w:val="006F23AF"/>
    <w:rsid w:val="006F2E28"/>
    <w:rsid w:val="006F2E68"/>
    <w:rsid w:val="006F2F8E"/>
    <w:rsid w:val="006F3785"/>
    <w:rsid w:val="006F3ABF"/>
    <w:rsid w:val="006F5418"/>
    <w:rsid w:val="006F5E72"/>
    <w:rsid w:val="006F6545"/>
    <w:rsid w:val="00700226"/>
    <w:rsid w:val="007004FE"/>
    <w:rsid w:val="00700E9B"/>
    <w:rsid w:val="00702ABC"/>
    <w:rsid w:val="007032C0"/>
    <w:rsid w:val="00704FAC"/>
    <w:rsid w:val="00705060"/>
    <w:rsid w:val="0070518D"/>
    <w:rsid w:val="007059EC"/>
    <w:rsid w:val="00705F00"/>
    <w:rsid w:val="00706244"/>
    <w:rsid w:val="00706C8B"/>
    <w:rsid w:val="00706E55"/>
    <w:rsid w:val="007071C0"/>
    <w:rsid w:val="00707378"/>
    <w:rsid w:val="00707907"/>
    <w:rsid w:val="0071211B"/>
    <w:rsid w:val="00712CA2"/>
    <w:rsid w:val="007147DC"/>
    <w:rsid w:val="00714E16"/>
    <w:rsid w:val="007167DD"/>
    <w:rsid w:val="007171BB"/>
    <w:rsid w:val="0071A53B"/>
    <w:rsid w:val="007218EA"/>
    <w:rsid w:val="0072218F"/>
    <w:rsid w:val="007232D6"/>
    <w:rsid w:val="0072337B"/>
    <w:rsid w:val="0072338A"/>
    <w:rsid w:val="00723D53"/>
    <w:rsid w:val="0072453F"/>
    <w:rsid w:val="00724B6F"/>
    <w:rsid w:val="00724DB9"/>
    <w:rsid w:val="00724F97"/>
    <w:rsid w:val="007256D8"/>
    <w:rsid w:val="0072670D"/>
    <w:rsid w:val="00727212"/>
    <w:rsid w:val="007273B5"/>
    <w:rsid w:val="00727CB4"/>
    <w:rsid w:val="00731CC0"/>
    <w:rsid w:val="0073244B"/>
    <w:rsid w:val="00732D17"/>
    <w:rsid w:val="00732F67"/>
    <w:rsid w:val="007338A7"/>
    <w:rsid w:val="00734234"/>
    <w:rsid w:val="00734D4C"/>
    <w:rsid w:val="007352A4"/>
    <w:rsid w:val="00735997"/>
    <w:rsid w:val="00736224"/>
    <w:rsid w:val="007378C2"/>
    <w:rsid w:val="007401BF"/>
    <w:rsid w:val="00741614"/>
    <w:rsid w:val="00741AFA"/>
    <w:rsid w:val="007429F7"/>
    <w:rsid w:val="00744A34"/>
    <w:rsid w:val="00745E6B"/>
    <w:rsid w:val="007465F5"/>
    <w:rsid w:val="007475F6"/>
    <w:rsid w:val="0074796E"/>
    <w:rsid w:val="0074799B"/>
    <w:rsid w:val="00747DC7"/>
    <w:rsid w:val="0074885C"/>
    <w:rsid w:val="0075023A"/>
    <w:rsid w:val="0075029C"/>
    <w:rsid w:val="007502EB"/>
    <w:rsid w:val="00750583"/>
    <w:rsid w:val="0075100E"/>
    <w:rsid w:val="007521B8"/>
    <w:rsid w:val="00754636"/>
    <w:rsid w:val="00756F1C"/>
    <w:rsid w:val="007574FB"/>
    <w:rsid w:val="007576FD"/>
    <w:rsid w:val="00760595"/>
    <w:rsid w:val="007611DC"/>
    <w:rsid w:val="00761880"/>
    <w:rsid w:val="00761FE6"/>
    <w:rsid w:val="00763608"/>
    <w:rsid w:val="0076376C"/>
    <w:rsid w:val="00764043"/>
    <w:rsid w:val="00764EF9"/>
    <w:rsid w:val="00766325"/>
    <w:rsid w:val="007701C6"/>
    <w:rsid w:val="00770230"/>
    <w:rsid w:val="00770690"/>
    <w:rsid w:val="00770E0C"/>
    <w:rsid w:val="0077124C"/>
    <w:rsid w:val="007712D6"/>
    <w:rsid w:val="007713BF"/>
    <w:rsid w:val="00771777"/>
    <w:rsid w:val="00771BED"/>
    <w:rsid w:val="0077521A"/>
    <w:rsid w:val="00775369"/>
    <w:rsid w:val="0077560E"/>
    <w:rsid w:val="0077619C"/>
    <w:rsid w:val="00780484"/>
    <w:rsid w:val="007810AA"/>
    <w:rsid w:val="00781E17"/>
    <w:rsid w:val="00782052"/>
    <w:rsid w:val="007821FE"/>
    <w:rsid w:val="00783425"/>
    <w:rsid w:val="00783609"/>
    <w:rsid w:val="007845C8"/>
    <w:rsid w:val="0078491C"/>
    <w:rsid w:val="00784932"/>
    <w:rsid w:val="00784FDA"/>
    <w:rsid w:val="00785C7B"/>
    <w:rsid w:val="007860E9"/>
    <w:rsid w:val="00786766"/>
    <w:rsid w:val="00787B89"/>
    <w:rsid w:val="0078C131"/>
    <w:rsid w:val="0078E7A0"/>
    <w:rsid w:val="007907F3"/>
    <w:rsid w:val="0079176A"/>
    <w:rsid w:val="00791773"/>
    <w:rsid w:val="00791936"/>
    <w:rsid w:val="00791C3D"/>
    <w:rsid w:val="00792B0B"/>
    <w:rsid w:val="007930F9"/>
    <w:rsid w:val="0079319D"/>
    <w:rsid w:val="00793719"/>
    <w:rsid w:val="00795DD6"/>
    <w:rsid w:val="007962D5"/>
    <w:rsid w:val="00797345"/>
    <w:rsid w:val="007973E5"/>
    <w:rsid w:val="00797710"/>
    <w:rsid w:val="007978E7"/>
    <w:rsid w:val="00797C1A"/>
    <w:rsid w:val="007A01EE"/>
    <w:rsid w:val="007A0534"/>
    <w:rsid w:val="007A0641"/>
    <w:rsid w:val="007A1851"/>
    <w:rsid w:val="007A18EA"/>
    <w:rsid w:val="007A360C"/>
    <w:rsid w:val="007A3ACA"/>
    <w:rsid w:val="007A3DC7"/>
    <w:rsid w:val="007A43B3"/>
    <w:rsid w:val="007A498D"/>
    <w:rsid w:val="007A51F6"/>
    <w:rsid w:val="007A52E0"/>
    <w:rsid w:val="007A58FA"/>
    <w:rsid w:val="007A5C0F"/>
    <w:rsid w:val="007A5C9F"/>
    <w:rsid w:val="007A5F0F"/>
    <w:rsid w:val="007A5F73"/>
    <w:rsid w:val="007A718E"/>
    <w:rsid w:val="007A74FF"/>
    <w:rsid w:val="007A7CF4"/>
    <w:rsid w:val="007A7D1D"/>
    <w:rsid w:val="007B122A"/>
    <w:rsid w:val="007B2F92"/>
    <w:rsid w:val="007B36B5"/>
    <w:rsid w:val="007B58EF"/>
    <w:rsid w:val="007B6112"/>
    <w:rsid w:val="007B6D0B"/>
    <w:rsid w:val="007B723A"/>
    <w:rsid w:val="007B7F23"/>
    <w:rsid w:val="007C1554"/>
    <w:rsid w:val="007C1EED"/>
    <w:rsid w:val="007C2E1C"/>
    <w:rsid w:val="007C2FE7"/>
    <w:rsid w:val="007C324D"/>
    <w:rsid w:val="007C3319"/>
    <w:rsid w:val="007C34F6"/>
    <w:rsid w:val="007C4A66"/>
    <w:rsid w:val="007C4E17"/>
    <w:rsid w:val="007C5127"/>
    <w:rsid w:val="007C63B1"/>
    <w:rsid w:val="007C68CC"/>
    <w:rsid w:val="007C7B38"/>
    <w:rsid w:val="007D0BFB"/>
    <w:rsid w:val="007D20E8"/>
    <w:rsid w:val="007D2C80"/>
    <w:rsid w:val="007D3785"/>
    <w:rsid w:val="007D37D3"/>
    <w:rsid w:val="007D3D18"/>
    <w:rsid w:val="007D5B01"/>
    <w:rsid w:val="007D723D"/>
    <w:rsid w:val="007E013E"/>
    <w:rsid w:val="007E081D"/>
    <w:rsid w:val="007E084D"/>
    <w:rsid w:val="007E1616"/>
    <w:rsid w:val="007E22B7"/>
    <w:rsid w:val="007E2687"/>
    <w:rsid w:val="007E26D3"/>
    <w:rsid w:val="007E2B76"/>
    <w:rsid w:val="007E2DD0"/>
    <w:rsid w:val="007E35C6"/>
    <w:rsid w:val="007E39B7"/>
    <w:rsid w:val="007E3BD3"/>
    <w:rsid w:val="007E3FC4"/>
    <w:rsid w:val="007E4AFE"/>
    <w:rsid w:val="007E5116"/>
    <w:rsid w:val="007E5E18"/>
    <w:rsid w:val="007E6033"/>
    <w:rsid w:val="007E6317"/>
    <w:rsid w:val="007E687E"/>
    <w:rsid w:val="007E693A"/>
    <w:rsid w:val="007F0083"/>
    <w:rsid w:val="007F0502"/>
    <w:rsid w:val="007F150D"/>
    <w:rsid w:val="007F1B4E"/>
    <w:rsid w:val="007F2688"/>
    <w:rsid w:val="007F2715"/>
    <w:rsid w:val="007F28C5"/>
    <w:rsid w:val="007F2BC5"/>
    <w:rsid w:val="007F2C61"/>
    <w:rsid w:val="007F2E45"/>
    <w:rsid w:val="007F3611"/>
    <w:rsid w:val="007F4415"/>
    <w:rsid w:val="007F4C79"/>
    <w:rsid w:val="007F5DCD"/>
    <w:rsid w:val="007F6881"/>
    <w:rsid w:val="007F6E6C"/>
    <w:rsid w:val="007F763C"/>
    <w:rsid w:val="00801090"/>
    <w:rsid w:val="008017D0"/>
    <w:rsid w:val="00803856"/>
    <w:rsid w:val="008055A6"/>
    <w:rsid w:val="00810485"/>
    <w:rsid w:val="00811508"/>
    <w:rsid w:val="00812738"/>
    <w:rsid w:val="00812995"/>
    <w:rsid w:val="00812B74"/>
    <w:rsid w:val="00812C18"/>
    <w:rsid w:val="00812F22"/>
    <w:rsid w:val="0081342B"/>
    <w:rsid w:val="00813652"/>
    <w:rsid w:val="00813D18"/>
    <w:rsid w:val="00814077"/>
    <w:rsid w:val="00814657"/>
    <w:rsid w:val="00814B1F"/>
    <w:rsid w:val="0081512D"/>
    <w:rsid w:val="0081643F"/>
    <w:rsid w:val="00816651"/>
    <w:rsid w:val="00820395"/>
    <w:rsid w:val="00820DB3"/>
    <w:rsid w:val="00823144"/>
    <w:rsid w:val="00823F95"/>
    <w:rsid w:val="00824A16"/>
    <w:rsid w:val="00825362"/>
    <w:rsid w:val="00825EAE"/>
    <w:rsid w:val="008263FC"/>
    <w:rsid w:val="00826B5F"/>
    <w:rsid w:val="00826F37"/>
    <w:rsid w:val="00827DB8"/>
    <w:rsid w:val="00831189"/>
    <w:rsid w:val="00831D4F"/>
    <w:rsid w:val="008326DE"/>
    <w:rsid w:val="00833250"/>
    <w:rsid w:val="00833A40"/>
    <w:rsid w:val="00833DFF"/>
    <w:rsid w:val="00833F6D"/>
    <w:rsid w:val="00834D82"/>
    <w:rsid w:val="008352DC"/>
    <w:rsid w:val="008353EA"/>
    <w:rsid w:val="00835F0A"/>
    <w:rsid w:val="008368E0"/>
    <w:rsid w:val="00837818"/>
    <w:rsid w:val="00840039"/>
    <w:rsid w:val="00840154"/>
    <w:rsid w:val="00840DF8"/>
    <w:rsid w:val="0084249A"/>
    <w:rsid w:val="0084260C"/>
    <w:rsid w:val="00843109"/>
    <w:rsid w:val="00843556"/>
    <w:rsid w:val="008438A9"/>
    <w:rsid w:val="00844BDC"/>
    <w:rsid w:val="00845EC8"/>
    <w:rsid w:val="00846227"/>
    <w:rsid w:val="0084728E"/>
    <w:rsid w:val="00847436"/>
    <w:rsid w:val="0084DF6D"/>
    <w:rsid w:val="00850959"/>
    <w:rsid w:val="00851419"/>
    <w:rsid w:val="008515C7"/>
    <w:rsid w:val="00851757"/>
    <w:rsid w:val="00851BBA"/>
    <w:rsid w:val="00856B14"/>
    <w:rsid w:val="00856DAD"/>
    <w:rsid w:val="008575E9"/>
    <w:rsid w:val="008608C7"/>
    <w:rsid w:val="00860A02"/>
    <w:rsid w:val="00860F74"/>
    <w:rsid w:val="00861F09"/>
    <w:rsid w:val="00862E73"/>
    <w:rsid w:val="00864080"/>
    <w:rsid w:val="008644ED"/>
    <w:rsid w:val="00865C01"/>
    <w:rsid w:val="00866656"/>
    <w:rsid w:val="008677BB"/>
    <w:rsid w:val="0087115D"/>
    <w:rsid w:val="0087118F"/>
    <w:rsid w:val="00871337"/>
    <w:rsid w:val="00871E60"/>
    <w:rsid w:val="00872917"/>
    <w:rsid w:val="00872BB8"/>
    <w:rsid w:val="00872DB7"/>
    <w:rsid w:val="008764C8"/>
    <w:rsid w:val="00878F87"/>
    <w:rsid w:val="0088159A"/>
    <w:rsid w:val="00881BBD"/>
    <w:rsid w:val="0088243E"/>
    <w:rsid w:val="00882C4A"/>
    <w:rsid w:val="00883AAC"/>
    <w:rsid w:val="00884AAC"/>
    <w:rsid w:val="00884CC7"/>
    <w:rsid w:val="00885C70"/>
    <w:rsid w:val="008862A7"/>
    <w:rsid w:val="00886D6E"/>
    <w:rsid w:val="00886EDF"/>
    <w:rsid w:val="00887B21"/>
    <w:rsid w:val="00887E24"/>
    <w:rsid w:val="008901E3"/>
    <w:rsid w:val="0089210E"/>
    <w:rsid w:val="00892C28"/>
    <w:rsid w:val="00892F70"/>
    <w:rsid w:val="008930B9"/>
    <w:rsid w:val="00893C6D"/>
    <w:rsid w:val="0089441C"/>
    <w:rsid w:val="00894561"/>
    <w:rsid w:val="00895661"/>
    <w:rsid w:val="0089579D"/>
    <w:rsid w:val="00895950"/>
    <w:rsid w:val="00897194"/>
    <w:rsid w:val="008A0BE4"/>
    <w:rsid w:val="008A19B9"/>
    <w:rsid w:val="008A36FD"/>
    <w:rsid w:val="008A4092"/>
    <w:rsid w:val="008A5C7D"/>
    <w:rsid w:val="008A5CB9"/>
    <w:rsid w:val="008A6320"/>
    <w:rsid w:val="008A6FFF"/>
    <w:rsid w:val="008A77EE"/>
    <w:rsid w:val="008B0230"/>
    <w:rsid w:val="008B06B1"/>
    <w:rsid w:val="008B0ECE"/>
    <w:rsid w:val="008B16D2"/>
    <w:rsid w:val="008B1727"/>
    <w:rsid w:val="008B1771"/>
    <w:rsid w:val="008B192D"/>
    <w:rsid w:val="008B25E9"/>
    <w:rsid w:val="008B2977"/>
    <w:rsid w:val="008B2997"/>
    <w:rsid w:val="008B2CD0"/>
    <w:rsid w:val="008B2F95"/>
    <w:rsid w:val="008B3C77"/>
    <w:rsid w:val="008B3DD0"/>
    <w:rsid w:val="008B3E6C"/>
    <w:rsid w:val="008B3FF8"/>
    <w:rsid w:val="008B66CA"/>
    <w:rsid w:val="008B7397"/>
    <w:rsid w:val="008B7B29"/>
    <w:rsid w:val="008C067D"/>
    <w:rsid w:val="008C13A0"/>
    <w:rsid w:val="008C184C"/>
    <w:rsid w:val="008C1896"/>
    <w:rsid w:val="008C36CF"/>
    <w:rsid w:val="008C37E9"/>
    <w:rsid w:val="008C3B5E"/>
    <w:rsid w:val="008C517E"/>
    <w:rsid w:val="008C5E3A"/>
    <w:rsid w:val="008C5F5D"/>
    <w:rsid w:val="008C62D0"/>
    <w:rsid w:val="008C6620"/>
    <w:rsid w:val="008C6A3B"/>
    <w:rsid w:val="008C7686"/>
    <w:rsid w:val="008D0875"/>
    <w:rsid w:val="008D196E"/>
    <w:rsid w:val="008D2A44"/>
    <w:rsid w:val="008D2C8A"/>
    <w:rsid w:val="008D30EC"/>
    <w:rsid w:val="008D322F"/>
    <w:rsid w:val="008D561E"/>
    <w:rsid w:val="008DB1FE"/>
    <w:rsid w:val="008E0DBF"/>
    <w:rsid w:val="008E20C9"/>
    <w:rsid w:val="008E2BC9"/>
    <w:rsid w:val="008E329E"/>
    <w:rsid w:val="008E3336"/>
    <w:rsid w:val="008E385A"/>
    <w:rsid w:val="008E3C5F"/>
    <w:rsid w:val="008E4062"/>
    <w:rsid w:val="008E4469"/>
    <w:rsid w:val="008E4859"/>
    <w:rsid w:val="008E5FD1"/>
    <w:rsid w:val="008E7356"/>
    <w:rsid w:val="008F02F8"/>
    <w:rsid w:val="008F0DC5"/>
    <w:rsid w:val="008F2C97"/>
    <w:rsid w:val="008F2E82"/>
    <w:rsid w:val="008F4C36"/>
    <w:rsid w:val="008F5A18"/>
    <w:rsid w:val="008F667A"/>
    <w:rsid w:val="00900787"/>
    <w:rsid w:val="00900B0F"/>
    <w:rsid w:val="00902911"/>
    <w:rsid w:val="00902E20"/>
    <w:rsid w:val="00903391"/>
    <w:rsid w:val="00903690"/>
    <w:rsid w:val="00903D79"/>
    <w:rsid w:val="009047F4"/>
    <w:rsid w:val="0090614D"/>
    <w:rsid w:val="00906BAE"/>
    <w:rsid w:val="0090ED83"/>
    <w:rsid w:val="00910572"/>
    <w:rsid w:val="00911384"/>
    <w:rsid w:val="0091167B"/>
    <w:rsid w:val="00911795"/>
    <w:rsid w:val="00911E08"/>
    <w:rsid w:val="00911ED4"/>
    <w:rsid w:val="00911FEA"/>
    <w:rsid w:val="00912681"/>
    <w:rsid w:val="00912846"/>
    <w:rsid w:val="009129B2"/>
    <w:rsid w:val="00913C54"/>
    <w:rsid w:val="00913F6A"/>
    <w:rsid w:val="00915AF1"/>
    <w:rsid w:val="00916CA5"/>
    <w:rsid w:val="0091704C"/>
    <w:rsid w:val="009171FF"/>
    <w:rsid w:val="00917511"/>
    <w:rsid w:val="00917FF4"/>
    <w:rsid w:val="00920A6D"/>
    <w:rsid w:val="00921036"/>
    <w:rsid w:val="00921E71"/>
    <w:rsid w:val="00922455"/>
    <w:rsid w:val="00922C0F"/>
    <w:rsid w:val="00923446"/>
    <w:rsid w:val="00923A98"/>
    <w:rsid w:val="00924069"/>
    <w:rsid w:val="009249C8"/>
    <w:rsid w:val="00925EB2"/>
    <w:rsid w:val="00926381"/>
    <w:rsid w:val="00927106"/>
    <w:rsid w:val="009271DC"/>
    <w:rsid w:val="0093199F"/>
    <w:rsid w:val="00932FAD"/>
    <w:rsid w:val="0093355C"/>
    <w:rsid w:val="00933E3B"/>
    <w:rsid w:val="0093411A"/>
    <w:rsid w:val="009341FC"/>
    <w:rsid w:val="009344AC"/>
    <w:rsid w:val="009345E8"/>
    <w:rsid w:val="00934AEA"/>
    <w:rsid w:val="00934C21"/>
    <w:rsid w:val="00935760"/>
    <w:rsid w:val="00935BD7"/>
    <w:rsid w:val="00935DBC"/>
    <w:rsid w:val="00936A8A"/>
    <w:rsid w:val="00936D00"/>
    <w:rsid w:val="0093738D"/>
    <w:rsid w:val="0094003E"/>
    <w:rsid w:val="00940914"/>
    <w:rsid w:val="00940944"/>
    <w:rsid w:val="00940D2C"/>
    <w:rsid w:val="00940D67"/>
    <w:rsid w:val="00940E7C"/>
    <w:rsid w:val="00941145"/>
    <w:rsid w:val="0094189A"/>
    <w:rsid w:val="00941B84"/>
    <w:rsid w:val="009440AD"/>
    <w:rsid w:val="00944D6C"/>
    <w:rsid w:val="0094505A"/>
    <w:rsid w:val="00945413"/>
    <w:rsid w:val="0094552D"/>
    <w:rsid w:val="00946159"/>
    <w:rsid w:val="0094711C"/>
    <w:rsid w:val="009515A7"/>
    <w:rsid w:val="009515F8"/>
    <w:rsid w:val="00951A1C"/>
    <w:rsid w:val="00951D72"/>
    <w:rsid w:val="00954997"/>
    <w:rsid w:val="00954D25"/>
    <w:rsid w:val="009558DF"/>
    <w:rsid w:val="00957EAA"/>
    <w:rsid w:val="00962818"/>
    <w:rsid w:val="00963A11"/>
    <w:rsid w:val="00963E0E"/>
    <w:rsid w:val="00964764"/>
    <w:rsid w:val="00966728"/>
    <w:rsid w:val="0096753D"/>
    <w:rsid w:val="00967F41"/>
    <w:rsid w:val="00971724"/>
    <w:rsid w:val="00972540"/>
    <w:rsid w:val="00973259"/>
    <w:rsid w:val="009732C7"/>
    <w:rsid w:val="00974460"/>
    <w:rsid w:val="0097464B"/>
    <w:rsid w:val="009747A8"/>
    <w:rsid w:val="00974A1B"/>
    <w:rsid w:val="00974EF6"/>
    <w:rsid w:val="009768B0"/>
    <w:rsid w:val="00977FE8"/>
    <w:rsid w:val="00980172"/>
    <w:rsid w:val="00980B9F"/>
    <w:rsid w:val="00980F16"/>
    <w:rsid w:val="0098115C"/>
    <w:rsid w:val="0098151E"/>
    <w:rsid w:val="00982CDB"/>
    <w:rsid w:val="009847A4"/>
    <w:rsid w:val="00984F24"/>
    <w:rsid w:val="00987C02"/>
    <w:rsid w:val="00987D0C"/>
    <w:rsid w:val="0098B4AC"/>
    <w:rsid w:val="00990481"/>
    <w:rsid w:val="0099093D"/>
    <w:rsid w:val="00990DDA"/>
    <w:rsid w:val="00991768"/>
    <w:rsid w:val="009917FF"/>
    <w:rsid w:val="009922E9"/>
    <w:rsid w:val="0099287C"/>
    <w:rsid w:val="00993094"/>
    <w:rsid w:val="00993B2E"/>
    <w:rsid w:val="009942A4"/>
    <w:rsid w:val="00994E53"/>
    <w:rsid w:val="00995D8F"/>
    <w:rsid w:val="00995EA5"/>
    <w:rsid w:val="00996E49"/>
    <w:rsid w:val="0099705B"/>
    <w:rsid w:val="0099742A"/>
    <w:rsid w:val="009975FB"/>
    <w:rsid w:val="009978B8"/>
    <w:rsid w:val="009979E2"/>
    <w:rsid w:val="009A0D42"/>
    <w:rsid w:val="009A17A9"/>
    <w:rsid w:val="009A23AF"/>
    <w:rsid w:val="009A2F43"/>
    <w:rsid w:val="009A30B3"/>
    <w:rsid w:val="009A3BFB"/>
    <w:rsid w:val="009A3CD4"/>
    <w:rsid w:val="009A403C"/>
    <w:rsid w:val="009A4802"/>
    <w:rsid w:val="009A4FD9"/>
    <w:rsid w:val="009A54F4"/>
    <w:rsid w:val="009A5B0B"/>
    <w:rsid w:val="009A60CC"/>
    <w:rsid w:val="009A657A"/>
    <w:rsid w:val="009A6CD1"/>
    <w:rsid w:val="009A73CA"/>
    <w:rsid w:val="009A7F5F"/>
    <w:rsid w:val="009B02B5"/>
    <w:rsid w:val="009B0DDF"/>
    <w:rsid w:val="009B1871"/>
    <w:rsid w:val="009B1A50"/>
    <w:rsid w:val="009B2662"/>
    <w:rsid w:val="009B2881"/>
    <w:rsid w:val="009B2C9F"/>
    <w:rsid w:val="009B3267"/>
    <w:rsid w:val="009B33EB"/>
    <w:rsid w:val="009B3F4F"/>
    <w:rsid w:val="009B41D4"/>
    <w:rsid w:val="009B4977"/>
    <w:rsid w:val="009B4CB5"/>
    <w:rsid w:val="009B50A4"/>
    <w:rsid w:val="009B5761"/>
    <w:rsid w:val="009B5F33"/>
    <w:rsid w:val="009B66BE"/>
    <w:rsid w:val="009B6830"/>
    <w:rsid w:val="009B7D33"/>
    <w:rsid w:val="009B7F5A"/>
    <w:rsid w:val="009C08E2"/>
    <w:rsid w:val="009C1429"/>
    <w:rsid w:val="009C1855"/>
    <w:rsid w:val="009C28C8"/>
    <w:rsid w:val="009C2CD3"/>
    <w:rsid w:val="009C37A0"/>
    <w:rsid w:val="009C3D06"/>
    <w:rsid w:val="009C4A26"/>
    <w:rsid w:val="009C5E01"/>
    <w:rsid w:val="009C73D1"/>
    <w:rsid w:val="009C7A6A"/>
    <w:rsid w:val="009D0E9D"/>
    <w:rsid w:val="009D1D5B"/>
    <w:rsid w:val="009D2324"/>
    <w:rsid w:val="009D2A0D"/>
    <w:rsid w:val="009D2B02"/>
    <w:rsid w:val="009D2CEC"/>
    <w:rsid w:val="009D30F8"/>
    <w:rsid w:val="009D3426"/>
    <w:rsid w:val="009D3EBD"/>
    <w:rsid w:val="009D43F4"/>
    <w:rsid w:val="009D4EF3"/>
    <w:rsid w:val="009D5021"/>
    <w:rsid w:val="009D51A9"/>
    <w:rsid w:val="009D5A73"/>
    <w:rsid w:val="009D7495"/>
    <w:rsid w:val="009E0E09"/>
    <w:rsid w:val="009E2246"/>
    <w:rsid w:val="009E265E"/>
    <w:rsid w:val="009E273D"/>
    <w:rsid w:val="009E29B6"/>
    <w:rsid w:val="009E2CDA"/>
    <w:rsid w:val="009E3C0A"/>
    <w:rsid w:val="009E4C3A"/>
    <w:rsid w:val="009E51D4"/>
    <w:rsid w:val="009E611A"/>
    <w:rsid w:val="009E6868"/>
    <w:rsid w:val="009E691C"/>
    <w:rsid w:val="009ECCE5"/>
    <w:rsid w:val="009EFE05"/>
    <w:rsid w:val="009F0440"/>
    <w:rsid w:val="009F0CF0"/>
    <w:rsid w:val="009F1C45"/>
    <w:rsid w:val="009F1CA4"/>
    <w:rsid w:val="009F239E"/>
    <w:rsid w:val="009F278D"/>
    <w:rsid w:val="009F2DD5"/>
    <w:rsid w:val="009F4634"/>
    <w:rsid w:val="009F5181"/>
    <w:rsid w:val="009F5E23"/>
    <w:rsid w:val="009F60D2"/>
    <w:rsid w:val="009F6A87"/>
    <w:rsid w:val="009F6D2D"/>
    <w:rsid w:val="009F6E14"/>
    <w:rsid w:val="009F7BDB"/>
    <w:rsid w:val="009F7CB4"/>
    <w:rsid w:val="009F7D24"/>
    <w:rsid w:val="00A0012F"/>
    <w:rsid w:val="00A00795"/>
    <w:rsid w:val="00A025D1"/>
    <w:rsid w:val="00A05C23"/>
    <w:rsid w:val="00A0637B"/>
    <w:rsid w:val="00A06538"/>
    <w:rsid w:val="00A0676D"/>
    <w:rsid w:val="00A070B7"/>
    <w:rsid w:val="00A07864"/>
    <w:rsid w:val="00A07D37"/>
    <w:rsid w:val="00A102CE"/>
    <w:rsid w:val="00A10FF8"/>
    <w:rsid w:val="00A1116A"/>
    <w:rsid w:val="00A12F30"/>
    <w:rsid w:val="00A13013"/>
    <w:rsid w:val="00A13A7E"/>
    <w:rsid w:val="00A154A4"/>
    <w:rsid w:val="00A15CA8"/>
    <w:rsid w:val="00A17218"/>
    <w:rsid w:val="00A1775F"/>
    <w:rsid w:val="00A1AB00"/>
    <w:rsid w:val="00A2246B"/>
    <w:rsid w:val="00A24D43"/>
    <w:rsid w:val="00A258A4"/>
    <w:rsid w:val="00A26412"/>
    <w:rsid w:val="00A26C42"/>
    <w:rsid w:val="00A27554"/>
    <w:rsid w:val="00A27F26"/>
    <w:rsid w:val="00A301F3"/>
    <w:rsid w:val="00A3030C"/>
    <w:rsid w:val="00A329AC"/>
    <w:rsid w:val="00A32A7C"/>
    <w:rsid w:val="00A32EF4"/>
    <w:rsid w:val="00A34065"/>
    <w:rsid w:val="00A34F12"/>
    <w:rsid w:val="00A354BE"/>
    <w:rsid w:val="00A358C2"/>
    <w:rsid w:val="00A358F6"/>
    <w:rsid w:val="00A362F6"/>
    <w:rsid w:val="00A36819"/>
    <w:rsid w:val="00A36A1C"/>
    <w:rsid w:val="00A37174"/>
    <w:rsid w:val="00A373A5"/>
    <w:rsid w:val="00A40B60"/>
    <w:rsid w:val="00A416AE"/>
    <w:rsid w:val="00A41E0D"/>
    <w:rsid w:val="00A42581"/>
    <w:rsid w:val="00A4450C"/>
    <w:rsid w:val="00A45440"/>
    <w:rsid w:val="00A462D0"/>
    <w:rsid w:val="00A46B36"/>
    <w:rsid w:val="00A46CBE"/>
    <w:rsid w:val="00A4738C"/>
    <w:rsid w:val="00A5040A"/>
    <w:rsid w:val="00A5040E"/>
    <w:rsid w:val="00A5041D"/>
    <w:rsid w:val="00A50453"/>
    <w:rsid w:val="00A50543"/>
    <w:rsid w:val="00A507C8"/>
    <w:rsid w:val="00A50C95"/>
    <w:rsid w:val="00A51594"/>
    <w:rsid w:val="00A525D0"/>
    <w:rsid w:val="00A52C78"/>
    <w:rsid w:val="00A52D01"/>
    <w:rsid w:val="00A539DA"/>
    <w:rsid w:val="00A5434F"/>
    <w:rsid w:val="00A544F7"/>
    <w:rsid w:val="00A559DD"/>
    <w:rsid w:val="00A566A0"/>
    <w:rsid w:val="00A568C7"/>
    <w:rsid w:val="00A56D4E"/>
    <w:rsid w:val="00A57BE6"/>
    <w:rsid w:val="00A600AB"/>
    <w:rsid w:val="00A60F12"/>
    <w:rsid w:val="00A619BF"/>
    <w:rsid w:val="00A61D17"/>
    <w:rsid w:val="00A62AAB"/>
    <w:rsid w:val="00A6351D"/>
    <w:rsid w:val="00A636D3"/>
    <w:rsid w:val="00A63DD8"/>
    <w:rsid w:val="00A64572"/>
    <w:rsid w:val="00A6569A"/>
    <w:rsid w:val="00A66DD3"/>
    <w:rsid w:val="00A66E44"/>
    <w:rsid w:val="00A67A92"/>
    <w:rsid w:val="00A67ACC"/>
    <w:rsid w:val="00A70F76"/>
    <w:rsid w:val="00A71CBA"/>
    <w:rsid w:val="00A722EC"/>
    <w:rsid w:val="00A7253A"/>
    <w:rsid w:val="00A72AC0"/>
    <w:rsid w:val="00A73236"/>
    <w:rsid w:val="00A748DE"/>
    <w:rsid w:val="00A7541C"/>
    <w:rsid w:val="00A75686"/>
    <w:rsid w:val="00A75C22"/>
    <w:rsid w:val="00A80260"/>
    <w:rsid w:val="00A8047B"/>
    <w:rsid w:val="00A806DC"/>
    <w:rsid w:val="00A81F60"/>
    <w:rsid w:val="00A82A5A"/>
    <w:rsid w:val="00A86643"/>
    <w:rsid w:val="00A87D7A"/>
    <w:rsid w:val="00A87FA3"/>
    <w:rsid w:val="00A8FABD"/>
    <w:rsid w:val="00A91119"/>
    <w:rsid w:val="00A916DD"/>
    <w:rsid w:val="00A91CC4"/>
    <w:rsid w:val="00A92048"/>
    <w:rsid w:val="00A92B99"/>
    <w:rsid w:val="00A92D00"/>
    <w:rsid w:val="00A93A48"/>
    <w:rsid w:val="00A93E93"/>
    <w:rsid w:val="00A94939"/>
    <w:rsid w:val="00A960DB"/>
    <w:rsid w:val="00A97167"/>
    <w:rsid w:val="00A9744F"/>
    <w:rsid w:val="00A97609"/>
    <w:rsid w:val="00AA1C49"/>
    <w:rsid w:val="00AA31FD"/>
    <w:rsid w:val="00AA325C"/>
    <w:rsid w:val="00AA3C14"/>
    <w:rsid w:val="00AA503F"/>
    <w:rsid w:val="00AA59A1"/>
    <w:rsid w:val="00AA5A21"/>
    <w:rsid w:val="00AB019D"/>
    <w:rsid w:val="00AB0948"/>
    <w:rsid w:val="00AB0CCC"/>
    <w:rsid w:val="00AB0CDE"/>
    <w:rsid w:val="00AB151A"/>
    <w:rsid w:val="00AB2288"/>
    <w:rsid w:val="00AB3229"/>
    <w:rsid w:val="00AB35AC"/>
    <w:rsid w:val="00AB3ED1"/>
    <w:rsid w:val="00AB4EBE"/>
    <w:rsid w:val="00AB5034"/>
    <w:rsid w:val="00AB6F35"/>
    <w:rsid w:val="00AB7F7A"/>
    <w:rsid w:val="00AC0CCE"/>
    <w:rsid w:val="00AC186F"/>
    <w:rsid w:val="00AC1C22"/>
    <w:rsid w:val="00AC1CE4"/>
    <w:rsid w:val="00AC1F6B"/>
    <w:rsid w:val="00AC2F7B"/>
    <w:rsid w:val="00AC34BB"/>
    <w:rsid w:val="00AC5B21"/>
    <w:rsid w:val="00AC63BC"/>
    <w:rsid w:val="00AC653A"/>
    <w:rsid w:val="00AC6730"/>
    <w:rsid w:val="00AC6D49"/>
    <w:rsid w:val="00AD2444"/>
    <w:rsid w:val="00AD294A"/>
    <w:rsid w:val="00AD2B34"/>
    <w:rsid w:val="00AD2D3E"/>
    <w:rsid w:val="00AD328C"/>
    <w:rsid w:val="00AD36E4"/>
    <w:rsid w:val="00AD48BC"/>
    <w:rsid w:val="00AD568E"/>
    <w:rsid w:val="00AD5EB3"/>
    <w:rsid w:val="00AD7324"/>
    <w:rsid w:val="00AD75A9"/>
    <w:rsid w:val="00AD77F3"/>
    <w:rsid w:val="00AD7E6D"/>
    <w:rsid w:val="00AE02B8"/>
    <w:rsid w:val="00AE099E"/>
    <w:rsid w:val="00AE0C68"/>
    <w:rsid w:val="00AE0EE3"/>
    <w:rsid w:val="00AE0F9E"/>
    <w:rsid w:val="00AE1751"/>
    <w:rsid w:val="00AE1BC0"/>
    <w:rsid w:val="00AE1D70"/>
    <w:rsid w:val="00AE1FFB"/>
    <w:rsid w:val="00AE23C6"/>
    <w:rsid w:val="00AE3498"/>
    <w:rsid w:val="00AE6EC3"/>
    <w:rsid w:val="00AE7C8C"/>
    <w:rsid w:val="00AF07CD"/>
    <w:rsid w:val="00AF093C"/>
    <w:rsid w:val="00AF0AD7"/>
    <w:rsid w:val="00AF11AE"/>
    <w:rsid w:val="00AF3268"/>
    <w:rsid w:val="00AF3759"/>
    <w:rsid w:val="00AF3A48"/>
    <w:rsid w:val="00AF3E97"/>
    <w:rsid w:val="00AF4076"/>
    <w:rsid w:val="00AF4914"/>
    <w:rsid w:val="00AF649A"/>
    <w:rsid w:val="00AF6761"/>
    <w:rsid w:val="00AF6B5E"/>
    <w:rsid w:val="00AF6E6F"/>
    <w:rsid w:val="00AF75F1"/>
    <w:rsid w:val="00AF7715"/>
    <w:rsid w:val="00AF7A12"/>
    <w:rsid w:val="00B0012C"/>
    <w:rsid w:val="00B0037A"/>
    <w:rsid w:val="00B007E6"/>
    <w:rsid w:val="00B01D4E"/>
    <w:rsid w:val="00B01FF4"/>
    <w:rsid w:val="00B02F78"/>
    <w:rsid w:val="00B03B15"/>
    <w:rsid w:val="00B03B4C"/>
    <w:rsid w:val="00B03E18"/>
    <w:rsid w:val="00B047A8"/>
    <w:rsid w:val="00B05596"/>
    <w:rsid w:val="00B05D6E"/>
    <w:rsid w:val="00B06A53"/>
    <w:rsid w:val="00B100DF"/>
    <w:rsid w:val="00B1125D"/>
    <w:rsid w:val="00B1213A"/>
    <w:rsid w:val="00B12944"/>
    <w:rsid w:val="00B12E3F"/>
    <w:rsid w:val="00B130DE"/>
    <w:rsid w:val="00B13515"/>
    <w:rsid w:val="00B13F54"/>
    <w:rsid w:val="00B146FE"/>
    <w:rsid w:val="00B1477C"/>
    <w:rsid w:val="00B14DC0"/>
    <w:rsid w:val="00B15A32"/>
    <w:rsid w:val="00B16CE2"/>
    <w:rsid w:val="00B17931"/>
    <w:rsid w:val="00B191F9"/>
    <w:rsid w:val="00B21053"/>
    <w:rsid w:val="00B21A46"/>
    <w:rsid w:val="00B248C5"/>
    <w:rsid w:val="00B252DF"/>
    <w:rsid w:val="00B255EB"/>
    <w:rsid w:val="00B3069E"/>
    <w:rsid w:val="00B30766"/>
    <w:rsid w:val="00B30C26"/>
    <w:rsid w:val="00B30C9D"/>
    <w:rsid w:val="00B30CFF"/>
    <w:rsid w:val="00B3103B"/>
    <w:rsid w:val="00B3177E"/>
    <w:rsid w:val="00B31A92"/>
    <w:rsid w:val="00B32259"/>
    <w:rsid w:val="00B3326B"/>
    <w:rsid w:val="00B3334C"/>
    <w:rsid w:val="00B339BC"/>
    <w:rsid w:val="00B34427"/>
    <w:rsid w:val="00B345CB"/>
    <w:rsid w:val="00B3474E"/>
    <w:rsid w:val="00B35897"/>
    <w:rsid w:val="00B365B4"/>
    <w:rsid w:val="00B36D7B"/>
    <w:rsid w:val="00B402E6"/>
    <w:rsid w:val="00B41591"/>
    <w:rsid w:val="00B422D2"/>
    <w:rsid w:val="00B43225"/>
    <w:rsid w:val="00B43351"/>
    <w:rsid w:val="00B441DA"/>
    <w:rsid w:val="00B44A71"/>
    <w:rsid w:val="00B46108"/>
    <w:rsid w:val="00B46737"/>
    <w:rsid w:val="00B469D3"/>
    <w:rsid w:val="00B47894"/>
    <w:rsid w:val="00B50A69"/>
    <w:rsid w:val="00B5135E"/>
    <w:rsid w:val="00B51EF0"/>
    <w:rsid w:val="00B52AAF"/>
    <w:rsid w:val="00B547F6"/>
    <w:rsid w:val="00B54C4A"/>
    <w:rsid w:val="00B5545D"/>
    <w:rsid w:val="00B557D2"/>
    <w:rsid w:val="00B56956"/>
    <w:rsid w:val="00B56D81"/>
    <w:rsid w:val="00B600D2"/>
    <w:rsid w:val="00B615B0"/>
    <w:rsid w:val="00B62F86"/>
    <w:rsid w:val="00B633BE"/>
    <w:rsid w:val="00B6377B"/>
    <w:rsid w:val="00B639C0"/>
    <w:rsid w:val="00B65839"/>
    <w:rsid w:val="00B66D4D"/>
    <w:rsid w:val="00B673D4"/>
    <w:rsid w:val="00B677C9"/>
    <w:rsid w:val="00B67CFB"/>
    <w:rsid w:val="00B7005F"/>
    <w:rsid w:val="00B70279"/>
    <w:rsid w:val="00B712DE"/>
    <w:rsid w:val="00B71F3B"/>
    <w:rsid w:val="00B722A1"/>
    <w:rsid w:val="00B730F3"/>
    <w:rsid w:val="00B736C1"/>
    <w:rsid w:val="00B73EE9"/>
    <w:rsid w:val="00B73EEA"/>
    <w:rsid w:val="00B73FD8"/>
    <w:rsid w:val="00B747C8"/>
    <w:rsid w:val="00B748FD"/>
    <w:rsid w:val="00B76107"/>
    <w:rsid w:val="00B7630E"/>
    <w:rsid w:val="00B763D0"/>
    <w:rsid w:val="00B7651D"/>
    <w:rsid w:val="00B8226E"/>
    <w:rsid w:val="00B828C5"/>
    <w:rsid w:val="00B82FB9"/>
    <w:rsid w:val="00B83258"/>
    <w:rsid w:val="00B83451"/>
    <w:rsid w:val="00B83F6B"/>
    <w:rsid w:val="00B84CC2"/>
    <w:rsid w:val="00B8552E"/>
    <w:rsid w:val="00B8565C"/>
    <w:rsid w:val="00B85E48"/>
    <w:rsid w:val="00B86747"/>
    <w:rsid w:val="00B86BEC"/>
    <w:rsid w:val="00B86E06"/>
    <w:rsid w:val="00B8709D"/>
    <w:rsid w:val="00B8AAB3"/>
    <w:rsid w:val="00B9017A"/>
    <w:rsid w:val="00B903E6"/>
    <w:rsid w:val="00B9061E"/>
    <w:rsid w:val="00B92BEE"/>
    <w:rsid w:val="00B92F3A"/>
    <w:rsid w:val="00B935ED"/>
    <w:rsid w:val="00B93677"/>
    <w:rsid w:val="00B945A8"/>
    <w:rsid w:val="00B95166"/>
    <w:rsid w:val="00B957B9"/>
    <w:rsid w:val="00B96915"/>
    <w:rsid w:val="00B96E20"/>
    <w:rsid w:val="00B9EC6B"/>
    <w:rsid w:val="00BA0066"/>
    <w:rsid w:val="00BA0D49"/>
    <w:rsid w:val="00BA0E17"/>
    <w:rsid w:val="00BA1E3F"/>
    <w:rsid w:val="00BA2231"/>
    <w:rsid w:val="00BA281A"/>
    <w:rsid w:val="00BA2CC0"/>
    <w:rsid w:val="00BA2F20"/>
    <w:rsid w:val="00BA4298"/>
    <w:rsid w:val="00BA4B1E"/>
    <w:rsid w:val="00BA5410"/>
    <w:rsid w:val="00BA76FF"/>
    <w:rsid w:val="00BA7EB6"/>
    <w:rsid w:val="00BA7F2D"/>
    <w:rsid w:val="00BB1B42"/>
    <w:rsid w:val="00BB1C48"/>
    <w:rsid w:val="00BB269C"/>
    <w:rsid w:val="00BB39DF"/>
    <w:rsid w:val="00BB3E77"/>
    <w:rsid w:val="00BB4CA2"/>
    <w:rsid w:val="00BB5A48"/>
    <w:rsid w:val="00BB67E9"/>
    <w:rsid w:val="00BB7312"/>
    <w:rsid w:val="00BB7C01"/>
    <w:rsid w:val="00BB7F25"/>
    <w:rsid w:val="00BC0951"/>
    <w:rsid w:val="00BC21E3"/>
    <w:rsid w:val="00BC2940"/>
    <w:rsid w:val="00BC2B67"/>
    <w:rsid w:val="00BC32B7"/>
    <w:rsid w:val="00BC331A"/>
    <w:rsid w:val="00BC4C79"/>
    <w:rsid w:val="00BC4D6F"/>
    <w:rsid w:val="00BC4DC5"/>
    <w:rsid w:val="00BC70D2"/>
    <w:rsid w:val="00BC7899"/>
    <w:rsid w:val="00BD1B8D"/>
    <w:rsid w:val="00BD1EDA"/>
    <w:rsid w:val="00BD2522"/>
    <w:rsid w:val="00BD317B"/>
    <w:rsid w:val="00BD440A"/>
    <w:rsid w:val="00BD483C"/>
    <w:rsid w:val="00BD54CE"/>
    <w:rsid w:val="00BD586B"/>
    <w:rsid w:val="00BD67B7"/>
    <w:rsid w:val="00BD7A90"/>
    <w:rsid w:val="00BE02C1"/>
    <w:rsid w:val="00BE03D7"/>
    <w:rsid w:val="00BE117A"/>
    <w:rsid w:val="00BE1A35"/>
    <w:rsid w:val="00BE1D46"/>
    <w:rsid w:val="00BE1DD7"/>
    <w:rsid w:val="00BE33BD"/>
    <w:rsid w:val="00BE4331"/>
    <w:rsid w:val="00BE4DE6"/>
    <w:rsid w:val="00BE5086"/>
    <w:rsid w:val="00BE50B2"/>
    <w:rsid w:val="00BE5198"/>
    <w:rsid w:val="00BE5540"/>
    <w:rsid w:val="00BE69FD"/>
    <w:rsid w:val="00BE6A4B"/>
    <w:rsid w:val="00BE6FE8"/>
    <w:rsid w:val="00BE796F"/>
    <w:rsid w:val="00BE79B2"/>
    <w:rsid w:val="00BE7D87"/>
    <w:rsid w:val="00BF0248"/>
    <w:rsid w:val="00BF0638"/>
    <w:rsid w:val="00BF1A8D"/>
    <w:rsid w:val="00BF2371"/>
    <w:rsid w:val="00BF26A2"/>
    <w:rsid w:val="00BF3F8F"/>
    <w:rsid w:val="00BF513A"/>
    <w:rsid w:val="00BF549B"/>
    <w:rsid w:val="00BF59D4"/>
    <w:rsid w:val="00BF6556"/>
    <w:rsid w:val="00BF74AF"/>
    <w:rsid w:val="00BF7C61"/>
    <w:rsid w:val="00BF7DBF"/>
    <w:rsid w:val="00BF7DFD"/>
    <w:rsid w:val="00BFDAA9"/>
    <w:rsid w:val="00C014C4"/>
    <w:rsid w:val="00C01A33"/>
    <w:rsid w:val="00C01C7C"/>
    <w:rsid w:val="00C01F06"/>
    <w:rsid w:val="00C0327C"/>
    <w:rsid w:val="00C0327F"/>
    <w:rsid w:val="00C0370F"/>
    <w:rsid w:val="00C0425C"/>
    <w:rsid w:val="00C04B6D"/>
    <w:rsid w:val="00C05ACA"/>
    <w:rsid w:val="00C061AF"/>
    <w:rsid w:val="00C06ED3"/>
    <w:rsid w:val="00C119B1"/>
    <w:rsid w:val="00C1289A"/>
    <w:rsid w:val="00C12AFE"/>
    <w:rsid w:val="00C13913"/>
    <w:rsid w:val="00C13A0F"/>
    <w:rsid w:val="00C13BA8"/>
    <w:rsid w:val="00C14E11"/>
    <w:rsid w:val="00C20A13"/>
    <w:rsid w:val="00C20B9C"/>
    <w:rsid w:val="00C20C49"/>
    <w:rsid w:val="00C21822"/>
    <w:rsid w:val="00C21A4D"/>
    <w:rsid w:val="00C22154"/>
    <w:rsid w:val="00C221F2"/>
    <w:rsid w:val="00C22A91"/>
    <w:rsid w:val="00C22D41"/>
    <w:rsid w:val="00C23C7C"/>
    <w:rsid w:val="00C243E6"/>
    <w:rsid w:val="00C24785"/>
    <w:rsid w:val="00C24B41"/>
    <w:rsid w:val="00C24D72"/>
    <w:rsid w:val="00C262A7"/>
    <w:rsid w:val="00C27223"/>
    <w:rsid w:val="00C27F3A"/>
    <w:rsid w:val="00C30E68"/>
    <w:rsid w:val="00C3130A"/>
    <w:rsid w:val="00C31B70"/>
    <w:rsid w:val="00C32734"/>
    <w:rsid w:val="00C3413F"/>
    <w:rsid w:val="00C34997"/>
    <w:rsid w:val="00C34C26"/>
    <w:rsid w:val="00C3502A"/>
    <w:rsid w:val="00C35EEE"/>
    <w:rsid w:val="00C36455"/>
    <w:rsid w:val="00C36D4B"/>
    <w:rsid w:val="00C3740E"/>
    <w:rsid w:val="00C400F4"/>
    <w:rsid w:val="00C43AD9"/>
    <w:rsid w:val="00C444F4"/>
    <w:rsid w:val="00C4461B"/>
    <w:rsid w:val="00C44CEA"/>
    <w:rsid w:val="00C453E9"/>
    <w:rsid w:val="00C4574B"/>
    <w:rsid w:val="00C45B78"/>
    <w:rsid w:val="00C47B0B"/>
    <w:rsid w:val="00C47CA7"/>
    <w:rsid w:val="00C516E1"/>
    <w:rsid w:val="00C5241E"/>
    <w:rsid w:val="00C525F9"/>
    <w:rsid w:val="00C52F7E"/>
    <w:rsid w:val="00C53477"/>
    <w:rsid w:val="00C53E98"/>
    <w:rsid w:val="00C55538"/>
    <w:rsid w:val="00C55727"/>
    <w:rsid w:val="00C60927"/>
    <w:rsid w:val="00C62477"/>
    <w:rsid w:val="00C62D11"/>
    <w:rsid w:val="00C6426D"/>
    <w:rsid w:val="00C64A15"/>
    <w:rsid w:val="00C66847"/>
    <w:rsid w:val="00C66857"/>
    <w:rsid w:val="00C66A10"/>
    <w:rsid w:val="00C66BD1"/>
    <w:rsid w:val="00C66CE8"/>
    <w:rsid w:val="00C66E7C"/>
    <w:rsid w:val="00C67180"/>
    <w:rsid w:val="00C67EB6"/>
    <w:rsid w:val="00C7089C"/>
    <w:rsid w:val="00C70E83"/>
    <w:rsid w:val="00C71C7F"/>
    <w:rsid w:val="00C72754"/>
    <w:rsid w:val="00C72987"/>
    <w:rsid w:val="00C72A3E"/>
    <w:rsid w:val="00C734A7"/>
    <w:rsid w:val="00C734C4"/>
    <w:rsid w:val="00C7350F"/>
    <w:rsid w:val="00C73D9E"/>
    <w:rsid w:val="00C74027"/>
    <w:rsid w:val="00C75919"/>
    <w:rsid w:val="00C770B5"/>
    <w:rsid w:val="00C773E8"/>
    <w:rsid w:val="00C77F3F"/>
    <w:rsid w:val="00C8106E"/>
    <w:rsid w:val="00C827E1"/>
    <w:rsid w:val="00C83BC8"/>
    <w:rsid w:val="00C83C50"/>
    <w:rsid w:val="00C8428F"/>
    <w:rsid w:val="00C84660"/>
    <w:rsid w:val="00C86A15"/>
    <w:rsid w:val="00C86E4D"/>
    <w:rsid w:val="00C876EB"/>
    <w:rsid w:val="00C87ADF"/>
    <w:rsid w:val="00C87D47"/>
    <w:rsid w:val="00C9061B"/>
    <w:rsid w:val="00C91682"/>
    <w:rsid w:val="00C91C43"/>
    <w:rsid w:val="00C922A9"/>
    <w:rsid w:val="00C923A8"/>
    <w:rsid w:val="00C930B4"/>
    <w:rsid w:val="00C93D2C"/>
    <w:rsid w:val="00C945D3"/>
    <w:rsid w:val="00C964FF"/>
    <w:rsid w:val="00C9688C"/>
    <w:rsid w:val="00C97D11"/>
    <w:rsid w:val="00C97DDC"/>
    <w:rsid w:val="00CA13DB"/>
    <w:rsid w:val="00CA15F2"/>
    <w:rsid w:val="00CA1920"/>
    <w:rsid w:val="00CA19EC"/>
    <w:rsid w:val="00CA3DD1"/>
    <w:rsid w:val="00CA4B98"/>
    <w:rsid w:val="00CA4D4D"/>
    <w:rsid w:val="00CA535B"/>
    <w:rsid w:val="00CA53FD"/>
    <w:rsid w:val="00CA56C3"/>
    <w:rsid w:val="00CA66D6"/>
    <w:rsid w:val="00CA6AD4"/>
    <w:rsid w:val="00CA7804"/>
    <w:rsid w:val="00CB0461"/>
    <w:rsid w:val="00CB0664"/>
    <w:rsid w:val="00CB08A7"/>
    <w:rsid w:val="00CB0B13"/>
    <w:rsid w:val="00CB0DD8"/>
    <w:rsid w:val="00CB13D6"/>
    <w:rsid w:val="00CB2626"/>
    <w:rsid w:val="00CB36D2"/>
    <w:rsid w:val="00CB3919"/>
    <w:rsid w:val="00CB3B6A"/>
    <w:rsid w:val="00CB479B"/>
    <w:rsid w:val="00CB48A6"/>
    <w:rsid w:val="00CB54E1"/>
    <w:rsid w:val="00CB58D4"/>
    <w:rsid w:val="00CB5A08"/>
    <w:rsid w:val="00CB6D15"/>
    <w:rsid w:val="00CB6EE8"/>
    <w:rsid w:val="00CB6EF7"/>
    <w:rsid w:val="00CB75C8"/>
    <w:rsid w:val="00CB766D"/>
    <w:rsid w:val="00CC0112"/>
    <w:rsid w:val="00CC0F79"/>
    <w:rsid w:val="00CC1B47"/>
    <w:rsid w:val="00CC1D80"/>
    <w:rsid w:val="00CC1DE3"/>
    <w:rsid w:val="00CC2058"/>
    <w:rsid w:val="00CC2776"/>
    <w:rsid w:val="00CC2FC1"/>
    <w:rsid w:val="00CC62D3"/>
    <w:rsid w:val="00CC6AC5"/>
    <w:rsid w:val="00CC73E0"/>
    <w:rsid w:val="00CC7901"/>
    <w:rsid w:val="00CD0A07"/>
    <w:rsid w:val="00CD1D84"/>
    <w:rsid w:val="00CD4084"/>
    <w:rsid w:val="00CD4347"/>
    <w:rsid w:val="00CD4CF3"/>
    <w:rsid w:val="00CD5182"/>
    <w:rsid w:val="00CD5387"/>
    <w:rsid w:val="00CD538A"/>
    <w:rsid w:val="00CD6EB6"/>
    <w:rsid w:val="00CD715D"/>
    <w:rsid w:val="00CE2412"/>
    <w:rsid w:val="00CE302B"/>
    <w:rsid w:val="00CE3A7D"/>
    <w:rsid w:val="00CE4AAA"/>
    <w:rsid w:val="00CE4D73"/>
    <w:rsid w:val="00CE5188"/>
    <w:rsid w:val="00CE5703"/>
    <w:rsid w:val="00CE5783"/>
    <w:rsid w:val="00CE7125"/>
    <w:rsid w:val="00CE7FA4"/>
    <w:rsid w:val="00CF06D4"/>
    <w:rsid w:val="00CF1B71"/>
    <w:rsid w:val="00CF43E0"/>
    <w:rsid w:val="00CF493C"/>
    <w:rsid w:val="00CF4FEB"/>
    <w:rsid w:val="00CF5C91"/>
    <w:rsid w:val="00CF5ED8"/>
    <w:rsid w:val="00CF6A6B"/>
    <w:rsid w:val="00CF7A5E"/>
    <w:rsid w:val="00D00BE0"/>
    <w:rsid w:val="00D01083"/>
    <w:rsid w:val="00D01368"/>
    <w:rsid w:val="00D01BFB"/>
    <w:rsid w:val="00D0325B"/>
    <w:rsid w:val="00D0454F"/>
    <w:rsid w:val="00D0455A"/>
    <w:rsid w:val="00D04CDD"/>
    <w:rsid w:val="00D05321"/>
    <w:rsid w:val="00D055DE"/>
    <w:rsid w:val="00D055DF"/>
    <w:rsid w:val="00D05632"/>
    <w:rsid w:val="00D06214"/>
    <w:rsid w:val="00D06A4D"/>
    <w:rsid w:val="00D06F9F"/>
    <w:rsid w:val="00D079DF"/>
    <w:rsid w:val="00D1084E"/>
    <w:rsid w:val="00D10933"/>
    <w:rsid w:val="00D12706"/>
    <w:rsid w:val="00D139D7"/>
    <w:rsid w:val="00D1498C"/>
    <w:rsid w:val="00D14FAC"/>
    <w:rsid w:val="00D1525D"/>
    <w:rsid w:val="00D162D8"/>
    <w:rsid w:val="00D164ED"/>
    <w:rsid w:val="00D16E4C"/>
    <w:rsid w:val="00D1702D"/>
    <w:rsid w:val="00D17BF4"/>
    <w:rsid w:val="00D17F27"/>
    <w:rsid w:val="00D20100"/>
    <w:rsid w:val="00D20134"/>
    <w:rsid w:val="00D2275D"/>
    <w:rsid w:val="00D22C98"/>
    <w:rsid w:val="00D234C9"/>
    <w:rsid w:val="00D2413C"/>
    <w:rsid w:val="00D24300"/>
    <w:rsid w:val="00D24597"/>
    <w:rsid w:val="00D24622"/>
    <w:rsid w:val="00D24CAF"/>
    <w:rsid w:val="00D250B0"/>
    <w:rsid w:val="00D25123"/>
    <w:rsid w:val="00D25F41"/>
    <w:rsid w:val="00D26258"/>
    <w:rsid w:val="00D26287"/>
    <w:rsid w:val="00D2686D"/>
    <w:rsid w:val="00D26B57"/>
    <w:rsid w:val="00D26D9F"/>
    <w:rsid w:val="00D26E33"/>
    <w:rsid w:val="00D30271"/>
    <w:rsid w:val="00D31224"/>
    <w:rsid w:val="00D329C2"/>
    <w:rsid w:val="00D33179"/>
    <w:rsid w:val="00D33D11"/>
    <w:rsid w:val="00D33E9E"/>
    <w:rsid w:val="00D341E6"/>
    <w:rsid w:val="00D34A3A"/>
    <w:rsid w:val="00D34E7F"/>
    <w:rsid w:val="00D366BA"/>
    <w:rsid w:val="00D37156"/>
    <w:rsid w:val="00D379CC"/>
    <w:rsid w:val="00D416FD"/>
    <w:rsid w:val="00D41CEB"/>
    <w:rsid w:val="00D41DA6"/>
    <w:rsid w:val="00D41DEF"/>
    <w:rsid w:val="00D43349"/>
    <w:rsid w:val="00D439BE"/>
    <w:rsid w:val="00D43B04"/>
    <w:rsid w:val="00D4443F"/>
    <w:rsid w:val="00D44B98"/>
    <w:rsid w:val="00D44C63"/>
    <w:rsid w:val="00D4524D"/>
    <w:rsid w:val="00D47440"/>
    <w:rsid w:val="00D47939"/>
    <w:rsid w:val="00D47B58"/>
    <w:rsid w:val="00D47BBC"/>
    <w:rsid w:val="00D50F86"/>
    <w:rsid w:val="00D51B7C"/>
    <w:rsid w:val="00D52076"/>
    <w:rsid w:val="00D5223E"/>
    <w:rsid w:val="00D52D43"/>
    <w:rsid w:val="00D56BAD"/>
    <w:rsid w:val="00D56E97"/>
    <w:rsid w:val="00D6003B"/>
    <w:rsid w:val="00D60676"/>
    <w:rsid w:val="00D6147A"/>
    <w:rsid w:val="00D61500"/>
    <w:rsid w:val="00D615E9"/>
    <w:rsid w:val="00D62BA5"/>
    <w:rsid w:val="00D62BC7"/>
    <w:rsid w:val="00D62DA7"/>
    <w:rsid w:val="00D62F6C"/>
    <w:rsid w:val="00D63542"/>
    <w:rsid w:val="00D63774"/>
    <w:rsid w:val="00D64053"/>
    <w:rsid w:val="00D6458B"/>
    <w:rsid w:val="00D65672"/>
    <w:rsid w:val="00D65AFF"/>
    <w:rsid w:val="00D6629D"/>
    <w:rsid w:val="00D6746C"/>
    <w:rsid w:val="00D674AC"/>
    <w:rsid w:val="00D70760"/>
    <w:rsid w:val="00D710F4"/>
    <w:rsid w:val="00D711DD"/>
    <w:rsid w:val="00D715D4"/>
    <w:rsid w:val="00D718A8"/>
    <w:rsid w:val="00D71E22"/>
    <w:rsid w:val="00D7292B"/>
    <w:rsid w:val="00D729C5"/>
    <w:rsid w:val="00D72CEF"/>
    <w:rsid w:val="00D72E28"/>
    <w:rsid w:val="00D7341A"/>
    <w:rsid w:val="00D739DF"/>
    <w:rsid w:val="00D73DB3"/>
    <w:rsid w:val="00D73F11"/>
    <w:rsid w:val="00D74403"/>
    <w:rsid w:val="00D7516A"/>
    <w:rsid w:val="00D7542F"/>
    <w:rsid w:val="00D75A6A"/>
    <w:rsid w:val="00D75E99"/>
    <w:rsid w:val="00D769D6"/>
    <w:rsid w:val="00D82448"/>
    <w:rsid w:val="00D8263B"/>
    <w:rsid w:val="00D82BC9"/>
    <w:rsid w:val="00D82CF4"/>
    <w:rsid w:val="00D837B7"/>
    <w:rsid w:val="00D83BD4"/>
    <w:rsid w:val="00D84292"/>
    <w:rsid w:val="00D843EE"/>
    <w:rsid w:val="00D84650"/>
    <w:rsid w:val="00D84B0E"/>
    <w:rsid w:val="00D864C5"/>
    <w:rsid w:val="00D90231"/>
    <w:rsid w:val="00D90722"/>
    <w:rsid w:val="00D90C1A"/>
    <w:rsid w:val="00D9196B"/>
    <w:rsid w:val="00D91E7B"/>
    <w:rsid w:val="00D928A5"/>
    <w:rsid w:val="00D92B7F"/>
    <w:rsid w:val="00D92FD7"/>
    <w:rsid w:val="00D937A1"/>
    <w:rsid w:val="00D9590A"/>
    <w:rsid w:val="00D9593F"/>
    <w:rsid w:val="00D965CF"/>
    <w:rsid w:val="00D97A3A"/>
    <w:rsid w:val="00DA013E"/>
    <w:rsid w:val="00DA1B90"/>
    <w:rsid w:val="00DA20CD"/>
    <w:rsid w:val="00DA225C"/>
    <w:rsid w:val="00DA2DD7"/>
    <w:rsid w:val="00DA3B5B"/>
    <w:rsid w:val="00DA46DD"/>
    <w:rsid w:val="00DA57F3"/>
    <w:rsid w:val="00DA5FBA"/>
    <w:rsid w:val="00DA60A6"/>
    <w:rsid w:val="00DA6210"/>
    <w:rsid w:val="00DA6A87"/>
    <w:rsid w:val="00DA7117"/>
    <w:rsid w:val="00DADA9B"/>
    <w:rsid w:val="00DB0010"/>
    <w:rsid w:val="00DB0A98"/>
    <w:rsid w:val="00DB19EA"/>
    <w:rsid w:val="00DB255E"/>
    <w:rsid w:val="00DB2CD3"/>
    <w:rsid w:val="00DB31BE"/>
    <w:rsid w:val="00DB3541"/>
    <w:rsid w:val="00DB47BB"/>
    <w:rsid w:val="00DB4DBA"/>
    <w:rsid w:val="00DB53FA"/>
    <w:rsid w:val="00DB5989"/>
    <w:rsid w:val="00DB6722"/>
    <w:rsid w:val="00DB6F33"/>
    <w:rsid w:val="00DB7479"/>
    <w:rsid w:val="00DC04D6"/>
    <w:rsid w:val="00DC0B25"/>
    <w:rsid w:val="00DC2948"/>
    <w:rsid w:val="00DC3805"/>
    <w:rsid w:val="00DC3A24"/>
    <w:rsid w:val="00DC3F57"/>
    <w:rsid w:val="00DC400B"/>
    <w:rsid w:val="00DC43C7"/>
    <w:rsid w:val="00DC48DD"/>
    <w:rsid w:val="00DC5583"/>
    <w:rsid w:val="00DC5D30"/>
    <w:rsid w:val="00DC65C8"/>
    <w:rsid w:val="00DC6D0B"/>
    <w:rsid w:val="00DCC9C0"/>
    <w:rsid w:val="00DD11E0"/>
    <w:rsid w:val="00DD2C0F"/>
    <w:rsid w:val="00DD2DA5"/>
    <w:rsid w:val="00DD39A7"/>
    <w:rsid w:val="00DD3DF9"/>
    <w:rsid w:val="00DD3F68"/>
    <w:rsid w:val="00DD4774"/>
    <w:rsid w:val="00DD5AC4"/>
    <w:rsid w:val="00DD5DE3"/>
    <w:rsid w:val="00DE0D98"/>
    <w:rsid w:val="00DE11E4"/>
    <w:rsid w:val="00DE26DA"/>
    <w:rsid w:val="00DE3883"/>
    <w:rsid w:val="00DE4451"/>
    <w:rsid w:val="00DE453E"/>
    <w:rsid w:val="00DE47E2"/>
    <w:rsid w:val="00DE4998"/>
    <w:rsid w:val="00DE53D8"/>
    <w:rsid w:val="00DE5CE4"/>
    <w:rsid w:val="00DE68FF"/>
    <w:rsid w:val="00DF032C"/>
    <w:rsid w:val="00DF19E1"/>
    <w:rsid w:val="00DF2358"/>
    <w:rsid w:val="00DF3AD6"/>
    <w:rsid w:val="00DF3B41"/>
    <w:rsid w:val="00DF60BA"/>
    <w:rsid w:val="00DF6918"/>
    <w:rsid w:val="00DF7E30"/>
    <w:rsid w:val="00E00238"/>
    <w:rsid w:val="00E022D8"/>
    <w:rsid w:val="00E02DFF"/>
    <w:rsid w:val="00E030E1"/>
    <w:rsid w:val="00E03C9E"/>
    <w:rsid w:val="00E03CA4"/>
    <w:rsid w:val="00E03E36"/>
    <w:rsid w:val="00E04483"/>
    <w:rsid w:val="00E04557"/>
    <w:rsid w:val="00E04B76"/>
    <w:rsid w:val="00E05406"/>
    <w:rsid w:val="00E10224"/>
    <w:rsid w:val="00E11CC3"/>
    <w:rsid w:val="00E12493"/>
    <w:rsid w:val="00E12C3E"/>
    <w:rsid w:val="00E12EC4"/>
    <w:rsid w:val="00E146E7"/>
    <w:rsid w:val="00E14C1D"/>
    <w:rsid w:val="00E1542E"/>
    <w:rsid w:val="00E15570"/>
    <w:rsid w:val="00E1674A"/>
    <w:rsid w:val="00E16940"/>
    <w:rsid w:val="00E16E5D"/>
    <w:rsid w:val="00E179B5"/>
    <w:rsid w:val="00E20250"/>
    <w:rsid w:val="00E20367"/>
    <w:rsid w:val="00E20FDA"/>
    <w:rsid w:val="00E212B6"/>
    <w:rsid w:val="00E21AEB"/>
    <w:rsid w:val="00E21C4B"/>
    <w:rsid w:val="00E22AA4"/>
    <w:rsid w:val="00E24D15"/>
    <w:rsid w:val="00E24DBA"/>
    <w:rsid w:val="00E2546F"/>
    <w:rsid w:val="00E25EA3"/>
    <w:rsid w:val="00E25ED7"/>
    <w:rsid w:val="00E26E5E"/>
    <w:rsid w:val="00E273A5"/>
    <w:rsid w:val="00E27F5D"/>
    <w:rsid w:val="00E2B386"/>
    <w:rsid w:val="00E31790"/>
    <w:rsid w:val="00E324A5"/>
    <w:rsid w:val="00E33397"/>
    <w:rsid w:val="00E3369F"/>
    <w:rsid w:val="00E345F4"/>
    <w:rsid w:val="00E34812"/>
    <w:rsid w:val="00E35DB7"/>
    <w:rsid w:val="00E42D20"/>
    <w:rsid w:val="00E434E3"/>
    <w:rsid w:val="00E43A85"/>
    <w:rsid w:val="00E442DD"/>
    <w:rsid w:val="00E450FA"/>
    <w:rsid w:val="00E4565C"/>
    <w:rsid w:val="00E45F65"/>
    <w:rsid w:val="00E46A14"/>
    <w:rsid w:val="00E46B91"/>
    <w:rsid w:val="00E4788E"/>
    <w:rsid w:val="00E47952"/>
    <w:rsid w:val="00E507F9"/>
    <w:rsid w:val="00E50A22"/>
    <w:rsid w:val="00E50C48"/>
    <w:rsid w:val="00E51E8E"/>
    <w:rsid w:val="00E51E90"/>
    <w:rsid w:val="00E525CA"/>
    <w:rsid w:val="00E5280C"/>
    <w:rsid w:val="00E52C95"/>
    <w:rsid w:val="00E52ECD"/>
    <w:rsid w:val="00E52F2D"/>
    <w:rsid w:val="00E5369B"/>
    <w:rsid w:val="00E536CD"/>
    <w:rsid w:val="00E53D70"/>
    <w:rsid w:val="00E5477F"/>
    <w:rsid w:val="00E54B2E"/>
    <w:rsid w:val="00E5571A"/>
    <w:rsid w:val="00E563FD"/>
    <w:rsid w:val="00E56842"/>
    <w:rsid w:val="00E573CC"/>
    <w:rsid w:val="00E574E8"/>
    <w:rsid w:val="00E57598"/>
    <w:rsid w:val="00E5788F"/>
    <w:rsid w:val="00E57CDE"/>
    <w:rsid w:val="00E60BD9"/>
    <w:rsid w:val="00E62192"/>
    <w:rsid w:val="00E62210"/>
    <w:rsid w:val="00E627D3"/>
    <w:rsid w:val="00E62B24"/>
    <w:rsid w:val="00E6335A"/>
    <w:rsid w:val="00E634C6"/>
    <w:rsid w:val="00E639D3"/>
    <w:rsid w:val="00E64502"/>
    <w:rsid w:val="00E656CC"/>
    <w:rsid w:val="00E6570E"/>
    <w:rsid w:val="00E65BB7"/>
    <w:rsid w:val="00E66A4A"/>
    <w:rsid w:val="00E66D7C"/>
    <w:rsid w:val="00E6792A"/>
    <w:rsid w:val="00E706ED"/>
    <w:rsid w:val="00E708DB"/>
    <w:rsid w:val="00E70A5B"/>
    <w:rsid w:val="00E71295"/>
    <w:rsid w:val="00E71ED7"/>
    <w:rsid w:val="00E725D8"/>
    <w:rsid w:val="00E73353"/>
    <w:rsid w:val="00E73811"/>
    <w:rsid w:val="00E73DB7"/>
    <w:rsid w:val="00E73FDA"/>
    <w:rsid w:val="00E74357"/>
    <w:rsid w:val="00E77314"/>
    <w:rsid w:val="00E83798"/>
    <w:rsid w:val="00E848F7"/>
    <w:rsid w:val="00E86204"/>
    <w:rsid w:val="00E86634"/>
    <w:rsid w:val="00E86E45"/>
    <w:rsid w:val="00E86FE3"/>
    <w:rsid w:val="00E87738"/>
    <w:rsid w:val="00E87F99"/>
    <w:rsid w:val="00E90353"/>
    <w:rsid w:val="00E90A3E"/>
    <w:rsid w:val="00E90EE0"/>
    <w:rsid w:val="00E91629"/>
    <w:rsid w:val="00E92853"/>
    <w:rsid w:val="00E93858"/>
    <w:rsid w:val="00E93D27"/>
    <w:rsid w:val="00E94325"/>
    <w:rsid w:val="00E9471E"/>
    <w:rsid w:val="00E948C6"/>
    <w:rsid w:val="00E94D64"/>
    <w:rsid w:val="00E94ECB"/>
    <w:rsid w:val="00E950CD"/>
    <w:rsid w:val="00E9514F"/>
    <w:rsid w:val="00E96D67"/>
    <w:rsid w:val="00E96F76"/>
    <w:rsid w:val="00E97C35"/>
    <w:rsid w:val="00EA03F2"/>
    <w:rsid w:val="00EA04A8"/>
    <w:rsid w:val="00EA12D6"/>
    <w:rsid w:val="00EA19B0"/>
    <w:rsid w:val="00EA272D"/>
    <w:rsid w:val="00EA2B1C"/>
    <w:rsid w:val="00EA2BFE"/>
    <w:rsid w:val="00EA32C9"/>
    <w:rsid w:val="00EA53F3"/>
    <w:rsid w:val="00EA5ED2"/>
    <w:rsid w:val="00EA6F0A"/>
    <w:rsid w:val="00EA7487"/>
    <w:rsid w:val="00EB050F"/>
    <w:rsid w:val="00EB202A"/>
    <w:rsid w:val="00EB3CCC"/>
    <w:rsid w:val="00EB3D87"/>
    <w:rsid w:val="00EB4156"/>
    <w:rsid w:val="00EB4C83"/>
    <w:rsid w:val="00EB4E76"/>
    <w:rsid w:val="00EB5092"/>
    <w:rsid w:val="00EB5768"/>
    <w:rsid w:val="00EB5805"/>
    <w:rsid w:val="00EB72D8"/>
    <w:rsid w:val="00EC0867"/>
    <w:rsid w:val="00EC1256"/>
    <w:rsid w:val="00EC14C4"/>
    <w:rsid w:val="00EC19BD"/>
    <w:rsid w:val="00EC204F"/>
    <w:rsid w:val="00EC3037"/>
    <w:rsid w:val="00EC335D"/>
    <w:rsid w:val="00EC33C1"/>
    <w:rsid w:val="00EC35AA"/>
    <w:rsid w:val="00EC5B47"/>
    <w:rsid w:val="00EC5D02"/>
    <w:rsid w:val="00EC5D1B"/>
    <w:rsid w:val="00EC5DC7"/>
    <w:rsid w:val="00EC6696"/>
    <w:rsid w:val="00EC66D9"/>
    <w:rsid w:val="00EC6D85"/>
    <w:rsid w:val="00EC76EA"/>
    <w:rsid w:val="00ED1335"/>
    <w:rsid w:val="00ED14A0"/>
    <w:rsid w:val="00ED1B8E"/>
    <w:rsid w:val="00ED1BC6"/>
    <w:rsid w:val="00ED1E82"/>
    <w:rsid w:val="00ED220B"/>
    <w:rsid w:val="00ED28EA"/>
    <w:rsid w:val="00ED37A0"/>
    <w:rsid w:val="00ED39A5"/>
    <w:rsid w:val="00ED4E4A"/>
    <w:rsid w:val="00ED515B"/>
    <w:rsid w:val="00ED54EC"/>
    <w:rsid w:val="00ED550E"/>
    <w:rsid w:val="00ED6486"/>
    <w:rsid w:val="00ED6514"/>
    <w:rsid w:val="00ED719D"/>
    <w:rsid w:val="00ED7245"/>
    <w:rsid w:val="00ED7561"/>
    <w:rsid w:val="00ED7815"/>
    <w:rsid w:val="00EE03DA"/>
    <w:rsid w:val="00EE0731"/>
    <w:rsid w:val="00EE3952"/>
    <w:rsid w:val="00EE4173"/>
    <w:rsid w:val="00EE4716"/>
    <w:rsid w:val="00EE482B"/>
    <w:rsid w:val="00EE5608"/>
    <w:rsid w:val="00EE5C32"/>
    <w:rsid w:val="00EE6835"/>
    <w:rsid w:val="00EE6DDF"/>
    <w:rsid w:val="00EF0B19"/>
    <w:rsid w:val="00EF0E43"/>
    <w:rsid w:val="00EF24B1"/>
    <w:rsid w:val="00EF3316"/>
    <w:rsid w:val="00EF3D5D"/>
    <w:rsid w:val="00EF4614"/>
    <w:rsid w:val="00EF4D84"/>
    <w:rsid w:val="00EF5624"/>
    <w:rsid w:val="00EF597C"/>
    <w:rsid w:val="00EF75D7"/>
    <w:rsid w:val="00F000A1"/>
    <w:rsid w:val="00F00E29"/>
    <w:rsid w:val="00F017CD"/>
    <w:rsid w:val="00F02DD5"/>
    <w:rsid w:val="00F03840"/>
    <w:rsid w:val="00F05472"/>
    <w:rsid w:val="00F06312"/>
    <w:rsid w:val="00F06E27"/>
    <w:rsid w:val="00F07D1C"/>
    <w:rsid w:val="00F07FC3"/>
    <w:rsid w:val="00F10305"/>
    <w:rsid w:val="00F107BC"/>
    <w:rsid w:val="00F122E4"/>
    <w:rsid w:val="00F12474"/>
    <w:rsid w:val="00F1374C"/>
    <w:rsid w:val="00F14281"/>
    <w:rsid w:val="00F14388"/>
    <w:rsid w:val="00F153CE"/>
    <w:rsid w:val="00F15730"/>
    <w:rsid w:val="00F15E74"/>
    <w:rsid w:val="00F205A6"/>
    <w:rsid w:val="00F21FE7"/>
    <w:rsid w:val="00F23114"/>
    <w:rsid w:val="00F23610"/>
    <w:rsid w:val="00F23D93"/>
    <w:rsid w:val="00F24AFA"/>
    <w:rsid w:val="00F26534"/>
    <w:rsid w:val="00F2664C"/>
    <w:rsid w:val="00F270DB"/>
    <w:rsid w:val="00F27796"/>
    <w:rsid w:val="00F30018"/>
    <w:rsid w:val="00F31485"/>
    <w:rsid w:val="00F322E6"/>
    <w:rsid w:val="00F33561"/>
    <w:rsid w:val="00F33647"/>
    <w:rsid w:val="00F34869"/>
    <w:rsid w:val="00F3527C"/>
    <w:rsid w:val="00F35492"/>
    <w:rsid w:val="00F35C56"/>
    <w:rsid w:val="00F3676A"/>
    <w:rsid w:val="00F37643"/>
    <w:rsid w:val="00F37A87"/>
    <w:rsid w:val="00F3E857"/>
    <w:rsid w:val="00F404BC"/>
    <w:rsid w:val="00F40873"/>
    <w:rsid w:val="00F4110F"/>
    <w:rsid w:val="00F41AD9"/>
    <w:rsid w:val="00F43407"/>
    <w:rsid w:val="00F445EE"/>
    <w:rsid w:val="00F476E2"/>
    <w:rsid w:val="00F47912"/>
    <w:rsid w:val="00F517AA"/>
    <w:rsid w:val="00F5183B"/>
    <w:rsid w:val="00F5218F"/>
    <w:rsid w:val="00F5293F"/>
    <w:rsid w:val="00F52961"/>
    <w:rsid w:val="00F52A87"/>
    <w:rsid w:val="00F530A9"/>
    <w:rsid w:val="00F54023"/>
    <w:rsid w:val="00F54114"/>
    <w:rsid w:val="00F5426F"/>
    <w:rsid w:val="00F56C76"/>
    <w:rsid w:val="00F56D88"/>
    <w:rsid w:val="00F57E88"/>
    <w:rsid w:val="00F603FD"/>
    <w:rsid w:val="00F60B8F"/>
    <w:rsid w:val="00F6123F"/>
    <w:rsid w:val="00F614AA"/>
    <w:rsid w:val="00F62651"/>
    <w:rsid w:val="00F6302D"/>
    <w:rsid w:val="00F63193"/>
    <w:rsid w:val="00F635BB"/>
    <w:rsid w:val="00F63D50"/>
    <w:rsid w:val="00F6482B"/>
    <w:rsid w:val="00F64F8E"/>
    <w:rsid w:val="00F65455"/>
    <w:rsid w:val="00F65A97"/>
    <w:rsid w:val="00F65B36"/>
    <w:rsid w:val="00F6705A"/>
    <w:rsid w:val="00F72945"/>
    <w:rsid w:val="00F737C8"/>
    <w:rsid w:val="00F73AD3"/>
    <w:rsid w:val="00F7454B"/>
    <w:rsid w:val="00F74D7C"/>
    <w:rsid w:val="00F75699"/>
    <w:rsid w:val="00F75770"/>
    <w:rsid w:val="00F7590D"/>
    <w:rsid w:val="00F759ED"/>
    <w:rsid w:val="00F76AF7"/>
    <w:rsid w:val="00F7B152"/>
    <w:rsid w:val="00F803FF"/>
    <w:rsid w:val="00F8110C"/>
    <w:rsid w:val="00F811C4"/>
    <w:rsid w:val="00F8169E"/>
    <w:rsid w:val="00F82447"/>
    <w:rsid w:val="00F82613"/>
    <w:rsid w:val="00F82813"/>
    <w:rsid w:val="00F82879"/>
    <w:rsid w:val="00F82DB6"/>
    <w:rsid w:val="00F82F16"/>
    <w:rsid w:val="00F830CD"/>
    <w:rsid w:val="00F83567"/>
    <w:rsid w:val="00F83E95"/>
    <w:rsid w:val="00F8442F"/>
    <w:rsid w:val="00F84982"/>
    <w:rsid w:val="00F84FC2"/>
    <w:rsid w:val="00F84FF6"/>
    <w:rsid w:val="00F854A3"/>
    <w:rsid w:val="00F85A19"/>
    <w:rsid w:val="00F861D3"/>
    <w:rsid w:val="00F86D90"/>
    <w:rsid w:val="00F8776D"/>
    <w:rsid w:val="00F87D08"/>
    <w:rsid w:val="00F9055D"/>
    <w:rsid w:val="00F908BB"/>
    <w:rsid w:val="00F90B8A"/>
    <w:rsid w:val="00F916A5"/>
    <w:rsid w:val="00F92535"/>
    <w:rsid w:val="00F928A2"/>
    <w:rsid w:val="00F93710"/>
    <w:rsid w:val="00F93861"/>
    <w:rsid w:val="00F9388A"/>
    <w:rsid w:val="00F94182"/>
    <w:rsid w:val="00F94E37"/>
    <w:rsid w:val="00F95199"/>
    <w:rsid w:val="00F96874"/>
    <w:rsid w:val="00F96ABC"/>
    <w:rsid w:val="00FA0B01"/>
    <w:rsid w:val="00FA0FE7"/>
    <w:rsid w:val="00FA1028"/>
    <w:rsid w:val="00FA21B1"/>
    <w:rsid w:val="00FA28AF"/>
    <w:rsid w:val="00FA2E09"/>
    <w:rsid w:val="00FA39B0"/>
    <w:rsid w:val="00FA4413"/>
    <w:rsid w:val="00FA4B53"/>
    <w:rsid w:val="00FA55C8"/>
    <w:rsid w:val="00FA5A05"/>
    <w:rsid w:val="00FA66D7"/>
    <w:rsid w:val="00FA6C8D"/>
    <w:rsid w:val="00FA7127"/>
    <w:rsid w:val="00FA7D5E"/>
    <w:rsid w:val="00FA7D9A"/>
    <w:rsid w:val="00FA7FD3"/>
    <w:rsid w:val="00FB0860"/>
    <w:rsid w:val="00FB295D"/>
    <w:rsid w:val="00FB2DCA"/>
    <w:rsid w:val="00FB305F"/>
    <w:rsid w:val="00FB3DBE"/>
    <w:rsid w:val="00FB3EAD"/>
    <w:rsid w:val="00FB400B"/>
    <w:rsid w:val="00FB42CA"/>
    <w:rsid w:val="00FB42E3"/>
    <w:rsid w:val="00FB4681"/>
    <w:rsid w:val="00FB47B8"/>
    <w:rsid w:val="00FB4BC5"/>
    <w:rsid w:val="00FB4FE3"/>
    <w:rsid w:val="00FB67EE"/>
    <w:rsid w:val="00FB6F49"/>
    <w:rsid w:val="00FB6FD8"/>
    <w:rsid w:val="00FB745A"/>
    <w:rsid w:val="00FB7958"/>
    <w:rsid w:val="00FB7EC2"/>
    <w:rsid w:val="00FC061C"/>
    <w:rsid w:val="00FC0D46"/>
    <w:rsid w:val="00FC1300"/>
    <w:rsid w:val="00FC3D95"/>
    <w:rsid w:val="00FC3EEF"/>
    <w:rsid w:val="00FC4503"/>
    <w:rsid w:val="00FC48F8"/>
    <w:rsid w:val="00FC53BB"/>
    <w:rsid w:val="00FC58DF"/>
    <w:rsid w:val="00FC654E"/>
    <w:rsid w:val="00FC73D0"/>
    <w:rsid w:val="00FC76D0"/>
    <w:rsid w:val="00FC7B44"/>
    <w:rsid w:val="00FC7B74"/>
    <w:rsid w:val="00FD0359"/>
    <w:rsid w:val="00FD15FA"/>
    <w:rsid w:val="00FD228F"/>
    <w:rsid w:val="00FD2BB1"/>
    <w:rsid w:val="00FD2FEE"/>
    <w:rsid w:val="00FD408F"/>
    <w:rsid w:val="00FD4438"/>
    <w:rsid w:val="00FD4A9B"/>
    <w:rsid w:val="00FD685E"/>
    <w:rsid w:val="00FD6A7C"/>
    <w:rsid w:val="00FD6C65"/>
    <w:rsid w:val="00FD7CE6"/>
    <w:rsid w:val="00FE0E25"/>
    <w:rsid w:val="00FE1506"/>
    <w:rsid w:val="00FE156E"/>
    <w:rsid w:val="00FE1629"/>
    <w:rsid w:val="00FE1AD7"/>
    <w:rsid w:val="00FE28F9"/>
    <w:rsid w:val="00FE2DAA"/>
    <w:rsid w:val="00FE3E3D"/>
    <w:rsid w:val="00FE5165"/>
    <w:rsid w:val="00FE52D7"/>
    <w:rsid w:val="00FE5352"/>
    <w:rsid w:val="00FE5F20"/>
    <w:rsid w:val="00FE6529"/>
    <w:rsid w:val="00FE6A61"/>
    <w:rsid w:val="00FE71BF"/>
    <w:rsid w:val="00FE73B6"/>
    <w:rsid w:val="00FF1177"/>
    <w:rsid w:val="00FF2E8C"/>
    <w:rsid w:val="00FF360E"/>
    <w:rsid w:val="00FF3F17"/>
    <w:rsid w:val="00FF529E"/>
    <w:rsid w:val="00FF5851"/>
    <w:rsid w:val="00FF7BE8"/>
    <w:rsid w:val="00FF7F87"/>
    <w:rsid w:val="010314DB"/>
    <w:rsid w:val="0105C416"/>
    <w:rsid w:val="0106272B"/>
    <w:rsid w:val="01081FD2"/>
    <w:rsid w:val="010A9AA6"/>
    <w:rsid w:val="010DD5CC"/>
    <w:rsid w:val="0113D73B"/>
    <w:rsid w:val="0117AD83"/>
    <w:rsid w:val="01190C97"/>
    <w:rsid w:val="011A513B"/>
    <w:rsid w:val="011EF175"/>
    <w:rsid w:val="01211D57"/>
    <w:rsid w:val="012D2EBA"/>
    <w:rsid w:val="0137DEFF"/>
    <w:rsid w:val="013BF99E"/>
    <w:rsid w:val="013CCA56"/>
    <w:rsid w:val="01420E4B"/>
    <w:rsid w:val="0142A6A0"/>
    <w:rsid w:val="01452246"/>
    <w:rsid w:val="0145DB1B"/>
    <w:rsid w:val="01478D7A"/>
    <w:rsid w:val="01479C5C"/>
    <w:rsid w:val="0148657B"/>
    <w:rsid w:val="0149D98D"/>
    <w:rsid w:val="0153800A"/>
    <w:rsid w:val="015D1033"/>
    <w:rsid w:val="0164B25F"/>
    <w:rsid w:val="016AA699"/>
    <w:rsid w:val="016DCA03"/>
    <w:rsid w:val="0170CCAD"/>
    <w:rsid w:val="01786E09"/>
    <w:rsid w:val="017A2A5E"/>
    <w:rsid w:val="017B8B3E"/>
    <w:rsid w:val="0190859F"/>
    <w:rsid w:val="01928C68"/>
    <w:rsid w:val="0195C200"/>
    <w:rsid w:val="019A47E6"/>
    <w:rsid w:val="019D93B1"/>
    <w:rsid w:val="01B6B6E5"/>
    <w:rsid w:val="01C3B689"/>
    <w:rsid w:val="01C6BDCA"/>
    <w:rsid w:val="01D20D3E"/>
    <w:rsid w:val="01D5F231"/>
    <w:rsid w:val="01DDAED5"/>
    <w:rsid w:val="01E17694"/>
    <w:rsid w:val="01EFE6AD"/>
    <w:rsid w:val="01F8660C"/>
    <w:rsid w:val="01F8E22E"/>
    <w:rsid w:val="01F9271E"/>
    <w:rsid w:val="01FA981D"/>
    <w:rsid w:val="01FBE56D"/>
    <w:rsid w:val="02054F45"/>
    <w:rsid w:val="02090FBD"/>
    <w:rsid w:val="0209D6DC"/>
    <w:rsid w:val="020D97E1"/>
    <w:rsid w:val="02109A73"/>
    <w:rsid w:val="0219A647"/>
    <w:rsid w:val="022CBDE4"/>
    <w:rsid w:val="0232B80D"/>
    <w:rsid w:val="02350B57"/>
    <w:rsid w:val="02469FA4"/>
    <w:rsid w:val="024871B8"/>
    <w:rsid w:val="02503C08"/>
    <w:rsid w:val="0258B429"/>
    <w:rsid w:val="0276AAFC"/>
    <w:rsid w:val="027739C8"/>
    <w:rsid w:val="027A51A3"/>
    <w:rsid w:val="027DA994"/>
    <w:rsid w:val="0281B885"/>
    <w:rsid w:val="028353E8"/>
    <w:rsid w:val="0284050C"/>
    <w:rsid w:val="02862E66"/>
    <w:rsid w:val="028FB8B8"/>
    <w:rsid w:val="029A82E1"/>
    <w:rsid w:val="029DD869"/>
    <w:rsid w:val="02A1CF55"/>
    <w:rsid w:val="02A8B856"/>
    <w:rsid w:val="02A91AE1"/>
    <w:rsid w:val="02B8FDC6"/>
    <w:rsid w:val="02BD6B70"/>
    <w:rsid w:val="02C0017E"/>
    <w:rsid w:val="02C27006"/>
    <w:rsid w:val="02C49E8F"/>
    <w:rsid w:val="02C67950"/>
    <w:rsid w:val="02CDEE93"/>
    <w:rsid w:val="02D2DD99"/>
    <w:rsid w:val="02D8E909"/>
    <w:rsid w:val="02DE864F"/>
    <w:rsid w:val="02E2C287"/>
    <w:rsid w:val="02E4F132"/>
    <w:rsid w:val="02ED6364"/>
    <w:rsid w:val="02F1EA26"/>
    <w:rsid w:val="02F92E16"/>
    <w:rsid w:val="02FAB762"/>
    <w:rsid w:val="02FB92ED"/>
    <w:rsid w:val="02FDE081"/>
    <w:rsid w:val="02FDF844"/>
    <w:rsid w:val="02FE4C96"/>
    <w:rsid w:val="0314B484"/>
    <w:rsid w:val="032B99A8"/>
    <w:rsid w:val="0338690E"/>
    <w:rsid w:val="033C2DC1"/>
    <w:rsid w:val="0347F6C0"/>
    <w:rsid w:val="034EC484"/>
    <w:rsid w:val="034FCF57"/>
    <w:rsid w:val="0352620A"/>
    <w:rsid w:val="03526F8D"/>
    <w:rsid w:val="03535374"/>
    <w:rsid w:val="03581E35"/>
    <w:rsid w:val="035A5C64"/>
    <w:rsid w:val="035A8439"/>
    <w:rsid w:val="036324CB"/>
    <w:rsid w:val="03808260"/>
    <w:rsid w:val="038B51FD"/>
    <w:rsid w:val="038BB7C1"/>
    <w:rsid w:val="0396CB93"/>
    <w:rsid w:val="0398008E"/>
    <w:rsid w:val="039907DF"/>
    <w:rsid w:val="039F8B99"/>
    <w:rsid w:val="03A4E01E"/>
    <w:rsid w:val="03AA325B"/>
    <w:rsid w:val="03AF761D"/>
    <w:rsid w:val="03B2A7D8"/>
    <w:rsid w:val="03B328F0"/>
    <w:rsid w:val="03B619CD"/>
    <w:rsid w:val="03C0D043"/>
    <w:rsid w:val="03C7466C"/>
    <w:rsid w:val="03CA2D27"/>
    <w:rsid w:val="03CAFB8A"/>
    <w:rsid w:val="03CF623D"/>
    <w:rsid w:val="03D189DF"/>
    <w:rsid w:val="03D2B82E"/>
    <w:rsid w:val="03D4A896"/>
    <w:rsid w:val="03E96828"/>
    <w:rsid w:val="03EBB110"/>
    <w:rsid w:val="03EE0657"/>
    <w:rsid w:val="03EFB787"/>
    <w:rsid w:val="03F4B95D"/>
    <w:rsid w:val="03F89CB8"/>
    <w:rsid w:val="03F9DD6F"/>
    <w:rsid w:val="0402473D"/>
    <w:rsid w:val="04040547"/>
    <w:rsid w:val="04071586"/>
    <w:rsid w:val="04136E13"/>
    <w:rsid w:val="0415456E"/>
    <w:rsid w:val="041555D1"/>
    <w:rsid w:val="041B1330"/>
    <w:rsid w:val="04275A0F"/>
    <w:rsid w:val="042DC88F"/>
    <w:rsid w:val="0431491E"/>
    <w:rsid w:val="04389792"/>
    <w:rsid w:val="04403FA8"/>
    <w:rsid w:val="044A7D0F"/>
    <w:rsid w:val="044CC078"/>
    <w:rsid w:val="044EAA81"/>
    <w:rsid w:val="0451F1FD"/>
    <w:rsid w:val="04556F90"/>
    <w:rsid w:val="045E7C17"/>
    <w:rsid w:val="045F3A90"/>
    <w:rsid w:val="0462E99F"/>
    <w:rsid w:val="0464EAE1"/>
    <w:rsid w:val="04664E6F"/>
    <w:rsid w:val="046AE31B"/>
    <w:rsid w:val="046D3C6C"/>
    <w:rsid w:val="046E1E0B"/>
    <w:rsid w:val="047347CC"/>
    <w:rsid w:val="047466FB"/>
    <w:rsid w:val="047DAA7A"/>
    <w:rsid w:val="04817A4F"/>
    <w:rsid w:val="0489BF28"/>
    <w:rsid w:val="048ABBD4"/>
    <w:rsid w:val="048C7BE6"/>
    <w:rsid w:val="04971D37"/>
    <w:rsid w:val="049E1AFD"/>
    <w:rsid w:val="04A0175D"/>
    <w:rsid w:val="04AD9E5A"/>
    <w:rsid w:val="04B3031C"/>
    <w:rsid w:val="04B4DF3C"/>
    <w:rsid w:val="04B9CCC3"/>
    <w:rsid w:val="04BEABF1"/>
    <w:rsid w:val="04C0986F"/>
    <w:rsid w:val="04C0D48E"/>
    <w:rsid w:val="04C78048"/>
    <w:rsid w:val="04CFFE8F"/>
    <w:rsid w:val="04D419A1"/>
    <w:rsid w:val="04D44A06"/>
    <w:rsid w:val="04D4BF53"/>
    <w:rsid w:val="04D5A14C"/>
    <w:rsid w:val="04DAB33D"/>
    <w:rsid w:val="04DF213C"/>
    <w:rsid w:val="04E12454"/>
    <w:rsid w:val="04E2A446"/>
    <w:rsid w:val="04F0E869"/>
    <w:rsid w:val="04F67C2C"/>
    <w:rsid w:val="050694E2"/>
    <w:rsid w:val="0508A7E8"/>
    <w:rsid w:val="05107A18"/>
    <w:rsid w:val="05141EFB"/>
    <w:rsid w:val="05158762"/>
    <w:rsid w:val="05172566"/>
    <w:rsid w:val="051BC621"/>
    <w:rsid w:val="051CCA5C"/>
    <w:rsid w:val="0526F57D"/>
    <w:rsid w:val="053082F0"/>
    <w:rsid w:val="053C2A2D"/>
    <w:rsid w:val="053E9574"/>
    <w:rsid w:val="0546B91B"/>
    <w:rsid w:val="054D8E82"/>
    <w:rsid w:val="0553AD45"/>
    <w:rsid w:val="0555D749"/>
    <w:rsid w:val="056211B8"/>
    <w:rsid w:val="0566CCFA"/>
    <w:rsid w:val="056A58CF"/>
    <w:rsid w:val="0571FD8B"/>
    <w:rsid w:val="05766B23"/>
    <w:rsid w:val="0577A7DA"/>
    <w:rsid w:val="0577F3F3"/>
    <w:rsid w:val="05784DDD"/>
    <w:rsid w:val="0578A88C"/>
    <w:rsid w:val="057A0118"/>
    <w:rsid w:val="057A9A41"/>
    <w:rsid w:val="057EADFF"/>
    <w:rsid w:val="0585A013"/>
    <w:rsid w:val="0586B784"/>
    <w:rsid w:val="0594BBEC"/>
    <w:rsid w:val="0595EA43"/>
    <w:rsid w:val="05A03569"/>
    <w:rsid w:val="05A04731"/>
    <w:rsid w:val="05ACBB6B"/>
    <w:rsid w:val="05AE4BBE"/>
    <w:rsid w:val="05AF1A94"/>
    <w:rsid w:val="05C73A76"/>
    <w:rsid w:val="05CD32F0"/>
    <w:rsid w:val="05CE9445"/>
    <w:rsid w:val="05D56D23"/>
    <w:rsid w:val="05E52C6B"/>
    <w:rsid w:val="05E8F3B8"/>
    <w:rsid w:val="05EEF18A"/>
    <w:rsid w:val="05EFCE36"/>
    <w:rsid w:val="05F69EC5"/>
    <w:rsid w:val="05F70EFF"/>
    <w:rsid w:val="05FF5A04"/>
    <w:rsid w:val="0604AE43"/>
    <w:rsid w:val="060551E6"/>
    <w:rsid w:val="060733B0"/>
    <w:rsid w:val="060AA8A5"/>
    <w:rsid w:val="060C26F7"/>
    <w:rsid w:val="060C5C79"/>
    <w:rsid w:val="060DCF3A"/>
    <w:rsid w:val="060E2626"/>
    <w:rsid w:val="0616A57B"/>
    <w:rsid w:val="0618AF27"/>
    <w:rsid w:val="06284C47"/>
    <w:rsid w:val="062AF128"/>
    <w:rsid w:val="062ED06C"/>
    <w:rsid w:val="06308156"/>
    <w:rsid w:val="06329EC2"/>
    <w:rsid w:val="0637DD2D"/>
    <w:rsid w:val="06458C3A"/>
    <w:rsid w:val="06493450"/>
    <w:rsid w:val="064BBB0E"/>
    <w:rsid w:val="06586FD2"/>
    <w:rsid w:val="065E9675"/>
    <w:rsid w:val="065ECBF9"/>
    <w:rsid w:val="06658962"/>
    <w:rsid w:val="066825A6"/>
    <w:rsid w:val="067C9A09"/>
    <w:rsid w:val="06A176D0"/>
    <w:rsid w:val="06AED255"/>
    <w:rsid w:val="06B0BE95"/>
    <w:rsid w:val="06B157C3"/>
    <w:rsid w:val="06B6B111"/>
    <w:rsid w:val="06B75422"/>
    <w:rsid w:val="06B82322"/>
    <w:rsid w:val="06BBA3E4"/>
    <w:rsid w:val="06C010A8"/>
    <w:rsid w:val="06C1A2D7"/>
    <w:rsid w:val="06C35883"/>
    <w:rsid w:val="06C7C053"/>
    <w:rsid w:val="06CA4855"/>
    <w:rsid w:val="06CA85BE"/>
    <w:rsid w:val="06CA9DDE"/>
    <w:rsid w:val="06CC2EB1"/>
    <w:rsid w:val="06D1485A"/>
    <w:rsid w:val="06D1CE3C"/>
    <w:rsid w:val="06D4F20A"/>
    <w:rsid w:val="06DE673F"/>
    <w:rsid w:val="06DF5795"/>
    <w:rsid w:val="06E0F222"/>
    <w:rsid w:val="06E1D31D"/>
    <w:rsid w:val="06E209D9"/>
    <w:rsid w:val="06E60F48"/>
    <w:rsid w:val="06EFAE26"/>
    <w:rsid w:val="06F041D1"/>
    <w:rsid w:val="06F1748B"/>
    <w:rsid w:val="06F17B81"/>
    <w:rsid w:val="06F789FE"/>
    <w:rsid w:val="07005366"/>
    <w:rsid w:val="0706F025"/>
    <w:rsid w:val="070F43F5"/>
    <w:rsid w:val="07254474"/>
    <w:rsid w:val="0731BAA4"/>
    <w:rsid w:val="0737E10A"/>
    <w:rsid w:val="073925C7"/>
    <w:rsid w:val="0751D000"/>
    <w:rsid w:val="0753F706"/>
    <w:rsid w:val="075F0CC1"/>
    <w:rsid w:val="0766DCEE"/>
    <w:rsid w:val="0774C03A"/>
    <w:rsid w:val="07782642"/>
    <w:rsid w:val="0787BD00"/>
    <w:rsid w:val="078D8E2C"/>
    <w:rsid w:val="0790D854"/>
    <w:rsid w:val="079586DC"/>
    <w:rsid w:val="079CF565"/>
    <w:rsid w:val="07A2E361"/>
    <w:rsid w:val="07A5930B"/>
    <w:rsid w:val="07A7691A"/>
    <w:rsid w:val="07B6D21E"/>
    <w:rsid w:val="07B7A6FF"/>
    <w:rsid w:val="07B91B11"/>
    <w:rsid w:val="07B93459"/>
    <w:rsid w:val="07BC6BFD"/>
    <w:rsid w:val="07C4D93E"/>
    <w:rsid w:val="07CC5E0D"/>
    <w:rsid w:val="07D151A4"/>
    <w:rsid w:val="07D59957"/>
    <w:rsid w:val="07D7D5AA"/>
    <w:rsid w:val="07E18D9F"/>
    <w:rsid w:val="07F18CED"/>
    <w:rsid w:val="07F2B29E"/>
    <w:rsid w:val="0800F9A2"/>
    <w:rsid w:val="08030943"/>
    <w:rsid w:val="0819D2EB"/>
    <w:rsid w:val="081BD53C"/>
    <w:rsid w:val="0822FAD6"/>
    <w:rsid w:val="082A6A88"/>
    <w:rsid w:val="082C6CB8"/>
    <w:rsid w:val="083525B5"/>
    <w:rsid w:val="08357C2E"/>
    <w:rsid w:val="083B1C89"/>
    <w:rsid w:val="083C82A5"/>
    <w:rsid w:val="083DA8E2"/>
    <w:rsid w:val="083DE16E"/>
    <w:rsid w:val="0842D2CA"/>
    <w:rsid w:val="0843273B"/>
    <w:rsid w:val="08436449"/>
    <w:rsid w:val="0856DCDB"/>
    <w:rsid w:val="08583182"/>
    <w:rsid w:val="086093A8"/>
    <w:rsid w:val="0861D1E6"/>
    <w:rsid w:val="086D7A92"/>
    <w:rsid w:val="0878D13C"/>
    <w:rsid w:val="087966F4"/>
    <w:rsid w:val="0884881F"/>
    <w:rsid w:val="0891851B"/>
    <w:rsid w:val="089663B9"/>
    <w:rsid w:val="089E6DBC"/>
    <w:rsid w:val="08A1F448"/>
    <w:rsid w:val="08A61D98"/>
    <w:rsid w:val="08A82366"/>
    <w:rsid w:val="08ABEF61"/>
    <w:rsid w:val="08AECD50"/>
    <w:rsid w:val="08B077C3"/>
    <w:rsid w:val="08B19F33"/>
    <w:rsid w:val="08BC66FC"/>
    <w:rsid w:val="08C827C6"/>
    <w:rsid w:val="08CCCC91"/>
    <w:rsid w:val="08CD92F9"/>
    <w:rsid w:val="08CE4C16"/>
    <w:rsid w:val="08CF22F9"/>
    <w:rsid w:val="08D09E92"/>
    <w:rsid w:val="08D1FAAE"/>
    <w:rsid w:val="08D33B16"/>
    <w:rsid w:val="08DEDD3D"/>
    <w:rsid w:val="08E2BCAA"/>
    <w:rsid w:val="08E5B2DB"/>
    <w:rsid w:val="08FED17D"/>
    <w:rsid w:val="0908D00D"/>
    <w:rsid w:val="090AC24C"/>
    <w:rsid w:val="09116E58"/>
    <w:rsid w:val="0919C2AE"/>
    <w:rsid w:val="091D19F1"/>
    <w:rsid w:val="091DCF7F"/>
    <w:rsid w:val="0925340B"/>
    <w:rsid w:val="092A1582"/>
    <w:rsid w:val="093265FD"/>
    <w:rsid w:val="0935D034"/>
    <w:rsid w:val="0935D155"/>
    <w:rsid w:val="0936335B"/>
    <w:rsid w:val="0938C5C6"/>
    <w:rsid w:val="0943D58A"/>
    <w:rsid w:val="0945F41E"/>
    <w:rsid w:val="094F2245"/>
    <w:rsid w:val="0950342B"/>
    <w:rsid w:val="095AA99A"/>
    <w:rsid w:val="09661BD1"/>
    <w:rsid w:val="09662649"/>
    <w:rsid w:val="0966DA9F"/>
    <w:rsid w:val="096A3F84"/>
    <w:rsid w:val="097D10AB"/>
    <w:rsid w:val="0986E4B3"/>
    <w:rsid w:val="098EADA9"/>
    <w:rsid w:val="09958D32"/>
    <w:rsid w:val="09A67EF8"/>
    <w:rsid w:val="09AD5D53"/>
    <w:rsid w:val="09ADA924"/>
    <w:rsid w:val="09B71A08"/>
    <w:rsid w:val="09C12885"/>
    <w:rsid w:val="09C31EDF"/>
    <w:rsid w:val="09D21BC9"/>
    <w:rsid w:val="09D6D182"/>
    <w:rsid w:val="09D9C33E"/>
    <w:rsid w:val="09E74B02"/>
    <w:rsid w:val="09E82BFF"/>
    <w:rsid w:val="09EC4330"/>
    <w:rsid w:val="09F3F441"/>
    <w:rsid w:val="09F48611"/>
    <w:rsid w:val="09F54B41"/>
    <w:rsid w:val="09FE0AE7"/>
    <w:rsid w:val="0A001438"/>
    <w:rsid w:val="0A022680"/>
    <w:rsid w:val="0A06FB58"/>
    <w:rsid w:val="0A083537"/>
    <w:rsid w:val="0A15E0A7"/>
    <w:rsid w:val="0A164C18"/>
    <w:rsid w:val="0A17258A"/>
    <w:rsid w:val="0A19FA3F"/>
    <w:rsid w:val="0A1E7179"/>
    <w:rsid w:val="0A220829"/>
    <w:rsid w:val="0A28BB1B"/>
    <w:rsid w:val="0A2C394E"/>
    <w:rsid w:val="0A2CB9D5"/>
    <w:rsid w:val="0A2FFDF0"/>
    <w:rsid w:val="0A3085AA"/>
    <w:rsid w:val="0A3B01A3"/>
    <w:rsid w:val="0A3C9482"/>
    <w:rsid w:val="0A3CA2BC"/>
    <w:rsid w:val="0A3E71A4"/>
    <w:rsid w:val="0A433402"/>
    <w:rsid w:val="0A43F3C7"/>
    <w:rsid w:val="0A4492A2"/>
    <w:rsid w:val="0A4AD284"/>
    <w:rsid w:val="0A4D0791"/>
    <w:rsid w:val="0A4DE1D5"/>
    <w:rsid w:val="0A4FBA07"/>
    <w:rsid w:val="0A529FB2"/>
    <w:rsid w:val="0A58DD6D"/>
    <w:rsid w:val="0A5C9322"/>
    <w:rsid w:val="0A63C60E"/>
    <w:rsid w:val="0A695EC5"/>
    <w:rsid w:val="0A72DBF1"/>
    <w:rsid w:val="0A76321A"/>
    <w:rsid w:val="0A7D9E21"/>
    <w:rsid w:val="0A832B69"/>
    <w:rsid w:val="0A832D89"/>
    <w:rsid w:val="0A888E8F"/>
    <w:rsid w:val="0A8E2C7D"/>
    <w:rsid w:val="0A8FFC36"/>
    <w:rsid w:val="0A94BC26"/>
    <w:rsid w:val="0A9F3238"/>
    <w:rsid w:val="0AA5FED3"/>
    <w:rsid w:val="0AB531B2"/>
    <w:rsid w:val="0AC01B59"/>
    <w:rsid w:val="0ACCA5BD"/>
    <w:rsid w:val="0AD780DC"/>
    <w:rsid w:val="0AD793C7"/>
    <w:rsid w:val="0AD79DFA"/>
    <w:rsid w:val="0AF17CF4"/>
    <w:rsid w:val="0AF26F66"/>
    <w:rsid w:val="0AF2719E"/>
    <w:rsid w:val="0AF52060"/>
    <w:rsid w:val="0AF57920"/>
    <w:rsid w:val="0AF5F131"/>
    <w:rsid w:val="0AF6AB55"/>
    <w:rsid w:val="0AFA98A5"/>
    <w:rsid w:val="0B01F6AA"/>
    <w:rsid w:val="0B02EDF5"/>
    <w:rsid w:val="0B05BF74"/>
    <w:rsid w:val="0B0A5E2C"/>
    <w:rsid w:val="0B0C2368"/>
    <w:rsid w:val="0B0D5C23"/>
    <w:rsid w:val="0B0E4CB0"/>
    <w:rsid w:val="0B102CBC"/>
    <w:rsid w:val="0B16A256"/>
    <w:rsid w:val="0B2C7965"/>
    <w:rsid w:val="0B2D843F"/>
    <w:rsid w:val="0B2F4B7F"/>
    <w:rsid w:val="0B423AF6"/>
    <w:rsid w:val="0B428F6B"/>
    <w:rsid w:val="0B481E48"/>
    <w:rsid w:val="0B4E76F1"/>
    <w:rsid w:val="0B546A1C"/>
    <w:rsid w:val="0B5B1BAF"/>
    <w:rsid w:val="0B6C0EB8"/>
    <w:rsid w:val="0B6EA079"/>
    <w:rsid w:val="0B6F3E36"/>
    <w:rsid w:val="0B7DA096"/>
    <w:rsid w:val="0B80FA07"/>
    <w:rsid w:val="0B84911B"/>
    <w:rsid w:val="0B858E1C"/>
    <w:rsid w:val="0B8CB05B"/>
    <w:rsid w:val="0B90F0AD"/>
    <w:rsid w:val="0B9381CB"/>
    <w:rsid w:val="0B9DF6E1"/>
    <w:rsid w:val="0BA06E51"/>
    <w:rsid w:val="0BA1CCE1"/>
    <w:rsid w:val="0BA51B54"/>
    <w:rsid w:val="0BADAB6A"/>
    <w:rsid w:val="0BAF1071"/>
    <w:rsid w:val="0BB37DA1"/>
    <w:rsid w:val="0BB67486"/>
    <w:rsid w:val="0BB6F326"/>
    <w:rsid w:val="0BB9D792"/>
    <w:rsid w:val="0BBA0754"/>
    <w:rsid w:val="0BBEC310"/>
    <w:rsid w:val="0BC0EBD5"/>
    <w:rsid w:val="0BC20141"/>
    <w:rsid w:val="0BC43F63"/>
    <w:rsid w:val="0BC45B15"/>
    <w:rsid w:val="0BD01AB8"/>
    <w:rsid w:val="0BD22C1D"/>
    <w:rsid w:val="0BE8E81E"/>
    <w:rsid w:val="0BF27FD5"/>
    <w:rsid w:val="0BF38802"/>
    <w:rsid w:val="0BF5A420"/>
    <w:rsid w:val="0BF975B3"/>
    <w:rsid w:val="0BFFC888"/>
    <w:rsid w:val="0C032492"/>
    <w:rsid w:val="0C04F4D9"/>
    <w:rsid w:val="0C06B24F"/>
    <w:rsid w:val="0C1CD838"/>
    <w:rsid w:val="0C1D539D"/>
    <w:rsid w:val="0C256938"/>
    <w:rsid w:val="0C276829"/>
    <w:rsid w:val="0C29CAAC"/>
    <w:rsid w:val="0C2C1229"/>
    <w:rsid w:val="0C2EEF8A"/>
    <w:rsid w:val="0C31ACFB"/>
    <w:rsid w:val="0C36F0F1"/>
    <w:rsid w:val="0C380E85"/>
    <w:rsid w:val="0C527740"/>
    <w:rsid w:val="0C531021"/>
    <w:rsid w:val="0C5B2E23"/>
    <w:rsid w:val="0C64E3D8"/>
    <w:rsid w:val="0C68D096"/>
    <w:rsid w:val="0C713F09"/>
    <w:rsid w:val="0C75D282"/>
    <w:rsid w:val="0C78CA2D"/>
    <w:rsid w:val="0C7F78E0"/>
    <w:rsid w:val="0C8B67AD"/>
    <w:rsid w:val="0C8EBD18"/>
    <w:rsid w:val="0C924A5C"/>
    <w:rsid w:val="0C954D2C"/>
    <w:rsid w:val="0C9AA1B9"/>
    <w:rsid w:val="0C9EF622"/>
    <w:rsid w:val="0CAAA3CD"/>
    <w:rsid w:val="0CBCBF83"/>
    <w:rsid w:val="0CC9A08F"/>
    <w:rsid w:val="0CCB80F6"/>
    <w:rsid w:val="0CCC932C"/>
    <w:rsid w:val="0CDB27E2"/>
    <w:rsid w:val="0CDE5542"/>
    <w:rsid w:val="0CE22424"/>
    <w:rsid w:val="0CEE29FD"/>
    <w:rsid w:val="0CF10C0F"/>
    <w:rsid w:val="0CFB912E"/>
    <w:rsid w:val="0D133F5A"/>
    <w:rsid w:val="0D147E7B"/>
    <w:rsid w:val="0D188283"/>
    <w:rsid w:val="0D1C7175"/>
    <w:rsid w:val="0D1F9462"/>
    <w:rsid w:val="0D239957"/>
    <w:rsid w:val="0D23AD3F"/>
    <w:rsid w:val="0D25EC23"/>
    <w:rsid w:val="0D27BF4A"/>
    <w:rsid w:val="0D2820AA"/>
    <w:rsid w:val="0D28DA88"/>
    <w:rsid w:val="0D312ECF"/>
    <w:rsid w:val="0D328807"/>
    <w:rsid w:val="0D3B886E"/>
    <w:rsid w:val="0D472DA8"/>
    <w:rsid w:val="0D491BD2"/>
    <w:rsid w:val="0D4EBC10"/>
    <w:rsid w:val="0D62010A"/>
    <w:rsid w:val="0D6E3CF8"/>
    <w:rsid w:val="0D77ADF6"/>
    <w:rsid w:val="0D79DB33"/>
    <w:rsid w:val="0D83D04A"/>
    <w:rsid w:val="0D854758"/>
    <w:rsid w:val="0D8E58BF"/>
    <w:rsid w:val="0DA08CA3"/>
    <w:rsid w:val="0DA0CA35"/>
    <w:rsid w:val="0DA30BC7"/>
    <w:rsid w:val="0DA7228E"/>
    <w:rsid w:val="0DAA6EF2"/>
    <w:rsid w:val="0DB923FE"/>
    <w:rsid w:val="0DBACC2B"/>
    <w:rsid w:val="0DBF4799"/>
    <w:rsid w:val="0DC3737D"/>
    <w:rsid w:val="0DD2289B"/>
    <w:rsid w:val="0DD3E28F"/>
    <w:rsid w:val="0DDA09EB"/>
    <w:rsid w:val="0DE959A5"/>
    <w:rsid w:val="0DECD568"/>
    <w:rsid w:val="0DF6165F"/>
    <w:rsid w:val="0DF6FE84"/>
    <w:rsid w:val="0DFAAD97"/>
    <w:rsid w:val="0DFD747D"/>
    <w:rsid w:val="0E0146B6"/>
    <w:rsid w:val="0E065643"/>
    <w:rsid w:val="0E0D8154"/>
    <w:rsid w:val="0E0EC49A"/>
    <w:rsid w:val="0E11514C"/>
    <w:rsid w:val="0E17E55A"/>
    <w:rsid w:val="0E196B47"/>
    <w:rsid w:val="0E229CD5"/>
    <w:rsid w:val="0E22AF3A"/>
    <w:rsid w:val="0E39976C"/>
    <w:rsid w:val="0E40D841"/>
    <w:rsid w:val="0E41CFD7"/>
    <w:rsid w:val="0E44DE9B"/>
    <w:rsid w:val="0E59221C"/>
    <w:rsid w:val="0E5D67D0"/>
    <w:rsid w:val="0E5F5769"/>
    <w:rsid w:val="0E5F8E7D"/>
    <w:rsid w:val="0E66DEAA"/>
    <w:rsid w:val="0E68987C"/>
    <w:rsid w:val="0E6E8FD7"/>
    <w:rsid w:val="0E7D7362"/>
    <w:rsid w:val="0E7E5745"/>
    <w:rsid w:val="0E7F2879"/>
    <w:rsid w:val="0E90327E"/>
    <w:rsid w:val="0E946F98"/>
    <w:rsid w:val="0E94DA6F"/>
    <w:rsid w:val="0E9B5B75"/>
    <w:rsid w:val="0EA22ADF"/>
    <w:rsid w:val="0EA7EEA8"/>
    <w:rsid w:val="0EA89775"/>
    <w:rsid w:val="0EA8D7AA"/>
    <w:rsid w:val="0EA9BD9F"/>
    <w:rsid w:val="0EAB23C6"/>
    <w:rsid w:val="0EAB7763"/>
    <w:rsid w:val="0EB29C9F"/>
    <w:rsid w:val="0EB77C12"/>
    <w:rsid w:val="0EBEE344"/>
    <w:rsid w:val="0EC1BC84"/>
    <w:rsid w:val="0EC5D99F"/>
    <w:rsid w:val="0ECC95B8"/>
    <w:rsid w:val="0EDCBC16"/>
    <w:rsid w:val="0EDD4142"/>
    <w:rsid w:val="0EDF2DF0"/>
    <w:rsid w:val="0EE04A22"/>
    <w:rsid w:val="0EE1B9CC"/>
    <w:rsid w:val="0EE8A332"/>
    <w:rsid w:val="0EF37B71"/>
    <w:rsid w:val="0EF3BC40"/>
    <w:rsid w:val="0EF5CD58"/>
    <w:rsid w:val="0EFEC2D4"/>
    <w:rsid w:val="0F0B17CD"/>
    <w:rsid w:val="0F183597"/>
    <w:rsid w:val="0F183847"/>
    <w:rsid w:val="0F1A1F46"/>
    <w:rsid w:val="0F1FB6A7"/>
    <w:rsid w:val="0F1FDDCF"/>
    <w:rsid w:val="0F21CA99"/>
    <w:rsid w:val="0F22FD60"/>
    <w:rsid w:val="0F28E58C"/>
    <w:rsid w:val="0F2CFF6C"/>
    <w:rsid w:val="0F317DEF"/>
    <w:rsid w:val="0F33E383"/>
    <w:rsid w:val="0F3610A6"/>
    <w:rsid w:val="0F391ABC"/>
    <w:rsid w:val="0F3C959B"/>
    <w:rsid w:val="0F3CD47D"/>
    <w:rsid w:val="0F43A0E1"/>
    <w:rsid w:val="0F495306"/>
    <w:rsid w:val="0F4C7234"/>
    <w:rsid w:val="0F4CDA90"/>
    <w:rsid w:val="0F4E4B76"/>
    <w:rsid w:val="0F53A82D"/>
    <w:rsid w:val="0F54F45F"/>
    <w:rsid w:val="0F5A17B2"/>
    <w:rsid w:val="0F5C2220"/>
    <w:rsid w:val="0F5D1822"/>
    <w:rsid w:val="0F621B3F"/>
    <w:rsid w:val="0F664E1F"/>
    <w:rsid w:val="0F697F70"/>
    <w:rsid w:val="0F6A681B"/>
    <w:rsid w:val="0F720D74"/>
    <w:rsid w:val="0F79722D"/>
    <w:rsid w:val="0F7E046E"/>
    <w:rsid w:val="0F80AFDC"/>
    <w:rsid w:val="0F81B693"/>
    <w:rsid w:val="0F8598C7"/>
    <w:rsid w:val="0F96CC73"/>
    <w:rsid w:val="0F98F064"/>
    <w:rsid w:val="0F998BBA"/>
    <w:rsid w:val="0F9EB9F9"/>
    <w:rsid w:val="0FA00EA4"/>
    <w:rsid w:val="0FA72573"/>
    <w:rsid w:val="0FBE411C"/>
    <w:rsid w:val="0FBF9212"/>
    <w:rsid w:val="0FC4503E"/>
    <w:rsid w:val="0FC956B9"/>
    <w:rsid w:val="0FC9D347"/>
    <w:rsid w:val="0FC9EB1E"/>
    <w:rsid w:val="0FCB9E56"/>
    <w:rsid w:val="0FD05F34"/>
    <w:rsid w:val="0FDC26A2"/>
    <w:rsid w:val="0FE4B8D3"/>
    <w:rsid w:val="0FEB4709"/>
    <w:rsid w:val="0FFDFFDC"/>
    <w:rsid w:val="10018C51"/>
    <w:rsid w:val="1003F25C"/>
    <w:rsid w:val="100D90E4"/>
    <w:rsid w:val="100EDC51"/>
    <w:rsid w:val="1012F68C"/>
    <w:rsid w:val="101306C8"/>
    <w:rsid w:val="101BCD9D"/>
    <w:rsid w:val="101CA721"/>
    <w:rsid w:val="101D4F72"/>
    <w:rsid w:val="101FB8F0"/>
    <w:rsid w:val="1026C4F2"/>
    <w:rsid w:val="10286A2D"/>
    <w:rsid w:val="102F78B9"/>
    <w:rsid w:val="103415B4"/>
    <w:rsid w:val="10379F60"/>
    <w:rsid w:val="10421075"/>
    <w:rsid w:val="104804D3"/>
    <w:rsid w:val="104C1F3D"/>
    <w:rsid w:val="10549F4C"/>
    <w:rsid w:val="1055CC7E"/>
    <w:rsid w:val="10593097"/>
    <w:rsid w:val="105D8CE5"/>
    <w:rsid w:val="105DE199"/>
    <w:rsid w:val="106A75CE"/>
    <w:rsid w:val="106BBC95"/>
    <w:rsid w:val="10733597"/>
    <w:rsid w:val="1074A41F"/>
    <w:rsid w:val="1079AAEE"/>
    <w:rsid w:val="1087AD55"/>
    <w:rsid w:val="10886797"/>
    <w:rsid w:val="108A6449"/>
    <w:rsid w:val="108C7374"/>
    <w:rsid w:val="108D48B5"/>
    <w:rsid w:val="1092FB78"/>
    <w:rsid w:val="1099A1CC"/>
    <w:rsid w:val="109AE06F"/>
    <w:rsid w:val="10A6B378"/>
    <w:rsid w:val="10A951E0"/>
    <w:rsid w:val="10AA180F"/>
    <w:rsid w:val="10AD6B3C"/>
    <w:rsid w:val="10AF2F1E"/>
    <w:rsid w:val="10CA8F01"/>
    <w:rsid w:val="10CBEE29"/>
    <w:rsid w:val="10D339AB"/>
    <w:rsid w:val="10D7FDBB"/>
    <w:rsid w:val="10DE5CBD"/>
    <w:rsid w:val="10DEC350"/>
    <w:rsid w:val="10DF1E81"/>
    <w:rsid w:val="10E04F84"/>
    <w:rsid w:val="10E1C067"/>
    <w:rsid w:val="10F1DFB9"/>
    <w:rsid w:val="10F5EFD6"/>
    <w:rsid w:val="110090BA"/>
    <w:rsid w:val="1101782B"/>
    <w:rsid w:val="110357E0"/>
    <w:rsid w:val="1105191F"/>
    <w:rsid w:val="110B202A"/>
    <w:rsid w:val="110BBD0E"/>
    <w:rsid w:val="1115F5D1"/>
    <w:rsid w:val="1118BD75"/>
    <w:rsid w:val="111A8EB4"/>
    <w:rsid w:val="111E01B1"/>
    <w:rsid w:val="1121D327"/>
    <w:rsid w:val="1129E226"/>
    <w:rsid w:val="112A8A46"/>
    <w:rsid w:val="1134A9C7"/>
    <w:rsid w:val="113BBBAB"/>
    <w:rsid w:val="1146655C"/>
    <w:rsid w:val="114E9165"/>
    <w:rsid w:val="11543BB8"/>
    <w:rsid w:val="115CC4F5"/>
    <w:rsid w:val="115E8945"/>
    <w:rsid w:val="11636887"/>
    <w:rsid w:val="1170D885"/>
    <w:rsid w:val="1171997E"/>
    <w:rsid w:val="1172C8D1"/>
    <w:rsid w:val="11741030"/>
    <w:rsid w:val="1178CE3B"/>
    <w:rsid w:val="1179C3CC"/>
    <w:rsid w:val="117BFE8A"/>
    <w:rsid w:val="117D506F"/>
    <w:rsid w:val="118D2E9D"/>
    <w:rsid w:val="1191F698"/>
    <w:rsid w:val="119C0E2A"/>
    <w:rsid w:val="11AD5022"/>
    <w:rsid w:val="11B3CD3F"/>
    <w:rsid w:val="11BE1AE7"/>
    <w:rsid w:val="11C0BA60"/>
    <w:rsid w:val="11C24897"/>
    <w:rsid w:val="11C2B782"/>
    <w:rsid w:val="11C7DD0E"/>
    <w:rsid w:val="11CAFDB4"/>
    <w:rsid w:val="11CD1ED6"/>
    <w:rsid w:val="11D7D902"/>
    <w:rsid w:val="11D932FD"/>
    <w:rsid w:val="11E2E6F4"/>
    <w:rsid w:val="11E7EF9E"/>
    <w:rsid w:val="11EBF860"/>
    <w:rsid w:val="11EEC59F"/>
    <w:rsid w:val="11F3A35D"/>
    <w:rsid w:val="11F66E71"/>
    <w:rsid w:val="11F89422"/>
    <w:rsid w:val="11FF88AB"/>
    <w:rsid w:val="120429C5"/>
    <w:rsid w:val="1207A50F"/>
    <w:rsid w:val="120B0F9B"/>
    <w:rsid w:val="120DF8B0"/>
    <w:rsid w:val="120EF9F8"/>
    <w:rsid w:val="120F05F8"/>
    <w:rsid w:val="120F6202"/>
    <w:rsid w:val="121272F6"/>
    <w:rsid w:val="12145C3C"/>
    <w:rsid w:val="1216A4F9"/>
    <w:rsid w:val="121D0BAA"/>
    <w:rsid w:val="1227C255"/>
    <w:rsid w:val="12291916"/>
    <w:rsid w:val="122D8139"/>
    <w:rsid w:val="12333C91"/>
    <w:rsid w:val="1236B11C"/>
    <w:rsid w:val="123923DB"/>
    <w:rsid w:val="123978AE"/>
    <w:rsid w:val="123996F9"/>
    <w:rsid w:val="123F4A22"/>
    <w:rsid w:val="1242000C"/>
    <w:rsid w:val="12493B9D"/>
    <w:rsid w:val="124DB9AC"/>
    <w:rsid w:val="1250C2FB"/>
    <w:rsid w:val="12554AF8"/>
    <w:rsid w:val="125E56B5"/>
    <w:rsid w:val="12604BB7"/>
    <w:rsid w:val="12632830"/>
    <w:rsid w:val="1264A3A8"/>
    <w:rsid w:val="1267D5BC"/>
    <w:rsid w:val="126A624A"/>
    <w:rsid w:val="12751CD9"/>
    <w:rsid w:val="127680DD"/>
    <w:rsid w:val="127760C3"/>
    <w:rsid w:val="1277BE2E"/>
    <w:rsid w:val="1279D5C4"/>
    <w:rsid w:val="127A3102"/>
    <w:rsid w:val="127C1FE5"/>
    <w:rsid w:val="127E5493"/>
    <w:rsid w:val="128BFF9C"/>
    <w:rsid w:val="128DB01A"/>
    <w:rsid w:val="129A2E40"/>
    <w:rsid w:val="129C734E"/>
    <w:rsid w:val="129D9BBE"/>
    <w:rsid w:val="12A2B24C"/>
    <w:rsid w:val="12A3A7B5"/>
    <w:rsid w:val="12A44990"/>
    <w:rsid w:val="12A4B640"/>
    <w:rsid w:val="12A62E1F"/>
    <w:rsid w:val="12AF4C44"/>
    <w:rsid w:val="12AF6DBF"/>
    <w:rsid w:val="12B7AE87"/>
    <w:rsid w:val="12B9DE25"/>
    <w:rsid w:val="12BBFB3F"/>
    <w:rsid w:val="12CAED61"/>
    <w:rsid w:val="12D5F74A"/>
    <w:rsid w:val="12D65ABB"/>
    <w:rsid w:val="12DBB410"/>
    <w:rsid w:val="12E2AFDF"/>
    <w:rsid w:val="12E50AFC"/>
    <w:rsid w:val="12E9A08E"/>
    <w:rsid w:val="12EF7053"/>
    <w:rsid w:val="12FD916E"/>
    <w:rsid w:val="1308A998"/>
    <w:rsid w:val="130FFCED"/>
    <w:rsid w:val="131121CA"/>
    <w:rsid w:val="13149E9C"/>
    <w:rsid w:val="131735B5"/>
    <w:rsid w:val="13176780"/>
    <w:rsid w:val="13222B94"/>
    <w:rsid w:val="132AC2C5"/>
    <w:rsid w:val="1331D743"/>
    <w:rsid w:val="1336A4A1"/>
    <w:rsid w:val="13384383"/>
    <w:rsid w:val="133D76BC"/>
    <w:rsid w:val="1340364C"/>
    <w:rsid w:val="13429A81"/>
    <w:rsid w:val="134DDAC4"/>
    <w:rsid w:val="1350B0B9"/>
    <w:rsid w:val="1353116C"/>
    <w:rsid w:val="1353302D"/>
    <w:rsid w:val="1353ED8E"/>
    <w:rsid w:val="1355B022"/>
    <w:rsid w:val="135BAA5C"/>
    <w:rsid w:val="135CE49C"/>
    <w:rsid w:val="135E87E3"/>
    <w:rsid w:val="1360DC75"/>
    <w:rsid w:val="1362B37C"/>
    <w:rsid w:val="1362CCFF"/>
    <w:rsid w:val="13683832"/>
    <w:rsid w:val="13743711"/>
    <w:rsid w:val="13765C36"/>
    <w:rsid w:val="137777A4"/>
    <w:rsid w:val="1382208D"/>
    <w:rsid w:val="138609D8"/>
    <w:rsid w:val="1390A001"/>
    <w:rsid w:val="1392E210"/>
    <w:rsid w:val="1396F903"/>
    <w:rsid w:val="139E93B0"/>
    <w:rsid w:val="139F7256"/>
    <w:rsid w:val="13A15A62"/>
    <w:rsid w:val="13A35D57"/>
    <w:rsid w:val="13A3DB26"/>
    <w:rsid w:val="13A908C6"/>
    <w:rsid w:val="13B5C7C1"/>
    <w:rsid w:val="13BBEE95"/>
    <w:rsid w:val="13BF4323"/>
    <w:rsid w:val="13C2050B"/>
    <w:rsid w:val="13C52BDF"/>
    <w:rsid w:val="13CC6D17"/>
    <w:rsid w:val="13CEFA28"/>
    <w:rsid w:val="13D3317E"/>
    <w:rsid w:val="13D427DE"/>
    <w:rsid w:val="13E03FAB"/>
    <w:rsid w:val="13E0DEA9"/>
    <w:rsid w:val="13F3B58E"/>
    <w:rsid w:val="13F59360"/>
    <w:rsid w:val="14009C5F"/>
    <w:rsid w:val="140603B2"/>
    <w:rsid w:val="1415FD7F"/>
    <w:rsid w:val="141C7561"/>
    <w:rsid w:val="1420DD06"/>
    <w:rsid w:val="1421BFCC"/>
    <w:rsid w:val="14364338"/>
    <w:rsid w:val="143AE829"/>
    <w:rsid w:val="1444ED0D"/>
    <w:rsid w:val="14450EC4"/>
    <w:rsid w:val="1447C975"/>
    <w:rsid w:val="14480DB5"/>
    <w:rsid w:val="144A4382"/>
    <w:rsid w:val="1452D75A"/>
    <w:rsid w:val="1457D085"/>
    <w:rsid w:val="14597FA0"/>
    <w:rsid w:val="14602791"/>
    <w:rsid w:val="146A3D96"/>
    <w:rsid w:val="146A3F5C"/>
    <w:rsid w:val="1485D946"/>
    <w:rsid w:val="14912F4A"/>
    <w:rsid w:val="1492E31E"/>
    <w:rsid w:val="14962A07"/>
    <w:rsid w:val="149934C8"/>
    <w:rsid w:val="149A9D5A"/>
    <w:rsid w:val="149EB253"/>
    <w:rsid w:val="14A1E4D9"/>
    <w:rsid w:val="14A75949"/>
    <w:rsid w:val="14BD44DA"/>
    <w:rsid w:val="14BF36C7"/>
    <w:rsid w:val="14C4CF5F"/>
    <w:rsid w:val="14CD53C9"/>
    <w:rsid w:val="14D24E59"/>
    <w:rsid w:val="14E577BD"/>
    <w:rsid w:val="14E7B969"/>
    <w:rsid w:val="14E9C17F"/>
    <w:rsid w:val="14EAD520"/>
    <w:rsid w:val="14EB7384"/>
    <w:rsid w:val="14ED7479"/>
    <w:rsid w:val="14EF008E"/>
    <w:rsid w:val="14F345C3"/>
    <w:rsid w:val="14F6B227"/>
    <w:rsid w:val="14FA2553"/>
    <w:rsid w:val="14FCCA02"/>
    <w:rsid w:val="150528E2"/>
    <w:rsid w:val="150A6C0B"/>
    <w:rsid w:val="150FD56B"/>
    <w:rsid w:val="1510DD05"/>
    <w:rsid w:val="151BC305"/>
    <w:rsid w:val="151F829B"/>
    <w:rsid w:val="15355EBE"/>
    <w:rsid w:val="153A5C47"/>
    <w:rsid w:val="1541213A"/>
    <w:rsid w:val="15434316"/>
    <w:rsid w:val="15475097"/>
    <w:rsid w:val="15479773"/>
    <w:rsid w:val="154B01A5"/>
    <w:rsid w:val="1551B547"/>
    <w:rsid w:val="155DD56C"/>
    <w:rsid w:val="156D8168"/>
    <w:rsid w:val="1572D15F"/>
    <w:rsid w:val="157758C3"/>
    <w:rsid w:val="1581D1B6"/>
    <w:rsid w:val="15854EDB"/>
    <w:rsid w:val="158FD451"/>
    <w:rsid w:val="15911F34"/>
    <w:rsid w:val="159DCCBE"/>
    <w:rsid w:val="159DDD34"/>
    <w:rsid w:val="15AD30E1"/>
    <w:rsid w:val="15B9F3D4"/>
    <w:rsid w:val="15BB589C"/>
    <w:rsid w:val="15BCF8C8"/>
    <w:rsid w:val="15C250B4"/>
    <w:rsid w:val="15C665F0"/>
    <w:rsid w:val="15CDCB96"/>
    <w:rsid w:val="15D25CC4"/>
    <w:rsid w:val="15D7D27B"/>
    <w:rsid w:val="15DE6640"/>
    <w:rsid w:val="15DF2E31"/>
    <w:rsid w:val="15E28E2D"/>
    <w:rsid w:val="15EEA36C"/>
    <w:rsid w:val="15F126DF"/>
    <w:rsid w:val="15FA16DC"/>
    <w:rsid w:val="15FB65A2"/>
    <w:rsid w:val="15FC5287"/>
    <w:rsid w:val="15FE44FB"/>
    <w:rsid w:val="1601F09A"/>
    <w:rsid w:val="160645C2"/>
    <w:rsid w:val="160699C8"/>
    <w:rsid w:val="160A0896"/>
    <w:rsid w:val="160F7C37"/>
    <w:rsid w:val="1610F732"/>
    <w:rsid w:val="16174F30"/>
    <w:rsid w:val="161AA47B"/>
    <w:rsid w:val="161DC09C"/>
    <w:rsid w:val="1622F73F"/>
    <w:rsid w:val="163225C8"/>
    <w:rsid w:val="163239C9"/>
    <w:rsid w:val="1635D6CB"/>
    <w:rsid w:val="16403FEC"/>
    <w:rsid w:val="1649718C"/>
    <w:rsid w:val="164CE1BC"/>
    <w:rsid w:val="1660527D"/>
    <w:rsid w:val="16625D02"/>
    <w:rsid w:val="168F2925"/>
    <w:rsid w:val="1695D8A2"/>
    <w:rsid w:val="1695EADD"/>
    <w:rsid w:val="169AA678"/>
    <w:rsid w:val="169D1B3B"/>
    <w:rsid w:val="169DFAD1"/>
    <w:rsid w:val="16A52582"/>
    <w:rsid w:val="16A7DBCE"/>
    <w:rsid w:val="16A82DC2"/>
    <w:rsid w:val="16B3642E"/>
    <w:rsid w:val="16B3E8D0"/>
    <w:rsid w:val="16B566C2"/>
    <w:rsid w:val="16B80CB1"/>
    <w:rsid w:val="16BB12D5"/>
    <w:rsid w:val="16BD39BA"/>
    <w:rsid w:val="16C45949"/>
    <w:rsid w:val="16CB89B6"/>
    <w:rsid w:val="16D0EFC5"/>
    <w:rsid w:val="16DDACD4"/>
    <w:rsid w:val="16DE80BE"/>
    <w:rsid w:val="16DFBE61"/>
    <w:rsid w:val="16E320F8"/>
    <w:rsid w:val="16E9FADF"/>
    <w:rsid w:val="16EAD6EE"/>
    <w:rsid w:val="16EBB2EA"/>
    <w:rsid w:val="16F5E055"/>
    <w:rsid w:val="16F5FAF9"/>
    <w:rsid w:val="16F9E04A"/>
    <w:rsid w:val="16FA249C"/>
    <w:rsid w:val="17119FA4"/>
    <w:rsid w:val="1715D4A8"/>
    <w:rsid w:val="171CA0B0"/>
    <w:rsid w:val="171E1FED"/>
    <w:rsid w:val="171F01C2"/>
    <w:rsid w:val="171F43E7"/>
    <w:rsid w:val="17211F3C"/>
    <w:rsid w:val="17213FB6"/>
    <w:rsid w:val="1729289C"/>
    <w:rsid w:val="1746D74E"/>
    <w:rsid w:val="1747AD16"/>
    <w:rsid w:val="174C2E3C"/>
    <w:rsid w:val="17532B48"/>
    <w:rsid w:val="17561CCD"/>
    <w:rsid w:val="175E7769"/>
    <w:rsid w:val="176627F1"/>
    <w:rsid w:val="176ABD10"/>
    <w:rsid w:val="176B7EEF"/>
    <w:rsid w:val="176C6A32"/>
    <w:rsid w:val="17770F16"/>
    <w:rsid w:val="1778016D"/>
    <w:rsid w:val="177E96D1"/>
    <w:rsid w:val="17817363"/>
    <w:rsid w:val="17853256"/>
    <w:rsid w:val="17897741"/>
    <w:rsid w:val="1794838F"/>
    <w:rsid w:val="179822E8"/>
    <w:rsid w:val="17AD21FE"/>
    <w:rsid w:val="17AD4D6F"/>
    <w:rsid w:val="17B905C9"/>
    <w:rsid w:val="17BD7A08"/>
    <w:rsid w:val="17C4DEE9"/>
    <w:rsid w:val="17D3A75B"/>
    <w:rsid w:val="17DA3A4F"/>
    <w:rsid w:val="17E489B8"/>
    <w:rsid w:val="17E9BFEA"/>
    <w:rsid w:val="17EAA6D8"/>
    <w:rsid w:val="17ED8F23"/>
    <w:rsid w:val="17EEEFE3"/>
    <w:rsid w:val="17F0ED67"/>
    <w:rsid w:val="17F35BBB"/>
    <w:rsid w:val="17F40D51"/>
    <w:rsid w:val="17F58362"/>
    <w:rsid w:val="17F7B7BA"/>
    <w:rsid w:val="17FC22DE"/>
    <w:rsid w:val="1800E7B5"/>
    <w:rsid w:val="1808B093"/>
    <w:rsid w:val="18090D8C"/>
    <w:rsid w:val="1810D6E2"/>
    <w:rsid w:val="18129959"/>
    <w:rsid w:val="181408DE"/>
    <w:rsid w:val="181556A9"/>
    <w:rsid w:val="1818714E"/>
    <w:rsid w:val="181D5F5B"/>
    <w:rsid w:val="18210F8A"/>
    <w:rsid w:val="182262C7"/>
    <w:rsid w:val="1826A150"/>
    <w:rsid w:val="1838C14A"/>
    <w:rsid w:val="1839B869"/>
    <w:rsid w:val="183ADA7F"/>
    <w:rsid w:val="183DF22A"/>
    <w:rsid w:val="183F6AA3"/>
    <w:rsid w:val="184457B0"/>
    <w:rsid w:val="1845B18D"/>
    <w:rsid w:val="18487DC7"/>
    <w:rsid w:val="184ECEC8"/>
    <w:rsid w:val="18555BC2"/>
    <w:rsid w:val="185A2F2E"/>
    <w:rsid w:val="185A40EC"/>
    <w:rsid w:val="185DA61D"/>
    <w:rsid w:val="185EB01E"/>
    <w:rsid w:val="186052EF"/>
    <w:rsid w:val="186EC294"/>
    <w:rsid w:val="18743F20"/>
    <w:rsid w:val="1879AD19"/>
    <w:rsid w:val="187A4EA9"/>
    <w:rsid w:val="1881BA0B"/>
    <w:rsid w:val="1882EFF7"/>
    <w:rsid w:val="188A00F5"/>
    <w:rsid w:val="188A01E6"/>
    <w:rsid w:val="188A2AE1"/>
    <w:rsid w:val="188C15AF"/>
    <w:rsid w:val="1891B0B6"/>
    <w:rsid w:val="18929548"/>
    <w:rsid w:val="1894BD75"/>
    <w:rsid w:val="189CA79F"/>
    <w:rsid w:val="18A54F8C"/>
    <w:rsid w:val="18A58753"/>
    <w:rsid w:val="18A6D889"/>
    <w:rsid w:val="18A73BCE"/>
    <w:rsid w:val="18ADE8C6"/>
    <w:rsid w:val="18C45FF3"/>
    <w:rsid w:val="18C4F8FD"/>
    <w:rsid w:val="18C97B97"/>
    <w:rsid w:val="18CA4F84"/>
    <w:rsid w:val="18D67D83"/>
    <w:rsid w:val="18D9653C"/>
    <w:rsid w:val="18DA7416"/>
    <w:rsid w:val="18DB039F"/>
    <w:rsid w:val="18DC1817"/>
    <w:rsid w:val="18E377E1"/>
    <w:rsid w:val="18E5E1A6"/>
    <w:rsid w:val="18ED6D3C"/>
    <w:rsid w:val="18FA47CA"/>
    <w:rsid w:val="18FC98E7"/>
    <w:rsid w:val="1908A398"/>
    <w:rsid w:val="190EEA96"/>
    <w:rsid w:val="19137027"/>
    <w:rsid w:val="19149509"/>
    <w:rsid w:val="1917305F"/>
    <w:rsid w:val="191C39CF"/>
    <w:rsid w:val="191C8ACC"/>
    <w:rsid w:val="191D43C4"/>
    <w:rsid w:val="191DD0A4"/>
    <w:rsid w:val="192481B9"/>
    <w:rsid w:val="1925D32B"/>
    <w:rsid w:val="192745A3"/>
    <w:rsid w:val="1929EF32"/>
    <w:rsid w:val="192E1A37"/>
    <w:rsid w:val="1937317A"/>
    <w:rsid w:val="194A993A"/>
    <w:rsid w:val="194E3794"/>
    <w:rsid w:val="195765F8"/>
    <w:rsid w:val="1962C2E2"/>
    <w:rsid w:val="196ADB32"/>
    <w:rsid w:val="196B9826"/>
    <w:rsid w:val="1973262C"/>
    <w:rsid w:val="19851E13"/>
    <w:rsid w:val="198AB8B5"/>
    <w:rsid w:val="198C8319"/>
    <w:rsid w:val="1995FE95"/>
    <w:rsid w:val="199BACB5"/>
    <w:rsid w:val="199BCAE2"/>
    <w:rsid w:val="199C9ED6"/>
    <w:rsid w:val="199D0938"/>
    <w:rsid w:val="19A05F49"/>
    <w:rsid w:val="19A68D61"/>
    <w:rsid w:val="19AED73B"/>
    <w:rsid w:val="19B122D9"/>
    <w:rsid w:val="19B3EE49"/>
    <w:rsid w:val="19DA9976"/>
    <w:rsid w:val="19DD7415"/>
    <w:rsid w:val="19E6B928"/>
    <w:rsid w:val="19EB8992"/>
    <w:rsid w:val="19EFDDB8"/>
    <w:rsid w:val="19F06855"/>
    <w:rsid w:val="19FD9514"/>
    <w:rsid w:val="1A021C3F"/>
    <w:rsid w:val="1A0ACDAF"/>
    <w:rsid w:val="1A19456F"/>
    <w:rsid w:val="1A1F6E21"/>
    <w:rsid w:val="1A20C821"/>
    <w:rsid w:val="1A294640"/>
    <w:rsid w:val="1A35FD32"/>
    <w:rsid w:val="1A3A39D6"/>
    <w:rsid w:val="1A407D9A"/>
    <w:rsid w:val="1A411FED"/>
    <w:rsid w:val="1A534336"/>
    <w:rsid w:val="1A536D91"/>
    <w:rsid w:val="1A53EABB"/>
    <w:rsid w:val="1A5693AD"/>
    <w:rsid w:val="1A5885E8"/>
    <w:rsid w:val="1A5A89F1"/>
    <w:rsid w:val="1A5F9C9F"/>
    <w:rsid w:val="1A63142D"/>
    <w:rsid w:val="1A68A74B"/>
    <w:rsid w:val="1A6C16A6"/>
    <w:rsid w:val="1A6FB58D"/>
    <w:rsid w:val="1A7EE001"/>
    <w:rsid w:val="1A887DF6"/>
    <w:rsid w:val="1A8CFE9B"/>
    <w:rsid w:val="1A8D3F20"/>
    <w:rsid w:val="1A8DF9B1"/>
    <w:rsid w:val="1A9FAE35"/>
    <w:rsid w:val="1AA164C4"/>
    <w:rsid w:val="1AA3BA8A"/>
    <w:rsid w:val="1AAE0B61"/>
    <w:rsid w:val="1AAF7943"/>
    <w:rsid w:val="1AB91425"/>
    <w:rsid w:val="1ABC601E"/>
    <w:rsid w:val="1ACE64F4"/>
    <w:rsid w:val="1AD0EF2D"/>
    <w:rsid w:val="1ADB20E1"/>
    <w:rsid w:val="1ADBA788"/>
    <w:rsid w:val="1AE4AA35"/>
    <w:rsid w:val="1AEC7ECD"/>
    <w:rsid w:val="1AF33659"/>
    <w:rsid w:val="1AF45142"/>
    <w:rsid w:val="1B0611D6"/>
    <w:rsid w:val="1B08089E"/>
    <w:rsid w:val="1B095B16"/>
    <w:rsid w:val="1B0C6E6B"/>
    <w:rsid w:val="1B138802"/>
    <w:rsid w:val="1B13B10F"/>
    <w:rsid w:val="1B155B55"/>
    <w:rsid w:val="1B27B7BB"/>
    <w:rsid w:val="1B28537A"/>
    <w:rsid w:val="1B2B2B51"/>
    <w:rsid w:val="1B30AFA1"/>
    <w:rsid w:val="1B3165C7"/>
    <w:rsid w:val="1B399711"/>
    <w:rsid w:val="1B39D31B"/>
    <w:rsid w:val="1B3E830F"/>
    <w:rsid w:val="1B493AC8"/>
    <w:rsid w:val="1B495DB7"/>
    <w:rsid w:val="1B4AA209"/>
    <w:rsid w:val="1B4CB4A5"/>
    <w:rsid w:val="1B5191A9"/>
    <w:rsid w:val="1B56E4D7"/>
    <w:rsid w:val="1B5C387C"/>
    <w:rsid w:val="1B5F9A7E"/>
    <w:rsid w:val="1B63CD58"/>
    <w:rsid w:val="1B8097A4"/>
    <w:rsid w:val="1B82368E"/>
    <w:rsid w:val="1B8F63AA"/>
    <w:rsid w:val="1B917AB9"/>
    <w:rsid w:val="1B924DB4"/>
    <w:rsid w:val="1B92C3C8"/>
    <w:rsid w:val="1B9AF24E"/>
    <w:rsid w:val="1B9EE154"/>
    <w:rsid w:val="1BA21E7A"/>
    <w:rsid w:val="1BA3936C"/>
    <w:rsid w:val="1BA3E2F4"/>
    <w:rsid w:val="1BB01C22"/>
    <w:rsid w:val="1BB4063D"/>
    <w:rsid w:val="1BBC781F"/>
    <w:rsid w:val="1BC05EB8"/>
    <w:rsid w:val="1BC109AE"/>
    <w:rsid w:val="1BCD5C1B"/>
    <w:rsid w:val="1BD27CAE"/>
    <w:rsid w:val="1BD46AFC"/>
    <w:rsid w:val="1BD7F4ED"/>
    <w:rsid w:val="1BE029CC"/>
    <w:rsid w:val="1BE7E6D6"/>
    <w:rsid w:val="1BEC7BCA"/>
    <w:rsid w:val="1BED6B77"/>
    <w:rsid w:val="1BF244F3"/>
    <w:rsid w:val="1BF28AC7"/>
    <w:rsid w:val="1BF298C4"/>
    <w:rsid w:val="1BF5C72F"/>
    <w:rsid w:val="1BFB7DE8"/>
    <w:rsid w:val="1BFE192C"/>
    <w:rsid w:val="1C00F2AB"/>
    <w:rsid w:val="1C08AD5A"/>
    <w:rsid w:val="1C08F16E"/>
    <w:rsid w:val="1C0A25CC"/>
    <w:rsid w:val="1C0C40D5"/>
    <w:rsid w:val="1C0C822B"/>
    <w:rsid w:val="1C1E277E"/>
    <w:rsid w:val="1C24D50B"/>
    <w:rsid w:val="1C3209B9"/>
    <w:rsid w:val="1C33F6A3"/>
    <w:rsid w:val="1C34BF37"/>
    <w:rsid w:val="1C447666"/>
    <w:rsid w:val="1C4DC683"/>
    <w:rsid w:val="1C4FD8B8"/>
    <w:rsid w:val="1C51F02B"/>
    <w:rsid w:val="1C557166"/>
    <w:rsid w:val="1C562E8A"/>
    <w:rsid w:val="1C5FCE79"/>
    <w:rsid w:val="1C61F17B"/>
    <w:rsid w:val="1C625AAC"/>
    <w:rsid w:val="1C66634B"/>
    <w:rsid w:val="1C6F3BCF"/>
    <w:rsid w:val="1C70B98F"/>
    <w:rsid w:val="1C7C31B8"/>
    <w:rsid w:val="1C7E3ED2"/>
    <w:rsid w:val="1C8DEE1F"/>
    <w:rsid w:val="1C9EA073"/>
    <w:rsid w:val="1CA498E5"/>
    <w:rsid w:val="1CA6BE53"/>
    <w:rsid w:val="1CA7A202"/>
    <w:rsid w:val="1CA92D2D"/>
    <w:rsid w:val="1CA9F6E2"/>
    <w:rsid w:val="1CB1D7B0"/>
    <w:rsid w:val="1CB56FF8"/>
    <w:rsid w:val="1CB808DB"/>
    <w:rsid w:val="1CBAFEBE"/>
    <w:rsid w:val="1CBD0A55"/>
    <w:rsid w:val="1CCCE74B"/>
    <w:rsid w:val="1CD4C0A7"/>
    <w:rsid w:val="1CD72968"/>
    <w:rsid w:val="1CD8C5A7"/>
    <w:rsid w:val="1CDDA8A3"/>
    <w:rsid w:val="1CDF36E1"/>
    <w:rsid w:val="1CE1B79B"/>
    <w:rsid w:val="1CEFE4AD"/>
    <w:rsid w:val="1CF40226"/>
    <w:rsid w:val="1CFCB5FF"/>
    <w:rsid w:val="1D00DAFA"/>
    <w:rsid w:val="1D06F881"/>
    <w:rsid w:val="1D0DB7D5"/>
    <w:rsid w:val="1D20F9BD"/>
    <w:rsid w:val="1D28CCE5"/>
    <w:rsid w:val="1D2D8A8C"/>
    <w:rsid w:val="1D2E9429"/>
    <w:rsid w:val="1D356D07"/>
    <w:rsid w:val="1D378247"/>
    <w:rsid w:val="1D3FB355"/>
    <w:rsid w:val="1D41F542"/>
    <w:rsid w:val="1D4BEC83"/>
    <w:rsid w:val="1D4C6F82"/>
    <w:rsid w:val="1D52B0CD"/>
    <w:rsid w:val="1D5C74B5"/>
    <w:rsid w:val="1D7366E7"/>
    <w:rsid w:val="1D859399"/>
    <w:rsid w:val="1D8ADE9E"/>
    <w:rsid w:val="1D8BA8C3"/>
    <w:rsid w:val="1D8D2746"/>
    <w:rsid w:val="1D90813A"/>
    <w:rsid w:val="1DA0CB72"/>
    <w:rsid w:val="1DAC7A52"/>
    <w:rsid w:val="1DB7B9AF"/>
    <w:rsid w:val="1DBB8D97"/>
    <w:rsid w:val="1DBD11BB"/>
    <w:rsid w:val="1DC59A73"/>
    <w:rsid w:val="1DCC3FDD"/>
    <w:rsid w:val="1DD4D946"/>
    <w:rsid w:val="1DDBAC6D"/>
    <w:rsid w:val="1DE297DC"/>
    <w:rsid w:val="1DEAD736"/>
    <w:rsid w:val="1DF06B97"/>
    <w:rsid w:val="1DF486E2"/>
    <w:rsid w:val="1DF6EDE3"/>
    <w:rsid w:val="1DF888D8"/>
    <w:rsid w:val="1DFA1FF3"/>
    <w:rsid w:val="1E043872"/>
    <w:rsid w:val="1E04C709"/>
    <w:rsid w:val="1E062800"/>
    <w:rsid w:val="1E0EFA33"/>
    <w:rsid w:val="1E111FDC"/>
    <w:rsid w:val="1E12E265"/>
    <w:rsid w:val="1E13484A"/>
    <w:rsid w:val="1E14F6DA"/>
    <w:rsid w:val="1E33B9C2"/>
    <w:rsid w:val="1E342C6A"/>
    <w:rsid w:val="1E3965BE"/>
    <w:rsid w:val="1E3D0C4D"/>
    <w:rsid w:val="1E3D68F8"/>
    <w:rsid w:val="1E3E37E9"/>
    <w:rsid w:val="1E42BA4E"/>
    <w:rsid w:val="1E4456B1"/>
    <w:rsid w:val="1E4924E2"/>
    <w:rsid w:val="1E4C06E5"/>
    <w:rsid w:val="1E4F7845"/>
    <w:rsid w:val="1E575143"/>
    <w:rsid w:val="1E580CCB"/>
    <w:rsid w:val="1E5A7565"/>
    <w:rsid w:val="1E5C6C6B"/>
    <w:rsid w:val="1E5C810C"/>
    <w:rsid w:val="1E6D5364"/>
    <w:rsid w:val="1E72EE8F"/>
    <w:rsid w:val="1E768FF0"/>
    <w:rsid w:val="1E792FBD"/>
    <w:rsid w:val="1E8351B6"/>
    <w:rsid w:val="1E98CC3A"/>
    <w:rsid w:val="1EA0C143"/>
    <w:rsid w:val="1EAB4FB4"/>
    <w:rsid w:val="1EB71A9A"/>
    <w:rsid w:val="1EB843E3"/>
    <w:rsid w:val="1EBB0992"/>
    <w:rsid w:val="1EC16284"/>
    <w:rsid w:val="1EC78BC7"/>
    <w:rsid w:val="1ED86108"/>
    <w:rsid w:val="1EDBA333"/>
    <w:rsid w:val="1EDC4E29"/>
    <w:rsid w:val="1EDD1734"/>
    <w:rsid w:val="1EDFCDD4"/>
    <w:rsid w:val="1EE15173"/>
    <w:rsid w:val="1EE380A4"/>
    <w:rsid w:val="1EE771AF"/>
    <w:rsid w:val="1EEAE662"/>
    <w:rsid w:val="1EFB02D0"/>
    <w:rsid w:val="1F12497A"/>
    <w:rsid w:val="1F17A6E3"/>
    <w:rsid w:val="1F1DC8C4"/>
    <w:rsid w:val="1F1EEFCF"/>
    <w:rsid w:val="1F2367AB"/>
    <w:rsid w:val="1F2A624A"/>
    <w:rsid w:val="1F2AE31E"/>
    <w:rsid w:val="1F31835E"/>
    <w:rsid w:val="1F31FF18"/>
    <w:rsid w:val="1F38B0D0"/>
    <w:rsid w:val="1F3D6E29"/>
    <w:rsid w:val="1F411D3F"/>
    <w:rsid w:val="1F4709FE"/>
    <w:rsid w:val="1F475893"/>
    <w:rsid w:val="1F490BDE"/>
    <w:rsid w:val="1F5B3E16"/>
    <w:rsid w:val="1F61C33C"/>
    <w:rsid w:val="1F757CDD"/>
    <w:rsid w:val="1F7E5537"/>
    <w:rsid w:val="1F81C07D"/>
    <w:rsid w:val="1F87EA5B"/>
    <w:rsid w:val="1F87F7CF"/>
    <w:rsid w:val="1F89C68A"/>
    <w:rsid w:val="1F8C2451"/>
    <w:rsid w:val="1F8D4E6C"/>
    <w:rsid w:val="1F905743"/>
    <w:rsid w:val="1F941C9C"/>
    <w:rsid w:val="1F9D41D9"/>
    <w:rsid w:val="1FA21508"/>
    <w:rsid w:val="1FA25BA0"/>
    <w:rsid w:val="1FA2DA38"/>
    <w:rsid w:val="1FA9063C"/>
    <w:rsid w:val="1FA9183C"/>
    <w:rsid w:val="1FAEB009"/>
    <w:rsid w:val="1FAEB2C6"/>
    <w:rsid w:val="1FB6F439"/>
    <w:rsid w:val="1FBB9760"/>
    <w:rsid w:val="1FBF33F8"/>
    <w:rsid w:val="1FC9144F"/>
    <w:rsid w:val="1FCA9AF2"/>
    <w:rsid w:val="1FCD0C00"/>
    <w:rsid w:val="1FCD7A76"/>
    <w:rsid w:val="1FDB9410"/>
    <w:rsid w:val="1FDD273E"/>
    <w:rsid w:val="1FE65050"/>
    <w:rsid w:val="1FE74A29"/>
    <w:rsid w:val="1FECEA9E"/>
    <w:rsid w:val="1FFBC49D"/>
    <w:rsid w:val="1FFC7960"/>
    <w:rsid w:val="2001086E"/>
    <w:rsid w:val="200535AF"/>
    <w:rsid w:val="20059230"/>
    <w:rsid w:val="200EBC21"/>
    <w:rsid w:val="2018E9DF"/>
    <w:rsid w:val="2022EA5F"/>
    <w:rsid w:val="2024FE34"/>
    <w:rsid w:val="20449652"/>
    <w:rsid w:val="20512B84"/>
    <w:rsid w:val="2051F945"/>
    <w:rsid w:val="205C78B7"/>
    <w:rsid w:val="20606DA7"/>
    <w:rsid w:val="20614C91"/>
    <w:rsid w:val="206233BD"/>
    <w:rsid w:val="2067839B"/>
    <w:rsid w:val="20692337"/>
    <w:rsid w:val="2072D94D"/>
    <w:rsid w:val="2099F31B"/>
    <w:rsid w:val="209C3E80"/>
    <w:rsid w:val="20A304ED"/>
    <w:rsid w:val="20AD1FF8"/>
    <w:rsid w:val="20BB64CA"/>
    <w:rsid w:val="20BD81ED"/>
    <w:rsid w:val="20BF8B9A"/>
    <w:rsid w:val="20C620A7"/>
    <w:rsid w:val="20C6EDAF"/>
    <w:rsid w:val="20C821FC"/>
    <w:rsid w:val="20C870C1"/>
    <w:rsid w:val="20C8F349"/>
    <w:rsid w:val="20CBE3BB"/>
    <w:rsid w:val="20CF8D45"/>
    <w:rsid w:val="20D1469B"/>
    <w:rsid w:val="20D33E2C"/>
    <w:rsid w:val="20D4676A"/>
    <w:rsid w:val="20DA4C17"/>
    <w:rsid w:val="20DFE66C"/>
    <w:rsid w:val="20E2DA5F"/>
    <w:rsid w:val="20E85067"/>
    <w:rsid w:val="20E879BF"/>
    <w:rsid w:val="20E938EE"/>
    <w:rsid w:val="20EC21B3"/>
    <w:rsid w:val="2106B464"/>
    <w:rsid w:val="21070505"/>
    <w:rsid w:val="210FF3AE"/>
    <w:rsid w:val="2115E163"/>
    <w:rsid w:val="21161F7F"/>
    <w:rsid w:val="2123616E"/>
    <w:rsid w:val="2127504A"/>
    <w:rsid w:val="2128D040"/>
    <w:rsid w:val="2143A4FB"/>
    <w:rsid w:val="2148A0CB"/>
    <w:rsid w:val="214AE90C"/>
    <w:rsid w:val="214EAD16"/>
    <w:rsid w:val="214F8CD9"/>
    <w:rsid w:val="2157B14E"/>
    <w:rsid w:val="215D638D"/>
    <w:rsid w:val="2163F3F7"/>
    <w:rsid w:val="216476AC"/>
    <w:rsid w:val="21666B53"/>
    <w:rsid w:val="216CBD2A"/>
    <w:rsid w:val="216CCB78"/>
    <w:rsid w:val="2174FB27"/>
    <w:rsid w:val="2179D7B7"/>
    <w:rsid w:val="21827334"/>
    <w:rsid w:val="2182CF85"/>
    <w:rsid w:val="21882AE1"/>
    <w:rsid w:val="21884F5E"/>
    <w:rsid w:val="218FFDD4"/>
    <w:rsid w:val="219EC48F"/>
    <w:rsid w:val="21A8244D"/>
    <w:rsid w:val="21AA8C82"/>
    <w:rsid w:val="21ABF840"/>
    <w:rsid w:val="21ACBF54"/>
    <w:rsid w:val="21B4160D"/>
    <w:rsid w:val="21B69E76"/>
    <w:rsid w:val="21BA3405"/>
    <w:rsid w:val="21BBCCAD"/>
    <w:rsid w:val="21BC9700"/>
    <w:rsid w:val="21C23ABC"/>
    <w:rsid w:val="21CF81B0"/>
    <w:rsid w:val="21D40AB8"/>
    <w:rsid w:val="21D991F8"/>
    <w:rsid w:val="21E1BCC5"/>
    <w:rsid w:val="21E36118"/>
    <w:rsid w:val="21E459BD"/>
    <w:rsid w:val="21E64733"/>
    <w:rsid w:val="21E8460E"/>
    <w:rsid w:val="21E88E73"/>
    <w:rsid w:val="21EADFF9"/>
    <w:rsid w:val="21EAE8C7"/>
    <w:rsid w:val="21EFF482"/>
    <w:rsid w:val="21F1CB0D"/>
    <w:rsid w:val="21F69078"/>
    <w:rsid w:val="2201029D"/>
    <w:rsid w:val="22025E8B"/>
    <w:rsid w:val="22161437"/>
    <w:rsid w:val="221F5DA6"/>
    <w:rsid w:val="2221E5BD"/>
    <w:rsid w:val="222C97FE"/>
    <w:rsid w:val="223746E8"/>
    <w:rsid w:val="2238B200"/>
    <w:rsid w:val="22472A66"/>
    <w:rsid w:val="224BC7BF"/>
    <w:rsid w:val="2251DCFF"/>
    <w:rsid w:val="22556986"/>
    <w:rsid w:val="225762CD"/>
    <w:rsid w:val="225CA5C5"/>
    <w:rsid w:val="22628316"/>
    <w:rsid w:val="22669F17"/>
    <w:rsid w:val="2269E414"/>
    <w:rsid w:val="227169C4"/>
    <w:rsid w:val="2277288B"/>
    <w:rsid w:val="227CECC9"/>
    <w:rsid w:val="22862CF2"/>
    <w:rsid w:val="228D1B5C"/>
    <w:rsid w:val="228F8316"/>
    <w:rsid w:val="2293865E"/>
    <w:rsid w:val="22A0F911"/>
    <w:rsid w:val="22A14B3D"/>
    <w:rsid w:val="22AB1218"/>
    <w:rsid w:val="22AFDDD3"/>
    <w:rsid w:val="22B0C629"/>
    <w:rsid w:val="22B584C8"/>
    <w:rsid w:val="22B831B3"/>
    <w:rsid w:val="22BB92DB"/>
    <w:rsid w:val="22C26C69"/>
    <w:rsid w:val="22C7958A"/>
    <w:rsid w:val="22D131E4"/>
    <w:rsid w:val="22D35628"/>
    <w:rsid w:val="22DFD5E2"/>
    <w:rsid w:val="22EB45EC"/>
    <w:rsid w:val="22ECC11E"/>
    <w:rsid w:val="22F2ED61"/>
    <w:rsid w:val="22F57D9D"/>
    <w:rsid w:val="23003290"/>
    <w:rsid w:val="2302618D"/>
    <w:rsid w:val="23118BCC"/>
    <w:rsid w:val="23127C5B"/>
    <w:rsid w:val="23157B51"/>
    <w:rsid w:val="23199287"/>
    <w:rsid w:val="231A0250"/>
    <w:rsid w:val="231B04DE"/>
    <w:rsid w:val="231E4395"/>
    <w:rsid w:val="231EC58A"/>
    <w:rsid w:val="2321942B"/>
    <w:rsid w:val="2323A0B9"/>
    <w:rsid w:val="2326B07A"/>
    <w:rsid w:val="2326DAF7"/>
    <w:rsid w:val="232EDECE"/>
    <w:rsid w:val="2330F69A"/>
    <w:rsid w:val="233AD352"/>
    <w:rsid w:val="233D7155"/>
    <w:rsid w:val="233E586A"/>
    <w:rsid w:val="233FEFC3"/>
    <w:rsid w:val="2344E6A7"/>
    <w:rsid w:val="234B8854"/>
    <w:rsid w:val="234E603A"/>
    <w:rsid w:val="23506F33"/>
    <w:rsid w:val="235470CF"/>
    <w:rsid w:val="235BCF23"/>
    <w:rsid w:val="235D0B82"/>
    <w:rsid w:val="235FC3C9"/>
    <w:rsid w:val="2367FE58"/>
    <w:rsid w:val="23687AB6"/>
    <w:rsid w:val="236B85AB"/>
    <w:rsid w:val="236F82DF"/>
    <w:rsid w:val="237A5958"/>
    <w:rsid w:val="237D509E"/>
    <w:rsid w:val="23845367"/>
    <w:rsid w:val="23859F76"/>
    <w:rsid w:val="238CEB21"/>
    <w:rsid w:val="23946C20"/>
    <w:rsid w:val="23948BF3"/>
    <w:rsid w:val="239C6287"/>
    <w:rsid w:val="23A3A4F2"/>
    <w:rsid w:val="23AB9138"/>
    <w:rsid w:val="23B53E87"/>
    <w:rsid w:val="23BF2506"/>
    <w:rsid w:val="23BFAD13"/>
    <w:rsid w:val="23C05C1F"/>
    <w:rsid w:val="23C074C5"/>
    <w:rsid w:val="23C4FE4F"/>
    <w:rsid w:val="23C67C61"/>
    <w:rsid w:val="23C6B5AA"/>
    <w:rsid w:val="23CA3CB2"/>
    <w:rsid w:val="23CFBEA8"/>
    <w:rsid w:val="23D2A0A3"/>
    <w:rsid w:val="23D4866C"/>
    <w:rsid w:val="23D62B81"/>
    <w:rsid w:val="23D6F987"/>
    <w:rsid w:val="23DC8435"/>
    <w:rsid w:val="23DCE978"/>
    <w:rsid w:val="23EC8C18"/>
    <w:rsid w:val="23ED95FE"/>
    <w:rsid w:val="23F1AB84"/>
    <w:rsid w:val="23F4C49B"/>
    <w:rsid w:val="2401221C"/>
    <w:rsid w:val="2403B443"/>
    <w:rsid w:val="2407D31A"/>
    <w:rsid w:val="240FE780"/>
    <w:rsid w:val="24191C1A"/>
    <w:rsid w:val="241C4AE8"/>
    <w:rsid w:val="2421FD53"/>
    <w:rsid w:val="24274E84"/>
    <w:rsid w:val="2428EBBD"/>
    <w:rsid w:val="242AF984"/>
    <w:rsid w:val="242F2302"/>
    <w:rsid w:val="24353BFB"/>
    <w:rsid w:val="243BE195"/>
    <w:rsid w:val="243DF2DD"/>
    <w:rsid w:val="244BA59B"/>
    <w:rsid w:val="24519F3C"/>
    <w:rsid w:val="24532E2C"/>
    <w:rsid w:val="2454D688"/>
    <w:rsid w:val="24582561"/>
    <w:rsid w:val="245C4127"/>
    <w:rsid w:val="2470E45B"/>
    <w:rsid w:val="24720069"/>
    <w:rsid w:val="24756984"/>
    <w:rsid w:val="247805C6"/>
    <w:rsid w:val="248289CE"/>
    <w:rsid w:val="24882277"/>
    <w:rsid w:val="248A35FF"/>
    <w:rsid w:val="248C0FD1"/>
    <w:rsid w:val="248C4663"/>
    <w:rsid w:val="248DC798"/>
    <w:rsid w:val="24919953"/>
    <w:rsid w:val="249AF042"/>
    <w:rsid w:val="249C7472"/>
    <w:rsid w:val="24A10316"/>
    <w:rsid w:val="24A17AF6"/>
    <w:rsid w:val="24A6857E"/>
    <w:rsid w:val="24AABAC3"/>
    <w:rsid w:val="24BB41A5"/>
    <w:rsid w:val="24BC232D"/>
    <w:rsid w:val="24BD666E"/>
    <w:rsid w:val="24C315F5"/>
    <w:rsid w:val="24C50423"/>
    <w:rsid w:val="24C557F6"/>
    <w:rsid w:val="24C7E148"/>
    <w:rsid w:val="24C929E0"/>
    <w:rsid w:val="24CB2AF6"/>
    <w:rsid w:val="24CC49D4"/>
    <w:rsid w:val="24CEAEA1"/>
    <w:rsid w:val="24D651C5"/>
    <w:rsid w:val="24E2CD9B"/>
    <w:rsid w:val="24E50952"/>
    <w:rsid w:val="24E5B873"/>
    <w:rsid w:val="24E5C5B8"/>
    <w:rsid w:val="24F033F7"/>
    <w:rsid w:val="24F316B8"/>
    <w:rsid w:val="25030F9E"/>
    <w:rsid w:val="250F0291"/>
    <w:rsid w:val="25139E10"/>
    <w:rsid w:val="251727DE"/>
    <w:rsid w:val="252605A0"/>
    <w:rsid w:val="25296BCF"/>
    <w:rsid w:val="252E7DDD"/>
    <w:rsid w:val="253015AB"/>
    <w:rsid w:val="25315955"/>
    <w:rsid w:val="253C4157"/>
    <w:rsid w:val="253CD3D0"/>
    <w:rsid w:val="254BA1CC"/>
    <w:rsid w:val="2554A1E6"/>
    <w:rsid w:val="25556756"/>
    <w:rsid w:val="2558B57F"/>
    <w:rsid w:val="255FEA7C"/>
    <w:rsid w:val="25619934"/>
    <w:rsid w:val="256220C8"/>
    <w:rsid w:val="25673F11"/>
    <w:rsid w:val="256F3EA0"/>
    <w:rsid w:val="2571FBE2"/>
    <w:rsid w:val="257C5D2F"/>
    <w:rsid w:val="257E68B2"/>
    <w:rsid w:val="257F0D90"/>
    <w:rsid w:val="25808BFB"/>
    <w:rsid w:val="2585F619"/>
    <w:rsid w:val="2586E867"/>
    <w:rsid w:val="258930AD"/>
    <w:rsid w:val="258D19C6"/>
    <w:rsid w:val="258DE3C9"/>
    <w:rsid w:val="2591FA74"/>
    <w:rsid w:val="259A1879"/>
    <w:rsid w:val="25AFDB55"/>
    <w:rsid w:val="25B64B82"/>
    <w:rsid w:val="25C19FCB"/>
    <w:rsid w:val="25C7AC8E"/>
    <w:rsid w:val="25DF7016"/>
    <w:rsid w:val="25E2D102"/>
    <w:rsid w:val="25E4858D"/>
    <w:rsid w:val="25E5A85B"/>
    <w:rsid w:val="25E8DE95"/>
    <w:rsid w:val="25EA61E5"/>
    <w:rsid w:val="25EE179B"/>
    <w:rsid w:val="25EE1C00"/>
    <w:rsid w:val="25EE8C90"/>
    <w:rsid w:val="25F01495"/>
    <w:rsid w:val="25F2F7DF"/>
    <w:rsid w:val="25F44145"/>
    <w:rsid w:val="25FD609B"/>
    <w:rsid w:val="25FE3ACD"/>
    <w:rsid w:val="260117D6"/>
    <w:rsid w:val="26070410"/>
    <w:rsid w:val="260B6E3A"/>
    <w:rsid w:val="260CA012"/>
    <w:rsid w:val="26121AAC"/>
    <w:rsid w:val="2612AD8F"/>
    <w:rsid w:val="26180C68"/>
    <w:rsid w:val="2619B227"/>
    <w:rsid w:val="2619EC98"/>
    <w:rsid w:val="261A999F"/>
    <w:rsid w:val="261E5A2F"/>
    <w:rsid w:val="261EAB42"/>
    <w:rsid w:val="262BCEF9"/>
    <w:rsid w:val="263844D3"/>
    <w:rsid w:val="2639BC4B"/>
    <w:rsid w:val="263A8904"/>
    <w:rsid w:val="264457B8"/>
    <w:rsid w:val="26457A46"/>
    <w:rsid w:val="26486359"/>
    <w:rsid w:val="264CE4E6"/>
    <w:rsid w:val="26519B7C"/>
    <w:rsid w:val="265663B6"/>
    <w:rsid w:val="2659E4F3"/>
    <w:rsid w:val="265EE656"/>
    <w:rsid w:val="26636EF7"/>
    <w:rsid w:val="26647D44"/>
    <w:rsid w:val="26671EF1"/>
    <w:rsid w:val="266BD57A"/>
    <w:rsid w:val="266DBFCA"/>
    <w:rsid w:val="26779085"/>
    <w:rsid w:val="267ABD16"/>
    <w:rsid w:val="267AEDEC"/>
    <w:rsid w:val="267B81FC"/>
    <w:rsid w:val="2686C7BD"/>
    <w:rsid w:val="268D5A43"/>
    <w:rsid w:val="268D6F30"/>
    <w:rsid w:val="2693C142"/>
    <w:rsid w:val="269C2D3E"/>
    <w:rsid w:val="26A0C9B2"/>
    <w:rsid w:val="26A687FD"/>
    <w:rsid w:val="26AA2364"/>
    <w:rsid w:val="26B03BF1"/>
    <w:rsid w:val="26B2F629"/>
    <w:rsid w:val="26BDADFD"/>
    <w:rsid w:val="26C2028A"/>
    <w:rsid w:val="26DD611D"/>
    <w:rsid w:val="26E826B8"/>
    <w:rsid w:val="26EC6E99"/>
    <w:rsid w:val="26FAEA24"/>
    <w:rsid w:val="26FE566C"/>
    <w:rsid w:val="270148DC"/>
    <w:rsid w:val="2713AE1A"/>
    <w:rsid w:val="27215093"/>
    <w:rsid w:val="2722F638"/>
    <w:rsid w:val="2724D405"/>
    <w:rsid w:val="27289EF4"/>
    <w:rsid w:val="2728EADC"/>
    <w:rsid w:val="27335C63"/>
    <w:rsid w:val="273BAA18"/>
    <w:rsid w:val="273CFDBE"/>
    <w:rsid w:val="27424473"/>
    <w:rsid w:val="274A3117"/>
    <w:rsid w:val="274CE0F9"/>
    <w:rsid w:val="2751265D"/>
    <w:rsid w:val="27528A74"/>
    <w:rsid w:val="275B51A7"/>
    <w:rsid w:val="275BE5CA"/>
    <w:rsid w:val="2775939F"/>
    <w:rsid w:val="2777E1D5"/>
    <w:rsid w:val="277BEA67"/>
    <w:rsid w:val="277CEBB6"/>
    <w:rsid w:val="27825268"/>
    <w:rsid w:val="278AA0B8"/>
    <w:rsid w:val="278C6E59"/>
    <w:rsid w:val="278C8E13"/>
    <w:rsid w:val="278E8CEE"/>
    <w:rsid w:val="2792FB45"/>
    <w:rsid w:val="2794F2AD"/>
    <w:rsid w:val="279D6BC6"/>
    <w:rsid w:val="27A122B5"/>
    <w:rsid w:val="27A2EDEA"/>
    <w:rsid w:val="27AD1B68"/>
    <w:rsid w:val="27AE10D8"/>
    <w:rsid w:val="27AF34B0"/>
    <w:rsid w:val="27B3939E"/>
    <w:rsid w:val="27BA2A90"/>
    <w:rsid w:val="27BA90B8"/>
    <w:rsid w:val="27BFEFA8"/>
    <w:rsid w:val="27C52796"/>
    <w:rsid w:val="27C56AB3"/>
    <w:rsid w:val="27C69851"/>
    <w:rsid w:val="27CF1BC8"/>
    <w:rsid w:val="27D1624A"/>
    <w:rsid w:val="27D41534"/>
    <w:rsid w:val="27D96180"/>
    <w:rsid w:val="27EA642D"/>
    <w:rsid w:val="27EB2F9A"/>
    <w:rsid w:val="27F1134A"/>
    <w:rsid w:val="27F41365"/>
    <w:rsid w:val="27FBEB9C"/>
    <w:rsid w:val="27FC91C9"/>
    <w:rsid w:val="27FFB065"/>
    <w:rsid w:val="28087CEC"/>
    <w:rsid w:val="280C4C08"/>
    <w:rsid w:val="28117BD9"/>
    <w:rsid w:val="2813352F"/>
    <w:rsid w:val="28172741"/>
    <w:rsid w:val="2817CED1"/>
    <w:rsid w:val="28186918"/>
    <w:rsid w:val="281D34DA"/>
    <w:rsid w:val="28221890"/>
    <w:rsid w:val="28282728"/>
    <w:rsid w:val="282D878D"/>
    <w:rsid w:val="28349E4F"/>
    <w:rsid w:val="2834C853"/>
    <w:rsid w:val="2837FD9F"/>
    <w:rsid w:val="283D0FDB"/>
    <w:rsid w:val="283D4218"/>
    <w:rsid w:val="283F7391"/>
    <w:rsid w:val="284C7812"/>
    <w:rsid w:val="2850E3A8"/>
    <w:rsid w:val="2859CB2D"/>
    <w:rsid w:val="285ADAF4"/>
    <w:rsid w:val="28603C41"/>
    <w:rsid w:val="2862510D"/>
    <w:rsid w:val="28664C14"/>
    <w:rsid w:val="2866DF62"/>
    <w:rsid w:val="286A8479"/>
    <w:rsid w:val="286EA62C"/>
    <w:rsid w:val="28719A76"/>
    <w:rsid w:val="28740751"/>
    <w:rsid w:val="287CA44D"/>
    <w:rsid w:val="2884A7E9"/>
    <w:rsid w:val="288BA0FC"/>
    <w:rsid w:val="288F3859"/>
    <w:rsid w:val="2897EB5E"/>
    <w:rsid w:val="28A11603"/>
    <w:rsid w:val="28A3BBA1"/>
    <w:rsid w:val="28A7DF0A"/>
    <w:rsid w:val="28A811A6"/>
    <w:rsid w:val="28A9AC81"/>
    <w:rsid w:val="28B7220D"/>
    <w:rsid w:val="28BC28F0"/>
    <w:rsid w:val="28BC7CA5"/>
    <w:rsid w:val="28BD9672"/>
    <w:rsid w:val="28BDA9B5"/>
    <w:rsid w:val="28BEF6E8"/>
    <w:rsid w:val="28C4BB3D"/>
    <w:rsid w:val="28C7D754"/>
    <w:rsid w:val="28D20BBA"/>
    <w:rsid w:val="28D2F163"/>
    <w:rsid w:val="28D6AACD"/>
    <w:rsid w:val="28DBD4BB"/>
    <w:rsid w:val="28DEB7D4"/>
    <w:rsid w:val="28E1CAD3"/>
    <w:rsid w:val="28E4AB66"/>
    <w:rsid w:val="28EAAB54"/>
    <w:rsid w:val="28EDC3B9"/>
    <w:rsid w:val="28EEC218"/>
    <w:rsid w:val="28F24D9F"/>
    <w:rsid w:val="2902ECF5"/>
    <w:rsid w:val="2905B6E0"/>
    <w:rsid w:val="290B2071"/>
    <w:rsid w:val="291445EE"/>
    <w:rsid w:val="291A5D42"/>
    <w:rsid w:val="2925BCC2"/>
    <w:rsid w:val="292BA92A"/>
    <w:rsid w:val="29341C1C"/>
    <w:rsid w:val="295261AF"/>
    <w:rsid w:val="29540FEC"/>
    <w:rsid w:val="295F80F4"/>
    <w:rsid w:val="2967A4F3"/>
    <w:rsid w:val="296C18FE"/>
    <w:rsid w:val="296DF894"/>
    <w:rsid w:val="296E77F8"/>
    <w:rsid w:val="297FBEF4"/>
    <w:rsid w:val="29803E18"/>
    <w:rsid w:val="2983F491"/>
    <w:rsid w:val="298485A8"/>
    <w:rsid w:val="298A8AB1"/>
    <w:rsid w:val="29938A7C"/>
    <w:rsid w:val="29959C79"/>
    <w:rsid w:val="2996B0DE"/>
    <w:rsid w:val="299F533F"/>
    <w:rsid w:val="29A3A50D"/>
    <w:rsid w:val="29A4F783"/>
    <w:rsid w:val="29AAD56B"/>
    <w:rsid w:val="29ACA41D"/>
    <w:rsid w:val="29B25796"/>
    <w:rsid w:val="29B5E909"/>
    <w:rsid w:val="29C16B38"/>
    <w:rsid w:val="29C687DB"/>
    <w:rsid w:val="29D471DE"/>
    <w:rsid w:val="29D56332"/>
    <w:rsid w:val="29DAC555"/>
    <w:rsid w:val="29DE6E47"/>
    <w:rsid w:val="29E3AF6E"/>
    <w:rsid w:val="29E6641C"/>
    <w:rsid w:val="29F40D31"/>
    <w:rsid w:val="29F55628"/>
    <w:rsid w:val="29F5A998"/>
    <w:rsid w:val="2A08A1B5"/>
    <w:rsid w:val="2A15F2AC"/>
    <w:rsid w:val="2A28200C"/>
    <w:rsid w:val="2A2F0B70"/>
    <w:rsid w:val="2A365A9F"/>
    <w:rsid w:val="2A36EF85"/>
    <w:rsid w:val="2A619392"/>
    <w:rsid w:val="2A6896D3"/>
    <w:rsid w:val="2A6A0883"/>
    <w:rsid w:val="2A7540DE"/>
    <w:rsid w:val="2A75681A"/>
    <w:rsid w:val="2A843135"/>
    <w:rsid w:val="2A867BB5"/>
    <w:rsid w:val="2A875525"/>
    <w:rsid w:val="2A893967"/>
    <w:rsid w:val="2A8B4AC6"/>
    <w:rsid w:val="2A8C6D49"/>
    <w:rsid w:val="2A8D8BD0"/>
    <w:rsid w:val="2AAEAE16"/>
    <w:rsid w:val="2AB69C72"/>
    <w:rsid w:val="2ABC8A94"/>
    <w:rsid w:val="2AC188BE"/>
    <w:rsid w:val="2AC18D23"/>
    <w:rsid w:val="2AC29ACA"/>
    <w:rsid w:val="2AC4C338"/>
    <w:rsid w:val="2AC84B76"/>
    <w:rsid w:val="2ACDDD1B"/>
    <w:rsid w:val="2ACF2EC7"/>
    <w:rsid w:val="2AD24F5C"/>
    <w:rsid w:val="2AD26789"/>
    <w:rsid w:val="2AD3E111"/>
    <w:rsid w:val="2ADDB921"/>
    <w:rsid w:val="2AE3BD2A"/>
    <w:rsid w:val="2AEA21E9"/>
    <w:rsid w:val="2AED40BD"/>
    <w:rsid w:val="2AF2EF33"/>
    <w:rsid w:val="2AF5569B"/>
    <w:rsid w:val="2AF6AF0D"/>
    <w:rsid w:val="2AF7906A"/>
    <w:rsid w:val="2AFD526C"/>
    <w:rsid w:val="2AFE9394"/>
    <w:rsid w:val="2B01E1C4"/>
    <w:rsid w:val="2B0791A0"/>
    <w:rsid w:val="2B0A83E1"/>
    <w:rsid w:val="2B0BB5F6"/>
    <w:rsid w:val="2B15E3BE"/>
    <w:rsid w:val="2B16EC2C"/>
    <w:rsid w:val="2B2D4247"/>
    <w:rsid w:val="2B2E342C"/>
    <w:rsid w:val="2B3414AC"/>
    <w:rsid w:val="2B39F741"/>
    <w:rsid w:val="2B3F5271"/>
    <w:rsid w:val="2B5A0B2D"/>
    <w:rsid w:val="2B607EC2"/>
    <w:rsid w:val="2B626980"/>
    <w:rsid w:val="2B638A23"/>
    <w:rsid w:val="2B65E588"/>
    <w:rsid w:val="2B6B6EA2"/>
    <w:rsid w:val="2B732660"/>
    <w:rsid w:val="2B7663F6"/>
    <w:rsid w:val="2B7904C0"/>
    <w:rsid w:val="2B7EB811"/>
    <w:rsid w:val="2B9637A3"/>
    <w:rsid w:val="2B9E2382"/>
    <w:rsid w:val="2BA38B24"/>
    <w:rsid w:val="2BAA47C9"/>
    <w:rsid w:val="2BB2A590"/>
    <w:rsid w:val="2BB397F6"/>
    <w:rsid w:val="2BB4F48B"/>
    <w:rsid w:val="2BB973CD"/>
    <w:rsid w:val="2BBE50DC"/>
    <w:rsid w:val="2BC631E6"/>
    <w:rsid w:val="2BC9C93C"/>
    <w:rsid w:val="2BCB8A49"/>
    <w:rsid w:val="2BCBA071"/>
    <w:rsid w:val="2BCC6EAA"/>
    <w:rsid w:val="2BCCCC93"/>
    <w:rsid w:val="2BD1624C"/>
    <w:rsid w:val="2BD665F1"/>
    <w:rsid w:val="2BD94FD2"/>
    <w:rsid w:val="2BDAE6EC"/>
    <w:rsid w:val="2BDC1676"/>
    <w:rsid w:val="2BE0E74B"/>
    <w:rsid w:val="2BE128E2"/>
    <w:rsid w:val="2BE14D43"/>
    <w:rsid w:val="2BE5D92A"/>
    <w:rsid w:val="2C04C76E"/>
    <w:rsid w:val="2C08A916"/>
    <w:rsid w:val="2C0EFFC4"/>
    <w:rsid w:val="2C115C21"/>
    <w:rsid w:val="2C13CB30"/>
    <w:rsid w:val="2C14E8E7"/>
    <w:rsid w:val="2C1766FC"/>
    <w:rsid w:val="2C1D17F3"/>
    <w:rsid w:val="2C2509C8"/>
    <w:rsid w:val="2C2F2FD1"/>
    <w:rsid w:val="2C33742D"/>
    <w:rsid w:val="2C3F8504"/>
    <w:rsid w:val="2C404DE0"/>
    <w:rsid w:val="2C44062E"/>
    <w:rsid w:val="2C48B8A4"/>
    <w:rsid w:val="2C5B2E9F"/>
    <w:rsid w:val="2C5D591F"/>
    <w:rsid w:val="2C62EC2B"/>
    <w:rsid w:val="2C641BD7"/>
    <w:rsid w:val="2C6CEAD9"/>
    <w:rsid w:val="2C7A4345"/>
    <w:rsid w:val="2C7EE333"/>
    <w:rsid w:val="2C88B1DF"/>
    <w:rsid w:val="2C8A30F1"/>
    <w:rsid w:val="2C958939"/>
    <w:rsid w:val="2C9CE3FB"/>
    <w:rsid w:val="2CA1EB96"/>
    <w:rsid w:val="2CA2FE0D"/>
    <w:rsid w:val="2CA6A69E"/>
    <w:rsid w:val="2CA6FAE5"/>
    <w:rsid w:val="2CA90DAE"/>
    <w:rsid w:val="2CB02794"/>
    <w:rsid w:val="2CB24549"/>
    <w:rsid w:val="2CB3EB04"/>
    <w:rsid w:val="2CB6581C"/>
    <w:rsid w:val="2CBBA1FC"/>
    <w:rsid w:val="2CC3E886"/>
    <w:rsid w:val="2CC5075F"/>
    <w:rsid w:val="2CC86DA0"/>
    <w:rsid w:val="2CC8CAF6"/>
    <w:rsid w:val="2CC9AFA7"/>
    <w:rsid w:val="2CD428F3"/>
    <w:rsid w:val="2CD8FE89"/>
    <w:rsid w:val="2CDE3FDA"/>
    <w:rsid w:val="2CE07D75"/>
    <w:rsid w:val="2CE37016"/>
    <w:rsid w:val="2CE58C6E"/>
    <w:rsid w:val="2CEEBDA2"/>
    <w:rsid w:val="2CF1D2CE"/>
    <w:rsid w:val="2CF5490F"/>
    <w:rsid w:val="2CFD0D58"/>
    <w:rsid w:val="2CFF6E25"/>
    <w:rsid w:val="2D0BE7CB"/>
    <w:rsid w:val="2D0E4103"/>
    <w:rsid w:val="2D11F5C9"/>
    <w:rsid w:val="2D12E4B4"/>
    <w:rsid w:val="2D18E4A5"/>
    <w:rsid w:val="2D19345A"/>
    <w:rsid w:val="2D19F5C4"/>
    <w:rsid w:val="2D1D5737"/>
    <w:rsid w:val="2D28C1E5"/>
    <w:rsid w:val="2D39A5D2"/>
    <w:rsid w:val="2D3DF59C"/>
    <w:rsid w:val="2D506CE7"/>
    <w:rsid w:val="2D533DEE"/>
    <w:rsid w:val="2D5A213D"/>
    <w:rsid w:val="2D624837"/>
    <w:rsid w:val="2D663CD2"/>
    <w:rsid w:val="2D670D33"/>
    <w:rsid w:val="2D6FB99B"/>
    <w:rsid w:val="2D719987"/>
    <w:rsid w:val="2D7D1AEC"/>
    <w:rsid w:val="2D802C90"/>
    <w:rsid w:val="2D83F0C4"/>
    <w:rsid w:val="2D8C8D70"/>
    <w:rsid w:val="2D8C9BC6"/>
    <w:rsid w:val="2D92D987"/>
    <w:rsid w:val="2D93E725"/>
    <w:rsid w:val="2D94D1C7"/>
    <w:rsid w:val="2D952621"/>
    <w:rsid w:val="2D9B1963"/>
    <w:rsid w:val="2D9BD52F"/>
    <w:rsid w:val="2D9D881A"/>
    <w:rsid w:val="2D9F3073"/>
    <w:rsid w:val="2DA85157"/>
    <w:rsid w:val="2DADF295"/>
    <w:rsid w:val="2DAF663E"/>
    <w:rsid w:val="2DB0D897"/>
    <w:rsid w:val="2DB81761"/>
    <w:rsid w:val="2DC1E80B"/>
    <w:rsid w:val="2DC5679F"/>
    <w:rsid w:val="2DCBB464"/>
    <w:rsid w:val="2DD33DBE"/>
    <w:rsid w:val="2DD44785"/>
    <w:rsid w:val="2DD7B8ED"/>
    <w:rsid w:val="2DD9CAC3"/>
    <w:rsid w:val="2DDCCC80"/>
    <w:rsid w:val="2DDF9B84"/>
    <w:rsid w:val="2DE57B9E"/>
    <w:rsid w:val="2DF3522F"/>
    <w:rsid w:val="2DF62889"/>
    <w:rsid w:val="2DFAEA9A"/>
    <w:rsid w:val="2DFD591E"/>
    <w:rsid w:val="2E01A1CB"/>
    <w:rsid w:val="2E0C2FE8"/>
    <w:rsid w:val="2E0F184A"/>
    <w:rsid w:val="2E13E8B4"/>
    <w:rsid w:val="2E1E3362"/>
    <w:rsid w:val="2E2305EB"/>
    <w:rsid w:val="2E24E7FE"/>
    <w:rsid w:val="2E260A81"/>
    <w:rsid w:val="2E2871C2"/>
    <w:rsid w:val="2E2DA91D"/>
    <w:rsid w:val="2E2E670C"/>
    <w:rsid w:val="2E2F68F7"/>
    <w:rsid w:val="2E316B19"/>
    <w:rsid w:val="2E394C12"/>
    <w:rsid w:val="2E3C4059"/>
    <w:rsid w:val="2E3E6BF7"/>
    <w:rsid w:val="2E3F5C9D"/>
    <w:rsid w:val="2E423C1A"/>
    <w:rsid w:val="2E441F75"/>
    <w:rsid w:val="2E4A22E0"/>
    <w:rsid w:val="2E549CAF"/>
    <w:rsid w:val="2E55FADD"/>
    <w:rsid w:val="2E577F25"/>
    <w:rsid w:val="2E5CCC85"/>
    <w:rsid w:val="2E606A52"/>
    <w:rsid w:val="2E638447"/>
    <w:rsid w:val="2E640DBD"/>
    <w:rsid w:val="2E642959"/>
    <w:rsid w:val="2E658008"/>
    <w:rsid w:val="2E696321"/>
    <w:rsid w:val="2E6D391F"/>
    <w:rsid w:val="2E70515B"/>
    <w:rsid w:val="2E716095"/>
    <w:rsid w:val="2E72134B"/>
    <w:rsid w:val="2E7D1D7E"/>
    <w:rsid w:val="2E813F9A"/>
    <w:rsid w:val="2E892880"/>
    <w:rsid w:val="2E90545C"/>
    <w:rsid w:val="2E927EE3"/>
    <w:rsid w:val="2E94DC5B"/>
    <w:rsid w:val="2E950FBB"/>
    <w:rsid w:val="2EA17D43"/>
    <w:rsid w:val="2EAA9119"/>
    <w:rsid w:val="2EAAF912"/>
    <w:rsid w:val="2EAED29E"/>
    <w:rsid w:val="2EB5CBF3"/>
    <w:rsid w:val="2ED01FE5"/>
    <w:rsid w:val="2ED16C55"/>
    <w:rsid w:val="2ED77665"/>
    <w:rsid w:val="2EE3239D"/>
    <w:rsid w:val="2EE4AA31"/>
    <w:rsid w:val="2EE6A948"/>
    <w:rsid w:val="2EF31BD0"/>
    <w:rsid w:val="2EF84A7B"/>
    <w:rsid w:val="2F043D18"/>
    <w:rsid w:val="2F079625"/>
    <w:rsid w:val="2F07E227"/>
    <w:rsid w:val="2F090017"/>
    <w:rsid w:val="2F09030E"/>
    <w:rsid w:val="2F0CC2C3"/>
    <w:rsid w:val="2F134EF8"/>
    <w:rsid w:val="2F19CEB1"/>
    <w:rsid w:val="2F285DD1"/>
    <w:rsid w:val="2F3793C2"/>
    <w:rsid w:val="2F394AE7"/>
    <w:rsid w:val="2F419A54"/>
    <w:rsid w:val="2F42FF0B"/>
    <w:rsid w:val="2F46F985"/>
    <w:rsid w:val="2F4C131E"/>
    <w:rsid w:val="2F50E296"/>
    <w:rsid w:val="2F5EE9A7"/>
    <w:rsid w:val="2F681E79"/>
    <w:rsid w:val="2F6ADC8B"/>
    <w:rsid w:val="2F871938"/>
    <w:rsid w:val="2F88F553"/>
    <w:rsid w:val="2F8ABD7D"/>
    <w:rsid w:val="2F8EF80B"/>
    <w:rsid w:val="2F8EFAA5"/>
    <w:rsid w:val="2F94F9E1"/>
    <w:rsid w:val="2FA5F879"/>
    <w:rsid w:val="2FB12E7C"/>
    <w:rsid w:val="2FB8F813"/>
    <w:rsid w:val="2FC87CC7"/>
    <w:rsid w:val="2FCEC7BA"/>
    <w:rsid w:val="2FD2CA94"/>
    <w:rsid w:val="2FD2FED4"/>
    <w:rsid w:val="2FD43F04"/>
    <w:rsid w:val="2FD647AB"/>
    <w:rsid w:val="2FDA7D86"/>
    <w:rsid w:val="2FDBDC86"/>
    <w:rsid w:val="2FDF4B2E"/>
    <w:rsid w:val="2FE77BD4"/>
    <w:rsid w:val="2FEF4C4F"/>
    <w:rsid w:val="2FF3C72C"/>
    <w:rsid w:val="2FF7B7A5"/>
    <w:rsid w:val="2FFD4039"/>
    <w:rsid w:val="3009D0CD"/>
    <w:rsid w:val="300BDC87"/>
    <w:rsid w:val="300E8724"/>
    <w:rsid w:val="300FCB44"/>
    <w:rsid w:val="3010F82A"/>
    <w:rsid w:val="3011C63C"/>
    <w:rsid w:val="3012BA9F"/>
    <w:rsid w:val="30170CD1"/>
    <w:rsid w:val="301A2538"/>
    <w:rsid w:val="301BA5C8"/>
    <w:rsid w:val="30278CE1"/>
    <w:rsid w:val="302DA5E9"/>
    <w:rsid w:val="3034DD8A"/>
    <w:rsid w:val="30508567"/>
    <w:rsid w:val="30568386"/>
    <w:rsid w:val="305EDA93"/>
    <w:rsid w:val="3064CC8A"/>
    <w:rsid w:val="306A8A96"/>
    <w:rsid w:val="306BFE62"/>
    <w:rsid w:val="306EB88D"/>
    <w:rsid w:val="3073606D"/>
    <w:rsid w:val="3075DB31"/>
    <w:rsid w:val="3077010C"/>
    <w:rsid w:val="307BC450"/>
    <w:rsid w:val="307E7EF7"/>
    <w:rsid w:val="308A779E"/>
    <w:rsid w:val="30904039"/>
    <w:rsid w:val="3092FF8B"/>
    <w:rsid w:val="30930784"/>
    <w:rsid w:val="30960AA4"/>
    <w:rsid w:val="3096F8E5"/>
    <w:rsid w:val="30ABAA06"/>
    <w:rsid w:val="30ACC0F5"/>
    <w:rsid w:val="30B02AB5"/>
    <w:rsid w:val="30B068B0"/>
    <w:rsid w:val="30B71C1D"/>
    <w:rsid w:val="30CB0F20"/>
    <w:rsid w:val="30D1FA86"/>
    <w:rsid w:val="30DF028A"/>
    <w:rsid w:val="30E4123E"/>
    <w:rsid w:val="30E4377D"/>
    <w:rsid w:val="30E50CE0"/>
    <w:rsid w:val="30E99FB3"/>
    <w:rsid w:val="30ECD4A1"/>
    <w:rsid w:val="30F2627B"/>
    <w:rsid w:val="30F3EFAF"/>
    <w:rsid w:val="30F87688"/>
    <w:rsid w:val="30FCB97A"/>
    <w:rsid w:val="30FED871"/>
    <w:rsid w:val="3104CAE6"/>
    <w:rsid w:val="3107C2E9"/>
    <w:rsid w:val="310BFC0B"/>
    <w:rsid w:val="310C2BEE"/>
    <w:rsid w:val="311589BE"/>
    <w:rsid w:val="3121DB24"/>
    <w:rsid w:val="3125325D"/>
    <w:rsid w:val="3125CC5D"/>
    <w:rsid w:val="312E1E10"/>
    <w:rsid w:val="312E88A0"/>
    <w:rsid w:val="3137931A"/>
    <w:rsid w:val="31396B10"/>
    <w:rsid w:val="3140D5E1"/>
    <w:rsid w:val="3141E99D"/>
    <w:rsid w:val="3146B90C"/>
    <w:rsid w:val="314CB145"/>
    <w:rsid w:val="31563051"/>
    <w:rsid w:val="3165335F"/>
    <w:rsid w:val="3166343F"/>
    <w:rsid w:val="3166804F"/>
    <w:rsid w:val="31689477"/>
    <w:rsid w:val="3168FA5C"/>
    <w:rsid w:val="3169CDA3"/>
    <w:rsid w:val="31729A08"/>
    <w:rsid w:val="3174C133"/>
    <w:rsid w:val="3176BC4B"/>
    <w:rsid w:val="317A17C1"/>
    <w:rsid w:val="317B7FFA"/>
    <w:rsid w:val="31820753"/>
    <w:rsid w:val="31834B9C"/>
    <w:rsid w:val="3184F83C"/>
    <w:rsid w:val="318D9B9F"/>
    <w:rsid w:val="318E3FCA"/>
    <w:rsid w:val="319017CB"/>
    <w:rsid w:val="31940C1C"/>
    <w:rsid w:val="31969A6A"/>
    <w:rsid w:val="31992098"/>
    <w:rsid w:val="319D3BB7"/>
    <w:rsid w:val="319F9AB4"/>
    <w:rsid w:val="31A0782A"/>
    <w:rsid w:val="31AEE19F"/>
    <w:rsid w:val="31B5E0FD"/>
    <w:rsid w:val="31B8BFE2"/>
    <w:rsid w:val="31BAFDC8"/>
    <w:rsid w:val="31C90528"/>
    <w:rsid w:val="31C91F69"/>
    <w:rsid w:val="31CC389F"/>
    <w:rsid w:val="31D708A6"/>
    <w:rsid w:val="31D76009"/>
    <w:rsid w:val="31DA39A0"/>
    <w:rsid w:val="31DB315E"/>
    <w:rsid w:val="31DEDFE5"/>
    <w:rsid w:val="31DF469B"/>
    <w:rsid w:val="31DF6F52"/>
    <w:rsid w:val="31E7748E"/>
    <w:rsid w:val="31E8F71F"/>
    <w:rsid w:val="31F7B4FA"/>
    <w:rsid w:val="320C4C9B"/>
    <w:rsid w:val="320EE6B6"/>
    <w:rsid w:val="32111129"/>
    <w:rsid w:val="3211E7BB"/>
    <w:rsid w:val="321608FB"/>
    <w:rsid w:val="321BF392"/>
    <w:rsid w:val="3220C819"/>
    <w:rsid w:val="32270D44"/>
    <w:rsid w:val="322BD4B0"/>
    <w:rsid w:val="322E058E"/>
    <w:rsid w:val="32356FF7"/>
    <w:rsid w:val="3239862C"/>
    <w:rsid w:val="3245A08D"/>
    <w:rsid w:val="3247F3A2"/>
    <w:rsid w:val="32489156"/>
    <w:rsid w:val="324C6630"/>
    <w:rsid w:val="324DC1A8"/>
    <w:rsid w:val="3257E810"/>
    <w:rsid w:val="325FD247"/>
    <w:rsid w:val="32656B6F"/>
    <w:rsid w:val="3266E48A"/>
    <w:rsid w:val="3267DE6D"/>
    <w:rsid w:val="3267E8D9"/>
    <w:rsid w:val="32707D7C"/>
    <w:rsid w:val="327432D6"/>
    <w:rsid w:val="327C3393"/>
    <w:rsid w:val="3282B99F"/>
    <w:rsid w:val="328379AB"/>
    <w:rsid w:val="32856669"/>
    <w:rsid w:val="32856B78"/>
    <w:rsid w:val="328AD972"/>
    <w:rsid w:val="328B0946"/>
    <w:rsid w:val="328EE903"/>
    <w:rsid w:val="32947986"/>
    <w:rsid w:val="329C50BC"/>
    <w:rsid w:val="329EBDF0"/>
    <w:rsid w:val="32ABAFFB"/>
    <w:rsid w:val="32AD1612"/>
    <w:rsid w:val="32B7E2F3"/>
    <w:rsid w:val="32C92753"/>
    <w:rsid w:val="32CAC5A9"/>
    <w:rsid w:val="32DDF35E"/>
    <w:rsid w:val="32E4C427"/>
    <w:rsid w:val="32E6FC71"/>
    <w:rsid w:val="32E8D13A"/>
    <w:rsid w:val="32F39C75"/>
    <w:rsid w:val="32F4632D"/>
    <w:rsid w:val="32FDA319"/>
    <w:rsid w:val="330178C4"/>
    <w:rsid w:val="33034F3A"/>
    <w:rsid w:val="3306633A"/>
    <w:rsid w:val="33083A97"/>
    <w:rsid w:val="330A042B"/>
    <w:rsid w:val="330A9F96"/>
    <w:rsid w:val="3311D2F3"/>
    <w:rsid w:val="3313A695"/>
    <w:rsid w:val="33183ABE"/>
    <w:rsid w:val="33191A28"/>
    <w:rsid w:val="3320D8E7"/>
    <w:rsid w:val="3325F545"/>
    <w:rsid w:val="33296C00"/>
    <w:rsid w:val="332BE1FA"/>
    <w:rsid w:val="3333E7CD"/>
    <w:rsid w:val="33369D24"/>
    <w:rsid w:val="333BCFF9"/>
    <w:rsid w:val="333CD7DB"/>
    <w:rsid w:val="3343B7CE"/>
    <w:rsid w:val="33498961"/>
    <w:rsid w:val="335AEA8C"/>
    <w:rsid w:val="335C4343"/>
    <w:rsid w:val="335C99A3"/>
    <w:rsid w:val="3369834D"/>
    <w:rsid w:val="336A629D"/>
    <w:rsid w:val="336EDE40"/>
    <w:rsid w:val="3373DEC8"/>
    <w:rsid w:val="3374C91C"/>
    <w:rsid w:val="33870745"/>
    <w:rsid w:val="3392B1FF"/>
    <w:rsid w:val="3394B2FB"/>
    <w:rsid w:val="339B0B93"/>
    <w:rsid w:val="33A07BC0"/>
    <w:rsid w:val="33A26CBD"/>
    <w:rsid w:val="33AB10CD"/>
    <w:rsid w:val="33B5714A"/>
    <w:rsid w:val="33B68EC7"/>
    <w:rsid w:val="33B812B3"/>
    <w:rsid w:val="33BA1D2F"/>
    <w:rsid w:val="33BC225F"/>
    <w:rsid w:val="33C27F72"/>
    <w:rsid w:val="33D8D766"/>
    <w:rsid w:val="33DD81B9"/>
    <w:rsid w:val="33E2B37E"/>
    <w:rsid w:val="33E99209"/>
    <w:rsid w:val="33EAEC97"/>
    <w:rsid w:val="33EE138E"/>
    <w:rsid w:val="33EE77BC"/>
    <w:rsid w:val="33F3A5D7"/>
    <w:rsid w:val="33F59CC5"/>
    <w:rsid w:val="33FE3E20"/>
    <w:rsid w:val="34025138"/>
    <w:rsid w:val="3402AFE2"/>
    <w:rsid w:val="341074AB"/>
    <w:rsid w:val="3414A051"/>
    <w:rsid w:val="341566E1"/>
    <w:rsid w:val="341AC351"/>
    <w:rsid w:val="341BCC81"/>
    <w:rsid w:val="341E17DF"/>
    <w:rsid w:val="341E29B4"/>
    <w:rsid w:val="34252ACF"/>
    <w:rsid w:val="34258E32"/>
    <w:rsid w:val="342AAD3F"/>
    <w:rsid w:val="342F0394"/>
    <w:rsid w:val="34347E3F"/>
    <w:rsid w:val="343D60A9"/>
    <w:rsid w:val="3442D956"/>
    <w:rsid w:val="344EEA8E"/>
    <w:rsid w:val="344FB235"/>
    <w:rsid w:val="34508986"/>
    <w:rsid w:val="34535DC8"/>
    <w:rsid w:val="345D6D1F"/>
    <w:rsid w:val="345E6A8D"/>
    <w:rsid w:val="3463DD77"/>
    <w:rsid w:val="34643E70"/>
    <w:rsid w:val="34662962"/>
    <w:rsid w:val="346C550A"/>
    <w:rsid w:val="34727671"/>
    <w:rsid w:val="34818B54"/>
    <w:rsid w:val="348639EB"/>
    <w:rsid w:val="3486844A"/>
    <w:rsid w:val="348ADC3D"/>
    <w:rsid w:val="34A142F5"/>
    <w:rsid w:val="34A4E754"/>
    <w:rsid w:val="34B176A2"/>
    <w:rsid w:val="34B276CC"/>
    <w:rsid w:val="34B5BE45"/>
    <w:rsid w:val="34B87122"/>
    <w:rsid w:val="34BF7C48"/>
    <w:rsid w:val="34BFF43D"/>
    <w:rsid w:val="34C53C61"/>
    <w:rsid w:val="34C54F3D"/>
    <w:rsid w:val="34C91252"/>
    <w:rsid w:val="34CFFEE4"/>
    <w:rsid w:val="34D4241D"/>
    <w:rsid w:val="34D63C2E"/>
    <w:rsid w:val="34DEED6D"/>
    <w:rsid w:val="34E013DB"/>
    <w:rsid w:val="34E1F847"/>
    <w:rsid w:val="34ED81BF"/>
    <w:rsid w:val="34EDA736"/>
    <w:rsid w:val="34F36307"/>
    <w:rsid w:val="34F3657A"/>
    <w:rsid w:val="34FC30FD"/>
    <w:rsid w:val="34FD9D45"/>
    <w:rsid w:val="350B0AB0"/>
    <w:rsid w:val="35134E85"/>
    <w:rsid w:val="35142135"/>
    <w:rsid w:val="3516F5F4"/>
    <w:rsid w:val="3519AA1D"/>
    <w:rsid w:val="352120EE"/>
    <w:rsid w:val="35228B95"/>
    <w:rsid w:val="35285B12"/>
    <w:rsid w:val="352C5AF0"/>
    <w:rsid w:val="353CA699"/>
    <w:rsid w:val="35405247"/>
    <w:rsid w:val="3546E12E"/>
    <w:rsid w:val="35531247"/>
    <w:rsid w:val="3556FF4D"/>
    <w:rsid w:val="355B63C3"/>
    <w:rsid w:val="355C325C"/>
    <w:rsid w:val="35621936"/>
    <w:rsid w:val="3568C340"/>
    <w:rsid w:val="356E048E"/>
    <w:rsid w:val="356E2C3E"/>
    <w:rsid w:val="35715A45"/>
    <w:rsid w:val="357229B7"/>
    <w:rsid w:val="357D414F"/>
    <w:rsid w:val="35807289"/>
    <w:rsid w:val="35835798"/>
    <w:rsid w:val="358556AB"/>
    <w:rsid w:val="358BBB34"/>
    <w:rsid w:val="35920441"/>
    <w:rsid w:val="359D0C31"/>
    <w:rsid w:val="35A0D000"/>
    <w:rsid w:val="35B06E8E"/>
    <w:rsid w:val="35B619A9"/>
    <w:rsid w:val="35B65BD1"/>
    <w:rsid w:val="35B6A3F5"/>
    <w:rsid w:val="35BC9C17"/>
    <w:rsid w:val="35C29D23"/>
    <w:rsid w:val="35CB6446"/>
    <w:rsid w:val="35D0C0AE"/>
    <w:rsid w:val="35D3F17E"/>
    <w:rsid w:val="35D8A049"/>
    <w:rsid w:val="35E75D24"/>
    <w:rsid w:val="35E75FA7"/>
    <w:rsid w:val="35E8CF8E"/>
    <w:rsid w:val="35ED2CDE"/>
    <w:rsid w:val="35F60342"/>
    <w:rsid w:val="35F63C61"/>
    <w:rsid w:val="36163133"/>
    <w:rsid w:val="36196206"/>
    <w:rsid w:val="3619961D"/>
    <w:rsid w:val="36358D46"/>
    <w:rsid w:val="363871F8"/>
    <w:rsid w:val="363C4E0D"/>
    <w:rsid w:val="363D1718"/>
    <w:rsid w:val="363D3EC6"/>
    <w:rsid w:val="363FFD74"/>
    <w:rsid w:val="3640CA04"/>
    <w:rsid w:val="36438088"/>
    <w:rsid w:val="364B48B6"/>
    <w:rsid w:val="364C7B9C"/>
    <w:rsid w:val="36509DB0"/>
    <w:rsid w:val="365258F4"/>
    <w:rsid w:val="365FF2FD"/>
    <w:rsid w:val="3661F5AE"/>
    <w:rsid w:val="3665A2A1"/>
    <w:rsid w:val="3668C970"/>
    <w:rsid w:val="366A3908"/>
    <w:rsid w:val="366CA7A9"/>
    <w:rsid w:val="366F646F"/>
    <w:rsid w:val="36770F73"/>
    <w:rsid w:val="367B1E0B"/>
    <w:rsid w:val="3684ACBD"/>
    <w:rsid w:val="368639C0"/>
    <w:rsid w:val="368C103B"/>
    <w:rsid w:val="368D1B32"/>
    <w:rsid w:val="368F92CA"/>
    <w:rsid w:val="36901275"/>
    <w:rsid w:val="3692D4A9"/>
    <w:rsid w:val="36943A65"/>
    <w:rsid w:val="36A90B20"/>
    <w:rsid w:val="36AA0F81"/>
    <w:rsid w:val="36AECFB5"/>
    <w:rsid w:val="36B2B949"/>
    <w:rsid w:val="36B83252"/>
    <w:rsid w:val="36BB8563"/>
    <w:rsid w:val="36BD2D22"/>
    <w:rsid w:val="36C3C1AD"/>
    <w:rsid w:val="36C67680"/>
    <w:rsid w:val="36C695B7"/>
    <w:rsid w:val="36C71121"/>
    <w:rsid w:val="36C8A3D6"/>
    <w:rsid w:val="36CE5972"/>
    <w:rsid w:val="36D051C1"/>
    <w:rsid w:val="36D126D6"/>
    <w:rsid w:val="36D4ADC0"/>
    <w:rsid w:val="36DBC540"/>
    <w:rsid w:val="36DBF957"/>
    <w:rsid w:val="36DCF0AA"/>
    <w:rsid w:val="36DFC730"/>
    <w:rsid w:val="36E2B18F"/>
    <w:rsid w:val="36EC2DF0"/>
    <w:rsid w:val="36EE1C00"/>
    <w:rsid w:val="36F00007"/>
    <w:rsid w:val="36F320E1"/>
    <w:rsid w:val="36FB8CBF"/>
    <w:rsid w:val="3700FAC7"/>
    <w:rsid w:val="37045A34"/>
    <w:rsid w:val="3707F974"/>
    <w:rsid w:val="3709F7EA"/>
    <w:rsid w:val="370A074C"/>
    <w:rsid w:val="370AD01F"/>
    <w:rsid w:val="370C1BE2"/>
    <w:rsid w:val="370FCEB6"/>
    <w:rsid w:val="371E9293"/>
    <w:rsid w:val="371F27F9"/>
    <w:rsid w:val="3727FCC5"/>
    <w:rsid w:val="372D42BC"/>
    <w:rsid w:val="372DFF47"/>
    <w:rsid w:val="37309C78"/>
    <w:rsid w:val="37368C36"/>
    <w:rsid w:val="37394DD7"/>
    <w:rsid w:val="373FF537"/>
    <w:rsid w:val="37526413"/>
    <w:rsid w:val="375367E9"/>
    <w:rsid w:val="3759906F"/>
    <w:rsid w:val="375F1B48"/>
    <w:rsid w:val="37609FD5"/>
    <w:rsid w:val="376C009C"/>
    <w:rsid w:val="376C910F"/>
    <w:rsid w:val="3782B589"/>
    <w:rsid w:val="378B8BF3"/>
    <w:rsid w:val="378CC41F"/>
    <w:rsid w:val="3792ABB4"/>
    <w:rsid w:val="3795E95A"/>
    <w:rsid w:val="3798DDEC"/>
    <w:rsid w:val="379AA243"/>
    <w:rsid w:val="379DCA24"/>
    <w:rsid w:val="37A5808A"/>
    <w:rsid w:val="37A5F166"/>
    <w:rsid w:val="37A63CF7"/>
    <w:rsid w:val="37B8354A"/>
    <w:rsid w:val="37BFFF76"/>
    <w:rsid w:val="37C65E99"/>
    <w:rsid w:val="37CA636C"/>
    <w:rsid w:val="37CE5DB7"/>
    <w:rsid w:val="37CF23A0"/>
    <w:rsid w:val="37D11AED"/>
    <w:rsid w:val="37D25567"/>
    <w:rsid w:val="37DD1534"/>
    <w:rsid w:val="37E45BEB"/>
    <w:rsid w:val="37E4A8A6"/>
    <w:rsid w:val="37E562E8"/>
    <w:rsid w:val="37E583DD"/>
    <w:rsid w:val="37F0CC75"/>
    <w:rsid w:val="37F69DAB"/>
    <w:rsid w:val="37F78DB1"/>
    <w:rsid w:val="37FE8AA3"/>
    <w:rsid w:val="3808757D"/>
    <w:rsid w:val="380C67FD"/>
    <w:rsid w:val="3812FDF5"/>
    <w:rsid w:val="381B64AE"/>
    <w:rsid w:val="381CF308"/>
    <w:rsid w:val="382F8D29"/>
    <w:rsid w:val="3834F90C"/>
    <w:rsid w:val="3844869C"/>
    <w:rsid w:val="3846AE4B"/>
    <w:rsid w:val="3847CB52"/>
    <w:rsid w:val="384E89AA"/>
    <w:rsid w:val="38514ADF"/>
    <w:rsid w:val="385825E6"/>
    <w:rsid w:val="3859FB2A"/>
    <w:rsid w:val="385F91AC"/>
    <w:rsid w:val="38657AC0"/>
    <w:rsid w:val="386C2222"/>
    <w:rsid w:val="386EF4F8"/>
    <w:rsid w:val="3872A10B"/>
    <w:rsid w:val="38781AC8"/>
    <w:rsid w:val="38834AC1"/>
    <w:rsid w:val="388C1A4B"/>
    <w:rsid w:val="388E84DE"/>
    <w:rsid w:val="38ACB07A"/>
    <w:rsid w:val="38ACD126"/>
    <w:rsid w:val="38B18550"/>
    <w:rsid w:val="38B50687"/>
    <w:rsid w:val="38B96A8E"/>
    <w:rsid w:val="38BF8BE5"/>
    <w:rsid w:val="38C4B751"/>
    <w:rsid w:val="38C9301A"/>
    <w:rsid w:val="38CC00CB"/>
    <w:rsid w:val="38D24CBA"/>
    <w:rsid w:val="38D66BEA"/>
    <w:rsid w:val="38DE31D3"/>
    <w:rsid w:val="38DEFFAD"/>
    <w:rsid w:val="38E3CCB3"/>
    <w:rsid w:val="3909AECB"/>
    <w:rsid w:val="390C36AE"/>
    <w:rsid w:val="3912E90B"/>
    <w:rsid w:val="3923C5D6"/>
    <w:rsid w:val="392D0FEB"/>
    <w:rsid w:val="3933199B"/>
    <w:rsid w:val="3939577E"/>
    <w:rsid w:val="393D05E7"/>
    <w:rsid w:val="3941E45C"/>
    <w:rsid w:val="394B9172"/>
    <w:rsid w:val="39596CAC"/>
    <w:rsid w:val="3961CF39"/>
    <w:rsid w:val="396E4C3B"/>
    <w:rsid w:val="3976F20E"/>
    <w:rsid w:val="3978850B"/>
    <w:rsid w:val="397CAC1D"/>
    <w:rsid w:val="397F61FC"/>
    <w:rsid w:val="39807907"/>
    <w:rsid w:val="39894EA3"/>
    <w:rsid w:val="39935E12"/>
    <w:rsid w:val="3993F9AF"/>
    <w:rsid w:val="399885E7"/>
    <w:rsid w:val="399A5B04"/>
    <w:rsid w:val="399C4724"/>
    <w:rsid w:val="39A25328"/>
    <w:rsid w:val="39B38361"/>
    <w:rsid w:val="39B79748"/>
    <w:rsid w:val="39C60FAD"/>
    <w:rsid w:val="39CD4297"/>
    <w:rsid w:val="39D24AC9"/>
    <w:rsid w:val="39D32737"/>
    <w:rsid w:val="39D3C0CA"/>
    <w:rsid w:val="39EFFCA6"/>
    <w:rsid w:val="39F28673"/>
    <w:rsid w:val="39F40E94"/>
    <w:rsid w:val="39F85732"/>
    <w:rsid w:val="39F9F40E"/>
    <w:rsid w:val="3A01DB01"/>
    <w:rsid w:val="3A056C1B"/>
    <w:rsid w:val="3A06C13A"/>
    <w:rsid w:val="3A097E39"/>
    <w:rsid w:val="3A0C1632"/>
    <w:rsid w:val="3A161BE0"/>
    <w:rsid w:val="3A23CEB2"/>
    <w:rsid w:val="3A27BA37"/>
    <w:rsid w:val="3A2F0FE1"/>
    <w:rsid w:val="3A3E53E2"/>
    <w:rsid w:val="3A44C8AE"/>
    <w:rsid w:val="3A461D1D"/>
    <w:rsid w:val="3A4F7A1E"/>
    <w:rsid w:val="3A5F57D5"/>
    <w:rsid w:val="3A65555B"/>
    <w:rsid w:val="3A7B44CF"/>
    <w:rsid w:val="3A80DBB9"/>
    <w:rsid w:val="3A810981"/>
    <w:rsid w:val="3A8C9D28"/>
    <w:rsid w:val="3A9099B9"/>
    <w:rsid w:val="3A944243"/>
    <w:rsid w:val="3A9A7B87"/>
    <w:rsid w:val="3A9E7002"/>
    <w:rsid w:val="3A9FBEE0"/>
    <w:rsid w:val="3AA8438B"/>
    <w:rsid w:val="3AAC213A"/>
    <w:rsid w:val="3AAD547D"/>
    <w:rsid w:val="3AB0C2D9"/>
    <w:rsid w:val="3AB0E465"/>
    <w:rsid w:val="3ABC4289"/>
    <w:rsid w:val="3ABEF00C"/>
    <w:rsid w:val="3ACEE9FC"/>
    <w:rsid w:val="3AE16E78"/>
    <w:rsid w:val="3AE1B428"/>
    <w:rsid w:val="3AE81259"/>
    <w:rsid w:val="3AEA2091"/>
    <w:rsid w:val="3AEB3052"/>
    <w:rsid w:val="3AF10F62"/>
    <w:rsid w:val="3AF1A302"/>
    <w:rsid w:val="3AF696D3"/>
    <w:rsid w:val="3AFAD375"/>
    <w:rsid w:val="3AFCD11B"/>
    <w:rsid w:val="3AFDE659"/>
    <w:rsid w:val="3B0DF19D"/>
    <w:rsid w:val="3B151410"/>
    <w:rsid w:val="3B16B351"/>
    <w:rsid w:val="3B1D03AA"/>
    <w:rsid w:val="3B1F646E"/>
    <w:rsid w:val="3B264D37"/>
    <w:rsid w:val="3B26B58E"/>
    <w:rsid w:val="3B309354"/>
    <w:rsid w:val="3B31BD31"/>
    <w:rsid w:val="3B34D1A5"/>
    <w:rsid w:val="3B371426"/>
    <w:rsid w:val="3B37EDDD"/>
    <w:rsid w:val="3B3E4FDC"/>
    <w:rsid w:val="3B473481"/>
    <w:rsid w:val="3B5059AB"/>
    <w:rsid w:val="3B55B5AB"/>
    <w:rsid w:val="3B580203"/>
    <w:rsid w:val="3B5D6A7F"/>
    <w:rsid w:val="3B6C6D4E"/>
    <w:rsid w:val="3B6E3F9B"/>
    <w:rsid w:val="3B6F5074"/>
    <w:rsid w:val="3B73EF40"/>
    <w:rsid w:val="3B802222"/>
    <w:rsid w:val="3B82826D"/>
    <w:rsid w:val="3B85CD53"/>
    <w:rsid w:val="3B8CB0E8"/>
    <w:rsid w:val="3B8EF686"/>
    <w:rsid w:val="3B95A5C8"/>
    <w:rsid w:val="3BAB1111"/>
    <w:rsid w:val="3BADC025"/>
    <w:rsid w:val="3BB8F95D"/>
    <w:rsid w:val="3BBA0B31"/>
    <w:rsid w:val="3BBB3AB5"/>
    <w:rsid w:val="3BC1319E"/>
    <w:rsid w:val="3BC16F04"/>
    <w:rsid w:val="3BCBD260"/>
    <w:rsid w:val="3BCE6F6B"/>
    <w:rsid w:val="3BD26BA6"/>
    <w:rsid w:val="3BD56968"/>
    <w:rsid w:val="3BD8E27E"/>
    <w:rsid w:val="3BE6E529"/>
    <w:rsid w:val="3BE92F3F"/>
    <w:rsid w:val="3BEE0348"/>
    <w:rsid w:val="3BEE857D"/>
    <w:rsid w:val="3BEED422"/>
    <w:rsid w:val="3BF177BD"/>
    <w:rsid w:val="3BF3BA90"/>
    <w:rsid w:val="3BF633FE"/>
    <w:rsid w:val="3BFF5E93"/>
    <w:rsid w:val="3C00FA1B"/>
    <w:rsid w:val="3C0199A6"/>
    <w:rsid w:val="3C05988A"/>
    <w:rsid w:val="3C068562"/>
    <w:rsid w:val="3C083D74"/>
    <w:rsid w:val="3C0B9ED0"/>
    <w:rsid w:val="3C0C4DB5"/>
    <w:rsid w:val="3C111469"/>
    <w:rsid w:val="3C117D4B"/>
    <w:rsid w:val="3C143B3B"/>
    <w:rsid w:val="3C14FEEE"/>
    <w:rsid w:val="3C151800"/>
    <w:rsid w:val="3C1EFD3D"/>
    <w:rsid w:val="3C20193D"/>
    <w:rsid w:val="3C20E3EC"/>
    <w:rsid w:val="3C21081D"/>
    <w:rsid w:val="3C258642"/>
    <w:rsid w:val="3C35C8E4"/>
    <w:rsid w:val="3C392888"/>
    <w:rsid w:val="3C3A74E1"/>
    <w:rsid w:val="3C3AE2B6"/>
    <w:rsid w:val="3C3FB17F"/>
    <w:rsid w:val="3C4806E3"/>
    <w:rsid w:val="3C4915E8"/>
    <w:rsid w:val="3C565904"/>
    <w:rsid w:val="3C569395"/>
    <w:rsid w:val="3C5AB5B9"/>
    <w:rsid w:val="3C60EF80"/>
    <w:rsid w:val="3C678947"/>
    <w:rsid w:val="3C689581"/>
    <w:rsid w:val="3C6ABA5D"/>
    <w:rsid w:val="3C6CB3EA"/>
    <w:rsid w:val="3C71F70C"/>
    <w:rsid w:val="3C783EA0"/>
    <w:rsid w:val="3C786978"/>
    <w:rsid w:val="3C7C8915"/>
    <w:rsid w:val="3C802C81"/>
    <w:rsid w:val="3C8C9FED"/>
    <w:rsid w:val="3C93DEAE"/>
    <w:rsid w:val="3C94D35C"/>
    <w:rsid w:val="3C97BD85"/>
    <w:rsid w:val="3CA12B4A"/>
    <w:rsid w:val="3CA9C1FE"/>
    <w:rsid w:val="3CAA8F10"/>
    <w:rsid w:val="3CAE92D0"/>
    <w:rsid w:val="3CB3ED49"/>
    <w:rsid w:val="3CD304DC"/>
    <w:rsid w:val="3CD934CF"/>
    <w:rsid w:val="3CDF0D74"/>
    <w:rsid w:val="3CED0A2C"/>
    <w:rsid w:val="3CEFBFE7"/>
    <w:rsid w:val="3CFC91F0"/>
    <w:rsid w:val="3CFD461C"/>
    <w:rsid w:val="3D13B4B8"/>
    <w:rsid w:val="3D155AFB"/>
    <w:rsid w:val="3D16A7A0"/>
    <w:rsid w:val="3D18E473"/>
    <w:rsid w:val="3D1EF23A"/>
    <w:rsid w:val="3D24523D"/>
    <w:rsid w:val="3D26BE54"/>
    <w:rsid w:val="3D2AEEE1"/>
    <w:rsid w:val="3D2D41FA"/>
    <w:rsid w:val="3D381F6B"/>
    <w:rsid w:val="3D3AF46C"/>
    <w:rsid w:val="3D3E5B45"/>
    <w:rsid w:val="3D3E61FC"/>
    <w:rsid w:val="3D3E68E6"/>
    <w:rsid w:val="3D411EFB"/>
    <w:rsid w:val="3D4CDC38"/>
    <w:rsid w:val="3D53A820"/>
    <w:rsid w:val="3D58CBC7"/>
    <w:rsid w:val="3D5994FC"/>
    <w:rsid w:val="3D5BF079"/>
    <w:rsid w:val="3D5C5BAE"/>
    <w:rsid w:val="3D5CC39B"/>
    <w:rsid w:val="3D753E98"/>
    <w:rsid w:val="3D83720A"/>
    <w:rsid w:val="3D8D9C67"/>
    <w:rsid w:val="3D96794B"/>
    <w:rsid w:val="3D97E7B3"/>
    <w:rsid w:val="3D985AE2"/>
    <w:rsid w:val="3D9D7472"/>
    <w:rsid w:val="3DA40BE1"/>
    <w:rsid w:val="3DA87D3A"/>
    <w:rsid w:val="3DA977EB"/>
    <w:rsid w:val="3DA9DD0D"/>
    <w:rsid w:val="3DABD1C8"/>
    <w:rsid w:val="3DB4E633"/>
    <w:rsid w:val="3DB508D3"/>
    <w:rsid w:val="3DBBE64E"/>
    <w:rsid w:val="3DBC569C"/>
    <w:rsid w:val="3DC058FC"/>
    <w:rsid w:val="3DC272FD"/>
    <w:rsid w:val="3DC3BF5B"/>
    <w:rsid w:val="3DD30AB9"/>
    <w:rsid w:val="3DDA02F2"/>
    <w:rsid w:val="3DDEEB79"/>
    <w:rsid w:val="3DEC1175"/>
    <w:rsid w:val="3DF17362"/>
    <w:rsid w:val="3DF3D497"/>
    <w:rsid w:val="3DFF9F83"/>
    <w:rsid w:val="3E027CBA"/>
    <w:rsid w:val="3E0499D0"/>
    <w:rsid w:val="3E05A8D7"/>
    <w:rsid w:val="3E08844B"/>
    <w:rsid w:val="3E08E223"/>
    <w:rsid w:val="3E0C0559"/>
    <w:rsid w:val="3E13CAEE"/>
    <w:rsid w:val="3E1877E0"/>
    <w:rsid w:val="3E23E82D"/>
    <w:rsid w:val="3E2C0CC6"/>
    <w:rsid w:val="3E320EBA"/>
    <w:rsid w:val="3E386C05"/>
    <w:rsid w:val="3E3A40A9"/>
    <w:rsid w:val="3E446A2D"/>
    <w:rsid w:val="3E458CC1"/>
    <w:rsid w:val="3E475813"/>
    <w:rsid w:val="3E48F30B"/>
    <w:rsid w:val="3E49D74E"/>
    <w:rsid w:val="3E4D10CB"/>
    <w:rsid w:val="3E4DEFD4"/>
    <w:rsid w:val="3E4F7062"/>
    <w:rsid w:val="3E519788"/>
    <w:rsid w:val="3E569E15"/>
    <w:rsid w:val="3E571CA2"/>
    <w:rsid w:val="3E58C867"/>
    <w:rsid w:val="3E6D1255"/>
    <w:rsid w:val="3E728697"/>
    <w:rsid w:val="3E778C99"/>
    <w:rsid w:val="3E7C5EF5"/>
    <w:rsid w:val="3E867C6D"/>
    <w:rsid w:val="3E88EAC0"/>
    <w:rsid w:val="3E9B80DA"/>
    <w:rsid w:val="3EA2B668"/>
    <w:rsid w:val="3EA53F5A"/>
    <w:rsid w:val="3EA5FDE5"/>
    <w:rsid w:val="3EB063BA"/>
    <w:rsid w:val="3EB25470"/>
    <w:rsid w:val="3EB554AD"/>
    <w:rsid w:val="3EB6245F"/>
    <w:rsid w:val="3EB997FF"/>
    <w:rsid w:val="3EBDFF1B"/>
    <w:rsid w:val="3EBFB5D0"/>
    <w:rsid w:val="3EC60FAD"/>
    <w:rsid w:val="3EC69748"/>
    <w:rsid w:val="3ECCDCA1"/>
    <w:rsid w:val="3ED3F3D6"/>
    <w:rsid w:val="3ED6FD58"/>
    <w:rsid w:val="3ED81502"/>
    <w:rsid w:val="3ED9D8AA"/>
    <w:rsid w:val="3ED9EF5F"/>
    <w:rsid w:val="3EDACA45"/>
    <w:rsid w:val="3EE0FF3B"/>
    <w:rsid w:val="3EE8ADA9"/>
    <w:rsid w:val="3EEE7B31"/>
    <w:rsid w:val="3EF55C81"/>
    <w:rsid w:val="3EFD6BAA"/>
    <w:rsid w:val="3F07AA3F"/>
    <w:rsid w:val="3F0C602D"/>
    <w:rsid w:val="3F15A899"/>
    <w:rsid w:val="3F164CB0"/>
    <w:rsid w:val="3F1839D1"/>
    <w:rsid w:val="3F1B7ADC"/>
    <w:rsid w:val="3F1BB84E"/>
    <w:rsid w:val="3F1D6C6D"/>
    <w:rsid w:val="3F1FEF8C"/>
    <w:rsid w:val="3F23B077"/>
    <w:rsid w:val="3F262249"/>
    <w:rsid w:val="3F26F2B6"/>
    <w:rsid w:val="3F27145E"/>
    <w:rsid w:val="3F2A1646"/>
    <w:rsid w:val="3F2C6A18"/>
    <w:rsid w:val="3F43EE77"/>
    <w:rsid w:val="3F5CC239"/>
    <w:rsid w:val="3F5E56DC"/>
    <w:rsid w:val="3F67194F"/>
    <w:rsid w:val="3F697C01"/>
    <w:rsid w:val="3F6B2C01"/>
    <w:rsid w:val="3F733E4B"/>
    <w:rsid w:val="3F7AB1B4"/>
    <w:rsid w:val="3F7C64EA"/>
    <w:rsid w:val="3F87D9C3"/>
    <w:rsid w:val="3F90C858"/>
    <w:rsid w:val="3F987CB2"/>
    <w:rsid w:val="3F995726"/>
    <w:rsid w:val="3F9D41FC"/>
    <w:rsid w:val="3FA314A9"/>
    <w:rsid w:val="3FA55F10"/>
    <w:rsid w:val="3FA616B7"/>
    <w:rsid w:val="3FA7F6CB"/>
    <w:rsid w:val="3FA89037"/>
    <w:rsid w:val="3FB65E6C"/>
    <w:rsid w:val="3FB96EA8"/>
    <w:rsid w:val="3FBDC4F7"/>
    <w:rsid w:val="3FC388D9"/>
    <w:rsid w:val="3FCB0DBD"/>
    <w:rsid w:val="3FCB5718"/>
    <w:rsid w:val="3FD5094D"/>
    <w:rsid w:val="3FDC8005"/>
    <w:rsid w:val="3FDDFA4A"/>
    <w:rsid w:val="3FE1110E"/>
    <w:rsid w:val="3FE15D22"/>
    <w:rsid w:val="3FE3DA30"/>
    <w:rsid w:val="3FE9D700"/>
    <w:rsid w:val="3FF177F5"/>
    <w:rsid w:val="3FF3AE9C"/>
    <w:rsid w:val="3FF95317"/>
    <w:rsid w:val="3FFA4644"/>
    <w:rsid w:val="4000B566"/>
    <w:rsid w:val="400177D5"/>
    <w:rsid w:val="400F3A30"/>
    <w:rsid w:val="4013FDDB"/>
    <w:rsid w:val="4019021B"/>
    <w:rsid w:val="401CBF6A"/>
    <w:rsid w:val="402257D3"/>
    <w:rsid w:val="402760A9"/>
    <w:rsid w:val="4031CD0A"/>
    <w:rsid w:val="4035EE6E"/>
    <w:rsid w:val="40380F9B"/>
    <w:rsid w:val="4040E6BD"/>
    <w:rsid w:val="40447945"/>
    <w:rsid w:val="404703DF"/>
    <w:rsid w:val="404DEC28"/>
    <w:rsid w:val="404EC605"/>
    <w:rsid w:val="40592F3A"/>
    <w:rsid w:val="40618915"/>
    <w:rsid w:val="4061DE25"/>
    <w:rsid w:val="406DF7B8"/>
    <w:rsid w:val="40728C39"/>
    <w:rsid w:val="40743E58"/>
    <w:rsid w:val="40755530"/>
    <w:rsid w:val="4076F26F"/>
    <w:rsid w:val="40773407"/>
    <w:rsid w:val="407FCC69"/>
    <w:rsid w:val="407FF535"/>
    <w:rsid w:val="40890B7C"/>
    <w:rsid w:val="408C2064"/>
    <w:rsid w:val="408DDCA0"/>
    <w:rsid w:val="4097943F"/>
    <w:rsid w:val="409850DB"/>
    <w:rsid w:val="409DC55A"/>
    <w:rsid w:val="40A45562"/>
    <w:rsid w:val="40A652D5"/>
    <w:rsid w:val="40A6E80A"/>
    <w:rsid w:val="40A9D49E"/>
    <w:rsid w:val="40AB7121"/>
    <w:rsid w:val="40ACDF5A"/>
    <w:rsid w:val="40AFFFCA"/>
    <w:rsid w:val="40C0684A"/>
    <w:rsid w:val="40C1BB95"/>
    <w:rsid w:val="40C33FC3"/>
    <w:rsid w:val="40CF05C0"/>
    <w:rsid w:val="40CFDABC"/>
    <w:rsid w:val="40D2F2B6"/>
    <w:rsid w:val="40D664EF"/>
    <w:rsid w:val="40D7A341"/>
    <w:rsid w:val="40DE25C1"/>
    <w:rsid w:val="40DE5B6B"/>
    <w:rsid w:val="40DFBED8"/>
    <w:rsid w:val="40E01DFC"/>
    <w:rsid w:val="40E334DF"/>
    <w:rsid w:val="40E390AC"/>
    <w:rsid w:val="40E7AC5E"/>
    <w:rsid w:val="40E8607C"/>
    <w:rsid w:val="40E9E885"/>
    <w:rsid w:val="40ED88F0"/>
    <w:rsid w:val="40EEBB54"/>
    <w:rsid w:val="40F07646"/>
    <w:rsid w:val="40F15FDF"/>
    <w:rsid w:val="40F38A60"/>
    <w:rsid w:val="40F686FC"/>
    <w:rsid w:val="40F99B8D"/>
    <w:rsid w:val="40FB2491"/>
    <w:rsid w:val="40FC9AE7"/>
    <w:rsid w:val="40FFE8B9"/>
    <w:rsid w:val="4105694E"/>
    <w:rsid w:val="4108AE8C"/>
    <w:rsid w:val="411F6BA6"/>
    <w:rsid w:val="4121F017"/>
    <w:rsid w:val="4121F5A9"/>
    <w:rsid w:val="4129FE53"/>
    <w:rsid w:val="412C690B"/>
    <w:rsid w:val="413B5F0A"/>
    <w:rsid w:val="41424E4C"/>
    <w:rsid w:val="414B4518"/>
    <w:rsid w:val="41571D75"/>
    <w:rsid w:val="415B50F7"/>
    <w:rsid w:val="41625F5C"/>
    <w:rsid w:val="41649AAA"/>
    <w:rsid w:val="416A43E5"/>
    <w:rsid w:val="41742022"/>
    <w:rsid w:val="4174C8B9"/>
    <w:rsid w:val="4176046A"/>
    <w:rsid w:val="4185F0B3"/>
    <w:rsid w:val="418CC258"/>
    <w:rsid w:val="4198D2EE"/>
    <w:rsid w:val="4198EF77"/>
    <w:rsid w:val="41A08E93"/>
    <w:rsid w:val="41A56CE9"/>
    <w:rsid w:val="41A5DCF9"/>
    <w:rsid w:val="41B2A1BB"/>
    <w:rsid w:val="41B339C1"/>
    <w:rsid w:val="41BA84DF"/>
    <w:rsid w:val="41C17E93"/>
    <w:rsid w:val="41C2E16A"/>
    <w:rsid w:val="41C36E49"/>
    <w:rsid w:val="41CB58F2"/>
    <w:rsid w:val="41CC1B11"/>
    <w:rsid w:val="41D010F2"/>
    <w:rsid w:val="41D12192"/>
    <w:rsid w:val="41DDF7A5"/>
    <w:rsid w:val="41DED2AF"/>
    <w:rsid w:val="41E758F2"/>
    <w:rsid w:val="41EA2DC0"/>
    <w:rsid w:val="41ED5CC4"/>
    <w:rsid w:val="41F05C43"/>
    <w:rsid w:val="41F13EBB"/>
    <w:rsid w:val="41FAAE1D"/>
    <w:rsid w:val="42001906"/>
    <w:rsid w:val="42082633"/>
    <w:rsid w:val="4209C711"/>
    <w:rsid w:val="4230372E"/>
    <w:rsid w:val="4235A84A"/>
    <w:rsid w:val="4238F3FB"/>
    <w:rsid w:val="423E67F1"/>
    <w:rsid w:val="4242E964"/>
    <w:rsid w:val="42511BC4"/>
    <w:rsid w:val="4253E467"/>
    <w:rsid w:val="425E9378"/>
    <w:rsid w:val="425EB520"/>
    <w:rsid w:val="4260F167"/>
    <w:rsid w:val="42627989"/>
    <w:rsid w:val="426F1EF7"/>
    <w:rsid w:val="42730BBA"/>
    <w:rsid w:val="4275C6E6"/>
    <w:rsid w:val="427AE34F"/>
    <w:rsid w:val="427BAF61"/>
    <w:rsid w:val="427F42EB"/>
    <w:rsid w:val="42895951"/>
    <w:rsid w:val="42897ABF"/>
    <w:rsid w:val="4290EE7F"/>
    <w:rsid w:val="4291CCB1"/>
    <w:rsid w:val="42939C24"/>
    <w:rsid w:val="42A70BDA"/>
    <w:rsid w:val="42AE3234"/>
    <w:rsid w:val="42B1D4D4"/>
    <w:rsid w:val="42B25C9C"/>
    <w:rsid w:val="42BA2B1D"/>
    <w:rsid w:val="42C0C591"/>
    <w:rsid w:val="42C30A50"/>
    <w:rsid w:val="42C75269"/>
    <w:rsid w:val="42CAAFFF"/>
    <w:rsid w:val="42CB6E86"/>
    <w:rsid w:val="42CE829F"/>
    <w:rsid w:val="42D31151"/>
    <w:rsid w:val="42D39A4D"/>
    <w:rsid w:val="42DC673F"/>
    <w:rsid w:val="42E02B15"/>
    <w:rsid w:val="42E934A6"/>
    <w:rsid w:val="42F4CD08"/>
    <w:rsid w:val="42FA58B6"/>
    <w:rsid w:val="43014E29"/>
    <w:rsid w:val="43063E10"/>
    <w:rsid w:val="43073D81"/>
    <w:rsid w:val="430A8B6D"/>
    <w:rsid w:val="430FA4EE"/>
    <w:rsid w:val="4311105E"/>
    <w:rsid w:val="4311D4CB"/>
    <w:rsid w:val="4311D647"/>
    <w:rsid w:val="4316197A"/>
    <w:rsid w:val="4317E48B"/>
    <w:rsid w:val="431CEE3A"/>
    <w:rsid w:val="432299CF"/>
    <w:rsid w:val="4326C414"/>
    <w:rsid w:val="432C6765"/>
    <w:rsid w:val="432D1FA4"/>
    <w:rsid w:val="432ED53F"/>
    <w:rsid w:val="4330BE33"/>
    <w:rsid w:val="4334F118"/>
    <w:rsid w:val="433A80AB"/>
    <w:rsid w:val="433C165A"/>
    <w:rsid w:val="434617D6"/>
    <w:rsid w:val="434C3F75"/>
    <w:rsid w:val="434C561E"/>
    <w:rsid w:val="43519295"/>
    <w:rsid w:val="4357431D"/>
    <w:rsid w:val="436004B2"/>
    <w:rsid w:val="436B82F8"/>
    <w:rsid w:val="436DD049"/>
    <w:rsid w:val="43761B1C"/>
    <w:rsid w:val="437D7419"/>
    <w:rsid w:val="437FB827"/>
    <w:rsid w:val="43928F56"/>
    <w:rsid w:val="439D5D28"/>
    <w:rsid w:val="43A04DC4"/>
    <w:rsid w:val="43A5B277"/>
    <w:rsid w:val="43A8BC50"/>
    <w:rsid w:val="43A8D2E6"/>
    <w:rsid w:val="43BB4A43"/>
    <w:rsid w:val="43C1C113"/>
    <w:rsid w:val="43C26851"/>
    <w:rsid w:val="43C3FD3F"/>
    <w:rsid w:val="43C9D477"/>
    <w:rsid w:val="43CAFF28"/>
    <w:rsid w:val="43D0DCCD"/>
    <w:rsid w:val="43E46E07"/>
    <w:rsid w:val="43F83D70"/>
    <w:rsid w:val="440661C7"/>
    <w:rsid w:val="4414A7FA"/>
    <w:rsid w:val="44161F9C"/>
    <w:rsid w:val="4419AAEB"/>
    <w:rsid w:val="44237E15"/>
    <w:rsid w:val="442AABEB"/>
    <w:rsid w:val="442B2B22"/>
    <w:rsid w:val="4431D6CF"/>
    <w:rsid w:val="44390321"/>
    <w:rsid w:val="4445AC85"/>
    <w:rsid w:val="44477015"/>
    <w:rsid w:val="44493A11"/>
    <w:rsid w:val="4453D381"/>
    <w:rsid w:val="4458DFBD"/>
    <w:rsid w:val="445B5DE5"/>
    <w:rsid w:val="445EF5BE"/>
    <w:rsid w:val="446B295A"/>
    <w:rsid w:val="446C6627"/>
    <w:rsid w:val="4474D448"/>
    <w:rsid w:val="4476A354"/>
    <w:rsid w:val="44881FDD"/>
    <w:rsid w:val="448A119C"/>
    <w:rsid w:val="448E25D6"/>
    <w:rsid w:val="4495F42D"/>
    <w:rsid w:val="4496E24F"/>
    <w:rsid w:val="449A001E"/>
    <w:rsid w:val="449DF580"/>
    <w:rsid w:val="44A0F8C4"/>
    <w:rsid w:val="44A79BD9"/>
    <w:rsid w:val="44AB690D"/>
    <w:rsid w:val="44AC18E1"/>
    <w:rsid w:val="44ACE0BF"/>
    <w:rsid w:val="44B4CE45"/>
    <w:rsid w:val="44BA3DAE"/>
    <w:rsid w:val="44BF5807"/>
    <w:rsid w:val="44C37427"/>
    <w:rsid w:val="44C4C7EC"/>
    <w:rsid w:val="44CC662F"/>
    <w:rsid w:val="44D112A6"/>
    <w:rsid w:val="44D59121"/>
    <w:rsid w:val="44D7A3A0"/>
    <w:rsid w:val="44D87F61"/>
    <w:rsid w:val="44DB687E"/>
    <w:rsid w:val="44DC9B84"/>
    <w:rsid w:val="44DCA28C"/>
    <w:rsid w:val="44DDB18E"/>
    <w:rsid w:val="44DF03E7"/>
    <w:rsid w:val="44E2FB91"/>
    <w:rsid w:val="44ED83EE"/>
    <w:rsid w:val="44F6A481"/>
    <w:rsid w:val="44FA0623"/>
    <w:rsid w:val="44FD0C3D"/>
    <w:rsid w:val="44FEBEC5"/>
    <w:rsid w:val="450186A7"/>
    <w:rsid w:val="4503E028"/>
    <w:rsid w:val="4503E3F6"/>
    <w:rsid w:val="450CE184"/>
    <w:rsid w:val="4518D574"/>
    <w:rsid w:val="451B2649"/>
    <w:rsid w:val="452264A2"/>
    <w:rsid w:val="4528A012"/>
    <w:rsid w:val="45336C4C"/>
    <w:rsid w:val="4534D907"/>
    <w:rsid w:val="4535D8CC"/>
    <w:rsid w:val="4542EB6D"/>
    <w:rsid w:val="454728A8"/>
    <w:rsid w:val="454BEB4E"/>
    <w:rsid w:val="45520B1C"/>
    <w:rsid w:val="455A5FBE"/>
    <w:rsid w:val="45603B87"/>
    <w:rsid w:val="457344FD"/>
    <w:rsid w:val="457608B3"/>
    <w:rsid w:val="457C3C41"/>
    <w:rsid w:val="45868BAC"/>
    <w:rsid w:val="45877B55"/>
    <w:rsid w:val="458AF479"/>
    <w:rsid w:val="4592F1FB"/>
    <w:rsid w:val="4597513A"/>
    <w:rsid w:val="4599F15C"/>
    <w:rsid w:val="459B15FA"/>
    <w:rsid w:val="459DC4B2"/>
    <w:rsid w:val="45A18173"/>
    <w:rsid w:val="45A1F522"/>
    <w:rsid w:val="45B1752B"/>
    <w:rsid w:val="45B38651"/>
    <w:rsid w:val="45C35713"/>
    <w:rsid w:val="45C9446C"/>
    <w:rsid w:val="45D26898"/>
    <w:rsid w:val="45D5159D"/>
    <w:rsid w:val="45D8A6F0"/>
    <w:rsid w:val="45D9A711"/>
    <w:rsid w:val="45E8CF93"/>
    <w:rsid w:val="45EC8224"/>
    <w:rsid w:val="45F23805"/>
    <w:rsid w:val="45FDB359"/>
    <w:rsid w:val="4615EB1B"/>
    <w:rsid w:val="461E412A"/>
    <w:rsid w:val="4625D121"/>
    <w:rsid w:val="462846FC"/>
    <w:rsid w:val="462BF619"/>
    <w:rsid w:val="46341CB0"/>
    <w:rsid w:val="463527DB"/>
    <w:rsid w:val="463A5897"/>
    <w:rsid w:val="463A5B07"/>
    <w:rsid w:val="463F4F18"/>
    <w:rsid w:val="46432123"/>
    <w:rsid w:val="46432381"/>
    <w:rsid w:val="464517CA"/>
    <w:rsid w:val="464A0292"/>
    <w:rsid w:val="464D89E0"/>
    <w:rsid w:val="464FA019"/>
    <w:rsid w:val="4650A444"/>
    <w:rsid w:val="4652D0C0"/>
    <w:rsid w:val="4655B071"/>
    <w:rsid w:val="4656F49F"/>
    <w:rsid w:val="465B1F4E"/>
    <w:rsid w:val="46619518"/>
    <w:rsid w:val="46679CBD"/>
    <w:rsid w:val="4669A089"/>
    <w:rsid w:val="466FBE75"/>
    <w:rsid w:val="4672341B"/>
    <w:rsid w:val="467620CA"/>
    <w:rsid w:val="467DDA2A"/>
    <w:rsid w:val="4680C096"/>
    <w:rsid w:val="4682C8E6"/>
    <w:rsid w:val="4695B817"/>
    <w:rsid w:val="469BB69D"/>
    <w:rsid w:val="46A26A1F"/>
    <w:rsid w:val="46A26C46"/>
    <w:rsid w:val="46A49029"/>
    <w:rsid w:val="46A52DCF"/>
    <w:rsid w:val="46AA618F"/>
    <w:rsid w:val="46AF9EE1"/>
    <w:rsid w:val="46B02C6B"/>
    <w:rsid w:val="46B53872"/>
    <w:rsid w:val="46B7B782"/>
    <w:rsid w:val="46BD98FD"/>
    <w:rsid w:val="46C4AFDE"/>
    <w:rsid w:val="46D003F8"/>
    <w:rsid w:val="46D1D020"/>
    <w:rsid w:val="46D66541"/>
    <w:rsid w:val="46D996B3"/>
    <w:rsid w:val="46DDB8DB"/>
    <w:rsid w:val="46E5C80B"/>
    <w:rsid w:val="46E7191C"/>
    <w:rsid w:val="46E7BBAF"/>
    <w:rsid w:val="46E8186E"/>
    <w:rsid w:val="46EEE1EB"/>
    <w:rsid w:val="46F42BB0"/>
    <w:rsid w:val="46FE20D3"/>
    <w:rsid w:val="4707B7D2"/>
    <w:rsid w:val="47091132"/>
    <w:rsid w:val="470EBF94"/>
    <w:rsid w:val="470F8234"/>
    <w:rsid w:val="471F1AD9"/>
    <w:rsid w:val="4725FEA0"/>
    <w:rsid w:val="472D29DF"/>
    <w:rsid w:val="473BF2E4"/>
    <w:rsid w:val="473C40C1"/>
    <w:rsid w:val="473D39FC"/>
    <w:rsid w:val="4748D792"/>
    <w:rsid w:val="4752B40E"/>
    <w:rsid w:val="47542034"/>
    <w:rsid w:val="47553806"/>
    <w:rsid w:val="47554502"/>
    <w:rsid w:val="475E3A90"/>
    <w:rsid w:val="4765056A"/>
    <w:rsid w:val="4765C373"/>
    <w:rsid w:val="47731448"/>
    <w:rsid w:val="477E4E2B"/>
    <w:rsid w:val="47812FCE"/>
    <w:rsid w:val="478545F7"/>
    <w:rsid w:val="4787AF65"/>
    <w:rsid w:val="478CE8AE"/>
    <w:rsid w:val="47909F1B"/>
    <w:rsid w:val="47910D2F"/>
    <w:rsid w:val="4794D961"/>
    <w:rsid w:val="47969C0C"/>
    <w:rsid w:val="47A4A78C"/>
    <w:rsid w:val="47A4E95D"/>
    <w:rsid w:val="47A853E1"/>
    <w:rsid w:val="47AAD797"/>
    <w:rsid w:val="47AC4450"/>
    <w:rsid w:val="47BE1D16"/>
    <w:rsid w:val="47BFC478"/>
    <w:rsid w:val="47C00560"/>
    <w:rsid w:val="47C67676"/>
    <w:rsid w:val="47CF39FD"/>
    <w:rsid w:val="47D5A73D"/>
    <w:rsid w:val="47D69155"/>
    <w:rsid w:val="47D8023D"/>
    <w:rsid w:val="47DA9E87"/>
    <w:rsid w:val="47DB2A49"/>
    <w:rsid w:val="47DEF184"/>
    <w:rsid w:val="47EA4BDB"/>
    <w:rsid w:val="47EDB3C0"/>
    <w:rsid w:val="47EF9E50"/>
    <w:rsid w:val="47F1C1E3"/>
    <w:rsid w:val="47F7C3DC"/>
    <w:rsid w:val="480192A9"/>
    <w:rsid w:val="48019EDB"/>
    <w:rsid w:val="4808E36D"/>
    <w:rsid w:val="480E4356"/>
    <w:rsid w:val="480F877D"/>
    <w:rsid w:val="4810F5DF"/>
    <w:rsid w:val="48120492"/>
    <w:rsid w:val="4812CC46"/>
    <w:rsid w:val="481418CC"/>
    <w:rsid w:val="4814AE6D"/>
    <w:rsid w:val="481B3856"/>
    <w:rsid w:val="481ED425"/>
    <w:rsid w:val="481FA046"/>
    <w:rsid w:val="4820D48A"/>
    <w:rsid w:val="482977CE"/>
    <w:rsid w:val="4834ACFF"/>
    <w:rsid w:val="4836398E"/>
    <w:rsid w:val="483DFE21"/>
    <w:rsid w:val="4841FBC3"/>
    <w:rsid w:val="4842FB1F"/>
    <w:rsid w:val="484678C5"/>
    <w:rsid w:val="4846909F"/>
    <w:rsid w:val="484819B6"/>
    <w:rsid w:val="4851538B"/>
    <w:rsid w:val="48520164"/>
    <w:rsid w:val="485B9E3F"/>
    <w:rsid w:val="485FE37D"/>
    <w:rsid w:val="4863F132"/>
    <w:rsid w:val="4865003B"/>
    <w:rsid w:val="48660DB6"/>
    <w:rsid w:val="48756714"/>
    <w:rsid w:val="48775032"/>
    <w:rsid w:val="487C5903"/>
    <w:rsid w:val="48805F42"/>
    <w:rsid w:val="4896CD92"/>
    <w:rsid w:val="48994D2C"/>
    <w:rsid w:val="489FB1E3"/>
    <w:rsid w:val="48A1F3E0"/>
    <w:rsid w:val="48AD1475"/>
    <w:rsid w:val="48B42B73"/>
    <w:rsid w:val="48BB3149"/>
    <w:rsid w:val="48BB4C60"/>
    <w:rsid w:val="48C163D4"/>
    <w:rsid w:val="48C68EA3"/>
    <w:rsid w:val="48C7099D"/>
    <w:rsid w:val="48C9CD87"/>
    <w:rsid w:val="48CE70D4"/>
    <w:rsid w:val="48D35164"/>
    <w:rsid w:val="48DB14F4"/>
    <w:rsid w:val="48DC637A"/>
    <w:rsid w:val="48E28950"/>
    <w:rsid w:val="48EAEC8E"/>
    <w:rsid w:val="48ECDF94"/>
    <w:rsid w:val="48EFF3FA"/>
    <w:rsid w:val="48F692A5"/>
    <w:rsid w:val="48FD6534"/>
    <w:rsid w:val="4903AD85"/>
    <w:rsid w:val="4905E8C3"/>
    <w:rsid w:val="490AD19C"/>
    <w:rsid w:val="490CA460"/>
    <w:rsid w:val="490E43F6"/>
    <w:rsid w:val="491716E8"/>
    <w:rsid w:val="491E3489"/>
    <w:rsid w:val="49289914"/>
    <w:rsid w:val="492AE76A"/>
    <w:rsid w:val="492DEE1B"/>
    <w:rsid w:val="4930304B"/>
    <w:rsid w:val="4931A4F2"/>
    <w:rsid w:val="49338E2C"/>
    <w:rsid w:val="4937324E"/>
    <w:rsid w:val="493E6223"/>
    <w:rsid w:val="494A5D1B"/>
    <w:rsid w:val="494B94CA"/>
    <w:rsid w:val="494FAC54"/>
    <w:rsid w:val="4953D704"/>
    <w:rsid w:val="495565B2"/>
    <w:rsid w:val="49593844"/>
    <w:rsid w:val="4961FC86"/>
    <w:rsid w:val="49684AEF"/>
    <w:rsid w:val="49692A47"/>
    <w:rsid w:val="496D7141"/>
    <w:rsid w:val="496FDC41"/>
    <w:rsid w:val="4974ACAB"/>
    <w:rsid w:val="49759D09"/>
    <w:rsid w:val="498829CD"/>
    <w:rsid w:val="49883F68"/>
    <w:rsid w:val="498B7ADA"/>
    <w:rsid w:val="498D9244"/>
    <w:rsid w:val="498E1712"/>
    <w:rsid w:val="498EC6E9"/>
    <w:rsid w:val="498F7385"/>
    <w:rsid w:val="49991B1F"/>
    <w:rsid w:val="4999329A"/>
    <w:rsid w:val="499B9086"/>
    <w:rsid w:val="49A669A3"/>
    <w:rsid w:val="49A8C623"/>
    <w:rsid w:val="49AB22EA"/>
    <w:rsid w:val="49B4E829"/>
    <w:rsid w:val="49B7BC69"/>
    <w:rsid w:val="49C3122F"/>
    <w:rsid w:val="49CD58D9"/>
    <w:rsid w:val="49D6C176"/>
    <w:rsid w:val="49DC7DB7"/>
    <w:rsid w:val="49DDC778"/>
    <w:rsid w:val="49E03C71"/>
    <w:rsid w:val="49E11CE1"/>
    <w:rsid w:val="49EEBCA8"/>
    <w:rsid w:val="49F18D7E"/>
    <w:rsid w:val="49F38239"/>
    <w:rsid w:val="49FA01E0"/>
    <w:rsid w:val="49FD4025"/>
    <w:rsid w:val="4A007C7D"/>
    <w:rsid w:val="4A093C06"/>
    <w:rsid w:val="4A0940AE"/>
    <w:rsid w:val="4A113775"/>
    <w:rsid w:val="4A1C194C"/>
    <w:rsid w:val="4A1EB9DE"/>
    <w:rsid w:val="4A2A7596"/>
    <w:rsid w:val="4A2B26FA"/>
    <w:rsid w:val="4A2C8A56"/>
    <w:rsid w:val="4A2EE89F"/>
    <w:rsid w:val="4A3762BC"/>
    <w:rsid w:val="4A3F1221"/>
    <w:rsid w:val="4A3F63D1"/>
    <w:rsid w:val="4A40C838"/>
    <w:rsid w:val="4A40D593"/>
    <w:rsid w:val="4A42373E"/>
    <w:rsid w:val="4A457C48"/>
    <w:rsid w:val="4A4BF241"/>
    <w:rsid w:val="4A531E52"/>
    <w:rsid w:val="4A5A33C7"/>
    <w:rsid w:val="4A5A8B40"/>
    <w:rsid w:val="4A5AEC78"/>
    <w:rsid w:val="4A62D9FE"/>
    <w:rsid w:val="4A6A9F7A"/>
    <w:rsid w:val="4A6F9FD2"/>
    <w:rsid w:val="4A7453C6"/>
    <w:rsid w:val="4A747BFC"/>
    <w:rsid w:val="4A773DC7"/>
    <w:rsid w:val="4A791A0C"/>
    <w:rsid w:val="4A7945F3"/>
    <w:rsid w:val="4A7B8AF4"/>
    <w:rsid w:val="4A7F9A2D"/>
    <w:rsid w:val="4A7FE83D"/>
    <w:rsid w:val="4A800F95"/>
    <w:rsid w:val="4A804ED9"/>
    <w:rsid w:val="4A808A39"/>
    <w:rsid w:val="4A82F099"/>
    <w:rsid w:val="4A832C6C"/>
    <w:rsid w:val="4A8FBA40"/>
    <w:rsid w:val="4A92A1A4"/>
    <w:rsid w:val="4A94E5B2"/>
    <w:rsid w:val="4A986D33"/>
    <w:rsid w:val="4AA32912"/>
    <w:rsid w:val="4AA627CA"/>
    <w:rsid w:val="4AB809B0"/>
    <w:rsid w:val="4AC6B66C"/>
    <w:rsid w:val="4ACADFD7"/>
    <w:rsid w:val="4ACCD67B"/>
    <w:rsid w:val="4ACE35F9"/>
    <w:rsid w:val="4ACE3CCE"/>
    <w:rsid w:val="4AD1A6CD"/>
    <w:rsid w:val="4AD91A99"/>
    <w:rsid w:val="4ADBEFB9"/>
    <w:rsid w:val="4AE2261C"/>
    <w:rsid w:val="4AE6156C"/>
    <w:rsid w:val="4AE6AF1C"/>
    <w:rsid w:val="4AF7FB78"/>
    <w:rsid w:val="4B02AE96"/>
    <w:rsid w:val="4B040198"/>
    <w:rsid w:val="4B0F81EB"/>
    <w:rsid w:val="4B1B7C24"/>
    <w:rsid w:val="4B1CEE97"/>
    <w:rsid w:val="4B21FA9C"/>
    <w:rsid w:val="4B240FC9"/>
    <w:rsid w:val="4B241567"/>
    <w:rsid w:val="4B29786C"/>
    <w:rsid w:val="4B299294"/>
    <w:rsid w:val="4B3A5AB8"/>
    <w:rsid w:val="4B424A7A"/>
    <w:rsid w:val="4B5ABB90"/>
    <w:rsid w:val="4B67541D"/>
    <w:rsid w:val="4B76D40B"/>
    <w:rsid w:val="4B7A4992"/>
    <w:rsid w:val="4B7BD823"/>
    <w:rsid w:val="4B7F1D4D"/>
    <w:rsid w:val="4B82C5E8"/>
    <w:rsid w:val="4B893890"/>
    <w:rsid w:val="4B8C6D21"/>
    <w:rsid w:val="4B8FBBBF"/>
    <w:rsid w:val="4B910A20"/>
    <w:rsid w:val="4B9A6FBE"/>
    <w:rsid w:val="4BA419A2"/>
    <w:rsid w:val="4BB3CA78"/>
    <w:rsid w:val="4BBA8A3F"/>
    <w:rsid w:val="4BBB0BA5"/>
    <w:rsid w:val="4BBC0B53"/>
    <w:rsid w:val="4BC156A6"/>
    <w:rsid w:val="4BC1FDA3"/>
    <w:rsid w:val="4BC4430B"/>
    <w:rsid w:val="4BC47993"/>
    <w:rsid w:val="4BD2033C"/>
    <w:rsid w:val="4BDA60B6"/>
    <w:rsid w:val="4BE44E9D"/>
    <w:rsid w:val="4BF912BF"/>
    <w:rsid w:val="4C002616"/>
    <w:rsid w:val="4C1071F6"/>
    <w:rsid w:val="4C15AC3C"/>
    <w:rsid w:val="4C168B65"/>
    <w:rsid w:val="4C4B84F7"/>
    <w:rsid w:val="4C4DB334"/>
    <w:rsid w:val="4C51C623"/>
    <w:rsid w:val="4C5495EB"/>
    <w:rsid w:val="4C5580EF"/>
    <w:rsid w:val="4C604F8B"/>
    <w:rsid w:val="4C615B4F"/>
    <w:rsid w:val="4C6F4F8C"/>
    <w:rsid w:val="4C76EF76"/>
    <w:rsid w:val="4C8120D2"/>
    <w:rsid w:val="4C812EBE"/>
    <w:rsid w:val="4C8578AC"/>
    <w:rsid w:val="4C861C0B"/>
    <w:rsid w:val="4C8AC53A"/>
    <w:rsid w:val="4C8C6785"/>
    <w:rsid w:val="4C908F60"/>
    <w:rsid w:val="4C916162"/>
    <w:rsid w:val="4C96BBD9"/>
    <w:rsid w:val="4CA1D17B"/>
    <w:rsid w:val="4CA2362F"/>
    <w:rsid w:val="4CB0E3F6"/>
    <w:rsid w:val="4CB2C75E"/>
    <w:rsid w:val="4CB315FC"/>
    <w:rsid w:val="4CB3B62B"/>
    <w:rsid w:val="4CB42F8A"/>
    <w:rsid w:val="4CB5A636"/>
    <w:rsid w:val="4CB7745F"/>
    <w:rsid w:val="4CBC633D"/>
    <w:rsid w:val="4CBDBCFE"/>
    <w:rsid w:val="4CC2AB01"/>
    <w:rsid w:val="4CC627C8"/>
    <w:rsid w:val="4CCDF631"/>
    <w:rsid w:val="4CCF818E"/>
    <w:rsid w:val="4CE585B6"/>
    <w:rsid w:val="4CF2583A"/>
    <w:rsid w:val="4D067403"/>
    <w:rsid w:val="4D0B8D19"/>
    <w:rsid w:val="4D1619DF"/>
    <w:rsid w:val="4D283D82"/>
    <w:rsid w:val="4D311BC6"/>
    <w:rsid w:val="4D3FAB51"/>
    <w:rsid w:val="4D48D837"/>
    <w:rsid w:val="4D4A8FFB"/>
    <w:rsid w:val="4D4F6462"/>
    <w:rsid w:val="4D503BCD"/>
    <w:rsid w:val="4D50A1F2"/>
    <w:rsid w:val="4D53E5E1"/>
    <w:rsid w:val="4D6D49C7"/>
    <w:rsid w:val="4D71D48D"/>
    <w:rsid w:val="4D746F6E"/>
    <w:rsid w:val="4D798EB0"/>
    <w:rsid w:val="4D79D9D8"/>
    <w:rsid w:val="4D7B7B98"/>
    <w:rsid w:val="4D808406"/>
    <w:rsid w:val="4D831D31"/>
    <w:rsid w:val="4D89F718"/>
    <w:rsid w:val="4D914180"/>
    <w:rsid w:val="4D9A42F5"/>
    <w:rsid w:val="4D9C4DF1"/>
    <w:rsid w:val="4D9C6B63"/>
    <w:rsid w:val="4DA2403C"/>
    <w:rsid w:val="4DA5F166"/>
    <w:rsid w:val="4DAF69F4"/>
    <w:rsid w:val="4DB7CF15"/>
    <w:rsid w:val="4DBACC92"/>
    <w:rsid w:val="4DC2C8FB"/>
    <w:rsid w:val="4DC598D4"/>
    <w:rsid w:val="4DC6637E"/>
    <w:rsid w:val="4DC977C9"/>
    <w:rsid w:val="4DCC59D7"/>
    <w:rsid w:val="4DD278F0"/>
    <w:rsid w:val="4DDEA56F"/>
    <w:rsid w:val="4DDFFA96"/>
    <w:rsid w:val="4DE23916"/>
    <w:rsid w:val="4DE8F431"/>
    <w:rsid w:val="4DEC6E16"/>
    <w:rsid w:val="4DEE6ECF"/>
    <w:rsid w:val="4DF01259"/>
    <w:rsid w:val="4DF1C1BD"/>
    <w:rsid w:val="4DFA2BC8"/>
    <w:rsid w:val="4DFC1FEC"/>
    <w:rsid w:val="4E0AE888"/>
    <w:rsid w:val="4E109D18"/>
    <w:rsid w:val="4E167DAA"/>
    <w:rsid w:val="4E178081"/>
    <w:rsid w:val="4E189DD0"/>
    <w:rsid w:val="4E23C766"/>
    <w:rsid w:val="4E25528C"/>
    <w:rsid w:val="4E269BC4"/>
    <w:rsid w:val="4E2BE74D"/>
    <w:rsid w:val="4E2C7730"/>
    <w:rsid w:val="4E32BC58"/>
    <w:rsid w:val="4E331952"/>
    <w:rsid w:val="4E3F2556"/>
    <w:rsid w:val="4E40929A"/>
    <w:rsid w:val="4E40C38A"/>
    <w:rsid w:val="4E40E264"/>
    <w:rsid w:val="4E415CF0"/>
    <w:rsid w:val="4E478E34"/>
    <w:rsid w:val="4E47DB0A"/>
    <w:rsid w:val="4E484453"/>
    <w:rsid w:val="4E57D287"/>
    <w:rsid w:val="4E69A135"/>
    <w:rsid w:val="4E703D0E"/>
    <w:rsid w:val="4E72B5BC"/>
    <w:rsid w:val="4E77A3AB"/>
    <w:rsid w:val="4E79E8AD"/>
    <w:rsid w:val="4E7AF6C5"/>
    <w:rsid w:val="4E7C671A"/>
    <w:rsid w:val="4E8650E5"/>
    <w:rsid w:val="4E8816B6"/>
    <w:rsid w:val="4E8E2D9D"/>
    <w:rsid w:val="4E989134"/>
    <w:rsid w:val="4E998506"/>
    <w:rsid w:val="4E9CD03F"/>
    <w:rsid w:val="4E9D86C7"/>
    <w:rsid w:val="4E9DBE7E"/>
    <w:rsid w:val="4E9F3307"/>
    <w:rsid w:val="4EA3EE83"/>
    <w:rsid w:val="4EAA5BB3"/>
    <w:rsid w:val="4EAD3FA5"/>
    <w:rsid w:val="4EB378E5"/>
    <w:rsid w:val="4EBF55FB"/>
    <w:rsid w:val="4EC1142F"/>
    <w:rsid w:val="4EC4FEA1"/>
    <w:rsid w:val="4EC7B999"/>
    <w:rsid w:val="4EC9A152"/>
    <w:rsid w:val="4ECA5E93"/>
    <w:rsid w:val="4ECD4F5E"/>
    <w:rsid w:val="4ED643E6"/>
    <w:rsid w:val="4EDCD40B"/>
    <w:rsid w:val="4EDE1887"/>
    <w:rsid w:val="4EDF5B7E"/>
    <w:rsid w:val="4EE41936"/>
    <w:rsid w:val="4EF17321"/>
    <w:rsid w:val="4EF2AC67"/>
    <w:rsid w:val="4EF2CD94"/>
    <w:rsid w:val="4EF69A27"/>
    <w:rsid w:val="4EF9569E"/>
    <w:rsid w:val="4F0BD5D6"/>
    <w:rsid w:val="4F12030F"/>
    <w:rsid w:val="4F1951CE"/>
    <w:rsid w:val="4F197A5C"/>
    <w:rsid w:val="4F1FF79C"/>
    <w:rsid w:val="4F24F519"/>
    <w:rsid w:val="4F275C81"/>
    <w:rsid w:val="4F30D388"/>
    <w:rsid w:val="4F324C45"/>
    <w:rsid w:val="4F38EE52"/>
    <w:rsid w:val="4F3AEAD7"/>
    <w:rsid w:val="4F3C1E54"/>
    <w:rsid w:val="4F41C1C7"/>
    <w:rsid w:val="4F42EFA0"/>
    <w:rsid w:val="4F48D76A"/>
    <w:rsid w:val="4F584F75"/>
    <w:rsid w:val="4F7C1D7A"/>
    <w:rsid w:val="4F7C9C1B"/>
    <w:rsid w:val="4F8C9F69"/>
    <w:rsid w:val="4F91721A"/>
    <w:rsid w:val="4F91DE44"/>
    <w:rsid w:val="4F944700"/>
    <w:rsid w:val="4F9F9937"/>
    <w:rsid w:val="4FA0FC72"/>
    <w:rsid w:val="4FA84530"/>
    <w:rsid w:val="4FAAD5C8"/>
    <w:rsid w:val="4FBAE4EE"/>
    <w:rsid w:val="4FBFAD27"/>
    <w:rsid w:val="4FC43707"/>
    <w:rsid w:val="4FC47340"/>
    <w:rsid w:val="4FC77533"/>
    <w:rsid w:val="4FCAE77D"/>
    <w:rsid w:val="4FCEEF3F"/>
    <w:rsid w:val="4FD2D368"/>
    <w:rsid w:val="4FD3C10E"/>
    <w:rsid w:val="4FDC03B5"/>
    <w:rsid w:val="4FDEB2EE"/>
    <w:rsid w:val="4FE1C982"/>
    <w:rsid w:val="4FE354D5"/>
    <w:rsid w:val="4FEC1BBA"/>
    <w:rsid w:val="4FEC283B"/>
    <w:rsid w:val="4FF03227"/>
    <w:rsid w:val="4FF4DBA9"/>
    <w:rsid w:val="4FF95069"/>
    <w:rsid w:val="500121E4"/>
    <w:rsid w:val="500462AA"/>
    <w:rsid w:val="500DE76D"/>
    <w:rsid w:val="50113C4B"/>
    <w:rsid w:val="50134460"/>
    <w:rsid w:val="50146ED7"/>
    <w:rsid w:val="5016E8F6"/>
    <w:rsid w:val="5017D2BE"/>
    <w:rsid w:val="501831F6"/>
    <w:rsid w:val="5019C6FE"/>
    <w:rsid w:val="501D9BEE"/>
    <w:rsid w:val="502120AB"/>
    <w:rsid w:val="5022A8E1"/>
    <w:rsid w:val="5024F662"/>
    <w:rsid w:val="50252683"/>
    <w:rsid w:val="50288254"/>
    <w:rsid w:val="50397A2B"/>
    <w:rsid w:val="503A4479"/>
    <w:rsid w:val="503D8C35"/>
    <w:rsid w:val="503EE711"/>
    <w:rsid w:val="504150C7"/>
    <w:rsid w:val="50465CF0"/>
    <w:rsid w:val="5047AC6A"/>
    <w:rsid w:val="504BDCF6"/>
    <w:rsid w:val="504E6FA9"/>
    <w:rsid w:val="504E963F"/>
    <w:rsid w:val="5053364D"/>
    <w:rsid w:val="505794C6"/>
    <w:rsid w:val="505896B0"/>
    <w:rsid w:val="505CC908"/>
    <w:rsid w:val="505D0E36"/>
    <w:rsid w:val="505FA258"/>
    <w:rsid w:val="5060CF02"/>
    <w:rsid w:val="5062A8B0"/>
    <w:rsid w:val="5064A9A7"/>
    <w:rsid w:val="5066D859"/>
    <w:rsid w:val="50682D54"/>
    <w:rsid w:val="5068BC88"/>
    <w:rsid w:val="5068C4A2"/>
    <w:rsid w:val="506BFD78"/>
    <w:rsid w:val="506EE513"/>
    <w:rsid w:val="506FAD98"/>
    <w:rsid w:val="50735065"/>
    <w:rsid w:val="5084005A"/>
    <w:rsid w:val="5086E4B8"/>
    <w:rsid w:val="508E7CC8"/>
    <w:rsid w:val="50A5A680"/>
    <w:rsid w:val="50AB4E61"/>
    <w:rsid w:val="50AC99A4"/>
    <w:rsid w:val="50AF5C63"/>
    <w:rsid w:val="50C0CA2B"/>
    <w:rsid w:val="50C323AC"/>
    <w:rsid w:val="50C369DC"/>
    <w:rsid w:val="50C4A805"/>
    <w:rsid w:val="50C533D1"/>
    <w:rsid w:val="50D3EAFB"/>
    <w:rsid w:val="50D5DA84"/>
    <w:rsid w:val="50D7EEB5"/>
    <w:rsid w:val="50DB6F15"/>
    <w:rsid w:val="50DD9228"/>
    <w:rsid w:val="50E6058E"/>
    <w:rsid w:val="50E80D4F"/>
    <w:rsid w:val="50E97CF2"/>
    <w:rsid w:val="50F2ED4F"/>
    <w:rsid w:val="50F30D5B"/>
    <w:rsid w:val="50F75735"/>
    <w:rsid w:val="50FDC3D1"/>
    <w:rsid w:val="5102995F"/>
    <w:rsid w:val="510C15AC"/>
    <w:rsid w:val="510F2CAC"/>
    <w:rsid w:val="5110C207"/>
    <w:rsid w:val="5112E6D8"/>
    <w:rsid w:val="5121E339"/>
    <w:rsid w:val="5130577A"/>
    <w:rsid w:val="5130E4CD"/>
    <w:rsid w:val="5145C08C"/>
    <w:rsid w:val="514779F1"/>
    <w:rsid w:val="514CF1F5"/>
    <w:rsid w:val="51528657"/>
    <w:rsid w:val="515892A4"/>
    <w:rsid w:val="51631CA2"/>
    <w:rsid w:val="5166EC0C"/>
    <w:rsid w:val="5173F0D2"/>
    <w:rsid w:val="517A4BCD"/>
    <w:rsid w:val="5180BE0C"/>
    <w:rsid w:val="518832C3"/>
    <w:rsid w:val="519583F9"/>
    <w:rsid w:val="5195CE5B"/>
    <w:rsid w:val="519BA90D"/>
    <w:rsid w:val="51ACB161"/>
    <w:rsid w:val="51AD5A2F"/>
    <w:rsid w:val="51B8BBC2"/>
    <w:rsid w:val="51BBFF2C"/>
    <w:rsid w:val="51BF699A"/>
    <w:rsid w:val="51C41FDC"/>
    <w:rsid w:val="51C539A3"/>
    <w:rsid w:val="51CB7A77"/>
    <w:rsid w:val="51CBE41D"/>
    <w:rsid w:val="51D3ED19"/>
    <w:rsid w:val="51D7A82E"/>
    <w:rsid w:val="51DBD5D5"/>
    <w:rsid w:val="51DECAE9"/>
    <w:rsid w:val="51E21A4C"/>
    <w:rsid w:val="51F5F375"/>
    <w:rsid w:val="51F6B3B3"/>
    <w:rsid w:val="51FD2741"/>
    <w:rsid w:val="52004BA4"/>
    <w:rsid w:val="520431B5"/>
    <w:rsid w:val="52076285"/>
    <w:rsid w:val="5207CDD9"/>
    <w:rsid w:val="52159671"/>
    <w:rsid w:val="521B9809"/>
    <w:rsid w:val="521C495A"/>
    <w:rsid w:val="5221C90D"/>
    <w:rsid w:val="522C09C7"/>
    <w:rsid w:val="522C79CA"/>
    <w:rsid w:val="522F148D"/>
    <w:rsid w:val="523B7B49"/>
    <w:rsid w:val="523D2C4D"/>
    <w:rsid w:val="523F99F2"/>
    <w:rsid w:val="52549614"/>
    <w:rsid w:val="525AAEAD"/>
    <w:rsid w:val="525C7941"/>
    <w:rsid w:val="526431F4"/>
    <w:rsid w:val="5266B877"/>
    <w:rsid w:val="5269B2B2"/>
    <w:rsid w:val="526C838B"/>
    <w:rsid w:val="5270AFCD"/>
    <w:rsid w:val="527F3E2E"/>
    <w:rsid w:val="527FECA3"/>
    <w:rsid w:val="52886B43"/>
    <w:rsid w:val="529566B5"/>
    <w:rsid w:val="52A1EC7B"/>
    <w:rsid w:val="52A2422D"/>
    <w:rsid w:val="52ACABE0"/>
    <w:rsid w:val="52AD6C11"/>
    <w:rsid w:val="52B03960"/>
    <w:rsid w:val="52B5B58F"/>
    <w:rsid w:val="52B72136"/>
    <w:rsid w:val="52B801E7"/>
    <w:rsid w:val="52BE2E9B"/>
    <w:rsid w:val="52BF4221"/>
    <w:rsid w:val="52C015E2"/>
    <w:rsid w:val="52D44E6B"/>
    <w:rsid w:val="52D52667"/>
    <w:rsid w:val="52D6C456"/>
    <w:rsid w:val="52D739F9"/>
    <w:rsid w:val="52D98682"/>
    <w:rsid w:val="52DB4CCD"/>
    <w:rsid w:val="52E71393"/>
    <w:rsid w:val="52E72B28"/>
    <w:rsid w:val="52F5B4AB"/>
    <w:rsid w:val="52F5E1AA"/>
    <w:rsid w:val="52FE0D3B"/>
    <w:rsid w:val="530054B3"/>
    <w:rsid w:val="53040188"/>
    <w:rsid w:val="53080925"/>
    <w:rsid w:val="530B10F5"/>
    <w:rsid w:val="53143A16"/>
    <w:rsid w:val="5316A592"/>
    <w:rsid w:val="5316BF3A"/>
    <w:rsid w:val="531E850D"/>
    <w:rsid w:val="53232BB9"/>
    <w:rsid w:val="532412B5"/>
    <w:rsid w:val="532BE028"/>
    <w:rsid w:val="532E02AF"/>
    <w:rsid w:val="5333BD37"/>
    <w:rsid w:val="5339D31E"/>
    <w:rsid w:val="533E38A9"/>
    <w:rsid w:val="534E2732"/>
    <w:rsid w:val="5350D0A1"/>
    <w:rsid w:val="535CFCE6"/>
    <w:rsid w:val="535E41EC"/>
    <w:rsid w:val="535EDEE8"/>
    <w:rsid w:val="535F5E77"/>
    <w:rsid w:val="535F68E0"/>
    <w:rsid w:val="536215E2"/>
    <w:rsid w:val="53628869"/>
    <w:rsid w:val="5372B2A3"/>
    <w:rsid w:val="53737F39"/>
    <w:rsid w:val="53755675"/>
    <w:rsid w:val="5375AF31"/>
    <w:rsid w:val="537638B8"/>
    <w:rsid w:val="5376B4BA"/>
    <w:rsid w:val="53787082"/>
    <w:rsid w:val="537D769D"/>
    <w:rsid w:val="53860C47"/>
    <w:rsid w:val="53935D91"/>
    <w:rsid w:val="53977F06"/>
    <w:rsid w:val="539969C8"/>
    <w:rsid w:val="53A713EC"/>
    <w:rsid w:val="53A7605B"/>
    <w:rsid w:val="53B5EB18"/>
    <w:rsid w:val="53CAE559"/>
    <w:rsid w:val="53CFA7D7"/>
    <w:rsid w:val="53D09C81"/>
    <w:rsid w:val="53D701A9"/>
    <w:rsid w:val="53DC6F61"/>
    <w:rsid w:val="53DFEA0C"/>
    <w:rsid w:val="53E6C612"/>
    <w:rsid w:val="53E75B1F"/>
    <w:rsid w:val="53EA104F"/>
    <w:rsid w:val="53EA46E3"/>
    <w:rsid w:val="53F363EF"/>
    <w:rsid w:val="53F7BFD5"/>
    <w:rsid w:val="53FF8088"/>
    <w:rsid w:val="540148ED"/>
    <w:rsid w:val="5402916C"/>
    <w:rsid w:val="54074973"/>
    <w:rsid w:val="540854D3"/>
    <w:rsid w:val="541284C6"/>
    <w:rsid w:val="54163226"/>
    <w:rsid w:val="541C96CA"/>
    <w:rsid w:val="54270836"/>
    <w:rsid w:val="54275A9A"/>
    <w:rsid w:val="542989F2"/>
    <w:rsid w:val="542FA897"/>
    <w:rsid w:val="543108EA"/>
    <w:rsid w:val="54394101"/>
    <w:rsid w:val="544307E3"/>
    <w:rsid w:val="54436717"/>
    <w:rsid w:val="54493C72"/>
    <w:rsid w:val="544E3FE8"/>
    <w:rsid w:val="545E7D20"/>
    <w:rsid w:val="545ED3BA"/>
    <w:rsid w:val="54607A42"/>
    <w:rsid w:val="5463AE67"/>
    <w:rsid w:val="5470F6C8"/>
    <w:rsid w:val="5476149C"/>
    <w:rsid w:val="54762CB4"/>
    <w:rsid w:val="547895E3"/>
    <w:rsid w:val="547C30B8"/>
    <w:rsid w:val="547C9032"/>
    <w:rsid w:val="547EF90E"/>
    <w:rsid w:val="5480CAC9"/>
    <w:rsid w:val="54826DBC"/>
    <w:rsid w:val="548890C2"/>
    <w:rsid w:val="54897A1E"/>
    <w:rsid w:val="548ACA7A"/>
    <w:rsid w:val="548D3228"/>
    <w:rsid w:val="548FCF8E"/>
    <w:rsid w:val="5491212A"/>
    <w:rsid w:val="54951168"/>
    <w:rsid w:val="5497A0D5"/>
    <w:rsid w:val="549870E4"/>
    <w:rsid w:val="549E61E0"/>
    <w:rsid w:val="549EE513"/>
    <w:rsid w:val="54A1DDF5"/>
    <w:rsid w:val="54A3FD7B"/>
    <w:rsid w:val="54A743E5"/>
    <w:rsid w:val="54ADB658"/>
    <w:rsid w:val="54AE4C54"/>
    <w:rsid w:val="54AE7634"/>
    <w:rsid w:val="54B4117E"/>
    <w:rsid w:val="54BAAF90"/>
    <w:rsid w:val="54BF212E"/>
    <w:rsid w:val="54BFFBA0"/>
    <w:rsid w:val="54C01E19"/>
    <w:rsid w:val="54C5F6E9"/>
    <w:rsid w:val="54CD6F1D"/>
    <w:rsid w:val="54CED4D0"/>
    <w:rsid w:val="54D72557"/>
    <w:rsid w:val="54DFF96D"/>
    <w:rsid w:val="54E3F3F2"/>
    <w:rsid w:val="54E4FAF1"/>
    <w:rsid w:val="54E988C1"/>
    <w:rsid w:val="54F46676"/>
    <w:rsid w:val="54F71259"/>
    <w:rsid w:val="54FB1EFB"/>
    <w:rsid w:val="550043AC"/>
    <w:rsid w:val="5504B93F"/>
    <w:rsid w:val="550B5603"/>
    <w:rsid w:val="55133007"/>
    <w:rsid w:val="551909C1"/>
    <w:rsid w:val="551C756C"/>
    <w:rsid w:val="55275BF6"/>
    <w:rsid w:val="55294BDD"/>
    <w:rsid w:val="552DD7FB"/>
    <w:rsid w:val="552E9BA6"/>
    <w:rsid w:val="55303A2B"/>
    <w:rsid w:val="55340424"/>
    <w:rsid w:val="55353A29"/>
    <w:rsid w:val="553770E8"/>
    <w:rsid w:val="55407EF4"/>
    <w:rsid w:val="5546F9B7"/>
    <w:rsid w:val="555B4FD5"/>
    <w:rsid w:val="55603D2D"/>
    <w:rsid w:val="556990C3"/>
    <w:rsid w:val="5569FCE4"/>
    <w:rsid w:val="558142D1"/>
    <w:rsid w:val="5587AE7F"/>
    <w:rsid w:val="558F6438"/>
    <w:rsid w:val="558FBC1F"/>
    <w:rsid w:val="558FEB88"/>
    <w:rsid w:val="559CEB45"/>
    <w:rsid w:val="55A915C5"/>
    <w:rsid w:val="55AB824A"/>
    <w:rsid w:val="55B1034B"/>
    <w:rsid w:val="55B9274A"/>
    <w:rsid w:val="55BB78C2"/>
    <w:rsid w:val="55C97970"/>
    <w:rsid w:val="55CBE7F8"/>
    <w:rsid w:val="55CD0777"/>
    <w:rsid w:val="55DD319E"/>
    <w:rsid w:val="55E033F3"/>
    <w:rsid w:val="55E3A7D1"/>
    <w:rsid w:val="55E4F5FD"/>
    <w:rsid w:val="55EAD728"/>
    <w:rsid w:val="55ECE498"/>
    <w:rsid w:val="55ED019A"/>
    <w:rsid w:val="55F9A486"/>
    <w:rsid w:val="55FEDF7C"/>
    <w:rsid w:val="56045F84"/>
    <w:rsid w:val="56075251"/>
    <w:rsid w:val="560965EF"/>
    <w:rsid w:val="560B8FE6"/>
    <w:rsid w:val="560C67C9"/>
    <w:rsid w:val="5616690E"/>
    <w:rsid w:val="56187F23"/>
    <w:rsid w:val="561931AF"/>
    <w:rsid w:val="561A3F0F"/>
    <w:rsid w:val="562528A4"/>
    <w:rsid w:val="56285320"/>
    <w:rsid w:val="5629B0A5"/>
    <w:rsid w:val="562F71D9"/>
    <w:rsid w:val="5632273B"/>
    <w:rsid w:val="563585A3"/>
    <w:rsid w:val="5635DEB3"/>
    <w:rsid w:val="563FBF89"/>
    <w:rsid w:val="5642B1B7"/>
    <w:rsid w:val="56430828"/>
    <w:rsid w:val="5645175D"/>
    <w:rsid w:val="56532FB5"/>
    <w:rsid w:val="565BD433"/>
    <w:rsid w:val="565D759A"/>
    <w:rsid w:val="565DF749"/>
    <w:rsid w:val="566425FB"/>
    <w:rsid w:val="56666C83"/>
    <w:rsid w:val="5666C270"/>
    <w:rsid w:val="56693F7E"/>
    <w:rsid w:val="566AC231"/>
    <w:rsid w:val="566E7730"/>
    <w:rsid w:val="5673BDCF"/>
    <w:rsid w:val="567561DA"/>
    <w:rsid w:val="5677C694"/>
    <w:rsid w:val="567A239B"/>
    <w:rsid w:val="567FC453"/>
    <w:rsid w:val="5684CCB8"/>
    <w:rsid w:val="5686E58E"/>
    <w:rsid w:val="568A9645"/>
    <w:rsid w:val="56922890"/>
    <w:rsid w:val="5695B96E"/>
    <w:rsid w:val="569E905C"/>
    <w:rsid w:val="56A32C2A"/>
    <w:rsid w:val="56A7FC22"/>
    <w:rsid w:val="56AB1FFB"/>
    <w:rsid w:val="56AC5E29"/>
    <w:rsid w:val="56AD4FF3"/>
    <w:rsid w:val="56B26695"/>
    <w:rsid w:val="56B8EE0F"/>
    <w:rsid w:val="56C620D7"/>
    <w:rsid w:val="56C92CA3"/>
    <w:rsid w:val="56CA7DB9"/>
    <w:rsid w:val="56CAA30B"/>
    <w:rsid w:val="56CAFE53"/>
    <w:rsid w:val="56D2F2A3"/>
    <w:rsid w:val="56D300A2"/>
    <w:rsid w:val="56D59C0F"/>
    <w:rsid w:val="56EAA215"/>
    <w:rsid w:val="56F2553D"/>
    <w:rsid w:val="56F27A07"/>
    <w:rsid w:val="57010695"/>
    <w:rsid w:val="5705C5A8"/>
    <w:rsid w:val="570F296A"/>
    <w:rsid w:val="57100A1E"/>
    <w:rsid w:val="57165E50"/>
    <w:rsid w:val="5718F010"/>
    <w:rsid w:val="571AC0EA"/>
    <w:rsid w:val="571B8360"/>
    <w:rsid w:val="57216F68"/>
    <w:rsid w:val="57228B5D"/>
    <w:rsid w:val="5729D020"/>
    <w:rsid w:val="572A9C21"/>
    <w:rsid w:val="572D7792"/>
    <w:rsid w:val="572EC470"/>
    <w:rsid w:val="573190B9"/>
    <w:rsid w:val="57341E6D"/>
    <w:rsid w:val="5743DA14"/>
    <w:rsid w:val="5744228A"/>
    <w:rsid w:val="574DDFCE"/>
    <w:rsid w:val="574F730D"/>
    <w:rsid w:val="5758F4F0"/>
    <w:rsid w:val="575913F7"/>
    <w:rsid w:val="57622ED3"/>
    <w:rsid w:val="576ED0A3"/>
    <w:rsid w:val="5774A33E"/>
    <w:rsid w:val="57848AA4"/>
    <w:rsid w:val="5797DCAE"/>
    <w:rsid w:val="57A21255"/>
    <w:rsid w:val="57B0E026"/>
    <w:rsid w:val="57B8A578"/>
    <w:rsid w:val="57BB52F4"/>
    <w:rsid w:val="57BBDF68"/>
    <w:rsid w:val="57C014DB"/>
    <w:rsid w:val="57C16FFD"/>
    <w:rsid w:val="57D733EB"/>
    <w:rsid w:val="57D9EFCF"/>
    <w:rsid w:val="57DD9193"/>
    <w:rsid w:val="57EEBD50"/>
    <w:rsid w:val="57F1813F"/>
    <w:rsid w:val="57F989BC"/>
    <w:rsid w:val="57FB7CEB"/>
    <w:rsid w:val="57FD0532"/>
    <w:rsid w:val="57FFA824"/>
    <w:rsid w:val="5803E942"/>
    <w:rsid w:val="58050FDF"/>
    <w:rsid w:val="580DD76A"/>
    <w:rsid w:val="580F08A7"/>
    <w:rsid w:val="580F7525"/>
    <w:rsid w:val="5816DA1E"/>
    <w:rsid w:val="5825ECA2"/>
    <w:rsid w:val="582B9875"/>
    <w:rsid w:val="582D4D81"/>
    <w:rsid w:val="582FF7F7"/>
    <w:rsid w:val="5830027B"/>
    <w:rsid w:val="58312FEA"/>
    <w:rsid w:val="58316384"/>
    <w:rsid w:val="5837143B"/>
    <w:rsid w:val="583857E0"/>
    <w:rsid w:val="5838FB1F"/>
    <w:rsid w:val="583A8098"/>
    <w:rsid w:val="583B52EE"/>
    <w:rsid w:val="584132CE"/>
    <w:rsid w:val="5843685C"/>
    <w:rsid w:val="58443CCA"/>
    <w:rsid w:val="58492054"/>
    <w:rsid w:val="58497916"/>
    <w:rsid w:val="584D82E6"/>
    <w:rsid w:val="584F2C8B"/>
    <w:rsid w:val="584F88C6"/>
    <w:rsid w:val="58569290"/>
    <w:rsid w:val="58576F75"/>
    <w:rsid w:val="585C8ADA"/>
    <w:rsid w:val="586F91B7"/>
    <w:rsid w:val="587B9A06"/>
    <w:rsid w:val="587FAF0D"/>
    <w:rsid w:val="5880E13C"/>
    <w:rsid w:val="5881C105"/>
    <w:rsid w:val="588369FB"/>
    <w:rsid w:val="588AB85B"/>
    <w:rsid w:val="588E3E26"/>
    <w:rsid w:val="5892932B"/>
    <w:rsid w:val="58A4A020"/>
    <w:rsid w:val="58A5B037"/>
    <w:rsid w:val="58AAD859"/>
    <w:rsid w:val="58AB6B51"/>
    <w:rsid w:val="58BBEAC4"/>
    <w:rsid w:val="58C4CA40"/>
    <w:rsid w:val="58C659D0"/>
    <w:rsid w:val="58C6D512"/>
    <w:rsid w:val="58C9D83D"/>
    <w:rsid w:val="58CA806F"/>
    <w:rsid w:val="58D1CF92"/>
    <w:rsid w:val="58D77A9E"/>
    <w:rsid w:val="58D87838"/>
    <w:rsid w:val="58E00389"/>
    <w:rsid w:val="58E02D57"/>
    <w:rsid w:val="58E04D24"/>
    <w:rsid w:val="58E1FF20"/>
    <w:rsid w:val="58E8A40D"/>
    <w:rsid w:val="58E8CB6F"/>
    <w:rsid w:val="58EE6652"/>
    <w:rsid w:val="58EE8A62"/>
    <w:rsid w:val="58F25D33"/>
    <w:rsid w:val="58F9209B"/>
    <w:rsid w:val="58F97DFE"/>
    <w:rsid w:val="58FCAE31"/>
    <w:rsid w:val="58FFEDB0"/>
    <w:rsid w:val="590C95BF"/>
    <w:rsid w:val="590F57A7"/>
    <w:rsid w:val="59154AA2"/>
    <w:rsid w:val="5918B999"/>
    <w:rsid w:val="5918D677"/>
    <w:rsid w:val="591B3AF4"/>
    <w:rsid w:val="592259B1"/>
    <w:rsid w:val="5930C5CF"/>
    <w:rsid w:val="5931C864"/>
    <w:rsid w:val="5950193B"/>
    <w:rsid w:val="5955AAFE"/>
    <w:rsid w:val="595AAB8C"/>
    <w:rsid w:val="595F2F96"/>
    <w:rsid w:val="59623592"/>
    <w:rsid w:val="596F02DC"/>
    <w:rsid w:val="5975F83C"/>
    <w:rsid w:val="5977604B"/>
    <w:rsid w:val="597D1DE9"/>
    <w:rsid w:val="598CFD92"/>
    <w:rsid w:val="598F46EE"/>
    <w:rsid w:val="59907306"/>
    <w:rsid w:val="5991225B"/>
    <w:rsid w:val="599350DC"/>
    <w:rsid w:val="59AD7A2D"/>
    <w:rsid w:val="59AF0A88"/>
    <w:rsid w:val="59AF6516"/>
    <w:rsid w:val="59B04F72"/>
    <w:rsid w:val="59C1956E"/>
    <w:rsid w:val="59C820A6"/>
    <w:rsid w:val="59D6029A"/>
    <w:rsid w:val="59D727C9"/>
    <w:rsid w:val="59DD8395"/>
    <w:rsid w:val="59E885E9"/>
    <w:rsid w:val="59F13B98"/>
    <w:rsid w:val="59F1C227"/>
    <w:rsid w:val="59F40057"/>
    <w:rsid w:val="59F4EDC3"/>
    <w:rsid w:val="5A03F715"/>
    <w:rsid w:val="5A1560CC"/>
    <w:rsid w:val="5A1A61F0"/>
    <w:rsid w:val="5A25CD48"/>
    <w:rsid w:val="5A3732E5"/>
    <w:rsid w:val="5A39FBC5"/>
    <w:rsid w:val="5A424C48"/>
    <w:rsid w:val="5A43589F"/>
    <w:rsid w:val="5A4B4EBF"/>
    <w:rsid w:val="5A4DE9A6"/>
    <w:rsid w:val="5A532422"/>
    <w:rsid w:val="5A5CB4CB"/>
    <w:rsid w:val="5A5D2F29"/>
    <w:rsid w:val="5A6C88FE"/>
    <w:rsid w:val="5A72CFEA"/>
    <w:rsid w:val="5A7A57F3"/>
    <w:rsid w:val="5A7B7AD6"/>
    <w:rsid w:val="5A7BB0B2"/>
    <w:rsid w:val="5A85BFC1"/>
    <w:rsid w:val="5A954E5F"/>
    <w:rsid w:val="5A978F56"/>
    <w:rsid w:val="5A97E1CD"/>
    <w:rsid w:val="5A99977B"/>
    <w:rsid w:val="5A9D8A0D"/>
    <w:rsid w:val="5AA1BD1B"/>
    <w:rsid w:val="5AA76290"/>
    <w:rsid w:val="5AB70BEA"/>
    <w:rsid w:val="5ABA3B27"/>
    <w:rsid w:val="5ABE1739"/>
    <w:rsid w:val="5AC34BC3"/>
    <w:rsid w:val="5AC7F625"/>
    <w:rsid w:val="5ACC3D61"/>
    <w:rsid w:val="5ACE489E"/>
    <w:rsid w:val="5ACE9303"/>
    <w:rsid w:val="5ADF47DE"/>
    <w:rsid w:val="5AE0384C"/>
    <w:rsid w:val="5AE48F44"/>
    <w:rsid w:val="5AF1363E"/>
    <w:rsid w:val="5AF929BB"/>
    <w:rsid w:val="5B02B2A1"/>
    <w:rsid w:val="5B0B9043"/>
    <w:rsid w:val="5B13AA42"/>
    <w:rsid w:val="5B2C4367"/>
    <w:rsid w:val="5B2F2B3B"/>
    <w:rsid w:val="5B37F1BF"/>
    <w:rsid w:val="5B3BC298"/>
    <w:rsid w:val="5B47AE2B"/>
    <w:rsid w:val="5B49A523"/>
    <w:rsid w:val="5B55AB03"/>
    <w:rsid w:val="5B566027"/>
    <w:rsid w:val="5B567500"/>
    <w:rsid w:val="5B5F6FDF"/>
    <w:rsid w:val="5B6630E2"/>
    <w:rsid w:val="5B6707D4"/>
    <w:rsid w:val="5B6798B9"/>
    <w:rsid w:val="5B682474"/>
    <w:rsid w:val="5B6BBF89"/>
    <w:rsid w:val="5B6C56BB"/>
    <w:rsid w:val="5B7BA287"/>
    <w:rsid w:val="5B7F5A58"/>
    <w:rsid w:val="5B869CBA"/>
    <w:rsid w:val="5B8C1D35"/>
    <w:rsid w:val="5B999B5A"/>
    <w:rsid w:val="5B9AF942"/>
    <w:rsid w:val="5BAA764B"/>
    <w:rsid w:val="5BAB6F2F"/>
    <w:rsid w:val="5BAD5F97"/>
    <w:rsid w:val="5BAF3BE4"/>
    <w:rsid w:val="5BB961C7"/>
    <w:rsid w:val="5BBEFB2E"/>
    <w:rsid w:val="5BBFCF0F"/>
    <w:rsid w:val="5BC6BD83"/>
    <w:rsid w:val="5BC89DEA"/>
    <w:rsid w:val="5BD0388E"/>
    <w:rsid w:val="5BD03E41"/>
    <w:rsid w:val="5BD38338"/>
    <w:rsid w:val="5BE249D6"/>
    <w:rsid w:val="5BE67C38"/>
    <w:rsid w:val="5BE81969"/>
    <w:rsid w:val="5BF3B097"/>
    <w:rsid w:val="5BF8852C"/>
    <w:rsid w:val="5C174B37"/>
    <w:rsid w:val="5C19723D"/>
    <w:rsid w:val="5C1E73CF"/>
    <w:rsid w:val="5C1F1A43"/>
    <w:rsid w:val="5C208CD0"/>
    <w:rsid w:val="5C259C37"/>
    <w:rsid w:val="5C2D17B6"/>
    <w:rsid w:val="5C31841A"/>
    <w:rsid w:val="5C3840D8"/>
    <w:rsid w:val="5C43332F"/>
    <w:rsid w:val="5C47FF68"/>
    <w:rsid w:val="5C4E4858"/>
    <w:rsid w:val="5C54F307"/>
    <w:rsid w:val="5C5A0E22"/>
    <w:rsid w:val="5C5E27D5"/>
    <w:rsid w:val="5C631652"/>
    <w:rsid w:val="5C6DD2A3"/>
    <w:rsid w:val="5C6DD32C"/>
    <w:rsid w:val="5C6E965F"/>
    <w:rsid w:val="5C71203A"/>
    <w:rsid w:val="5C73CFA8"/>
    <w:rsid w:val="5C7C08AD"/>
    <w:rsid w:val="5C823C5B"/>
    <w:rsid w:val="5C83EBEF"/>
    <w:rsid w:val="5C873623"/>
    <w:rsid w:val="5C946A28"/>
    <w:rsid w:val="5CABEB32"/>
    <w:rsid w:val="5CAD58E0"/>
    <w:rsid w:val="5CB2EA9F"/>
    <w:rsid w:val="5CBAF89C"/>
    <w:rsid w:val="5CC4798F"/>
    <w:rsid w:val="5CC4E22A"/>
    <w:rsid w:val="5CC53960"/>
    <w:rsid w:val="5CC6D00D"/>
    <w:rsid w:val="5CC7CAC2"/>
    <w:rsid w:val="5CCBE755"/>
    <w:rsid w:val="5CDD2A55"/>
    <w:rsid w:val="5CE6445D"/>
    <w:rsid w:val="5CED32EA"/>
    <w:rsid w:val="5CF9D7C9"/>
    <w:rsid w:val="5CFAAFA7"/>
    <w:rsid w:val="5D01F508"/>
    <w:rsid w:val="5D0577AC"/>
    <w:rsid w:val="5D08271C"/>
    <w:rsid w:val="5D08A32F"/>
    <w:rsid w:val="5D09B4D4"/>
    <w:rsid w:val="5D0AFF75"/>
    <w:rsid w:val="5D0BB3D7"/>
    <w:rsid w:val="5D0C996D"/>
    <w:rsid w:val="5D15DF60"/>
    <w:rsid w:val="5D16A1CA"/>
    <w:rsid w:val="5D17FE9B"/>
    <w:rsid w:val="5D18BD2C"/>
    <w:rsid w:val="5D195B43"/>
    <w:rsid w:val="5D1D7019"/>
    <w:rsid w:val="5D1F8473"/>
    <w:rsid w:val="5D2223B3"/>
    <w:rsid w:val="5D26A062"/>
    <w:rsid w:val="5D37B6B5"/>
    <w:rsid w:val="5D3A4E9C"/>
    <w:rsid w:val="5D3E4231"/>
    <w:rsid w:val="5D5034E5"/>
    <w:rsid w:val="5D5202B2"/>
    <w:rsid w:val="5D553228"/>
    <w:rsid w:val="5D5DE627"/>
    <w:rsid w:val="5D662345"/>
    <w:rsid w:val="5D68AC18"/>
    <w:rsid w:val="5D7012E9"/>
    <w:rsid w:val="5D712FA0"/>
    <w:rsid w:val="5D719C87"/>
    <w:rsid w:val="5D749C45"/>
    <w:rsid w:val="5D78F937"/>
    <w:rsid w:val="5D7BA585"/>
    <w:rsid w:val="5D8A1C40"/>
    <w:rsid w:val="5D94558D"/>
    <w:rsid w:val="5D9AF2A8"/>
    <w:rsid w:val="5D9FE801"/>
    <w:rsid w:val="5DA3A123"/>
    <w:rsid w:val="5DAD63AD"/>
    <w:rsid w:val="5DB197D2"/>
    <w:rsid w:val="5DB271BB"/>
    <w:rsid w:val="5DB3E935"/>
    <w:rsid w:val="5DBB3075"/>
    <w:rsid w:val="5DBC1530"/>
    <w:rsid w:val="5DBF0730"/>
    <w:rsid w:val="5DBF576F"/>
    <w:rsid w:val="5DBFB621"/>
    <w:rsid w:val="5DCB9A18"/>
    <w:rsid w:val="5DCC8AD1"/>
    <w:rsid w:val="5DCDF68B"/>
    <w:rsid w:val="5DD3C658"/>
    <w:rsid w:val="5DDF630C"/>
    <w:rsid w:val="5DE3DB8D"/>
    <w:rsid w:val="5DE5EF9E"/>
    <w:rsid w:val="5DEA55FC"/>
    <w:rsid w:val="5DECA760"/>
    <w:rsid w:val="5DEEA321"/>
    <w:rsid w:val="5DF23D1A"/>
    <w:rsid w:val="5DF24BBE"/>
    <w:rsid w:val="5E070745"/>
    <w:rsid w:val="5E074B68"/>
    <w:rsid w:val="5E17D90E"/>
    <w:rsid w:val="5E201E23"/>
    <w:rsid w:val="5E22008F"/>
    <w:rsid w:val="5E38A3F7"/>
    <w:rsid w:val="5E397A83"/>
    <w:rsid w:val="5E3F7BEC"/>
    <w:rsid w:val="5E505AB1"/>
    <w:rsid w:val="5E512AA2"/>
    <w:rsid w:val="5E541463"/>
    <w:rsid w:val="5E550315"/>
    <w:rsid w:val="5E5BABE8"/>
    <w:rsid w:val="5E62134F"/>
    <w:rsid w:val="5E67B7B6"/>
    <w:rsid w:val="5E699479"/>
    <w:rsid w:val="5E6D5ABF"/>
    <w:rsid w:val="5E835E8B"/>
    <w:rsid w:val="5E8B0155"/>
    <w:rsid w:val="5E8ECCCA"/>
    <w:rsid w:val="5EA0E1A4"/>
    <w:rsid w:val="5EA485DA"/>
    <w:rsid w:val="5EA5B2EF"/>
    <w:rsid w:val="5EA6FD8F"/>
    <w:rsid w:val="5EA96AEB"/>
    <w:rsid w:val="5EB07189"/>
    <w:rsid w:val="5EB07452"/>
    <w:rsid w:val="5EB10324"/>
    <w:rsid w:val="5EB2F43E"/>
    <w:rsid w:val="5EB67231"/>
    <w:rsid w:val="5EB6A0C0"/>
    <w:rsid w:val="5ED1A6A1"/>
    <w:rsid w:val="5EDC8B9D"/>
    <w:rsid w:val="5EE47643"/>
    <w:rsid w:val="5EE4BC26"/>
    <w:rsid w:val="5EEDD313"/>
    <w:rsid w:val="5EF69BF0"/>
    <w:rsid w:val="5EFF8A51"/>
    <w:rsid w:val="5F02B368"/>
    <w:rsid w:val="5F0991D9"/>
    <w:rsid w:val="5F0AD3E9"/>
    <w:rsid w:val="5F0B9767"/>
    <w:rsid w:val="5F0BE34A"/>
    <w:rsid w:val="5F143A73"/>
    <w:rsid w:val="5F1775E6"/>
    <w:rsid w:val="5F1CA5AD"/>
    <w:rsid w:val="5F285A31"/>
    <w:rsid w:val="5F2CFB1B"/>
    <w:rsid w:val="5F36467E"/>
    <w:rsid w:val="5F4153EB"/>
    <w:rsid w:val="5F4579A1"/>
    <w:rsid w:val="5F48F309"/>
    <w:rsid w:val="5F4C3720"/>
    <w:rsid w:val="5F4C5981"/>
    <w:rsid w:val="5F4DBFAF"/>
    <w:rsid w:val="5F4EBD24"/>
    <w:rsid w:val="5F4FB013"/>
    <w:rsid w:val="5F5398FC"/>
    <w:rsid w:val="5F57E3B9"/>
    <w:rsid w:val="5F58F7BD"/>
    <w:rsid w:val="5F5D0937"/>
    <w:rsid w:val="5F5E6639"/>
    <w:rsid w:val="5F7BD743"/>
    <w:rsid w:val="5F7DC399"/>
    <w:rsid w:val="5F801C54"/>
    <w:rsid w:val="5F81BFFF"/>
    <w:rsid w:val="5F83FD98"/>
    <w:rsid w:val="5F8877C1"/>
    <w:rsid w:val="5F90AC7F"/>
    <w:rsid w:val="5F94B786"/>
    <w:rsid w:val="5F98D2C4"/>
    <w:rsid w:val="5F9D6CD9"/>
    <w:rsid w:val="5FA1B745"/>
    <w:rsid w:val="5FA5DBF1"/>
    <w:rsid w:val="5FAD781B"/>
    <w:rsid w:val="5FC64B73"/>
    <w:rsid w:val="5FCC7565"/>
    <w:rsid w:val="5FD44A8B"/>
    <w:rsid w:val="5FD8F438"/>
    <w:rsid w:val="5FE020E2"/>
    <w:rsid w:val="5FE2E9E4"/>
    <w:rsid w:val="5FEC5FA5"/>
    <w:rsid w:val="5FECFB03"/>
    <w:rsid w:val="5FEF4F05"/>
    <w:rsid w:val="5FF11012"/>
    <w:rsid w:val="5FF573A0"/>
    <w:rsid w:val="5FF98575"/>
    <w:rsid w:val="5FFC5E79"/>
    <w:rsid w:val="5FFD8089"/>
    <w:rsid w:val="6001404F"/>
    <w:rsid w:val="6001BCBB"/>
    <w:rsid w:val="60050836"/>
    <w:rsid w:val="600548EA"/>
    <w:rsid w:val="60124D41"/>
    <w:rsid w:val="601297DF"/>
    <w:rsid w:val="601C22A4"/>
    <w:rsid w:val="60327AED"/>
    <w:rsid w:val="6037456E"/>
    <w:rsid w:val="603AAC34"/>
    <w:rsid w:val="604628B9"/>
    <w:rsid w:val="604F9755"/>
    <w:rsid w:val="60505DEE"/>
    <w:rsid w:val="60508AA7"/>
    <w:rsid w:val="60543239"/>
    <w:rsid w:val="6059AB8F"/>
    <w:rsid w:val="605FF136"/>
    <w:rsid w:val="6061A312"/>
    <w:rsid w:val="60636D32"/>
    <w:rsid w:val="60637871"/>
    <w:rsid w:val="6066F36E"/>
    <w:rsid w:val="606A1BA5"/>
    <w:rsid w:val="606B707E"/>
    <w:rsid w:val="606C80F9"/>
    <w:rsid w:val="60709376"/>
    <w:rsid w:val="607349A9"/>
    <w:rsid w:val="607877AE"/>
    <w:rsid w:val="608206AC"/>
    <w:rsid w:val="60852E8C"/>
    <w:rsid w:val="6088095F"/>
    <w:rsid w:val="6091DF24"/>
    <w:rsid w:val="6099F167"/>
    <w:rsid w:val="609BA26F"/>
    <w:rsid w:val="609E62AA"/>
    <w:rsid w:val="609F055C"/>
    <w:rsid w:val="609F89B7"/>
    <w:rsid w:val="60A23C4D"/>
    <w:rsid w:val="60A51C38"/>
    <w:rsid w:val="60A6F3F4"/>
    <w:rsid w:val="60A884FF"/>
    <w:rsid w:val="60A93D49"/>
    <w:rsid w:val="60AB94AE"/>
    <w:rsid w:val="60ABAA06"/>
    <w:rsid w:val="60AD26DA"/>
    <w:rsid w:val="60B05FE8"/>
    <w:rsid w:val="60B63D45"/>
    <w:rsid w:val="60BB5DD6"/>
    <w:rsid w:val="60BDA59D"/>
    <w:rsid w:val="60BFE7A2"/>
    <w:rsid w:val="60C75607"/>
    <w:rsid w:val="60CC32AD"/>
    <w:rsid w:val="60D0057E"/>
    <w:rsid w:val="60D2F688"/>
    <w:rsid w:val="60D5D28A"/>
    <w:rsid w:val="60DDB97F"/>
    <w:rsid w:val="60DFDF60"/>
    <w:rsid w:val="60E4FF00"/>
    <w:rsid w:val="60E844EA"/>
    <w:rsid w:val="60EABCC8"/>
    <w:rsid w:val="60F5D63F"/>
    <w:rsid w:val="60FBE53F"/>
    <w:rsid w:val="60FCE531"/>
    <w:rsid w:val="60FF3D63"/>
    <w:rsid w:val="6100DFA0"/>
    <w:rsid w:val="6107D796"/>
    <w:rsid w:val="6108F9D3"/>
    <w:rsid w:val="61102479"/>
    <w:rsid w:val="6119522B"/>
    <w:rsid w:val="6121D1FA"/>
    <w:rsid w:val="6121D7C7"/>
    <w:rsid w:val="61244822"/>
    <w:rsid w:val="61374D19"/>
    <w:rsid w:val="613EF2B8"/>
    <w:rsid w:val="614069B1"/>
    <w:rsid w:val="614AAAE2"/>
    <w:rsid w:val="614C5991"/>
    <w:rsid w:val="614DF429"/>
    <w:rsid w:val="6153E03C"/>
    <w:rsid w:val="61543506"/>
    <w:rsid w:val="6154D02F"/>
    <w:rsid w:val="615A1EA9"/>
    <w:rsid w:val="615ADDA8"/>
    <w:rsid w:val="615D23FA"/>
    <w:rsid w:val="61666D80"/>
    <w:rsid w:val="61686B3F"/>
    <w:rsid w:val="616F4583"/>
    <w:rsid w:val="617F575E"/>
    <w:rsid w:val="617F5C55"/>
    <w:rsid w:val="6181A952"/>
    <w:rsid w:val="618A4A14"/>
    <w:rsid w:val="618DB45A"/>
    <w:rsid w:val="6195D387"/>
    <w:rsid w:val="619FBE4A"/>
    <w:rsid w:val="61A1EDFC"/>
    <w:rsid w:val="61A26722"/>
    <w:rsid w:val="61A38126"/>
    <w:rsid w:val="61ABDD77"/>
    <w:rsid w:val="61ABF225"/>
    <w:rsid w:val="61ACE772"/>
    <w:rsid w:val="61B0967A"/>
    <w:rsid w:val="61B88C12"/>
    <w:rsid w:val="61B9AB25"/>
    <w:rsid w:val="61BDBC64"/>
    <w:rsid w:val="61C34BE0"/>
    <w:rsid w:val="61C885EA"/>
    <w:rsid w:val="61CA8F9D"/>
    <w:rsid w:val="61D98A73"/>
    <w:rsid w:val="61E1E913"/>
    <w:rsid w:val="61EA2634"/>
    <w:rsid w:val="61EABE85"/>
    <w:rsid w:val="61F7AE64"/>
    <w:rsid w:val="61FF123C"/>
    <w:rsid w:val="620400B8"/>
    <w:rsid w:val="62079CBB"/>
    <w:rsid w:val="6208515A"/>
    <w:rsid w:val="6208D37E"/>
    <w:rsid w:val="620B705E"/>
    <w:rsid w:val="621AB0B3"/>
    <w:rsid w:val="621CE69D"/>
    <w:rsid w:val="622E87FB"/>
    <w:rsid w:val="623045C5"/>
    <w:rsid w:val="6234E7D5"/>
    <w:rsid w:val="623AB00E"/>
    <w:rsid w:val="623B5A18"/>
    <w:rsid w:val="62451504"/>
    <w:rsid w:val="62479E85"/>
    <w:rsid w:val="624F89D8"/>
    <w:rsid w:val="6255A1FA"/>
    <w:rsid w:val="625D8D63"/>
    <w:rsid w:val="6265364D"/>
    <w:rsid w:val="626D6ECC"/>
    <w:rsid w:val="626DAFF2"/>
    <w:rsid w:val="6276CA67"/>
    <w:rsid w:val="62779D32"/>
    <w:rsid w:val="627AFB10"/>
    <w:rsid w:val="6289F44F"/>
    <w:rsid w:val="628A4FB0"/>
    <w:rsid w:val="628E5BDC"/>
    <w:rsid w:val="6292C8C4"/>
    <w:rsid w:val="62982ED7"/>
    <w:rsid w:val="6299DF4B"/>
    <w:rsid w:val="629D9FEA"/>
    <w:rsid w:val="62A1A7F1"/>
    <w:rsid w:val="62A28C49"/>
    <w:rsid w:val="62AB16D8"/>
    <w:rsid w:val="62B03AE9"/>
    <w:rsid w:val="62B287AB"/>
    <w:rsid w:val="62B86827"/>
    <w:rsid w:val="62C10BDF"/>
    <w:rsid w:val="62D02AA2"/>
    <w:rsid w:val="62E64AAD"/>
    <w:rsid w:val="62E66C8F"/>
    <w:rsid w:val="62EB1343"/>
    <w:rsid w:val="62F5528E"/>
    <w:rsid w:val="63003649"/>
    <w:rsid w:val="630171CE"/>
    <w:rsid w:val="630B0715"/>
    <w:rsid w:val="6317D899"/>
    <w:rsid w:val="631DEE8B"/>
    <w:rsid w:val="631E9FDA"/>
    <w:rsid w:val="632D4797"/>
    <w:rsid w:val="632D6E8D"/>
    <w:rsid w:val="63360EF0"/>
    <w:rsid w:val="633904D9"/>
    <w:rsid w:val="633B8EAB"/>
    <w:rsid w:val="633BFC7F"/>
    <w:rsid w:val="633DFA7E"/>
    <w:rsid w:val="633E052A"/>
    <w:rsid w:val="633ED197"/>
    <w:rsid w:val="6346A802"/>
    <w:rsid w:val="63498321"/>
    <w:rsid w:val="634CF30E"/>
    <w:rsid w:val="63537A9C"/>
    <w:rsid w:val="6353C366"/>
    <w:rsid w:val="63545C73"/>
    <w:rsid w:val="63580842"/>
    <w:rsid w:val="635A6366"/>
    <w:rsid w:val="6360E5CB"/>
    <w:rsid w:val="6362F59A"/>
    <w:rsid w:val="63631802"/>
    <w:rsid w:val="63665FFE"/>
    <w:rsid w:val="637649FF"/>
    <w:rsid w:val="63792412"/>
    <w:rsid w:val="637A0E28"/>
    <w:rsid w:val="638BD2FB"/>
    <w:rsid w:val="638F24F8"/>
    <w:rsid w:val="63916043"/>
    <w:rsid w:val="639873BE"/>
    <w:rsid w:val="63989295"/>
    <w:rsid w:val="639B349D"/>
    <w:rsid w:val="63A66100"/>
    <w:rsid w:val="63A72FE3"/>
    <w:rsid w:val="63AAB11E"/>
    <w:rsid w:val="63AACA86"/>
    <w:rsid w:val="63AB23E0"/>
    <w:rsid w:val="63B3FB0E"/>
    <w:rsid w:val="63B6AFFD"/>
    <w:rsid w:val="63C116D4"/>
    <w:rsid w:val="63C395D6"/>
    <w:rsid w:val="63C65147"/>
    <w:rsid w:val="63DE9C45"/>
    <w:rsid w:val="63E00A5B"/>
    <w:rsid w:val="63E09A4D"/>
    <w:rsid w:val="63E33570"/>
    <w:rsid w:val="63E420F5"/>
    <w:rsid w:val="63E46464"/>
    <w:rsid w:val="63E6AB6B"/>
    <w:rsid w:val="63EB2F0A"/>
    <w:rsid w:val="63ECEA05"/>
    <w:rsid w:val="63EEA64F"/>
    <w:rsid w:val="63FAB4D7"/>
    <w:rsid w:val="63FB82F9"/>
    <w:rsid w:val="6406FC0B"/>
    <w:rsid w:val="6409B959"/>
    <w:rsid w:val="640A0DEE"/>
    <w:rsid w:val="6411984E"/>
    <w:rsid w:val="641A3A3D"/>
    <w:rsid w:val="64269923"/>
    <w:rsid w:val="6426C65B"/>
    <w:rsid w:val="642B9903"/>
    <w:rsid w:val="642C2AFC"/>
    <w:rsid w:val="642DF615"/>
    <w:rsid w:val="643E0A49"/>
    <w:rsid w:val="6447AFE0"/>
    <w:rsid w:val="644848D2"/>
    <w:rsid w:val="6448A9CF"/>
    <w:rsid w:val="644A7A21"/>
    <w:rsid w:val="644DC0BB"/>
    <w:rsid w:val="64720CE7"/>
    <w:rsid w:val="64749B51"/>
    <w:rsid w:val="64781860"/>
    <w:rsid w:val="647BCBF8"/>
    <w:rsid w:val="64838493"/>
    <w:rsid w:val="648551F5"/>
    <w:rsid w:val="64873A9D"/>
    <w:rsid w:val="648FBF16"/>
    <w:rsid w:val="649DD4BA"/>
    <w:rsid w:val="64A7313F"/>
    <w:rsid w:val="64A8B976"/>
    <w:rsid w:val="64B0FD01"/>
    <w:rsid w:val="64B52A1B"/>
    <w:rsid w:val="64B6FD17"/>
    <w:rsid w:val="64C63811"/>
    <w:rsid w:val="64CA6CD7"/>
    <w:rsid w:val="64D71926"/>
    <w:rsid w:val="64DF3FEF"/>
    <w:rsid w:val="64EB0F2A"/>
    <w:rsid w:val="64EBCE36"/>
    <w:rsid w:val="64EF6D44"/>
    <w:rsid w:val="64F2A801"/>
    <w:rsid w:val="64F55633"/>
    <w:rsid w:val="65037975"/>
    <w:rsid w:val="6503FB52"/>
    <w:rsid w:val="650A3952"/>
    <w:rsid w:val="6511F8DC"/>
    <w:rsid w:val="6513CD7E"/>
    <w:rsid w:val="6514E26A"/>
    <w:rsid w:val="653023F1"/>
    <w:rsid w:val="6533F56F"/>
    <w:rsid w:val="6539F2AF"/>
    <w:rsid w:val="653BAC45"/>
    <w:rsid w:val="653D30C0"/>
    <w:rsid w:val="65424D92"/>
    <w:rsid w:val="654A9F1F"/>
    <w:rsid w:val="6554875F"/>
    <w:rsid w:val="655C5383"/>
    <w:rsid w:val="655DAAD4"/>
    <w:rsid w:val="655DB905"/>
    <w:rsid w:val="655EB47C"/>
    <w:rsid w:val="6561B964"/>
    <w:rsid w:val="65683193"/>
    <w:rsid w:val="656CDB61"/>
    <w:rsid w:val="656E481F"/>
    <w:rsid w:val="6571326D"/>
    <w:rsid w:val="65797A40"/>
    <w:rsid w:val="657C9A9B"/>
    <w:rsid w:val="658BCF4A"/>
    <w:rsid w:val="658F778A"/>
    <w:rsid w:val="658FFC16"/>
    <w:rsid w:val="6596361A"/>
    <w:rsid w:val="6597C96E"/>
    <w:rsid w:val="659A350D"/>
    <w:rsid w:val="659C8792"/>
    <w:rsid w:val="65A0E248"/>
    <w:rsid w:val="65A20D02"/>
    <w:rsid w:val="65A95EB9"/>
    <w:rsid w:val="65B2F08E"/>
    <w:rsid w:val="65B33612"/>
    <w:rsid w:val="65B4FD29"/>
    <w:rsid w:val="65B6BA05"/>
    <w:rsid w:val="65BEE9D0"/>
    <w:rsid w:val="65BF1EC0"/>
    <w:rsid w:val="65C4A6B3"/>
    <w:rsid w:val="65CC91EF"/>
    <w:rsid w:val="65CFA89E"/>
    <w:rsid w:val="65D51C42"/>
    <w:rsid w:val="65D5DE84"/>
    <w:rsid w:val="65D91178"/>
    <w:rsid w:val="65DEC2F5"/>
    <w:rsid w:val="65DECAC8"/>
    <w:rsid w:val="65DF2135"/>
    <w:rsid w:val="65E13686"/>
    <w:rsid w:val="65E47A30"/>
    <w:rsid w:val="65EEE1AE"/>
    <w:rsid w:val="65F8ACA1"/>
    <w:rsid w:val="65FA320E"/>
    <w:rsid w:val="65FFCE1D"/>
    <w:rsid w:val="6610498B"/>
    <w:rsid w:val="661A7485"/>
    <w:rsid w:val="661BCA53"/>
    <w:rsid w:val="661D5D7E"/>
    <w:rsid w:val="66223C73"/>
    <w:rsid w:val="662290E4"/>
    <w:rsid w:val="662352A2"/>
    <w:rsid w:val="6624D96D"/>
    <w:rsid w:val="6627681C"/>
    <w:rsid w:val="662FA91E"/>
    <w:rsid w:val="6639A51B"/>
    <w:rsid w:val="663D4925"/>
    <w:rsid w:val="6641D9ED"/>
    <w:rsid w:val="664AA0C6"/>
    <w:rsid w:val="66545956"/>
    <w:rsid w:val="665BBC65"/>
    <w:rsid w:val="665C28AC"/>
    <w:rsid w:val="66727DF6"/>
    <w:rsid w:val="667C01BC"/>
    <w:rsid w:val="667FA2DA"/>
    <w:rsid w:val="6684D863"/>
    <w:rsid w:val="668BD584"/>
    <w:rsid w:val="668DEC14"/>
    <w:rsid w:val="66958216"/>
    <w:rsid w:val="669B1EFC"/>
    <w:rsid w:val="669B9666"/>
    <w:rsid w:val="66A45BB3"/>
    <w:rsid w:val="66ABA469"/>
    <w:rsid w:val="66AFA706"/>
    <w:rsid w:val="66B1A379"/>
    <w:rsid w:val="66B238E6"/>
    <w:rsid w:val="66C34FFA"/>
    <w:rsid w:val="66C497C0"/>
    <w:rsid w:val="66C94A0F"/>
    <w:rsid w:val="66CD11B8"/>
    <w:rsid w:val="66D22058"/>
    <w:rsid w:val="66D6D784"/>
    <w:rsid w:val="66DBA6F5"/>
    <w:rsid w:val="66DF5B17"/>
    <w:rsid w:val="66ED3118"/>
    <w:rsid w:val="66EE21D6"/>
    <w:rsid w:val="66F057C0"/>
    <w:rsid w:val="6700CA26"/>
    <w:rsid w:val="670F135A"/>
    <w:rsid w:val="6716A059"/>
    <w:rsid w:val="671F8AC8"/>
    <w:rsid w:val="672265E0"/>
    <w:rsid w:val="6723FCC7"/>
    <w:rsid w:val="673399CF"/>
    <w:rsid w:val="67340AA3"/>
    <w:rsid w:val="67415863"/>
    <w:rsid w:val="6743FF85"/>
    <w:rsid w:val="67460E2E"/>
    <w:rsid w:val="674AC4F3"/>
    <w:rsid w:val="674F4BA5"/>
    <w:rsid w:val="67500EA3"/>
    <w:rsid w:val="67555DA4"/>
    <w:rsid w:val="6757866E"/>
    <w:rsid w:val="6757B350"/>
    <w:rsid w:val="67607714"/>
    <w:rsid w:val="67650BD6"/>
    <w:rsid w:val="6765C995"/>
    <w:rsid w:val="67672234"/>
    <w:rsid w:val="67677481"/>
    <w:rsid w:val="676DFEAB"/>
    <w:rsid w:val="6770F2A4"/>
    <w:rsid w:val="677A9356"/>
    <w:rsid w:val="6782A8C5"/>
    <w:rsid w:val="67905ACF"/>
    <w:rsid w:val="67952EB3"/>
    <w:rsid w:val="6795BAED"/>
    <w:rsid w:val="6796FAE5"/>
    <w:rsid w:val="679809F5"/>
    <w:rsid w:val="679F8CDC"/>
    <w:rsid w:val="67A035DA"/>
    <w:rsid w:val="67A25DE6"/>
    <w:rsid w:val="67B92346"/>
    <w:rsid w:val="67BE8466"/>
    <w:rsid w:val="67C3A34D"/>
    <w:rsid w:val="67D82250"/>
    <w:rsid w:val="67DA1266"/>
    <w:rsid w:val="67E0EBE5"/>
    <w:rsid w:val="67F91D8F"/>
    <w:rsid w:val="67F99848"/>
    <w:rsid w:val="680418EC"/>
    <w:rsid w:val="68052570"/>
    <w:rsid w:val="6808140D"/>
    <w:rsid w:val="680A3F14"/>
    <w:rsid w:val="680EA539"/>
    <w:rsid w:val="6810C4C0"/>
    <w:rsid w:val="68117A7E"/>
    <w:rsid w:val="6820A8C4"/>
    <w:rsid w:val="6826EBBF"/>
    <w:rsid w:val="6831E39B"/>
    <w:rsid w:val="6835931D"/>
    <w:rsid w:val="6839A604"/>
    <w:rsid w:val="6843509E"/>
    <w:rsid w:val="68595177"/>
    <w:rsid w:val="685ACA9C"/>
    <w:rsid w:val="685B6FD3"/>
    <w:rsid w:val="685C5296"/>
    <w:rsid w:val="686E18F6"/>
    <w:rsid w:val="6871F5D9"/>
    <w:rsid w:val="6873B359"/>
    <w:rsid w:val="68766A7D"/>
    <w:rsid w:val="68777D1D"/>
    <w:rsid w:val="687A003A"/>
    <w:rsid w:val="687A2433"/>
    <w:rsid w:val="687B7902"/>
    <w:rsid w:val="6882DA97"/>
    <w:rsid w:val="6885C0FA"/>
    <w:rsid w:val="68878934"/>
    <w:rsid w:val="6889B731"/>
    <w:rsid w:val="688AC3F1"/>
    <w:rsid w:val="688FDBE2"/>
    <w:rsid w:val="689A0830"/>
    <w:rsid w:val="689AB781"/>
    <w:rsid w:val="689B4AF6"/>
    <w:rsid w:val="689D7E36"/>
    <w:rsid w:val="689F6C23"/>
    <w:rsid w:val="68A028F2"/>
    <w:rsid w:val="68A5E01D"/>
    <w:rsid w:val="68B2D907"/>
    <w:rsid w:val="68B67971"/>
    <w:rsid w:val="68B8EE72"/>
    <w:rsid w:val="68BCFDE7"/>
    <w:rsid w:val="68BF2511"/>
    <w:rsid w:val="68C4185A"/>
    <w:rsid w:val="68C5F282"/>
    <w:rsid w:val="68C80B07"/>
    <w:rsid w:val="68D2E733"/>
    <w:rsid w:val="68DC227C"/>
    <w:rsid w:val="68DD146D"/>
    <w:rsid w:val="68DE0302"/>
    <w:rsid w:val="68E45529"/>
    <w:rsid w:val="68E5D5C9"/>
    <w:rsid w:val="68F41E06"/>
    <w:rsid w:val="68F5806F"/>
    <w:rsid w:val="68F7A034"/>
    <w:rsid w:val="68F8A540"/>
    <w:rsid w:val="6901494D"/>
    <w:rsid w:val="690268C8"/>
    <w:rsid w:val="69074868"/>
    <w:rsid w:val="690C5314"/>
    <w:rsid w:val="690CC305"/>
    <w:rsid w:val="690D5A13"/>
    <w:rsid w:val="69133F96"/>
    <w:rsid w:val="69140959"/>
    <w:rsid w:val="691B0C75"/>
    <w:rsid w:val="69237E1D"/>
    <w:rsid w:val="69239F6D"/>
    <w:rsid w:val="6931A5E3"/>
    <w:rsid w:val="6931DA66"/>
    <w:rsid w:val="693451C0"/>
    <w:rsid w:val="693EFE20"/>
    <w:rsid w:val="69405828"/>
    <w:rsid w:val="6948F794"/>
    <w:rsid w:val="694CB19D"/>
    <w:rsid w:val="6951B252"/>
    <w:rsid w:val="6954FE40"/>
    <w:rsid w:val="695A54C7"/>
    <w:rsid w:val="695B498E"/>
    <w:rsid w:val="695C42EF"/>
    <w:rsid w:val="69683756"/>
    <w:rsid w:val="696E3135"/>
    <w:rsid w:val="696EDC24"/>
    <w:rsid w:val="69701CBE"/>
    <w:rsid w:val="6971C9B3"/>
    <w:rsid w:val="6976D163"/>
    <w:rsid w:val="697BAC41"/>
    <w:rsid w:val="6988023B"/>
    <w:rsid w:val="6990DF63"/>
    <w:rsid w:val="6996672E"/>
    <w:rsid w:val="69991205"/>
    <w:rsid w:val="699CEF2B"/>
    <w:rsid w:val="699DDDFA"/>
    <w:rsid w:val="699E5E8F"/>
    <w:rsid w:val="69A1FC1B"/>
    <w:rsid w:val="69A5161E"/>
    <w:rsid w:val="69AA759A"/>
    <w:rsid w:val="69ACBE05"/>
    <w:rsid w:val="69B3631D"/>
    <w:rsid w:val="69B7C03E"/>
    <w:rsid w:val="69BF718B"/>
    <w:rsid w:val="69C0AD2E"/>
    <w:rsid w:val="69C4A44F"/>
    <w:rsid w:val="69C6003E"/>
    <w:rsid w:val="69C95720"/>
    <w:rsid w:val="69CDB3FC"/>
    <w:rsid w:val="69D874D1"/>
    <w:rsid w:val="69E68065"/>
    <w:rsid w:val="69E6B700"/>
    <w:rsid w:val="69F74034"/>
    <w:rsid w:val="69FB5F64"/>
    <w:rsid w:val="6A09B1BB"/>
    <w:rsid w:val="6A0F3FCE"/>
    <w:rsid w:val="6A13E563"/>
    <w:rsid w:val="6A13F676"/>
    <w:rsid w:val="6A25C298"/>
    <w:rsid w:val="6A294ADE"/>
    <w:rsid w:val="6A33AD29"/>
    <w:rsid w:val="6A3456EA"/>
    <w:rsid w:val="6A3B4CB1"/>
    <w:rsid w:val="6A3BA2B6"/>
    <w:rsid w:val="6A407282"/>
    <w:rsid w:val="6A449BAF"/>
    <w:rsid w:val="6A491DED"/>
    <w:rsid w:val="6A493E7D"/>
    <w:rsid w:val="6A4A6472"/>
    <w:rsid w:val="6A534DED"/>
    <w:rsid w:val="6A53D686"/>
    <w:rsid w:val="6A5546CE"/>
    <w:rsid w:val="6A580A7F"/>
    <w:rsid w:val="6A5B7982"/>
    <w:rsid w:val="6A63B346"/>
    <w:rsid w:val="6A6B10D9"/>
    <w:rsid w:val="6A762980"/>
    <w:rsid w:val="6A76BE6B"/>
    <w:rsid w:val="6A78F925"/>
    <w:rsid w:val="6A7AC0A8"/>
    <w:rsid w:val="6A7AC61B"/>
    <w:rsid w:val="6A7B6168"/>
    <w:rsid w:val="6A7EEF79"/>
    <w:rsid w:val="6A81FEAB"/>
    <w:rsid w:val="6A8CFE66"/>
    <w:rsid w:val="6A8D0158"/>
    <w:rsid w:val="6A8F2192"/>
    <w:rsid w:val="6A9DF5E6"/>
    <w:rsid w:val="6AA9F71D"/>
    <w:rsid w:val="6AADCF5C"/>
    <w:rsid w:val="6AAF7364"/>
    <w:rsid w:val="6AB22261"/>
    <w:rsid w:val="6ABB6DB0"/>
    <w:rsid w:val="6ABF68C4"/>
    <w:rsid w:val="6AC06046"/>
    <w:rsid w:val="6ACB4B95"/>
    <w:rsid w:val="6AD4BD4B"/>
    <w:rsid w:val="6AD9169E"/>
    <w:rsid w:val="6ADC2889"/>
    <w:rsid w:val="6AE63260"/>
    <w:rsid w:val="6AEA4B7F"/>
    <w:rsid w:val="6AF6F5D3"/>
    <w:rsid w:val="6AFE499C"/>
    <w:rsid w:val="6AFEFB6F"/>
    <w:rsid w:val="6B005D2E"/>
    <w:rsid w:val="6B04D697"/>
    <w:rsid w:val="6B070C14"/>
    <w:rsid w:val="6B10116C"/>
    <w:rsid w:val="6B1BB61A"/>
    <w:rsid w:val="6B3C9508"/>
    <w:rsid w:val="6B3D6731"/>
    <w:rsid w:val="6B3DEA8C"/>
    <w:rsid w:val="6B3F3A0B"/>
    <w:rsid w:val="6B415E89"/>
    <w:rsid w:val="6B47650E"/>
    <w:rsid w:val="6B4C35E5"/>
    <w:rsid w:val="6B4D0223"/>
    <w:rsid w:val="6B4FC96A"/>
    <w:rsid w:val="6B579284"/>
    <w:rsid w:val="6B593E65"/>
    <w:rsid w:val="6B615DE7"/>
    <w:rsid w:val="6B6CA98C"/>
    <w:rsid w:val="6B6D4548"/>
    <w:rsid w:val="6B7A9F91"/>
    <w:rsid w:val="6B7B0A4B"/>
    <w:rsid w:val="6B815412"/>
    <w:rsid w:val="6B8272F4"/>
    <w:rsid w:val="6B833C2C"/>
    <w:rsid w:val="6B88BEE6"/>
    <w:rsid w:val="6B8A719F"/>
    <w:rsid w:val="6B939A3B"/>
    <w:rsid w:val="6B95E4DE"/>
    <w:rsid w:val="6B985167"/>
    <w:rsid w:val="6B99B185"/>
    <w:rsid w:val="6BA08913"/>
    <w:rsid w:val="6BA12EEB"/>
    <w:rsid w:val="6BA7923A"/>
    <w:rsid w:val="6BB5B5A4"/>
    <w:rsid w:val="6BB754C4"/>
    <w:rsid w:val="6BC11DF5"/>
    <w:rsid w:val="6BC18265"/>
    <w:rsid w:val="6BC6023E"/>
    <w:rsid w:val="6BC7DA94"/>
    <w:rsid w:val="6BC9F72F"/>
    <w:rsid w:val="6BCB9627"/>
    <w:rsid w:val="6BCE9D05"/>
    <w:rsid w:val="6BD0BB98"/>
    <w:rsid w:val="6BD6303E"/>
    <w:rsid w:val="6BD8B26D"/>
    <w:rsid w:val="6BDD6132"/>
    <w:rsid w:val="6BDF7AE6"/>
    <w:rsid w:val="6BE07EC3"/>
    <w:rsid w:val="6BED6E14"/>
    <w:rsid w:val="6BF3DD76"/>
    <w:rsid w:val="6BF49700"/>
    <w:rsid w:val="6BFC18DE"/>
    <w:rsid w:val="6BFDB5B3"/>
    <w:rsid w:val="6C011F00"/>
    <w:rsid w:val="6C031A5E"/>
    <w:rsid w:val="6C099BDB"/>
    <w:rsid w:val="6C0D9AF7"/>
    <w:rsid w:val="6C16288E"/>
    <w:rsid w:val="6C1ABFDA"/>
    <w:rsid w:val="6C2BB7DC"/>
    <w:rsid w:val="6C2C141F"/>
    <w:rsid w:val="6C302207"/>
    <w:rsid w:val="6C304BEC"/>
    <w:rsid w:val="6C35620A"/>
    <w:rsid w:val="6C3A098A"/>
    <w:rsid w:val="6C3DE0B5"/>
    <w:rsid w:val="6C3ED7F8"/>
    <w:rsid w:val="6C423CD5"/>
    <w:rsid w:val="6C42933F"/>
    <w:rsid w:val="6C47BE0F"/>
    <w:rsid w:val="6C4C4B85"/>
    <w:rsid w:val="6C4C7DC7"/>
    <w:rsid w:val="6C567A3A"/>
    <w:rsid w:val="6C57167B"/>
    <w:rsid w:val="6C5D04E8"/>
    <w:rsid w:val="6C5DD321"/>
    <w:rsid w:val="6C6053CF"/>
    <w:rsid w:val="6C684F22"/>
    <w:rsid w:val="6C6BCB62"/>
    <w:rsid w:val="6C6DAB2B"/>
    <w:rsid w:val="6C6DFD20"/>
    <w:rsid w:val="6C769EE2"/>
    <w:rsid w:val="6C7C27E2"/>
    <w:rsid w:val="6C83447D"/>
    <w:rsid w:val="6C89C579"/>
    <w:rsid w:val="6C8DA502"/>
    <w:rsid w:val="6C8E13E8"/>
    <w:rsid w:val="6C9484A5"/>
    <w:rsid w:val="6C949889"/>
    <w:rsid w:val="6C9CD8FC"/>
    <w:rsid w:val="6CAB26E8"/>
    <w:rsid w:val="6CAD22AC"/>
    <w:rsid w:val="6CB6AAD5"/>
    <w:rsid w:val="6CBB0180"/>
    <w:rsid w:val="6CC1EA92"/>
    <w:rsid w:val="6CC3FBE4"/>
    <w:rsid w:val="6CC460DF"/>
    <w:rsid w:val="6CCDE1F8"/>
    <w:rsid w:val="6CD05056"/>
    <w:rsid w:val="6CD6AB5F"/>
    <w:rsid w:val="6CD6D742"/>
    <w:rsid w:val="6CD90F06"/>
    <w:rsid w:val="6CDD1F93"/>
    <w:rsid w:val="6CDD9728"/>
    <w:rsid w:val="6CE60E07"/>
    <w:rsid w:val="6CE99A07"/>
    <w:rsid w:val="6CEBE301"/>
    <w:rsid w:val="6CF26FFE"/>
    <w:rsid w:val="6CF46041"/>
    <w:rsid w:val="6CF49AF6"/>
    <w:rsid w:val="6CF7AFDD"/>
    <w:rsid w:val="6CFB9DF1"/>
    <w:rsid w:val="6CFFC94B"/>
    <w:rsid w:val="6D00867F"/>
    <w:rsid w:val="6D16C55A"/>
    <w:rsid w:val="6D1CDF86"/>
    <w:rsid w:val="6D1D1567"/>
    <w:rsid w:val="6D1D8AEE"/>
    <w:rsid w:val="6D1D9B39"/>
    <w:rsid w:val="6D1DA5EA"/>
    <w:rsid w:val="6D233E9E"/>
    <w:rsid w:val="6D2736A4"/>
    <w:rsid w:val="6D2D4D00"/>
    <w:rsid w:val="6D2EE0F6"/>
    <w:rsid w:val="6D41EAF5"/>
    <w:rsid w:val="6D477439"/>
    <w:rsid w:val="6D488239"/>
    <w:rsid w:val="6D4CE47C"/>
    <w:rsid w:val="6D510A43"/>
    <w:rsid w:val="6D5142EC"/>
    <w:rsid w:val="6D526032"/>
    <w:rsid w:val="6D5AAE29"/>
    <w:rsid w:val="6D5CB25A"/>
    <w:rsid w:val="6D5FACD4"/>
    <w:rsid w:val="6D5FEA58"/>
    <w:rsid w:val="6D64171E"/>
    <w:rsid w:val="6D691446"/>
    <w:rsid w:val="6D6AB916"/>
    <w:rsid w:val="6D71C1C3"/>
    <w:rsid w:val="6D72A8A1"/>
    <w:rsid w:val="6D73A4F9"/>
    <w:rsid w:val="6D81BF0F"/>
    <w:rsid w:val="6D81E4E1"/>
    <w:rsid w:val="6D85444E"/>
    <w:rsid w:val="6D87D02C"/>
    <w:rsid w:val="6D8FADD7"/>
    <w:rsid w:val="6D92D52F"/>
    <w:rsid w:val="6DAADA9C"/>
    <w:rsid w:val="6DACE2FA"/>
    <w:rsid w:val="6DAE5F2D"/>
    <w:rsid w:val="6DB03A0B"/>
    <w:rsid w:val="6DB04C40"/>
    <w:rsid w:val="6DBBC63C"/>
    <w:rsid w:val="6DC134B5"/>
    <w:rsid w:val="6DC1E376"/>
    <w:rsid w:val="6DC23091"/>
    <w:rsid w:val="6DCD9CFA"/>
    <w:rsid w:val="6DD0830B"/>
    <w:rsid w:val="6DD45138"/>
    <w:rsid w:val="6DDE63A0"/>
    <w:rsid w:val="6DDE958F"/>
    <w:rsid w:val="6DE647C4"/>
    <w:rsid w:val="6DF19053"/>
    <w:rsid w:val="6DF4277A"/>
    <w:rsid w:val="6DFA08A7"/>
    <w:rsid w:val="6E026792"/>
    <w:rsid w:val="6E03655B"/>
    <w:rsid w:val="6E0755AB"/>
    <w:rsid w:val="6E075E20"/>
    <w:rsid w:val="6E0C5D84"/>
    <w:rsid w:val="6E0E4CC8"/>
    <w:rsid w:val="6E0EF2A2"/>
    <w:rsid w:val="6E13C197"/>
    <w:rsid w:val="6E1BB9EA"/>
    <w:rsid w:val="6E287AAD"/>
    <w:rsid w:val="6E2AA2EF"/>
    <w:rsid w:val="6E2B73F9"/>
    <w:rsid w:val="6E2F3CD7"/>
    <w:rsid w:val="6E2FC0DC"/>
    <w:rsid w:val="6E30997F"/>
    <w:rsid w:val="6E3C4011"/>
    <w:rsid w:val="6E3F0534"/>
    <w:rsid w:val="6E4201F2"/>
    <w:rsid w:val="6E42C112"/>
    <w:rsid w:val="6E4912DD"/>
    <w:rsid w:val="6E4FBA61"/>
    <w:rsid w:val="6E551D87"/>
    <w:rsid w:val="6E603140"/>
    <w:rsid w:val="6E63E0D8"/>
    <w:rsid w:val="6E6415A9"/>
    <w:rsid w:val="6E653ED9"/>
    <w:rsid w:val="6E6755A2"/>
    <w:rsid w:val="6E6C21DE"/>
    <w:rsid w:val="6E6F6E83"/>
    <w:rsid w:val="6E7944CE"/>
    <w:rsid w:val="6E79F9A6"/>
    <w:rsid w:val="6E8390F2"/>
    <w:rsid w:val="6E87FC75"/>
    <w:rsid w:val="6E8B0495"/>
    <w:rsid w:val="6EA3301B"/>
    <w:rsid w:val="6EA42CF2"/>
    <w:rsid w:val="6EA772F4"/>
    <w:rsid w:val="6EA84F5D"/>
    <w:rsid w:val="6EA99227"/>
    <w:rsid w:val="6EAFE55F"/>
    <w:rsid w:val="6EB015CF"/>
    <w:rsid w:val="6EB0717F"/>
    <w:rsid w:val="6EB1554C"/>
    <w:rsid w:val="6EB502CB"/>
    <w:rsid w:val="6EB5C00A"/>
    <w:rsid w:val="6EB8F4D4"/>
    <w:rsid w:val="6EBBBD15"/>
    <w:rsid w:val="6EC1054E"/>
    <w:rsid w:val="6EC4800C"/>
    <w:rsid w:val="6EC7C070"/>
    <w:rsid w:val="6ECAB157"/>
    <w:rsid w:val="6ECDE197"/>
    <w:rsid w:val="6ECE998B"/>
    <w:rsid w:val="6ECFB960"/>
    <w:rsid w:val="6ED4C983"/>
    <w:rsid w:val="6ED50350"/>
    <w:rsid w:val="6ED64329"/>
    <w:rsid w:val="6EDA8790"/>
    <w:rsid w:val="6EE7D56E"/>
    <w:rsid w:val="6EE92696"/>
    <w:rsid w:val="6EE970FB"/>
    <w:rsid w:val="6EEAAEDD"/>
    <w:rsid w:val="6EED6589"/>
    <w:rsid w:val="6EED67BA"/>
    <w:rsid w:val="6EF09C19"/>
    <w:rsid w:val="6EF15B3B"/>
    <w:rsid w:val="6EFDE774"/>
    <w:rsid w:val="6EFE5DE6"/>
    <w:rsid w:val="6EFF528F"/>
    <w:rsid w:val="6F04F915"/>
    <w:rsid w:val="6F0AB981"/>
    <w:rsid w:val="6F0D1068"/>
    <w:rsid w:val="6F0E922B"/>
    <w:rsid w:val="6F13FB29"/>
    <w:rsid w:val="6F19BA5D"/>
    <w:rsid w:val="6F1E10EE"/>
    <w:rsid w:val="6F252F31"/>
    <w:rsid w:val="6F29316C"/>
    <w:rsid w:val="6F30A088"/>
    <w:rsid w:val="6F3B2F71"/>
    <w:rsid w:val="6F3FE6A2"/>
    <w:rsid w:val="6F4C8A2E"/>
    <w:rsid w:val="6F4F1C51"/>
    <w:rsid w:val="6F4FBDE6"/>
    <w:rsid w:val="6F53EB82"/>
    <w:rsid w:val="6F55921F"/>
    <w:rsid w:val="6F59671A"/>
    <w:rsid w:val="6F6588D6"/>
    <w:rsid w:val="6F664CCE"/>
    <w:rsid w:val="6F68741A"/>
    <w:rsid w:val="6F6EF6B0"/>
    <w:rsid w:val="6F70E58B"/>
    <w:rsid w:val="6F75A050"/>
    <w:rsid w:val="6F77C227"/>
    <w:rsid w:val="6F8002CC"/>
    <w:rsid w:val="6F80C036"/>
    <w:rsid w:val="6F843C4E"/>
    <w:rsid w:val="6F86CB90"/>
    <w:rsid w:val="6F967647"/>
    <w:rsid w:val="6F988B73"/>
    <w:rsid w:val="6F995716"/>
    <w:rsid w:val="6FA22F25"/>
    <w:rsid w:val="6FA41345"/>
    <w:rsid w:val="6FA6294B"/>
    <w:rsid w:val="6FB06CAF"/>
    <w:rsid w:val="6FB75B1F"/>
    <w:rsid w:val="6FBDE6E4"/>
    <w:rsid w:val="6FC050FB"/>
    <w:rsid w:val="6FCCB285"/>
    <w:rsid w:val="6FCD0416"/>
    <w:rsid w:val="6FD99E01"/>
    <w:rsid w:val="6FF245D2"/>
    <w:rsid w:val="6FF295B6"/>
    <w:rsid w:val="6FF87242"/>
    <w:rsid w:val="6FFF780C"/>
    <w:rsid w:val="70028A80"/>
    <w:rsid w:val="7002C01E"/>
    <w:rsid w:val="70033EA0"/>
    <w:rsid w:val="70062CFB"/>
    <w:rsid w:val="7006839E"/>
    <w:rsid w:val="700EDB5A"/>
    <w:rsid w:val="7010A2F0"/>
    <w:rsid w:val="70179CAC"/>
    <w:rsid w:val="7023DF74"/>
    <w:rsid w:val="7026D4F6"/>
    <w:rsid w:val="7032BDD3"/>
    <w:rsid w:val="70388FCB"/>
    <w:rsid w:val="704A6D7A"/>
    <w:rsid w:val="704E6636"/>
    <w:rsid w:val="705598C7"/>
    <w:rsid w:val="70577DBB"/>
    <w:rsid w:val="7057A71A"/>
    <w:rsid w:val="7057C6FE"/>
    <w:rsid w:val="70597DE2"/>
    <w:rsid w:val="705ACBA1"/>
    <w:rsid w:val="705DD879"/>
    <w:rsid w:val="706681B8"/>
    <w:rsid w:val="7069A012"/>
    <w:rsid w:val="706B734D"/>
    <w:rsid w:val="706C96E1"/>
    <w:rsid w:val="7071210A"/>
    <w:rsid w:val="70818527"/>
    <w:rsid w:val="7084F6F7"/>
    <w:rsid w:val="7087196D"/>
    <w:rsid w:val="7089EB26"/>
    <w:rsid w:val="70966F37"/>
    <w:rsid w:val="70AEBF03"/>
    <w:rsid w:val="70B24192"/>
    <w:rsid w:val="70B2FB32"/>
    <w:rsid w:val="70B38ECE"/>
    <w:rsid w:val="70B44C10"/>
    <w:rsid w:val="70C23576"/>
    <w:rsid w:val="70C68575"/>
    <w:rsid w:val="70C6DF9D"/>
    <w:rsid w:val="70C7B62D"/>
    <w:rsid w:val="70C94BFC"/>
    <w:rsid w:val="70C9F89A"/>
    <w:rsid w:val="70CC842F"/>
    <w:rsid w:val="70E32555"/>
    <w:rsid w:val="70E50FF4"/>
    <w:rsid w:val="70ECA477"/>
    <w:rsid w:val="70EF5912"/>
    <w:rsid w:val="70EFA84C"/>
    <w:rsid w:val="70F2132B"/>
    <w:rsid w:val="70F85F75"/>
    <w:rsid w:val="70F86C42"/>
    <w:rsid w:val="711412E1"/>
    <w:rsid w:val="7114A311"/>
    <w:rsid w:val="71246C52"/>
    <w:rsid w:val="712B49D1"/>
    <w:rsid w:val="712E9FDF"/>
    <w:rsid w:val="71331FC7"/>
    <w:rsid w:val="713394A3"/>
    <w:rsid w:val="7133E65F"/>
    <w:rsid w:val="71363593"/>
    <w:rsid w:val="71378C65"/>
    <w:rsid w:val="71392248"/>
    <w:rsid w:val="7151FB43"/>
    <w:rsid w:val="7153684C"/>
    <w:rsid w:val="715B3493"/>
    <w:rsid w:val="715CF9DB"/>
    <w:rsid w:val="715D14A7"/>
    <w:rsid w:val="715DD6D1"/>
    <w:rsid w:val="7169B0E0"/>
    <w:rsid w:val="7179D07B"/>
    <w:rsid w:val="717D6411"/>
    <w:rsid w:val="7188A456"/>
    <w:rsid w:val="718FC782"/>
    <w:rsid w:val="71A09AC2"/>
    <w:rsid w:val="71B4C51F"/>
    <w:rsid w:val="71BF468B"/>
    <w:rsid w:val="71C7AC81"/>
    <w:rsid w:val="71CCFD8B"/>
    <w:rsid w:val="71D8CC92"/>
    <w:rsid w:val="71DBFF98"/>
    <w:rsid w:val="71E94DD8"/>
    <w:rsid w:val="71EDA896"/>
    <w:rsid w:val="71F01386"/>
    <w:rsid w:val="71FBBF82"/>
    <w:rsid w:val="71FCBC2A"/>
    <w:rsid w:val="7204C6C7"/>
    <w:rsid w:val="720867A7"/>
    <w:rsid w:val="72088062"/>
    <w:rsid w:val="720ACDC6"/>
    <w:rsid w:val="720C33DF"/>
    <w:rsid w:val="7211EAEE"/>
    <w:rsid w:val="7213869C"/>
    <w:rsid w:val="721595A9"/>
    <w:rsid w:val="721D5588"/>
    <w:rsid w:val="721F02D4"/>
    <w:rsid w:val="7222B891"/>
    <w:rsid w:val="7226F951"/>
    <w:rsid w:val="7228348D"/>
    <w:rsid w:val="7229CEC9"/>
    <w:rsid w:val="7229E518"/>
    <w:rsid w:val="72374075"/>
    <w:rsid w:val="723CBC91"/>
    <w:rsid w:val="7249317E"/>
    <w:rsid w:val="724A8F64"/>
    <w:rsid w:val="72507582"/>
    <w:rsid w:val="72507787"/>
    <w:rsid w:val="7254036D"/>
    <w:rsid w:val="725899AB"/>
    <w:rsid w:val="72693368"/>
    <w:rsid w:val="727257BF"/>
    <w:rsid w:val="727495EF"/>
    <w:rsid w:val="728249F1"/>
    <w:rsid w:val="72849F0A"/>
    <w:rsid w:val="728ACBD1"/>
    <w:rsid w:val="729AE6FB"/>
    <w:rsid w:val="729C2B34"/>
    <w:rsid w:val="729CB085"/>
    <w:rsid w:val="72A40E18"/>
    <w:rsid w:val="72A959A7"/>
    <w:rsid w:val="72A97472"/>
    <w:rsid w:val="72AB9686"/>
    <w:rsid w:val="72AFA790"/>
    <w:rsid w:val="72BE49B4"/>
    <w:rsid w:val="72C09B9F"/>
    <w:rsid w:val="72C29A27"/>
    <w:rsid w:val="72D1A329"/>
    <w:rsid w:val="72D35E49"/>
    <w:rsid w:val="72DC0424"/>
    <w:rsid w:val="72DD67BD"/>
    <w:rsid w:val="72E13A82"/>
    <w:rsid w:val="72E2130B"/>
    <w:rsid w:val="72E336D2"/>
    <w:rsid w:val="72E73A6E"/>
    <w:rsid w:val="72EDCC16"/>
    <w:rsid w:val="72F19E26"/>
    <w:rsid w:val="72F719FB"/>
    <w:rsid w:val="730141F6"/>
    <w:rsid w:val="731637E7"/>
    <w:rsid w:val="731B53CC"/>
    <w:rsid w:val="73220A9B"/>
    <w:rsid w:val="73235949"/>
    <w:rsid w:val="73384432"/>
    <w:rsid w:val="7345A57B"/>
    <w:rsid w:val="734DD202"/>
    <w:rsid w:val="735E75B8"/>
    <w:rsid w:val="7367D761"/>
    <w:rsid w:val="736CB0AD"/>
    <w:rsid w:val="737415F4"/>
    <w:rsid w:val="73749642"/>
    <w:rsid w:val="7374D3AB"/>
    <w:rsid w:val="737EA234"/>
    <w:rsid w:val="73801BE0"/>
    <w:rsid w:val="7380D22D"/>
    <w:rsid w:val="73875A56"/>
    <w:rsid w:val="7388D977"/>
    <w:rsid w:val="738B0865"/>
    <w:rsid w:val="738DC82D"/>
    <w:rsid w:val="7390DF36"/>
    <w:rsid w:val="739E227A"/>
    <w:rsid w:val="73A69E27"/>
    <w:rsid w:val="73B2CA71"/>
    <w:rsid w:val="73BC7E85"/>
    <w:rsid w:val="73BE919A"/>
    <w:rsid w:val="73BEE411"/>
    <w:rsid w:val="73C898CE"/>
    <w:rsid w:val="73CB97A7"/>
    <w:rsid w:val="73CD2C49"/>
    <w:rsid w:val="73CD5B7F"/>
    <w:rsid w:val="73E74EB5"/>
    <w:rsid w:val="73E9926C"/>
    <w:rsid w:val="73EDBEE5"/>
    <w:rsid w:val="73F1D844"/>
    <w:rsid w:val="73F2CC43"/>
    <w:rsid w:val="73F9D638"/>
    <w:rsid w:val="73FE60F1"/>
    <w:rsid w:val="73FF9128"/>
    <w:rsid w:val="7401EC0D"/>
    <w:rsid w:val="740216B3"/>
    <w:rsid w:val="74029BBA"/>
    <w:rsid w:val="740DD83B"/>
    <w:rsid w:val="7415423E"/>
    <w:rsid w:val="7418E130"/>
    <w:rsid w:val="741B0CD3"/>
    <w:rsid w:val="741F5F8C"/>
    <w:rsid w:val="74244B19"/>
    <w:rsid w:val="7429E469"/>
    <w:rsid w:val="742CBF8C"/>
    <w:rsid w:val="742CDD6D"/>
    <w:rsid w:val="743603D8"/>
    <w:rsid w:val="743880E6"/>
    <w:rsid w:val="743C916B"/>
    <w:rsid w:val="74406E6C"/>
    <w:rsid w:val="7443CD40"/>
    <w:rsid w:val="7452D833"/>
    <w:rsid w:val="74552771"/>
    <w:rsid w:val="745A1A15"/>
    <w:rsid w:val="745CE63C"/>
    <w:rsid w:val="7463AF06"/>
    <w:rsid w:val="7467019C"/>
    <w:rsid w:val="7469390A"/>
    <w:rsid w:val="746C1A20"/>
    <w:rsid w:val="746E4241"/>
    <w:rsid w:val="74739CF9"/>
    <w:rsid w:val="747B9F91"/>
    <w:rsid w:val="747D9558"/>
    <w:rsid w:val="747FC443"/>
    <w:rsid w:val="7482783A"/>
    <w:rsid w:val="748A120B"/>
    <w:rsid w:val="748A569D"/>
    <w:rsid w:val="748C21B9"/>
    <w:rsid w:val="748FC16C"/>
    <w:rsid w:val="7497FEAF"/>
    <w:rsid w:val="749BCDB9"/>
    <w:rsid w:val="749CC877"/>
    <w:rsid w:val="74A496C0"/>
    <w:rsid w:val="74AED654"/>
    <w:rsid w:val="74B24872"/>
    <w:rsid w:val="74B96690"/>
    <w:rsid w:val="74B9C22F"/>
    <w:rsid w:val="74BA9FE6"/>
    <w:rsid w:val="74BB0168"/>
    <w:rsid w:val="74BE7B4E"/>
    <w:rsid w:val="74C416C7"/>
    <w:rsid w:val="74C55F9F"/>
    <w:rsid w:val="74CA1FD3"/>
    <w:rsid w:val="74CC929E"/>
    <w:rsid w:val="74D16635"/>
    <w:rsid w:val="74D5C32E"/>
    <w:rsid w:val="74D6EDEB"/>
    <w:rsid w:val="74D97F9F"/>
    <w:rsid w:val="74E0CF6D"/>
    <w:rsid w:val="74E56E8A"/>
    <w:rsid w:val="74EE0DCD"/>
    <w:rsid w:val="74F35256"/>
    <w:rsid w:val="74F422F0"/>
    <w:rsid w:val="74F6E9F3"/>
    <w:rsid w:val="75087639"/>
    <w:rsid w:val="750DA0E1"/>
    <w:rsid w:val="751066A3"/>
    <w:rsid w:val="75109E6E"/>
    <w:rsid w:val="7512719F"/>
    <w:rsid w:val="751EB475"/>
    <w:rsid w:val="752CC225"/>
    <w:rsid w:val="752E7DC0"/>
    <w:rsid w:val="752FD493"/>
    <w:rsid w:val="7530F56C"/>
    <w:rsid w:val="7539F2DB"/>
    <w:rsid w:val="7550B793"/>
    <w:rsid w:val="755E0364"/>
    <w:rsid w:val="755EA74C"/>
    <w:rsid w:val="7561F922"/>
    <w:rsid w:val="7567175F"/>
    <w:rsid w:val="756C83BE"/>
    <w:rsid w:val="756D757B"/>
    <w:rsid w:val="75778478"/>
    <w:rsid w:val="757E9A63"/>
    <w:rsid w:val="75803ACC"/>
    <w:rsid w:val="75842423"/>
    <w:rsid w:val="75846183"/>
    <w:rsid w:val="758664BB"/>
    <w:rsid w:val="758ED2FB"/>
    <w:rsid w:val="75959DA1"/>
    <w:rsid w:val="75965C29"/>
    <w:rsid w:val="7597D812"/>
    <w:rsid w:val="75A57F89"/>
    <w:rsid w:val="75B47E96"/>
    <w:rsid w:val="75B4EF86"/>
    <w:rsid w:val="75B61F6E"/>
    <w:rsid w:val="75C0634B"/>
    <w:rsid w:val="75C6C99A"/>
    <w:rsid w:val="75C81D6C"/>
    <w:rsid w:val="75E08148"/>
    <w:rsid w:val="75E16B2F"/>
    <w:rsid w:val="75E1A5B4"/>
    <w:rsid w:val="75E33A21"/>
    <w:rsid w:val="75E37551"/>
    <w:rsid w:val="75ED0C57"/>
    <w:rsid w:val="75FAA05A"/>
    <w:rsid w:val="75FB391B"/>
    <w:rsid w:val="7608D75A"/>
    <w:rsid w:val="76173F9E"/>
    <w:rsid w:val="763132A0"/>
    <w:rsid w:val="7646B493"/>
    <w:rsid w:val="76515F19"/>
    <w:rsid w:val="76520D76"/>
    <w:rsid w:val="76606D88"/>
    <w:rsid w:val="76662A37"/>
    <w:rsid w:val="766F6CBD"/>
    <w:rsid w:val="7676F861"/>
    <w:rsid w:val="7677A5E4"/>
    <w:rsid w:val="7677A72D"/>
    <w:rsid w:val="767968BA"/>
    <w:rsid w:val="767B7747"/>
    <w:rsid w:val="767C0D63"/>
    <w:rsid w:val="767C4050"/>
    <w:rsid w:val="768019D8"/>
    <w:rsid w:val="768B2FAE"/>
    <w:rsid w:val="768EC45F"/>
    <w:rsid w:val="7690E628"/>
    <w:rsid w:val="7690F804"/>
    <w:rsid w:val="769E7EA3"/>
    <w:rsid w:val="76A28642"/>
    <w:rsid w:val="76A42135"/>
    <w:rsid w:val="76B0636C"/>
    <w:rsid w:val="76B4D102"/>
    <w:rsid w:val="76B8CA14"/>
    <w:rsid w:val="76BC8C86"/>
    <w:rsid w:val="76C3B431"/>
    <w:rsid w:val="76C5972C"/>
    <w:rsid w:val="76C65D15"/>
    <w:rsid w:val="76CA9C63"/>
    <w:rsid w:val="76CAB8BD"/>
    <w:rsid w:val="76D53890"/>
    <w:rsid w:val="76D645D0"/>
    <w:rsid w:val="76DA4BDD"/>
    <w:rsid w:val="76DA917B"/>
    <w:rsid w:val="76DD4CC8"/>
    <w:rsid w:val="76DDEAF7"/>
    <w:rsid w:val="76E07179"/>
    <w:rsid w:val="76E28B68"/>
    <w:rsid w:val="76E327F6"/>
    <w:rsid w:val="76F0619E"/>
    <w:rsid w:val="76F25EE2"/>
    <w:rsid w:val="76F451EE"/>
    <w:rsid w:val="76F8AAFE"/>
    <w:rsid w:val="76F9867F"/>
    <w:rsid w:val="76FE081B"/>
    <w:rsid w:val="76FE9532"/>
    <w:rsid w:val="770164D4"/>
    <w:rsid w:val="7701B423"/>
    <w:rsid w:val="7719CFB9"/>
    <w:rsid w:val="773462A9"/>
    <w:rsid w:val="77383173"/>
    <w:rsid w:val="7740F990"/>
    <w:rsid w:val="77425ACF"/>
    <w:rsid w:val="7750BBD4"/>
    <w:rsid w:val="7752DFD1"/>
    <w:rsid w:val="775DDC75"/>
    <w:rsid w:val="7765A575"/>
    <w:rsid w:val="776816FB"/>
    <w:rsid w:val="7769259B"/>
    <w:rsid w:val="776DA49A"/>
    <w:rsid w:val="77721005"/>
    <w:rsid w:val="7779CC61"/>
    <w:rsid w:val="777FBAA0"/>
    <w:rsid w:val="7781F901"/>
    <w:rsid w:val="7790603E"/>
    <w:rsid w:val="779287DC"/>
    <w:rsid w:val="779C4070"/>
    <w:rsid w:val="77A3FD31"/>
    <w:rsid w:val="77AD1C9C"/>
    <w:rsid w:val="77AD1CAE"/>
    <w:rsid w:val="77AE93FC"/>
    <w:rsid w:val="77B05DD2"/>
    <w:rsid w:val="77B3EFF8"/>
    <w:rsid w:val="77B76505"/>
    <w:rsid w:val="77B9C459"/>
    <w:rsid w:val="77BCEB69"/>
    <w:rsid w:val="77BE31A0"/>
    <w:rsid w:val="77BF6D22"/>
    <w:rsid w:val="77C185D7"/>
    <w:rsid w:val="77C37C49"/>
    <w:rsid w:val="77CB8789"/>
    <w:rsid w:val="77CD0301"/>
    <w:rsid w:val="77CD3BA0"/>
    <w:rsid w:val="77CF443B"/>
    <w:rsid w:val="77D07AFB"/>
    <w:rsid w:val="77D2F21F"/>
    <w:rsid w:val="77DC747E"/>
    <w:rsid w:val="77DE36D9"/>
    <w:rsid w:val="77ED64F6"/>
    <w:rsid w:val="77ED9204"/>
    <w:rsid w:val="77F966A6"/>
    <w:rsid w:val="7806FF9E"/>
    <w:rsid w:val="780CB68B"/>
    <w:rsid w:val="780EB44F"/>
    <w:rsid w:val="781778A8"/>
    <w:rsid w:val="7819ED3F"/>
    <w:rsid w:val="781F6203"/>
    <w:rsid w:val="78215F37"/>
    <w:rsid w:val="7828D6B3"/>
    <w:rsid w:val="7834AC73"/>
    <w:rsid w:val="783E56A3"/>
    <w:rsid w:val="784016FB"/>
    <w:rsid w:val="7849A4E1"/>
    <w:rsid w:val="784B0845"/>
    <w:rsid w:val="7851FFE7"/>
    <w:rsid w:val="7853A3BF"/>
    <w:rsid w:val="785756C7"/>
    <w:rsid w:val="785EB162"/>
    <w:rsid w:val="7867AF2B"/>
    <w:rsid w:val="78699FF8"/>
    <w:rsid w:val="786DCB0C"/>
    <w:rsid w:val="787C2C0D"/>
    <w:rsid w:val="788A285F"/>
    <w:rsid w:val="7894BADC"/>
    <w:rsid w:val="789F4DFB"/>
    <w:rsid w:val="789F9D6E"/>
    <w:rsid w:val="78A42B1A"/>
    <w:rsid w:val="78A6CF2E"/>
    <w:rsid w:val="78AF79B4"/>
    <w:rsid w:val="78B0D5F7"/>
    <w:rsid w:val="78B29360"/>
    <w:rsid w:val="78B58475"/>
    <w:rsid w:val="78B80655"/>
    <w:rsid w:val="78B97ACC"/>
    <w:rsid w:val="78BDD765"/>
    <w:rsid w:val="78C24074"/>
    <w:rsid w:val="78CE6C2C"/>
    <w:rsid w:val="78D2E3AC"/>
    <w:rsid w:val="78D4BC6D"/>
    <w:rsid w:val="78D605AE"/>
    <w:rsid w:val="78D6FB03"/>
    <w:rsid w:val="78D73198"/>
    <w:rsid w:val="78DE3680"/>
    <w:rsid w:val="78E0E03F"/>
    <w:rsid w:val="78E26D65"/>
    <w:rsid w:val="78E37ABD"/>
    <w:rsid w:val="78EA7954"/>
    <w:rsid w:val="78EC6C15"/>
    <w:rsid w:val="78ECE6F0"/>
    <w:rsid w:val="78F37F23"/>
    <w:rsid w:val="78F41A9B"/>
    <w:rsid w:val="78FFBE2E"/>
    <w:rsid w:val="7901185A"/>
    <w:rsid w:val="7903E4FE"/>
    <w:rsid w:val="79092D56"/>
    <w:rsid w:val="790F511C"/>
    <w:rsid w:val="7913DF8F"/>
    <w:rsid w:val="7918D862"/>
    <w:rsid w:val="79198AF0"/>
    <w:rsid w:val="7920E102"/>
    <w:rsid w:val="79267500"/>
    <w:rsid w:val="792E94B5"/>
    <w:rsid w:val="792F87ED"/>
    <w:rsid w:val="792FAAFC"/>
    <w:rsid w:val="7936DA21"/>
    <w:rsid w:val="793A0D09"/>
    <w:rsid w:val="793A11C8"/>
    <w:rsid w:val="793BB143"/>
    <w:rsid w:val="79459F1A"/>
    <w:rsid w:val="794E10B2"/>
    <w:rsid w:val="7951A80E"/>
    <w:rsid w:val="79595A29"/>
    <w:rsid w:val="796E9E25"/>
    <w:rsid w:val="7973E816"/>
    <w:rsid w:val="7978B0ED"/>
    <w:rsid w:val="7978FFF9"/>
    <w:rsid w:val="797D1695"/>
    <w:rsid w:val="7983E31D"/>
    <w:rsid w:val="798690B7"/>
    <w:rsid w:val="799513EC"/>
    <w:rsid w:val="799E0AF8"/>
    <w:rsid w:val="79A5A404"/>
    <w:rsid w:val="79A896C4"/>
    <w:rsid w:val="79ABBD29"/>
    <w:rsid w:val="79ABE4B7"/>
    <w:rsid w:val="79B46423"/>
    <w:rsid w:val="79B627F0"/>
    <w:rsid w:val="79B7BA1E"/>
    <w:rsid w:val="79BBE40B"/>
    <w:rsid w:val="79C49BC1"/>
    <w:rsid w:val="79CB5A57"/>
    <w:rsid w:val="79D43C1C"/>
    <w:rsid w:val="79DE69C0"/>
    <w:rsid w:val="79E2F59B"/>
    <w:rsid w:val="79EF1C36"/>
    <w:rsid w:val="79F06AD6"/>
    <w:rsid w:val="79F900A2"/>
    <w:rsid w:val="79FB628E"/>
    <w:rsid w:val="7A0369AD"/>
    <w:rsid w:val="7A07CFB5"/>
    <w:rsid w:val="7A11EC9F"/>
    <w:rsid w:val="7A202E14"/>
    <w:rsid w:val="7A264261"/>
    <w:rsid w:val="7A265D95"/>
    <w:rsid w:val="7A271B99"/>
    <w:rsid w:val="7A2983BF"/>
    <w:rsid w:val="7A2B781F"/>
    <w:rsid w:val="7A369250"/>
    <w:rsid w:val="7A36EF27"/>
    <w:rsid w:val="7A3AF9D2"/>
    <w:rsid w:val="7A3C6EB0"/>
    <w:rsid w:val="7A3CE5B0"/>
    <w:rsid w:val="7A51707B"/>
    <w:rsid w:val="7A5BCDAE"/>
    <w:rsid w:val="7A63063F"/>
    <w:rsid w:val="7A6DC959"/>
    <w:rsid w:val="7A721075"/>
    <w:rsid w:val="7A725112"/>
    <w:rsid w:val="7A73DE80"/>
    <w:rsid w:val="7A7543F8"/>
    <w:rsid w:val="7A7938CC"/>
    <w:rsid w:val="7A849BA9"/>
    <w:rsid w:val="7A868F60"/>
    <w:rsid w:val="7A8BE250"/>
    <w:rsid w:val="7A90A7AD"/>
    <w:rsid w:val="7A9FB55F"/>
    <w:rsid w:val="7AA27B2A"/>
    <w:rsid w:val="7AA4FDB7"/>
    <w:rsid w:val="7AAEA4B4"/>
    <w:rsid w:val="7ABAE7C9"/>
    <w:rsid w:val="7AC73BC4"/>
    <w:rsid w:val="7ACB5D1D"/>
    <w:rsid w:val="7ACDD2AF"/>
    <w:rsid w:val="7ACF9255"/>
    <w:rsid w:val="7ADC487D"/>
    <w:rsid w:val="7ADF674A"/>
    <w:rsid w:val="7AE16F7B"/>
    <w:rsid w:val="7AE2D972"/>
    <w:rsid w:val="7AF59F18"/>
    <w:rsid w:val="7AFF17B0"/>
    <w:rsid w:val="7B02641D"/>
    <w:rsid w:val="7B029BEF"/>
    <w:rsid w:val="7B0AAF53"/>
    <w:rsid w:val="7B0FEC64"/>
    <w:rsid w:val="7B13D5F9"/>
    <w:rsid w:val="7B163455"/>
    <w:rsid w:val="7B1B5A65"/>
    <w:rsid w:val="7B241147"/>
    <w:rsid w:val="7B2BF25F"/>
    <w:rsid w:val="7B2EFE08"/>
    <w:rsid w:val="7B2FE0C5"/>
    <w:rsid w:val="7B31DE7F"/>
    <w:rsid w:val="7B328944"/>
    <w:rsid w:val="7B33ED72"/>
    <w:rsid w:val="7B36D622"/>
    <w:rsid w:val="7B3A48B7"/>
    <w:rsid w:val="7B3CBDC9"/>
    <w:rsid w:val="7B43BF69"/>
    <w:rsid w:val="7B5702C5"/>
    <w:rsid w:val="7B590DAD"/>
    <w:rsid w:val="7B75838C"/>
    <w:rsid w:val="7B76D482"/>
    <w:rsid w:val="7B805FC3"/>
    <w:rsid w:val="7B8235D8"/>
    <w:rsid w:val="7B82C7E5"/>
    <w:rsid w:val="7B84C6FA"/>
    <w:rsid w:val="7B89BCDD"/>
    <w:rsid w:val="7BA47A6C"/>
    <w:rsid w:val="7BA51112"/>
    <w:rsid w:val="7BADB7D9"/>
    <w:rsid w:val="7BAF484A"/>
    <w:rsid w:val="7BCCFCE9"/>
    <w:rsid w:val="7BCD005D"/>
    <w:rsid w:val="7BCF0152"/>
    <w:rsid w:val="7BD03430"/>
    <w:rsid w:val="7BD225DD"/>
    <w:rsid w:val="7BDEF160"/>
    <w:rsid w:val="7BE53275"/>
    <w:rsid w:val="7BEAEFE6"/>
    <w:rsid w:val="7BF1CEE0"/>
    <w:rsid w:val="7BF30BBF"/>
    <w:rsid w:val="7BF383E6"/>
    <w:rsid w:val="7BF808F8"/>
    <w:rsid w:val="7C0282D0"/>
    <w:rsid w:val="7C02E390"/>
    <w:rsid w:val="7C0B838B"/>
    <w:rsid w:val="7C19C483"/>
    <w:rsid w:val="7C21EABA"/>
    <w:rsid w:val="7C226AD2"/>
    <w:rsid w:val="7C2BBABD"/>
    <w:rsid w:val="7C2C5F50"/>
    <w:rsid w:val="7C3B3864"/>
    <w:rsid w:val="7C40DA5B"/>
    <w:rsid w:val="7C43EA66"/>
    <w:rsid w:val="7C4F31C9"/>
    <w:rsid w:val="7C501D42"/>
    <w:rsid w:val="7C56DE98"/>
    <w:rsid w:val="7C5EA43F"/>
    <w:rsid w:val="7C63B0BB"/>
    <w:rsid w:val="7C6446B9"/>
    <w:rsid w:val="7C650C84"/>
    <w:rsid w:val="7C672D7E"/>
    <w:rsid w:val="7C67582E"/>
    <w:rsid w:val="7C7A9310"/>
    <w:rsid w:val="7C7D473E"/>
    <w:rsid w:val="7C829BE8"/>
    <w:rsid w:val="7C836967"/>
    <w:rsid w:val="7C87006F"/>
    <w:rsid w:val="7C89E2E0"/>
    <w:rsid w:val="7C8A7D4F"/>
    <w:rsid w:val="7C909425"/>
    <w:rsid w:val="7C9D3244"/>
    <w:rsid w:val="7CA4F172"/>
    <w:rsid w:val="7CA9171D"/>
    <w:rsid w:val="7CAC13B5"/>
    <w:rsid w:val="7CB70844"/>
    <w:rsid w:val="7CBE7C26"/>
    <w:rsid w:val="7CD872B7"/>
    <w:rsid w:val="7CDE57DD"/>
    <w:rsid w:val="7CE0FE22"/>
    <w:rsid w:val="7CF52E09"/>
    <w:rsid w:val="7D034D2C"/>
    <w:rsid w:val="7D08C1F8"/>
    <w:rsid w:val="7D1420C3"/>
    <w:rsid w:val="7D235F21"/>
    <w:rsid w:val="7D2A6938"/>
    <w:rsid w:val="7D2C0669"/>
    <w:rsid w:val="7D2F0231"/>
    <w:rsid w:val="7D330350"/>
    <w:rsid w:val="7D3A9BF0"/>
    <w:rsid w:val="7D41FFF7"/>
    <w:rsid w:val="7D541AE3"/>
    <w:rsid w:val="7D5BB198"/>
    <w:rsid w:val="7D6080E7"/>
    <w:rsid w:val="7D621670"/>
    <w:rsid w:val="7D66EBA5"/>
    <w:rsid w:val="7D6C8E75"/>
    <w:rsid w:val="7D6C946B"/>
    <w:rsid w:val="7D6ED142"/>
    <w:rsid w:val="7D724AB2"/>
    <w:rsid w:val="7D77741E"/>
    <w:rsid w:val="7D7AB0DC"/>
    <w:rsid w:val="7D7FFCDF"/>
    <w:rsid w:val="7D8577D8"/>
    <w:rsid w:val="7D8837A5"/>
    <w:rsid w:val="7D89E4C7"/>
    <w:rsid w:val="7D8FEF84"/>
    <w:rsid w:val="7D9CFE3A"/>
    <w:rsid w:val="7DA4F97A"/>
    <w:rsid w:val="7DA8EDBA"/>
    <w:rsid w:val="7DAD6542"/>
    <w:rsid w:val="7DC8486F"/>
    <w:rsid w:val="7DCA283B"/>
    <w:rsid w:val="7DCE479C"/>
    <w:rsid w:val="7DCF5D04"/>
    <w:rsid w:val="7DCFE33D"/>
    <w:rsid w:val="7DD8427A"/>
    <w:rsid w:val="7DD8E85C"/>
    <w:rsid w:val="7DE8766D"/>
    <w:rsid w:val="7DE8CBAD"/>
    <w:rsid w:val="7DF6FD7D"/>
    <w:rsid w:val="7E018F26"/>
    <w:rsid w:val="7E04E7D3"/>
    <w:rsid w:val="7E10352B"/>
    <w:rsid w:val="7E11AECE"/>
    <w:rsid w:val="7E12CE01"/>
    <w:rsid w:val="7E1610D3"/>
    <w:rsid w:val="7E1D5DCF"/>
    <w:rsid w:val="7E217A1A"/>
    <w:rsid w:val="7E28C87F"/>
    <w:rsid w:val="7E2AEF68"/>
    <w:rsid w:val="7E2E08E4"/>
    <w:rsid w:val="7E2FAD47"/>
    <w:rsid w:val="7E301815"/>
    <w:rsid w:val="7E34E9AA"/>
    <w:rsid w:val="7E3C8FE7"/>
    <w:rsid w:val="7E3D6C77"/>
    <w:rsid w:val="7E4920F6"/>
    <w:rsid w:val="7E4A4441"/>
    <w:rsid w:val="7E4D30FC"/>
    <w:rsid w:val="7E51E0ED"/>
    <w:rsid w:val="7E5824A8"/>
    <w:rsid w:val="7E5A529B"/>
    <w:rsid w:val="7E5A88D4"/>
    <w:rsid w:val="7E5EA49E"/>
    <w:rsid w:val="7E64CEEA"/>
    <w:rsid w:val="7E67F639"/>
    <w:rsid w:val="7E681FBC"/>
    <w:rsid w:val="7E6CF38D"/>
    <w:rsid w:val="7E71B519"/>
    <w:rsid w:val="7E732BE5"/>
    <w:rsid w:val="7E7AD616"/>
    <w:rsid w:val="7E7D1DF3"/>
    <w:rsid w:val="7E87F0DD"/>
    <w:rsid w:val="7E880BAB"/>
    <w:rsid w:val="7E95E09F"/>
    <w:rsid w:val="7E9662F8"/>
    <w:rsid w:val="7E9FCA3F"/>
    <w:rsid w:val="7EA645DD"/>
    <w:rsid w:val="7EAF9AF8"/>
    <w:rsid w:val="7EB1D38C"/>
    <w:rsid w:val="7EB302C5"/>
    <w:rsid w:val="7EB5B178"/>
    <w:rsid w:val="7EB79ABA"/>
    <w:rsid w:val="7EB845EA"/>
    <w:rsid w:val="7EBA339E"/>
    <w:rsid w:val="7EBF3221"/>
    <w:rsid w:val="7EC2F75A"/>
    <w:rsid w:val="7EC444AA"/>
    <w:rsid w:val="7EC626D0"/>
    <w:rsid w:val="7EC73D04"/>
    <w:rsid w:val="7ECED3B1"/>
    <w:rsid w:val="7EDD0C90"/>
    <w:rsid w:val="7EDF74BA"/>
    <w:rsid w:val="7EECCC9F"/>
    <w:rsid w:val="7EFA1D78"/>
    <w:rsid w:val="7EFFAA7C"/>
    <w:rsid w:val="7F02D25B"/>
    <w:rsid w:val="7F136C9E"/>
    <w:rsid w:val="7F14F02B"/>
    <w:rsid w:val="7F18D38A"/>
    <w:rsid w:val="7F1C64E4"/>
    <w:rsid w:val="7F1D8DCB"/>
    <w:rsid w:val="7F211366"/>
    <w:rsid w:val="7F22E4A9"/>
    <w:rsid w:val="7F2D35B9"/>
    <w:rsid w:val="7F316849"/>
    <w:rsid w:val="7F346099"/>
    <w:rsid w:val="7F370FC0"/>
    <w:rsid w:val="7F37E668"/>
    <w:rsid w:val="7F41867F"/>
    <w:rsid w:val="7F4E7C90"/>
    <w:rsid w:val="7F5B6115"/>
    <w:rsid w:val="7F5F8F63"/>
    <w:rsid w:val="7F6418D0"/>
    <w:rsid w:val="7F6429EB"/>
    <w:rsid w:val="7F67A298"/>
    <w:rsid w:val="7F79CE7D"/>
    <w:rsid w:val="7F862372"/>
    <w:rsid w:val="7F916F39"/>
    <w:rsid w:val="7F926F01"/>
    <w:rsid w:val="7F955B77"/>
    <w:rsid w:val="7FA333ED"/>
    <w:rsid w:val="7FA5BFB7"/>
    <w:rsid w:val="7FA80957"/>
    <w:rsid w:val="7FAAAD82"/>
    <w:rsid w:val="7FACDFAE"/>
    <w:rsid w:val="7FADD414"/>
    <w:rsid w:val="7FAF10AB"/>
    <w:rsid w:val="7FAFB9A0"/>
    <w:rsid w:val="7FB0D6FD"/>
    <w:rsid w:val="7FB32F14"/>
    <w:rsid w:val="7FB67BE3"/>
    <w:rsid w:val="7FC183A2"/>
    <w:rsid w:val="7FCF43F8"/>
    <w:rsid w:val="7FD12FFA"/>
    <w:rsid w:val="7FD75771"/>
    <w:rsid w:val="7FD8661E"/>
    <w:rsid w:val="7FDE5BD7"/>
    <w:rsid w:val="7FFDA6B2"/>
    <w:rsid w:val="7FFFD239"/>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E1FC32"/>
  <w14:defaultImageDpi w14:val="330"/>
  <w15:chartTrackingRefBased/>
  <w15:docId w15:val="{55120A06-D2E5-431F-AE9E-47FA0A2FA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firstLine="357"/>
      <w:jc w:val="both"/>
    </w:pPr>
    <w:rPr>
      <w:szCs w:val="24"/>
      <w:lang w:val="en-US" w:eastAsia="ja-JP"/>
    </w:rPr>
  </w:style>
  <w:style w:type="paragraph" w:styleId="Heading1">
    <w:name w:val="heading 1"/>
    <w:basedOn w:val="Normal"/>
    <w:next w:val="NoindentNormal"/>
    <w:link w:val="Heading1Char"/>
    <w:qFormat/>
    <w:pPr>
      <w:keepNext/>
      <w:keepLines/>
      <w:suppressAutoHyphens/>
      <w:spacing w:before="480" w:after="240"/>
      <w:ind w:left="454" w:hanging="454"/>
      <w:jc w:val="left"/>
      <w:outlineLvl w:val="0"/>
    </w:pPr>
    <w:rPr>
      <w:rFonts w:cs="Arial"/>
      <w:b/>
      <w:bCs/>
      <w:kern w:val="32"/>
      <w:szCs w:val="32"/>
    </w:rPr>
  </w:style>
  <w:style w:type="paragraph" w:styleId="Heading2">
    <w:name w:val="heading 2"/>
    <w:basedOn w:val="Normal"/>
    <w:next w:val="NoindentNormal"/>
    <w:link w:val="Heading2Char"/>
    <w:qFormat/>
    <w:pPr>
      <w:keepNext/>
      <w:keepLines/>
      <w:numPr>
        <w:ilvl w:val="1"/>
        <w:numId w:val="18"/>
      </w:numPr>
      <w:suppressAutoHyphens/>
      <w:spacing w:before="240" w:after="240"/>
      <w:jc w:val="left"/>
      <w:outlineLvl w:val="1"/>
    </w:pPr>
    <w:rPr>
      <w:rFonts w:cs="Arial"/>
      <w:bCs/>
      <w:i/>
      <w:iCs/>
      <w:szCs w:val="28"/>
    </w:rPr>
  </w:style>
  <w:style w:type="paragraph" w:styleId="Heading3">
    <w:name w:val="heading 3"/>
    <w:basedOn w:val="Normal"/>
    <w:next w:val="NoindentNormal"/>
    <w:link w:val="Heading3Char"/>
    <w:qFormat/>
    <w:pPr>
      <w:keepNext/>
      <w:keepLines/>
      <w:numPr>
        <w:ilvl w:val="2"/>
        <w:numId w:val="18"/>
      </w:numPr>
      <w:suppressAutoHyphens/>
      <w:spacing w:before="240" w:after="120"/>
      <w:jc w:val="left"/>
      <w:outlineLvl w:val="2"/>
    </w:pPr>
    <w:rPr>
      <w:rFonts w:cs="Arial"/>
      <w:bCs/>
      <w:i/>
      <w:szCs w:val="26"/>
    </w:rPr>
  </w:style>
  <w:style w:type="paragraph" w:styleId="Heading4">
    <w:name w:val="heading 4"/>
    <w:basedOn w:val="Normal"/>
    <w:next w:val="NoindentNormal"/>
    <w:qFormat/>
    <w:pPr>
      <w:keepNext/>
      <w:numPr>
        <w:ilvl w:val="3"/>
        <w:numId w:val="18"/>
      </w:numPr>
      <w:suppressAutoHyphens/>
      <w:spacing w:before="120"/>
      <w:jc w:val="left"/>
      <w:outlineLvl w:val="3"/>
    </w:pPr>
    <w:rPr>
      <w:bCs/>
      <w:i/>
      <w:szCs w:val="28"/>
    </w:rPr>
  </w:style>
  <w:style w:type="paragraph" w:styleId="Heading5">
    <w:name w:val="heading 5"/>
    <w:basedOn w:val="Normal"/>
    <w:next w:val="NoindentNormal"/>
    <w:qFormat/>
    <w:pPr>
      <w:numPr>
        <w:ilvl w:val="4"/>
        <w:numId w:val="18"/>
      </w:numPr>
      <w:jc w:val="left"/>
      <w:outlineLvl w:val="4"/>
    </w:pPr>
    <w:rPr>
      <w:bCs/>
      <w:i/>
      <w:iCs/>
      <w:szCs w:val="26"/>
    </w:rPr>
  </w:style>
  <w:style w:type="paragraph" w:styleId="Heading6">
    <w:name w:val="heading 6"/>
    <w:basedOn w:val="Normal"/>
    <w:next w:val="Normal"/>
    <w:qFormat/>
    <w:pPr>
      <w:numPr>
        <w:ilvl w:val="5"/>
        <w:numId w:val="18"/>
      </w:numPr>
      <w:spacing w:before="240"/>
      <w:outlineLvl w:val="5"/>
    </w:pPr>
    <w:rPr>
      <w:bCs/>
      <w:szCs w:val="22"/>
    </w:rPr>
  </w:style>
  <w:style w:type="paragraph" w:styleId="Heading7">
    <w:name w:val="heading 7"/>
    <w:basedOn w:val="Normal"/>
    <w:next w:val="Normal"/>
    <w:qFormat/>
    <w:pPr>
      <w:spacing w:before="240" w:after="60"/>
      <w:outlineLvl w:val="6"/>
    </w:pPr>
    <w:rPr>
      <w:sz w:val="24"/>
    </w:rPr>
  </w:style>
  <w:style w:type="paragraph" w:styleId="Heading8">
    <w:name w:val="heading 8"/>
    <w:basedOn w:val="Normal"/>
    <w:next w:val="Normal"/>
    <w:qFormat/>
    <w:pPr>
      <w:spacing w:before="240" w:after="60"/>
      <w:outlineLvl w:val="7"/>
    </w:pPr>
    <w:rPr>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indentNormal">
    <w:name w:val="NoindentNormal"/>
    <w:basedOn w:val="Normal"/>
    <w:next w:val="Normal"/>
    <w:pPr>
      <w:ind w:firstLine="0"/>
    </w:pPr>
  </w:style>
  <w:style w:type="paragraph" w:customStyle="1" w:styleId="Citaat1">
    <w:name w:val="Citaat1"/>
    <w:basedOn w:val="Normal"/>
    <w:pPr>
      <w:ind w:left="204"/>
    </w:pPr>
    <w:rPr>
      <w:sz w:val="18"/>
    </w:rPr>
  </w:style>
  <w:style w:type="paragraph" w:customStyle="1" w:styleId="Abstract">
    <w:name w:val="Abstract"/>
    <w:basedOn w:val="Normal"/>
    <w:pPr>
      <w:adjustRightInd w:val="0"/>
      <w:snapToGrid w:val="0"/>
      <w:spacing w:before="480"/>
      <w:ind w:left="851" w:right="851" w:firstLine="0"/>
    </w:pPr>
    <w:rPr>
      <w:sz w:val="16"/>
    </w:rPr>
  </w:style>
  <w:style w:type="paragraph" w:customStyle="1" w:styleId="Affiliation">
    <w:name w:val="Affiliation"/>
    <w:basedOn w:val="Normal"/>
    <w:pPr>
      <w:ind w:firstLine="0"/>
      <w:jc w:val="center"/>
    </w:pPr>
    <w:rPr>
      <w:i/>
    </w:rPr>
  </w:style>
  <w:style w:type="paragraph" w:customStyle="1" w:styleId="Equation">
    <w:name w:val="Equation"/>
    <w:basedOn w:val="Normal"/>
    <w:pPr>
      <w:tabs>
        <w:tab w:val="left" w:pos="6781"/>
      </w:tabs>
      <w:spacing w:before="240" w:after="240"/>
      <w:ind w:left="454" w:firstLine="0"/>
      <w:jc w:val="left"/>
    </w:pPr>
  </w:style>
  <w:style w:type="paragraph" w:customStyle="1" w:styleId="Footnote">
    <w:name w:val="Footnote"/>
    <w:basedOn w:val="Normal"/>
    <w:pPr>
      <w:ind w:firstLine="136"/>
    </w:pPr>
    <w:rPr>
      <w:sz w:val="16"/>
    </w:rPr>
  </w:style>
  <w:style w:type="paragraph" w:customStyle="1" w:styleId="LISTalph">
    <w:name w:val="LISTalph"/>
    <w:basedOn w:val="Normal"/>
    <w:pPr>
      <w:numPr>
        <w:numId w:val="15"/>
      </w:numPr>
      <w:tabs>
        <w:tab w:val="left" w:pos="499"/>
      </w:tabs>
    </w:pPr>
  </w:style>
  <w:style w:type="paragraph" w:customStyle="1" w:styleId="LISTdash">
    <w:name w:val="LISTdash"/>
    <w:basedOn w:val="Normal"/>
    <w:pPr>
      <w:numPr>
        <w:numId w:val="16"/>
      </w:numPr>
      <w:tabs>
        <w:tab w:val="left" w:pos="454"/>
      </w:tabs>
      <w:adjustRightInd w:val="0"/>
      <w:snapToGrid w:val="0"/>
    </w:pPr>
  </w:style>
  <w:style w:type="paragraph" w:customStyle="1" w:styleId="LISTnum">
    <w:name w:val="LISTnum"/>
    <w:basedOn w:val="Normal"/>
    <w:pPr>
      <w:numPr>
        <w:numId w:val="20"/>
      </w:numPr>
      <w:adjustRightInd w:val="0"/>
      <w:snapToGrid w:val="0"/>
      <w:ind w:left="714" w:hanging="357"/>
    </w:pPr>
  </w:style>
  <w:style w:type="paragraph" w:customStyle="1" w:styleId="References">
    <w:name w:val="References"/>
    <w:basedOn w:val="Normal"/>
    <w:pPr>
      <w:numPr>
        <w:numId w:val="21"/>
      </w:numPr>
      <w:tabs>
        <w:tab w:val="left" w:pos="85"/>
      </w:tabs>
    </w:pPr>
    <w:rPr>
      <w:sz w:val="16"/>
    </w:rPr>
  </w:style>
  <w:style w:type="paragraph" w:customStyle="1" w:styleId="Table">
    <w:name w:val="Table"/>
    <w:basedOn w:val="Normal"/>
    <w:pPr>
      <w:spacing w:before="60" w:after="60"/>
      <w:ind w:firstLine="0"/>
      <w:jc w:val="left"/>
    </w:pPr>
    <w:rPr>
      <w:sz w:val="16"/>
    </w:rPr>
  </w:style>
  <w:style w:type="paragraph" w:styleId="Title">
    <w:name w:val="Title"/>
    <w:basedOn w:val="Normal"/>
    <w:next w:val="Normal"/>
    <w:qFormat/>
    <w:pPr>
      <w:spacing w:before="480" w:after="320"/>
      <w:ind w:firstLine="0"/>
      <w:jc w:val="center"/>
    </w:pPr>
    <w:rPr>
      <w:noProof/>
      <w:kern w:val="28"/>
      <w:sz w:val="40"/>
    </w:rPr>
  </w:style>
  <w:style w:type="paragraph" w:customStyle="1" w:styleId="Author">
    <w:name w:val="Author"/>
    <w:basedOn w:val="Normal"/>
    <w:pPr>
      <w:ind w:firstLine="0"/>
      <w:jc w:val="center"/>
    </w:pPr>
  </w:style>
  <w:style w:type="paragraph" w:styleId="Caption">
    <w:name w:val="caption"/>
    <w:basedOn w:val="Normal"/>
    <w:next w:val="Normal"/>
    <w:qFormat/>
    <w:pPr>
      <w:spacing w:before="80" w:after="80"/>
      <w:ind w:firstLine="0"/>
    </w:pPr>
    <w:rPr>
      <w:sz w:val="16"/>
    </w:rPr>
  </w:style>
  <w:style w:type="paragraph" w:customStyle="1" w:styleId="LISTDescription">
    <w:name w:val="LISTDescription"/>
    <w:basedOn w:val="Normal"/>
    <w:pPr>
      <w:ind w:left="454" w:hanging="454"/>
    </w:pPr>
  </w:style>
  <w:style w:type="paragraph" w:customStyle="1" w:styleId="Notes">
    <w:name w:val="Notes"/>
    <w:basedOn w:val="Normal"/>
    <w:rPr>
      <w:sz w:val="16"/>
    </w:rPr>
  </w:style>
  <w:style w:type="paragraph" w:styleId="BodyText">
    <w:name w:val="Body Text"/>
    <w:basedOn w:val="Normal"/>
    <w:semiHidden/>
    <w:pPr>
      <w:spacing w:after="120"/>
    </w:pPr>
  </w:style>
  <w:style w:type="paragraph" w:customStyle="1" w:styleId="CaptionLong">
    <w:name w:val="CaptionLong"/>
    <w:basedOn w:val="Normal"/>
    <w:pPr>
      <w:spacing w:before="80" w:after="80"/>
      <w:ind w:firstLine="0"/>
    </w:pPr>
    <w:rPr>
      <w:sz w:val="16"/>
    </w:rPr>
  </w:style>
  <w:style w:type="paragraph" w:customStyle="1" w:styleId="HeadingUnn1">
    <w:name w:val="HeadingUnn1"/>
    <w:basedOn w:val="Heading1"/>
    <w:next w:val="NoindentNormal"/>
    <w:pPr>
      <w:ind w:left="0" w:firstLine="0"/>
    </w:pPr>
    <w:rPr>
      <w:bCs w:val="0"/>
    </w:rPr>
  </w:style>
  <w:style w:type="paragraph" w:customStyle="1" w:styleId="HeadingUnn2">
    <w:name w:val="HeadingUnn2"/>
    <w:basedOn w:val="Heading2"/>
    <w:next w:val="NoindentNormal"/>
    <w:pPr>
      <w:numPr>
        <w:ilvl w:val="0"/>
        <w:numId w:val="0"/>
      </w:numPr>
    </w:pPr>
  </w:style>
  <w:style w:type="paragraph" w:customStyle="1" w:styleId="HeadingUnn3">
    <w:name w:val="HeadingUnn3"/>
    <w:basedOn w:val="Heading3"/>
    <w:next w:val="NoindentNormal"/>
    <w:pPr>
      <w:numPr>
        <w:ilvl w:val="0"/>
        <w:numId w:val="0"/>
      </w:numPr>
    </w:pPr>
  </w:style>
  <w:style w:type="paragraph" w:customStyle="1" w:styleId="HeadingUnn4">
    <w:name w:val="HeadingUnn4"/>
    <w:basedOn w:val="Heading4"/>
    <w:next w:val="NoindentNormal"/>
    <w:pPr>
      <w:numPr>
        <w:ilvl w:val="0"/>
        <w:numId w:val="0"/>
      </w:numPr>
    </w:pPr>
  </w:style>
  <w:style w:type="paragraph" w:customStyle="1" w:styleId="HeadingUnn5">
    <w:name w:val="HeadingUnn5"/>
    <w:basedOn w:val="Heading5"/>
    <w:next w:val="Normal"/>
    <w:pPr>
      <w:numPr>
        <w:ilvl w:val="0"/>
        <w:numId w:val="0"/>
      </w:numPr>
      <w:spacing w:before="120"/>
    </w:pPr>
  </w:style>
  <w:style w:type="paragraph" w:styleId="ListNumber">
    <w:name w:val="List Number"/>
    <w:basedOn w:val="Normal"/>
    <w:semiHidden/>
    <w:pPr>
      <w:numPr>
        <w:numId w:val="17"/>
      </w:numPr>
    </w:pPr>
  </w:style>
  <w:style w:type="paragraph" w:customStyle="1" w:styleId="CaptionShort">
    <w:name w:val="CaptionShort"/>
    <w:basedOn w:val="Normal"/>
    <w:pPr>
      <w:spacing w:before="80" w:after="80"/>
      <w:ind w:firstLine="0"/>
      <w:jc w:val="center"/>
    </w:pPr>
    <w:rPr>
      <w:sz w:val="16"/>
    </w:rPr>
  </w:style>
  <w:style w:type="paragraph" w:customStyle="1" w:styleId="Listbul">
    <w:name w:val="Listbul"/>
    <w:basedOn w:val="Normal"/>
    <w:pPr>
      <w:numPr>
        <w:numId w:val="19"/>
      </w:numPr>
    </w:pPr>
  </w:style>
  <w:style w:type="paragraph" w:customStyle="1" w:styleId="Keywords">
    <w:name w:val="Keywords"/>
    <w:basedOn w:val="Abstract"/>
    <w:next w:val="Heading1"/>
    <w:pPr>
      <w:spacing w:before="240" w:after="240"/>
    </w:pPr>
  </w:style>
  <w:style w:type="paragraph" w:styleId="FootnoteText">
    <w:name w:val="footnote text"/>
    <w:basedOn w:val="Normal"/>
    <w:link w:val="FootnoteTextChar"/>
    <w:semiHidden/>
    <w:rPr>
      <w:szCs w:val="20"/>
    </w:rPr>
  </w:style>
  <w:style w:type="character" w:styleId="FootnoteReference">
    <w:name w:val="footnote reference"/>
    <w:semiHidden/>
    <w:rPr>
      <w:vertAlign w:val="superscript"/>
    </w:rPr>
  </w:style>
  <w:style w:type="character" w:customStyle="1" w:styleId="FootnoteChar">
    <w:name w:val="Footnote Char"/>
    <w:rPr>
      <w:rFonts w:eastAsia="MS Mincho"/>
      <w:sz w:val="16"/>
      <w:szCs w:val="24"/>
      <w:lang w:val="en-US" w:eastAsia="ja-JP" w:bidi="ar-SA"/>
    </w:rPr>
  </w:style>
  <w:style w:type="character" w:customStyle="1" w:styleId="MTEquationSection">
    <w:name w:val="MTEquationSection"/>
    <w:rPr>
      <w:i/>
      <w:vanish/>
      <w:color w:val="FF0000"/>
    </w:rPr>
  </w:style>
  <w:style w:type="character" w:styleId="Hyperlink">
    <w:name w:val="Hyperlink"/>
    <w:basedOn w:val="DefaultParagraphFont"/>
    <w:uiPriority w:val="99"/>
    <w:unhideWhenUsed/>
    <w:rsid w:val="005C4846"/>
    <w:rPr>
      <w:color w:val="0563C1" w:themeColor="hyperlink"/>
      <w:u w:val="single"/>
    </w:rPr>
  </w:style>
  <w:style w:type="paragraph" w:customStyle="1" w:styleId="ORCiDID">
    <w:name w:val="ORCiD ID"/>
    <w:basedOn w:val="Normal"/>
    <w:qFormat/>
    <w:rsid w:val="00145B74"/>
    <w:pPr>
      <w:autoSpaceDE w:val="0"/>
      <w:autoSpaceDN w:val="0"/>
      <w:adjustRightInd w:val="0"/>
      <w:ind w:firstLine="0"/>
      <w:jc w:val="center"/>
    </w:pPr>
    <w:rPr>
      <w:szCs w:val="20"/>
    </w:rPr>
  </w:style>
  <w:style w:type="character" w:customStyle="1" w:styleId="FootnoteTextChar">
    <w:name w:val="Footnote Text Char"/>
    <w:basedOn w:val="DefaultParagraphFont"/>
    <w:link w:val="FootnoteText"/>
    <w:semiHidden/>
    <w:rsid w:val="00C83BC8"/>
    <w:rPr>
      <w:lang w:val="en-US" w:eastAsia="ja-JP"/>
    </w:rPr>
  </w:style>
  <w:style w:type="character" w:customStyle="1" w:styleId="normaltextrun">
    <w:name w:val="normaltextrun"/>
    <w:basedOn w:val="DefaultParagraphFont"/>
    <w:rsid w:val="009D2324"/>
  </w:style>
  <w:style w:type="paragraph" w:customStyle="1" w:styleId="paragraph">
    <w:name w:val="paragraph"/>
    <w:basedOn w:val="Normal"/>
    <w:rsid w:val="00CB2626"/>
    <w:pPr>
      <w:spacing w:before="100" w:beforeAutospacing="1" w:after="100" w:afterAutospacing="1"/>
      <w:ind w:firstLine="0"/>
      <w:jc w:val="left"/>
    </w:pPr>
    <w:rPr>
      <w:rFonts w:eastAsia="Times New Roman"/>
      <w:sz w:val="24"/>
      <w:lang w:val="nb-NO" w:eastAsia="nb-NO"/>
    </w:rPr>
  </w:style>
  <w:style w:type="character" w:customStyle="1" w:styleId="eop">
    <w:name w:val="eop"/>
    <w:basedOn w:val="DefaultParagraphFont"/>
    <w:rsid w:val="00CB2626"/>
  </w:style>
  <w:style w:type="character" w:customStyle="1" w:styleId="Heading2Char">
    <w:name w:val="Heading 2 Char"/>
    <w:basedOn w:val="DefaultParagraphFont"/>
    <w:link w:val="Heading2"/>
    <w:rsid w:val="00CB2626"/>
    <w:rPr>
      <w:rFonts w:cs="Arial"/>
      <w:bCs/>
      <w:i/>
      <w:iCs/>
      <w:szCs w:val="28"/>
      <w:lang w:val="en-US" w:eastAsia="ja-JP"/>
    </w:rPr>
  </w:style>
  <w:style w:type="character" w:customStyle="1" w:styleId="Heading3Char">
    <w:name w:val="Heading 3 Char"/>
    <w:basedOn w:val="DefaultParagraphFont"/>
    <w:link w:val="Heading3"/>
    <w:rsid w:val="00CC1B47"/>
    <w:rPr>
      <w:rFonts w:cs="Arial"/>
      <w:bCs/>
      <w:i/>
      <w:szCs w:val="26"/>
      <w:lang w:val="en-US" w:eastAsia="ja-JP"/>
    </w:rPr>
  </w:style>
  <w:style w:type="character" w:customStyle="1" w:styleId="Heading1Char">
    <w:name w:val="Heading 1 Char"/>
    <w:basedOn w:val="DefaultParagraphFont"/>
    <w:link w:val="Heading1"/>
    <w:rsid w:val="009D3EBD"/>
    <w:rPr>
      <w:rFonts w:cs="Arial"/>
      <w:b/>
      <w:bCs/>
      <w:kern w:val="32"/>
      <w:szCs w:val="32"/>
      <w:lang w:val="en-US" w:eastAsia="ja-JP"/>
    </w:rPr>
  </w:style>
  <w:style w:type="paragraph" w:styleId="Header">
    <w:name w:val="header"/>
    <w:basedOn w:val="Normal"/>
    <w:link w:val="HeaderChar"/>
    <w:uiPriority w:val="99"/>
    <w:unhideWhenUsed/>
    <w:rsid w:val="00354CE2"/>
    <w:pPr>
      <w:tabs>
        <w:tab w:val="center" w:pos="4513"/>
        <w:tab w:val="right" w:pos="9026"/>
      </w:tabs>
    </w:pPr>
  </w:style>
  <w:style w:type="character" w:customStyle="1" w:styleId="HeaderChar">
    <w:name w:val="Header Char"/>
    <w:basedOn w:val="DefaultParagraphFont"/>
    <w:link w:val="Header"/>
    <w:uiPriority w:val="99"/>
    <w:rsid w:val="00354CE2"/>
    <w:rPr>
      <w:szCs w:val="24"/>
      <w:lang w:val="en-US" w:eastAsia="ja-JP"/>
    </w:rPr>
  </w:style>
  <w:style w:type="paragraph" w:styleId="Footer">
    <w:name w:val="footer"/>
    <w:basedOn w:val="Normal"/>
    <w:link w:val="FooterChar"/>
    <w:uiPriority w:val="99"/>
    <w:unhideWhenUsed/>
    <w:rsid w:val="00354CE2"/>
    <w:pPr>
      <w:tabs>
        <w:tab w:val="center" w:pos="4513"/>
        <w:tab w:val="right" w:pos="9026"/>
      </w:tabs>
    </w:pPr>
  </w:style>
  <w:style w:type="character" w:customStyle="1" w:styleId="FooterChar">
    <w:name w:val="Footer Char"/>
    <w:basedOn w:val="DefaultParagraphFont"/>
    <w:link w:val="Footer"/>
    <w:uiPriority w:val="99"/>
    <w:rsid w:val="00354CE2"/>
    <w:rPr>
      <w:szCs w:val="24"/>
      <w:lang w:val="en-US" w:eastAsia="ja-JP"/>
    </w:rPr>
  </w:style>
  <w:style w:type="character" w:styleId="UnresolvedMention">
    <w:name w:val="Unresolved Mention"/>
    <w:basedOn w:val="DefaultParagraphFont"/>
    <w:uiPriority w:val="99"/>
    <w:semiHidden/>
    <w:unhideWhenUsed/>
    <w:rsid w:val="002407A2"/>
    <w:rPr>
      <w:color w:val="605E5C"/>
      <w:shd w:val="clear" w:color="auto" w:fill="E1DFDD"/>
    </w:rPr>
  </w:style>
  <w:style w:type="character" w:styleId="LineNumber">
    <w:name w:val="line number"/>
    <w:basedOn w:val="DefaultParagraphFont"/>
    <w:uiPriority w:val="99"/>
    <w:semiHidden/>
    <w:unhideWhenUsed/>
    <w:rsid w:val="005D1BBF"/>
  </w:style>
  <w:style w:type="paragraph" w:styleId="ListParagraph">
    <w:name w:val="List Paragraph"/>
    <w:basedOn w:val="Normal"/>
    <w:uiPriority w:val="34"/>
    <w:qFormat/>
    <w:rsid w:val="005D1BBF"/>
    <w:pPr>
      <w:ind w:left="720"/>
      <w:contextualSpacing/>
    </w:pPr>
  </w:style>
  <w:style w:type="character" w:styleId="FollowedHyperlink">
    <w:name w:val="FollowedHyperlink"/>
    <w:basedOn w:val="DefaultParagraphFont"/>
    <w:uiPriority w:val="99"/>
    <w:semiHidden/>
    <w:unhideWhenUsed/>
    <w:rsid w:val="00240E82"/>
    <w:rPr>
      <w:color w:val="954F72" w:themeColor="followedHyperlink"/>
      <w:u w:val="single"/>
    </w:rPr>
  </w:style>
  <w:style w:type="paragraph" w:styleId="CommentText">
    <w:name w:val="annotation text"/>
    <w:basedOn w:val="Normal"/>
    <w:link w:val="CommentTextChar"/>
    <w:uiPriority w:val="99"/>
    <w:unhideWhenUsed/>
    <w:rPr>
      <w:szCs w:val="20"/>
    </w:rPr>
  </w:style>
  <w:style w:type="character" w:customStyle="1" w:styleId="CommentTextChar">
    <w:name w:val="Comment Text Char"/>
    <w:basedOn w:val="DefaultParagraphFont"/>
    <w:link w:val="CommentText"/>
    <w:uiPriority w:val="99"/>
    <w:rPr>
      <w:lang w:val="en-US" w:eastAsia="ja-JP"/>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E4E39"/>
    <w:rPr>
      <w:b/>
      <w:bCs/>
    </w:rPr>
  </w:style>
  <w:style w:type="character" w:customStyle="1" w:styleId="CommentSubjectChar">
    <w:name w:val="Comment Subject Char"/>
    <w:basedOn w:val="CommentTextChar"/>
    <w:link w:val="CommentSubject"/>
    <w:uiPriority w:val="99"/>
    <w:semiHidden/>
    <w:rsid w:val="005E4E39"/>
    <w:rPr>
      <w:b/>
      <w:bCs/>
      <w:lang w:val="en-US" w:eastAsia="ja-JP"/>
    </w:rPr>
  </w:style>
  <w:style w:type="paragraph" w:styleId="Revision">
    <w:name w:val="Revision"/>
    <w:hidden/>
    <w:uiPriority w:val="99"/>
    <w:semiHidden/>
    <w:rsid w:val="00B007E6"/>
    <w:rPr>
      <w:szCs w:val="24"/>
      <w:lang w:val="en-US" w:eastAsia="ja-JP"/>
    </w:rPr>
  </w:style>
  <w:style w:type="character" w:customStyle="1" w:styleId="wacimagecontainer">
    <w:name w:val="wacimagecontainer"/>
    <w:basedOn w:val="DefaultParagraphFont"/>
    <w:rsid w:val="002837F7"/>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3A067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Pr>
      <w:color w:val="2B579A"/>
      <w:shd w:val="clear" w:color="auto" w:fill="E6E6E6"/>
    </w:rPr>
  </w:style>
  <w:style w:type="table" w:styleId="GridTable3-Accent3">
    <w:name w:val="Grid Table 3 Accent 3"/>
    <w:basedOn w:val="TableNormal"/>
    <w:uiPriority w:val="48"/>
    <w:rsid w:val="0000791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customStyle="1" w:styleId="Default">
    <w:name w:val="Default"/>
    <w:rsid w:val="00A13A7E"/>
    <w:pPr>
      <w:autoSpaceDE w:val="0"/>
      <w:autoSpaceDN w:val="0"/>
      <w:adjustRightInd w:val="0"/>
    </w:pPr>
    <w:rPr>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27548">
      <w:bodyDiv w:val="1"/>
      <w:marLeft w:val="0"/>
      <w:marRight w:val="0"/>
      <w:marTop w:val="0"/>
      <w:marBottom w:val="0"/>
      <w:divBdr>
        <w:top w:val="none" w:sz="0" w:space="0" w:color="auto"/>
        <w:left w:val="none" w:sz="0" w:space="0" w:color="auto"/>
        <w:bottom w:val="none" w:sz="0" w:space="0" w:color="auto"/>
        <w:right w:val="none" w:sz="0" w:space="0" w:color="auto"/>
      </w:divBdr>
    </w:div>
    <w:div w:id="113405066">
      <w:bodyDiv w:val="1"/>
      <w:marLeft w:val="0"/>
      <w:marRight w:val="0"/>
      <w:marTop w:val="0"/>
      <w:marBottom w:val="0"/>
      <w:divBdr>
        <w:top w:val="none" w:sz="0" w:space="0" w:color="auto"/>
        <w:left w:val="none" w:sz="0" w:space="0" w:color="auto"/>
        <w:bottom w:val="none" w:sz="0" w:space="0" w:color="auto"/>
        <w:right w:val="none" w:sz="0" w:space="0" w:color="auto"/>
      </w:divBdr>
      <w:divsChild>
        <w:div w:id="831481640">
          <w:marLeft w:val="0"/>
          <w:marRight w:val="0"/>
          <w:marTop w:val="0"/>
          <w:marBottom w:val="0"/>
          <w:divBdr>
            <w:top w:val="none" w:sz="0" w:space="0" w:color="auto"/>
            <w:left w:val="none" w:sz="0" w:space="0" w:color="auto"/>
            <w:bottom w:val="none" w:sz="0" w:space="0" w:color="auto"/>
            <w:right w:val="none" w:sz="0" w:space="0" w:color="auto"/>
          </w:divBdr>
        </w:div>
        <w:div w:id="932201201">
          <w:marLeft w:val="0"/>
          <w:marRight w:val="0"/>
          <w:marTop w:val="0"/>
          <w:marBottom w:val="0"/>
          <w:divBdr>
            <w:top w:val="none" w:sz="0" w:space="0" w:color="auto"/>
            <w:left w:val="none" w:sz="0" w:space="0" w:color="auto"/>
            <w:bottom w:val="none" w:sz="0" w:space="0" w:color="auto"/>
            <w:right w:val="none" w:sz="0" w:space="0" w:color="auto"/>
          </w:divBdr>
        </w:div>
      </w:divsChild>
    </w:div>
    <w:div w:id="165168547">
      <w:bodyDiv w:val="1"/>
      <w:marLeft w:val="0"/>
      <w:marRight w:val="0"/>
      <w:marTop w:val="0"/>
      <w:marBottom w:val="0"/>
      <w:divBdr>
        <w:top w:val="none" w:sz="0" w:space="0" w:color="auto"/>
        <w:left w:val="none" w:sz="0" w:space="0" w:color="auto"/>
        <w:bottom w:val="none" w:sz="0" w:space="0" w:color="auto"/>
        <w:right w:val="none" w:sz="0" w:space="0" w:color="auto"/>
      </w:divBdr>
    </w:div>
    <w:div w:id="168371287">
      <w:bodyDiv w:val="1"/>
      <w:marLeft w:val="0"/>
      <w:marRight w:val="0"/>
      <w:marTop w:val="0"/>
      <w:marBottom w:val="0"/>
      <w:divBdr>
        <w:top w:val="none" w:sz="0" w:space="0" w:color="auto"/>
        <w:left w:val="none" w:sz="0" w:space="0" w:color="auto"/>
        <w:bottom w:val="none" w:sz="0" w:space="0" w:color="auto"/>
        <w:right w:val="none" w:sz="0" w:space="0" w:color="auto"/>
      </w:divBdr>
      <w:divsChild>
        <w:div w:id="2019313043">
          <w:marLeft w:val="0"/>
          <w:marRight w:val="0"/>
          <w:marTop w:val="0"/>
          <w:marBottom w:val="0"/>
          <w:divBdr>
            <w:top w:val="none" w:sz="0" w:space="0" w:color="auto"/>
            <w:left w:val="none" w:sz="0" w:space="0" w:color="auto"/>
            <w:bottom w:val="none" w:sz="0" w:space="0" w:color="auto"/>
            <w:right w:val="none" w:sz="0" w:space="0" w:color="auto"/>
          </w:divBdr>
        </w:div>
      </w:divsChild>
    </w:div>
    <w:div w:id="230969654">
      <w:bodyDiv w:val="1"/>
      <w:marLeft w:val="0"/>
      <w:marRight w:val="0"/>
      <w:marTop w:val="0"/>
      <w:marBottom w:val="0"/>
      <w:divBdr>
        <w:top w:val="none" w:sz="0" w:space="0" w:color="auto"/>
        <w:left w:val="none" w:sz="0" w:space="0" w:color="auto"/>
        <w:bottom w:val="none" w:sz="0" w:space="0" w:color="auto"/>
        <w:right w:val="none" w:sz="0" w:space="0" w:color="auto"/>
      </w:divBdr>
    </w:div>
    <w:div w:id="324819706">
      <w:bodyDiv w:val="1"/>
      <w:marLeft w:val="0"/>
      <w:marRight w:val="0"/>
      <w:marTop w:val="0"/>
      <w:marBottom w:val="0"/>
      <w:divBdr>
        <w:top w:val="none" w:sz="0" w:space="0" w:color="auto"/>
        <w:left w:val="none" w:sz="0" w:space="0" w:color="auto"/>
        <w:bottom w:val="none" w:sz="0" w:space="0" w:color="auto"/>
        <w:right w:val="none" w:sz="0" w:space="0" w:color="auto"/>
      </w:divBdr>
    </w:div>
    <w:div w:id="335233910">
      <w:bodyDiv w:val="1"/>
      <w:marLeft w:val="0"/>
      <w:marRight w:val="0"/>
      <w:marTop w:val="0"/>
      <w:marBottom w:val="0"/>
      <w:divBdr>
        <w:top w:val="none" w:sz="0" w:space="0" w:color="auto"/>
        <w:left w:val="none" w:sz="0" w:space="0" w:color="auto"/>
        <w:bottom w:val="none" w:sz="0" w:space="0" w:color="auto"/>
        <w:right w:val="none" w:sz="0" w:space="0" w:color="auto"/>
      </w:divBdr>
      <w:divsChild>
        <w:div w:id="1269972635">
          <w:marLeft w:val="0"/>
          <w:marRight w:val="0"/>
          <w:marTop w:val="0"/>
          <w:marBottom w:val="0"/>
          <w:divBdr>
            <w:top w:val="none" w:sz="0" w:space="0" w:color="auto"/>
            <w:left w:val="none" w:sz="0" w:space="0" w:color="auto"/>
            <w:bottom w:val="none" w:sz="0" w:space="0" w:color="auto"/>
            <w:right w:val="none" w:sz="0" w:space="0" w:color="auto"/>
          </w:divBdr>
          <w:divsChild>
            <w:div w:id="897939107">
              <w:marLeft w:val="0"/>
              <w:marRight w:val="0"/>
              <w:marTop w:val="0"/>
              <w:marBottom w:val="0"/>
              <w:divBdr>
                <w:top w:val="none" w:sz="0" w:space="0" w:color="auto"/>
                <w:left w:val="none" w:sz="0" w:space="0" w:color="auto"/>
                <w:bottom w:val="none" w:sz="0" w:space="0" w:color="auto"/>
                <w:right w:val="none" w:sz="0" w:space="0" w:color="auto"/>
              </w:divBdr>
            </w:div>
            <w:div w:id="1837307678">
              <w:marLeft w:val="0"/>
              <w:marRight w:val="0"/>
              <w:marTop w:val="0"/>
              <w:marBottom w:val="0"/>
              <w:divBdr>
                <w:top w:val="none" w:sz="0" w:space="0" w:color="auto"/>
                <w:left w:val="none" w:sz="0" w:space="0" w:color="auto"/>
                <w:bottom w:val="none" w:sz="0" w:space="0" w:color="auto"/>
                <w:right w:val="none" w:sz="0" w:space="0" w:color="auto"/>
              </w:divBdr>
            </w:div>
            <w:div w:id="1910264546">
              <w:marLeft w:val="0"/>
              <w:marRight w:val="0"/>
              <w:marTop w:val="0"/>
              <w:marBottom w:val="0"/>
              <w:divBdr>
                <w:top w:val="none" w:sz="0" w:space="0" w:color="auto"/>
                <w:left w:val="none" w:sz="0" w:space="0" w:color="auto"/>
                <w:bottom w:val="none" w:sz="0" w:space="0" w:color="auto"/>
                <w:right w:val="none" w:sz="0" w:space="0" w:color="auto"/>
              </w:divBdr>
            </w:div>
          </w:divsChild>
        </w:div>
        <w:div w:id="1338381194">
          <w:marLeft w:val="0"/>
          <w:marRight w:val="0"/>
          <w:marTop w:val="0"/>
          <w:marBottom w:val="0"/>
          <w:divBdr>
            <w:top w:val="none" w:sz="0" w:space="0" w:color="auto"/>
            <w:left w:val="none" w:sz="0" w:space="0" w:color="auto"/>
            <w:bottom w:val="none" w:sz="0" w:space="0" w:color="auto"/>
            <w:right w:val="none" w:sz="0" w:space="0" w:color="auto"/>
          </w:divBdr>
          <w:divsChild>
            <w:div w:id="10880325">
              <w:marLeft w:val="0"/>
              <w:marRight w:val="0"/>
              <w:marTop w:val="0"/>
              <w:marBottom w:val="0"/>
              <w:divBdr>
                <w:top w:val="none" w:sz="0" w:space="0" w:color="auto"/>
                <w:left w:val="none" w:sz="0" w:space="0" w:color="auto"/>
                <w:bottom w:val="none" w:sz="0" w:space="0" w:color="auto"/>
                <w:right w:val="none" w:sz="0" w:space="0" w:color="auto"/>
              </w:divBdr>
            </w:div>
            <w:div w:id="96377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742993">
      <w:bodyDiv w:val="1"/>
      <w:marLeft w:val="0"/>
      <w:marRight w:val="0"/>
      <w:marTop w:val="0"/>
      <w:marBottom w:val="0"/>
      <w:divBdr>
        <w:top w:val="none" w:sz="0" w:space="0" w:color="auto"/>
        <w:left w:val="none" w:sz="0" w:space="0" w:color="auto"/>
        <w:bottom w:val="none" w:sz="0" w:space="0" w:color="auto"/>
        <w:right w:val="none" w:sz="0" w:space="0" w:color="auto"/>
      </w:divBdr>
      <w:divsChild>
        <w:div w:id="64037030">
          <w:marLeft w:val="0"/>
          <w:marRight w:val="0"/>
          <w:marTop w:val="0"/>
          <w:marBottom w:val="0"/>
          <w:divBdr>
            <w:top w:val="none" w:sz="0" w:space="0" w:color="auto"/>
            <w:left w:val="none" w:sz="0" w:space="0" w:color="auto"/>
            <w:bottom w:val="none" w:sz="0" w:space="0" w:color="auto"/>
            <w:right w:val="none" w:sz="0" w:space="0" w:color="auto"/>
          </w:divBdr>
        </w:div>
        <w:div w:id="68892899">
          <w:marLeft w:val="0"/>
          <w:marRight w:val="0"/>
          <w:marTop w:val="0"/>
          <w:marBottom w:val="0"/>
          <w:divBdr>
            <w:top w:val="none" w:sz="0" w:space="0" w:color="auto"/>
            <w:left w:val="none" w:sz="0" w:space="0" w:color="auto"/>
            <w:bottom w:val="none" w:sz="0" w:space="0" w:color="auto"/>
            <w:right w:val="none" w:sz="0" w:space="0" w:color="auto"/>
          </w:divBdr>
        </w:div>
        <w:div w:id="417867883">
          <w:marLeft w:val="0"/>
          <w:marRight w:val="0"/>
          <w:marTop w:val="0"/>
          <w:marBottom w:val="0"/>
          <w:divBdr>
            <w:top w:val="none" w:sz="0" w:space="0" w:color="auto"/>
            <w:left w:val="none" w:sz="0" w:space="0" w:color="auto"/>
            <w:bottom w:val="none" w:sz="0" w:space="0" w:color="auto"/>
            <w:right w:val="none" w:sz="0" w:space="0" w:color="auto"/>
          </w:divBdr>
        </w:div>
        <w:div w:id="502865615">
          <w:marLeft w:val="0"/>
          <w:marRight w:val="0"/>
          <w:marTop w:val="0"/>
          <w:marBottom w:val="0"/>
          <w:divBdr>
            <w:top w:val="none" w:sz="0" w:space="0" w:color="auto"/>
            <w:left w:val="none" w:sz="0" w:space="0" w:color="auto"/>
            <w:bottom w:val="none" w:sz="0" w:space="0" w:color="auto"/>
            <w:right w:val="none" w:sz="0" w:space="0" w:color="auto"/>
          </w:divBdr>
        </w:div>
        <w:div w:id="702052772">
          <w:marLeft w:val="0"/>
          <w:marRight w:val="0"/>
          <w:marTop w:val="0"/>
          <w:marBottom w:val="0"/>
          <w:divBdr>
            <w:top w:val="none" w:sz="0" w:space="0" w:color="auto"/>
            <w:left w:val="none" w:sz="0" w:space="0" w:color="auto"/>
            <w:bottom w:val="none" w:sz="0" w:space="0" w:color="auto"/>
            <w:right w:val="none" w:sz="0" w:space="0" w:color="auto"/>
          </w:divBdr>
        </w:div>
        <w:div w:id="850990028">
          <w:marLeft w:val="0"/>
          <w:marRight w:val="0"/>
          <w:marTop w:val="0"/>
          <w:marBottom w:val="0"/>
          <w:divBdr>
            <w:top w:val="none" w:sz="0" w:space="0" w:color="auto"/>
            <w:left w:val="none" w:sz="0" w:space="0" w:color="auto"/>
            <w:bottom w:val="none" w:sz="0" w:space="0" w:color="auto"/>
            <w:right w:val="none" w:sz="0" w:space="0" w:color="auto"/>
          </w:divBdr>
        </w:div>
        <w:div w:id="866680477">
          <w:marLeft w:val="0"/>
          <w:marRight w:val="0"/>
          <w:marTop w:val="0"/>
          <w:marBottom w:val="0"/>
          <w:divBdr>
            <w:top w:val="none" w:sz="0" w:space="0" w:color="auto"/>
            <w:left w:val="none" w:sz="0" w:space="0" w:color="auto"/>
            <w:bottom w:val="none" w:sz="0" w:space="0" w:color="auto"/>
            <w:right w:val="none" w:sz="0" w:space="0" w:color="auto"/>
          </w:divBdr>
        </w:div>
        <w:div w:id="1070730007">
          <w:marLeft w:val="0"/>
          <w:marRight w:val="0"/>
          <w:marTop w:val="0"/>
          <w:marBottom w:val="0"/>
          <w:divBdr>
            <w:top w:val="none" w:sz="0" w:space="0" w:color="auto"/>
            <w:left w:val="none" w:sz="0" w:space="0" w:color="auto"/>
            <w:bottom w:val="none" w:sz="0" w:space="0" w:color="auto"/>
            <w:right w:val="none" w:sz="0" w:space="0" w:color="auto"/>
          </w:divBdr>
        </w:div>
        <w:div w:id="1101678062">
          <w:marLeft w:val="0"/>
          <w:marRight w:val="0"/>
          <w:marTop w:val="0"/>
          <w:marBottom w:val="0"/>
          <w:divBdr>
            <w:top w:val="none" w:sz="0" w:space="0" w:color="auto"/>
            <w:left w:val="none" w:sz="0" w:space="0" w:color="auto"/>
            <w:bottom w:val="none" w:sz="0" w:space="0" w:color="auto"/>
            <w:right w:val="none" w:sz="0" w:space="0" w:color="auto"/>
          </w:divBdr>
        </w:div>
        <w:div w:id="1127040955">
          <w:marLeft w:val="0"/>
          <w:marRight w:val="0"/>
          <w:marTop w:val="0"/>
          <w:marBottom w:val="0"/>
          <w:divBdr>
            <w:top w:val="none" w:sz="0" w:space="0" w:color="auto"/>
            <w:left w:val="none" w:sz="0" w:space="0" w:color="auto"/>
            <w:bottom w:val="none" w:sz="0" w:space="0" w:color="auto"/>
            <w:right w:val="none" w:sz="0" w:space="0" w:color="auto"/>
          </w:divBdr>
        </w:div>
        <w:div w:id="1202864348">
          <w:marLeft w:val="0"/>
          <w:marRight w:val="0"/>
          <w:marTop w:val="0"/>
          <w:marBottom w:val="0"/>
          <w:divBdr>
            <w:top w:val="none" w:sz="0" w:space="0" w:color="auto"/>
            <w:left w:val="none" w:sz="0" w:space="0" w:color="auto"/>
            <w:bottom w:val="none" w:sz="0" w:space="0" w:color="auto"/>
            <w:right w:val="none" w:sz="0" w:space="0" w:color="auto"/>
          </w:divBdr>
        </w:div>
        <w:div w:id="1214852108">
          <w:marLeft w:val="0"/>
          <w:marRight w:val="0"/>
          <w:marTop w:val="0"/>
          <w:marBottom w:val="0"/>
          <w:divBdr>
            <w:top w:val="none" w:sz="0" w:space="0" w:color="auto"/>
            <w:left w:val="none" w:sz="0" w:space="0" w:color="auto"/>
            <w:bottom w:val="none" w:sz="0" w:space="0" w:color="auto"/>
            <w:right w:val="none" w:sz="0" w:space="0" w:color="auto"/>
          </w:divBdr>
        </w:div>
        <w:div w:id="1279141103">
          <w:marLeft w:val="0"/>
          <w:marRight w:val="0"/>
          <w:marTop w:val="0"/>
          <w:marBottom w:val="0"/>
          <w:divBdr>
            <w:top w:val="none" w:sz="0" w:space="0" w:color="auto"/>
            <w:left w:val="none" w:sz="0" w:space="0" w:color="auto"/>
            <w:bottom w:val="none" w:sz="0" w:space="0" w:color="auto"/>
            <w:right w:val="none" w:sz="0" w:space="0" w:color="auto"/>
          </w:divBdr>
        </w:div>
        <w:div w:id="1393581131">
          <w:marLeft w:val="0"/>
          <w:marRight w:val="0"/>
          <w:marTop w:val="0"/>
          <w:marBottom w:val="0"/>
          <w:divBdr>
            <w:top w:val="none" w:sz="0" w:space="0" w:color="auto"/>
            <w:left w:val="none" w:sz="0" w:space="0" w:color="auto"/>
            <w:bottom w:val="none" w:sz="0" w:space="0" w:color="auto"/>
            <w:right w:val="none" w:sz="0" w:space="0" w:color="auto"/>
          </w:divBdr>
        </w:div>
        <w:div w:id="1416170983">
          <w:marLeft w:val="0"/>
          <w:marRight w:val="0"/>
          <w:marTop w:val="0"/>
          <w:marBottom w:val="0"/>
          <w:divBdr>
            <w:top w:val="none" w:sz="0" w:space="0" w:color="auto"/>
            <w:left w:val="none" w:sz="0" w:space="0" w:color="auto"/>
            <w:bottom w:val="none" w:sz="0" w:space="0" w:color="auto"/>
            <w:right w:val="none" w:sz="0" w:space="0" w:color="auto"/>
          </w:divBdr>
        </w:div>
        <w:div w:id="1518615768">
          <w:marLeft w:val="0"/>
          <w:marRight w:val="0"/>
          <w:marTop w:val="0"/>
          <w:marBottom w:val="0"/>
          <w:divBdr>
            <w:top w:val="none" w:sz="0" w:space="0" w:color="auto"/>
            <w:left w:val="none" w:sz="0" w:space="0" w:color="auto"/>
            <w:bottom w:val="none" w:sz="0" w:space="0" w:color="auto"/>
            <w:right w:val="none" w:sz="0" w:space="0" w:color="auto"/>
          </w:divBdr>
        </w:div>
        <w:div w:id="1560093399">
          <w:marLeft w:val="0"/>
          <w:marRight w:val="0"/>
          <w:marTop w:val="0"/>
          <w:marBottom w:val="0"/>
          <w:divBdr>
            <w:top w:val="none" w:sz="0" w:space="0" w:color="auto"/>
            <w:left w:val="none" w:sz="0" w:space="0" w:color="auto"/>
            <w:bottom w:val="none" w:sz="0" w:space="0" w:color="auto"/>
            <w:right w:val="none" w:sz="0" w:space="0" w:color="auto"/>
          </w:divBdr>
        </w:div>
        <w:div w:id="1680035770">
          <w:marLeft w:val="0"/>
          <w:marRight w:val="0"/>
          <w:marTop w:val="0"/>
          <w:marBottom w:val="0"/>
          <w:divBdr>
            <w:top w:val="none" w:sz="0" w:space="0" w:color="auto"/>
            <w:left w:val="none" w:sz="0" w:space="0" w:color="auto"/>
            <w:bottom w:val="none" w:sz="0" w:space="0" w:color="auto"/>
            <w:right w:val="none" w:sz="0" w:space="0" w:color="auto"/>
          </w:divBdr>
        </w:div>
        <w:div w:id="1725442141">
          <w:marLeft w:val="0"/>
          <w:marRight w:val="0"/>
          <w:marTop w:val="0"/>
          <w:marBottom w:val="0"/>
          <w:divBdr>
            <w:top w:val="none" w:sz="0" w:space="0" w:color="auto"/>
            <w:left w:val="none" w:sz="0" w:space="0" w:color="auto"/>
            <w:bottom w:val="none" w:sz="0" w:space="0" w:color="auto"/>
            <w:right w:val="none" w:sz="0" w:space="0" w:color="auto"/>
          </w:divBdr>
        </w:div>
        <w:div w:id="1928154713">
          <w:marLeft w:val="0"/>
          <w:marRight w:val="0"/>
          <w:marTop w:val="0"/>
          <w:marBottom w:val="0"/>
          <w:divBdr>
            <w:top w:val="none" w:sz="0" w:space="0" w:color="auto"/>
            <w:left w:val="none" w:sz="0" w:space="0" w:color="auto"/>
            <w:bottom w:val="none" w:sz="0" w:space="0" w:color="auto"/>
            <w:right w:val="none" w:sz="0" w:space="0" w:color="auto"/>
          </w:divBdr>
        </w:div>
        <w:div w:id="1931967710">
          <w:marLeft w:val="0"/>
          <w:marRight w:val="0"/>
          <w:marTop w:val="0"/>
          <w:marBottom w:val="0"/>
          <w:divBdr>
            <w:top w:val="none" w:sz="0" w:space="0" w:color="auto"/>
            <w:left w:val="none" w:sz="0" w:space="0" w:color="auto"/>
            <w:bottom w:val="none" w:sz="0" w:space="0" w:color="auto"/>
            <w:right w:val="none" w:sz="0" w:space="0" w:color="auto"/>
          </w:divBdr>
        </w:div>
        <w:div w:id="1988436827">
          <w:marLeft w:val="0"/>
          <w:marRight w:val="0"/>
          <w:marTop w:val="0"/>
          <w:marBottom w:val="0"/>
          <w:divBdr>
            <w:top w:val="none" w:sz="0" w:space="0" w:color="auto"/>
            <w:left w:val="none" w:sz="0" w:space="0" w:color="auto"/>
            <w:bottom w:val="none" w:sz="0" w:space="0" w:color="auto"/>
            <w:right w:val="none" w:sz="0" w:space="0" w:color="auto"/>
          </w:divBdr>
        </w:div>
        <w:div w:id="1990599144">
          <w:marLeft w:val="0"/>
          <w:marRight w:val="0"/>
          <w:marTop w:val="0"/>
          <w:marBottom w:val="0"/>
          <w:divBdr>
            <w:top w:val="none" w:sz="0" w:space="0" w:color="auto"/>
            <w:left w:val="none" w:sz="0" w:space="0" w:color="auto"/>
            <w:bottom w:val="none" w:sz="0" w:space="0" w:color="auto"/>
            <w:right w:val="none" w:sz="0" w:space="0" w:color="auto"/>
          </w:divBdr>
        </w:div>
        <w:div w:id="2027362624">
          <w:marLeft w:val="0"/>
          <w:marRight w:val="0"/>
          <w:marTop w:val="0"/>
          <w:marBottom w:val="0"/>
          <w:divBdr>
            <w:top w:val="none" w:sz="0" w:space="0" w:color="auto"/>
            <w:left w:val="none" w:sz="0" w:space="0" w:color="auto"/>
            <w:bottom w:val="none" w:sz="0" w:space="0" w:color="auto"/>
            <w:right w:val="none" w:sz="0" w:space="0" w:color="auto"/>
          </w:divBdr>
        </w:div>
      </w:divsChild>
    </w:div>
    <w:div w:id="417792955">
      <w:bodyDiv w:val="1"/>
      <w:marLeft w:val="0"/>
      <w:marRight w:val="0"/>
      <w:marTop w:val="0"/>
      <w:marBottom w:val="0"/>
      <w:divBdr>
        <w:top w:val="none" w:sz="0" w:space="0" w:color="auto"/>
        <w:left w:val="none" w:sz="0" w:space="0" w:color="auto"/>
        <w:bottom w:val="none" w:sz="0" w:space="0" w:color="auto"/>
        <w:right w:val="none" w:sz="0" w:space="0" w:color="auto"/>
      </w:divBdr>
      <w:divsChild>
        <w:div w:id="196545474">
          <w:marLeft w:val="0"/>
          <w:marRight w:val="0"/>
          <w:marTop w:val="0"/>
          <w:marBottom w:val="0"/>
          <w:divBdr>
            <w:top w:val="none" w:sz="0" w:space="0" w:color="auto"/>
            <w:left w:val="none" w:sz="0" w:space="0" w:color="auto"/>
            <w:bottom w:val="none" w:sz="0" w:space="0" w:color="auto"/>
            <w:right w:val="none" w:sz="0" w:space="0" w:color="auto"/>
          </w:divBdr>
        </w:div>
        <w:div w:id="472523268">
          <w:marLeft w:val="0"/>
          <w:marRight w:val="0"/>
          <w:marTop w:val="0"/>
          <w:marBottom w:val="0"/>
          <w:divBdr>
            <w:top w:val="none" w:sz="0" w:space="0" w:color="auto"/>
            <w:left w:val="none" w:sz="0" w:space="0" w:color="auto"/>
            <w:bottom w:val="none" w:sz="0" w:space="0" w:color="auto"/>
            <w:right w:val="none" w:sz="0" w:space="0" w:color="auto"/>
          </w:divBdr>
        </w:div>
        <w:div w:id="1040783713">
          <w:marLeft w:val="0"/>
          <w:marRight w:val="0"/>
          <w:marTop w:val="0"/>
          <w:marBottom w:val="0"/>
          <w:divBdr>
            <w:top w:val="none" w:sz="0" w:space="0" w:color="auto"/>
            <w:left w:val="none" w:sz="0" w:space="0" w:color="auto"/>
            <w:bottom w:val="none" w:sz="0" w:space="0" w:color="auto"/>
            <w:right w:val="none" w:sz="0" w:space="0" w:color="auto"/>
          </w:divBdr>
        </w:div>
        <w:div w:id="1052461357">
          <w:marLeft w:val="0"/>
          <w:marRight w:val="0"/>
          <w:marTop w:val="0"/>
          <w:marBottom w:val="0"/>
          <w:divBdr>
            <w:top w:val="none" w:sz="0" w:space="0" w:color="auto"/>
            <w:left w:val="none" w:sz="0" w:space="0" w:color="auto"/>
            <w:bottom w:val="none" w:sz="0" w:space="0" w:color="auto"/>
            <w:right w:val="none" w:sz="0" w:space="0" w:color="auto"/>
          </w:divBdr>
        </w:div>
        <w:div w:id="1086999585">
          <w:marLeft w:val="0"/>
          <w:marRight w:val="0"/>
          <w:marTop w:val="0"/>
          <w:marBottom w:val="0"/>
          <w:divBdr>
            <w:top w:val="none" w:sz="0" w:space="0" w:color="auto"/>
            <w:left w:val="none" w:sz="0" w:space="0" w:color="auto"/>
            <w:bottom w:val="none" w:sz="0" w:space="0" w:color="auto"/>
            <w:right w:val="none" w:sz="0" w:space="0" w:color="auto"/>
          </w:divBdr>
        </w:div>
        <w:div w:id="1800806692">
          <w:marLeft w:val="0"/>
          <w:marRight w:val="0"/>
          <w:marTop w:val="0"/>
          <w:marBottom w:val="0"/>
          <w:divBdr>
            <w:top w:val="none" w:sz="0" w:space="0" w:color="auto"/>
            <w:left w:val="none" w:sz="0" w:space="0" w:color="auto"/>
            <w:bottom w:val="none" w:sz="0" w:space="0" w:color="auto"/>
            <w:right w:val="none" w:sz="0" w:space="0" w:color="auto"/>
          </w:divBdr>
        </w:div>
        <w:div w:id="1818573346">
          <w:marLeft w:val="0"/>
          <w:marRight w:val="0"/>
          <w:marTop w:val="0"/>
          <w:marBottom w:val="0"/>
          <w:divBdr>
            <w:top w:val="none" w:sz="0" w:space="0" w:color="auto"/>
            <w:left w:val="none" w:sz="0" w:space="0" w:color="auto"/>
            <w:bottom w:val="none" w:sz="0" w:space="0" w:color="auto"/>
            <w:right w:val="none" w:sz="0" w:space="0" w:color="auto"/>
          </w:divBdr>
        </w:div>
      </w:divsChild>
    </w:div>
    <w:div w:id="450786224">
      <w:bodyDiv w:val="1"/>
      <w:marLeft w:val="0"/>
      <w:marRight w:val="0"/>
      <w:marTop w:val="0"/>
      <w:marBottom w:val="0"/>
      <w:divBdr>
        <w:top w:val="none" w:sz="0" w:space="0" w:color="auto"/>
        <w:left w:val="none" w:sz="0" w:space="0" w:color="auto"/>
        <w:bottom w:val="none" w:sz="0" w:space="0" w:color="auto"/>
        <w:right w:val="none" w:sz="0" w:space="0" w:color="auto"/>
      </w:divBdr>
    </w:div>
    <w:div w:id="585958859">
      <w:bodyDiv w:val="1"/>
      <w:marLeft w:val="0"/>
      <w:marRight w:val="0"/>
      <w:marTop w:val="0"/>
      <w:marBottom w:val="0"/>
      <w:divBdr>
        <w:top w:val="none" w:sz="0" w:space="0" w:color="auto"/>
        <w:left w:val="none" w:sz="0" w:space="0" w:color="auto"/>
        <w:bottom w:val="none" w:sz="0" w:space="0" w:color="auto"/>
        <w:right w:val="none" w:sz="0" w:space="0" w:color="auto"/>
      </w:divBdr>
      <w:divsChild>
        <w:div w:id="147944090">
          <w:marLeft w:val="0"/>
          <w:marRight w:val="0"/>
          <w:marTop w:val="0"/>
          <w:marBottom w:val="0"/>
          <w:divBdr>
            <w:top w:val="none" w:sz="0" w:space="0" w:color="auto"/>
            <w:left w:val="none" w:sz="0" w:space="0" w:color="auto"/>
            <w:bottom w:val="none" w:sz="0" w:space="0" w:color="auto"/>
            <w:right w:val="none" w:sz="0" w:space="0" w:color="auto"/>
          </w:divBdr>
          <w:divsChild>
            <w:div w:id="1567571392">
              <w:marLeft w:val="0"/>
              <w:marRight w:val="0"/>
              <w:marTop w:val="0"/>
              <w:marBottom w:val="0"/>
              <w:divBdr>
                <w:top w:val="none" w:sz="0" w:space="0" w:color="auto"/>
                <w:left w:val="none" w:sz="0" w:space="0" w:color="auto"/>
                <w:bottom w:val="none" w:sz="0" w:space="0" w:color="auto"/>
                <w:right w:val="none" w:sz="0" w:space="0" w:color="auto"/>
              </w:divBdr>
            </w:div>
            <w:div w:id="1984389133">
              <w:marLeft w:val="0"/>
              <w:marRight w:val="0"/>
              <w:marTop w:val="0"/>
              <w:marBottom w:val="0"/>
              <w:divBdr>
                <w:top w:val="none" w:sz="0" w:space="0" w:color="auto"/>
                <w:left w:val="none" w:sz="0" w:space="0" w:color="auto"/>
                <w:bottom w:val="none" w:sz="0" w:space="0" w:color="auto"/>
                <w:right w:val="none" w:sz="0" w:space="0" w:color="auto"/>
              </w:divBdr>
            </w:div>
          </w:divsChild>
        </w:div>
        <w:div w:id="1910462211">
          <w:marLeft w:val="0"/>
          <w:marRight w:val="0"/>
          <w:marTop w:val="0"/>
          <w:marBottom w:val="0"/>
          <w:divBdr>
            <w:top w:val="none" w:sz="0" w:space="0" w:color="auto"/>
            <w:left w:val="none" w:sz="0" w:space="0" w:color="auto"/>
            <w:bottom w:val="none" w:sz="0" w:space="0" w:color="auto"/>
            <w:right w:val="none" w:sz="0" w:space="0" w:color="auto"/>
          </w:divBdr>
          <w:divsChild>
            <w:div w:id="1043872311">
              <w:marLeft w:val="0"/>
              <w:marRight w:val="0"/>
              <w:marTop w:val="0"/>
              <w:marBottom w:val="0"/>
              <w:divBdr>
                <w:top w:val="none" w:sz="0" w:space="0" w:color="auto"/>
                <w:left w:val="none" w:sz="0" w:space="0" w:color="auto"/>
                <w:bottom w:val="none" w:sz="0" w:space="0" w:color="auto"/>
                <w:right w:val="none" w:sz="0" w:space="0" w:color="auto"/>
              </w:divBdr>
            </w:div>
            <w:div w:id="1516382914">
              <w:marLeft w:val="0"/>
              <w:marRight w:val="0"/>
              <w:marTop w:val="0"/>
              <w:marBottom w:val="0"/>
              <w:divBdr>
                <w:top w:val="none" w:sz="0" w:space="0" w:color="auto"/>
                <w:left w:val="none" w:sz="0" w:space="0" w:color="auto"/>
                <w:bottom w:val="none" w:sz="0" w:space="0" w:color="auto"/>
                <w:right w:val="none" w:sz="0" w:space="0" w:color="auto"/>
              </w:divBdr>
            </w:div>
            <w:div w:id="203692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672429">
      <w:bodyDiv w:val="1"/>
      <w:marLeft w:val="0"/>
      <w:marRight w:val="0"/>
      <w:marTop w:val="0"/>
      <w:marBottom w:val="0"/>
      <w:divBdr>
        <w:top w:val="none" w:sz="0" w:space="0" w:color="auto"/>
        <w:left w:val="none" w:sz="0" w:space="0" w:color="auto"/>
        <w:bottom w:val="none" w:sz="0" w:space="0" w:color="auto"/>
        <w:right w:val="none" w:sz="0" w:space="0" w:color="auto"/>
      </w:divBdr>
    </w:div>
    <w:div w:id="788667010">
      <w:bodyDiv w:val="1"/>
      <w:marLeft w:val="0"/>
      <w:marRight w:val="0"/>
      <w:marTop w:val="0"/>
      <w:marBottom w:val="0"/>
      <w:divBdr>
        <w:top w:val="none" w:sz="0" w:space="0" w:color="auto"/>
        <w:left w:val="none" w:sz="0" w:space="0" w:color="auto"/>
        <w:bottom w:val="none" w:sz="0" w:space="0" w:color="auto"/>
        <w:right w:val="none" w:sz="0" w:space="0" w:color="auto"/>
      </w:divBdr>
    </w:div>
    <w:div w:id="841747945">
      <w:bodyDiv w:val="1"/>
      <w:marLeft w:val="0"/>
      <w:marRight w:val="0"/>
      <w:marTop w:val="0"/>
      <w:marBottom w:val="0"/>
      <w:divBdr>
        <w:top w:val="none" w:sz="0" w:space="0" w:color="auto"/>
        <w:left w:val="none" w:sz="0" w:space="0" w:color="auto"/>
        <w:bottom w:val="none" w:sz="0" w:space="0" w:color="auto"/>
        <w:right w:val="none" w:sz="0" w:space="0" w:color="auto"/>
      </w:divBdr>
    </w:div>
    <w:div w:id="894002959">
      <w:bodyDiv w:val="1"/>
      <w:marLeft w:val="0"/>
      <w:marRight w:val="0"/>
      <w:marTop w:val="0"/>
      <w:marBottom w:val="0"/>
      <w:divBdr>
        <w:top w:val="none" w:sz="0" w:space="0" w:color="auto"/>
        <w:left w:val="none" w:sz="0" w:space="0" w:color="auto"/>
        <w:bottom w:val="none" w:sz="0" w:space="0" w:color="auto"/>
        <w:right w:val="none" w:sz="0" w:space="0" w:color="auto"/>
      </w:divBdr>
    </w:div>
    <w:div w:id="903956178">
      <w:bodyDiv w:val="1"/>
      <w:marLeft w:val="0"/>
      <w:marRight w:val="0"/>
      <w:marTop w:val="0"/>
      <w:marBottom w:val="0"/>
      <w:divBdr>
        <w:top w:val="none" w:sz="0" w:space="0" w:color="auto"/>
        <w:left w:val="none" w:sz="0" w:space="0" w:color="auto"/>
        <w:bottom w:val="none" w:sz="0" w:space="0" w:color="auto"/>
        <w:right w:val="none" w:sz="0" w:space="0" w:color="auto"/>
      </w:divBdr>
    </w:div>
    <w:div w:id="930045381">
      <w:bodyDiv w:val="1"/>
      <w:marLeft w:val="0"/>
      <w:marRight w:val="0"/>
      <w:marTop w:val="0"/>
      <w:marBottom w:val="0"/>
      <w:divBdr>
        <w:top w:val="none" w:sz="0" w:space="0" w:color="auto"/>
        <w:left w:val="none" w:sz="0" w:space="0" w:color="auto"/>
        <w:bottom w:val="none" w:sz="0" w:space="0" w:color="auto"/>
        <w:right w:val="none" w:sz="0" w:space="0" w:color="auto"/>
      </w:divBdr>
    </w:div>
    <w:div w:id="960693923">
      <w:bodyDiv w:val="1"/>
      <w:marLeft w:val="0"/>
      <w:marRight w:val="0"/>
      <w:marTop w:val="0"/>
      <w:marBottom w:val="0"/>
      <w:divBdr>
        <w:top w:val="none" w:sz="0" w:space="0" w:color="auto"/>
        <w:left w:val="none" w:sz="0" w:space="0" w:color="auto"/>
        <w:bottom w:val="none" w:sz="0" w:space="0" w:color="auto"/>
        <w:right w:val="none" w:sz="0" w:space="0" w:color="auto"/>
      </w:divBdr>
      <w:divsChild>
        <w:div w:id="5985551">
          <w:marLeft w:val="0"/>
          <w:marRight w:val="0"/>
          <w:marTop w:val="0"/>
          <w:marBottom w:val="0"/>
          <w:divBdr>
            <w:top w:val="none" w:sz="0" w:space="0" w:color="auto"/>
            <w:left w:val="none" w:sz="0" w:space="0" w:color="auto"/>
            <w:bottom w:val="none" w:sz="0" w:space="0" w:color="auto"/>
            <w:right w:val="none" w:sz="0" w:space="0" w:color="auto"/>
          </w:divBdr>
          <w:divsChild>
            <w:div w:id="1839533907">
              <w:marLeft w:val="0"/>
              <w:marRight w:val="0"/>
              <w:marTop w:val="0"/>
              <w:marBottom w:val="0"/>
              <w:divBdr>
                <w:top w:val="none" w:sz="0" w:space="0" w:color="auto"/>
                <w:left w:val="none" w:sz="0" w:space="0" w:color="auto"/>
                <w:bottom w:val="none" w:sz="0" w:space="0" w:color="auto"/>
                <w:right w:val="none" w:sz="0" w:space="0" w:color="auto"/>
              </w:divBdr>
            </w:div>
          </w:divsChild>
        </w:div>
        <w:div w:id="20202880">
          <w:marLeft w:val="0"/>
          <w:marRight w:val="0"/>
          <w:marTop w:val="0"/>
          <w:marBottom w:val="0"/>
          <w:divBdr>
            <w:top w:val="none" w:sz="0" w:space="0" w:color="auto"/>
            <w:left w:val="none" w:sz="0" w:space="0" w:color="auto"/>
            <w:bottom w:val="none" w:sz="0" w:space="0" w:color="auto"/>
            <w:right w:val="none" w:sz="0" w:space="0" w:color="auto"/>
          </w:divBdr>
          <w:divsChild>
            <w:div w:id="1085494621">
              <w:marLeft w:val="0"/>
              <w:marRight w:val="0"/>
              <w:marTop w:val="0"/>
              <w:marBottom w:val="0"/>
              <w:divBdr>
                <w:top w:val="none" w:sz="0" w:space="0" w:color="auto"/>
                <w:left w:val="none" w:sz="0" w:space="0" w:color="auto"/>
                <w:bottom w:val="none" w:sz="0" w:space="0" w:color="auto"/>
                <w:right w:val="none" w:sz="0" w:space="0" w:color="auto"/>
              </w:divBdr>
            </w:div>
          </w:divsChild>
        </w:div>
        <w:div w:id="26832441">
          <w:marLeft w:val="0"/>
          <w:marRight w:val="0"/>
          <w:marTop w:val="0"/>
          <w:marBottom w:val="0"/>
          <w:divBdr>
            <w:top w:val="none" w:sz="0" w:space="0" w:color="auto"/>
            <w:left w:val="none" w:sz="0" w:space="0" w:color="auto"/>
            <w:bottom w:val="none" w:sz="0" w:space="0" w:color="auto"/>
            <w:right w:val="none" w:sz="0" w:space="0" w:color="auto"/>
          </w:divBdr>
          <w:divsChild>
            <w:div w:id="289820774">
              <w:marLeft w:val="0"/>
              <w:marRight w:val="0"/>
              <w:marTop w:val="0"/>
              <w:marBottom w:val="0"/>
              <w:divBdr>
                <w:top w:val="none" w:sz="0" w:space="0" w:color="auto"/>
                <w:left w:val="none" w:sz="0" w:space="0" w:color="auto"/>
                <w:bottom w:val="none" w:sz="0" w:space="0" w:color="auto"/>
                <w:right w:val="none" w:sz="0" w:space="0" w:color="auto"/>
              </w:divBdr>
            </w:div>
          </w:divsChild>
        </w:div>
        <w:div w:id="60834666">
          <w:marLeft w:val="0"/>
          <w:marRight w:val="0"/>
          <w:marTop w:val="0"/>
          <w:marBottom w:val="0"/>
          <w:divBdr>
            <w:top w:val="none" w:sz="0" w:space="0" w:color="auto"/>
            <w:left w:val="none" w:sz="0" w:space="0" w:color="auto"/>
            <w:bottom w:val="none" w:sz="0" w:space="0" w:color="auto"/>
            <w:right w:val="none" w:sz="0" w:space="0" w:color="auto"/>
          </w:divBdr>
          <w:divsChild>
            <w:div w:id="1317609477">
              <w:marLeft w:val="0"/>
              <w:marRight w:val="0"/>
              <w:marTop w:val="0"/>
              <w:marBottom w:val="0"/>
              <w:divBdr>
                <w:top w:val="none" w:sz="0" w:space="0" w:color="auto"/>
                <w:left w:val="none" w:sz="0" w:space="0" w:color="auto"/>
                <w:bottom w:val="none" w:sz="0" w:space="0" w:color="auto"/>
                <w:right w:val="none" w:sz="0" w:space="0" w:color="auto"/>
              </w:divBdr>
            </w:div>
          </w:divsChild>
        </w:div>
        <w:div w:id="97609201">
          <w:marLeft w:val="0"/>
          <w:marRight w:val="0"/>
          <w:marTop w:val="0"/>
          <w:marBottom w:val="0"/>
          <w:divBdr>
            <w:top w:val="none" w:sz="0" w:space="0" w:color="auto"/>
            <w:left w:val="none" w:sz="0" w:space="0" w:color="auto"/>
            <w:bottom w:val="none" w:sz="0" w:space="0" w:color="auto"/>
            <w:right w:val="none" w:sz="0" w:space="0" w:color="auto"/>
          </w:divBdr>
          <w:divsChild>
            <w:div w:id="2136487550">
              <w:marLeft w:val="0"/>
              <w:marRight w:val="0"/>
              <w:marTop w:val="0"/>
              <w:marBottom w:val="0"/>
              <w:divBdr>
                <w:top w:val="none" w:sz="0" w:space="0" w:color="auto"/>
                <w:left w:val="none" w:sz="0" w:space="0" w:color="auto"/>
                <w:bottom w:val="none" w:sz="0" w:space="0" w:color="auto"/>
                <w:right w:val="none" w:sz="0" w:space="0" w:color="auto"/>
              </w:divBdr>
            </w:div>
          </w:divsChild>
        </w:div>
        <w:div w:id="161047124">
          <w:marLeft w:val="0"/>
          <w:marRight w:val="0"/>
          <w:marTop w:val="0"/>
          <w:marBottom w:val="0"/>
          <w:divBdr>
            <w:top w:val="none" w:sz="0" w:space="0" w:color="auto"/>
            <w:left w:val="none" w:sz="0" w:space="0" w:color="auto"/>
            <w:bottom w:val="none" w:sz="0" w:space="0" w:color="auto"/>
            <w:right w:val="none" w:sz="0" w:space="0" w:color="auto"/>
          </w:divBdr>
          <w:divsChild>
            <w:div w:id="1305426875">
              <w:marLeft w:val="0"/>
              <w:marRight w:val="0"/>
              <w:marTop w:val="0"/>
              <w:marBottom w:val="0"/>
              <w:divBdr>
                <w:top w:val="none" w:sz="0" w:space="0" w:color="auto"/>
                <w:left w:val="none" w:sz="0" w:space="0" w:color="auto"/>
                <w:bottom w:val="none" w:sz="0" w:space="0" w:color="auto"/>
                <w:right w:val="none" w:sz="0" w:space="0" w:color="auto"/>
              </w:divBdr>
            </w:div>
          </w:divsChild>
        </w:div>
        <w:div w:id="228425065">
          <w:marLeft w:val="0"/>
          <w:marRight w:val="0"/>
          <w:marTop w:val="0"/>
          <w:marBottom w:val="0"/>
          <w:divBdr>
            <w:top w:val="none" w:sz="0" w:space="0" w:color="auto"/>
            <w:left w:val="none" w:sz="0" w:space="0" w:color="auto"/>
            <w:bottom w:val="none" w:sz="0" w:space="0" w:color="auto"/>
            <w:right w:val="none" w:sz="0" w:space="0" w:color="auto"/>
          </w:divBdr>
          <w:divsChild>
            <w:div w:id="293947464">
              <w:marLeft w:val="0"/>
              <w:marRight w:val="0"/>
              <w:marTop w:val="0"/>
              <w:marBottom w:val="0"/>
              <w:divBdr>
                <w:top w:val="none" w:sz="0" w:space="0" w:color="auto"/>
                <w:left w:val="none" w:sz="0" w:space="0" w:color="auto"/>
                <w:bottom w:val="none" w:sz="0" w:space="0" w:color="auto"/>
                <w:right w:val="none" w:sz="0" w:space="0" w:color="auto"/>
              </w:divBdr>
            </w:div>
          </w:divsChild>
        </w:div>
        <w:div w:id="251932995">
          <w:marLeft w:val="0"/>
          <w:marRight w:val="0"/>
          <w:marTop w:val="0"/>
          <w:marBottom w:val="0"/>
          <w:divBdr>
            <w:top w:val="none" w:sz="0" w:space="0" w:color="auto"/>
            <w:left w:val="none" w:sz="0" w:space="0" w:color="auto"/>
            <w:bottom w:val="none" w:sz="0" w:space="0" w:color="auto"/>
            <w:right w:val="none" w:sz="0" w:space="0" w:color="auto"/>
          </w:divBdr>
          <w:divsChild>
            <w:div w:id="1395617270">
              <w:marLeft w:val="0"/>
              <w:marRight w:val="0"/>
              <w:marTop w:val="0"/>
              <w:marBottom w:val="0"/>
              <w:divBdr>
                <w:top w:val="none" w:sz="0" w:space="0" w:color="auto"/>
                <w:left w:val="none" w:sz="0" w:space="0" w:color="auto"/>
                <w:bottom w:val="none" w:sz="0" w:space="0" w:color="auto"/>
                <w:right w:val="none" w:sz="0" w:space="0" w:color="auto"/>
              </w:divBdr>
            </w:div>
          </w:divsChild>
        </w:div>
        <w:div w:id="262734898">
          <w:marLeft w:val="0"/>
          <w:marRight w:val="0"/>
          <w:marTop w:val="0"/>
          <w:marBottom w:val="0"/>
          <w:divBdr>
            <w:top w:val="none" w:sz="0" w:space="0" w:color="auto"/>
            <w:left w:val="none" w:sz="0" w:space="0" w:color="auto"/>
            <w:bottom w:val="none" w:sz="0" w:space="0" w:color="auto"/>
            <w:right w:val="none" w:sz="0" w:space="0" w:color="auto"/>
          </w:divBdr>
          <w:divsChild>
            <w:div w:id="118230104">
              <w:marLeft w:val="0"/>
              <w:marRight w:val="0"/>
              <w:marTop w:val="0"/>
              <w:marBottom w:val="0"/>
              <w:divBdr>
                <w:top w:val="none" w:sz="0" w:space="0" w:color="auto"/>
                <w:left w:val="none" w:sz="0" w:space="0" w:color="auto"/>
                <w:bottom w:val="none" w:sz="0" w:space="0" w:color="auto"/>
                <w:right w:val="none" w:sz="0" w:space="0" w:color="auto"/>
              </w:divBdr>
            </w:div>
          </w:divsChild>
        </w:div>
        <w:div w:id="443841402">
          <w:marLeft w:val="0"/>
          <w:marRight w:val="0"/>
          <w:marTop w:val="0"/>
          <w:marBottom w:val="0"/>
          <w:divBdr>
            <w:top w:val="none" w:sz="0" w:space="0" w:color="auto"/>
            <w:left w:val="none" w:sz="0" w:space="0" w:color="auto"/>
            <w:bottom w:val="none" w:sz="0" w:space="0" w:color="auto"/>
            <w:right w:val="none" w:sz="0" w:space="0" w:color="auto"/>
          </w:divBdr>
          <w:divsChild>
            <w:div w:id="2095203467">
              <w:marLeft w:val="0"/>
              <w:marRight w:val="0"/>
              <w:marTop w:val="0"/>
              <w:marBottom w:val="0"/>
              <w:divBdr>
                <w:top w:val="none" w:sz="0" w:space="0" w:color="auto"/>
                <w:left w:val="none" w:sz="0" w:space="0" w:color="auto"/>
                <w:bottom w:val="none" w:sz="0" w:space="0" w:color="auto"/>
                <w:right w:val="none" w:sz="0" w:space="0" w:color="auto"/>
              </w:divBdr>
            </w:div>
          </w:divsChild>
        </w:div>
        <w:div w:id="490416496">
          <w:marLeft w:val="0"/>
          <w:marRight w:val="0"/>
          <w:marTop w:val="0"/>
          <w:marBottom w:val="0"/>
          <w:divBdr>
            <w:top w:val="none" w:sz="0" w:space="0" w:color="auto"/>
            <w:left w:val="none" w:sz="0" w:space="0" w:color="auto"/>
            <w:bottom w:val="none" w:sz="0" w:space="0" w:color="auto"/>
            <w:right w:val="none" w:sz="0" w:space="0" w:color="auto"/>
          </w:divBdr>
          <w:divsChild>
            <w:div w:id="1880386845">
              <w:marLeft w:val="0"/>
              <w:marRight w:val="0"/>
              <w:marTop w:val="0"/>
              <w:marBottom w:val="0"/>
              <w:divBdr>
                <w:top w:val="none" w:sz="0" w:space="0" w:color="auto"/>
                <w:left w:val="none" w:sz="0" w:space="0" w:color="auto"/>
                <w:bottom w:val="none" w:sz="0" w:space="0" w:color="auto"/>
                <w:right w:val="none" w:sz="0" w:space="0" w:color="auto"/>
              </w:divBdr>
            </w:div>
          </w:divsChild>
        </w:div>
        <w:div w:id="497116821">
          <w:marLeft w:val="0"/>
          <w:marRight w:val="0"/>
          <w:marTop w:val="0"/>
          <w:marBottom w:val="0"/>
          <w:divBdr>
            <w:top w:val="none" w:sz="0" w:space="0" w:color="auto"/>
            <w:left w:val="none" w:sz="0" w:space="0" w:color="auto"/>
            <w:bottom w:val="none" w:sz="0" w:space="0" w:color="auto"/>
            <w:right w:val="none" w:sz="0" w:space="0" w:color="auto"/>
          </w:divBdr>
          <w:divsChild>
            <w:div w:id="61757185">
              <w:marLeft w:val="0"/>
              <w:marRight w:val="0"/>
              <w:marTop w:val="0"/>
              <w:marBottom w:val="0"/>
              <w:divBdr>
                <w:top w:val="none" w:sz="0" w:space="0" w:color="auto"/>
                <w:left w:val="none" w:sz="0" w:space="0" w:color="auto"/>
                <w:bottom w:val="none" w:sz="0" w:space="0" w:color="auto"/>
                <w:right w:val="none" w:sz="0" w:space="0" w:color="auto"/>
              </w:divBdr>
            </w:div>
            <w:div w:id="1220677408">
              <w:marLeft w:val="0"/>
              <w:marRight w:val="0"/>
              <w:marTop w:val="0"/>
              <w:marBottom w:val="0"/>
              <w:divBdr>
                <w:top w:val="none" w:sz="0" w:space="0" w:color="auto"/>
                <w:left w:val="none" w:sz="0" w:space="0" w:color="auto"/>
                <w:bottom w:val="none" w:sz="0" w:space="0" w:color="auto"/>
                <w:right w:val="none" w:sz="0" w:space="0" w:color="auto"/>
              </w:divBdr>
            </w:div>
            <w:div w:id="1339698724">
              <w:marLeft w:val="0"/>
              <w:marRight w:val="0"/>
              <w:marTop w:val="0"/>
              <w:marBottom w:val="0"/>
              <w:divBdr>
                <w:top w:val="none" w:sz="0" w:space="0" w:color="auto"/>
                <w:left w:val="none" w:sz="0" w:space="0" w:color="auto"/>
                <w:bottom w:val="none" w:sz="0" w:space="0" w:color="auto"/>
                <w:right w:val="none" w:sz="0" w:space="0" w:color="auto"/>
              </w:divBdr>
            </w:div>
            <w:div w:id="1530601716">
              <w:marLeft w:val="0"/>
              <w:marRight w:val="0"/>
              <w:marTop w:val="0"/>
              <w:marBottom w:val="0"/>
              <w:divBdr>
                <w:top w:val="none" w:sz="0" w:space="0" w:color="auto"/>
                <w:left w:val="none" w:sz="0" w:space="0" w:color="auto"/>
                <w:bottom w:val="none" w:sz="0" w:space="0" w:color="auto"/>
                <w:right w:val="none" w:sz="0" w:space="0" w:color="auto"/>
              </w:divBdr>
            </w:div>
          </w:divsChild>
        </w:div>
        <w:div w:id="560792109">
          <w:marLeft w:val="0"/>
          <w:marRight w:val="0"/>
          <w:marTop w:val="0"/>
          <w:marBottom w:val="0"/>
          <w:divBdr>
            <w:top w:val="none" w:sz="0" w:space="0" w:color="auto"/>
            <w:left w:val="none" w:sz="0" w:space="0" w:color="auto"/>
            <w:bottom w:val="none" w:sz="0" w:space="0" w:color="auto"/>
            <w:right w:val="none" w:sz="0" w:space="0" w:color="auto"/>
          </w:divBdr>
          <w:divsChild>
            <w:div w:id="568730867">
              <w:marLeft w:val="0"/>
              <w:marRight w:val="0"/>
              <w:marTop w:val="0"/>
              <w:marBottom w:val="0"/>
              <w:divBdr>
                <w:top w:val="none" w:sz="0" w:space="0" w:color="auto"/>
                <w:left w:val="none" w:sz="0" w:space="0" w:color="auto"/>
                <w:bottom w:val="none" w:sz="0" w:space="0" w:color="auto"/>
                <w:right w:val="none" w:sz="0" w:space="0" w:color="auto"/>
              </w:divBdr>
            </w:div>
          </w:divsChild>
        </w:div>
        <w:div w:id="571618614">
          <w:marLeft w:val="0"/>
          <w:marRight w:val="0"/>
          <w:marTop w:val="0"/>
          <w:marBottom w:val="0"/>
          <w:divBdr>
            <w:top w:val="none" w:sz="0" w:space="0" w:color="auto"/>
            <w:left w:val="none" w:sz="0" w:space="0" w:color="auto"/>
            <w:bottom w:val="none" w:sz="0" w:space="0" w:color="auto"/>
            <w:right w:val="none" w:sz="0" w:space="0" w:color="auto"/>
          </w:divBdr>
          <w:divsChild>
            <w:div w:id="1271550939">
              <w:marLeft w:val="0"/>
              <w:marRight w:val="0"/>
              <w:marTop w:val="0"/>
              <w:marBottom w:val="0"/>
              <w:divBdr>
                <w:top w:val="none" w:sz="0" w:space="0" w:color="auto"/>
                <w:left w:val="none" w:sz="0" w:space="0" w:color="auto"/>
                <w:bottom w:val="none" w:sz="0" w:space="0" w:color="auto"/>
                <w:right w:val="none" w:sz="0" w:space="0" w:color="auto"/>
              </w:divBdr>
            </w:div>
          </w:divsChild>
        </w:div>
        <w:div w:id="669722092">
          <w:marLeft w:val="0"/>
          <w:marRight w:val="0"/>
          <w:marTop w:val="0"/>
          <w:marBottom w:val="0"/>
          <w:divBdr>
            <w:top w:val="none" w:sz="0" w:space="0" w:color="auto"/>
            <w:left w:val="none" w:sz="0" w:space="0" w:color="auto"/>
            <w:bottom w:val="none" w:sz="0" w:space="0" w:color="auto"/>
            <w:right w:val="none" w:sz="0" w:space="0" w:color="auto"/>
          </w:divBdr>
          <w:divsChild>
            <w:div w:id="1183517961">
              <w:marLeft w:val="0"/>
              <w:marRight w:val="0"/>
              <w:marTop w:val="0"/>
              <w:marBottom w:val="0"/>
              <w:divBdr>
                <w:top w:val="none" w:sz="0" w:space="0" w:color="auto"/>
                <w:left w:val="none" w:sz="0" w:space="0" w:color="auto"/>
                <w:bottom w:val="none" w:sz="0" w:space="0" w:color="auto"/>
                <w:right w:val="none" w:sz="0" w:space="0" w:color="auto"/>
              </w:divBdr>
            </w:div>
          </w:divsChild>
        </w:div>
        <w:div w:id="690448458">
          <w:marLeft w:val="0"/>
          <w:marRight w:val="0"/>
          <w:marTop w:val="0"/>
          <w:marBottom w:val="0"/>
          <w:divBdr>
            <w:top w:val="none" w:sz="0" w:space="0" w:color="auto"/>
            <w:left w:val="none" w:sz="0" w:space="0" w:color="auto"/>
            <w:bottom w:val="none" w:sz="0" w:space="0" w:color="auto"/>
            <w:right w:val="none" w:sz="0" w:space="0" w:color="auto"/>
          </w:divBdr>
          <w:divsChild>
            <w:div w:id="1430348751">
              <w:marLeft w:val="0"/>
              <w:marRight w:val="0"/>
              <w:marTop w:val="0"/>
              <w:marBottom w:val="0"/>
              <w:divBdr>
                <w:top w:val="none" w:sz="0" w:space="0" w:color="auto"/>
                <w:left w:val="none" w:sz="0" w:space="0" w:color="auto"/>
                <w:bottom w:val="none" w:sz="0" w:space="0" w:color="auto"/>
                <w:right w:val="none" w:sz="0" w:space="0" w:color="auto"/>
              </w:divBdr>
            </w:div>
          </w:divsChild>
        </w:div>
        <w:div w:id="930703996">
          <w:marLeft w:val="0"/>
          <w:marRight w:val="0"/>
          <w:marTop w:val="0"/>
          <w:marBottom w:val="0"/>
          <w:divBdr>
            <w:top w:val="none" w:sz="0" w:space="0" w:color="auto"/>
            <w:left w:val="none" w:sz="0" w:space="0" w:color="auto"/>
            <w:bottom w:val="none" w:sz="0" w:space="0" w:color="auto"/>
            <w:right w:val="none" w:sz="0" w:space="0" w:color="auto"/>
          </w:divBdr>
          <w:divsChild>
            <w:div w:id="475687205">
              <w:marLeft w:val="0"/>
              <w:marRight w:val="0"/>
              <w:marTop w:val="0"/>
              <w:marBottom w:val="0"/>
              <w:divBdr>
                <w:top w:val="none" w:sz="0" w:space="0" w:color="auto"/>
                <w:left w:val="none" w:sz="0" w:space="0" w:color="auto"/>
                <w:bottom w:val="none" w:sz="0" w:space="0" w:color="auto"/>
                <w:right w:val="none" w:sz="0" w:space="0" w:color="auto"/>
              </w:divBdr>
            </w:div>
            <w:div w:id="555314368">
              <w:marLeft w:val="0"/>
              <w:marRight w:val="0"/>
              <w:marTop w:val="0"/>
              <w:marBottom w:val="0"/>
              <w:divBdr>
                <w:top w:val="none" w:sz="0" w:space="0" w:color="auto"/>
                <w:left w:val="none" w:sz="0" w:space="0" w:color="auto"/>
                <w:bottom w:val="none" w:sz="0" w:space="0" w:color="auto"/>
                <w:right w:val="none" w:sz="0" w:space="0" w:color="auto"/>
              </w:divBdr>
            </w:div>
            <w:div w:id="635141336">
              <w:marLeft w:val="0"/>
              <w:marRight w:val="0"/>
              <w:marTop w:val="0"/>
              <w:marBottom w:val="0"/>
              <w:divBdr>
                <w:top w:val="none" w:sz="0" w:space="0" w:color="auto"/>
                <w:left w:val="none" w:sz="0" w:space="0" w:color="auto"/>
                <w:bottom w:val="none" w:sz="0" w:space="0" w:color="auto"/>
                <w:right w:val="none" w:sz="0" w:space="0" w:color="auto"/>
              </w:divBdr>
            </w:div>
            <w:div w:id="1295677727">
              <w:marLeft w:val="0"/>
              <w:marRight w:val="0"/>
              <w:marTop w:val="0"/>
              <w:marBottom w:val="0"/>
              <w:divBdr>
                <w:top w:val="none" w:sz="0" w:space="0" w:color="auto"/>
                <w:left w:val="none" w:sz="0" w:space="0" w:color="auto"/>
                <w:bottom w:val="none" w:sz="0" w:space="0" w:color="auto"/>
                <w:right w:val="none" w:sz="0" w:space="0" w:color="auto"/>
              </w:divBdr>
            </w:div>
          </w:divsChild>
        </w:div>
        <w:div w:id="951013458">
          <w:marLeft w:val="0"/>
          <w:marRight w:val="0"/>
          <w:marTop w:val="0"/>
          <w:marBottom w:val="0"/>
          <w:divBdr>
            <w:top w:val="none" w:sz="0" w:space="0" w:color="auto"/>
            <w:left w:val="none" w:sz="0" w:space="0" w:color="auto"/>
            <w:bottom w:val="none" w:sz="0" w:space="0" w:color="auto"/>
            <w:right w:val="none" w:sz="0" w:space="0" w:color="auto"/>
          </w:divBdr>
          <w:divsChild>
            <w:div w:id="2079739083">
              <w:marLeft w:val="0"/>
              <w:marRight w:val="0"/>
              <w:marTop w:val="0"/>
              <w:marBottom w:val="0"/>
              <w:divBdr>
                <w:top w:val="none" w:sz="0" w:space="0" w:color="auto"/>
                <w:left w:val="none" w:sz="0" w:space="0" w:color="auto"/>
                <w:bottom w:val="none" w:sz="0" w:space="0" w:color="auto"/>
                <w:right w:val="none" w:sz="0" w:space="0" w:color="auto"/>
              </w:divBdr>
            </w:div>
          </w:divsChild>
        </w:div>
        <w:div w:id="1078133935">
          <w:marLeft w:val="0"/>
          <w:marRight w:val="0"/>
          <w:marTop w:val="0"/>
          <w:marBottom w:val="0"/>
          <w:divBdr>
            <w:top w:val="none" w:sz="0" w:space="0" w:color="auto"/>
            <w:left w:val="none" w:sz="0" w:space="0" w:color="auto"/>
            <w:bottom w:val="none" w:sz="0" w:space="0" w:color="auto"/>
            <w:right w:val="none" w:sz="0" w:space="0" w:color="auto"/>
          </w:divBdr>
          <w:divsChild>
            <w:div w:id="1433743382">
              <w:marLeft w:val="0"/>
              <w:marRight w:val="0"/>
              <w:marTop w:val="0"/>
              <w:marBottom w:val="0"/>
              <w:divBdr>
                <w:top w:val="none" w:sz="0" w:space="0" w:color="auto"/>
                <w:left w:val="none" w:sz="0" w:space="0" w:color="auto"/>
                <w:bottom w:val="none" w:sz="0" w:space="0" w:color="auto"/>
                <w:right w:val="none" w:sz="0" w:space="0" w:color="auto"/>
              </w:divBdr>
            </w:div>
          </w:divsChild>
        </w:div>
        <w:div w:id="1207910693">
          <w:marLeft w:val="0"/>
          <w:marRight w:val="0"/>
          <w:marTop w:val="0"/>
          <w:marBottom w:val="0"/>
          <w:divBdr>
            <w:top w:val="none" w:sz="0" w:space="0" w:color="auto"/>
            <w:left w:val="none" w:sz="0" w:space="0" w:color="auto"/>
            <w:bottom w:val="none" w:sz="0" w:space="0" w:color="auto"/>
            <w:right w:val="none" w:sz="0" w:space="0" w:color="auto"/>
          </w:divBdr>
          <w:divsChild>
            <w:div w:id="1466661044">
              <w:marLeft w:val="0"/>
              <w:marRight w:val="0"/>
              <w:marTop w:val="0"/>
              <w:marBottom w:val="0"/>
              <w:divBdr>
                <w:top w:val="none" w:sz="0" w:space="0" w:color="auto"/>
                <w:left w:val="none" w:sz="0" w:space="0" w:color="auto"/>
                <w:bottom w:val="none" w:sz="0" w:space="0" w:color="auto"/>
                <w:right w:val="none" w:sz="0" w:space="0" w:color="auto"/>
              </w:divBdr>
            </w:div>
          </w:divsChild>
        </w:div>
        <w:div w:id="1212230812">
          <w:marLeft w:val="0"/>
          <w:marRight w:val="0"/>
          <w:marTop w:val="0"/>
          <w:marBottom w:val="0"/>
          <w:divBdr>
            <w:top w:val="none" w:sz="0" w:space="0" w:color="auto"/>
            <w:left w:val="none" w:sz="0" w:space="0" w:color="auto"/>
            <w:bottom w:val="none" w:sz="0" w:space="0" w:color="auto"/>
            <w:right w:val="none" w:sz="0" w:space="0" w:color="auto"/>
          </w:divBdr>
          <w:divsChild>
            <w:div w:id="178399657">
              <w:marLeft w:val="0"/>
              <w:marRight w:val="0"/>
              <w:marTop w:val="0"/>
              <w:marBottom w:val="0"/>
              <w:divBdr>
                <w:top w:val="none" w:sz="0" w:space="0" w:color="auto"/>
                <w:left w:val="none" w:sz="0" w:space="0" w:color="auto"/>
                <w:bottom w:val="none" w:sz="0" w:space="0" w:color="auto"/>
                <w:right w:val="none" w:sz="0" w:space="0" w:color="auto"/>
              </w:divBdr>
            </w:div>
          </w:divsChild>
        </w:div>
        <w:div w:id="1290820204">
          <w:marLeft w:val="0"/>
          <w:marRight w:val="0"/>
          <w:marTop w:val="0"/>
          <w:marBottom w:val="0"/>
          <w:divBdr>
            <w:top w:val="none" w:sz="0" w:space="0" w:color="auto"/>
            <w:left w:val="none" w:sz="0" w:space="0" w:color="auto"/>
            <w:bottom w:val="none" w:sz="0" w:space="0" w:color="auto"/>
            <w:right w:val="none" w:sz="0" w:space="0" w:color="auto"/>
          </w:divBdr>
          <w:divsChild>
            <w:div w:id="440226130">
              <w:marLeft w:val="0"/>
              <w:marRight w:val="0"/>
              <w:marTop w:val="0"/>
              <w:marBottom w:val="0"/>
              <w:divBdr>
                <w:top w:val="none" w:sz="0" w:space="0" w:color="auto"/>
                <w:left w:val="none" w:sz="0" w:space="0" w:color="auto"/>
                <w:bottom w:val="none" w:sz="0" w:space="0" w:color="auto"/>
                <w:right w:val="none" w:sz="0" w:space="0" w:color="auto"/>
              </w:divBdr>
            </w:div>
          </w:divsChild>
        </w:div>
        <w:div w:id="1335962339">
          <w:marLeft w:val="0"/>
          <w:marRight w:val="0"/>
          <w:marTop w:val="0"/>
          <w:marBottom w:val="0"/>
          <w:divBdr>
            <w:top w:val="none" w:sz="0" w:space="0" w:color="auto"/>
            <w:left w:val="none" w:sz="0" w:space="0" w:color="auto"/>
            <w:bottom w:val="none" w:sz="0" w:space="0" w:color="auto"/>
            <w:right w:val="none" w:sz="0" w:space="0" w:color="auto"/>
          </w:divBdr>
          <w:divsChild>
            <w:div w:id="1271473393">
              <w:marLeft w:val="0"/>
              <w:marRight w:val="0"/>
              <w:marTop w:val="0"/>
              <w:marBottom w:val="0"/>
              <w:divBdr>
                <w:top w:val="none" w:sz="0" w:space="0" w:color="auto"/>
                <w:left w:val="none" w:sz="0" w:space="0" w:color="auto"/>
                <w:bottom w:val="none" w:sz="0" w:space="0" w:color="auto"/>
                <w:right w:val="none" w:sz="0" w:space="0" w:color="auto"/>
              </w:divBdr>
            </w:div>
          </w:divsChild>
        </w:div>
        <w:div w:id="1343320386">
          <w:marLeft w:val="0"/>
          <w:marRight w:val="0"/>
          <w:marTop w:val="0"/>
          <w:marBottom w:val="0"/>
          <w:divBdr>
            <w:top w:val="none" w:sz="0" w:space="0" w:color="auto"/>
            <w:left w:val="none" w:sz="0" w:space="0" w:color="auto"/>
            <w:bottom w:val="none" w:sz="0" w:space="0" w:color="auto"/>
            <w:right w:val="none" w:sz="0" w:space="0" w:color="auto"/>
          </w:divBdr>
          <w:divsChild>
            <w:div w:id="583146120">
              <w:marLeft w:val="0"/>
              <w:marRight w:val="0"/>
              <w:marTop w:val="0"/>
              <w:marBottom w:val="0"/>
              <w:divBdr>
                <w:top w:val="none" w:sz="0" w:space="0" w:color="auto"/>
                <w:left w:val="none" w:sz="0" w:space="0" w:color="auto"/>
                <w:bottom w:val="none" w:sz="0" w:space="0" w:color="auto"/>
                <w:right w:val="none" w:sz="0" w:space="0" w:color="auto"/>
              </w:divBdr>
            </w:div>
          </w:divsChild>
        </w:div>
        <w:div w:id="1353192419">
          <w:marLeft w:val="0"/>
          <w:marRight w:val="0"/>
          <w:marTop w:val="0"/>
          <w:marBottom w:val="0"/>
          <w:divBdr>
            <w:top w:val="none" w:sz="0" w:space="0" w:color="auto"/>
            <w:left w:val="none" w:sz="0" w:space="0" w:color="auto"/>
            <w:bottom w:val="none" w:sz="0" w:space="0" w:color="auto"/>
            <w:right w:val="none" w:sz="0" w:space="0" w:color="auto"/>
          </w:divBdr>
          <w:divsChild>
            <w:div w:id="1312175216">
              <w:marLeft w:val="0"/>
              <w:marRight w:val="0"/>
              <w:marTop w:val="0"/>
              <w:marBottom w:val="0"/>
              <w:divBdr>
                <w:top w:val="none" w:sz="0" w:space="0" w:color="auto"/>
                <w:left w:val="none" w:sz="0" w:space="0" w:color="auto"/>
                <w:bottom w:val="none" w:sz="0" w:space="0" w:color="auto"/>
                <w:right w:val="none" w:sz="0" w:space="0" w:color="auto"/>
              </w:divBdr>
            </w:div>
          </w:divsChild>
        </w:div>
        <w:div w:id="1419247748">
          <w:marLeft w:val="0"/>
          <w:marRight w:val="0"/>
          <w:marTop w:val="0"/>
          <w:marBottom w:val="0"/>
          <w:divBdr>
            <w:top w:val="none" w:sz="0" w:space="0" w:color="auto"/>
            <w:left w:val="none" w:sz="0" w:space="0" w:color="auto"/>
            <w:bottom w:val="none" w:sz="0" w:space="0" w:color="auto"/>
            <w:right w:val="none" w:sz="0" w:space="0" w:color="auto"/>
          </w:divBdr>
          <w:divsChild>
            <w:div w:id="128255148">
              <w:marLeft w:val="0"/>
              <w:marRight w:val="0"/>
              <w:marTop w:val="0"/>
              <w:marBottom w:val="0"/>
              <w:divBdr>
                <w:top w:val="none" w:sz="0" w:space="0" w:color="auto"/>
                <w:left w:val="none" w:sz="0" w:space="0" w:color="auto"/>
                <w:bottom w:val="none" w:sz="0" w:space="0" w:color="auto"/>
                <w:right w:val="none" w:sz="0" w:space="0" w:color="auto"/>
              </w:divBdr>
            </w:div>
          </w:divsChild>
        </w:div>
        <w:div w:id="1475833962">
          <w:marLeft w:val="0"/>
          <w:marRight w:val="0"/>
          <w:marTop w:val="0"/>
          <w:marBottom w:val="0"/>
          <w:divBdr>
            <w:top w:val="none" w:sz="0" w:space="0" w:color="auto"/>
            <w:left w:val="none" w:sz="0" w:space="0" w:color="auto"/>
            <w:bottom w:val="none" w:sz="0" w:space="0" w:color="auto"/>
            <w:right w:val="none" w:sz="0" w:space="0" w:color="auto"/>
          </w:divBdr>
          <w:divsChild>
            <w:div w:id="1112046092">
              <w:marLeft w:val="0"/>
              <w:marRight w:val="0"/>
              <w:marTop w:val="0"/>
              <w:marBottom w:val="0"/>
              <w:divBdr>
                <w:top w:val="none" w:sz="0" w:space="0" w:color="auto"/>
                <w:left w:val="none" w:sz="0" w:space="0" w:color="auto"/>
                <w:bottom w:val="none" w:sz="0" w:space="0" w:color="auto"/>
                <w:right w:val="none" w:sz="0" w:space="0" w:color="auto"/>
              </w:divBdr>
            </w:div>
          </w:divsChild>
        </w:div>
        <w:div w:id="1477449159">
          <w:marLeft w:val="0"/>
          <w:marRight w:val="0"/>
          <w:marTop w:val="0"/>
          <w:marBottom w:val="0"/>
          <w:divBdr>
            <w:top w:val="none" w:sz="0" w:space="0" w:color="auto"/>
            <w:left w:val="none" w:sz="0" w:space="0" w:color="auto"/>
            <w:bottom w:val="none" w:sz="0" w:space="0" w:color="auto"/>
            <w:right w:val="none" w:sz="0" w:space="0" w:color="auto"/>
          </w:divBdr>
          <w:divsChild>
            <w:div w:id="1681929005">
              <w:marLeft w:val="0"/>
              <w:marRight w:val="0"/>
              <w:marTop w:val="0"/>
              <w:marBottom w:val="0"/>
              <w:divBdr>
                <w:top w:val="none" w:sz="0" w:space="0" w:color="auto"/>
                <w:left w:val="none" w:sz="0" w:space="0" w:color="auto"/>
                <w:bottom w:val="none" w:sz="0" w:space="0" w:color="auto"/>
                <w:right w:val="none" w:sz="0" w:space="0" w:color="auto"/>
              </w:divBdr>
            </w:div>
          </w:divsChild>
        </w:div>
        <w:div w:id="1502308469">
          <w:marLeft w:val="0"/>
          <w:marRight w:val="0"/>
          <w:marTop w:val="0"/>
          <w:marBottom w:val="0"/>
          <w:divBdr>
            <w:top w:val="none" w:sz="0" w:space="0" w:color="auto"/>
            <w:left w:val="none" w:sz="0" w:space="0" w:color="auto"/>
            <w:bottom w:val="none" w:sz="0" w:space="0" w:color="auto"/>
            <w:right w:val="none" w:sz="0" w:space="0" w:color="auto"/>
          </w:divBdr>
          <w:divsChild>
            <w:div w:id="1523933647">
              <w:marLeft w:val="0"/>
              <w:marRight w:val="0"/>
              <w:marTop w:val="0"/>
              <w:marBottom w:val="0"/>
              <w:divBdr>
                <w:top w:val="none" w:sz="0" w:space="0" w:color="auto"/>
                <w:left w:val="none" w:sz="0" w:space="0" w:color="auto"/>
                <w:bottom w:val="none" w:sz="0" w:space="0" w:color="auto"/>
                <w:right w:val="none" w:sz="0" w:space="0" w:color="auto"/>
              </w:divBdr>
            </w:div>
          </w:divsChild>
        </w:div>
        <w:div w:id="1531797844">
          <w:marLeft w:val="0"/>
          <w:marRight w:val="0"/>
          <w:marTop w:val="0"/>
          <w:marBottom w:val="0"/>
          <w:divBdr>
            <w:top w:val="none" w:sz="0" w:space="0" w:color="auto"/>
            <w:left w:val="none" w:sz="0" w:space="0" w:color="auto"/>
            <w:bottom w:val="none" w:sz="0" w:space="0" w:color="auto"/>
            <w:right w:val="none" w:sz="0" w:space="0" w:color="auto"/>
          </w:divBdr>
          <w:divsChild>
            <w:div w:id="1834101819">
              <w:marLeft w:val="0"/>
              <w:marRight w:val="0"/>
              <w:marTop w:val="0"/>
              <w:marBottom w:val="0"/>
              <w:divBdr>
                <w:top w:val="none" w:sz="0" w:space="0" w:color="auto"/>
                <w:left w:val="none" w:sz="0" w:space="0" w:color="auto"/>
                <w:bottom w:val="none" w:sz="0" w:space="0" w:color="auto"/>
                <w:right w:val="none" w:sz="0" w:space="0" w:color="auto"/>
              </w:divBdr>
            </w:div>
          </w:divsChild>
        </w:div>
        <w:div w:id="1536694588">
          <w:marLeft w:val="0"/>
          <w:marRight w:val="0"/>
          <w:marTop w:val="0"/>
          <w:marBottom w:val="0"/>
          <w:divBdr>
            <w:top w:val="none" w:sz="0" w:space="0" w:color="auto"/>
            <w:left w:val="none" w:sz="0" w:space="0" w:color="auto"/>
            <w:bottom w:val="none" w:sz="0" w:space="0" w:color="auto"/>
            <w:right w:val="none" w:sz="0" w:space="0" w:color="auto"/>
          </w:divBdr>
          <w:divsChild>
            <w:div w:id="1620524432">
              <w:marLeft w:val="0"/>
              <w:marRight w:val="0"/>
              <w:marTop w:val="0"/>
              <w:marBottom w:val="0"/>
              <w:divBdr>
                <w:top w:val="none" w:sz="0" w:space="0" w:color="auto"/>
                <w:left w:val="none" w:sz="0" w:space="0" w:color="auto"/>
                <w:bottom w:val="none" w:sz="0" w:space="0" w:color="auto"/>
                <w:right w:val="none" w:sz="0" w:space="0" w:color="auto"/>
              </w:divBdr>
            </w:div>
          </w:divsChild>
        </w:div>
        <w:div w:id="1548254805">
          <w:marLeft w:val="0"/>
          <w:marRight w:val="0"/>
          <w:marTop w:val="0"/>
          <w:marBottom w:val="0"/>
          <w:divBdr>
            <w:top w:val="none" w:sz="0" w:space="0" w:color="auto"/>
            <w:left w:val="none" w:sz="0" w:space="0" w:color="auto"/>
            <w:bottom w:val="none" w:sz="0" w:space="0" w:color="auto"/>
            <w:right w:val="none" w:sz="0" w:space="0" w:color="auto"/>
          </w:divBdr>
          <w:divsChild>
            <w:div w:id="1034816929">
              <w:marLeft w:val="0"/>
              <w:marRight w:val="0"/>
              <w:marTop w:val="0"/>
              <w:marBottom w:val="0"/>
              <w:divBdr>
                <w:top w:val="none" w:sz="0" w:space="0" w:color="auto"/>
                <w:left w:val="none" w:sz="0" w:space="0" w:color="auto"/>
                <w:bottom w:val="none" w:sz="0" w:space="0" w:color="auto"/>
                <w:right w:val="none" w:sz="0" w:space="0" w:color="auto"/>
              </w:divBdr>
            </w:div>
          </w:divsChild>
        </w:div>
        <w:div w:id="1606687441">
          <w:marLeft w:val="0"/>
          <w:marRight w:val="0"/>
          <w:marTop w:val="0"/>
          <w:marBottom w:val="0"/>
          <w:divBdr>
            <w:top w:val="none" w:sz="0" w:space="0" w:color="auto"/>
            <w:left w:val="none" w:sz="0" w:space="0" w:color="auto"/>
            <w:bottom w:val="none" w:sz="0" w:space="0" w:color="auto"/>
            <w:right w:val="none" w:sz="0" w:space="0" w:color="auto"/>
          </w:divBdr>
          <w:divsChild>
            <w:div w:id="554857035">
              <w:marLeft w:val="0"/>
              <w:marRight w:val="0"/>
              <w:marTop w:val="0"/>
              <w:marBottom w:val="0"/>
              <w:divBdr>
                <w:top w:val="none" w:sz="0" w:space="0" w:color="auto"/>
                <w:left w:val="none" w:sz="0" w:space="0" w:color="auto"/>
                <w:bottom w:val="none" w:sz="0" w:space="0" w:color="auto"/>
                <w:right w:val="none" w:sz="0" w:space="0" w:color="auto"/>
              </w:divBdr>
            </w:div>
          </w:divsChild>
        </w:div>
        <w:div w:id="1639142105">
          <w:marLeft w:val="0"/>
          <w:marRight w:val="0"/>
          <w:marTop w:val="0"/>
          <w:marBottom w:val="0"/>
          <w:divBdr>
            <w:top w:val="none" w:sz="0" w:space="0" w:color="auto"/>
            <w:left w:val="none" w:sz="0" w:space="0" w:color="auto"/>
            <w:bottom w:val="none" w:sz="0" w:space="0" w:color="auto"/>
            <w:right w:val="none" w:sz="0" w:space="0" w:color="auto"/>
          </w:divBdr>
          <w:divsChild>
            <w:div w:id="510873765">
              <w:marLeft w:val="0"/>
              <w:marRight w:val="0"/>
              <w:marTop w:val="0"/>
              <w:marBottom w:val="0"/>
              <w:divBdr>
                <w:top w:val="none" w:sz="0" w:space="0" w:color="auto"/>
                <w:left w:val="none" w:sz="0" w:space="0" w:color="auto"/>
                <w:bottom w:val="none" w:sz="0" w:space="0" w:color="auto"/>
                <w:right w:val="none" w:sz="0" w:space="0" w:color="auto"/>
              </w:divBdr>
            </w:div>
          </w:divsChild>
        </w:div>
        <w:div w:id="1745103070">
          <w:marLeft w:val="0"/>
          <w:marRight w:val="0"/>
          <w:marTop w:val="0"/>
          <w:marBottom w:val="0"/>
          <w:divBdr>
            <w:top w:val="none" w:sz="0" w:space="0" w:color="auto"/>
            <w:left w:val="none" w:sz="0" w:space="0" w:color="auto"/>
            <w:bottom w:val="none" w:sz="0" w:space="0" w:color="auto"/>
            <w:right w:val="none" w:sz="0" w:space="0" w:color="auto"/>
          </w:divBdr>
          <w:divsChild>
            <w:div w:id="1115098336">
              <w:marLeft w:val="0"/>
              <w:marRight w:val="0"/>
              <w:marTop w:val="0"/>
              <w:marBottom w:val="0"/>
              <w:divBdr>
                <w:top w:val="none" w:sz="0" w:space="0" w:color="auto"/>
                <w:left w:val="none" w:sz="0" w:space="0" w:color="auto"/>
                <w:bottom w:val="none" w:sz="0" w:space="0" w:color="auto"/>
                <w:right w:val="none" w:sz="0" w:space="0" w:color="auto"/>
              </w:divBdr>
            </w:div>
          </w:divsChild>
        </w:div>
        <w:div w:id="2049447282">
          <w:marLeft w:val="0"/>
          <w:marRight w:val="0"/>
          <w:marTop w:val="0"/>
          <w:marBottom w:val="0"/>
          <w:divBdr>
            <w:top w:val="none" w:sz="0" w:space="0" w:color="auto"/>
            <w:left w:val="none" w:sz="0" w:space="0" w:color="auto"/>
            <w:bottom w:val="none" w:sz="0" w:space="0" w:color="auto"/>
            <w:right w:val="none" w:sz="0" w:space="0" w:color="auto"/>
          </w:divBdr>
          <w:divsChild>
            <w:div w:id="1802647145">
              <w:marLeft w:val="0"/>
              <w:marRight w:val="0"/>
              <w:marTop w:val="0"/>
              <w:marBottom w:val="0"/>
              <w:divBdr>
                <w:top w:val="none" w:sz="0" w:space="0" w:color="auto"/>
                <w:left w:val="none" w:sz="0" w:space="0" w:color="auto"/>
                <w:bottom w:val="none" w:sz="0" w:space="0" w:color="auto"/>
                <w:right w:val="none" w:sz="0" w:space="0" w:color="auto"/>
              </w:divBdr>
            </w:div>
          </w:divsChild>
        </w:div>
        <w:div w:id="2106729770">
          <w:marLeft w:val="0"/>
          <w:marRight w:val="0"/>
          <w:marTop w:val="0"/>
          <w:marBottom w:val="0"/>
          <w:divBdr>
            <w:top w:val="none" w:sz="0" w:space="0" w:color="auto"/>
            <w:left w:val="none" w:sz="0" w:space="0" w:color="auto"/>
            <w:bottom w:val="none" w:sz="0" w:space="0" w:color="auto"/>
            <w:right w:val="none" w:sz="0" w:space="0" w:color="auto"/>
          </w:divBdr>
          <w:divsChild>
            <w:div w:id="190150333">
              <w:marLeft w:val="0"/>
              <w:marRight w:val="0"/>
              <w:marTop w:val="0"/>
              <w:marBottom w:val="0"/>
              <w:divBdr>
                <w:top w:val="none" w:sz="0" w:space="0" w:color="auto"/>
                <w:left w:val="none" w:sz="0" w:space="0" w:color="auto"/>
                <w:bottom w:val="none" w:sz="0" w:space="0" w:color="auto"/>
                <w:right w:val="none" w:sz="0" w:space="0" w:color="auto"/>
              </w:divBdr>
            </w:div>
            <w:div w:id="695161847">
              <w:marLeft w:val="0"/>
              <w:marRight w:val="0"/>
              <w:marTop w:val="0"/>
              <w:marBottom w:val="0"/>
              <w:divBdr>
                <w:top w:val="none" w:sz="0" w:space="0" w:color="auto"/>
                <w:left w:val="none" w:sz="0" w:space="0" w:color="auto"/>
                <w:bottom w:val="none" w:sz="0" w:space="0" w:color="auto"/>
                <w:right w:val="none" w:sz="0" w:space="0" w:color="auto"/>
              </w:divBdr>
            </w:div>
            <w:div w:id="1235705216">
              <w:marLeft w:val="0"/>
              <w:marRight w:val="0"/>
              <w:marTop w:val="0"/>
              <w:marBottom w:val="0"/>
              <w:divBdr>
                <w:top w:val="none" w:sz="0" w:space="0" w:color="auto"/>
                <w:left w:val="none" w:sz="0" w:space="0" w:color="auto"/>
                <w:bottom w:val="none" w:sz="0" w:space="0" w:color="auto"/>
                <w:right w:val="none" w:sz="0" w:space="0" w:color="auto"/>
              </w:divBdr>
            </w:div>
            <w:div w:id="1591498179">
              <w:marLeft w:val="0"/>
              <w:marRight w:val="0"/>
              <w:marTop w:val="0"/>
              <w:marBottom w:val="0"/>
              <w:divBdr>
                <w:top w:val="none" w:sz="0" w:space="0" w:color="auto"/>
                <w:left w:val="none" w:sz="0" w:space="0" w:color="auto"/>
                <w:bottom w:val="none" w:sz="0" w:space="0" w:color="auto"/>
                <w:right w:val="none" w:sz="0" w:space="0" w:color="auto"/>
              </w:divBdr>
            </w:div>
            <w:div w:id="1718123885">
              <w:marLeft w:val="0"/>
              <w:marRight w:val="0"/>
              <w:marTop w:val="0"/>
              <w:marBottom w:val="0"/>
              <w:divBdr>
                <w:top w:val="none" w:sz="0" w:space="0" w:color="auto"/>
                <w:left w:val="none" w:sz="0" w:space="0" w:color="auto"/>
                <w:bottom w:val="none" w:sz="0" w:space="0" w:color="auto"/>
                <w:right w:val="none" w:sz="0" w:space="0" w:color="auto"/>
              </w:divBdr>
            </w:div>
            <w:div w:id="2128423201">
              <w:marLeft w:val="0"/>
              <w:marRight w:val="0"/>
              <w:marTop w:val="0"/>
              <w:marBottom w:val="0"/>
              <w:divBdr>
                <w:top w:val="none" w:sz="0" w:space="0" w:color="auto"/>
                <w:left w:val="none" w:sz="0" w:space="0" w:color="auto"/>
                <w:bottom w:val="none" w:sz="0" w:space="0" w:color="auto"/>
                <w:right w:val="none" w:sz="0" w:space="0" w:color="auto"/>
              </w:divBdr>
            </w:div>
          </w:divsChild>
        </w:div>
        <w:div w:id="2129932462">
          <w:marLeft w:val="0"/>
          <w:marRight w:val="0"/>
          <w:marTop w:val="0"/>
          <w:marBottom w:val="0"/>
          <w:divBdr>
            <w:top w:val="none" w:sz="0" w:space="0" w:color="auto"/>
            <w:left w:val="none" w:sz="0" w:space="0" w:color="auto"/>
            <w:bottom w:val="none" w:sz="0" w:space="0" w:color="auto"/>
            <w:right w:val="none" w:sz="0" w:space="0" w:color="auto"/>
          </w:divBdr>
          <w:divsChild>
            <w:div w:id="1586458842">
              <w:marLeft w:val="0"/>
              <w:marRight w:val="0"/>
              <w:marTop w:val="0"/>
              <w:marBottom w:val="0"/>
              <w:divBdr>
                <w:top w:val="none" w:sz="0" w:space="0" w:color="auto"/>
                <w:left w:val="none" w:sz="0" w:space="0" w:color="auto"/>
                <w:bottom w:val="none" w:sz="0" w:space="0" w:color="auto"/>
                <w:right w:val="none" w:sz="0" w:space="0" w:color="auto"/>
              </w:divBdr>
            </w:div>
          </w:divsChild>
        </w:div>
        <w:div w:id="2142258478">
          <w:marLeft w:val="0"/>
          <w:marRight w:val="0"/>
          <w:marTop w:val="0"/>
          <w:marBottom w:val="0"/>
          <w:divBdr>
            <w:top w:val="none" w:sz="0" w:space="0" w:color="auto"/>
            <w:left w:val="none" w:sz="0" w:space="0" w:color="auto"/>
            <w:bottom w:val="none" w:sz="0" w:space="0" w:color="auto"/>
            <w:right w:val="none" w:sz="0" w:space="0" w:color="auto"/>
          </w:divBdr>
          <w:divsChild>
            <w:div w:id="214427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892062">
      <w:bodyDiv w:val="1"/>
      <w:marLeft w:val="0"/>
      <w:marRight w:val="0"/>
      <w:marTop w:val="0"/>
      <w:marBottom w:val="0"/>
      <w:divBdr>
        <w:top w:val="none" w:sz="0" w:space="0" w:color="auto"/>
        <w:left w:val="none" w:sz="0" w:space="0" w:color="auto"/>
        <w:bottom w:val="none" w:sz="0" w:space="0" w:color="auto"/>
        <w:right w:val="none" w:sz="0" w:space="0" w:color="auto"/>
      </w:divBdr>
    </w:div>
    <w:div w:id="972910543">
      <w:bodyDiv w:val="1"/>
      <w:marLeft w:val="0"/>
      <w:marRight w:val="0"/>
      <w:marTop w:val="0"/>
      <w:marBottom w:val="0"/>
      <w:divBdr>
        <w:top w:val="none" w:sz="0" w:space="0" w:color="auto"/>
        <w:left w:val="none" w:sz="0" w:space="0" w:color="auto"/>
        <w:bottom w:val="none" w:sz="0" w:space="0" w:color="auto"/>
        <w:right w:val="none" w:sz="0" w:space="0" w:color="auto"/>
      </w:divBdr>
    </w:div>
    <w:div w:id="995307831">
      <w:bodyDiv w:val="1"/>
      <w:marLeft w:val="0"/>
      <w:marRight w:val="0"/>
      <w:marTop w:val="0"/>
      <w:marBottom w:val="0"/>
      <w:divBdr>
        <w:top w:val="none" w:sz="0" w:space="0" w:color="auto"/>
        <w:left w:val="none" w:sz="0" w:space="0" w:color="auto"/>
        <w:bottom w:val="none" w:sz="0" w:space="0" w:color="auto"/>
        <w:right w:val="none" w:sz="0" w:space="0" w:color="auto"/>
      </w:divBdr>
    </w:div>
    <w:div w:id="1027826368">
      <w:bodyDiv w:val="1"/>
      <w:marLeft w:val="0"/>
      <w:marRight w:val="0"/>
      <w:marTop w:val="0"/>
      <w:marBottom w:val="0"/>
      <w:divBdr>
        <w:top w:val="none" w:sz="0" w:space="0" w:color="auto"/>
        <w:left w:val="none" w:sz="0" w:space="0" w:color="auto"/>
        <w:bottom w:val="none" w:sz="0" w:space="0" w:color="auto"/>
        <w:right w:val="none" w:sz="0" w:space="0" w:color="auto"/>
      </w:divBdr>
    </w:div>
    <w:div w:id="1103455180">
      <w:bodyDiv w:val="1"/>
      <w:marLeft w:val="0"/>
      <w:marRight w:val="0"/>
      <w:marTop w:val="0"/>
      <w:marBottom w:val="0"/>
      <w:divBdr>
        <w:top w:val="none" w:sz="0" w:space="0" w:color="auto"/>
        <w:left w:val="none" w:sz="0" w:space="0" w:color="auto"/>
        <w:bottom w:val="none" w:sz="0" w:space="0" w:color="auto"/>
        <w:right w:val="none" w:sz="0" w:space="0" w:color="auto"/>
      </w:divBdr>
    </w:div>
    <w:div w:id="1117068168">
      <w:bodyDiv w:val="1"/>
      <w:marLeft w:val="0"/>
      <w:marRight w:val="0"/>
      <w:marTop w:val="0"/>
      <w:marBottom w:val="0"/>
      <w:divBdr>
        <w:top w:val="none" w:sz="0" w:space="0" w:color="auto"/>
        <w:left w:val="none" w:sz="0" w:space="0" w:color="auto"/>
        <w:bottom w:val="none" w:sz="0" w:space="0" w:color="auto"/>
        <w:right w:val="none" w:sz="0" w:space="0" w:color="auto"/>
      </w:divBdr>
      <w:divsChild>
        <w:div w:id="8795926">
          <w:marLeft w:val="0"/>
          <w:marRight w:val="0"/>
          <w:marTop w:val="0"/>
          <w:marBottom w:val="0"/>
          <w:divBdr>
            <w:top w:val="none" w:sz="0" w:space="0" w:color="auto"/>
            <w:left w:val="none" w:sz="0" w:space="0" w:color="auto"/>
            <w:bottom w:val="none" w:sz="0" w:space="0" w:color="auto"/>
            <w:right w:val="none" w:sz="0" w:space="0" w:color="auto"/>
          </w:divBdr>
        </w:div>
        <w:div w:id="12927836">
          <w:marLeft w:val="0"/>
          <w:marRight w:val="0"/>
          <w:marTop w:val="0"/>
          <w:marBottom w:val="0"/>
          <w:divBdr>
            <w:top w:val="none" w:sz="0" w:space="0" w:color="auto"/>
            <w:left w:val="none" w:sz="0" w:space="0" w:color="auto"/>
            <w:bottom w:val="none" w:sz="0" w:space="0" w:color="auto"/>
            <w:right w:val="none" w:sz="0" w:space="0" w:color="auto"/>
          </w:divBdr>
        </w:div>
        <w:div w:id="20473865">
          <w:marLeft w:val="0"/>
          <w:marRight w:val="0"/>
          <w:marTop w:val="0"/>
          <w:marBottom w:val="0"/>
          <w:divBdr>
            <w:top w:val="none" w:sz="0" w:space="0" w:color="auto"/>
            <w:left w:val="none" w:sz="0" w:space="0" w:color="auto"/>
            <w:bottom w:val="none" w:sz="0" w:space="0" w:color="auto"/>
            <w:right w:val="none" w:sz="0" w:space="0" w:color="auto"/>
          </w:divBdr>
        </w:div>
        <w:div w:id="99571742">
          <w:marLeft w:val="0"/>
          <w:marRight w:val="0"/>
          <w:marTop w:val="0"/>
          <w:marBottom w:val="0"/>
          <w:divBdr>
            <w:top w:val="none" w:sz="0" w:space="0" w:color="auto"/>
            <w:left w:val="none" w:sz="0" w:space="0" w:color="auto"/>
            <w:bottom w:val="none" w:sz="0" w:space="0" w:color="auto"/>
            <w:right w:val="none" w:sz="0" w:space="0" w:color="auto"/>
          </w:divBdr>
        </w:div>
        <w:div w:id="159078452">
          <w:marLeft w:val="0"/>
          <w:marRight w:val="0"/>
          <w:marTop w:val="0"/>
          <w:marBottom w:val="0"/>
          <w:divBdr>
            <w:top w:val="none" w:sz="0" w:space="0" w:color="auto"/>
            <w:left w:val="none" w:sz="0" w:space="0" w:color="auto"/>
            <w:bottom w:val="none" w:sz="0" w:space="0" w:color="auto"/>
            <w:right w:val="none" w:sz="0" w:space="0" w:color="auto"/>
          </w:divBdr>
        </w:div>
        <w:div w:id="189340136">
          <w:marLeft w:val="0"/>
          <w:marRight w:val="0"/>
          <w:marTop w:val="0"/>
          <w:marBottom w:val="0"/>
          <w:divBdr>
            <w:top w:val="none" w:sz="0" w:space="0" w:color="auto"/>
            <w:left w:val="none" w:sz="0" w:space="0" w:color="auto"/>
            <w:bottom w:val="none" w:sz="0" w:space="0" w:color="auto"/>
            <w:right w:val="none" w:sz="0" w:space="0" w:color="auto"/>
          </w:divBdr>
        </w:div>
        <w:div w:id="360937261">
          <w:marLeft w:val="0"/>
          <w:marRight w:val="0"/>
          <w:marTop w:val="0"/>
          <w:marBottom w:val="0"/>
          <w:divBdr>
            <w:top w:val="none" w:sz="0" w:space="0" w:color="auto"/>
            <w:left w:val="none" w:sz="0" w:space="0" w:color="auto"/>
            <w:bottom w:val="none" w:sz="0" w:space="0" w:color="auto"/>
            <w:right w:val="none" w:sz="0" w:space="0" w:color="auto"/>
          </w:divBdr>
        </w:div>
        <w:div w:id="389185275">
          <w:marLeft w:val="0"/>
          <w:marRight w:val="0"/>
          <w:marTop w:val="0"/>
          <w:marBottom w:val="0"/>
          <w:divBdr>
            <w:top w:val="none" w:sz="0" w:space="0" w:color="auto"/>
            <w:left w:val="none" w:sz="0" w:space="0" w:color="auto"/>
            <w:bottom w:val="none" w:sz="0" w:space="0" w:color="auto"/>
            <w:right w:val="none" w:sz="0" w:space="0" w:color="auto"/>
          </w:divBdr>
        </w:div>
        <w:div w:id="440995137">
          <w:marLeft w:val="0"/>
          <w:marRight w:val="0"/>
          <w:marTop w:val="0"/>
          <w:marBottom w:val="0"/>
          <w:divBdr>
            <w:top w:val="none" w:sz="0" w:space="0" w:color="auto"/>
            <w:left w:val="none" w:sz="0" w:space="0" w:color="auto"/>
            <w:bottom w:val="none" w:sz="0" w:space="0" w:color="auto"/>
            <w:right w:val="none" w:sz="0" w:space="0" w:color="auto"/>
          </w:divBdr>
        </w:div>
        <w:div w:id="481387024">
          <w:marLeft w:val="0"/>
          <w:marRight w:val="0"/>
          <w:marTop w:val="0"/>
          <w:marBottom w:val="0"/>
          <w:divBdr>
            <w:top w:val="none" w:sz="0" w:space="0" w:color="auto"/>
            <w:left w:val="none" w:sz="0" w:space="0" w:color="auto"/>
            <w:bottom w:val="none" w:sz="0" w:space="0" w:color="auto"/>
            <w:right w:val="none" w:sz="0" w:space="0" w:color="auto"/>
          </w:divBdr>
        </w:div>
        <w:div w:id="550850738">
          <w:marLeft w:val="0"/>
          <w:marRight w:val="0"/>
          <w:marTop w:val="0"/>
          <w:marBottom w:val="0"/>
          <w:divBdr>
            <w:top w:val="none" w:sz="0" w:space="0" w:color="auto"/>
            <w:left w:val="none" w:sz="0" w:space="0" w:color="auto"/>
            <w:bottom w:val="none" w:sz="0" w:space="0" w:color="auto"/>
            <w:right w:val="none" w:sz="0" w:space="0" w:color="auto"/>
          </w:divBdr>
        </w:div>
        <w:div w:id="562373602">
          <w:marLeft w:val="0"/>
          <w:marRight w:val="0"/>
          <w:marTop w:val="0"/>
          <w:marBottom w:val="0"/>
          <w:divBdr>
            <w:top w:val="none" w:sz="0" w:space="0" w:color="auto"/>
            <w:left w:val="none" w:sz="0" w:space="0" w:color="auto"/>
            <w:bottom w:val="none" w:sz="0" w:space="0" w:color="auto"/>
            <w:right w:val="none" w:sz="0" w:space="0" w:color="auto"/>
          </w:divBdr>
        </w:div>
        <w:div w:id="563416324">
          <w:marLeft w:val="0"/>
          <w:marRight w:val="0"/>
          <w:marTop w:val="0"/>
          <w:marBottom w:val="0"/>
          <w:divBdr>
            <w:top w:val="none" w:sz="0" w:space="0" w:color="auto"/>
            <w:left w:val="none" w:sz="0" w:space="0" w:color="auto"/>
            <w:bottom w:val="none" w:sz="0" w:space="0" w:color="auto"/>
            <w:right w:val="none" w:sz="0" w:space="0" w:color="auto"/>
          </w:divBdr>
        </w:div>
        <w:div w:id="734857606">
          <w:marLeft w:val="0"/>
          <w:marRight w:val="0"/>
          <w:marTop w:val="0"/>
          <w:marBottom w:val="0"/>
          <w:divBdr>
            <w:top w:val="none" w:sz="0" w:space="0" w:color="auto"/>
            <w:left w:val="none" w:sz="0" w:space="0" w:color="auto"/>
            <w:bottom w:val="none" w:sz="0" w:space="0" w:color="auto"/>
            <w:right w:val="none" w:sz="0" w:space="0" w:color="auto"/>
          </w:divBdr>
        </w:div>
        <w:div w:id="746149477">
          <w:marLeft w:val="0"/>
          <w:marRight w:val="0"/>
          <w:marTop w:val="0"/>
          <w:marBottom w:val="0"/>
          <w:divBdr>
            <w:top w:val="none" w:sz="0" w:space="0" w:color="auto"/>
            <w:left w:val="none" w:sz="0" w:space="0" w:color="auto"/>
            <w:bottom w:val="none" w:sz="0" w:space="0" w:color="auto"/>
            <w:right w:val="none" w:sz="0" w:space="0" w:color="auto"/>
          </w:divBdr>
        </w:div>
        <w:div w:id="839350608">
          <w:marLeft w:val="0"/>
          <w:marRight w:val="0"/>
          <w:marTop w:val="0"/>
          <w:marBottom w:val="0"/>
          <w:divBdr>
            <w:top w:val="none" w:sz="0" w:space="0" w:color="auto"/>
            <w:left w:val="none" w:sz="0" w:space="0" w:color="auto"/>
            <w:bottom w:val="none" w:sz="0" w:space="0" w:color="auto"/>
            <w:right w:val="none" w:sz="0" w:space="0" w:color="auto"/>
          </w:divBdr>
        </w:div>
        <w:div w:id="848759951">
          <w:marLeft w:val="0"/>
          <w:marRight w:val="0"/>
          <w:marTop w:val="0"/>
          <w:marBottom w:val="0"/>
          <w:divBdr>
            <w:top w:val="none" w:sz="0" w:space="0" w:color="auto"/>
            <w:left w:val="none" w:sz="0" w:space="0" w:color="auto"/>
            <w:bottom w:val="none" w:sz="0" w:space="0" w:color="auto"/>
            <w:right w:val="none" w:sz="0" w:space="0" w:color="auto"/>
          </w:divBdr>
        </w:div>
        <w:div w:id="905452077">
          <w:marLeft w:val="0"/>
          <w:marRight w:val="0"/>
          <w:marTop w:val="0"/>
          <w:marBottom w:val="0"/>
          <w:divBdr>
            <w:top w:val="none" w:sz="0" w:space="0" w:color="auto"/>
            <w:left w:val="none" w:sz="0" w:space="0" w:color="auto"/>
            <w:bottom w:val="none" w:sz="0" w:space="0" w:color="auto"/>
            <w:right w:val="none" w:sz="0" w:space="0" w:color="auto"/>
          </w:divBdr>
        </w:div>
        <w:div w:id="910233530">
          <w:marLeft w:val="0"/>
          <w:marRight w:val="0"/>
          <w:marTop w:val="0"/>
          <w:marBottom w:val="0"/>
          <w:divBdr>
            <w:top w:val="none" w:sz="0" w:space="0" w:color="auto"/>
            <w:left w:val="none" w:sz="0" w:space="0" w:color="auto"/>
            <w:bottom w:val="none" w:sz="0" w:space="0" w:color="auto"/>
            <w:right w:val="none" w:sz="0" w:space="0" w:color="auto"/>
          </w:divBdr>
        </w:div>
        <w:div w:id="992180141">
          <w:marLeft w:val="0"/>
          <w:marRight w:val="0"/>
          <w:marTop w:val="0"/>
          <w:marBottom w:val="0"/>
          <w:divBdr>
            <w:top w:val="none" w:sz="0" w:space="0" w:color="auto"/>
            <w:left w:val="none" w:sz="0" w:space="0" w:color="auto"/>
            <w:bottom w:val="none" w:sz="0" w:space="0" w:color="auto"/>
            <w:right w:val="none" w:sz="0" w:space="0" w:color="auto"/>
          </w:divBdr>
        </w:div>
        <w:div w:id="1001156181">
          <w:marLeft w:val="0"/>
          <w:marRight w:val="0"/>
          <w:marTop w:val="0"/>
          <w:marBottom w:val="0"/>
          <w:divBdr>
            <w:top w:val="none" w:sz="0" w:space="0" w:color="auto"/>
            <w:left w:val="none" w:sz="0" w:space="0" w:color="auto"/>
            <w:bottom w:val="none" w:sz="0" w:space="0" w:color="auto"/>
            <w:right w:val="none" w:sz="0" w:space="0" w:color="auto"/>
          </w:divBdr>
        </w:div>
        <w:div w:id="1006832063">
          <w:marLeft w:val="0"/>
          <w:marRight w:val="0"/>
          <w:marTop w:val="0"/>
          <w:marBottom w:val="0"/>
          <w:divBdr>
            <w:top w:val="none" w:sz="0" w:space="0" w:color="auto"/>
            <w:left w:val="none" w:sz="0" w:space="0" w:color="auto"/>
            <w:bottom w:val="none" w:sz="0" w:space="0" w:color="auto"/>
            <w:right w:val="none" w:sz="0" w:space="0" w:color="auto"/>
          </w:divBdr>
        </w:div>
        <w:div w:id="1043286968">
          <w:marLeft w:val="0"/>
          <w:marRight w:val="0"/>
          <w:marTop w:val="0"/>
          <w:marBottom w:val="0"/>
          <w:divBdr>
            <w:top w:val="none" w:sz="0" w:space="0" w:color="auto"/>
            <w:left w:val="none" w:sz="0" w:space="0" w:color="auto"/>
            <w:bottom w:val="none" w:sz="0" w:space="0" w:color="auto"/>
            <w:right w:val="none" w:sz="0" w:space="0" w:color="auto"/>
          </w:divBdr>
          <w:divsChild>
            <w:div w:id="1639409960">
              <w:marLeft w:val="-75"/>
              <w:marRight w:val="0"/>
              <w:marTop w:val="30"/>
              <w:marBottom w:val="30"/>
              <w:divBdr>
                <w:top w:val="none" w:sz="0" w:space="0" w:color="auto"/>
                <w:left w:val="none" w:sz="0" w:space="0" w:color="auto"/>
                <w:bottom w:val="none" w:sz="0" w:space="0" w:color="auto"/>
                <w:right w:val="none" w:sz="0" w:space="0" w:color="auto"/>
              </w:divBdr>
              <w:divsChild>
                <w:div w:id="28839724">
                  <w:marLeft w:val="0"/>
                  <w:marRight w:val="0"/>
                  <w:marTop w:val="0"/>
                  <w:marBottom w:val="0"/>
                  <w:divBdr>
                    <w:top w:val="none" w:sz="0" w:space="0" w:color="auto"/>
                    <w:left w:val="none" w:sz="0" w:space="0" w:color="auto"/>
                    <w:bottom w:val="none" w:sz="0" w:space="0" w:color="auto"/>
                    <w:right w:val="none" w:sz="0" w:space="0" w:color="auto"/>
                  </w:divBdr>
                  <w:divsChild>
                    <w:div w:id="156308418">
                      <w:marLeft w:val="0"/>
                      <w:marRight w:val="0"/>
                      <w:marTop w:val="0"/>
                      <w:marBottom w:val="0"/>
                      <w:divBdr>
                        <w:top w:val="none" w:sz="0" w:space="0" w:color="auto"/>
                        <w:left w:val="none" w:sz="0" w:space="0" w:color="auto"/>
                        <w:bottom w:val="none" w:sz="0" w:space="0" w:color="auto"/>
                        <w:right w:val="none" w:sz="0" w:space="0" w:color="auto"/>
                      </w:divBdr>
                    </w:div>
                    <w:div w:id="397749913">
                      <w:marLeft w:val="0"/>
                      <w:marRight w:val="0"/>
                      <w:marTop w:val="0"/>
                      <w:marBottom w:val="0"/>
                      <w:divBdr>
                        <w:top w:val="none" w:sz="0" w:space="0" w:color="auto"/>
                        <w:left w:val="none" w:sz="0" w:space="0" w:color="auto"/>
                        <w:bottom w:val="none" w:sz="0" w:space="0" w:color="auto"/>
                        <w:right w:val="none" w:sz="0" w:space="0" w:color="auto"/>
                      </w:divBdr>
                    </w:div>
                    <w:div w:id="681317791">
                      <w:marLeft w:val="0"/>
                      <w:marRight w:val="0"/>
                      <w:marTop w:val="0"/>
                      <w:marBottom w:val="0"/>
                      <w:divBdr>
                        <w:top w:val="none" w:sz="0" w:space="0" w:color="auto"/>
                        <w:left w:val="none" w:sz="0" w:space="0" w:color="auto"/>
                        <w:bottom w:val="none" w:sz="0" w:space="0" w:color="auto"/>
                        <w:right w:val="none" w:sz="0" w:space="0" w:color="auto"/>
                      </w:divBdr>
                    </w:div>
                    <w:div w:id="913856916">
                      <w:marLeft w:val="0"/>
                      <w:marRight w:val="0"/>
                      <w:marTop w:val="0"/>
                      <w:marBottom w:val="0"/>
                      <w:divBdr>
                        <w:top w:val="none" w:sz="0" w:space="0" w:color="auto"/>
                        <w:left w:val="none" w:sz="0" w:space="0" w:color="auto"/>
                        <w:bottom w:val="none" w:sz="0" w:space="0" w:color="auto"/>
                        <w:right w:val="none" w:sz="0" w:space="0" w:color="auto"/>
                      </w:divBdr>
                    </w:div>
                    <w:div w:id="1223953788">
                      <w:marLeft w:val="0"/>
                      <w:marRight w:val="0"/>
                      <w:marTop w:val="0"/>
                      <w:marBottom w:val="0"/>
                      <w:divBdr>
                        <w:top w:val="none" w:sz="0" w:space="0" w:color="auto"/>
                        <w:left w:val="none" w:sz="0" w:space="0" w:color="auto"/>
                        <w:bottom w:val="none" w:sz="0" w:space="0" w:color="auto"/>
                        <w:right w:val="none" w:sz="0" w:space="0" w:color="auto"/>
                      </w:divBdr>
                    </w:div>
                    <w:div w:id="1712609573">
                      <w:marLeft w:val="0"/>
                      <w:marRight w:val="0"/>
                      <w:marTop w:val="0"/>
                      <w:marBottom w:val="0"/>
                      <w:divBdr>
                        <w:top w:val="none" w:sz="0" w:space="0" w:color="auto"/>
                        <w:left w:val="none" w:sz="0" w:space="0" w:color="auto"/>
                        <w:bottom w:val="none" w:sz="0" w:space="0" w:color="auto"/>
                        <w:right w:val="none" w:sz="0" w:space="0" w:color="auto"/>
                      </w:divBdr>
                    </w:div>
                  </w:divsChild>
                </w:div>
                <w:div w:id="137184610">
                  <w:marLeft w:val="0"/>
                  <w:marRight w:val="0"/>
                  <w:marTop w:val="0"/>
                  <w:marBottom w:val="0"/>
                  <w:divBdr>
                    <w:top w:val="none" w:sz="0" w:space="0" w:color="auto"/>
                    <w:left w:val="none" w:sz="0" w:space="0" w:color="auto"/>
                    <w:bottom w:val="none" w:sz="0" w:space="0" w:color="auto"/>
                    <w:right w:val="none" w:sz="0" w:space="0" w:color="auto"/>
                  </w:divBdr>
                  <w:divsChild>
                    <w:div w:id="1653171397">
                      <w:marLeft w:val="0"/>
                      <w:marRight w:val="0"/>
                      <w:marTop w:val="0"/>
                      <w:marBottom w:val="0"/>
                      <w:divBdr>
                        <w:top w:val="none" w:sz="0" w:space="0" w:color="auto"/>
                        <w:left w:val="none" w:sz="0" w:space="0" w:color="auto"/>
                        <w:bottom w:val="none" w:sz="0" w:space="0" w:color="auto"/>
                        <w:right w:val="none" w:sz="0" w:space="0" w:color="auto"/>
                      </w:divBdr>
                    </w:div>
                  </w:divsChild>
                </w:div>
                <w:div w:id="244997897">
                  <w:marLeft w:val="0"/>
                  <w:marRight w:val="0"/>
                  <w:marTop w:val="0"/>
                  <w:marBottom w:val="0"/>
                  <w:divBdr>
                    <w:top w:val="none" w:sz="0" w:space="0" w:color="auto"/>
                    <w:left w:val="none" w:sz="0" w:space="0" w:color="auto"/>
                    <w:bottom w:val="none" w:sz="0" w:space="0" w:color="auto"/>
                    <w:right w:val="none" w:sz="0" w:space="0" w:color="auto"/>
                  </w:divBdr>
                  <w:divsChild>
                    <w:div w:id="784688556">
                      <w:marLeft w:val="0"/>
                      <w:marRight w:val="0"/>
                      <w:marTop w:val="0"/>
                      <w:marBottom w:val="0"/>
                      <w:divBdr>
                        <w:top w:val="none" w:sz="0" w:space="0" w:color="auto"/>
                        <w:left w:val="none" w:sz="0" w:space="0" w:color="auto"/>
                        <w:bottom w:val="none" w:sz="0" w:space="0" w:color="auto"/>
                        <w:right w:val="none" w:sz="0" w:space="0" w:color="auto"/>
                      </w:divBdr>
                    </w:div>
                  </w:divsChild>
                </w:div>
                <w:div w:id="263459530">
                  <w:marLeft w:val="0"/>
                  <w:marRight w:val="0"/>
                  <w:marTop w:val="0"/>
                  <w:marBottom w:val="0"/>
                  <w:divBdr>
                    <w:top w:val="none" w:sz="0" w:space="0" w:color="auto"/>
                    <w:left w:val="none" w:sz="0" w:space="0" w:color="auto"/>
                    <w:bottom w:val="none" w:sz="0" w:space="0" w:color="auto"/>
                    <w:right w:val="none" w:sz="0" w:space="0" w:color="auto"/>
                  </w:divBdr>
                  <w:divsChild>
                    <w:div w:id="1337077120">
                      <w:marLeft w:val="0"/>
                      <w:marRight w:val="0"/>
                      <w:marTop w:val="0"/>
                      <w:marBottom w:val="0"/>
                      <w:divBdr>
                        <w:top w:val="none" w:sz="0" w:space="0" w:color="auto"/>
                        <w:left w:val="none" w:sz="0" w:space="0" w:color="auto"/>
                        <w:bottom w:val="none" w:sz="0" w:space="0" w:color="auto"/>
                        <w:right w:val="none" w:sz="0" w:space="0" w:color="auto"/>
                      </w:divBdr>
                    </w:div>
                  </w:divsChild>
                </w:div>
                <w:div w:id="300618427">
                  <w:marLeft w:val="0"/>
                  <w:marRight w:val="0"/>
                  <w:marTop w:val="0"/>
                  <w:marBottom w:val="0"/>
                  <w:divBdr>
                    <w:top w:val="none" w:sz="0" w:space="0" w:color="auto"/>
                    <w:left w:val="none" w:sz="0" w:space="0" w:color="auto"/>
                    <w:bottom w:val="none" w:sz="0" w:space="0" w:color="auto"/>
                    <w:right w:val="none" w:sz="0" w:space="0" w:color="auto"/>
                  </w:divBdr>
                  <w:divsChild>
                    <w:div w:id="1465923888">
                      <w:marLeft w:val="0"/>
                      <w:marRight w:val="0"/>
                      <w:marTop w:val="0"/>
                      <w:marBottom w:val="0"/>
                      <w:divBdr>
                        <w:top w:val="none" w:sz="0" w:space="0" w:color="auto"/>
                        <w:left w:val="none" w:sz="0" w:space="0" w:color="auto"/>
                        <w:bottom w:val="none" w:sz="0" w:space="0" w:color="auto"/>
                        <w:right w:val="none" w:sz="0" w:space="0" w:color="auto"/>
                      </w:divBdr>
                    </w:div>
                  </w:divsChild>
                </w:div>
                <w:div w:id="314575992">
                  <w:marLeft w:val="0"/>
                  <w:marRight w:val="0"/>
                  <w:marTop w:val="0"/>
                  <w:marBottom w:val="0"/>
                  <w:divBdr>
                    <w:top w:val="none" w:sz="0" w:space="0" w:color="auto"/>
                    <w:left w:val="none" w:sz="0" w:space="0" w:color="auto"/>
                    <w:bottom w:val="none" w:sz="0" w:space="0" w:color="auto"/>
                    <w:right w:val="none" w:sz="0" w:space="0" w:color="auto"/>
                  </w:divBdr>
                  <w:divsChild>
                    <w:div w:id="195049740">
                      <w:marLeft w:val="0"/>
                      <w:marRight w:val="0"/>
                      <w:marTop w:val="0"/>
                      <w:marBottom w:val="0"/>
                      <w:divBdr>
                        <w:top w:val="none" w:sz="0" w:space="0" w:color="auto"/>
                        <w:left w:val="none" w:sz="0" w:space="0" w:color="auto"/>
                        <w:bottom w:val="none" w:sz="0" w:space="0" w:color="auto"/>
                        <w:right w:val="none" w:sz="0" w:space="0" w:color="auto"/>
                      </w:divBdr>
                    </w:div>
                  </w:divsChild>
                </w:div>
                <w:div w:id="376321436">
                  <w:marLeft w:val="0"/>
                  <w:marRight w:val="0"/>
                  <w:marTop w:val="0"/>
                  <w:marBottom w:val="0"/>
                  <w:divBdr>
                    <w:top w:val="none" w:sz="0" w:space="0" w:color="auto"/>
                    <w:left w:val="none" w:sz="0" w:space="0" w:color="auto"/>
                    <w:bottom w:val="none" w:sz="0" w:space="0" w:color="auto"/>
                    <w:right w:val="none" w:sz="0" w:space="0" w:color="auto"/>
                  </w:divBdr>
                  <w:divsChild>
                    <w:div w:id="1967271673">
                      <w:marLeft w:val="0"/>
                      <w:marRight w:val="0"/>
                      <w:marTop w:val="0"/>
                      <w:marBottom w:val="0"/>
                      <w:divBdr>
                        <w:top w:val="none" w:sz="0" w:space="0" w:color="auto"/>
                        <w:left w:val="none" w:sz="0" w:space="0" w:color="auto"/>
                        <w:bottom w:val="none" w:sz="0" w:space="0" w:color="auto"/>
                        <w:right w:val="none" w:sz="0" w:space="0" w:color="auto"/>
                      </w:divBdr>
                    </w:div>
                  </w:divsChild>
                </w:div>
                <w:div w:id="461964278">
                  <w:marLeft w:val="0"/>
                  <w:marRight w:val="0"/>
                  <w:marTop w:val="0"/>
                  <w:marBottom w:val="0"/>
                  <w:divBdr>
                    <w:top w:val="none" w:sz="0" w:space="0" w:color="auto"/>
                    <w:left w:val="none" w:sz="0" w:space="0" w:color="auto"/>
                    <w:bottom w:val="none" w:sz="0" w:space="0" w:color="auto"/>
                    <w:right w:val="none" w:sz="0" w:space="0" w:color="auto"/>
                  </w:divBdr>
                  <w:divsChild>
                    <w:div w:id="484510885">
                      <w:marLeft w:val="0"/>
                      <w:marRight w:val="0"/>
                      <w:marTop w:val="0"/>
                      <w:marBottom w:val="0"/>
                      <w:divBdr>
                        <w:top w:val="none" w:sz="0" w:space="0" w:color="auto"/>
                        <w:left w:val="none" w:sz="0" w:space="0" w:color="auto"/>
                        <w:bottom w:val="none" w:sz="0" w:space="0" w:color="auto"/>
                        <w:right w:val="none" w:sz="0" w:space="0" w:color="auto"/>
                      </w:divBdr>
                    </w:div>
                  </w:divsChild>
                </w:div>
                <w:div w:id="561915998">
                  <w:marLeft w:val="0"/>
                  <w:marRight w:val="0"/>
                  <w:marTop w:val="0"/>
                  <w:marBottom w:val="0"/>
                  <w:divBdr>
                    <w:top w:val="none" w:sz="0" w:space="0" w:color="auto"/>
                    <w:left w:val="none" w:sz="0" w:space="0" w:color="auto"/>
                    <w:bottom w:val="none" w:sz="0" w:space="0" w:color="auto"/>
                    <w:right w:val="none" w:sz="0" w:space="0" w:color="auto"/>
                  </w:divBdr>
                  <w:divsChild>
                    <w:div w:id="202181423">
                      <w:marLeft w:val="0"/>
                      <w:marRight w:val="0"/>
                      <w:marTop w:val="0"/>
                      <w:marBottom w:val="0"/>
                      <w:divBdr>
                        <w:top w:val="none" w:sz="0" w:space="0" w:color="auto"/>
                        <w:left w:val="none" w:sz="0" w:space="0" w:color="auto"/>
                        <w:bottom w:val="none" w:sz="0" w:space="0" w:color="auto"/>
                        <w:right w:val="none" w:sz="0" w:space="0" w:color="auto"/>
                      </w:divBdr>
                    </w:div>
                  </w:divsChild>
                </w:div>
                <w:div w:id="603919982">
                  <w:marLeft w:val="0"/>
                  <w:marRight w:val="0"/>
                  <w:marTop w:val="0"/>
                  <w:marBottom w:val="0"/>
                  <w:divBdr>
                    <w:top w:val="none" w:sz="0" w:space="0" w:color="auto"/>
                    <w:left w:val="none" w:sz="0" w:space="0" w:color="auto"/>
                    <w:bottom w:val="none" w:sz="0" w:space="0" w:color="auto"/>
                    <w:right w:val="none" w:sz="0" w:space="0" w:color="auto"/>
                  </w:divBdr>
                  <w:divsChild>
                    <w:div w:id="83694287">
                      <w:marLeft w:val="0"/>
                      <w:marRight w:val="0"/>
                      <w:marTop w:val="0"/>
                      <w:marBottom w:val="0"/>
                      <w:divBdr>
                        <w:top w:val="none" w:sz="0" w:space="0" w:color="auto"/>
                        <w:left w:val="none" w:sz="0" w:space="0" w:color="auto"/>
                        <w:bottom w:val="none" w:sz="0" w:space="0" w:color="auto"/>
                        <w:right w:val="none" w:sz="0" w:space="0" w:color="auto"/>
                      </w:divBdr>
                    </w:div>
                  </w:divsChild>
                </w:div>
                <w:div w:id="632947635">
                  <w:marLeft w:val="0"/>
                  <w:marRight w:val="0"/>
                  <w:marTop w:val="0"/>
                  <w:marBottom w:val="0"/>
                  <w:divBdr>
                    <w:top w:val="none" w:sz="0" w:space="0" w:color="auto"/>
                    <w:left w:val="none" w:sz="0" w:space="0" w:color="auto"/>
                    <w:bottom w:val="none" w:sz="0" w:space="0" w:color="auto"/>
                    <w:right w:val="none" w:sz="0" w:space="0" w:color="auto"/>
                  </w:divBdr>
                  <w:divsChild>
                    <w:div w:id="763066137">
                      <w:marLeft w:val="0"/>
                      <w:marRight w:val="0"/>
                      <w:marTop w:val="0"/>
                      <w:marBottom w:val="0"/>
                      <w:divBdr>
                        <w:top w:val="none" w:sz="0" w:space="0" w:color="auto"/>
                        <w:left w:val="none" w:sz="0" w:space="0" w:color="auto"/>
                        <w:bottom w:val="none" w:sz="0" w:space="0" w:color="auto"/>
                        <w:right w:val="none" w:sz="0" w:space="0" w:color="auto"/>
                      </w:divBdr>
                    </w:div>
                  </w:divsChild>
                </w:div>
                <w:div w:id="709308697">
                  <w:marLeft w:val="0"/>
                  <w:marRight w:val="0"/>
                  <w:marTop w:val="0"/>
                  <w:marBottom w:val="0"/>
                  <w:divBdr>
                    <w:top w:val="none" w:sz="0" w:space="0" w:color="auto"/>
                    <w:left w:val="none" w:sz="0" w:space="0" w:color="auto"/>
                    <w:bottom w:val="none" w:sz="0" w:space="0" w:color="auto"/>
                    <w:right w:val="none" w:sz="0" w:space="0" w:color="auto"/>
                  </w:divBdr>
                  <w:divsChild>
                    <w:div w:id="694036497">
                      <w:marLeft w:val="0"/>
                      <w:marRight w:val="0"/>
                      <w:marTop w:val="0"/>
                      <w:marBottom w:val="0"/>
                      <w:divBdr>
                        <w:top w:val="none" w:sz="0" w:space="0" w:color="auto"/>
                        <w:left w:val="none" w:sz="0" w:space="0" w:color="auto"/>
                        <w:bottom w:val="none" w:sz="0" w:space="0" w:color="auto"/>
                        <w:right w:val="none" w:sz="0" w:space="0" w:color="auto"/>
                      </w:divBdr>
                    </w:div>
                  </w:divsChild>
                </w:div>
                <w:div w:id="721906138">
                  <w:marLeft w:val="0"/>
                  <w:marRight w:val="0"/>
                  <w:marTop w:val="0"/>
                  <w:marBottom w:val="0"/>
                  <w:divBdr>
                    <w:top w:val="none" w:sz="0" w:space="0" w:color="auto"/>
                    <w:left w:val="none" w:sz="0" w:space="0" w:color="auto"/>
                    <w:bottom w:val="none" w:sz="0" w:space="0" w:color="auto"/>
                    <w:right w:val="none" w:sz="0" w:space="0" w:color="auto"/>
                  </w:divBdr>
                  <w:divsChild>
                    <w:div w:id="885944392">
                      <w:marLeft w:val="0"/>
                      <w:marRight w:val="0"/>
                      <w:marTop w:val="0"/>
                      <w:marBottom w:val="0"/>
                      <w:divBdr>
                        <w:top w:val="none" w:sz="0" w:space="0" w:color="auto"/>
                        <w:left w:val="none" w:sz="0" w:space="0" w:color="auto"/>
                        <w:bottom w:val="none" w:sz="0" w:space="0" w:color="auto"/>
                        <w:right w:val="none" w:sz="0" w:space="0" w:color="auto"/>
                      </w:divBdr>
                    </w:div>
                  </w:divsChild>
                </w:div>
                <w:div w:id="729958502">
                  <w:marLeft w:val="0"/>
                  <w:marRight w:val="0"/>
                  <w:marTop w:val="0"/>
                  <w:marBottom w:val="0"/>
                  <w:divBdr>
                    <w:top w:val="none" w:sz="0" w:space="0" w:color="auto"/>
                    <w:left w:val="none" w:sz="0" w:space="0" w:color="auto"/>
                    <w:bottom w:val="none" w:sz="0" w:space="0" w:color="auto"/>
                    <w:right w:val="none" w:sz="0" w:space="0" w:color="auto"/>
                  </w:divBdr>
                  <w:divsChild>
                    <w:div w:id="1510221057">
                      <w:marLeft w:val="0"/>
                      <w:marRight w:val="0"/>
                      <w:marTop w:val="0"/>
                      <w:marBottom w:val="0"/>
                      <w:divBdr>
                        <w:top w:val="none" w:sz="0" w:space="0" w:color="auto"/>
                        <w:left w:val="none" w:sz="0" w:space="0" w:color="auto"/>
                        <w:bottom w:val="none" w:sz="0" w:space="0" w:color="auto"/>
                        <w:right w:val="none" w:sz="0" w:space="0" w:color="auto"/>
                      </w:divBdr>
                    </w:div>
                  </w:divsChild>
                </w:div>
                <w:div w:id="807630729">
                  <w:marLeft w:val="0"/>
                  <w:marRight w:val="0"/>
                  <w:marTop w:val="0"/>
                  <w:marBottom w:val="0"/>
                  <w:divBdr>
                    <w:top w:val="none" w:sz="0" w:space="0" w:color="auto"/>
                    <w:left w:val="none" w:sz="0" w:space="0" w:color="auto"/>
                    <w:bottom w:val="none" w:sz="0" w:space="0" w:color="auto"/>
                    <w:right w:val="none" w:sz="0" w:space="0" w:color="auto"/>
                  </w:divBdr>
                  <w:divsChild>
                    <w:div w:id="1886216463">
                      <w:marLeft w:val="0"/>
                      <w:marRight w:val="0"/>
                      <w:marTop w:val="0"/>
                      <w:marBottom w:val="0"/>
                      <w:divBdr>
                        <w:top w:val="none" w:sz="0" w:space="0" w:color="auto"/>
                        <w:left w:val="none" w:sz="0" w:space="0" w:color="auto"/>
                        <w:bottom w:val="none" w:sz="0" w:space="0" w:color="auto"/>
                        <w:right w:val="none" w:sz="0" w:space="0" w:color="auto"/>
                      </w:divBdr>
                    </w:div>
                  </w:divsChild>
                </w:div>
                <w:div w:id="813330388">
                  <w:marLeft w:val="0"/>
                  <w:marRight w:val="0"/>
                  <w:marTop w:val="0"/>
                  <w:marBottom w:val="0"/>
                  <w:divBdr>
                    <w:top w:val="none" w:sz="0" w:space="0" w:color="auto"/>
                    <w:left w:val="none" w:sz="0" w:space="0" w:color="auto"/>
                    <w:bottom w:val="none" w:sz="0" w:space="0" w:color="auto"/>
                    <w:right w:val="none" w:sz="0" w:space="0" w:color="auto"/>
                  </w:divBdr>
                  <w:divsChild>
                    <w:div w:id="191772710">
                      <w:marLeft w:val="0"/>
                      <w:marRight w:val="0"/>
                      <w:marTop w:val="0"/>
                      <w:marBottom w:val="0"/>
                      <w:divBdr>
                        <w:top w:val="none" w:sz="0" w:space="0" w:color="auto"/>
                        <w:left w:val="none" w:sz="0" w:space="0" w:color="auto"/>
                        <w:bottom w:val="none" w:sz="0" w:space="0" w:color="auto"/>
                        <w:right w:val="none" w:sz="0" w:space="0" w:color="auto"/>
                      </w:divBdr>
                    </w:div>
                  </w:divsChild>
                </w:div>
                <w:div w:id="828982392">
                  <w:marLeft w:val="0"/>
                  <w:marRight w:val="0"/>
                  <w:marTop w:val="0"/>
                  <w:marBottom w:val="0"/>
                  <w:divBdr>
                    <w:top w:val="none" w:sz="0" w:space="0" w:color="auto"/>
                    <w:left w:val="none" w:sz="0" w:space="0" w:color="auto"/>
                    <w:bottom w:val="none" w:sz="0" w:space="0" w:color="auto"/>
                    <w:right w:val="none" w:sz="0" w:space="0" w:color="auto"/>
                  </w:divBdr>
                  <w:divsChild>
                    <w:div w:id="352734144">
                      <w:marLeft w:val="0"/>
                      <w:marRight w:val="0"/>
                      <w:marTop w:val="0"/>
                      <w:marBottom w:val="0"/>
                      <w:divBdr>
                        <w:top w:val="none" w:sz="0" w:space="0" w:color="auto"/>
                        <w:left w:val="none" w:sz="0" w:space="0" w:color="auto"/>
                        <w:bottom w:val="none" w:sz="0" w:space="0" w:color="auto"/>
                        <w:right w:val="none" w:sz="0" w:space="0" w:color="auto"/>
                      </w:divBdr>
                    </w:div>
                  </w:divsChild>
                </w:div>
                <w:div w:id="958534389">
                  <w:marLeft w:val="0"/>
                  <w:marRight w:val="0"/>
                  <w:marTop w:val="0"/>
                  <w:marBottom w:val="0"/>
                  <w:divBdr>
                    <w:top w:val="none" w:sz="0" w:space="0" w:color="auto"/>
                    <w:left w:val="none" w:sz="0" w:space="0" w:color="auto"/>
                    <w:bottom w:val="none" w:sz="0" w:space="0" w:color="auto"/>
                    <w:right w:val="none" w:sz="0" w:space="0" w:color="auto"/>
                  </w:divBdr>
                  <w:divsChild>
                    <w:div w:id="130172467">
                      <w:marLeft w:val="0"/>
                      <w:marRight w:val="0"/>
                      <w:marTop w:val="0"/>
                      <w:marBottom w:val="0"/>
                      <w:divBdr>
                        <w:top w:val="none" w:sz="0" w:space="0" w:color="auto"/>
                        <w:left w:val="none" w:sz="0" w:space="0" w:color="auto"/>
                        <w:bottom w:val="none" w:sz="0" w:space="0" w:color="auto"/>
                        <w:right w:val="none" w:sz="0" w:space="0" w:color="auto"/>
                      </w:divBdr>
                    </w:div>
                  </w:divsChild>
                </w:div>
                <w:div w:id="986976812">
                  <w:marLeft w:val="0"/>
                  <w:marRight w:val="0"/>
                  <w:marTop w:val="0"/>
                  <w:marBottom w:val="0"/>
                  <w:divBdr>
                    <w:top w:val="none" w:sz="0" w:space="0" w:color="auto"/>
                    <w:left w:val="none" w:sz="0" w:space="0" w:color="auto"/>
                    <w:bottom w:val="none" w:sz="0" w:space="0" w:color="auto"/>
                    <w:right w:val="none" w:sz="0" w:space="0" w:color="auto"/>
                  </w:divBdr>
                  <w:divsChild>
                    <w:div w:id="1826821550">
                      <w:marLeft w:val="0"/>
                      <w:marRight w:val="0"/>
                      <w:marTop w:val="0"/>
                      <w:marBottom w:val="0"/>
                      <w:divBdr>
                        <w:top w:val="none" w:sz="0" w:space="0" w:color="auto"/>
                        <w:left w:val="none" w:sz="0" w:space="0" w:color="auto"/>
                        <w:bottom w:val="none" w:sz="0" w:space="0" w:color="auto"/>
                        <w:right w:val="none" w:sz="0" w:space="0" w:color="auto"/>
                      </w:divBdr>
                    </w:div>
                  </w:divsChild>
                </w:div>
                <w:div w:id="1050810447">
                  <w:marLeft w:val="0"/>
                  <w:marRight w:val="0"/>
                  <w:marTop w:val="0"/>
                  <w:marBottom w:val="0"/>
                  <w:divBdr>
                    <w:top w:val="none" w:sz="0" w:space="0" w:color="auto"/>
                    <w:left w:val="none" w:sz="0" w:space="0" w:color="auto"/>
                    <w:bottom w:val="none" w:sz="0" w:space="0" w:color="auto"/>
                    <w:right w:val="none" w:sz="0" w:space="0" w:color="auto"/>
                  </w:divBdr>
                  <w:divsChild>
                    <w:div w:id="1949000542">
                      <w:marLeft w:val="0"/>
                      <w:marRight w:val="0"/>
                      <w:marTop w:val="0"/>
                      <w:marBottom w:val="0"/>
                      <w:divBdr>
                        <w:top w:val="none" w:sz="0" w:space="0" w:color="auto"/>
                        <w:left w:val="none" w:sz="0" w:space="0" w:color="auto"/>
                        <w:bottom w:val="none" w:sz="0" w:space="0" w:color="auto"/>
                        <w:right w:val="none" w:sz="0" w:space="0" w:color="auto"/>
                      </w:divBdr>
                    </w:div>
                  </w:divsChild>
                </w:div>
                <w:div w:id="1052778021">
                  <w:marLeft w:val="0"/>
                  <w:marRight w:val="0"/>
                  <w:marTop w:val="0"/>
                  <w:marBottom w:val="0"/>
                  <w:divBdr>
                    <w:top w:val="none" w:sz="0" w:space="0" w:color="auto"/>
                    <w:left w:val="none" w:sz="0" w:space="0" w:color="auto"/>
                    <w:bottom w:val="none" w:sz="0" w:space="0" w:color="auto"/>
                    <w:right w:val="none" w:sz="0" w:space="0" w:color="auto"/>
                  </w:divBdr>
                  <w:divsChild>
                    <w:div w:id="1964648652">
                      <w:marLeft w:val="0"/>
                      <w:marRight w:val="0"/>
                      <w:marTop w:val="0"/>
                      <w:marBottom w:val="0"/>
                      <w:divBdr>
                        <w:top w:val="none" w:sz="0" w:space="0" w:color="auto"/>
                        <w:left w:val="none" w:sz="0" w:space="0" w:color="auto"/>
                        <w:bottom w:val="none" w:sz="0" w:space="0" w:color="auto"/>
                        <w:right w:val="none" w:sz="0" w:space="0" w:color="auto"/>
                      </w:divBdr>
                    </w:div>
                  </w:divsChild>
                </w:div>
                <w:div w:id="1054430597">
                  <w:marLeft w:val="0"/>
                  <w:marRight w:val="0"/>
                  <w:marTop w:val="0"/>
                  <w:marBottom w:val="0"/>
                  <w:divBdr>
                    <w:top w:val="none" w:sz="0" w:space="0" w:color="auto"/>
                    <w:left w:val="none" w:sz="0" w:space="0" w:color="auto"/>
                    <w:bottom w:val="none" w:sz="0" w:space="0" w:color="auto"/>
                    <w:right w:val="none" w:sz="0" w:space="0" w:color="auto"/>
                  </w:divBdr>
                  <w:divsChild>
                    <w:div w:id="232207068">
                      <w:marLeft w:val="0"/>
                      <w:marRight w:val="0"/>
                      <w:marTop w:val="0"/>
                      <w:marBottom w:val="0"/>
                      <w:divBdr>
                        <w:top w:val="none" w:sz="0" w:space="0" w:color="auto"/>
                        <w:left w:val="none" w:sz="0" w:space="0" w:color="auto"/>
                        <w:bottom w:val="none" w:sz="0" w:space="0" w:color="auto"/>
                        <w:right w:val="none" w:sz="0" w:space="0" w:color="auto"/>
                      </w:divBdr>
                    </w:div>
                  </w:divsChild>
                </w:div>
                <w:div w:id="1079209384">
                  <w:marLeft w:val="0"/>
                  <w:marRight w:val="0"/>
                  <w:marTop w:val="0"/>
                  <w:marBottom w:val="0"/>
                  <w:divBdr>
                    <w:top w:val="none" w:sz="0" w:space="0" w:color="auto"/>
                    <w:left w:val="none" w:sz="0" w:space="0" w:color="auto"/>
                    <w:bottom w:val="none" w:sz="0" w:space="0" w:color="auto"/>
                    <w:right w:val="none" w:sz="0" w:space="0" w:color="auto"/>
                  </w:divBdr>
                  <w:divsChild>
                    <w:div w:id="1672100146">
                      <w:marLeft w:val="0"/>
                      <w:marRight w:val="0"/>
                      <w:marTop w:val="0"/>
                      <w:marBottom w:val="0"/>
                      <w:divBdr>
                        <w:top w:val="none" w:sz="0" w:space="0" w:color="auto"/>
                        <w:left w:val="none" w:sz="0" w:space="0" w:color="auto"/>
                        <w:bottom w:val="none" w:sz="0" w:space="0" w:color="auto"/>
                        <w:right w:val="none" w:sz="0" w:space="0" w:color="auto"/>
                      </w:divBdr>
                    </w:div>
                  </w:divsChild>
                </w:div>
                <w:div w:id="1142575042">
                  <w:marLeft w:val="0"/>
                  <w:marRight w:val="0"/>
                  <w:marTop w:val="0"/>
                  <w:marBottom w:val="0"/>
                  <w:divBdr>
                    <w:top w:val="none" w:sz="0" w:space="0" w:color="auto"/>
                    <w:left w:val="none" w:sz="0" w:space="0" w:color="auto"/>
                    <w:bottom w:val="none" w:sz="0" w:space="0" w:color="auto"/>
                    <w:right w:val="none" w:sz="0" w:space="0" w:color="auto"/>
                  </w:divBdr>
                  <w:divsChild>
                    <w:div w:id="1434403853">
                      <w:marLeft w:val="0"/>
                      <w:marRight w:val="0"/>
                      <w:marTop w:val="0"/>
                      <w:marBottom w:val="0"/>
                      <w:divBdr>
                        <w:top w:val="none" w:sz="0" w:space="0" w:color="auto"/>
                        <w:left w:val="none" w:sz="0" w:space="0" w:color="auto"/>
                        <w:bottom w:val="none" w:sz="0" w:space="0" w:color="auto"/>
                        <w:right w:val="none" w:sz="0" w:space="0" w:color="auto"/>
                      </w:divBdr>
                    </w:div>
                  </w:divsChild>
                </w:div>
                <w:div w:id="1144664419">
                  <w:marLeft w:val="0"/>
                  <w:marRight w:val="0"/>
                  <w:marTop w:val="0"/>
                  <w:marBottom w:val="0"/>
                  <w:divBdr>
                    <w:top w:val="none" w:sz="0" w:space="0" w:color="auto"/>
                    <w:left w:val="none" w:sz="0" w:space="0" w:color="auto"/>
                    <w:bottom w:val="none" w:sz="0" w:space="0" w:color="auto"/>
                    <w:right w:val="none" w:sz="0" w:space="0" w:color="auto"/>
                  </w:divBdr>
                  <w:divsChild>
                    <w:div w:id="1241676760">
                      <w:marLeft w:val="0"/>
                      <w:marRight w:val="0"/>
                      <w:marTop w:val="0"/>
                      <w:marBottom w:val="0"/>
                      <w:divBdr>
                        <w:top w:val="none" w:sz="0" w:space="0" w:color="auto"/>
                        <w:left w:val="none" w:sz="0" w:space="0" w:color="auto"/>
                        <w:bottom w:val="none" w:sz="0" w:space="0" w:color="auto"/>
                        <w:right w:val="none" w:sz="0" w:space="0" w:color="auto"/>
                      </w:divBdr>
                    </w:div>
                  </w:divsChild>
                </w:div>
                <w:div w:id="1205755016">
                  <w:marLeft w:val="0"/>
                  <w:marRight w:val="0"/>
                  <w:marTop w:val="0"/>
                  <w:marBottom w:val="0"/>
                  <w:divBdr>
                    <w:top w:val="none" w:sz="0" w:space="0" w:color="auto"/>
                    <w:left w:val="none" w:sz="0" w:space="0" w:color="auto"/>
                    <w:bottom w:val="none" w:sz="0" w:space="0" w:color="auto"/>
                    <w:right w:val="none" w:sz="0" w:space="0" w:color="auto"/>
                  </w:divBdr>
                  <w:divsChild>
                    <w:div w:id="406927022">
                      <w:marLeft w:val="0"/>
                      <w:marRight w:val="0"/>
                      <w:marTop w:val="0"/>
                      <w:marBottom w:val="0"/>
                      <w:divBdr>
                        <w:top w:val="none" w:sz="0" w:space="0" w:color="auto"/>
                        <w:left w:val="none" w:sz="0" w:space="0" w:color="auto"/>
                        <w:bottom w:val="none" w:sz="0" w:space="0" w:color="auto"/>
                        <w:right w:val="none" w:sz="0" w:space="0" w:color="auto"/>
                      </w:divBdr>
                    </w:div>
                  </w:divsChild>
                </w:div>
                <w:div w:id="1289318655">
                  <w:marLeft w:val="0"/>
                  <w:marRight w:val="0"/>
                  <w:marTop w:val="0"/>
                  <w:marBottom w:val="0"/>
                  <w:divBdr>
                    <w:top w:val="none" w:sz="0" w:space="0" w:color="auto"/>
                    <w:left w:val="none" w:sz="0" w:space="0" w:color="auto"/>
                    <w:bottom w:val="none" w:sz="0" w:space="0" w:color="auto"/>
                    <w:right w:val="none" w:sz="0" w:space="0" w:color="auto"/>
                  </w:divBdr>
                  <w:divsChild>
                    <w:div w:id="1955139126">
                      <w:marLeft w:val="0"/>
                      <w:marRight w:val="0"/>
                      <w:marTop w:val="0"/>
                      <w:marBottom w:val="0"/>
                      <w:divBdr>
                        <w:top w:val="none" w:sz="0" w:space="0" w:color="auto"/>
                        <w:left w:val="none" w:sz="0" w:space="0" w:color="auto"/>
                        <w:bottom w:val="none" w:sz="0" w:space="0" w:color="auto"/>
                        <w:right w:val="none" w:sz="0" w:space="0" w:color="auto"/>
                      </w:divBdr>
                    </w:div>
                  </w:divsChild>
                </w:div>
                <w:div w:id="1295403325">
                  <w:marLeft w:val="0"/>
                  <w:marRight w:val="0"/>
                  <w:marTop w:val="0"/>
                  <w:marBottom w:val="0"/>
                  <w:divBdr>
                    <w:top w:val="none" w:sz="0" w:space="0" w:color="auto"/>
                    <w:left w:val="none" w:sz="0" w:space="0" w:color="auto"/>
                    <w:bottom w:val="none" w:sz="0" w:space="0" w:color="auto"/>
                    <w:right w:val="none" w:sz="0" w:space="0" w:color="auto"/>
                  </w:divBdr>
                  <w:divsChild>
                    <w:div w:id="8526871">
                      <w:marLeft w:val="0"/>
                      <w:marRight w:val="0"/>
                      <w:marTop w:val="0"/>
                      <w:marBottom w:val="0"/>
                      <w:divBdr>
                        <w:top w:val="none" w:sz="0" w:space="0" w:color="auto"/>
                        <w:left w:val="none" w:sz="0" w:space="0" w:color="auto"/>
                        <w:bottom w:val="none" w:sz="0" w:space="0" w:color="auto"/>
                        <w:right w:val="none" w:sz="0" w:space="0" w:color="auto"/>
                      </w:divBdr>
                    </w:div>
                    <w:div w:id="636909092">
                      <w:marLeft w:val="0"/>
                      <w:marRight w:val="0"/>
                      <w:marTop w:val="0"/>
                      <w:marBottom w:val="0"/>
                      <w:divBdr>
                        <w:top w:val="none" w:sz="0" w:space="0" w:color="auto"/>
                        <w:left w:val="none" w:sz="0" w:space="0" w:color="auto"/>
                        <w:bottom w:val="none" w:sz="0" w:space="0" w:color="auto"/>
                        <w:right w:val="none" w:sz="0" w:space="0" w:color="auto"/>
                      </w:divBdr>
                    </w:div>
                    <w:div w:id="1779257980">
                      <w:marLeft w:val="0"/>
                      <w:marRight w:val="0"/>
                      <w:marTop w:val="0"/>
                      <w:marBottom w:val="0"/>
                      <w:divBdr>
                        <w:top w:val="none" w:sz="0" w:space="0" w:color="auto"/>
                        <w:left w:val="none" w:sz="0" w:space="0" w:color="auto"/>
                        <w:bottom w:val="none" w:sz="0" w:space="0" w:color="auto"/>
                        <w:right w:val="none" w:sz="0" w:space="0" w:color="auto"/>
                      </w:divBdr>
                    </w:div>
                    <w:div w:id="1797991129">
                      <w:marLeft w:val="0"/>
                      <w:marRight w:val="0"/>
                      <w:marTop w:val="0"/>
                      <w:marBottom w:val="0"/>
                      <w:divBdr>
                        <w:top w:val="none" w:sz="0" w:space="0" w:color="auto"/>
                        <w:left w:val="none" w:sz="0" w:space="0" w:color="auto"/>
                        <w:bottom w:val="none" w:sz="0" w:space="0" w:color="auto"/>
                        <w:right w:val="none" w:sz="0" w:space="0" w:color="auto"/>
                      </w:divBdr>
                    </w:div>
                  </w:divsChild>
                </w:div>
                <w:div w:id="1461069007">
                  <w:marLeft w:val="0"/>
                  <w:marRight w:val="0"/>
                  <w:marTop w:val="0"/>
                  <w:marBottom w:val="0"/>
                  <w:divBdr>
                    <w:top w:val="none" w:sz="0" w:space="0" w:color="auto"/>
                    <w:left w:val="none" w:sz="0" w:space="0" w:color="auto"/>
                    <w:bottom w:val="none" w:sz="0" w:space="0" w:color="auto"/>
                    <w:right w:val="none" w:sz="0" w:space="0" w:color="auto"/>
                  </w:divBdr>
                  <w:divsChild>
                    <w:div w:id="1160543927">
                      <w:marLeft w:val="0"/>
                      <w:marRight w:val="0"/>
                      <w:marTop w:val="0"/>
                      <w:marBottom w:val="0"/>
                      <w:divBdr>
                        <w:top w:val="none" w:sz="0" w:space="0" w:color="auto"/>
                        <w:left w:val="none" w:sz="0" w:space="0" w:color="auto"/>
                        <w:bottom w:val="none" w:sz="0" w:space="0" w:color="auto"/>
                        <w:right w:val="none" w:sz="0" w:space="0" w:color="auto"/>
                      </w:divBdr>
                    </w:div>
                  </w:divsChild>
                </w:div>
                <w:div w:id="1529031094">
                  <w:marLeft w:val="0"/>
                  <w:marRight w:val="0"/>
                  <w:marTop w:val="0"/>
                  <w:marBottom w:val="0"/>
                  <w:divBdr>
                    <w:top w:val="none" w:sz="0" w:space="0" w:color="auto"/>
                    <w:left w:val="none" w:sz="0" w:space="0" w:color="auto"/>
                    <w:bottom w:val="none" w:sz="0" w:space="0" w:color="auto"/>
                    <w:right w:val="none" w:sz="0" w:space="0" w:color="auto"/>
                  </w:divBdr>
                  <w:divsChild>
                    <w:div w:id="1097556331">
                      <w:marLeft w:val="0"/>
                      <w:marRight w:val="0"/>
                      <w:marTop w:val="0"/>
                      <w:marBottom w:val="0"/>
                      <w:divBdr>
                        <w:top w:val="none" w:sz="0" w:space="0" w:color="auto"/>
                        <w:left w:val="none" w:sz="0" w:space="0" w:color="auto"/>
                        <w:bottom w:val="none" w:sz="0" w:space="0" w:color="auto"/>
                        <w:right w:val="none" w:sz="0" w:space="0" w:color="auto"/>
                      </w:divBdr>
                    </w:div>
                  </w:divsChild>
                </w:div>
                <w:div w:id="1672029807">
                  <w:marLeft w:val="0"/>
                  <w:marRight w:val="0"/>
                  <w:marTop w:val="0"/>
                  <w:marBottom w:val="0"/>
                  <w:divBdr>
                    <w:top w:val="none" w:sz="0" w:space="0" w:color="auto"/>
                    <w:left w:val="none" w:sz="0" w:space="0" w:color="auto"/>
                    <w:bottom w:val="none" w:sz="0" w:space="0" w:color="auto"/>
                    <w:right w:val="none" w:sz="0" w:space="0" w:color="auto"/>
                  </w:divBdr>
                  <w:divsChild>
                    <w:div w:id="742603432">
                      <w:marLeft w:val="0"/>
                      <w:marRight w:val="0"/>
                      <w:marTop w:val="0"/>
                      <w:marBottom w:val="0"/>
                      <w:divBdr>
                        <w:top w:val="none" w:sz="0" w:space="0" w:color="auto"/>
                        <w:left w:val="none" w:sz="0" w:space="0" w:color="auto"/>
                        <w:bottom w:val="none" w:sz="0" w:space="0" w:color="auto"/>
                        <w:right w:val="none" w:sz="0" w:space="0" w:color="auto"/>
                      </w:divBdr>
                    </w:div>
                  </w:divsChild>
                </w:div>
                <w:div w:id="1676103622">
                  <w:marLeft w:val="0"/>
                  <w:marRight w:val="0"/>
                  <w:marTop w:val="0"/>
                  <w:marBottom w:val="0"/>
                  <w:divBdr>
                    <w:top w:val="none" w:sz="0" w:space="0" w:color="auto"/>
                    <w:left w:val="none" w:sz="0" w:space="0" w:color="auto"/>
                    <w:bottom w:val="none" w:sz="0" w:space="0" w:color="auto"/>
                    <w:right w:val="none" w:sz="0" w:space="0" w:color="auto"/>
                  </w:divBdr>
                  <w:divsChild>
                    <w:div w:id="188109462">
                      <w:marLeft w:val="0"/>
                      <w:marRight w:val="0"/>
                      <w:marTop w:val="0"/>
                      <w:marBottom w:val="0"/>
                      <w:divBdr>
                        <w:top w:val="none" w:sz="0" w:space="0" w:color="auto"/>
                        <w:left w:val="none" w:sz="0" w:space="0" w:color="auto"/>
                        <w:bottom w:val="none" w:sz="0" w:space="0" w:color="auto"/>
                        <w:right w:val="none" w:sz="0" w:space="0" w:color="auto"/>
                      </w:divBdr>
                    </w:div>
                  </w:divsChild>
                </w:div>
                <w:div w:id="1702825917">
                  <w:marLeft w:val="0"/>
                  <w:marRight w:val="0"/>
                  <w:marTop w:val="0"/>
                  <w:marBottom w:val="0"/>
                  <w:divBdr>
                    <w:top w:val="none" w:sz="0" w:space="0" w:color="auto"/>
                    <w:left w:val="none" w:sz="0" w:space="0" w:color="auto"/>
                    <w:bottom w:val="none" w:sz="0" w:space="0" w:color="auto"/>
                    <w:right w:val="none" w:sz="0" w:space="0" w:color="auto"/>
                  </w:divBdr>
                  <w:divsChild>
                    <w:div w:id="605622482">
                      <w:marLeft w:val="0"/>
                      <w:marRight w:val="0"/>
                      <w:marTop w:val="0"/>
                      <w:marBottom w:val="0"/>
                      <w:divBdr>
                        <w:top w:val="none" w:sz="0" w:space="0" w:color="auto"/>
                        <w:left w:val="none" w:sz="0" w:space="0" w:color="auto"/>
                        <w:bottom w:val="none" w:sz="0" w:space="0" w:color="auto"/>
                        <w:right w:val="none" w:sz="0" w:space="0" w:color="auto"/>
                      </w:divBdr>
                    </w:div>
                  </w:divsChild>
                </w:div>
                <w:div w:id="1768232847">
                  <w:marLeft w:val="0"/>
                  <w:marRight w:val="0"/>
                  <w:marTop w:val="0"/>
                  <w:marBottom w:val="0"/>
                  <w:divBdr>
                    <w:top w:val="none" w:sz="0" w:space="0" w:color="auto"/>
                    <w:left w:val="none" w:sz="0" w:space="0" w:color="auto"/>
                    <w:bottom w:val="none" w:sz="0" w:space="0" w:color="auto"/>
                    <w:right w:val="none" w:sz="0" w:space="0" w:color="auto"/>
                  </w:divBdr>
                  <w:divsChild>
                    <w:div w:id="208886302">
                      <w:marLeft w:val="0"/>
                      <w:marRight w:val="0"/>
                      <w:marTop w:val="0"/>
                      <w:marBottom w:val="0"/>
                      <w:divBdr>
                        <w:top w:val="none" w:sz="0" w:space="0" w:color="auto"/>
                        <w:left w:val="none" w:sz="0" w:space="0" w:color="auto"/>
                        <w:bottom w:val="none" w:sz="0" w:space="0" w:color="auto"/>
                        <w:right w:val="none" w:sz="0" w:space="0" w:color="auto"/>
                      </w:divBdr>
                    </w:div>
                    <w:div w:id="689993936">
                      <w:marLeft w:val="0"/>
                      <w:marRight w:val="0"/>
                      <w:marTop w:val="0"/>
                      <w:marBottom w:val="0"/>
                      <w:divBdr>
                        <w:top w:val="none" w:sz="0" w:space="0" w:color="auto"/>
                        <w:left w:val="none" w:sz="0" w:space="0" w:color="auto"/>
                        <w:bottom w:val="none" w:sz="0" w:space="0" w:color="auto"/>
                        <w:right w:val="none" w:sz="0" w:space="0" w:color="auto"/>
                      </w:divBdr>
                    </w:div>
                    <w:div w:id="1160972640">
                      <w:marLeft w:val="0"/>
                      <w:marRight w:val="0"/>
                      <w:marTop w:val="0"/>
                      <w:marBottom w:val="0"/>
                      <w:divBdr>
                        <w:top w:val="none" w:sz="0" w:space="0" w:color="auto"/>
                        <w:left w:val="none" w:sz="0" w:space="0" w:color="auto"/>
                        <w:bottom w:val="none" w:sz="0" w:space="0" w:color="auto"/>
                        <w:right w:val="none" w:sz="0" w:space="0" w:color="auto"/>
                      </w:divBdr>
                    </w:div>
                    <w:div w:id="1839229049">
                      <w:marLeft w:val="0"/>
                      <w:marRight w:val="0"/>
                      <w:marTop w:val="0"/>
                      <w:marBottom w:val="0"/>
                      <w:divBdr>
                        <w:top w:val="none" w:sz="0" w:space="0" w:color="auto"/>
                        <w:left w:val="none" w:sz="0" w:space="0" w:color="auto"/>
                        <w:bottom w:val="none" w:sz="0" w:space="0" w:color="auto"/>
                        <w:right w:val="none" w:sz="0" w:space="0" w:color="auto"/>
                      </w:divBdr>
                    </w:div>
                  </w:divsChild>
                </w:div>
                <w:div w:id="1899238634">
                  <w:marLeft w:val="0"/>
                  <w:marRight w:val="0"/>
                  <w:marTop w:val="0"/>
                  <w:marBottom w:val="0"/>
                  <w:divBdr>
                    <w:top w:val="none" w:sz="0" w:space="0" w:color="auto"/>
                    <w:left w:val="none" w:sz="0" w:space="0" w:color="auto"/>
                    <w:bottom w:val="none" w:sz="0" w:space="0" w:color="auto"/>
                    <w:right w:val="none" w:sz="0" w:space="0" w:color="auto"/>
                  </w:divBdr>
                  <w:divsChild>
                    <w:div w:id="1332031014">
                      <w:marLeft w:val="0"/>
                      <w:marRight w:val="0"/>
                      <w:marTop w:val="0"/>
                      <w:marBottom w:val="0"/>
                      <w:divBdr>
                        <w:top w:val="none" w:sz="0" w:space="0" w:color="auto"/>
                        <w:left w:val="none" w:sz="0" w:space="0" w:color="auto"/>
                        <w:bottom w:val="none" w:sz="0" w:space="0" w:color="auto"/>
                        <w:right w:val="none" w:sz="0" w:space="0" w:color="auto"/>
                      </w:divBdr>
                    </w:div>
                  </w:divsChild>
                </w:div>
                <w:div w:id="1925336581">
                  <w:marLeft w:val="0"/>
                  <w:marRight w:val="0"/>
                  <w:marTop w:val="0"/>
                  <w:marBottom w:val="0"/>
                  <w:divBdr>
                    <w:top w:val="none" w:sz="0" w:space="0" w:color="auto"/>
                    <w:left w:val="none" w:sz="0" w:space="0" w:color="auto"/>
                    <w:bottom w:val="none" w:sz="0" w:space="0" w:color="auto"/>
                    <w:right w:val="none" w:sz="0" w:space="0" w:color="auto"/>
                  </w:divBdr>
                  <w:divsChild>
                    <w:div w:id="1296368356">
                      <w:marLeft w:val="0"/>
                      <w:marRight w:val="0"/>
                      <w:marTop w:val="0"/>
                      <w:marBottom w:val="0"/>
                      <w:divBdr>
                        <w:top w:val="none" w:sz="0" w:space="0" w:color="auto"/>
                        <w:left w:val="none" w:sz="0" w:space="0" w:color="auto"/>
                        <w:bottom w:val="none" w:sz="0" w:space="0" w:color="auto"/>
                        <w:right w:val="none" w:sz="0" w:space="0" w:color="auto"/>
                      </w:divBdr>
                    </w:div>
                  </w:divsChild>
                </w:div>
                <w:div w:id="1969049279">
                  <w:marLeft w:val="0"/>
                  <w:marRight w:val="0"/>
                  <w:marTop w:val="0"/>
                  <w:marBottom w:val="0"/>
                  <w:divBdr>
                    <w:top w:val="none" w:sz="0" w:space="0" w:color="auto"/>
                    <w:left w:val="none" w:sz="0" w:space="0" w:color="auto"/>
                    <w:bottom w:val="none" w:sz="0" w:space="0" w:color="auto"/>
                    <w:right w:val="none" w:sz="0" w:space="0" w:color="auto"/>
                  </w:divBdr>
                  <w:divsChild>
                    <w:div w:id="1289773006">
                      <w:marLeft w:val="0"/>
                      <w:marRight w:val="0"/>
                      <w:marTop w:val="0"/>
                      <w:marBottom w:val="0"/>
                      <w:divBdr>
                        <w:top w:val="none" w:sz="0" w:space="0" w:color="auto"/>
                        <w:left w:val="none" w:sz="0" w:space="0" w:color="auto"/>
                        <w:bottom w:val="none" w:sz="0" w:space="0" w:color="auto"/>
                        <w:right w:val="none" w:sz="0" w:space="0" w:color="auto"/>
                      </w:divBdr>
                    </w:div>
                  </w:divsChild>
                </w:div>
                <w:div w:id="2058774684">
                  <w:marLeft w:val="0"/>
                  <w:marRight w:val="0"/>
                  <w:marTop w:val="0"/>
                  <w:marBottom w:val="0"/>
                  <w:divBdr>
                    <w:top w:val="none" w:sz="0" w:space="0" w:color="auto"/>
                    <w:left w:val="none" w:sz="0" w:space="0" w:color="auto"/>
                    <w:bottom w:val="none" w:sz="0" w:space="0" w:color="auto"/>
                    <w:right w:val="none" w:sz="0" w:space="0" w:color="auto"/>
                  </w:divBdr>
                  <w:divsChild>
                    <w:div w:id="1502356159">
                      <w:marLeft w:val="0"/>
                      <w:marRight w:val="0"/>
                      <w:marTop w:val="0"/>
                      <w:marBottom w:val="0"/>
                      <w:divBdr>
                        <w:top w:val="none" w:sz="0" w:space="0" w:color="auto"/>
                        <w:left w:val="none" w:sz="0" w:space="0" w:color="auto"/>
                        <w:bottom w:val="none" w:sz="0" w:space="0" w:color="auto"/>
                        <w:right w:val="none" w:sz="0" w:space="0" w:color="auto"/>
                      </w:divBdr>
                    </w:div>
                  </w:divsChild>
                </w:div>
                <w:div w:id="2122331733">
                  <w:marLeft w:val="0"/>
                  <w:marRight w:val="0"/>
                  <w:marTop w:val="0"/>
                  <w:marBottom w:val="0"/>
                  <w:divBdr>
                    <w:top w:val="none" w:sz="0" w:space="0" w:color="auto"/>
                    <w:left w:val="none" w:sz="0" w:space="0" w:color="auto"/>
                    <w:bottom w:val="none" w:sz="0" w:space="0" w:color="auto"/>
                    <w:right w:val="none" w:sz="0" w:space="0" w:color="auto"/>
                  </w:divBdr>
                  <w:divsChild>
                    <w:div w:id="8631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21345">
          <w:marLeft w:val="0"/>
          <w:marRight w:val="0"/>
          <w:marTop w:val="0"/>
          <w:marBottom w:val="0"/>
          <w:divBdr>
            <w:top w:val="none" w:sz="0" w:space="0" w:color="auto"/>
            <w:left w:val="none" w:sz="0" w:space="0" w:color="auto"/>
            <w:bottom w:val="none" w:sz="0" w:space="0" w:color="auto"/>
            <w:right w:val="none" w:sz="0" w:space="0" w:color="auto"/>
          </w:divBdr>
        </w:div>
        <w:div w:id="1190728938">
          <w:marLeft w:val="0"/>
          <w:marRight w:val="0"/>
          <w:marTop w:val="0"/>
          <w:marBottom w:val="0"/>
          <w:divBdr>
            <w:top w:val="none" w:sz="0" w:space="0" w:color="auto"/>
            <w:left w:val="none" w:sz="0" w:space="0" w:color="auto"/>
            <w:bottom w:val="none" w:sz="0" w:space="0" w:color="auto"/>
            <w:right w:val="none" w:sz="0" w:space="0" w:color="auto"/>
          </w:divBdr>
        </w:div>
        <w:div w:id="1262451206">
          <w:marLeft w:val="0"/>
          <w:marRight w:val="0"/>
          <w:marTop w:val="0"/>
          <w:marBottom w:val="0"/>
          <w:divBdr>
            <w:top w:val="none" w:sz="0" w:space="0" w:color="auto"/>
            <w:left w:val="none" w:sz="0" w:space="0" w:color="auto"/>
            <w:bottom w:val="none" w:sz="0" w:space="0" w:color="auto"/>
            <w:right w:val="none" w:sz="0" w:space="0" w:color="auto"/>
          </w:divBdr>
        </w:div>
        <w:div w:id="1314027446">
          <w:marLeft w:val="0"/>
          <w:marRight w:val="0"/>
          <w:marTop w:val="0"/>
          <w:marBottom w:val="0"/>
          <w:divBdr>
            <w:top w:val="none" w:sz="0" w:space="0" w:color="auto"/>
            <w:left w:val="none" w:sz="0" w:space="0" w:color="auto"/>
            <w:bottom w:val="none" w:sz="0" w:space="0" w:color="auto"/>
            <w:right w:val="none" w:sz="0" w:space="0" w:color="auto"/>
          </w:divBdr>
        </w:div>
        <w:div w:id="1361122849">
          <w:marLeft w:val="0"/>
          <w:marRight w:val="0"/>
          <w:marTop w:val="0"/>
          <w:marBottom w:val="0"/>
          <w:divBdr>
            <w:top w:val="none" w:sz="0" w:space="0" w:color="auto"/>
            <w:left w:val="none" w:sz="0" w:space="0" w:color="auto"/>
            <w:bottom w:val="none" w:sz="0" w:space="0" w:color="auto"/>
            <w:right w:val="none" w:sz="0" w:space="0" w:color="auto"/>
          </w:divBdr>
          <w:divsChild>
            <w:div w:id="1496217817">
              <w:marLeft w:val="-75"/>
              <w:marRight w:val="0"/>
              <w:marTop w:val="30"/>
              <w:marBottom w:val="30"/>
              <w:divBdr>
                <w:top w:val="none" w:sz="0" w:space="0" w:color="auto"/>
                <w:left w:val="none" w:sz="0" w:space="0" w:color="auto"/>
                <w:bottom w:val="none" w:sz="0" w:space="0" w:color="auto"/>
                <w:right w:val="none" w:sz="0" w:space="0" w:color="auto"/>
              </w:divBdr>
              <w:divsChild>
                <w:div w:id="863714">
                  <w:marLeft w:val="0"/>
                  <w:marRight w:val="0"/>
                  <w:marTop w:val="0"/>
                  <w:marBottom w:val="0"/>
                  <w:divBdr>
                    <w:top w:val="none" w:sz="0" w:space="0" w:color="auto"/>
                    <w:left w:val="none" w:sz="0" w:space="0" w:color="auto"/>
                    <w:bottom w:val="none" w:sz="0" w:space="0" w:color="auto"/>
                    <w:right w:val="none" w:sz="0" w:space="0" w:color="auto"/>
                  </w:divBdr>
                  <w:divsChild>
                    <w:div w:id="108934661">
                      <w:marLeft w:val="0"/>
                      <w:marRight w:val="0"/>
                      <w:marTop w:val="0"/>
                      <w:marBottom w:val="0"/>
                      <w:divBdr>
                        <w:top w:val="none" w:sz="0" w:space="0" w:color="auto"/>
                        <w:left w:val="none" w:sz="0" w:space="0" w:color="auto"/>
                        <w:bottom w:val="none" w:sz="0" w:space="0" w:color="auto"/>
                        <w:right w:val="none" w:sz="0" w:space="0" w:color="auto"/>
                      </w:divBdr>
                    </w:div>
                  </w:divsChild>
                </w:div>
                <w:div w:id="11147105">
                  <w:marLeft w:val="0"/>
                  <w:marRight w:val="0"/>
                  <w:marTop w:val="0"/>
                  <w:marBottom w:val="0"/>
                  <w:divBdr>
                    <w:top w:val="none" w:sz="0" w:space="0" w:color="auto"/>
                    <w:left w:val="none" w:sz="0" w:space="0" w:color="auto"/>
                    <w:bottom w:val="none" w:sz="0" w:space="0" w:color="auto"/>
                    <w:right w:val="none" w:sz="0" w:space="0" w:color="auto"/>
                  </w:divBdr>
                  <w:divsChild>
                    <w:div w:id="1206333003">
                      <w:marLeft w:val="0"/>
                      <w:marRight w:val="0"/>
                      <w:marTop w:val="0"/>
                      <w:marBottom w:val="0"/>
                      <w:divBdr>
                        <w:top w:val="none" w:sz="0" w:space="0" w:color="auto"/>
                        <w:left w:val="none" w:sz="0" w:space="0" w:color="auto"/>
                        <w:bottom w:val="none" w:sz="0" w:space="0" w:color="auto"/>
                        <w:right w:val="none" w:sz="0" w:space="0" w:color="auto"/>
                      </w:divBdr>
                    </w:div>
                  </w:divsChild>
                </w:div>
                <w:div w:id="22677442">
                  <w:marLeft w:val="0"/>
                  <w:marRight w:val="0"/>
                  <w:marTop w:val="0"/>
                  <w:marBottom w:val="0"/>
                  <w:divBdr>
                    <w:top w:val="none" w:sz="0" w:space="0" w:color="auto"/>
                    <w:left w:val="none" w:sz="0" w:space="0" w:color="auto"/>
                    <w:bottom w:val="none" w:sz="0" w:space="0" w:color="auto"/>
                    <w:right w:val="none" w:sz="0" w:space="0" w:color="auto"/>
                  </w:divBdr>
                  <w:divsChild>
                    <w:div w:id="1391420696">
                      <w:marLeft w:val="0"/>
                      <w:marRight w:val="0"/>
                      <w:marTop w:val="0"/>
                      <w:marBottom w:val="0"/>
                      <w:divBdr>
                        <w:top w:val="none" w:sz="0" w:space="0" w:color="auto"/>
                        <w:left w:val="none" w:sz="0" w:space="0" w:color="auto"/>
                        <w:bottom w:val="none" w:sz="0" w:space="0" w:color="auto"/>
                        <w:right w:val="none" w:sz="0" w:space="0" w:color="auto"/>
                      </w:divBdr>
                    </w:div>
                  </w:divsChild>
                </w:div>
                <w:div w:id="67386490">
                  <w:marLeft w:val="0"/>
                  <w:marRight w:val="0"/>
                  <w:marTop w:val="0"/>
                  <w:marBottom w:val="0"/>
                  <w:divBdr>
                    <w:top w:val="none" w:sz="0" w:space="0" w:color="auto"/>
                    <w:left w:val="none" w:sz="0" w:space="0" w:color="auto"/>
                    <w:bottom w:val="none" w:sz="0" w:space="0" w:color="auto"/>
                    <w:right w:val="none" w:sz="0" w:space="0" w:color="auto"/>
                  </w:divBdr>
                  <w:divsChild>
                    <w:div w:id="1129741180">
                      <w:marLeft w:val="0"/>
                      <w:marRight w:val="0"/>
                      <w:marTop w:val="0"/>
                      <w:marBottom w:val="0"/>
                      <w:divBdr>
                        <w:top w:val="none" w:sz="0" w:space="0" w:color="auto"/>
                        <w:left w:val="none" w:sz="0" w:space="0" w:color="auto"/>
                        <w:bottom w:val="none" w:sz="0" w:space="0" w:color="auto"/>
                        <w:right w:val="none" w:sz="0" w:space="0" w:color="auto"/>
                      </w:divBdr>
                    </w:div>
                  </w:divsChild>
                </w:div>
                <w:div w:id="107092107">
                  <w:marLeft w:val="0"/>
                  <w:marRight w:val="0"/>
                  <w:marTop w:val="0"/>
                  <w:marBottom w:val="0"/>
                  <w:divBdr>
                    <w:top w:val="none" w:sz="0" w:space="0" w:color="auto"/>
                    <w:left w:val="none" w:sz="0" w:space="0" w:color="auto"/>
                    <w:bottom w:val="none" w:sz="0" w:space="0" w:color="auto"/>
                    <w:right w:val="none" w:sz="0" w:space="0" w:color="auto"/>
                  </w:divBdr>
                  <w:divsChild>
                    <w:div w:id="1593734112">
                      <w:marLeft w:val="0"/>
                      <w:marRight w:val="0"/>
                      <w:marTop w:val="0"/>
                      <w:marBottom w:val="0"/>
                      <w:divBdr>
                        <w:top w:val="none" w:sz="0" w:space="0" w:color="auto"/>
                        <w:left w:val="none" w:sz="0" w:space="0" w:color="auto"/>
                        <w:bottom w:val="none" w:sz="0" w:space="0" w:color="auto"/>
                        <w:right w:val="none" w:sz="0" w:space="0" w:color="auto"/>
                      </w:divBdr>
                    </w:div>
                  </w:divsChild>
                </w:div>
                <w:div w:id="135146529">
                  <w:marLeft w:val="0"/>
                  <w:marRight w:val="0"/>
                  <w:marTop w:val="0"/>
                  <w:marBottom w:val="0"/>
                  <w:divBdr>
                    <w:top w:val="none" w:sz="0" w:space="0" w:color="auto"/>
                    <w:left w:val="none" w:sz="0" w:space="0" w:color="auto"/>
                    <w:bottom w:val="none" w:sz="0" w:space="0" w:color="auto"/>
                    <w:right w:val="none" w:sz="0" w:space="0" w:color="auto"/>
                  </w:divBdr>
                  <w:divsChild>
                    <w:div w:id="694616778">
                      <w:marLeft w:val="0"/>
                      <w:marRight w:val="0"/>
                      <w:marTop w:val="0"/>
                      <w:marBottom w:val="0"/>
                      <w:divBdr>
                        <w:top w:val="none" w:sz="0" w:space="0" w:color="auto"/>
                        <w:left w:val="none" w:sz="0" w:space="0" w:color="auto"/>
                        <w:bottom w:val="none" w:sz="0" w:space="0" w:color="auto"/>
                        <w:right w:val="none" w:sz="0" w:space="0" w:color="auto"/>
                      </w:divBdr>
                    </w:div>
                  </w:divsChild>
                </w:div>
                <w:div w:id="138036555">
                  <w:marLeft w:val="0"/>
                  <w:marRight w:val="0"/>
                  <w:marTop w:val="0"/>
                  <w:marBottom w:val="0"/>
                  <w:divBdr>
                    <w:top w:val="none" w:sz="0" w:space="0" w:color="auto"/>
                    <w:left w:val="none" w:sz="0" w:space="0" w:color="auto"/>
                    <w:bottom w:val="none" w:sz="0" w:space="0" w:color="auto"/>
                    <w:right w:val="none" w:sz="0" w:space="0" w:color="auto"/>
                  </w:divBdr>
                  <w:divsChild>
                    <w:div w:id="2048141128">
                      <w:marLeft w:val="0"/>
                      <w:marRight w:val="0"/>
                      <w:marTop w:val="0"/>
                      <w:marBottom w:val="0"/>
                      <w:divBdr>
                        <w:top w:val="none" w:sz="0" w:space="0" w:color="auto"/>
                        <w:left w:val="none" w:sz="0" w:space="0" w:color="auto"/>
                        <w:bottom w:val="none" w:sz="0" w:space="0" w:color="auto"/>
                        <w:right w:val="none" w:sz="0" w:space="0" w:color="auto"/>
                      </w:divBdr>
                    </w:div>
                  </w:divsChild>
                </w:div>
                <w:div w:id="171721170">
                  <w:marLeft w:val="0"/>
                  <w:marRight w:val="0"/>
                  <w:marTop w:val="0"/>
                  <w:marBottom w:val="0"/>
                  <w:divBdr>
                    <w:top w:val="none" w:sz="0" w:space="0" w:color="auto"/>
                    <w:left w:val="none" w:sz="0" w:space="0" w:color="auto"/>
                    <w:bottom w:val="none" w:sz="0" w:space="0" w:color="auto"/>
                    <w:right w:val="none" w:sz="0" w:space="0" w:color="auto"/>
                  </w:divBdr>
                  <w:divsChild>
                    <w:div w:id="1463386044">
                      <w:marLeft w:val="0"/>
                      <w:marRight w:val="0"/>
                      <w:marTop w:val="0"/>
                      <w:marBottom w:val="0"/>
                      <w:divBdr>
                        <w:top w:val="none" w:sz="0" w:space="0" w:color="auto"/>
                        <w:left w:val="none" w:sz="0" w:space="0" w:color="auto"/>
                        <w:bottom w:val="none" w:sz="0" w:space="0" w:color="auto"/>
                        <w:right w:val="none" w:sz="0" w:space="0" w:color="auto"/>
                      </w:divBdr>
                    </w:div>
                  </w:divsChild>
                </w:div>
                <w:div w:id="211234889">
                  <w:marLeft w:val="0"/>
                  <w:marRight w:val="0"/>
                  <w:marTop w:val="0"/>
                  <w:marBottom w:val="0"/>
                  <w:divBdr>
                    <w:top w:val="none" w:sz="0" w:space="0" w:color="auto"/>
                    <w:left w:val="none" w:sz="0" w:space="0" w:color="auto"/>
                    <w:bottom w:val="none" w:sz="0" w:space="0" w:color="auto"/>
                    <w:right w:val="none" w:sz="0" w:space="0" w:color="auto"/>
                  </w:divBdr>
                  <w:divsChild>
                    <w:div w:id="2022583833">
                      <w:marLeft w:val="0"/>
                      <w:marRight w:val="0"/>
                      <w:marTop w:val="0"/>
                      <w:marBottom w:val="0"/>
                      <w:divBdr>
                        <w:top w:val="none" w:sz="0" w:space="0" w:color="auto"/>
                        <w:left w:val="none" w:sz="0" w:space="0" w:color="auto"/>
                        <w:bottom w:val="none" w:sz="0" w:space="0" w:color="auto"/>
                        <w:right w:val="none" w:sz="0" w:space="0" w:color="auto"/>
                      </w:divBdr>
                    </w:div>
                  </w:divsChild>
                </w:div>
                <w:div w:id="253054579">
                  <w:marLeft w:val="0"/>
                  <w:marRight w:val="0"/>
                  <w:marTop w:val="0"/>
                  <w:marBottom w:val="0"/>
                  <w:divBdr>
                    <w:top w:val="none" w:sz="0" w:space="0" w:color="auto"/>
                    <w:left w:val="none" w:sz="0" w:space="0" w:color="auto"/>
                    <w:bottom w:val="none" w:sz="0" w:space="0" w:color="auto"/>
                    <w:right w:val="none" w:sz="0" w:space="0" w:color="auto"/>
                  </w:divBdr>
                  <w:divsChild>
                    <w:div w:id="435296081">
                      <w:marLeft w:val="0"/>
                      <w:marRight w:val="0"/>
                      <w:marTop w:val="0"/>
                      <w:marBottom w:val="0"/>
                      <w:divBdr>
                        <w:top w:val="none" w:sz="0" w:space="0" w:color="auto"/>
                        <w:left w:val="none" w:sz="0" w:space="0" w:color="auto"/>
                        <w:bottom w:val="none" w:sz="0" w:space="0" w:color="auto"/>
                        <w:right w:val="none" w:sz="0" w:space="0" w:color="auto"/>
                      </w:divBdr>
                    </w:div>
                  </w:divsChild>
                </w:div>
                <w:div w:id="265844612">
                  <w:marLeft w:val="0"/>
                  <w:marRight w:val="0"/>
                  <w:marTop w:val="0"/>
                  <w:marBottom w:val="0"/>
                  <w:divBdr>
                    <w:top w:val="none" w:sz="0" w:space="0" w:color="auto"/>
                    <w:left w:val="none" w:sz="0" w:space="0" w:color="auto"/>
                    <w:bottom w:val="none" w:sz="0" w:space="0" w:color="auto"/>
                    <w:right w:val="none" w:sz="0" w:space="0" w:color="auto"/>
                  </w:divBdr>
                  <w:divsChild>
                    <w:div w:id="1525897356">
                      <w:marLeft w:val="0"/>
                      <w:marRight w:val="0"/>
                      <w:marTop w:val="0"/>
                      <w:marBottom w:val="0"/>
                      <w:divBdr>
                        <w:top w:val="none" w:sz="0" w:space="0" w:color="auto"/>
                        <w:left w:val="none" w:sz="0" w:space="0" w:color="auto"/>
                        <w:bottom w:val="none" w:sz="0" w:space="0" w:color="auto"/>
                        <w:right w:val="none" w:sz="0" w:space="0" w:color="auto"/>
                      </w:divBdr>
                    </w:div>
                  </w:divsChild>
                </w:div>
                <w:div w:id="296496919">
                  <w:marLeft w:val="0"/>
                  <w:marRight w:val="0"/>
                  <w:marTop w:val="0"/>
                  <w:marBottom w:val="0"/>
                  <w:divBdr>
                    <w:top w:val="none" w:sz="0" w:space="0" w:color="auto"/>
                    <w:left w:val="none" w:sz="0" w:space="0" w:color="auto"/>
                    <w:bottom w:val="none" w:sz="0" w:space="0" w:color="auto"/>
                    <w:right w:val="none" w:sz="0" w:space="0" w:color="auto"/>
                  </w:divBdr>
                  <w:divsChild>
                    <w:div w:id="1919438567">
                      <w:marLeft w:val="0"/>
                      <w:marRight w:val="0"/>
                      <w:marTop w:val="0"/>
                      <w:marBottom w:val="0"/>
                      <w:divBdr>
                        <w:top w:val="none" w:sz="0" w:space="0" w:color="auto"/>
                        <w:left w:val="none" w:sz="0" w:space="0" w:color="auto"/>
                        <w:bottom w:val="none" w:sz="0" w:space="0" w:color="auto"/>
                        <w:right w:val="none" w:sz="0" w:space="0" w:color="auto"/>
                      </w:divBdr>
                    </w:div>
                  </w:divsChild>
                </w:div>
                <w:div w:id="316343985">
                  <w:marLeft w:val="0"/>
                  <w:marRight w:val="0"/>
                  <w:marTop w:val="0"/>
                  <w:marBottom w:val="0"/>
                  <w:divBdr>
                    <w:top w:val="none" w:sz="0" w:space="0" w:color="auto"/>
                    <w:left w:val="none" w:sz="0" w:space="0" w:color="auto"/>
                    <w:bottom w:val="none" w:sz="0" w:space="0" w:color="auto"/>
                    <w:right w:val="none" w:sz="0" w:space="0" w:color="auto"/>
                  </w:divBdr>
                  <w:divsChild>
                    <w:div w:id="195315774">
                      <w:marLeft w:val="0"/>
                      <w:marRight w:val="0"/>
                      <w:marTop w:val="0"/>
                      <w:marBottom w:val="0"/>
                      <w:divBdr>
                        <w:top w:val="none" w:sz="0" w:space="0" w:color="auto"/>
                        <w:left w:val="none" w:sz="0" w:space="0" w:color="auto"/>
                        <w:bottom w:val="none" w:sz="0" w:space="0" w:color="auto"/>
                        <w:right w:val="none" w:sz="0" w:space="0" w:color="auto"/>
                      </w:divBdr>
                    </w:div>
                  </w:divsChild>
                </w:div>
                <w:div w:id="353726742">
                  <w:marLeft w:val="0"/>
                  <w:marRight w:val="0"/>
                  <w:marTop w:val="0"/>
                  <w:marBottom w:val="0"/>
                  <w:divBdr>
                    <w:top w:val="none" w:sz="0" w:space="0" w:color="auto"/>
                    <w:left w:val="none" w:sz="0" w:space="0" w:color="auto"/>
                    <w:bottom w:val="none" w:sz="0" w:space="0" w:color="auto"/>
                    <w:right w:val="none" w:sz="0" w:space="0" w:color="auto"/>
                  </w:divBdr>
                  <w:divsChild>
                    <w:div w:id="119150624">
                      <w:marLeft w:val="0"/>
                      <w:marRight w:val="0"/>
                      <w:marTop w:val="0"/>
                      <w:marBottom w:val="0"/>
                      <w:divBdr>
                        <w:top w:val="none" w:sz="0" w:space="0" w:color="auto"/>
                        <w:left w:val="none" w:sz="0" w:space="0" w:color="auto"/>
                        <w:bottom w:val="none" w:sz="0" w:space="0" w:color="auto"/>
                        <w:right w:val="none" w:sz="0" w:space="0" w:color="auto"/>
                      </w:divBdr>
                    </w:div>
                  </w:divsChild>
                </w:div>
                <w:div w:id="356927555">
                  <w:marLeft w:val="0"/>
                  <w:marRight w:val="0"/>
                  <w:marTop w:val="0"/>
                  <w:marBottom w:val="0"/>
                  <w:divBdr>
                    <w:top w:val="none" w:sz="0" w:space="0" w:color="auto"/>
                    <w:left w:val="none" w:sz="0" w:space="0" w:color="auto"/>
                    <w:bottom w:val="none" w:sz="0" w:space="0" w:color="auto"/>
                    <w:right w:val="none" w:sz="0" w:space="0" w:color="auto"/>
                  </w:divBdr>
                  <w:divsChild>
                    <w:div w:id="1487211781">
                      <w:marLeft w:val="0"/>
                      <w:marRight w:val="0"/>
                      <w:marTop w:val="0"/>
                      <w:marBottom w:val="0"/>
                      <w:divBdr>
                        <w:top w:val="none" w:sz="0" w:space="0" w:color="auto"/>
                        <w:left w:val="none" w:sz="0" w:space="0" w:color="auto"/>
                        <w:bottom w:val="none" w:sz="0" w:space="0" w:color="auto"/>
                        <w:right w:val="none" w:sz="0" w:space="0" w:color="auto"/>
                      </w:divBdr>
                    </w:div>
                  </w:divsChild>
                </w:div>
                <w:div w:id="359016694">
                  <w:marLeft w:val="0"/>
                  <w:marRight w:val="0"/>
                  <w:marTop w:val="0"/>
                  <w:marBottom w:val="0"/>
                  <w:divBdr>
                    <w:top w:val="none" w:sz="0" w:space="0" w:color="auto"/>
                    <w:left w:val="none" w:sz="0" w:space="0" w:color="auto"/>
                    <w:bottom w:val="none" w:sz="0" w:space="0" w:color="auto"/>
                    <w:right w:val="none" w:sz="0" w:space="0" w:color="auto"/>
                  </w:divBdr>
                  <w:divsChild>
                    <w:div w:id="825433534">
                      <w:marLeft w:val="0"/>
                      <w:marRight w:val="0"/>
                      <w:marTop w:val="0"/>
                      <w:marBottom w:val="0"/>
                      <w:divBdr>
                        <w:top w:val="none" w:sz="0" w:space="0" w:color="auto"/>
                        <w:left w:val="none" w:sz="0" w:space="0" w:color="auto"/>
                        <w:bottom w:val="none" w:sz="0" w:space="0" w:color="auto"/>
                        <w:right w:val="none" w:sz="0" w:space="0" w:color="auto"/>
                      </w:divBdr>
                    </w:div>
                  </w:divsChild>
                </w:div>
                <w:div w:id="417363994">
                  <w:marLeft w:val="0"/>
                  <w:marRight w:val="0"/>
                  <w:marTop w:val="0"/>
                  <w:marBottom w:val="0"/>
                  <w:divBdr>
                    <w:top w:val="none" w:sz="0" w:space="0" w:color="auto"/>
                    <w:left w:val="none" w:sz="0" w:space="0" w:color="auto"/>
                    <w:bottom w:val="none" w:sz="0" w:space="0" w:color="auto"/>
                    <w:right w:val="none" w:sz="0" w:space="0" w:color="auto"/>
                  </w:divBdr>
                  <w:divsChild>
                    <w:div w:id="212469764">
                      <w:marLeft w:val="0"/>
                      <w:marRight w:val="0"/>
                      <w:marTop w:val="0"/>
                      <w:marBottom w:val="0"/>
                      <w:divBdr>
                        <w:top w:val="none" w:sz="0" w:space="0" w:color="auto"/>
                        <w:left w:val="none" w:sz="0" w:space="0" w:color="auto"/>
                        <w:bottom w:val="none" w:sz="0" w:space="0" w:color="auto"/>
                        <w:right w:val="none" w:sz="0" w:space="0" w:color="auto"/>
                      </w:divBdr>
                    </w:div>
                  </w:divsChild>
                </w:div>
                <w:div w:id="438455655">
                  <w:marLeft w:val="0"/>
                  <w:marRight w:val="0"/>
                  <w:marTop w:val="0"/>
                  <w:marBottom w:val="0"/>
                  <w:divBdr>
                    <w:top w:val="none" w:sz="0" w:space="0" w:color="auto"/>
                    <w:left w:val="none" w:sz="0" w:space="0" w:color="auto"/>
                    <w:bottom w:val="none" w:sz="0" w:space="0" w:color="auto"/>
                    <w:right w:val="none" w:sz="0" w:space="0" w:color="auto"/>
                  </w:divBdr>
                  <w:divsChild>
                    <w:div w:id="1044062541">
                      <w:marLeft w:val="0"/>
                      <w:marRight w:val="0"/>
                      <w:marTop w:val="0"/>
                      <w:marBottom w:val="0"/>
                      <w:divBdr>
                        <w:top w:val="none" w:sz="0" w:space="0" w:color="auto"/>
                        <w:left w:val="none" w:sz="0" w:space="0" w:color="auto"/>
                        <w:bottom w:val="none" w:sz="0" w:space="0" w:color="auto"/>
                        <w:right w:val="none" w:sz="0" w:space="0" w:color="auto"/>
                      </w:divBdr>
                    </w:div>
                  </w:divsChild>
                </w:div>
                <w:div w:id="443690598">
                  <w:marLeft w:val="0"/>
                  <w:marRight w:val="0"/>
                  <w:marTop w:val="0"/>
                  <w:marBottom w:val="0"/>
                  <w:divBdr>
                    <w:top w:val="none" w:sz="0" w:space="0" w:color="auto"/>
                    <w:left w:val="none" w:sz="0" w:space="0" w:color="auto"/>
                    <w:bottom w:val="none" w:sz="0" w:space="0" w:color="auto"/>
                    <w:right w:val="none" w:sz="0" w:space="0" w:color="auto"/>
                  </w:divBdr>
                  <w:divsChild>
                    <w:div w:id="1736967903">
                      <w:marLeft w:val="0"/>
                      <w:marRight w:val="0"/>
                      <w:marTop w:val="0"/>
                      <w:marBottom w:val="0"/>
                      <w:divBdr>
                        <w:top w:val="none" w:sz="0" w:space="0" w:color="auto"/>
                        <w:left w:val="none" w:sz="0" w:space="0" w:color="auto"/>
                        <w:bottom w:val="none" w:sz="0" w:space="0" w:color="auto"/>
                        <w:right w:val="none" w:sz="0" w:space="0" w:color="auto"/>
                      </w:divBdr>
                    </w:div>
                  </w:divsChild>
                </w:div>
                <w:div w:id="449587528">
                  <w:marLeft w:val="0"/>
                  <w:marRight w:val="0"/>
                  <w:marTop w:val="0"/>
                  <w:marBottom w:val="0"/>
                  <w:divBdr>
                    <w:top w:val="none" w:sz="0" w:space="0" w:color="auto"/>
                    <w:left w:val="none" w:sz="0" w:space="0" w:color="auto"/>
                    <w:bottom w:val="none" w:sz="0" w:space="0" w:color="auto"/>
                    <w:right w:val="none" w:sz="0" w:space="0" w:color="auto"/>
                  </w:divBdr>
                  <w:divsChild>
                    <w:div w:id="1946764710">
                      <w:marLeft w:val="0"/>
                      <w:marRight w:val="0"/>
                      <w:marTop w:val="0"/>
                      <w:marBottom w:val="0"/>
                      <w:divBdr>
                        <w:top w:val="none" w:sz="0" w:space="0" w:color="auto"/>
                        <w:left w:val="none" w:sz="0" w:space="0" w:color="auto"/>
                        <w:bottom w:val="none" w:sz="0" w:space="0" w:color="auto"/>
                        <w:right w:val="none" w:sz="0" w:space="0" w:color="auto"/>
                      </w:divBdr>
                    </w:div>
                  </w:divsChild>
                </w:div>
                <w:div w:id="459342657">
                  <w:marLeft w:val="0"/>
                  <w:marRight w:val="0"/>
                  <w:marTop w:val="0"/>
                  <w:marBottom w:val="0"/>
                  <w:divBdr>
                    <w:top w:val="none" w:sz="0" w:space="0" w:color="auto"/>
                    <w:left w:val="none" w:sz="0" w:space="0" w:color="auto"/>
                    <w:bottom w:val="none" w:sz="0" w:space="0" w:color="auto"/>
                    <w:right w:val="none" w:sz="0" w:space="0" w:color="auto"/>
                  </w:divBdr>
                  <w:divsChild>
                    <w:div w:id="611321350">
                      <w:marLeft w:val="0"/>
                      <w:marRight w:val="0"/>
                      <w:marTop w:val="0"/>
                      <w:marBottom w:val="0"/>
                      <w:divBdr>
                        <w:top w:val="none" w:sz="0" w:space="0" w:color="auto"/>
                        <w:left w:val="none" w:sz="0" w:space="0" w:color="auto"/>
                        <w:bottom w:val="none" w:sz="0" w:space="0" w:color="auto"/>
                        <w:right w:val="none" w:sz="0" w:space="0" w:color="auto"/>
                      </w:divBdr>
                    </w:div>
                  </w:divsChild>
                </w:div>
                <w:div w:id="459808798">
                  <w:marLeft w:val="0"/>
                  <w:marRight w:val="0"/>
                  <w:marTop w:val="0"/>
                  <w:marBottom w:val="0"/>
                  <w:divBdr>
                    <w:top w:val="none" w:sz="0" w:space="0" w:color="auto"/>
                    <w:left w:val="none" w:sz="0" w:space="0" w:color="auto"/>
                    <w:bottom w:val="none" w:sz="0" w:space="0" w:color="auto"/>
                    <w:right w:val="none" w:sz="0" w:space="0" w:color="auto"/>
                  </w:divBdr>
                  <w:divsChild>
                    <w:div w:id="1829468973">
                      <w:marLeft w:val="0"/>
                      <w:marRight w:val="0"/>
                      <w:marTop w:val="0"/>
                      <w:marBottom w:val="0"/>
                      <w:divBdr>
                        <w:top w:val="none" w:sz="0" w:space="0" w:color="auto"/>
                        <w:left w:val="none" w:sz="0" w:space="0" w:color="auto"/>
                        <w:bottom w:val="none" w:sz="0" w:space="0" w:color="auto"/>
                        <w:right w:val="none" w:sz="0" w:space="0" w:color="auto"/>
                      </w:divBdr>
                    </w:div>
                  </w:divsChild>
                </w:div>
                <w:div w:id="464734015">
                  <w:marLeft w:val="0"/>
                  <w:marRight w:val="0"/>
                  <w:marTop w:val="0"/>
                  <w:marBottom w:val="0"/>
                  <w:divBdr>
                    <w:top w:val="none" w:sz="0" w:space="0" w:color="auto"/>
                    <w:left w:val="none" w:sz="0" w:space="0" w:color="auto"/>
                    <w:bottom w:val="none" w:sz="0" w:space="0" w:color="auto"/>
                    <w:right w:val="none" w:sz="0" w:space="0" w:color="auto"/>
                  </w:divBdr>
                  <w:divsChild>
                    <w:div w:id="1489054297">
                      <w:marLeft w:val="0"/>
                      <w:marRight w:val="0"/>
                      <w:marTop w:val="0"/>
                      <w:marBottom w:val="0"/>
                      <w:divBdr>
                        <w:top w:val="none" w:sz="0" w:space="0" w:color="auto"/>
                        <w:left w:val="none" w:sz="0" w:space="0" w:color="auto"/>
                        <w:bottom w:val="none" w:sz="0" w:space="0" w:color="auto"/>
                        <w:right w:val="none" w:sz="0" w:space="0" w:color="auto"/>
                      </w:divBdr>
                    </w:div>
                  </w:divsChild>
                </w:div>
                <w:div w:id="467671024">
                  <w:marLeft w:val="0"/>
                  <w:marRight w:val="0"/>
                  <w:marTop w:val="0"/>
                  <w:marBottom w:val="0"/>
                  <w:divBdr>
                    <w:top w:val="none" w:sz="0" w:space="0" w:color="auto"/>
                    <w:left w:val="none" w:sz="0" w:space="0" w:color="auto"/>
                    <w:bottom w:val="none" w:sz="0" w:space="0" w:color="auto"/>
                    <w:right w:val="none" w:sz="0" w:space="0" w:color="auto"/>
                  </w:divBdr>
                  <w:divsChild>
                    <w:div w:id="1800150829">
                      <w:marLeft w:val="0"/>
                      <w:marRight w:val="0"/>
                      <w:marTop w:val="0"/>
                      <w:marBottom w:val="0"/>
                      <w:divBdr>
                        <w:top w:val="none" w:sz="0" w:space="0" w:color="auto"/>
                        <w:left w:val="none" w:sz="0" w:space="0" w:color="auto"/>
                        <w:bottom w:val="none" w:sz="0" w:space="0" w:color="auto"/>
                        <w:right w:val="none" w:sz="0" w:space="0" w:color="auto"/>
                      </w:divBdr>
                    </w:div>
                  </w:divsChild>
                </w:div>
                <w:div w:id="490558838">
                  <w:marLeft w:val="0"/>
                  <w:marRight w:val="0"/>
                  <w:marTop w:val="0"/>
                  <w:marBottom w:val="0"/>
                  <w:divBdr>
                    <w:top w:val="none" w:sz="0" w:space="0" w:color="auto"/>
                    <w:left w:val="none" w:sz="0" w:space="0" w:color="auto"/>
                    <w:bottom w:val="none" w:sz="0" w:space="0" w:color="auto"/>
                    <w:right w:val="none" w:sz="0" w:space="0" w:color="auto"/>
                  </w:divBdr>
                  <w:divsChild>
                    <w:div w:id="408042995">
                      <w:marLeft w:val="0"/>
                      <w:marRight w:val="0"/>
                      <w:marTop w:val="0"/>
                      <w:marBottom w:val="0"/>
                      <w:divBdr>
                        <w:top w:val="none" w:sz="0" w:space="0" w:color="auto"/>
                        <w:left w:val="none" w:sz="0" w:space="0" w:color="auto"/>
                        <w:bottom w:val="none" w:sz="0" w:space="0" w:color="auto"/>
                        <w:right w:val="none" w:sz="0" w:space="0" w:color="auto"/>
                      </w:divBdr>
                    </w:div>
                  </w:divsChild>
                </w:div>
                <w:div w:id="491993235">
                  <w:marLeft w:val="0"/>
                  <w:marRight w:val="0"/>
                  <w:marTop w:val="0"/>
                  <w:marBottom w:val="0"/>
                  <w:divBdr>
                    <w:top w:val="none" w:sz="0" w:space="0" w:color="auto"/>
                    <w:left w:val="none" w:sz="0" w:space="0" w:color="auto"/>
                    <w:bottom w:val="none" w:sz="0" w:space="0" w:color="auto"/>
                    <w:right w:val="none" w:sz="0" w:space="0" w:color="auto"/>
                  </w:divBdr>
                  <w:divsChild>
                    <w:div w:id="1358041670">
                      <w:marLeft w:val="0"/>
                      <w:marRight w:val="0"/>
                      <w:marTop w:val="0"/>
                      <w:marBottom w:val="0"/>
                      <w:divBdr>
                        <w:top w:val="none" w:sz="0" w:space="0" w:color="auto"/>
                        <w:left w:val="none" w:sz="0" w:space="0" w:color="auto"/>
                        <w:bottom w:val="none" w:sz="0" w:space="0" w:color="auto"/>
                        <w:right w:val="none" w:sz="0" w:space="0" w:color="auto"/>
                      </w:divBdr>
                    </w:div>
                  </w:divsChild>
                </w:div>
                <w:div w:id="493956870">
                  <w:marLeft w:val="0"/>
                  <w:marRight w:val="0"/>
                  <w:marTop w:val="0"/>
                  <w:marBottom w:val="0"/>
                  <w:divBdr>
                    <w:top w:val="none" w:sz="0" w:space="0" w:color="auto"/>
                    <w:left w:val="none" w:sz="0" w:space="0" w:color="auto"/>
                    <w:bottom w:val="none" w:sz="0" w:space="0" w:color="auto"/>
                    <w:right w:val="none" w:sz="0" w:space="0" w:color="auto"/>
                  </w:divBdr>
                  <w:divsChild>
                    <w:div w:id="465857581">
                      <w:marLeft w:val="0"/>
                      <w:marRight w:val="0"/>
                      <w:marTop w:val="0"/>
                      <w:marBottom w:val="0"/>
                      <w:divBdr>
                        <w:top w:val="none" w:sz="0" w:space="0" w:color="auto"/>
                        <w:left w:val="none" w:sz="0" w:space="0" w:color="auto"/>
                        <w:bottom w:val="none" w:sz="0" w:space="0" w:color="auto"/>
                        <w:right w:val="none" w:sz="0" w:space="0" w:color="auto"/>
                      </w:divBdr>
                    </w:div>
                  </w:divsChild>
                </w:div>
                <w:div w:id="550194137">
                  <w:marLeft w:val="0"/>
                  <w:marRight w:val="0"/>
                  <w:marTop w:val="0"/>
                  <w:marBottom w:val="0"/>
                  <w:divBdr>
                    <w:top w:val="none" w:sz="0" w:space="0" w:color="auto"/>
                    <w:left w:val="none" w:sz="0" w:space="0" w:color="auto"/>
                    <w:bottom w:val="none" w:sz="0" w:space="0" w:color="auto"/>
                    <w:right w:val="none" w:sz="0" w:space="0" w:color="auto"/>
                  </w:divBdr>
                  <w:divsChild>
                    <w:div w:id="958949214">
                      <w:marLeft w:val="0"/>
                      <w:marRight w:val="0"/>
                      <w:marTop w:val="0"/>
                      <w:marBottom w:val="0"/>
                      <w:divBdr>
                        <w:top w:val="none" w:sz="0" w:space="0" w:color="auto"/>
                        <w:left w:val="none" w:sz="0" w:space="0" w:color="auto"/>
                        <w:bottom w:val="none" w:sz="0" w:space="0" w:color="auto"/>
                        <w:right w:val="none" w:sz="0" w:space="0" w:color="auto"/>
                      </w:divBdr>
                    </w:div>
                  </w:divsChild>
                </w:div>
                <w:div w:id="559756982">
                  <w:marLeft w:val="0"/>
                  <w:marRight w:val="0"/>
                  <w:marTop w:val="0"/>
                  <w:marBottom w:val="0"/>
                  <w:divBdr>
                    <w:top w:val="none" w:sz="0" w:space="0" w:color="auto"/>
                    <w:left w:val="none" w:sz="0" w:space="0" w:color="auto"/>
                    <w:bottom w:val="none" w:sz="0" w:space="0" w:color="auto"/>
                    <w:right w:val="none" w:sz="0" w:space="0" w:color="auto"/>
                  </w:divBdr>
                  <w:divsChild>
                    <w:div w:id="396519919">
                      <w:marLeft w:val="0"/>
                      <w:marRight w:val="0"/>
                      <w:marTop w:val="0"/>
                      <w:marBottom w:val="0"/>
                      <w:divBdr>
                        <w:top w:val="none" w:sz="0" w:space="0" w:color="auto"/>
                        <w:left w:val="none" w:sz="0" w:space="0" w:color="auto"/>
                        <w:bottom w:val="none" w:sz="0" w:space="0" w:color="auto"/>
                        <w:right w:val="none" w:sz="0" w:space="0" w:color="auto"/>
                      </w:divBdr>
                    </w:div>
                  </w:divsChild>
                </w:div>
                <w:div w:id="570849087">
                  <w:marLeft w:val="0"/>
                  <w:marRight w:val="0"/>
                  <w:marTop w:val="0"/>
                  <w:marBottom w:val="0"/>
                  <w:divBdr>
                    <w:top w:val="none" w:sz="0" w:space="0" w:color="auto"/>
                    <w:left w:val="none" w:sz="0" w:space="0" w:color="auto"/>
                    <w:bottom w:val="none" w:sz="0" w:space="0" w:color="auto"/>
                    <w:right w:val="none" w:sz="0" w:space="0" w:color="auto"/>
                  </w:divBdr>
                  <w:divsChild>
                    <w:div w:id="814376251">
                      <w:marLeft w:val="0"/>
                      <w:marRight w:val="0"/>
                      <w:marTop w:val="0"/>
                      <w:marBottom w:val="0"/>
                      <w:divBdr>
                        <w:top w:val="none" w:sz="0" w:space="0" w:color="auto"/>
                        <w:left w:val="none" w:sz="0" w:space="0" w:color="auto"/>
                        <w:bottom w:val="none" w:sz="0" w:space="0" w:color="auto"/>
                        <w:right w:val="none" w:sz="0" w:space="0" w:color="auto"/>
                      </w:divBdr>
                    </w:div>
                  </w:divsChild>
                </w:div>
                <w:div w:id="575867044">
                  <w:marLeft w:val="0"/>
                  <w:marRight w:val="0"/>
                  <w:marTop w:val="0"/>
                  <w:marBottom w:val="0"/>
                  <w:divBdr>
                    <w:top w:val="none" w:sz="0" w:space="0" w:color="auto"/>
                    <w:left w:val="none" w:sz="0" w:space="0" w:color="auto"/>
                    <w:bottom w:val="none" w:sz="0" w:space="0" w:color="auto"/>
                    <w:right w:val="none" w:sz="0" w:space="0" w:color="auto"/>
                  </w:divBdr>
                  <w:divsChild>
                    <w:div w:id="828447009">
                      <w:marLeft w:val="0"/>
                      <w:marRight w:val="0"/>
                      <w:marTop w:val="0"/>
                      <w:marBottom w:val="0"/>
                      <w:divBdr>
                        <w:top w:val="none" w:sz="0" w:space="0" w:color="auto"/>
                        <w:left w:val="none" w:sz="0" w:space="0" w:color="auto"/>
                        <w:bottom w:val="none" w:sz="0" w:space="0" w:color="auto"/>
                        <w:right w:val="none" w:sz="0" w:space="0" w:color="auto"/>
                      </w:divBdr>
                    </w:div>
                  </w:divsChild>
                </w:div>
                <w:div w:id="590511191">
                  <w:marLeft w:val="0"/>
                  <w:marRight w:val="0"/>
                  <w:marTop w:val="0"/>
                  <w:marBottom w:val="0"/>
                  <w:divBdr>
                    <w:top w:val="none" w:sz="0" w:space="0" w:color="auto"/>
                    <w:left w:val="none" w:sz="0" w:space="0" w:color="auto"/>
                    <w:bottom w:val="none" w:sz="0" w:space="0" w:color="auto"/>
                    <w:right w:val="none" w:sz="0" w:space="0" w:color="auto"/>
                  </w:divBdr>
                  <w:divsChild>
                    <w:div w:id="1407655565">
                      <w:marLeft w:val="0"/>
                      <w:marRight w:val="0"/>
                      <w:marTop w:val="0"/>
                      <w:marBottom w:val="0"/>
                      <w:divBdr>
                        <w:top w:val="none" w:sz="0" w:space="0" w:color="auto"/>
                        <w:left w:val="none" w:sz="0" w:space="0" w:color="auto"/>
                        <w:bottom w:val="none" w:sz="0" w:space="0" w:color="auto"/>
                        <w:right w:val="none" w:sz="0" w:space="0" w:color="auto"/>
                      </w:divBdr>
                    </w:div>
                  </w:divsChild>
                </w:div>
                <w:div w:id="604462095">
                  <w:marLeft w:val="0"/>
                  <w:marRight w:val="0"/>
                  <w:marTop w:val="0"/>
                  <w:marBottom w:val="0"/>
                  <w:divBdr>
                    <w:top w:val="none" w:sz="0" w:space="0" w:color="auto"/>
                    <w:left w:val="none" w:sz="0" w:space="0" w:color="auto"/>
                    <w:bottom w:val="none" w:sz="0" w:space="0" w:color="auto"/>
                    <w:right w:val="none" w:sz="0" w:space="0" w:color="auto"/>
                  </w:divBdr>
                  <w:divsChild>
                    <w:div w:id="1553153089">
                      <w:marLeft w:val="0"/>
                      <w:marRight w:val="0"/>
                      <w:marTop w:val="0"/>
                      <w:marBottom w:val="0"/>
                      <w:divBdr>
                        <w:top w:val="none" w:sz="0" w:space="0" w:color="auto"/>
                        <w:left w:val="none" w:sz="0" w:space="0" w:color="auto"/>
                        <w:bottom w:val="none" w:sz="0" w:space="0" w:color="auto"/>
                        <w:right w:val="none" w:sz="0" w:space="0" w:color="auto"/>
                      </w:divBdr>
                    </w:div>
                  </w:divsChild>
                </w:div>
                <w:div w:id="606548163">
                  <w:marLeft w:val="0"/>
                  <w:marRight w:val="0"/>
                  <w:marTop w:val="0"/>
                  <w:marBottom w:val="0"/>
                  <w:divBdr>
                    <w:top w:val="none" w:sz="0" w:space="0" w:color="auto"/>
                    <w:left w:val="none" w:sz="0" w:space="0" w:color="auto"/>
                    <w:bottom w:val="none" w:sz="0" w:space="0" w:color="auto"/>
                    <w:right w:val="none" w:sz="0" w:space="0" w:color="auto"/>
                  </w:divBdr>
                  <w:divsChild>
                    <w:div w:id="548230121">
                      <w:marLeft w:val="0"/>
                      <w:marRight w:val="0"/>
                      <w:marTop w:val="0"/>
                      <w:marBottom w:val="0"/>
                      <w:divBdr>
                        <w:top w:val="none" w:sz="0" w:space="0" w:color="auto"/>
                        <w:left w:val="none" w:sz="0" w:space="0" w:color="auto"/>
                        <w:bottom w:val="none" w:sz="0" w:space="0" w:color="auto"/>
                        <w:right w:val="none" w:sz="0" w:space="0" w:color="auto"/>
                      </w:divBdr>
                    </w:div>
                  </w:divsChild>
                </w:div>
                <w:div w:id="609749943">
                  <w:marLeft w:val="0"/>
                  <w:marRight w:val="0"/>
                  <w:marTop w:val="0"/>
                  <w:marBottom w:val="0"/>
                  <w:divBdr>
                    <w:top w:val="none" w:sz="0" w:space="0" w:color="auto"/>
                    <w:left w:val="none" w:sz="0" w:space="0" w:color="auto"/>
                    <w:bottom w:val="none" w:sz="0" w:space="0" w:color="auto"/>
                    <w:right w:val="none" w:sz="0" w:space="0" w:color="auto"/>
                  </w:divBdr>
                  <w:divsChild>
                    <w:div w:id="860700120">
                      <w:marLeft w:val="0"/>
                      <w:marRight w:val="0"/>
                      <w:marTop w:val="0"/>
                      <w:marBottom w:val="0"/>
                      <w:divBdr>
                        <w:top w:val="none" w:sz="0" w:space="0" w:color="auto"/>
                        <w:left w:val="none" w:sz="0" w:space="0" w:color="auto"/>
                        <w:bottom w:val="none" w:sz="0" w:space="0" w:color="auto"/>
                        <w:right w:val="none" w:sz="0" w:space="0" w:color="auto"/>
                      </w:divBdr>
                    </w:div>
                  </w:divsChild>
                </w:div>
                <w:div w:id="613899338">
                  <w:marLeft w:val="0"/>
                  <w:marRight w:val="0"/>
                  <w:marTop w:val="0"/>
                  <w:marBottom w:val="0"/>
                  <w:divBdr>
                    <w:top w:val="none" w:sz="0" w:space="0" w:color="auto"/>
                    <w:left w:val="none" w:sz="0" w:space="0" w:color="auto"/>
                    <w:bottom w:val="none" w:sz="0" w:space="0" w:color="auto"/>
                    <w:right w:val="none" w:sz="0" w:space="0" w:color="auto"/>
                  </w:divBdr>
                  <w:divsChild>
                    <w:div w:id="1794521513">
                      <w:marLeft w:val="0"/>
                      <w:marRight w:val="0"/>
                      <w:marTop w:val="0"/>
                      <w:marBottom w:val="0"/>
                      <w:divBdr>
                        <w:top w:val="none" w:sz="0" w:space="0" w:color="auto"/>
                        <w:left w:val="none" w:sz="0" w:space="0" w:color="auto"/>
                        <w:bottom w:val="none" w:sz="0" w:space="0" w:color="auto"/>
                        <w:right w:val="none" w:sz="0" w:space="0" w:color="auto"/>
                      </w:divBdr>
                    </w:div>
                  </w:divsChild>
                </w:div>
                <w:div w:id="628365487">
                  <w:marLeft w:val="0"/>
                  <w:marRight w:val="0"/>
                  <w:marTop w:val="0"/>
                  <w:marBottom w:val="0"/>
                  <w:divBdr>
                    <w:top w:val="none" w:sz="0" w:space="0" w:color="auto"/>
                    <w:left w:val="none" w:sz="0" w:space="0" w:color="auto"/>
                    <w:bottom w:val="none" w:sz="0" w:space="0" w:color="auto"/>
                    <w:right w:val="none" w:sz="0" w:space="0" w:color="auto"/>
                  </w:divBdr>
                  <w:divsChild>
                    <w:div w:id="475804333">
                      <w:marLeft w:val="0"/>
                      <w:marRight w:val="0"/>
                      <w:marTop w:val="0"/>
                      <w:marBottom w:val="0"/>
                      <w:divBdr>
                        <w:top w:val="none" w:sz="0" w:space="0" w:color="auto"/>
                        <w:left w:val="none" w:sz="0" w:space="0" w:color="auto"/>
                        <w:bottom w:val="none" w:sz="0" w:space="0" w:color="auto"/>
                        <w:right w:val="none" w:sz="0" w:space="0" w:color="auto"/>
                      </w:divBdr>
                    </w:div>
                  </w:divsChild>
                </w:div>
                <w:div w:id="642468818">
                  <w:marLeft w:val="0"/>
                  <w:marRight w:val="0"/>
                  <w:marTop w:val="0"/>
                  <w:marBottom w:val="0"/>
                  <w:divBdr>
                    <w:top w:val="none" w:sz="0" w:space="0" w:color="auto"/>
                    <w:left w:val="none" w:sz="0" w:space="0" w:color="auto"/>
                    <w:bottom w:val="none" w:sz="0" w:space="0" w:color="auto"/>
                    <w:right w:val="none" w:sz="0" w:space="0" w:color="auto"/>
                  </w:divBdr>
                  <w:divsChild>
                    <w:div w:id="525026623">
                      <w:marLeft w:val="0"/>
                      <w:marRight w:val="0"/>
                      <w:marTop w:val="0"/>
                      <w:marBottom w:val="0"/>
                      <w:divBdr>
                        <w:top w:val="none" w:sz="0" w:space="0" w:color="auto"/>
                        <w:left w:val="none" w:sz="0" w:space="0" w:color="auto"/>
                        <w:bottom w:val="none" w:sz="0" w:space="0" w:color="auto"/>
                        <w:right w:val="none" w:sz="0" w:space="0" w:color="auto"/>
                      </w:divBdr>
                    </w:div>
                  </w:divsChild>
                </w:div>
                <w:div w:id="643511100">
                  <w:marLeft w:val="0"/>
                  <w:marRight w:val="0"/>
                  <w:marTop w:val="0"/>
                  <w:marBottom w:val="0"/>
                  <w:divBdr>
                    <w:top w:val="none" w:sz="0" w:space="0" w:color="auto"/>
                    <w:left w:val="none" w:sz="0" w:space="0" w:color="auto"/>
                    <w:bottom w:val="none" w:sz="0" w:space="0" w:color="auto"/>
                    <w:right w:val="none" w:sz="0" w:space="0" w:color="auto"/>
                  </w:divBdr>
                  <w:divsChild>
                    <w:div w:id="661470276">
                      <w:marLeft w:val="0"/>
                      <w:marRight w:val="0"/>
                      <w:marTop w:val="0"/>
                      <w:marBottom w:val="0"/>
                      <w:divBdr>
                        <w:top w:val="none" w:sz="0" w:space="0" w:color="auto"/>
                        <w:left w:val="none" w:sz="0" w:space="0" w:color="auto"/>
                        <w:bottom w:val="none" w:sz="0" w:space="0" w:color="auto"/>
                        <w:right w:val="none" w:sz="0" w:space="0" w:color="auto"/>
                      </w:divBdr>
                    </w:div>
                  </w:divsChild>
                </w:div>
                <w:div w:id="645823030">
                  <w:marLeft w:val="0"/>
                  <w:marRight w:val="0"/>
                  <w:marTop w:val="0"/>
                  <w:marBottom w:val="0"/>
                  <w:divBdr>
                    <w:top w:val="none" w:sz="0" w:space="0" w:color="auto"/>
                    <w:left w:val="none" w:sz="0" w:space="0" w:color="auto"/>
                    <w:bottom w:val="none" w:sz="0" w:space="0" w:color="auto"/>
                    <w:right w:val="none" w:sz="0" w:space="0" w:color="auto"/>
                  </w:divBdr>
                  <w:divsChild>
                    <w:div w:id="755513032">
                      <w:marLeft w:val="0"/>
                      <w:marRight w:val="0"/>
                      <w:marTop w:val="0"/>
                      <w:marBottom w:val="0"/>
                      <w:divBdr>
                        <w:top w:val="none" w:sz="0" w:space="0" w:color="auto"/>
                        <w:left w:val="none" w:sz="0" w:space="0" w:color="auto"/>
                        <w:bottom w:val="none" w:sz="0" w:space="0" w:color="auto"/>
                        <w:right w:val="none" w:sz="0" w:space="0" w:color="auto"/>
                      </w:divBdr>
                    </w:div>
                  </w:divsChild>
                </w:div>
                <w:div w:id="647325697">
                  <w:marLeft w:val="0"/>
                  <w:marRight w:val="0"/>
                  <w:marTop w:val="0"/>
                  <w:marBottom w:val="0"/>
                  <w:divBdr>
                    <w:top w:val="none" w:sz="0" w:space="0" w:color="auto"/>
                    <w:left w:val="none" w:sz="0" w:space="0" w:color="auto"/>
                    <w:bottom w:val="none" w:sz="0" w:space="0" w:color="auto"/>
                    <w:right w:val="none" w:sz="0" w:space="0" w:color="auto"/>
                  </w:divBdr>
                  <w:divsChild>
                    <w:div w:id="388915902">
                      <w:marLeft w:val="0"/>
                      <w:marRight w:val="0"/>
                      <w:marTop w:val="0"/>
                      <w:marBottom w:val="0"/>
                      <w:divBdr>
                        <w:top w:val="none" w:sz="0" w:space="0" w:color="auto"/>
                        <w:left w:val="none" w:sz="0" w:space="0" w:color="auto"/>
                        <w:bottom w:val="none" w:sz="0" w:space="0" w:color="auto"/>
                        <w:right w:val="none" w:sz="0" w:space="0" w:color="auto"/>
                      </w:divBdr>
                    </w:div>
                  </w:divsChild>
                </w:div>
                <w:div w:id="648941107">
                  <w:marLeft w:val="0"/>
                  <w:marRight w:val="0"/>
                  <w:marTop w:val="0"/>
                  <w:marBottom w:val="0"/>
                  <w:divBdr>
                    <w:top w:val="none" w:sz="0" w:space="0" w:color="auto"/>
                    <w:left w:val="none" w:sz="0" w:space="0" w:color="auto"/>
                    <w:bottom w:val="none" w:sz="0" w:space="0" w:color="auto"/>
                    <w:right w:val="none" w:sz="0" w:space="0" w:color="auto"/>
                  </w:divBdr>
                  <w:divsChild>
                    <w:div w:id="213086280">
                      <w:marLeft w:val="0"/>
                      <w:marRight w:val="0"/>
                      <w:marTop w:val="0"/>
                      <w:marBottom w:val="0"/>
                      <w:divBdr>
                        <w:top w:val="none" w:sz="0" w:space="0" w:color="auto"/>
                        <w:left w:val="none" w:sz="0" w:space="0" w:color="auto"/>
                        <w:bottom w:val="none" w:sz="0" w:space="0" w:color="auto"/>
                        <w:right w:val="none" w:sz="0" w:space="0" w:color="auto"/>
                      </w:divBdr>
                    </w:div>
                  </w:divsChild>
                </w:div>
                <w:div w:id="654064297">
                  <w:marLeft w:val="0"/>
                  <w:marRight w:val="0"/>
                  <w:marTop w:val="0"/>
                  <w:marBottom w:val="0"/>
                  <w:divBdr>
                    <w:top w:val="none" w:sz="0" w:space="0" w:color="auto"/>
                    <w:left w:val="none" w:sz="0" w:space="0" w:color="auto"/>
                    <w:bottom w:val="none" w:sz="0" w:space="0" w:color="auto"/>
                    <w:right w:val="none" w:sz="0" w:space="0" w:color="auto"/>
                  </w:divBdr>
                  <w:divsChild>
                    <w:div w:id="1583947362">
                      <w:marLeft w:val="0"/>
                      <w:marRight w:val="0"/>
                      <w:marTop w:val="0"/>
                      <w:marBottom w:val="0"/>
                      <w:divBdr>
                        <w:top w:val="none" w:sz="0" w:space="0" w:color="auto"/>
                        <w:left w:val="none" w:sz="0" w:space="0" w:color="auto"/>
                        <w:bottom w:val="none" w:sz="0" w:space="0" w:color="auto"/>
                        <w:right w:val="none" w:sz="0" w:space="0" w:color="auto"/>
                      </w:divBdr>
                    </w:div>
                  </w:divsChild>
                </w:div>
                <w:div w:id="681711424">
                  <w:marLeft w:val="0"/>
                  <w:marRight w:val="0"/>
                  <w:marTop w:val="0"/>
                  <w:marBottom w:val="0"/>
                  <w:divBdr>
                    <w:top w:val="none" w:sz="0" w:space="0" w:color="auto"/>
                    <w:left w:val="none" w:sz="0" w:space="0" w:color="auto"/>
                    <w:bottom w:val="none" w:sz="0" w:space="0" w:color="auto"/>
                    <w:right w:val="none" w:sz="0" w:space="0" w:color="auto"/>
                  </w:divBdr>
                  <w:divsChild>
                    <w:div w:id="1313094381">
                      <w:marLeft w:val="0"/>
                      <w:marRight w:val="0"/>
                      <w:marTop w:val="0"/>
                      <w:marBottom w:val="0"/>
                      <w:divBdr>
                        <w:top w:val="none" w:sz="0" w:space="0" w:color="auto"/>
                        <w:left w:val="none" w:sz="0" w:space="0" w:color="auto"/>
                        <w:bottom w:val="none" w:sz="0" w:space="0" w:color="auto"/>
                        <w:right w:val="none" w:sz="0" w:space="0" w:color="auto"/>
                      </w:divBdr>
                    </w:div>
                  </w:divsChild>
                </w:div>
                <w:div w:id="697852934">
                  <w:marLeft w:val="0"/>
                  <w:marRight w:val="0"/>
                  <w:marTop w:val="0"/>
                  <w:marBottom w:val="0"/>
                  <w:divBdr>
                    <w:top w:val="none" w:sz="0" w:space="0" w:color="auto"/>
                    <w:left w:val="none" w:sz="0" w:space="0" w:color="auto"/>
                    <w:bottom w:val="none" w:sz="0" w:space="0" w:color="auto"/>
                    <w:right w:val="none" w:sz="0" w:space="0" w:color="auto"/>
                  </w:divBdr>
                  <w:divsChild>
                    <w:div w:id="1242374668">
                      <w:marLeft w:val="0"/>
                      <w:marRight w:val="0"/>
                      <w:marTop w:val="0"/>
                      <w:marBottom w:val="0"/>
                      <w:divBdr>
                        <w:top w:val="none" w:sz="0" w:space="0" w:color="auto"/>
                        <w:left w:val="none" w:sz="0" w:space="0" w:color="auto"/>
                        <w:bottom w:val="none" w:sz="0" w:space="0" w:color="auto"/>
                        <w:right w:val="none" w:sz="0" w:space="0" w:color="auto"/>
                      </w:divBdr>
                    </w:div>
                  </w:divsChild>
                </w:div>
                <w:div w:id="785664309">
                  <w:marLeft w:val="0"/>
                  <w:marRight w:val="0"/>
                  <w:marTop w:val="0"/>
                  <w:marBottom w:val="0"/>
                  <w:divBdr>
                    <w:top w:val="none" w:sz="0" w:space="0" w:color="auto"/>
                    <w:left w:val="none" w:sz="0" w:space="0" w:color="auto"/>
                    <w:bottom w:val="none" w:sz="0" w:space="0" w:color="auto"/>
                    <w:right w:val="none" w:sz="0" w:space="0" w:color="auto"/>
                  </w:divBdr>
                  <w:divsChild>
                    <w:div w:id="38629989">
                      <w:marLeft w:val="0"/>
                      <w:marRight w:val="0"/>
                      <w:marTop w:val="0"/>
                      <w:marBottom w:val="0"/>
                      <w:divBdr>
                        <w:top w:val="none" w:sz="0" w:space="0" w:color="auto"/>
                        <w:left w:val="none" w:sz="0" w:space="0" w:color="auto"/>
                        <w:bottom w:val="none" w:sz="0" w:space="0" w:color="auto"/>
                        <w:right w:val="none" w:sz="0" w:space="0" w:color="auto"/>
                      </w:divBdr>
                    </w:div>
                  </w:divsChild>
                </w:div>
                <w:div w:id="795759783">
                  <w:marLeft w:val="0"/>
                  <w:marRight w:val="0"/>
                  <w:marTop w:val="0"/>
                  <w:marBottom w:val="0"/>
                  <w:divBdr>
                    <w:top w:val="none" w:sz="0" w:space="0" w:color="auto"/>
                    <w:left w:val="none" w:sz="0" w:space="0" w:color="auto"/>
                    <w:bottom w:val="none" w:sz="0" w:space="0" w:color="auto"/>
                    <w:right w:val="none" w:sz="0" w:space="0" w:color="auto"/>
                  </w:divBdr>
                  <w:divsChild>
                    <w:div w:id="1710377850">
                      <w:marLeft w:val="0"/>
                      <w:marRight w:val="0"/>
                      <w:marTop w:val="0"/>
                      <w:marBottom w:val="0"/>
                      <w:divBdr>
                        <w:top w:val="none" w:sz="0" w:space="0" w:color="auto"/>
                        <w:left w:val="none" w:sz="0" w:space="0" w:color="auto"/>
                        <w:bottom w:val="none" w:sz="0" w:space="0" w:color="auto"/>
                        <w:right w:val="none" w:sz="0" w:space="0" w:color="auto"/>
                      </w:divBdr>
                    </w:div>
                  </w:divsChild>
                </w:div>
                <w:div w:id="843327284">
                  <w:marLeft w:val="0"/>
                  <w:marRight w:val="0"/>
                  <w:marTop w:val="0"/>
                  <w:marBottom w:val="0"/>
                  <w:divBdr>
                    <w:top w:val="none" w:sz="0" w:space="0" w:color="auto"/>
                    <w:left w:val="none" w:sz="0" w:space="0" w:color="auto"/>
                    <w:bottom w:val="none" w:sz="0" w:space="0" w:color="auto"/>
                    <w:right w:val="none" w:sz="0" w:space="0" w:color="auto"/>
                  </w:divBdr>
                  <w:divsChild>
                    <w:div w:id="181018921">
                      <w:marLeft w:val="0"/>
                      <w:marRight w:val="0"/>
                      <w:marTop w:val="0"/>
                      <w:marBottom w:val="0"/>
                      <w:divBdr>
                        <w:top w:val="none" w:sz="0" w:space="0" w:color="auto"/>
                        <w:left w:val="none" w:sz="0" w:space="0" w:color="auto"/>
                        <w:bottom w:val="none" w:sz="0" w:space="0" w:color="auto"/>
                        <w:right w:val="none" w:sz="0" w:space="0" w:color="auto"/>
                      </w:divBdr>
                    </w:div>
                  </w:divsChild>
                </w:div>
                <w:div w:id="858468915">
                  <w:marLeft w:val="0"/>
                  <w:marRight w:val="0"/>
                  <w:marTop w:val="0"/>
                  <w:marBottom w:val="0"/>
                  <w:divBdr>
                    <w:top w:val="none" w:sz="0" w:space="0" w:color="auto"/>
                    <w:left w:val="none" w:sz="0" w:space="0" w:color="auto"/>
                    <w:bottom w:val="none" w:sz="0" w:space="0" w:color="auto"/>
                    <w:right w:val="none" w:sz="0" w:space="0" w:color="auto"/>
                  </w:divBdr>
                  <w:divsChild>
                    <w:div w:id="624579634">
                      <w:marLeft w:val="0"/>
                      <w:marRight w:val="0"/>
                      <w:marTop w:val="0"/>
                      <w:marBottom w:val="0"/>
                      <w:divBdr>
                        <w:top w:val="none" w:sz="0" w:space="0" w:color="auto"/>
                        <w:left w:val="none" w:sz="0" w:space="0" w:color="auto"/>
                        <w:bottom w:val="none" w:sz="0" w:space="0" w:color="auto"/>
                        <w:right w:val="none" w:sz="0" w:space="0" w:color="auto"/>
                      </w:divBdr>
                    </w:div>
                  </w:divsChild>
                </w:div>
                <w:div w:id="878661234">
                  <w:marLeft w:val="0"/>
                  <w:marRight w:val="0"/>
                  <w:marTop w:val="0"/>
                  <w:marBottom w:val="0"/>
                  <w:divBdr>
                    <w:top w:val="none" w:sz="0" w:space="0" w:color="auto"/>
                    <w:left w:val="none" w:sz="0" w:space="0" w:color="auto"/>
                    <w:bottom w:val="none" w:sz="0" w:space="0" w:color="auto"/>
                    <w:right w:val="none" w:sz="0" w:space="0" w:color="auto"/>
                  </w:divBdr>
                  <w:divsChild>
                    <w:div w:id="2004236797">
                      <w:marLeft w:val="0"/>
                      <w:marRight w:val="0"/>
                      <w:marTop w:val="0"/>
                      <w:marBottom w:val="0"/>
                      <w:divBdr>
                        <w:top w:val="none" w:sz="0" w:space="0" w:color="auto"/>
                        <w:left w:val="none" w:sz="0" w:space="0" w:color="auto"/>
                        <w:bottom w:val="none" w:sz="0" w:space="0" w:color="auto"/>
                        <w:right w:val="none" w:sz="0" w:space="0" w:color="auto"/>
                      </w:divBdr>
                    </w:div>
                  </w:divsChild>
                </w:div>
                <w:div w:id="886841403">
                  <w:marLeft w:val="0"/>
                  <w:marRight w:val="0"/>
                  <w:marTop w:val="0"/>
                  <w:marBottom w:val="0"/>
                  <w:divBdr>
                    <w:top w:val="none" w:sz="0" w:space="0" w:color="auto"/>
                    <w:left w:val="none" w:sz="0" w:space="0" w:color="auto"/>
                    <w:bottom w:val="none" w:sz="0" w:space="0" w:color="auto"/>
                    <w:right w:val="none" w:sz="0" w:space="0" w:color="auto"/>
                  </w:divBdr>
                  <w:divsChild>
                    <w:div w:id="398673486">
                      <w:marLeft w:val="0"/>
                      <w:marRight w:val="0"/>
                      <w:marTop w:val="0"/>
                      <w:marBottom w:val="0"/>
                      <w:divBdr>
                        <w:top w:val="none" w:sz="0" w:space="0" w:color="auto"/>
                        <w:left w:val="none" w:sz="0" w:space="0" w:color="auto"/>
                        <w:bottom w:val="none" w:sz="0" w:space="0" w:color="auto"/>
                        <w:right w:val="none" w:sz="0" w:space="0" w:color="auto"/>
                      </w:divBdr>
                    </w:div>
                  </w:divsChild>
                </w:div>
                <w:div w:id="923107166">
                  <w:marLeft w:val="0"/>
                  <w:marRight w:val="0"/>
                  <w:marTop w:val="0"/>
                  <w:marBottom w:val="0"/>
                  <w:divBdr>
                    <w:top w:val="none" w:sz="0" w:space="0" w:color="auto"/>
                    <w:left w:val="none" w:sz="0" w:space="0" w:color="auto"/>
                    <w:bottom w:val="none" w:sz="0" w:space="0" w:color="auto"/>
                    <w:right w:val="none" w:sz="0" w:space="0" w:color="auto"/>
                  </w:divBdr>
                  <w:divsChild>
                    <w:div w:id="1785156051">
                      <w:marLeft w:val="0"/>
                      <w:marRight w:val="0"/>
                      <w:marTop w:val="0"/>
                      <w:marBottom w:val="0"/>
                      <w:divBdr>
                        <w:top w:val="none" w:sz="0" w:space="0" w:color="auto"/>
                        <w:left w:val="none" w:sz="0" w:space="0" w:color="auto"/>
                        <w:bottom w:val="none" w:sz="0" w:space="0" w:color="auto"/>
                        <w:right w:val="none" w:sz="0" w:space="0" w:color="auto"/>
                      </w:divBdr>
                    </w:div>
                  </w:divsChild>
                </w:div>
                <w:div w:id="943464777">
                  <w:marLeft w:val="0"/>
                  <w:marRight w:val="0"/>
                  <w:marTop w:val="0"/>
                  <w:marBottom w:val="0"/>
                  <w:divBdr>
                    <w:top w:val="none" w:sz="0" w:space="0" w:color="auto"/>
                    <w:left w:val="none" w:sz="0" w:space="0" w:color="auto"/>
                    <w:bottom w:val="none" w:sz="0" w:space="0" w:color="auto"/>
                    <w:right w:val="none" w:sz="0" w:space="0" w:color="auto"/>
                  </w:divBdr>
                  <w:divsChild>
                    <w:div w:id="274365834">
                      <w:marLeft w:val="0"/>
                      <w:marRight w:val="0"/>
                      <w:marTop w:val="0"/>
                      <w:marBottom w:val="0"/>
                      <w:divBdr>
                        <w:top w:val="none" w:sz="0" w:space="0" w:color="auto"/>
                        <w:left w:val="none" w:sz="0" w:space="0" w:color="auto"/>
                        <w:bottom w:val="none" w:sz="0" w:space="0" w:color="auto"/>
                        <w:right w:val="none" w:sz="0" w:space="0" w:color="auto"/>
                      </w:divBdr>
                    </w:div>
                  </w:divsChild>
                </w:div>
                <w:div w:id="944847618">
                  <w:marLeft w:val="0"/>
                  <w:marRight w:val="0"/>
                  <w:marTop w:val="0"/>
                  <w:marBottom w:val="0"/>
                  <w:divBdr>
                    <w:top w:val="none" w:sz="0" w:space="0" w:color="auto"/>
                    <w:left w:val="none" w:sz="0" w:space="0" w:color="auto"/>
                    <w:bottom w:val="none" w:sz="0" w:space="0" w:color="auto"/>
                    <w:right w:val="none" w:sz="0" w:space="0" w:color="auto"/>
                  </w:divBdr>
                  <w:divsChild>
                    <w:div w:id="848059133">
                      <w:marLeft w:val="0"/>
                      <w:marRight w:val="0"/>
                      <w:marTop w:val="0"/>
                      <w:marBottom w:val="0"/>
                      <w:divBdr>
                        <w:top w:val="none" w:sz="0" w:space="0" w:color="auto"/>
                        <w:left w:val="none" w:sz="0" w:space="0" w:color="auto"/>
                        <w:bottom w:val="none" w:sz="0" w:space="0" w:color="auto"/>
                        <w:right w:val="none" w:sz="0" w:space="0" w:color="auto"/>
                      </w:divBdr>
                    </w:div>
                  </w:divsChild>
                </w:div>
                <w:div w:id="951135784">
                  <w:marLeft w:val="0"/>
                  <w:marRight w:val="0"/>
                  <w:marTop w:val="0"/>
                  <w:marBottom w:val="0"/>
                  <w:divBdr>
                    <w:top w:val="none" w:sz="0" w:space="0" w:color="auto"/>
                    <w:left w:val="none" w:sz="0" w:space="0" w:color="auto"/>
                    <w:bottom w:val="none" w:sz="0" w:space="0" w:color="auto"/>
                    <w:right w:val="none" w:sz="0" w:space="0" w:color="auto"/>
                  </w:divBdr>
                  <w:divsChild>
                    <w:div w:id="1216086768">
                      <w:marLeft w:val="0"/>
                      <w:marRight w:val="0"/>
                      <w:marTop w:val="0"/>
                      <w:marBottom w:val="0"/>
                      <w:divBdr>
                        <w:top w:val="none" w:sz="0" w:space="0" w:color="auto"/>
                        <w:left w:val="none" w:sz="0" w:space="0" w:color="auto"/>
                        <w:bottom w:val="none" w:sz="0" w:space="0" w:color="auto"/>
                        <w:right w:val="none" w:sz="0" w:space="0" w:color="auto"/>
                      </w:divBdr>
                    </w:div>
                  </w:divsChild>
                </w:div>
                <w:div w:id="967976172">
                  <w:marLeft w:val="0"/>
                  <w:marRight w:val="0"/>
                  <w:marTop w:val="0"/>
                  <w:marBottom w:val="0"/>
                  <w:divBdr>
                    <w:top w:val="none" w:sz="0" w:space="0" w:color="auto"/>
                    <w:left w:val="none" w:sz="0" w:space="0" w:color="auto"/>
                    <w:bottom w:val="none" w:sz="0" w:space="0" w:color="auto"/>
                    <w:right w:val="none" w:sz="0" w:space="0" w:color="auto"/>
                  </w:divBdr>
                  <w:divsChild>
                    <w:div w:id="429281077">
                      <w:marLeft w:val="0"/>
                      <w:marRight w:val="0"/>
                      <w:marTop w:val="0"/>
                      <w:marBottom w:val="0"/>
                      <w:divBdr>
                        <w:top w:val="none" w:sz="0" w:space="0" w:color="auto"/>
                        <w:left w:val="none" w:sz="0" w:space="0" w:color="auto"/>
                        <w:bottom w:val="none" w:sz="0" w:space="0" w:color="auto"/>
                        <w:right w:val="none" w:sz="0" w:space="0" w:color="auto"/>
                      </w:divBdr>
                    </w:div>
                  </w:divsChild>
                </w:div>
                <w:div w:id="973095973">
                  <w:marLeft w:val="0"/>
                  <w:marRight w:val="0"/>
                  <w:marTop w:val="0"/>
                  <w:marBottom w:val="0"/>
                  <w:divBdr>
                    <w:top w:val="none" w:sz="0" w:space="0" w:color="auto"/>
                    <w:left w:val="none" w:sz="0" w:space="0" w:color="auto"/>
                    <w:bottom w:val="none" w:sz="0" w:space="0" w:color="auto"/>
                    <w:right w:val="none" w:sz="0" w:space="0" w:color="auto"/>
                  </w:divBdr>
                  <w:divsChild>
                    <w:div w:id="709886167">
                      <w:marLeft w:val="0"/>
                      <w:marRight w:val="0"/>
                      <w:marTop w:val="0"/>
                      <w:marBottom w:val="0"/>
                      <w:divBdr>
                        <w:top w:val="none" w:sz="0" w:space="0" w:color="auto"/>
                        <w:left w:val="none" w:sz="0" w:space="0" w:color="auto"/>
                        <w:bottom w:val="none" w:sz="0" w:space="0" w:color="auto"/>
                        <w:right w:val="none" w:sz="0" w:space="0" w:color="auto"/>
                      </w:divBdr>
                    </w:div>
                  </w:divsChild>
                </w:div>
                <w:div w:id="993409418">
                  <w:marLeft w:val="0"/>
                  <w:marRight w:val="0"/>
                  <w:marTop w:val="0"/>
                  <w:marBottom w:val="0"/>
                  <w:divBdr>
                    <w:top w:val="none" w:sz="0" w:space="0" w:color="auto"/>
                    <w:left w:val="none" w:sz="0" w:space="0" w:color="auto"/>
                    <w:bottom w:val="none" w:sz="0" w:space="0" w:color="auto"/>
                    <w:right w:val="none" w:sz="0" w:space="0" w:color="auto"/>
                  </w:divBdr>
                </w:div>
                <w:div w:id="1023287385">
                  <w:marLeft w:val="0"/>
                  <w:marRight w:val="0"/>
                  <w:marTop w:val="0"/>
                  <w:marBottom w:val="0"/>
                  <w:divBdr>
                    <w:top w:val="none" w:sz="0" w:space="0" w:color="auto"/>
                    <w:left w:val="none" w:sz="0" w:space="0" w:color="auto"/>
                    <w:bottom w:val="none" w:sz="0" w:space="0" w:color="auto"/>
                    <w:right w:val="none" w:sz="0" w:space="0" w:color="auto"/>
                  </w:divBdr>
                  <w:divsChild>
                    <w:div w:id="1112092970">
                      <w:marLeft w:val="0"/>
                      <w:marRight w:val="0"/>
                      <w:marTop w:val="0"/>
                      <w:marBottom w:val="0"/>
                      <w:divBdr>
                        <w:top w:val="none" w:sz="0" w:space="0" w:color="auto"/>
                        <w:left w:val="none" w:sz="0" w:space="0" w:color="auto"/>
                        <w:bottom w:val="none" w:sz="0" w:space="0" w:color="auto"/>
                        <w:right w:val="none" w:sz="0" w:space="0" w:color="auto"/>
                      </w:divBdr>
                    </w:div>
                  </w:divsChild>
                </w:div>
                <w:div w:id="1044602372">
                  <w:marLeft w:val="0"/>
                  <w:marRight w:val="0"/>
                  <w:marTop w:val="0"/>
                  <w:marBottom w:val="0"/>
                  <w:divBdr>
                    <w:top w:val="none" w:sz="0" w:space="0" w:color="auto"/>
                    <w:left w:val="none" w:sz="0" w:space="0" w:color="auto"/>
                    <w:bottom w:val="none" w:sz="0" w:space="0" w:color="auto"/>
                    <w:right w:val="none" w:sz="0" w:space="0" w:color="auto"/>
                  </w:divBdr>
                  <w:divsChild>
                    <w:div w:id="1338266905">
                      <w:marLeft w:val="0"/>
                      <w:marRight w:val="0"/>
                      <w:marTop w:val="0"/>
                      <w:marBottom w:val="0"/>
                      <w:divBdr>
                        <w:top w:val="none" w:sz="0" w:space="0" w:color="auto"/>
                        <w:left w:val="none" w:sz="0" w:space="0" w:color="auto"/>
                        <w:bottom w:val="none" w:sz="0" w:space="0" w:color="auto"/>
                        <w:right w:val="none" w:sz="0" w:space="0" w:color="auto"/>
                      </w:divBdr>
                    </w:div>
                  </w:divsChild>
                </w:div>
                <w:div w:id="1086415690">
                  <w:marLeft w:val="0"/>
                  <w:marRight w:val="0"/>
                  <w:marTop w:val="0"/>
                  <w:marBottom w:val="0"/>
                  <w:divBdr>
                    <w:top w:val="none" w:sz="0" w:space="0" w:color="auto"/>
                    <w:left w:val="none" w:sz="0" w:space="0" w:color="auto"/>
                    <w:bottom w:val="none" w:sz="0" w:space="0" w:color="auto"/>
                    <w:right w:val="none" w:sz="0" w:space="0" w:color="auto"/>
                  </w:divBdr>
                  <w:divsChild>
                    <w:div w:id="1257323696">
                      <w:marLeft w:val="0"/>
                      <w:marRight w:val="0"/>
                      <w:marTop w:val="0"/>
                      <w:marBottom w:val="0"/>
                      <w:divBdr>
                        <w:top w:val="none" w:sz="0" w:space="0" w:color="auto"/>
                        <w:left w:val="none" w:sz="0" w:space="0" w:color="auto"/>
                        <w:bottom w:val="none" w:sz="0" w:space="0" w:color="auto"/>
                        <w:right w:val="none" w:sz="0" w:space="0" w:color="auto"/>
                      </w:divBdr>
                    </w:div>
                  </w:divsChild>
                </w:div>
                <w:div w:id="1107506328">
                  <w:marLeft w:val="0"/>
                  <w:marRight w:val="0"/>
                  <w:marTop w:val="0"/>
                  <w:marBottom w:val="0"/>
                  <w:divBdr>
                    <w:top w:val="none" w:sz="0" w:space="0" w:color="auto"/>
                    <w:left w:val="none" w:sz="0" w:space="0" w:color="auto"/>
                    <w:bottom w:val="none" w:sz="0" w:space="0" w:color="auto"/>
                    <w:right w:val="none" w:sz="0" w:space="0" w:color="auto"/>
                  </w:divBdr>
                </w:div>
                <w:div w:id="1115246981">
                  <w:marLeft w:val="0"/>
                  <w:marRight w:val="0"/>
                  <w:marTop w:val="0"/>
                  <w:marBottom w:val="0"/>
                  <w:divBdr>
                    <w:top w:val="none" w:sz="0" w:space="0" w:color="auto"/>
                    <w:left w:val="none" w:sz="0" w:space="0" w:color="auto"/>
                    <w:bottom w:val="none" w:sz="0" w:space="0" w:color="auto"/>
                    <w:right w:val="none" w:sz="0" w:space="0" w:color="auto"/>
                  </w:divBdr>
                  <w:divsChild>
                    <w:div w:id="1139960464">
                      <w:marLeft w:val="0"/>
                      <w:marRight w:val="0"/>
                      <w:marTop w:val="0"/>
                      <w:marBottom w:val="0"/>
                      <w:divBdr>
                        <w:top w:val="none" w:sz="0" w:space="0" w:color="auto"/>
                        <w:left w:val="none" w:sz="0" w:space="0" w:color="auto"/>
                        <w:bottom w:val="none" w:sz="0" w:space="0" w:color="auto"/>
                        <w:right w:val="none" w:sz="0" w:space="0" w:color="auto"/>
                      </w:divBdr>
                    </w:div>
                  </w:divsChild>
                </w:div>
                <w:div w:id="1127969789">
                  <w:marLeft w:val="0"/>
                  <w:marRight w:val="0"/>
                  <w:marTop w:val="0"/>
                  <w:marBottom w:val="0"/>
                  <w:divBdr>
                    <w:top w:val="none" w:sz="0" w:space="0" w:color="auto"/>
                    <w:left w:val="none" w:sz="0" w:space="0" w:color="auto"/>
                    <w:bottom w:val="none" w:sz="0" w:space="0" w:color="auto"/>
                    <w:right w:val="none" w:sz="0" w:space="0" w:color="auto"/>
                  </w:divBdr>
                  <w:divsChild>
                    <w:div w:id="1540899766">
                      <w:marLeft w:val="0"/>
                      <w:marRight w:val="0"/>
                      <w:marTop w:val="0"/>
                      <w:marBottom w:val="0"/>
                      <w:divBdr>
                        <w:top w:val="none" w:sz="0" w:space="0" w:color="auto"/>
                        <w:left w:val="none" w:sz="0" w:space="0" w:color="auto"/>
                        <w:bottom w:val="none" w:sz="0" w:space="0" w:color="auto"/>
                        <w:right w:val="none" w:sz="0" w:space="0" w:color="auto"/>
                      </w:divBdr>
                    </w:div>
                  </w:divsChild>
                </w:div>
                <w:div w:id="1140196067">
                  <w:marLeft w:val="0"/>
                  <w:marRight w:val="0"/>
                  <w:marTop w:val="0"/>
                  <w:marBottom w:val="0"/>
                  <w:divBdr>
                    <w:top w:val="none" w:sz="0" w:space="0" w:color="auto"/>
                    <w:left w:val="none" w:sz="0" w:space="0" w:color="auto"/>
                    <w:bottom w:val="none" w:sz="0" w:space="0" w:color="auto"/>
                    <w:right w:val="none" w:sz="0" w:space="0" w:color="auto"/>
                  </w:divBdr>
                  <w:divsChild>
                    <w:div w:id="917254112">
                      <w:marLeft w:val="0"/>
                      <w:marRight w:val="0"/>
                      <w:marTop w:val="0"/>
                      <w:marBottom w:val="0"/>
                      <w:divBdr>
                        <w:top w:val="none" w:sz="0" w:space="0" w:color="auto"/>
                        <w:left w:val="none" w:sz="0" w:space="0" w:color="auto"/>
                        <w:bottom w:val="none" w:sz="0" w:space="0" w:color="auto"/>
                        <w:right w:val="none" w:sz="0" w:space="0" w:color="auto"/>
                      </w:divBdr>
                    </w:div>
                  </w:divsChild>
                </w:div>
                <w:div w:id="1140730661">
                  <w:marLeft w:val="0"/>
                  <w:marRight w:val="0"/>
                  <w:marTop w:val="0"/>
                  <w:marBottom w:val="0"/>
                  <w:divBdr>
                    <w:top w:val="none" w:sz="0" w:space="0" w:color="auto"/>
                    <w:left w:val="none" w:sz="0" w:space="0" w:color="auto"/>
                    <w:bottom w:val="none" w:sz="0" w:space="0" w:color="auto"/>
                    <w:right w:val="none" w:sz="0" w:space="0" w:color="auto"/>
                  </w:divBdr>
                  <w:divsChild>
                    <w:div w:id="887301208">
                      <w:marLeft w:val="0"/>
                      <w:marRight w:val="0"/>
                      <w:marTop w:val="0"/>
                      <w:marBottom w:val="0"/>
                      <w:divBdr>
                        <w:top w:val="none" w:sz="0" w:space="0" w:color="auto"/>
                        <w:left w:val="none" w:sz="0" w:space="0" w:color="auto"/>
                        <w:bottom w:val="none" w:sz="0" w:space="0" w:color="auto"/>
                        <w:right w:val="none" w:sz="0" w:space="0" w:color="auto"/>
                      </w:divBdr>
                    </w:div>
                  </w:divsChild>
                </w:div>
                <w:div w:id="1167088490">
                  <w:marLeft w:val="0"/>
                  <w:marRight w:val="0"/>
                  <w:marTop w:val="0"/>
                  <w:marBottom w:val="0"/>
                  <w:divBdr>
                    <w:top w:val="none" w:sz="0" w:space="0" w:color="auto"/>
                    <w:left w:val="none" w:sz="0" w:space="0" w:color="auto"/>
                    <w:bottom w:val="none" w:sz="0" w:space="0" w:color="auto"/>
                    <w:right w:val="none" w:sz="0" w:space="0" w:color="auto"/>
                  </w:divBdr>
                  <w:divsChild>
                    <w:div w:id="228736493">
                      <w:marLeft w:val="0"/>
                      <w:marRight w:val="0"/>
                      <w:marTop w:val="0"/>
                      <w:marBottom w:val="0"/>
                      <w:divBdr>
                        <w:top w:val="none" w:sz="0" w:space="0" w:color="auto"/>
                        <w:left w:val="none" w:sz="0" w:space="0" w:color="auto"/>
                        <w:bottom w:val="none" w:sz="0" w:space="0" w:color="auto"/>
                        <w:right w:val="none" w:sz="0" w:space="0" w:color="auto"/>
                      </w:divBdr>
                    </w:div>
                  </w:divsChild>
                </w:div>
                <w:div w:id="1174808217">
                  <w:marLeft w:val="0"/>
                  <w:marRight w:val="0"/>
                  <w:marTop w:val="0"/>
                  <w:marBottom w:val="0"/>
                  <w:divBdr>
                    <w:top w:val="none" w:sz="0" w:space="0" w:color="auto"/>
                    <w:left w:val="none" w:sz="0" w:space="0" w:color="auto"/>
                    <w:bottom w:val="none" w:sz="0" w:space="0" w:color="auto"/>
                    <w:right w:val="none" w:sz="0" w:space="0" w:color="auto"/>
                  </w:divBdr>
                  <w:divsChild>
                    <w:div w:id="2036274783">
                      <w:marLeft w:val="0"/>
                      <w:marRight w:val="0"/>
                      <w:marTop w:val="0"/>
                      <w:marBottom w:val="0"/>
                      <w:divBdr>
                        <w:top w:val="none" w:sz="0" w:space="0" w:color="auto"/>
                        <w:left w:val="none" w:sz="0" w:space="0" w:color="auto"/>
                        <w:bottom w:val="none" w:sz="0" w:space="0" w:color="auto"/>
                        <w:right w:val="none" w:sz="0" w:space="0" w:color="auto"/>
                      </w:divBdr>
                    </w:div>
                  </w:divsChild>
                </w:div>
                <w:div w:id="1175729939">
                  <w:marLeft w:val="0"/>
                  <w:marRight w:val="0"/>
                  <w:marTop w:val="0"/>
                  <w:marBottom w:val="0"/>
                  <w:divBdr>
                    <w:top w:val="none" w:sz="0" w:space="0" w:color="auto"/>
                    <w:left w:val="none" w:sz="0" w:space="0" w:color="auto"/>
                    <w:bottom w:val="none" w:sz="0" w:space="0" w:color="auto"/>
                    <w:right w:val="none" w:sz="0" w:space="0" w:color="auto"/>
                  </w:divBdr>
                  <w:divsChild>
                    <w:div w:id="25253596">
                      <w:marLeft w:val="0"/>
                      <w:marRight w:val="0"/>
                      <w:marTop w:val="0"/>
                      <w:marBottom w:val="0"/>
                      <w:divBdr>
                        <w:top w:val="none" w:sz="0" w:space="0" w:color="auto"/>
                        <w:left w:val="none" w:sz="0" w:space="0" w:color="auto"/>
                        <w:bottom w:val="none" w:sz="0" w:space="0" w:color="auto"/>
                        <w:right w:val="none" w:sz="0" w:space="0" w:color="auto"/>
                      </w:divBdr>
                    </w:div>
                  </w:divsChild>
                </w:div>
                <w:div w:id="1201631050">
                  <w:marLeft w:val="0"/>
                  <w:marRight w:val="0"/>
                  <w:marTop w:val="0"/>
                  <w:marBottom w:val="0"/>
                  <w:divBdr>
                    <w:top w:val="none" w:sz="0" w:space="0" w:color="auto"/>
                    <w:left w:val="none" w:sz="0" w:space="0" w:color="auto"/>
                    <w:bottom w:val="none" w:sz="0" w:space="0" w:color="auto"/>
                    <w:right w:val="none" w:sz="0" w:space="0" w:color="auto"/>
                  </w:divBdr>
                  <w:divsChild>
                    <w:div w:id="107162796">
                      <w:marLeft w:val="0"/>
                      <w:marRight w:val="0"/>
                      <w:marTop w:val="0"/>
                      <w:marBottom w:val="0"/>
                      <w:divBdr>
                        <w:top w:val="none" w:sz="0" w:space="0" w:color="auto"/>
                        <w:left w:val="none" w:sz="0" w:space="0" w:color="auto"/>
                        <w:bottom w:val="none" w:sz="0" w:space="0" w:color="auto"/>
                        <w:right w:val="none" w:sz="0" w:space="0" w:color="auto"/>
                      </w:divBdr>
                    </w:div>
                  </w:divsChild>
                </w:div>
                <w:div w:id="1206261309">
                  <w:marLeft w:val="0"/>
                  <w:marRight w:val="0"/>
                  <w:marTop w:val="0"/>
                  <w:marBottom w:val="0"/>
                  <w:divBdr>
                    <w:top w:val="none" w:sz="0" w:space="0" w:color="auto"/>
                    <w:left w:val="none" w:sz="0" w:space="0" w:color="auto"/>
                    <w:bottom w:val="none" w:sz="0" w:space="0" w:color="auto"/>
                    <w:right w:val="none" w:sz="0" w:space="0" w:color="auto"/>
                  </w:divBdr>
                  <w:divsChild>
                    <w:div w:id="800613848">
                      <w:marLeft w:val="0"/>
                      <w:marRight w:val="0"/>
                      <w:marTop w:val="0"/>
                      <w:marBottom w:val="0"/>
                      <w:divBdr>
                        <w:top w:val="none" w:sz="0" w:space="0" w:color="auto"/>
                        <w:left w:val="none" w:sz="0" w:space="0" w:color="auto"/>
                        <w:bottom w:val="none" w:sz="0" w:space="0" w:color="auto"/>
                        <w:right w:val="none" w:sz="0" w:space="0" w:color="auto"/>
                      </w:divBdr>
                    </w:div>
                  </w:divsChild>
                </w:div>
                <w:div w:id="1228344783">
                  <w:marLeft w:val="0"/>
                  <w:marRight w:val="0"/>
                  <w:marTop w:val="0"/>
                  <w:marBottom w:val="0"/>
                  <w:divBdr>
                    <w:top w:val="none" w:sz="0" w:space="0" w:color="auto"/>
                    <w:left w:val="none" w:sz="0" w:space="0" w:color="auto"/>
                    <w:bottom w:val="none" w:sz="0" w:space="0" w:color="auto"/>
                    <w:right w:val="none" w:sz="0" w:space="0" w:color="auto"/>
                  </w:divBdr>
                  <w:divsChild>
                    <w:div w:id="2064868321">
                      <w:marLeft w:val="0"/>
                      <w:marRight w:val="0"/>
                      <w:marTop w:val="0"/>
                      <w:marBottom w:val="0"/>
                      <w:divBdr>
                        <w:top w:val="none" w:sz="0" w:space="0" w:color="auto"/>
                        <w:left w:val="none" w:sz="0" w:space="0" w:color="auto"/>
                        <w:bottom w:val="none" w:sz="0" w:space="0" w:color="auto"/>
                        <w:right w:val="none" w:sz="0" w:space="0" w:color="auto"/>
                      </w:divBdr>
                    </w:div>
                  </w:divsChild>
                </w:div>
                <w:div w:id="1233851820">
                  <w:marLeft w:val="0"/>
                  <w:marRight w:val="0"/>
                  <w:marTop w:val="0"/>
                  <w:marBottom w:val="0"/>
                  <w:divBdr>
                    <w:top w:val="none" w:sz="0" w:space="0" w:color="auto"/>
                    <w:left w:val="none" w:sz="0" w:space="0" w:color="auto"/>
                    <w:bottom w:val="none" w:sz="0" w:space="0" w:color="auto"/>
                    <w:right w:val="none" w:sz="0" w:space="0" w:color="auto"/>
                  </w:divBdr>
                  <w:divsChild>
                    <w:div w:id="622004743">
                      <w:marLeft w:val="0"/>
                      <w:marRight w:val="0"/>
                      <w:marTop w:val="0"/>
                      <w:marBottom w:val="0"/>
                      <w:divBdr>
                        <w:top w:val="none" w:sz="0" w:space="0" w:color="auto"/>
                        <w:left w:val="none" w:sz="0" w:space="0" w:color="auto"/>
                        <w:bottom w:val="none" w:sz="0" w:space="0" w:color="auto"/>
                        <w:right w:val="none" w:sz="0" w:space="0" w:color="auto"/>
                      </w:divBdr>
                    </w:div>
                  </w:divsChild>
                </w:div>
                <w:div w:id="1244729686">
                  <w:marLeft w:val="0"/>
                  <w:marRight w:val="0"/>
                  <w:marTop w:val="0"/>
                  <w:marBottom w:val="0"/>
                  <w:divBdr>
                    <w:top w:val="none" w:sz="0" w:space="0" w:color="auto"/>
                    <w:left w:val="none" w:sz="0" w:space="0" w:color="auto"/>
                    <w:bottom w:val="none" w:sz="0" w:space="0" w:color="auto"/>
                    <w:right w:val="none" w:sz="0" w:space="0" w:color="auto"/>
                  </w:divBdr>
                  <w:divsChild>
                    <w:div w:id="2138260406">
                      <w:marLeft w:val="0"/>
                      <w:marRight w:val="0"/>
                      <w:marTop w:val="0"/>
                      <w:marBottom w:val="0"/>
                      <w:divBdr>
                        <w:top w:val="none" w:sz="0" w:space="0" w:color="auto"/>
                        <w:left w:val="none" w:sz="0" w:space="0" w:color="auto"/>
                        <w:bottom w:val="none" w:sz="0" w:space="0" w:color="auto"/>
                        <w:right w:val="none" w:sz="0" w:space="0" w:color="auto"/>
                      </w:divBdr>
                    </w:div>
                  </w:divsChild>
                </w:div>
                <w:div w:id="1257523690">
                  <w:marLeft w:val="0"/>
                  <w:marRight w:val="0"/>
                  <w:marTop w:val="0"/>
                  <w:marBottom w:val="0"/>
                  <w:divBdr>
                    <w:top w:val="none" w:sz="0" w:space="0" w:color="auto"/>
                    <w:left w:val="none" w:sz="0" w:space="0" w:color="auto"/>
                    <w:bottom w:val="none" w:sz="0" w:space="0" w:color="auto"/>
                    <w:right w:val="none" w:sz="0" w:space="0" w:color="auto"/>
                  </w:divBdr>
                  <w:divsChild>
                    <w:div w:id="1727604010">
                      <w:marLeft w:val="0"/>
                      <w:marRight w:val="0"/>
                      <w:marTop w:val="0"/>
                      <w:marBottom w:val="0"/>
                      <w:divBdr>
                        <w:top w:val="none" w:sz="0" w:space="0" w:color="auto"/>
                        <w:left w:val="none" w:sz="0" w:space="0" w:color="auto"/>
                        <w:bottom w:val="none" w:sz="0" w:space="0" w:color="auto"/>
                        <w:right w:val="none" w:sz="0" w:space="0" w:color="auto"/>
                      </w:divBdr>
                    </w:div>
                  </w:divsChild>
                </w:div>
                <w:div w:id="1286737978">
                  <w:marLeft w:val="0"/>
                  <w:marRight w:val="0"/>
                  <w:marTop w:val="0"/>
                  <w:marBottom w:val="0"/>
                  <w:divBdr>
                    <w:top w:val="none" w:sz="0" w:space="0" w:color="auto"/>
                    <w:left w:val="none" w:sz="0" w:space="0" w:color="auto"/>
                    <w:bottom w:val="none" w:sz="0" w:space="0" w:color="auto"/>
                    <w:right w:val="none" w:sz="0" w:space="0" w:color="auto"/>
                  </w:divBdr>
                  <w:divsChild>
                    <w:div w:id="194732281">
                      <w:marLeft w:val="0"/>
                      <w:marRight w:val="0"/>
                      <w:marTop w:val="0"/>
                      <w:marBottom w:val="0"/>
                      <w:divBdr>
                        <w:top w:val="none" w:sz="0" w:space="0" w:color="auto"/>
                        <w:left w:val="none" w:sz="0" w:space="0" w:color="auto"/>
                        <w:bottom w:val="none" w:sz="0" w:space="0" w:color="auto"/>
                        <w:right w:val="none" w:sz="0" w:space="0" w:color="auto"/>
                      </w:divBdr>
                    </w:div>
                  </w:divsChild>
                </w:div>
                <w:div w:id="1296065132">
                  <w:marLeft w:val="0"/>
                  <w:marRight w:val="0"/>
                  <w:marTop w:val="0"/>
                  <w:marBottom w:val="0"/>
                  <w:divBdr>
                    <w:top w:val="none" w:sz="0" w:space="0" w:color="auto"/>
                    <w:left w:val="none" w:sz="0" w:space="0" w:color="auto"/>
                    <w:bottom w:val="none" w:sz="0" w:space="0" w:color="auto"/>
                    <w:right w:val="none" w:sz="0" w:space="0" w:color="auto"/>
                  </w:divBdr>
                  <w:divsChild>
                    <w:div w:id="1901400467">
                      <w:marLeft w:val="0"/>
                      <w:marRight w:val="0"/>
                      <w:marTop w:val="0"/>
                      <w:marBottom w:val="0"/>
                      <w:divBdr>
                        <w:top w:val="none" w:sz="0" w:space="0" w:color="auto"/>
                        <w:left w:val="none" w:sz="0" w:space="0" w:color="auto"/>
                        <w:bottom w:val="none" w:sz="0" w:space="0" w:color="auto"/>
                        <w:right w:val="none" w:sz="0" w:space="0" w:color="auto"/>
                      </w:divBdr>
                    </w:div>
                  </w:divsChild>
                </w:div>
                <w:div w:id="1308824099">
                  <w:marLeft w:val="0"/>
                  <w:marRight w:val="0"/>
                  <w:marTop w:val="0"/>
                  <w:marBottom w:val="0"/>
                  <w:divBdr>
                    <w:top w:val="none" w:sz="0" w:space="0" w:color="auto"/>
                    <w:left w:val="none" w:sz="0" w:space="0" w:color="auto"/>
                    <w:bottom w:val="none" w:sz="0" w:space="0" w:color="auto"/>
                    <w:right w:val="none" w:sz="0" w:space="0" w:color="auto"/>
                  </w:divBdr>
                  <w:divsChild>
                    <w:div w:id="139268289">
                      <w:marLeft w:val="0"/>
                      <w:marRight w:val="0"/>
                      <w:marTop w:val="0"/>
                      <w:marBottom w:val="0"/>
                      <w:divBdr>
                        <w:top w:val="none" w:sz="0" w:space="0" w:color="auto"/>
                        <w:left w:val="none" w:sz="0" w:space="0" w:color="auto"/>
                        <w:bottom w:val="none" w:sz="0" w:space="0" w:color="auto"/>
                        <w:right w:val="none" w:sz="0" w:space="0" w:color="auto"/>
                      </w:divBdr>
                    </w:div>
                  </w:divsChild>
                </w:div>
                <w:div w:id="1316183418">
                  <w:marLeft w:val="0"/>
                  <w:marRight w:val="0"/>
                  <w:marTop w:val="0"/>
                  <w:marBottom w:val="0"/>
                  <w:divBdr>
                    <w:top w:val="none" w:sz="0" w:space="0" w:color="auto"/>
                    <w:left w:val="none" w:sz="0" w:space="0" w:color="auto"/>
                    <w:bottom w:val="none" w:sz="0" w:space="0" w:color="auto"/>
                    <w:right w:val="none" w:sz="0" w:space="0" w:color="auto"/>
                  </w:divBdr>
                  <w:divsChild>
                    <w:div w:id="747970254">
                      <w:marLeft w:val="0"/>
                      <w:marRight w:val="0"/>
                      <w:marTop w:val="0"/>
                      <w:marBottom w:val="0"/>
                      <w:divBdr>
                        <w:top w:val="none" w:sz="0" w:space="0" w:color="auto"/>
                        <w:left w:val="none" w:sz="0" w:space="0" w:color="auto"/>
                        <w:bottom w:val="none" w:sz="0" w:space="0" w:color="auto"/>
                        <w:right w:val="none" w:sz="0" w:space="0" w:color="auto"/>
                      </w:divBdr>
                    </w:div>
                  </w:divsChild>
                </w:div>
                <w:div w:id="1318924595">
                  <w:marLeft w:val="0"/>
                  <w:marRight w:val="0"/>
                  <w:marTop w:val="0"/>
                  <w:marBottom w:val="0"/>
                  <w:divBdr>
                    <w:top w:val="none" w:sz="0" w:space="0" w:color="auto"/>
                    <w:left w:val="none" w:sz="0" w:space="0" w:color="auto"/>
                    <w:bottom w:val="none" w:sz="0" w:space="0" w:color="auto"/>
                    <w:right w:val="none" w:sz="0" w:space="0" w:color="auto"/>
                  </w:divBdr>
                  <w:divsChild>
                    <w:div w:id="2074695454">
                      <w:marLeft w:val="0"/>
                      <w:marRight w:val="0"/>
                      <w:marTop w:val="0"/>
                      <w:marBottom w:val="0"/>
                      <w:divBdr>
                        <w:top w:val="none" w:sz="0" w:space="0" w:color="auto"/>
                        <w:left w:val="none" w:sz="0" w:space="0" w:color="auto"/>
                        <w:bottom w:val="none" w:sz="0" w:space="0" w:color="auto"/>
                        <w:right w:val="none" w:sz="0" w:space="0" w:color="auto"/>
                      </w:divBdr>
                    </w:div>
                  </w:divsChild>
                </w:div>
                <w:div w:id="1321730605">
                  <w:marLeft w:val="0"/>
                  <w:marRight w:val="0"/>
                  <w:marTop w:val="0"/>
                  <w:marBottom w:val="0"/>
                  <w:divBdr>
                    <w:top w:val="none" w:sz="0" w:space="0" w:color="auto"/>
                    <w:left w:val="none" w:sz="0" w:space="0" w:color="auto"/>
                    <w:bottom w:val="none" w:sz="0" w:space="0" w:color="auto"/>
                    <w:right w:val="none" w:sz="0" w:space="0" w:color="auto"/>
                  </w:divBdr>
                  <w:divsChild>
                    <w:div w:id="85348103">
                      <w:marLeft w:val="0"/>
                      <w:marRight w:val="0"/>
                      <w:marTop w:val="0"/>
                      <w:marBottom w:val="0"/>
                      <w:divBdr>
                        <w:top w:val="none" w:sz="0" w:space="0" w:color="auto"/>
                        <w:left w:val="none" w:sz="0" w:space="0" w:color="auto"/>
                        <w:bottom w:val="none" w:sz="0" w:space="0" w:color="auto"/>
                        <w:right w:val="none" w:sz="0" w:space="0" w:color="auto"/>
                      </w:divBdr>
                    </w:div>
                  </w:divsChild>
                </w:div>
                <w:div w:id="1329023354">
                  <w:marLeft w:val="0"/>
                  <w:marRight w:val="0"/>
                  <w:marTop w:val="0"/>
                  <w:marBottom w:val="0"/>
                  <w:divBdr>
                    <w:top w:val="none" w:sz="0" w:space="0" w:color="auto"/>
                    <w:left w:val="none" w:sz="0" w:space="0" w:color="auto"/>
                    <w:bottom w:val="none" w:sz="0" w:space="0" w:color="auto"/>
                    <w:right w:val="none" w:sz="0" w:space="0" w:color="auto"/>
                  </w:divBdr>
                  <w:divsChild>
                    <w:div w:id="1768425144">
                      <w:marLeft w:val="0"/>
                      <w:marRight w:val="0"/>
                      <w:marTop w:val="0"/>
                      <w:marBottom w:val="0"/>
                      <w:divBdr>
                        <w:top w:val="none" w:sz="0" w:space="0" w:color="auto"/>
                        <w:left w:val="none" w:sz="0" w:space="0" w:color="auto"/>
                        <w:bottom w:val="none" w:sz="0" w:space="0" w:color="auto"/>
                        <w:right w:val="none" w:sz="0" w:space="0" w:color="auto"/>
                      </w:divBdr>
                    </w:div>
                  </w:divsChild>
                </w:div>
                <w:div w:id="1330937717">
                  <w:marLeft w:val="0"/>
                  <w:marRight w:val="0"/>
                  <w:marTop w:val="0"/>
                  <w:marBottom w:val="0"/>
                  <w:divBdr>
                    <w:top w:val="none" w:sz="0" w:space="0" w:color="auto"/>
                    <w:left w:val="none" w:sz="0" w:space="0" w:color="auto"/>
                    <w:bottom w:val="none" w:sz="0" w:space="0" w:color="auto"/>
                    <w:right w:val="none" w:sz="0" w:space="0" w:color="auto"/>
                  </w:divBdr>
                  <w:divsChild>
                    <w:div w:id="1410884283">
                      <w:marLeft w:val="0"/>
                      <w:marRight w:val="0"/>
                      <w:marTop w:val="0"/>
                      <w:marBottom w:val="0"/>
                      <w:divBdr>
                        <w:top w:val="none" w:sz="0" w:space="0" w:color="auto"/>
                        <w:left w:val="none" w:sz="0" w:space="0" w:color="auto"/>
                        <w:bottom w:val="none" w:sz="0" w:space="0" w:color="auto"/>
                        <w:right w:val="none" w:sz="0" w:space="0" w:color="auto"/>
                      </w:divBdr>
                    </w:div>
                  </w:divsChild>
                </w:div>
                <w:div w:id="1353386317">
                  <w:marLeft w:val="0"/>
                  <w:marRight w:val="0"/>
                  <w:marTop w:val="0"/>
                  <w:marBottom w:val="0"/>
                  <w:divBdr>
                    <w:top w:val="none" w:sz="0" w:space="0" w:color="auto"/>
                    <w:left w:val="none" w:sz="0" w:space="0" w:color="auto"/>
                    <w:bottom w:val="none" w:sz="0" w:space="0" w:color="auto"/>
                    <w:right w:val="none" w:sz="0" w:space="0" w:color="auto"/>
                  </w:divBdr>
                  <w:divsChild>
                    <w:div w:id="1670332890">
                      <w:marLeft w:val="0"/>
                      <w:marRight w:val="0"/>
                      <w:marTop w:val="0"/>
                      <w:marBottom w:val="0"/>
                      <w:divBdr>
                        <w:top w:val="none" w:sz="0" w:space="0" w:color="auto"/>
                        <w:left w:val="none" w:sz="0" w:space="0" w:color="auto"/>
                        <w:bottom w:val="none" w:sz="0" w:space="0" w:color="auto"/>
                        <w:right w:val="none" w:sz="0" w:space="0" w:color="auto"/>
                      </w:divBdr>
                    </w:div>
                  </w:divsChild>
                </w:div>
                <w:div w:id="1358000097">
                  <w:marLeft w:val="0"/>
                  <w:marRight w:val="0"/>
                  <w:marTop w:val="0"/>
                  <w:marBottom w:val="0"/>
                  <w:divBdr>
                    <w:top w:val="none" w:sz="0" w:space="0" w:color="auto"/>
                    <w:left w:val="none" w:sz="0" w:space="0" w:color="auto"/>
                    <w:bottom w:val="none" w:sz="0" w:space="0" w:color="auto"/>
                    <w:right w:val="none" w:sz="0" w:space="0" w:color="auto"/>
                  </w:divBdr>
                  <w:divsChild>
                    <w:div w:id="451092854">
                      <w:marLeft w:val="0"/>
                      <w:marRight w:val="0"/>
                      <w:marTop w:val="0"/>
                      <w:marBottom w:val="0"/>
                      <w:divBdr>
                        <w:top w:val="none" w:sz="0" w:space="0" w:color="auto"/>
                        <w:left w:val="none" w:sz="0" w:space="0" w:color="auto"/>
                        <w:bottom w:val="none" w:sz="0" w:space="0" w:color="auto"/>
                        <w:right w:val="none" w:sz="0" w:space="0" w:color="auto"/>
                      </w:divBdr>
                    </w:div>
                  </w:divsChild>
                </w:div>
                <w:div w:id="1358891362">
                  <w:marLeft w:val="0"/>
                  <w:marRight w:val="0"/>
                  <w:marTop w:val="0"/>
                  <w:marBottom w:val="0"/>
                  <w:divBdr>
                    <w:top w:val="none" w:sz="0" w:space="0" w:color="auto"/>
                    <w:left w:val="none" w:sz="0" w:space="0" w:color="auto"/>
                    <w:bottom w:val="none" w:sz="0" w:space="0" w:color="auto"/>
                    <w:right w:val="none" w:sz="0" w:space="0" w:color="auto"/>
                  </w:divBdr>
                  <w:divsChild>
                    <w:div w:id="1477378667">
                      <w:marLeft w:val="0"/>
                      <w:marRight w:val="0"/>
                      <w:marTop w:val="0"/>
                      <w:marBottom w:val="0"/>
                      <w:divBdr>
                        <w:top w:val="none" w:sz="0" w:space="0" w:color="auto"/>
                        <w:left w:val="none" w:sz="0" w:space="0" w:color="auto"/>
                        <w:bottom w:val="none" w:sz="0" w:space="0" w:color="auto"/>
                        <w:right w:val="none" w:sz="0" w:space="0" w:color="auto"/>
                      </w:divBdr>
                    </w:div>
                  </w:divsChild>
                </w:div>
                <w:div w:id="1368065140">
                  <w:marLeft w:val="0"/>
                  <w:marRight w:val="0"/>
                  <w:marTop w:val="0"/>
                  <w:marBottom w:val="0"/>
                  <w:divBdr>
                    <w:top w:val="none" w:sz="0" w:space="0" w:color="auto"/>
                    <w:left w:val="none" w:sz="0" w:space="0" w:color="auto"/>
                    <w:bottom w:val="none" w:sz="0" w:space="0" w:color="auto"/>
                    <w:right w:val="none" w:sz="0" w:space="0" w:color="auto"/>
                  </w:divBdr>
                  <w:divsChild>
                    <w:div w:id="1793471740">
                      <w:marLeft w:val="0"/>
                      <w:marRight w:val="0"/>
                      <w:marTop w:val="0"/>
                      <w:marBottom w:val="0"/>
                      <w:divBdr>
                        <w:top w:val="none" w:sz="0" w:space="0" w:color="auto"/>
                        <w:left w:val="none" w:sz="0" w:space="0" w:color="auto"/>
                        <w:bottom w:val="none" w:sz="0" w:space="0" w:color="auto"/>
                        <w:right w:val="none" w:sz="0" w:space="0" w:color="auto"/>
                      </w:divBdr>
                    </w:div>
                  </w:divsChild>
                </w:div>
                <w:div w:id="1381202347">
                  <w:marLeft w:val="0"/>
                  <w:marRight w:val="0"/>
                  <w:marTop w:val="0"/>
                  <w:marBottom w:val="0"/>
                  <w:divBdr>
                    <w:top w:val="none" w:sz="0" w:space="0" w:color="auto"/>
                    <w:left w:val="none" w:sz="0" w:space="0" w:color="auto"/>
                    <w:bottom w:val="none" w:sz="0" w:space="0" w:color="auto"/>
                    <w:right w:val="none" w:sz="0" w:space="0" w:color="auto"/>
                  </w:divBdr>
                  <w:divsChild>
                    <w:div w:id="1389257934">
                      <w:marLeft w:val="0"/>
                      <w:marRight w:val="0"/>
                      <w:marTop w:val="0"/>
                      <w:marBottom w:val="0"/>
                      <w:divBdr>
                        <w:top w:val="none" w:sz="0" w:space="0" w:color="auto"/>
                        <w:left w:val="none" w:sz="0" w:space="0" w:color="auto"/>
                        <w:bottom w:val="none" w:sz="0" w:space="0" w:color="auto"/>
                        <w:right w:val="none" w:sz="0" w:space="0" w:color="auto"/>
                      </w:divBdr>
                    </w:div>
                  </w:divsChild>
                </w:div>
                <w:div w:id="1389186615">
                  <w:marLeft w:val="0"/>
                  <w:marRight w:val="0"/>
                  <w:marTop w:val="0"/>
                  <w:marBottom w:val="0"/>
                  <w:divBdr>
                    <w:top w:val="none" w:sz="0" w:space="0" w:color="auto"/>
                    <w:left w:val="none" w:sz="0" w:space="0" w:color="auto"/>
                    <w:bottom w:val="none" w:sz="0" w:space="0" w:color="auto"/>
                    <w:right w:val="none" w:sz="0" w:space="0" w:color="auto"/>
                  </w:divBdr>
                  <w:divsChild>
                    <w:div w:id="1969823378">
                      <w:marLeft w:val="0"/>
                      <w:marRight w:val="0"/>
                      <w:marTop w:val="0"/>
                      <w:marBottom w:val="0"/>
                      <w:divBdr>
                        <w:top w:val="none" w:sz="0" w:space="0" w:color="auto"/>
                        <w:left w:val="none" w:sz="0" w:space="0" w:color="auto"/>
                        <w:bottom w:val="none" w:sz="0" w:space="0" w:color="auto"/>
                        <w:right w:val="none" w:sz="0" w:space="0" w:color="auto"/>
                      </w:divBdr>
                    </w:div>
                  </w:divsChild>
                </w:div>
                <w:div w:id="1394545559">
                  <w:marLeft w:val="0"/>
                  <w:marRight w:val="0"/>
                  <w:marTop w:val="0"/>
                  <w:marBottom w:val="0"/>
                  <w:divBdr>
                    <w:top w:val="none" w:sz="0" w:space="0" w:color="auto"/>
                    <w:left w:val="none" w:sz="0" w:space="0" w:color="auto"/>
                    <w:bottom w:val="none" w:sz="0" w:space="0" w:color="auto"/>
                    <w:right w:val="none" w:sz="0" w:space="0" w:color="auto"/>
                  </w:divBdr>
                  <w:divsChild>
                    <w:div w:id="1464957245">
                      <w:marLeft w:val="0"/>
                      <w:marRight w:val="0"/>
                      <w:marTop w:val="0"/>
                      <w:marBottom w:val="0"/>
                      <w:divBdr>
                        <w:top w:val="none" w:sz="0" w:space="0" w:color="auto"/>
                        <w:left w:val="none" w:sz="0" w:space="0" w:color="auto"/>
                        <w:bottom w:val="none" w:sz="0" w:space="0" w:color="auto"/>
                        <w:right w:val="none" w:sz="0" w:space="0" w:color="auto"/>
                      </w:divBdr>
                    </w:div>
                  </w:divsChild>
                </w:div>
                <w:div w:id="1411192387">
                  <w:marLeft w:val="0"/>
                  <w:marRight w:val="0"/>
                  <w:marTop w:val="0"/>
                  <w:marBottom w:val="0"/>
                  <w:divBdr>
                    <w:top w:val="none" w:sz="0" w:space="0" w:color="auto"/>
                    <w:left w:val="none" w:sz="0" w:space="0" w:color="auto"/>
                    <w:bottom w:val="none" w:sz="0" w:space="0" w:color="auto"/>
                    <w:right w:val="none" w:sz="0" w:space="0" w:color="auto"/>
                  </w:divBdr>
                  <w:divsChild>
                    <w:div w:id="2069107428">
                      <w:marLeft w:val="0"/>
                      <w:marRight w:val="0"/>
                      <w:marTop w:val="0"/>
                      <w:marBottom w:val="0"/>
                      <w:divBdr>
                        <w:top w:val="none" w:sz="0" w:space="0" w:color="auto"/>
                        <w:left w:val="none" w:sz="0" w:space="0" w:color="auto"/>
                        <w:bottom w:val="none" w:sz="0" w:space="0" w:color="auto"/>
                        <w:right w:val="none" w:sz="0" w:space="0" w:color="auto"/>
                      </w:divBdr>
                    </w:div>
                  </w:divsChild>
                </w:div>
                <w:div w:id="1412003111">
                  <w:marLeft w:val="0"/>
                  <w:marRight w:val="0"/>
                  <w:marTop w:val="0"/>
                  <w:marBottom w:val="0"/>
                  <w:divBdr>
                    <w:top w:val="none" w:sz="0" w:space="0" w:color="auto"/>
                    <w:left w:val="none" w:sz="0" w:space="0" w:color="auto"/>
                    <w:bottom w:val="none" w:sz="0" w:space="0" w:color="auto"/>
                    <w:right w:val="none" w:sz="0" w:space="0" w:color="auto"/>
                  </w:divBdr>
                  <w:divsChild>
                    <w:div w:id="2024817914">
                      <w:marLeft w:val="0"/>
                      <w:marRight w:val="0"/>
                      <w:marTop w:val="0"/>
                      <w:marBottom w:val="0"/>
                      <w:divBdr>
                        <w:top w:val="none" w:sz="0" w:space="0" w:color="auto"/>
                        <w:left w:val="none" w:sz="0" w:space="0" w:color="auto"/>
                        <w:bottom w:val="none" w:sz="0" w:space="0" w:color="auto"/>
                        <w:right w:val="none" w:sz="0" w:space="0" w:color="auto"/>
                      </w:divBdr>
                    </w:div>
                  </w:divsChild>
                </w:div>
                <w:div w:id="1435973439">
                  <w:marLeft w:val="0"/>
                  <w:marRight w:val="0"/>
                  <w:marTop w:val="0"/>
                  <w:marBottom w:val="0"/>
                  <w:divBdr>
                    <w:top w:val="none" w:sz="0" w:space="0" w:color="auto"/>
                    <w:left w:val="none" w:sz="0" w:space="0" w:color="auto"/>
                    <w:bottom w:val="none" w:sz="0" w:space="0" w:color="auto"/>
                    <w:right w:val="none" w:sz="0" w:space="0" w:color="auto"/>
                  </w:divBdr>
                  <w:divsChild>
                    <w:div w:id="631598527">
                      <w:marLeft w:val="0"/>
                      <w:marRight w:val="0"/>
                      <w:marTop w:val="0"/>
                      <w:marBottom w:val="0"/>
                      <w:divBdr>
                        <w:top w:val="none" w:sz="0" w:space="0" w:color="auto"/>
                        <w:left w:val="none" w:sz="0" w:space="0" w:color="auto"/>
                        <w:bottom w:val="none" w:sz="0" w:space="0" w:color="auto"/>
                        <w:right w:val="none" w:sz="0" w:space="0" w:color="auto"/>
                      </w:divBdr>
                    </w:div>
                  </w:divsChild>
                </w:div>
                <w:div w:id="1436512568">
                  <w:marLeft w:val="0"/>
                  <w:marRight w:val="0"/>
                  <w:marTop w:val="0"/>
                  <w:marBottom w:val="0"/>
                  <w:divBdr>
                    <w:top w:val="none" w:sz="0" w:space="0" w:color="auto"/>
                    <w:left w:val="none" w:sz="0" w:space="0" w:color="auto"/>
                    <w:bottom w:val="none" w:sz="0" w:space="0" w:color="auto"/>
                    <w:right w:val="none" w:sz="0" w:space="0" w:color="auto"/>
                  </w:divBdr>
                  <w:divsChild>
                    <w:div w:id="1431198835">
                      <w:marLeft w:val="0"/>
                      <w:marRight w:val="0"/>
                      <w:marTop w:val="0"/>
                      <w:marBottom w:val="0"/>
                      <w:divBdr>
                        <w:top w:val="none" w:sz="0" w:space="0" w:color="auto"/>
                        <w:left w:val="none" w:sz="0" w:space="0" w:color="auto"/>
                        <w:bottom w:val="none" w:sz="0" w:space="0" w:color="auto"/>
                        <w:right w:val="none" w:sz="0" w:space="0" w:color="auto"/>
                      </w:divBdr>
                    </w:div>
                  </w:divsChild>
                </w:div>
                <w:div w:id="1447576841">
                  <w:marLeft w:val="0"/>
                  <w:marRight w:val="0"/>
                  <w:marTop w:val="0"/>
                  <w:marBottom w:val="0"/>
                  <w:divBdr>
                    <w:top w:val="none" w:sz="0" w:space="0" w:color="auto"/>
                    <w:left w:val="none" w:sz="0" w:space="0" w:color="auto"/>
                    <w:bottom w:val="none" w:sz="0" w:space="0" w:color="auto"/>
                    <w:right w:val="none" w:sz="0" w:space="0" w:color="auto"/>
                  </w:divBdr>
                  <w:divsChild>
                    <w:div w:id="1594782230">
                      <w:marLeft w:val="0"/>
                      <w:marRight w:val="0"/>
                      <w:marTop w:val="0"/>
                      <w:marBottom w:val="0"/>
                      <w:divBdr>
                        <w:top w:val="none" w:sz="0" w:space="0" w:color="auto"/>
                        <w:left w:val="none" w:sz="0" w:space="0" w:color="auto"/>
                        <w:bottom w:val="none" w:sz="0" w:space="0" w:color="auto"/>
                        <w:right w:val="none" w:sz="0" w:space="0" w:color="auto"/>
                      </w:divBdr>
                    </w:div>
                  </w:divsChild>
                </w:div>
                <w:div w:id="1458404625">
                  <w:marLeft w:val="0"/>
                  <w:marRight w:val="0"/>
                  <w:marTop w:val="0"/>
                  <w:marBottom w:val="0"/>
                  <w:divBdr>
                    <w:top w:val="none" w:sz="0" w:space="0" w:color="auto"/>
                    <w:left w:val="none" w:sz="0" w:space="0" w:color="auto"/>
                    <w:bottom w:val="none" w:sz="0" w:space="0" w:color="auto"/>
                    <w:right w:val="none" w:sz="0" w:space="0" w:color="auto"/>
                  </w:divBdr>
                  <w:divsChild>
                    <w:div w:id="258027606">
                      <w:marLeft w:val="0"/>
                      <w:marRight w:val="0"/>
                      <w:marTop w:val="0"/>
                      <w:marBottom w:val="0"/>
                      <w:divBdr>
                        <w:top w:val="none" w:sz="0" w:space="0" w:color="auto"/>
                        <w:left w:val="none" w:sz="0" w:space="0" w:color="auto"/>
                        <w:bottom w:val="none" w:sz="0" w:space="0" w:color="auto"/>
                        <w:right w:val="none" w:sz="0" w:space="0" w:color="auto"/>
                      </w:divBdr>
                    </w:div>
                  </w:divsChild>
                </w:div>
                <w:div w:id="1481733424">
                  <w:marLeft w:val="0"/>
                  <w:marRight w:val="0"/>
                  <w:marTop w:val="0"/>
                  <w:marBottom w:val="0"/>
                  <w:divBdr>
                    <w:top w:val="none" w:sz="0" w:space="0" w:color="auto"/>
                    <w:left w:val="none" w:sz="0" w:space="0" w:color="auto"/>
                    <w:bottom w:val="none" w:sz="0" w:space="0" w:color="auto"/>
                    <w:right w:val="none" w:sz="0" w:space="0" w:color="auto"/>
                  </w:divBdr>
                  <w:divsChild>
                    <w:div w:id="1526751871">
                      <w:marLeft w:val="0"/>
                      <w:marRight w:val="0"/>
                      <w:marTop w:val="0"/>
                      <w:marBottom w:val="0"/>
                      <w:divBdr>
                        <w:top w:val="none" w:sz="0" w:space="0" w:color="auto"/>
                        <w:left w:val="none" w:sz="0" w:space="0" w:color="auto"/>
                        <w:bottom w:val="none" w:sz="0" w:space="0" w:color="auto"/>
                        <w:right w:val="none" w:sz="0" w:space="0" w:color="auto"/>
                      </w:divBdr>
                    </w:div>
                  </w:divsChild>
                </w:div>
                <w:div w:id="1482766582">
                  <w:marLeft w:val="0"/>
                  <w:marRight w:val="0"/>
                  <w:marTop w:val="0"/>
                  <w:marBottom w:val="0"/>
                  <w:divBdr>
                    <w:top w:val="none" w:sz="0" w:space="0" w:color="auto"/>
                    <w:left w:val="none" w:sz="0" w:space="0" w:color="auto"/>
                    <w:bottom w:val="none" w:sz="0" w:space="0" w:color="auto"/>
                    <w:right w:val="none" w:sz="0" w:space="0" w:color="auto"/>
                  </w:divBdr>
                  <w:divsChild>
                    <w:div w:id="854811010">
                      <w:marLeft w:val="0"/>
                      <w:marRight w:val="0"/>
                      <w:marTop w:val="0"/>
                      <w:marBottom w:val="0"/>
                      <w:divBdr>
                        <w:top w:val="none" w:sz="0" w:space="0" w:color="auto"/>
                        <w:left w:val="none" w:sz="0" w:space="0" w:color="auto"/>
                        <w:bottom w:val="none" w:sz="0" w:space="0" w:color="auto"/>
                        <w:right w:val="none" w:sz="0" w:space="0" w:color="auto"/>
                      </w:divBdr>
                    </w:div>
                  </w:divsChild>
                </w:div>
                <w:div w:id="1513959499">
                  <w:marLeft w:val="0"/>
                  <w:marRight w:val="0"/>
                  <w:marTop w:val="0"/>
                  <w:marBottom w:val="0"/>
                  <w:divBdr>
                    <w:top w:val="none" w:sz="0" w:space="0" w:color="auto"/>
                    <w:left w:val="none" w:sz="0" w:space="0" w:color="auto"/>
                    <w:bottom w:val="none" w:sz="0" w:space="0" w:color="auto"/>
                    <w:right w:val="none" w:sz="0" w:space="0" w:color="auto"/>
                  </w:divBdr>
                  <w:divsChild>
                    <w:div w:id="58403672">
                      <w:marLeft w:val="0"/>
                      <w:marRight w:val="0"/>
                      <w:marTop w:val="0"/>
                      <w:marBottom w:val="0"/>
                      <w:divBdr>
                        <w:top w:val="none" w:sz="0" w:space="0" w:color="auto"/>
                        <w:left w:val="none" w:sz="0" w:space="0" w:color="auto"/>
                        <w:bottom w:val="none" w:sz="0" w:space="0" w:color="auto"/>
                        <w:right w:val="none" w:sz="0" w:space="0" w:color="auto"/>
                      </w:divBdr>
                    </w:div>
                  </w:divsChild>
                </w:div>
                <w:div w:id="1520583888">
                  <w:marLeft w:val="0"/>
                  <w:marRight w:val="0"/>
                  <w:marTop w:val="0"/>
                  <w:marBottom w:val="0"/>
                  <w:divBdr>
                    <w:top w:val="none" w:sz="0" w:space="0" w:color="auto"/>
                    <w:left w:val="none" w:sz="0" w:space="0" w:color="auto"/>
                    <w:bottom w:val="none" w:sz="0" w:space="0" w:color="auto"/>
                    <w:right w:val="none" w:sz="0" w:space="0" w:color="auto"/>
                  </w:divBdr>
                  <w:divsChild>
                    <w:div w:id="1534032210">
                      <w:marLeft w:val="0"/>
                      <w:marRight w:val="0"/>
                      <w:marTop w:val="0"/>
                      <w:marBottom w:val="0"/>
                      <w:divBdr>
                        <w:top w:val="none" w:sz="0" w:space="0" w:color="auto"/>
                        <w:left w:val="none" w:sz="0" w:space="0" w:color="auto"/>
                        <w:bottom w:val="none" w:sz="0" w:space="0" w:color="auto"/>
                        <w:right w:val="none" w:sz="0" w:space="0" w:color="auto"/>
                      </w:divBdr>
                    </w:div>
                  </w:divsChild>
                </w:div>
                <w:div w:id="1530096883">
                  <w:marLeft w:val="0"/>
                  <w:marRight w:val="0"/>
                  <w:marTop w:val="0"/>
                  <w:marBottom w:val="0"/>
                  <w:divBdr>
                    <w:top w:val="none" w:sz="0" w:space="0" w:color="auto"/>
                    <w:left w:val="none" w:sz="0" w:space="0" w:color="auto"/>
                    <w:bottom w:val="none" w:sz="0" w:space="0" w:color="auto"/>
                    <w:right w:val="none" w:sz="0" w:space="0" w:color="auto"/>
                  </w:divBdr>
                  <w:divsChild>
                    <w:div w:id="1202400765">
                      <w:marLeft w:val="0"/>
                      <w:marRight w:val="0"/>
                      <w:marTop w:val="0"/>
                      <w:marBottom w:val="0"/>
                      <w:divBdr>
                        <w:top w:val="none" w:sz="0" w:space="0" w:color="auto"/>
                        <w:left w:val="none" w:sz="0" w:space="0" w:color="auto"/>
                        <w:bottom w:val="none" w:sz="0" w:space="0" w:color="auto"/>
                        <w:right w:val="none" w:sz="0" w:space="0" w:color="auto"/>
                      </w:divBdr>
                    </w:div>
                  </w:divsChild>
                </w:div>
                <w:div w:id="1554808580">
                  <w:marLeft w:val="0"/>
                  <w:marRight w:val="0"/>
                  <w:marTop w:val="0"/>
                  <w:marBottom w:val="0"/>
                  <w:divBdr>
                    <w:top w:val="none" w:sz="0" w:space="0" w:color="auto"/>
                    <w:left w:val="none" w:sz="0" w:space="0" w:color="auto"/>
                    <w:bottom w:val="none" w:sz="0" w:space="0" w:color="auto"/>
                    <w:right w:val="none" w:sz="0" w:space="0" w:color="auto"/>
                  </w:divBdr>
                  <w:divsChild>
                    <w:div w:id="1452090630">
                      <w:marLeft w:val="0"/>
                      <w:marRight w:val="0"/>
                      <w:marTop w:val="0"/>
                      <w:marBottom w:val="0"/>
                      <w:divBdr>
                        <w:top w:val="none" w:sz="0" w:space="0" w:color="auto"/>
                        <w:left w:val="none" w:sz="0" w:space="0" w:color="auto"/>
                        <w:bottom w:val="none" w:sz="0" w:space="0" w:color="auto"/>
                        <w:right w:val="none" w:sz="0" w:space="0" w:color="auto"/>
                      </w:divBdr>
                    </w:div>
                  </w:divsChild>
                </w:div>
                <w:div w:id="1559709032">
                  <w:marLeft w:val="0"/>
                  <w:marRight w:val="0"/>
                  <w:marTop w:val="0"/>
                  <w:marBottom w:val="0"/>
                  <w:divBdr>
                    <w:top w:val="none" w:sz="0" w:space="0" w:color="auto"/>
                    <w:left w:val="none" w:sz="0" w:space="0" w:color="auto"/>
                    <w:bottom w:val="none" w:sz="0" w:space="0" w:color="auto"/>
                    <w:right w:val="none" w:sz="0" w:space="0" w:color="auto"/>
                  </w:divBdr>
                  <w:divsChild>
                    <w:div w:id="1493646216">
                      <w:marLeft w:val="0"/>
                      <w:marRight w:val="0"/>
                      <w:marTop w:val="0"/>
                      <w:marBottom w:val="0"/>
                      <w:divBdr>
                        <w:top w:val="none" w:sz="0" w:space="0" w:color="auto"/>
                        <w:left w:val="none" w:sz="0" w:space="0" w:color="auto"/>
                        <w:bottom w:val="none" w:sz="0" w:space="0" w:color="auto"/>
                        <w:right w:val="none" w:sz="0" w:space="0" w:color="auto"/>
                      </w:divBdr>
                    </w:div>
                  </w:divsChild>
                </w:div>
                <w:div w:id="1561017289">
                  <w:marLeft w:val="0"/>
                  <w:marRight w:val="0"/>
                  <w:marTop w:val="0"/>
                  <w:marBottom w:val="0"/>
                  <w:divBdr>
                    <w:top w:val="none" w:sz="0" w:space="0" w:color="auto"/>
                    <w:left w:val="none" w:sz="0" w:space="0" w:color="auto"/>
                    <w:bottom w:val="none" w:sz="0" w:space="0" w:color="auto"/>
                    <w:right w:val="none" w:sz="0" w:space="0" w:color="auto"/>
                  </w:divBdr>
                  <w:divsChild>
                    <w:div w:id="2125077672">
                      <w:marLeft w:val="0"/>
                      <w:marRight w:val="0"/>
                      <w:marTop w:val="0"/>
                      <w:marBottom w:val="0"/>
                      <w:divBdr>
                        <w:top w:val="none" w:sz="0" w:space="0" w:color="auto"/>
                        <w:left w:val="none" w:sz="0" w:space="0" w:color="auto"/>
                        <w:bottom w:val="none" w:sz="0" w:space="0" w:color="auto"/>
                        <w:right w:val="none" w:sz="0" w:space="0" w:color="auto"/>
                      </w:divBdr>
                    </w:div>
                  </w:divsChild>
                </w:div>
                <w:div w:id="1566529318">
                  <w:marLeft w:val="0"/>
                  <w:marRight w:val="0"/>
                  <w:marTop w:val="0"/>
                  <w:marBottom w:val="0"/>
                  <w:divBdr>
                    <w:top w:val="none" w:sz="0" w:space="0" w:color="auto"/>
                    <w:left w:val="none" w:sz="0" w:space="0" w:color="auto"/>
                    <w:bottom w:val="none" w:sz="0" w:space="0" w:color="auto"/>
                    <w:right w:val="none" w:sz="0" w:space="0" w:color="auto"/>
                  </w:divBdr>
                  <w:divsChild>
                    <w:div w:id="1245996065">
                      <w:marLeft w:val="0"/>
                      <w:marRight w:val="0"/>
                      <w:marTop w:val="0"/>
                      <w:marBottom w:val="0"/>
                      <w:divBdr>
                        <w:top w:val="none" w:sz="0" w:space="0" w:color="auto"/>
                        <w:left w:val="none" w:sz="0" w:space="0" w:color="auto"/>
                        <w:bottom w:val="none" w:sz="0" w:space="0" w:color="auto"/>
                        <w:right w:val="none" w:sz="0" w:space="0" w:color="auto"/>
                      </w:divBdr>
                    </w:div>
                  </w:divsChild>
                </w:div>
                <w:div w:id="1572497456">
                  <w:marLeft w:val="0"/>
                  <w:marRight w:val="0"/>
                  <w:marTop w:val="0"/>
                  <w:marBottom w:val="0"/>
                  <w:divBdr>
                    <w:top w:val="none" w:sz="0" w:space="0" w:color="auto"/>
                    <w:left w:val="none" w:sz="0" w:space="0" w:color="auto"/>
                    <w:bottom w:val="none" w:sz="0" w:space="0" w:color="auto"/>
                    <w:right w:val="none" w:sz="0" w:space="0" w:color="auto"/>
                  </w:divBdr>
                  <w:divsChild>
                    <w:div w:id="843784857">
                      <w:marLeft w:val="0"/>
                      <w:marRight w:val="0"/>
                      <w:marTop w:val="0"/>
                      <w:marBottom w:val="0"/>
                      <w:divBdr>
                        <w:top w:val="none" w:sz="0" w:space="0" w:color="auto"/>
                        <w:left w:val="none" w:sz="0" w:space="0" w:color="auto"/>
                        <w:bottom w:val="none" w:sz="0" w:space="0" w:color="auto"/>
                        <w:right w:val="none" w:sz="0" w:space="0" w:color="auto"/>
                      </w:divBdr>
                    </w:div>
                  </w:divsChild>
                </w:div>
                <w:div w:id="1573662558">
                  <w:marLeft w:val="0"/>
                  <w:marRight w:val="0"/>
                  <w:marTop w:val="0"/>
                  <w:marBottom w:val="0"/>
                  <w:divBdr>
                    <w:top w:val="none" w:sz="0" w:space="0" w:color="auto"/>
                    <w:left w:val="none" w:sz="0" w:space="0" w:color="auto"/>
                    <w:bottom w:val="none" w:sz="0" w:space="0" w:color="auto"/>
                    <w:right w:val="none" w:sz="0" w:space="0" w:color="auto"/>
                  </w:divBdr>
                  <w:divsChild>
                    <w:div w:id="1294402693">
                      <w:marLeft w:val="0"/>
                      <w:marRight w:val="0"/>
                      <w:marTop w:val="0"/>
                      <w:marBottom w:val="0"/>
                      <w:divBdr>
                        <w:top w:val="none" w:sz="0" w:space="0" w:color="auto"/>
                        <w:left w:val="none" w:sz="0" w:space="0" w:color="auto"/>
                        <w:bottom w:val="none" w:sz="0" w:space="0" w:color="auto"/>
                        <w:right w:val="none" w:sz="0" w:space="0" w:color="auto"/>
                      </w:divBdr>
                    </w:div>
                  </w:divsChild>
                </w:div>
                <w:div w:id="1581720995">
                  <w:marLeft w:val="0"/>
                  <w:marRight w:val="0"/>
                  <w:marTop w:val="0"/>
                  <w:marBottom w:val="0"/>
                  <w:divBdr>
                    <w:top w:val="none" w:sz="0" w:space="0" w:color="auto"/>
                    <w:left w:val="none" w:sz="0" w:space="0" w:color="auto"/>
                    <w:bottom w:val="none" w:sz="0" w:space="0" w:color="auto"/>
                    <w:right w:val="none" w:sz="0" w:space="0" w:color="auto"/>
                  </w:divBdr>
                  <w:divsChild>
                    <w:div w:id="2057583726">
                      <w:marLeft w:val="0"/>
                      <w:marRight w:val="0"/>
                      <w:marTop w:val="0"/>
                      <w:marBottom w:val="0"/>
                      <w:divBdr>
                        <w:top w:val="none" w:sz="0" w:space="0" w:color="auto"/>
                        <w:left w:val="none" w:sz="0" w:space="0" w:color="auto"/>
                        <w:bottom w:val="none" w:sz="0" w:space="0" w:color="auto"/>
                        <w:right w:val="none" w:sz="0" w:space="0" w:color="auto"/>
                      </w:divBdr>
                    </w:div>
                  </w:divsChild>
                </w:div>
                <w:div w:id="1582526130">
                  <w:marLeft w:val="0"/>
                  <w:marRight w:val="0"/>
                  <w:marTop w:val="0"/>
                  <w:marBottom w:val="0"/>
                  <w:divBdr>
                    <w:top w:val="none" w:sz="0" w:space="0" w:color="auto"/>
                    <w:left w:val="none" w:sz="0" w:space="0" w:color="auto"/>
                    <w:bottom w:val="none" w:sz="0" w:space="0" w:color="auto"/>
                    <w:right w:val="none" w:sz="0" w:space="0" w:color="auto"/>
                  </w:divBdr>
                  <w:divsChild>
                    <w:div w:id="2015835359">
                      <w:marLeft w:val="0"/>
                      <w:marRight w:val="0"/>
                      <w:marTop w:val="0"/>
                      <w:marBottom w:val="0"/>
                      <w:divBdr>
                        <w:top w:val="none" w:sz="0" w:space="0" w:color="auto"/>
                        <w:left w:val="none" w:sz="0" w:space="0" w:color="auto"/>
                        <w:bottom w:val="none" w:sz="0" w:space="0" w:color="auto"/>
                        <w:right w:val="none" w:sz="0" w:space="0" w:color="auto"/>
                      </w:divBdr>
                    </w:div>
                  </w:divsChild>
                </w:div>
                <w:div w:id="1599800159">
                  <w:marLeft w:val="0"/>
                  <w:marRight w:val="0"/>
                  <w:marTop w:val="0"/>
                  <w:marBottom w:val="0"/>
                  <w:divBdr>
                    <w:top w:val="none" w:sz="0" w:space="0" w:color="auto"/>
                    <w:left w:val="none" w:sz="0" w:space="0" w:color="auto"/>
                    <w:bottom w:val="none" w:sz="0" w:space="0" w:color="auto"/>
                    <w:right w:val="none" w:sz="0" w:space="0" w:color="auto"/>
                  </w:divBdr>
                  <w:divsChild>
                    <w:div w:id="310525672">
                      <w:marLeft w:val="0"/>
                      <w:marRight w:val="0"/>
                      <w:marTop w:val="0"/>
                      <w:marBottom w:val="0"/>
                      <w:divBdr>
                        <w:top w:val="none" w:sz="0" w:space="0" w:color="auto"/>
                        <w:left w:val="none" w:sz="0" w:space="0" w:color="auto"/>
                        <w:bottom w:val="none" w:sz="0" w:space="0" w:color="auto"/>
                        <w:right w:val="none" w:sz="0" w:space="0" w:color="auto"/>
                      </w:divBdr>
                    </w:div>
                  </w:divsChild>
                </w:div>
                <w:div w:id="1599823315">
                  <w:marLeft w:val="0"/>
                  <w:marRight w:val="0"/>
                  <w:marTop w:val="0"/>
                  <w:marBottom w:val="0"/>
                  <w:divBdr>
                    <w:top w:val="none" w:sz="0" w:space="0" w:color="auto"/>
                    <w:left w:val="none" w:sz="0" w:space="0" w:color="auto"/>
                    <w:bottom w:val="none" w:sz="0" w:space="0" w:color="auto"/>
                    <w:right w:val="none" w:sz="0" w:space="0" w:color="auto"/>
                  </w:divBdr>
                  <w:divsChild>
                    <w:div w:id="322127532">
                      <w:marLeft w:val="0"/>
                      <w:marRight w:val="0"/>
                      <w:marTop w:val="0"/>
                      <w:marBottom w:val="0"/>
                      <w:divBdr>
                        <w:top w:val="none" w:sz="0" w:space="0" w:color="auto"/>
                        <w:left w:val="none" w:sz="0" w:space="0" w:color="auto"/>
                        <w:bottom w:val="none" w:sz="0" w:space="0" w:color="auto"/>
                        <w:right w:val="none" w:sz="0" w:space="0" w:color="auto"/>
                      </w:divBdr>
                    </w:div>
                  </w:divsChild>
                </w:div>
                <w:div w:id="1604797517">
                  <w:marLeft w:val="0"/>
                  <w:marRight w:val="0"/>
                  <w:marTop w:val="0"/>
                  <w:marBottom w:val="0"/>
                  <w:divBdr>
                    <w:top w:val="none" w:sz="0" w:space="0" w:color="auto"/>
                    <w:left w:val="none" w:sz="0" w:space="0" w:color="auto"/>
                    <w:bottom w:val="none" w:sz="0" w:space="0" w:color="auto"/>
                    <w:right w:val="none" w:sz="0" w:space="0" w:color="auto"/>
                  </w:divBdr>
                  <w:divsChild>
                    <w:div w:id="1471825577">
                      <w:marLeft w:val="0"/>
                      <w:marRight w:val="0"/>
                      <w:marTop w:val="0"/>
                      <w:marBottom w:val="0"/>
                      <w:divBdr>
                        <w:top w:val="none" w:sz="0" w:space="0" w:color="auto"/>
                        <w:left w:val="none" w:sz="0" w:space="0" w:color="auto"/>
                        <w:bottom w:val="none" w:sz="0" w:space="0" w:color="auto"/>
                        <w:right w:val="none" w:sz="0" w:space="0" w:color="auto"/>
                      </w:divBdr>
                    </w:div>
                  </w:divsChild>
                </w:div>
                <w:div w:id="1612784994">
                  <w:marLeft w:val="0"/>
                  <w:marRight w:val="0"/>
                  <w:marTop w:val="0"/>
                  <w:marBottom w:val="0"/>
                  <w:divBdr>
                    <w:top w:val="none" w:sz="0" w:space="0" w:color="auto"/>
                    <w:left w:val="none" w:sz="0" w:space="0" w:color="auto"/>
                    <w:bottom w:val="none" w:sz="0" w:space="0" w:color="auto"/>
                    <w:right w:val="none" w:sz="0" w:space="0" w:color="auto"/>
                  </w:divBdr>
                  <w:divsChild>
                    <w:div w:id="1779711083">
                      <w:marLeft w:val="0"/>
                      <w:marRight w:val="0"/>
                      <w:marTop w:val="0"/>
                      <w:marBottom w:val="0"/>
                      <w:divBdr>
                        <w:top w:val="none" w:sz="0" w:space="0" w:color="auto"/>
                        <w:left w:val="none" w:sz="0" w:space="0" w:color="auto"/>
                        <w:bottom w:val="none" w:sz="0" w:space="0" w:color="auto"/>
                        <w:right w:val="none" w:sz="0" w:space="0" w:color="auto"/>
                      </w:divBdr>
                    </w:div>
                  </w:divsChild>
                </w:div>
                <w:div w:id="1613199934">
                  <w:marLeft w:val="0"/>
                  <w:marRight w:val="0"/>
                  <w:marTop w:val="0"/>
                  <w:marBottom w:val="0"/>
                  <w:divBdr>
                    <w:top w:val="none" w:sz="0" w:space="0" w:color="auto"/>
                    <w:left w:val="none" w:sz="0" w:space="0" w:color="auto"/>
                    <w:bottom w:val="none" w:sz="0" w:space="0" w:color="auto"/>
                    <w:right w:val="none" w:sz="0" w:space="0" w:color="auto"/>
                  </w:divBdr>
                  <w:divsChild>
                    <w:div w:id="1476141451">
                      <w:marLeft w:val="0"/>
                      <w:marRight w:val="0"/>
                      <w:marTop w:val="0"/>
                      <w:marBottom w:val="0"/>
                      <w:divBdr>
                        <w:top w:val="none" w:sz="0" w:space="0" w:color="auto"/>
                        <w:left w:val="none" w:sz="0" w:space="0" w:color="auto"/>
                        <w:bottom w:val="none" w:sz="0" w:space="0" w:color="auto"/>
                        <w:right w:val="none" w:sz="0" w:space="0" w:color="auto"/>
                      </w:divBdr>
                    </w:div>
                  </w:divsChild>
                </w:div>
                <w:div w:id="1620986160">
                  <w:marLeft w:val="0"/>
                  <w:marRight w:val="0"/>
                  <w:marTop w:val="0"/>
                  <w:marBottom w:val="0"/>
                  <w:divBdr>
                    <w:top w:val="none" w:sz="0" w:space="0" w:color="auto"/>
                    <w:left w:val="none" w:sz="0" w:space="0" w:color="auto"/>
                    <w:bottom w:val="none" w:sz="0" w:space="0" w:color="auto"/>
                    <w:right w:val="none" w:sz="0" w:space="0" w:color="auto"/>
                  </w:divBdr>
                  <w:divsChild>
                    <w:div w:id="52776000">
                      <w:marLeft w:val="0"/>
                      <w:marRight w:val="0"/>
                      <w:marTop w:val="0"/>
                      <w:marBottom w:val="0"/>
                      <w:divBdr>
                        <w:top w:val="none" w:sz="0" w:space="0" w:color="auto"/>
                        <w:left w:val="none" w:sz="0" w:space="0" w:color="auto"/>
                        <w:bottom w:val="none" w:sz="0" w:space="0" w:color="auto"/>
                        <w:right w:val="none" w:sz="0" w:space="0" w:color="auto"/>
                      </w:divBdr>
                    </w:div>
                  </w:divsChild>
                </w:div>
                <w:div w:id="1630625439">
                  <w:marLeft w:val="0"/>
                  <w:marRight w:val="0"/>
                  <w:marTop w:val="0"/>
                  <w:marBottom w:val="0"/>
                  <w:divBdr>
                    <w:top w:val="none" w:sz="0" w:space="0" w:color="auto"/>
                    <w:left w:val="none" w:sz="0" w:space="0" w:color="auto"/>
                    <w:bottom w:val="none" w:sz="0" w:space="0" w:color="auto"/>
                    <w:right w:val="none" w:sz="0" w:space="0" w:color="auto"/>
                  </w:divBdr>
                  <w:divsChild>
                    <w:div w:id="672150838">
                      <w:marLeft w:val="0"/>
                      <w:marRight w:val="0"/>
                      <w:marTop w:val="0"/>
                      <w:marBottom w:val="0"/>
                      <w:divBdr>
                        <w:top w:val="none" w:sz="0" w:space="0" w:color="auto"/>
                        <w:left w:val="none" w:sz="0" w:space="0" w:color="auto"/>
                        <w:bottom w:val="none" w:sz="0" w:space="0" w:color="auto"/>
                        <w:right w:val="none" w:sz="0" w:space="0" w:color="auto"/>
                      </w:divBdr>
                    </w:div>
                  </w:divsChild>
                </w:div>
                <w:div w:id="1646858497">
                  <w:marLeft w:val="0"/>
                  <w:marRight w:val="0"/>
                  <w:marTop w:val="0"/>
                  <w:marBottom w:val="0"/>
                  <w:divBdr>
                    <w:top w:val="none" w:sz="0" w:space="0" w:color="auto"/>
                    <w:left w:val="none" w:sz="0" w:space="0" w:color="auto"/>
                    <w:bottom w:val="none" w:sz="0" w:space="0" w:color="auto"/>
                    <w:right w:val="none" w:sz="0" w:space="0" w:color="auto"/>
                  </w:divBdr>
                </w:div>
                <w:div w:id="1658416033">
                  <w:marLeft w:val="0"/>
                  <w:marRight w:val="0"/>
                  <w:marTop w:val="0"/>
                  <w:marBottom w:val="0"/>
                  <w:divBdr>
                    <w:top w:val="none" w:sz="0" w:space="0" w:color="auto"/>
                    <w:left w:val="none" w:sz="0" w:space="0" w:color="auto"/>
                    <w:bottom w:val="none" w:sz="0" w:space="0" w:color="auto"/>
                    <w:right w:val="none" w:sz="0" w:space="0" w:color="auto"/>
                  </w:divBdr>
                  <w:divsChild>
                    <w:div w:id="200752702">
                      <w:marLeft w:val="0"/>
                      <w:marRight w:val="0"/>
                      <w:marTop w:val="0"/>
                      <w:marBottom w:val="0"/>
                      <w:divBdr>
                        <w:top w:val="none" w:sz="0" w:space="0" w:color="auto"/>
                        <w:left w:val="none" w:sz="0" w:space="0" w:color="auto"/>
                        <w:bottom w:val="none" w:sz="0" w:space="0" w:color="auto"/>
                        <w:right w:val="none" w:sz="0" w:space="0" w:color="auto"/>
                      </w:divBdr>
                    </w:div>
                  </w:divsChild>
                </w:div>
                <w:div w:id="1669559792">
                  <w:marLeft w:val="0"/>
                  <w:marRight w:val="0"/>
                  <w:marTop w:val="0"/>
                  <w:marBottom w:val="0"/>
                  <w:divBdr>
                    <w:top w:val="none" w:sz="0" w:space="0" w:color="auto"/>
                    <w:left w:val="none" w:sz="0" w:space="0" w:color="auto"/>
                    <w:bottom w:val="none" w:sz="0" w:space="0" w:color="auto"/>
                    <w:right w:val="none" w:sz="0" w:space="0" w:color="auto"/>
                  </w:divBdr>
                  <w:divsChild>
                    <w:div w:id="887112825">
                      <w:marLeft w:val="0"/>
                      <w:marRight w:val="0"/>
                      <w:marTop w:val="0"/>
                      <w:marBottom w:val="0"/>
                      <w:divBdr>
                        <w:top w:val="none" w:sz="0" w:space="0" w:color="auto"/>
                        <w:left w:val="none" w:sz="0" w:space="0" w:color="auto"/>
                        <w:bottom w:val="none" w:sz="0" w:space="0" w:color="auto"/>
                        <w:right w:val="none" w:sz="0" w:space="0" w:color="auto"/>
                      </w:divBdr>
                    </w:div>
                  </w:divsChild>
                </w:div>
                <w:div w:id="1704406567">
                  <w:marLeft w:val="0"/>
                  <w:marRight w:val="0"/>
                  <w:marTop w:val="0"/>
                  <w:marBottom w:val="0"/>
                  <w:divBdr>
                    <w:top w:val="none" w:sz="0" w:space="0" w:color="auto"/>
                    <w:left w:val="none" w:sz="0" w:space="0" w:color="auto"/>
                    <w:bottom w:val="none" w:sz="0" w:space="0" w:color="auto"/>
                    <w:right w:val="none" w:sz="0" w:space="0" w:color="auto"/>
                  </w:divBdr>
                  <w:divsChild>
                    <w:div w:id="1215696903">
                      <w:marLeft w:val="0"/>
                      <w:marRight w:val="0"/>
                      <w:marTop w:val="0"/>
                      <w:marBottom w:val="0"/>
                      <w:divBdr>
                        <w:top w:val="none" w:sz="0" w:space="0" w:color="auto"/>
                        <w:left w:val="none" w:sz="0" w:space="0" w:color="auto"/>
                        <w:bottom w:val="none" w:sz="0" w:space="0" w:color="auto"/>
                        <w:right w:val="none" w:sz="0" w:space="0" w:color="auto"/>
                      </w:divBdr>
                    </w:div>
                  </w:divsChild>
                </w:div>
                <w:div w:id="1731227820">
                  <w:marLeft w:val="0"/>
                  <w:marRight w:val="0"/>
                  <w:marTop w:val="0"/>
                  <w:marBottom w:val="0"/>
                  <w:divBdr>
                    <w:top w:val="none" w:sz="0" w:space="0" w:color="auto"/>
                    <w:left w:val="none" w:sz="0" w:space="0" w:color="auto"/>
                    <w:bottom w:val="none" w:sz="0" w:space="0" w:color="auto"/>
                    <w:right w:val="none" w:sz="0" w:space="0" w:color="auto"/>
                  </w:divBdr>
                  <w:divsChild>
                    <w:div w:id="1114205181">
                      <w:marLeft w:val="0"/>
                      <w:marRight w:val="0"/>
                      <w:marTop w:val="0"/>
                      <w:marBottom w:val="0"/>
                      <w:divBdr>
                        <w:top w:val="none" w:sz="0" w:space="0" w:color="auto"/>
                        <w:left w:val="none" w:sz="0" w:space="0" w:color="auto"/>
                        <w:bottom w:val="none" w:sz="0" w:space="0" w:color="auto"/>
                        <w:right w:val="none" w:sz="0" w:space="0" w:color="auto"/>
                      </w:divBdr>
                    </w:div>
                  </w:divsChild>
                </w:div>
                <w:div w:id="1736119677">
                  <w:marLeft w:val="0"/>
                  <w:marRight w:val="0"/>
                  <w:marTop w:val="0"/>
                  <w:marBottom w:val="0"/>
                  <w:divBdr>
                    <w:top w:val="none" w:sz="0" w:space="0" w:color="auto"/>
                    <w:left w:val="none" w:sz="0" w:space="0" w:color="auto"/>
                    <w:bottom w:val="none" w:sz="0" w:space="0" w:color="auto"/>
                    <w:right w:val="none" w:sz="0" w:space="0" w:color="auto"/>
                  </w:divBdr>
                  <w:divsChild>
                    <w:div w:id="918251750">
                      <w:marLeft w:val="0"/>
                      <w:marRight w:val="0"/>
                      <w:marTop w:val="0"/>
                      <w:marBottom w:val="0"/>
                      <w:divBdr>
                        <w:top w:val="none" w:sz="0" w:space="0" w:color="auto"/>
                        <w:left w:val="none" w:sz="0" w:space="0" w:color="auto"/>
                        <w:bottom w:val="none" w:sz="0" w:space="0" w:color="auto"/>
                        <w:right w:val="none" w:sz="0" w:space="0" w:color="auto"/>
                      </w:divBdr>
                    </w:div>
                  </w:divsChild>
                </w:div>
                <w:div w:id="1738479641">
                  <w:marLeft w:val="0"/>
                  <w:marRight w:val="0"/>
                  <w:marTop w:val="0"/>
                  <w:marBottom w:val="0"/>
                  <w:divBdr>
                    <w:top w:val="none" w:sz="0" w:space="0" w:color="auto"/>
                    <w:left w:val="none" w:sz="0" w:space="0" w:color="auto"/>
                    <w:bottom w:val="none" w:sz="0" w:space="0" w:color="auto"/>
                    <w:right w:val="none" w:sz="0" w:space="0" w:color="auto"/>
                  </w:divBdr>
                  <w:divsChild>
                    <w:div w:id="1704136077">
                      <w:marLeft w:val="0"/>
                      <w:marRight w:val="0"/>
                      <w:marTop w:val="0"/>
                      <w:marBottom w:val="0"/>
                      <w:divBdr>
                        <w:top w:val="none" w:sz="0" w:space="0" w:color="auto"/>
                        <w:left w:val="none" w:sz="0" w:space="0" w:color="auto"/>
                        <w:bottom w:val="none" w:sz="0" w:space="0" w:color="auto"/>
                        <w:right w:val="none" w:sz="0" w:space="0" w:color="auto"/>
                      </w:divBdr>
                    </w:div>
                  </w:divsChild>
                </w:div>
                <w:div w:id="1749111653">
                  <w:marLeft w:val="0"/>
                  <w:marRight w:val="0"/>
                  <w:marTop w:val="0"/>
                  <w:marBottom w:val="0"/>
                  <w:divBdr>
                    <w:top w:val="none" w:sz="0" w:space="0" w:color="auto"/>
                    <w:left w:val="none" w:sz="0" w:space="0" w:color="auto"/>
                    <w:bottom w:val="none" w:sz="0" w:space="0" w:color="auto"/>
                    <w:right w:val="none" w:sz="0" w:space="0" w:color="auto"/>
                  </w:divBdr>
                  <w:divsChild>
                    <w:div w:id="1769931575">
                      <w:marLeft w:val="0"/>
                      <w:marRight w:val="0"/>
                      <w:marTop w:val="0"/>
                      <w:marBottom w:val="0"/>
                      <w:divBdr>
                        <w:top w:val="none" w:sz="0" w:space="0" w:color="auto"/>
                        <w:left w:val="none" w:sz="0" w:space="0" w:color="auto"/>
                        <w:bottom w:val="none" w:sz="0" w:space="0" w:color="auto"/>
                        <w:right w:val="none" w:sz="0" w:space="0" w:color="auto"/>
                      </w:divBdr>
                    </w:div>
                  </w:divsChild>
                </w:div>
                <w:div w:id="1764110677">
                  <w:marLeft w:val="0"/>
                  <w:marRight w:val="0"/>
                  <w:marTop w:val="0"/>
                  <w:marBottom w:val="0"/>
                  <w:divBdr>
                    <w:top w:val="none" w:sz="0" w:space="0" w:color="auto"/>
                    <w:left w:val="none" w:sz="0" w:space="0" w:color="auto"/>
                    <w:bottom w:val="none" w:sz="0" w:space="0" w:color="auto"/>
                    <w:right w:val="none" w:sz="0" w:space="0" w:color="auto"/>
                  </w:divBdr>
                  <w:divsChild>
                    <w:div w:id="215968281">
                      <w:marLeft w:val="0"/>
                      <w:marRight w:val="0"/>
                      <w:marTop w:val="0"/>
                      <w:marBottom w:val="0"/>
                      <w:divBdr>
                        <w:top w:val="none" w:sz="0" w:space="0" w:color="auto"/>
                        <w:left w:val="none" w:sz="0" w:space="0" w:color="auto"/>
                        <w:bottom w:val="none" w:sz="0" w:space="0" w:color="auto"/>
                        <w:right w:val="none" w:sz="0" w:space="0" w:color="auto"/>
                      </w:divBdr>
                    </w:div>
                  </w:divsChild>
                </w:div>
                <w:div w:id="1774205574">
                  <w:marLeft w:val="0"/>
                  <w:marRight w:val="0"/>
                  <w:marTop w:val="0"/>
                  <w:marBottom w:val="0"/>
                  <w:divBdr>
                    <w:top w:val="none" w:sz="0" w:space="0" w:color="auto"/>
                    <w:left w:val="none" w:sz="0" w:space="0" w:color="auto"/>
                    <w:bottom w:val="none" w:sz="0" w:space="0" w:color="auto"/>
                    <w:right w:val="none" w:sz="0" w:space="0" w:color="auto"/>
                  </w:divBdr>
                  <w:divsChild>
                    <w:div w:id="1516845209">
                      <w:marLeft w:val="0"/>
                      <w:marRight w:val="0"/>
                      <w:marTop w:val="0"/>
                      <w:marBottom w:val="0"/>
                      <w:divBdr>
                        <w:top w:val="none" w:sz="0" w:space="0" w:color="auto"/>
                        <w:left w:val="none" w:sz="0" w:space="0" w:color="auto"/>
                        <w:bottom w:val="none" w:sz="0" w:space="0" w:color="auto"/>
                        <w:right w:val="none" w:sz="0" w:space="0" w:color="auto"/>
                      </w:divBdr>
                    </w:div>
                  </w:divsChild>
                </w:div>
                <w:div w:id="1782383576">
                  <w:marLeft w:val="0"/>
                  <w:marRight w:val="0"/>
                  <w:marTop w:val="0"/>
                  <w:marBottom w:val="0"/>
                  <w:divBdr>
                    <w:top w:val="none" w:sz="0" w:space="0" w:color="auto"/>
                    <w:left w:val="none" w:sz="0" w:space="0" w:color="auto"/>
                    <w:bottom w:val="none" w:sz="0" w:space="0" w:color="auto"/>
                    <w:right w:val="none" w:sz="0" w:space="0" w:color="auto"/>
                  </w:divBdr>
                  <w:divsChild>
                    <w:div w:id="370305738">
                      <w:marLeft w:val="0"/>
                      <w:marRight w:val="0"/>
                      <w:marTop w:val="0"/>
                      <w:marBottom w:val="0"/>
                      <w:divBdr>
                        <w:top w:val="none" w:sz="0" w:space="0" w:color="auto"/>
                        <w:left w:val="none" w:sz="0" w:space="0" w:color="auto"/>
                        <w:bottom w:val="none" w:sz="0" w:space="0" w:color="auto"/>
                        <w:right w:val="none" w:sz="0" w:space="0" w:color="auto"/>
                      </w:divBdr>
                    </w:div>
                  </w:divsChild>
                </w:div>
                <w:div w:id="1822309113">
                  <w:marLeft w:val="0"/>
                  <w:marRight w:val="0"/>
                  <w:marTop w:val="0"/>
                  <w:marBottom w:val="0"/>
                  <w:divBdr>
                    <w:top w:val="none" w:sz="0" w:space="0" w:color="auto"/>
                    <w:left w:val="none" w:sz="0" w:space="0" w:color="auto"/>
                    <w:bottom w:val="none" w:sz="0" w:space="0" w:color="auto"/>
                    <w:right w:val="none" w:sz="0" w:space="0" w:color="auto"/>
                  </w:divBdr>
                  <w:divsChild>
                    <w:div w:id="181867331">
                      <w:marLeft w:val="0"/>
                      <w:marRight w:val="0"/>
                      <w:marTop w:val="0"/>
                      <w:marBottom w:val="0"/>
                      <w:divBdr>
                        <w:top w:val="none" w:sz="0" w:space="0" w:color="auto"/>
                        <w:left w:val="none" w:sz="0" w:space="0" w:color="auto"/>
                        <w:bottom w:val="none" w:sz="0" w:space="0" w:color="auto"/>
                        <w:right w:val="none" w:sz="0" w:space="0" w:color="auto"/>
                      </w:divBdr>
                    </w:div>
                  </w:divsChild>
                </w:div>
                <w:div w:id="1828472596">
                  <w:marLeft w:val="0"/>
                  <w:marRight w:val="0"/>
                  <w:marTop w:val="0"/>
                  <w:marBottom w:val="0"/>
                  <w:divBdr>
                    <w:top w:val="none" w:sz="0" w:space="0" w:color="auto"/>
                    <w:left w:val="none" w:sz="0" w:space="0" w:color="auto"/>
                    <w:bottom w:val="none" w:sz="0" w:space="0" w:color="auto"/>
                    <w:right w:val="none" w:sz="0" w:space="0" w:color="auto"/>
                  </w:divBdr>
                  <w:divsChild>
                    <w:div w:id="1068309972">
                      <w:marLeft w:val="0"/>
                      <w:marRight w:val="0"/>
                      <w:marTop w:val="0"/>
                      <w:marBottom w:val="0"/>
                      <w:divBdr>
                        <w:top w:val="none" w:sz="0" w:space="0" w:color="auto"/>
                        <w:left w:val="none" w:sz="0" w:space="0" w:color="auto"/>
                        <w:bottom w:val="none" w:sz="0" w:space="0" w:color="auto"/>
                        <w:right w:val="none" w:sz="0" w:space="0" w:color="auto"/>
                      </w:divBdr>
                    </w:div>
                  </w:divsChild>
                </w:div>
                <w:div w:id="1829326908">
                  <w:marLeft w:val="0"/>
                  <w:marRight w:val="0"/>
                  <w:marTop w:val="0"/>
                  <w:marBottom w:val="0"/>
                  <w:divBdr>
                    <w:top w:val="none" w:sz="0" w:space="0" w:color="auto"/>
                    <w:left w:val="none" w:sz="0" w:space="0" w:color="auto"/>
                    <w:bottom w:val="none" w:sz="0" w:space="0" w:color="auto"/>
                    <w:right w:val="none" w:sz="0" w:space="0" w:color="auto"/>
                  </w:divBdr>
                  <w:divsChild>
                    <w:div w:id="768353122">
                      <w:marLeft w:val="0"/>
                      <w:marRight w:val="0"/>
                      <w:marTop w:val="0"/>
                      <w:marBottom w:val="0"/>
                      <w:divBdr>
                        <w:top w:val="none" w:sz="0" w:space="0" w:color="auto"/>
                        <w:left w:val="none" w:sz="0" w:space="0" w:color="auto"/>
                        <w:bottom w:val="none" w:sz="0" w:space="0" w:color="auto"/>
                        <w:right w:val="none" w:sz="0" w:space="0" w:color="auto"/>
                      </w:divBdr>
                    </w:div>
                  </w:divsChild>
                </w:div>
                <w:div w:id="1843619683">
                  <w:marLeft w:val="0"/>
                  <w:marRight w:val="0"/>
                  <w:marTop w:val="0"/>
                  <w:marBottom w:val="0"/>
                  <w:divBdr>
                    <w:top w:val="none" w:sz="0" w:space="0" w:color="auto"/>
                    <w:left w:val="none" w:sz="0" w:space="0" w:color="auto"/>
                    <w:bottom w:val="none" w:sz="0" w:space="0" w:color="auto"/>
                    <w:right w:val="none" w:sz="0" w:space="0" w:color="auto"/>
                  </w:divBdr>
                  <w:divsChild>
                    <w:div w:id="1245993119">
                      <w:marLeft w:val="0"/>
                      <w:marRight w:val="0"/>
                      <w:marTop w:val="0"/>
                      <w:marBottom w:val="0"/>
                      <w:divBdr>
                        <w:top w:val="none" w:sz="0" w:space="0" w:color="auto"/>
                        <w:left w:val="none" w:sz="0" w:space="0" w:color="auto"/>
                        <w:bottom w:val="none" w:sz="0" w:space="0" w:color="auto"/>
                        <w:right w:val="none" w:sz="0" w:space="0" w:color="auto"/>
                      </w:divBdr>
                    </w:div>
                  </w:divsChild>
                </w:div>
                <w:div w:id="1858230997">
                  <w:marLeft w:val="0"/>
                  <w:marRight w:val="0"/>
                  <w:marTop w:val="0"/>
                  <w:marBottom w:val="0"/>
                  <w:divBdr>
                    <w:top w:val="none" w:sz="0" w:space="0" w:color="auto"/>
                    <w:left w:val="none" w:sz="0" w:space="0" w:color="auto"/>
                    <w:bottom w:val="none" w:sz="0" w:space="0" w:color="auto"/>
                    <w:right w:val="none" w:sz="0" w:space="0" w:color="auto"/>
                  </w:divBdr>
                  <w:divsChild>
                    <w:div w:id="1742411727">
                      <w:marLeft w:val="0"/>
                      <w:marRight w:val="0"/>
                      <w:marTop w:val="0"/>
                      <w:marBottom w:val="0"/>
                      <w:divBdr>
                        <w:top w:val="none" w:sz="0" w:space="0" w:color="auto"/>
                        <w:left w:val="none" w:sz="0" w:space="0" w:color="auto"/>
                        <w:bottom w:val="none" w:sz="0" w:space="0" w:color="auto"/>
                        <w:right w:val="none" w:sz="0" w:space="0" w:color="auto"/>
                      </w:divBdr>
                    </w:div>
                  </w:divsChild>
                </w:div>
                <w:div w:id="1859461009">
                  <w:marLeft w:val="0"/>
                  <w:marRight w:val="0"/>
                  <w:marTop w:val="0"/>
                  <w:marBottom w:val="0"/>
                  <w:divBdr>
                    <w:top w:val="none" w:sz="0" w:space="0" w:color="auto"/>
                    <w:left w:val="none" w:sz="0" w:space="0" w:color="auto"/>
                    <w:bottom w:val="none" w:sz="0" w:space="0" w:color="auto"/>
                    <w:right w:val="none" w:sz="0" w:space="0" w:color="auto"/>
                  </w:divBdr>
                  <w:divsChild>
                    <w:div w:id="1264457032">
                      <w:marLeft w:val="0"/>
                      <w:marRight w:val="0"/>
                      <w:marTop w:val="0"/>
                      <w:marBottom w:val="0"/>
                      <w:divBdr>
                        <w:top w:val="none" w:sz="0" w:space="0" w:color="auto"/>
                        <w:left w:val="none" w:sz="0" w:space="0" w:color="auto"/>
                        <w:bottom w:val="none" w:sz="0" w:space="0" w:color="auto"/>
                        <w:right w:val="none" w:sz="0" w:space="0" w:color="auto"/>
                      </w:divBdr>
                    </w:div>
                  </w:divsChild>
                </w:div>
                <w:div w:id="1861358583">
                  <w:marLeft w:val="0"/>
                  <w:marRight w:val="0"/>
                  <w:marTop w:val="0"/>
                  <w:marBottom w:val="0"/>
                  <w:divBdr>
                    <w:top w:val="none" w:sz="0" w:space="0" w:color="auto"/>
                    <w:left w:val="none" w:sz="0" w:space="0" w:color="auto"/>
                    <w:bottom w:val="none" w:sz="0" w:space="0" w:color="auto"/>
                    <w:right w:val="none" w:sz="0" w:space="0" w:color="auto"/>
                  </w:divBdr>
                  <w:divsChild>
                    <w:div w:id="295261560">
                      <w:marLeft w:val="0"/>
                      <w:marRight w:val="0"/>
                      <w:marTop w:val="0"/>
                      <w:marBottom w:val="0"/>
                      <w:divBdr>
                        <w:top w:val="none" w:sz="0" w:space="0" w:color="auto"/>
                        <w:left w:val="none" w:sz="0" w:space="0" w:color="auto"/>
                        <w:bottom w:val="none" w:sz="0" w:space="0" w:color="auto"/>
                        <w:right w:val="none" w:sz="0" w:space="0" w:color="auto"/>
                      </w:divBdr>
                    </w:div>
                  </w:divsChild>
                </w:div>
                <w:div w:id="1892185135">
                  <w:marLeft w:val="0"/>
                  <w:marRight w:val="0"/>
                  <w:marTop w:val="0"/>
                  <w:marBottom w:val="0"/>
                  <w:divBdr>
                    <w:top w:val="none" w:sz="0" w:space="0" w:color="auto"/>
                    <w:left w:val="none" w:sz="0" w:space="0" w:color="auto"/>
                    <w:bottom w:val="none" w:sz="0" w:space="0" w:color="auto"/>
                    <w:right w:val="none" w:sz="0" w:space="0" w:color="auto"/>
                  </w:divBdr>
                  <w:divsChild>
                    <w:div w:id="497309531">
                      <w:marLeft w:val="0"/>
                      <w:marRight w:val="0"/>
                      <w:marTop w:val="0"/>
                      <w:marBottom w:val="0"/>
                      <w:divBdr>
                        <w:top w:val="none" w:sz="0" w:space="0" w:color="auto"/>
                        <w:left w:val="none" w:sz="0" w:space="0" w:color="auto"/>
                        <w:bottom w:val="none" w:sz="0" w:space="0" w:color="auto"/>
                        <w:right w:val="none" w:sz="0" w:space="0" w:color="auto"/>
                      </w:divBdr>
                    </w:div>
                  </w:divsChild>
                </w:div>
                <w:div w:id="1909413763">
                  <w:marLeft w:val="0"/>
                  <w:marRight w:val="0"/>
                  <w:marTop w:val="0"/>
                  <w:marBottom w:val="0"/>
                  <w:divBdr>
                    <w:top w:val="none" w:sz="0" w:space="0" w:color="auto"/>
                    <w:left w:val="none" w:sz="0" w:space="0" w:color="auto"/>
                    <w:bottom w:val="none" w:sz="0" w:space="0" w:color="auto"/>
                    <w:right w:val="none" w:sz="0" w:space="0" w:color="auto"/>
                  </w:divBdr>
                  <w:divsChild>
                    <w:div w:id="1963464418">
                      <w:marLeft w:val="0"/>
                      <w:marRight w:val="0"/>
                      <w:marTop w:val="0"/>
                      <w:marBottom w:val="0"/>
                      <w:divBdr>
                        <w:top w:val="none" w:sz="0" w:space="0" w:color="auto"/>
                        <w:left w:val="none" w:sz="0" w:space="0" w:color="auto"/>
                        <w:bottom w:val="none" w:sz="0" w:space="0" w:color="auto"/>
                        <w:right w:val="none" w:sz="0" w:space="0" w:color="auto"/>
                      </w:divBdr>
                    </w:div>
                  </w:divsChild>
                </w:div>
                <w:div w:id="1920479584">
                  <w:marLeft w:val="0"/>
                  <w:marRight w:val="0"/>
                  <w:marTop w:val="0"/>
                  <w:marBottom w:val="0"/>
                  <w:divBdr>
                    <w:top w:val="none" w:sz="0" w:space="0" w:color="auto"/>
                    <w:left w:val="none" w:sz="0" w:space="0" w:color="auto"/>
                    <w:bottom w:val="none" w:sz="0" w:space="0" w:color="auto"/>
                    <w:right w:val="none" w:sz="0" w:space="0" w:color="auto"/>
                  </w:divBdr>
                  <w:divsChild>
                    <w:div w:id="1838809588">
                      <w:marLeft w:val="0"/>
                      <w:marRight w:val="0"/>
                      <w:marTop w:val="0"/>
                      <w:marBottom w:val="0"/>
                      <w:divBdr>
                        <w:top w:val="none" w:sz="0" w:space="0" w:color="auto"/>
                        <w:left w:val="none" w:sz="0" w:space="0" w:color="auto"/>
                        <w:bottom w:val="none" w:sz="0" w:space="0" w:color="auto"/>
                        <w:right w:val="none" w:sz="0" w:space="0" w:color="auto"/>
                      </w:divBdr>
                    </w:div>
                  </w:divsChild>
                </w:div>
                <w:div w:id="1920752180">
                  <w:marLeft w:val="0"/>
                  <w:marRight w:val="0"/>
                  <w:marTop w:val="0"/>
                  <w:marBottom w:val="0"/>
                  <w:divBdr>
                    <w:top w:val="none" w:sz="0" w:space="0" w:color="auto"/>
                    <w:left w:val="none" w:sz="0" w:space="0" w:color="auto"/>
                    <w:bottom w:val="none" w:sz="0" w:space="0" w:color="auto"/>
                    <w:right w:val="none" w:sz="0" w:space="0" w:color="auto"/>
                  </w:divBdr>
                  <w:divsChild>
                    <w:div w:id="326983519">
                      <w:marLeft w:val="0"/>
                      <w:marRight w:val="0"/>
                      <w:marTop w:val="0"/>
                      <w:marBottom w:val="0"/>
                      <w:divBdr>
                        <w:top w:val="none" w:sz="0" w:space="0" w:color="auto"/>
                        <w:left w:val="none" w:sz="0" w:space="0" w:color="auto"/>
                        <w:bottom w:val="none" w:sz="0" w:space="0" w:color="auto"/>
                        <w:right w:val="none" w:sz="0" w:space="0" w:color="auto"/>
                      </w:divBdr>
                    </w:div>
                  </w:divsChild>
                </w:div>
                <w:div w:id="1950505734">
                  <w:marLeft w:val="0"/>
                  <w:marRight w:val="0"/>
                  <w:marTop w:val="0"/>
                  <w:marBottom w:val="0"/>
                  <w:divBdr>
                    <w:top w:val="none" w:sz="0" w:space="0" w:color="auto"/>
                    <w:left w:val="none" w:sz="0" w:space="0" w:color="auto"/>
                    <w:bottom w:val="none" w:sz="0" w:space="0" w:color="auto"/>
                    <w:right w:val="none" w:sz="0" w:space="0" w:color="auto"/>
                  </w:divBdr>
                  <w:divsChild>
                    <w:div w:id="1287277149">
                      <w:marLeft w:val="0"/>
                      <w:marRight w:val="0"/>
                      <w:marTop w:val="0"/>
                      <w:marBottom w:val="0"/>
                      <w:divBdr>
                        <w:top w:val="none" w:sz="0" w:space="0" w:color="auto"/>
                        <w:left w:val="none" w:sz="0" w:space="0" w:color="auto"/>
                        <w:bottom w:val="none" w:sz="0" w:space="0" w:color="auto"/>
                        <w:right w:val="none" w:sz="0" w:space="0" w:color="auto"/>
                      </w:divBdr>
                    </w:div>
                  </w:divsChild>
                </w:div>
                <w:div w:id="1956474493">
                  <w:marLeft w:val="0"/>
                  <w:marRight w:val="0"/>
                  <w:marTop w:val="0"/>
                  <w:marBottom w:val="0"/>
                  <w:divBdr>
                    <w:top w:val="none" w:sz="0" w:space="0" w:color="auto"/>
                    <w:left w:val="none" w:sz="0" w:space="0" w:color="auto"/>
                    <w:bottom w:val="none" w:sz="0" w:space="0" w:color="auto"/>
                    <w:right w:val="none" w:sz="0" w:space="0" w:color="auto"/>
                  </w:divBdr>
                  <w:divsChild>
                    <w:div w:id="133330325">
                      <w:marLeft w:val="0"/>
                      <w:marRight w:val="0"/>
                      <w:marTop w:val="0"/>
                      <w:marBottom w:val="0"/>
                      <w:divBdr>
                        <w:top w:val="none" w:sz="0" w:space="0" w:color="auto"/>
                        <w:left w:val="none" w:sz="0" w:space="0" w:color="auto"/>
                        <w:bottom w:val="none" w:sz="0" w:space="0" w:color="auto"/>
                        <w:right w:val="none" w:sz="0" w:space="0" w:color="auto"/>
                      </w:divBdr>
                    </w:div>
                  </w:divsChild>
                </w:div>
                <w:div w:id="1960065864">
                  <w:marLeft w:val="0"/>
                  <w:marRight w:val="0"/>
                  <w:marTop w:val="0"/>
                  <w:marBottom w:val="0"/>
                  <w:divBdr>
                    <w:top w:val="none" w:sz="0" w:space="0" w:color="auto"/>
                    <w:left w:val="none" w:sz="0" w:space="0" w:color="auto"/>
                    <w:bottom w:val="none" w:sz="0" w:space="0" w:color="auto"/>
                    <w:right w:val="none" w:sz="0" w:space="0" w:color="auto"/>
                  </w:divBdr>
                  <w:divsChild>
                    <w:div w:id="403837196">
                      <w:marLeft w:val="0"/>
                      <w:marRight w:val="0"/>
                      <w:marTop w:val="0"/>
                      <w:marBottom w:val="0"/>
                      <w:divBdr>
                        <w:top w:val="none" w:sz="0" w:space="0" w:color="auto"/>
                        <w:left w:val="none" w:sz="0" w:space="0" w:color="auto"/>
                        <w:bottom w:val="none" w:sz="0" w:space="0" w:color="auto"/>
                        <w:right w:val="none" w:sz="0" w:space="0" w:color="auto"/>
                      </w:divBdr>
                    </w:div>
                  </w:divsChild>
                </w:div>
                <w:div w:id="1969430587">
                  <w:marLeft w:val="0"/>
                  <w:marRight w:val="0"/>
                  <w:marTop w:val="0"/>
                  <w:marBottom w:val="0"/>
                  <w:divBdr>
                    <w:top w:val="none" w:sz="0" w:space="0" w:color="auto"/>
                    <w:left w:val="none" w:sz="0" w:space="0" w:color="auto"/>
                    <w:bottom w:val="none" w:sz="0" w:space="0" w:color="auto"/>
                    <w:right w:val="none" w:sz="0" w:space="0" w:color="auto"/>
                  </w:divBdr>
                  <w:divsChild>
                    <w:div w:id="573124244">
                      <w:marLeft w:val="0"/>
                      <w:marRight w:val="0"/>
                      <w:marTop w:val="0"/>
                      <w:marBottom w:val="0"/>
                      <w:divBdr>
                        <w:top w:val="none" w:sz="0" w:space="0" w:color="auto"/>
                        <w:left w:val="none" w:sz="0" w:space="0" w:color="auto"/>
                        <w:bottom w:val="none" w:sz="0" w:space="0" w:color="auto"/>
                        <w:right w:val="none" w:sz="0" w:space="0" w:color="auto"/>
                      </w:divBdr>
                    </w:div>
                  </w:divsChild>
                </w:div>
                <w:div w:id="1970739240">
                  <w:marLeft w:val="0"/>
                  <w:marRight w:val="0"/>
                  <w:marTop w:val="0"/>
                  <w:marBottom w:val="0"/>
                  <w:divBdr>
                    <w:top w:val="none" w:sz="0" w:space="0" w:color="auto"/>
                    <w:left w:val="none" w:sz="0" w:space="0" w:color="auto"/>
                    <w:bottom w:val="none" w:sz="0" w:space="0" w:color="auto"/>
                    <w:right w:val="none" w:sz="0" w:space="0" w:color="auto"/>
                  </w:divBdr>
                  <w:divsChild>
                    <w:div w:id="1501582401">
                      <w:marLeft w:val="0"/>
                      <w:marRight w:val="0"/>
                      <w:marTop w:val="0"/>
                      <w:marBottom w:val="0"/>
                      <w:divBdr>
                        <w:top w:val="none" w:sz="0" w:space="0" w:color="auto"/>
                        <w:left w:val="none" w:sz="0" w:space="0" w:color="auto"/>
                        <w:bottom w:val="none" w:sz="0" w:space="0" w:color="auto"/>
                        <w:right w:val="none" w:sz="0" w:space="0" w:color="auto"/>
                      </w:divBdr>
                    </w:div>
                  </w:divsChild>
                </w:div>
                <w:div w:id="1975942142">
                  <w:marLeft w:val="0"/>
                  <w:marRight w:val="0"/>
                  <w:marTop w:val="0"/>
                  <w:marBottom w:val="0"/>
                  <w:divBdr>
                    <w:top w:val="none" w:sz="0" w:space="0" w:color="auto"/>
                    <w:left w:val="none" w:sz="0" w:space="0" w:color="auto"/>
                    <w:bottom w:val="none" w:sz="0" w:space="0" w:color="auto"/>
                    <w:right w:val="none" w:sz="0" w:space="0" w:color="auto"/>
                  </w:divBdr>
                  <w:divsChild>
                    <w:div w:id="1947345395">
                      <w:marLeft w:val="0"/>
                      <w:marRight w:val="0"/>
                      <w:marTop w:val="0"/>
                      <w:marBottom w:val="0"/>
                      <w:divBdr>
                        <w:top w:val="none" w:sz="0" w:space="0" w:color="auto"/>
                        <w:left w:val="none" w:sz="0" w:space="0" w:color="auto"/>
                        <w:bottom w:val="none" w:sz="0" w:space="0" w:color="auto"/>
                        <w:right w:val="none" w:sz="0" w:space="0" w:color="auto"/>
                      </w:divBdr>
                    </w:div>
                  </w:divsChild>
                </w:div>
                <w:div w:id="2024746040">
                  <w:marLeft w:val="0"/>
                  <w:marRight w:val="0"/>
                  <w:marTop w:val="0"/>
                  <w:marBottom w:val="0"/>
                  <w:divBdr>
                    <w:top w:val="none" w:sz="0" w:space="0" w:color="auto"/>
                    <w:left w:val="none" w:sz="0" w:space="0" w:color="auto"/>
                    <w:bottom w:val="none" w:sz="0" w:space="0" w:color="auto"/>
                    <w:right w:val="none" w:sz="0" w:space="0" w:color="auto"/>
                  </w:divBdr>
                  <w:divsChild>
                    <w:div w:id="891422570">
                      <w:marLeft w:val="0"/>
                      <w:marRight w:val="0"/>
                      <w:marTop w:val="0"/>
                      <w:marBottom w:val="0"/>
                      <w:divBdr>
                        <w:top w:val="none" w:sz="0" w:space="0" w:color="auto"/>
                        <w:left w:val="none" w:sz="0" w:space="0" w:color="auto"/>
                        <w:bottom w:val="none" w:sz="0" w:space="0" w:color="auto"/>
                        <w:right w:val="none" w:sz="0" w:space="0" w:color="auto"/>
                      </w:divBdr>
                    </w:div>
                  </w:divsChild>
                </w:div>
                <w:div w:id="2033876023">
                  <w:marLeft w:val="0"/>
                  <w:marRight w:val="0"/>
                  <w:marTop w:val="0"/>
                  <w:marBottom w:val="0"/>
                  <w:divBdr>
                    <w:top w:val="none" w:sz="0" w:space="0" w:color="auto"/>
                    <w:left w:val="none" w:sz="0" w:space="0" w:color="auto"/>
                    <w:bottom w:val="none" w:sz="0" w:space="0" w:color="auto"/>
                    <w:right w:val="none" w:sz="0" w:space="0" w:color="auto"/>
                  </w:divBdr>
                  <w:divsChild>
                    <w:div w:id="481629352">
                      <w:marLeft w:val="0"/>
                      <w:marRight w:val="0"/>
                      <w:marTop w:val="0"/>
                      <w:marBottom w:val="0"/>
                      <w:divBdr>
                        <w:top w:val="none" w:sz="0" w:space="0" w:color="auto"/>
                        <w:left w:val="none" w:sz="0" w:space="0" w:color="auto"/>
                        <w:bottom w:val="none" w:sz="0" w:space="0" w:color="auto"/>
                        <w:right w:val="none" w:sz="0" w:space="0" w:color="auto"/>
                      </w:divBdr>
                    </w:div>
                  </w:divsChild>
                </w:div>
                <w:div w:id="2036542649">
                  <w:marLeft w:val="0"/>
                  <w:marRight w:val="0"/>
                  <w:marTop w:val="0"/>
                  <w:marBottom w:val="0"/>
                  <w:divBdr>
                    <w:top w:val="none" w:sz="0" w:space="0" w:color="auto"/>
                    <w:left w:val="none" w:sz="0" w:space="0" w:color="auto"/>
                    <w:bottom w:val="none" w:sz="0" w:space="0" w:color="auto"/>
                    <w:right w:val="none" w:sz="0" w:space="0" w:color="auto"/>
                  </w:divBdr>
                  <w:divsChild>
                    <w:div w:id="2030259398">
                      <w:marLeft w:val="0"/>
                      <w:marRight w:val="0"/>
                      <w:marTop w:val="0"/>
                      <w:marBottom w:val="0"/>
                      <w:divBdr>
                        <w:top w:val="none" w:sz="0" w:space="0" w:color="auto"/>
                        <w:left w:val="none" w:sz="0" w:space="0" w:color="auto"/>
                        <w:bottom w:val="none" w:sz="0" w:space="0" w:color="auto"/>
                        <w:right w:val="none" w:sz="0" w:space="0" w:color="auto"/>
                      </w:divBdr>
                    </w:div>
                  </w:divsChild>
                </w:div>
                <w:div w:id="2038775694">
                  <w:marLeft w:val="0"/>
                  <w:marRight w:val="0"/>
                  <w:marTop w:val="0"/>
                  <w:marBottom w:val="0"/>
                  <w:divBdr>
                    <w:top w:val="none" w:sz="0" w:space="0" w:color="auto"/>
                    <w:left w:val="none" w:sz="0" w:space="0" w:color="auto"/>
                    <w:bottom w:val="none" w:sz="0" w:space="0" w:color="auto"/>
                    <w:right w:val="none" w:sz="0" w:space="0" w:color="auto"/>
                  </w:divBdr>
                  <w:divsChild>
                    <w:div w:id="365643771">
                      <w:marLeft w:val="0"/>
                      <w:marRight w:val="0"/>
                      <w:marTop w:val="0"/>
                      <w:marBottom w:val="0"/>
                      <w:divBdr>
                        <w:top w:val="none" w:sz="0" w:space="0" w:color="auto"/>
                        <w:left w:val="none" w:sz="0" w:space="0" w:color="auto"/>
                        <w:bottom w:val="none" w:sz="0" w:space="0" w:color="auto"/>
                        <w:right w:val="none" w:sz="0" w:space="0" w:color="auto"/>
                      </w:divBdr>
                    </w:div>
                  </w:divsChild>
                </w:div>
                <w:div w:id="2049643799">
                  <w:marLeft w:val="0"/>
                  <w:marRight w:val="0"/>
                  <w:marTop w:val="0"/>
                  <w:marBottom w:val="0"/>
                  <w:divBdr>
                    <w:top w:val="none" w:sz="0" w:space="0" w:color="auto"/>
                    <w:left w:val="none" w:sz="0" w:space="0" w:color="auto"/>
                    <w:bottom w:val="none" w:sz="0" w:space="0" w:color="auto"/>
                    <w:right w:val="none" w:sz="0" w:space="0" w:color="auto"/>
                  </w:divBdr>
                  <w:divsChild>
                    <w:div w:id="66269691">
                      <w:marLeft w:val="0"/>
                      <w:marRight w:val="0"/>
                      <w:marTop w:val="0"/>
                      <w:marBottom w:val="0"/>
                      <w:divBdr>
                        <w:top w:val="none" w:sz="0" w:space="0" w:color="auto"/>
                        <w:left w:val="none" w:sz="0" w:space="0" w:color="auto"/>
                        <w:bottom w:val="none" w:sz="0" w:space="0" w:color="auto"/>
                        <w:right w:val="none" w:sz="0" w:space="0" w:color="auto"/>
                      </w:divBdr>
                    </w:div>
                  </w:divsChild>
                </w:div>
                <w:div w:id="2096627867">
                  <w:marLeft w:val="0"/>
                  <w:marRight w:val="0"/>
                  <w:marTop w:val="0"/>
                  <w:marBottom w:val="0"/>
                  <w:divBdr>
                    <w:top w:val="none" w:sz="0" w:space="0" w:color="auto"/>
                    <w:left w:val="none" w:sz="0" w:space="0" w:color="auto"/>
                    <w:bottom w:val="none" w:sz="0" w:space="0" w:color="auto"/>
                    <w:right w:val="none" w:sz="0" w:space="0" w:color="auto"/>
                  </w:divBdr>
                  <w:divsChild>
                    <w:div w:id="933585760">
                      <w:marLeft w:val="0"/>
                      <w:marRight w:val="0"/>
                      <w:marTop w:val="0"/>
                      <w:marBottom w:val="0"/>
                      <w:divBdr>
                        <w:top w:val="none" w:sz="0" w:space="0" w:color="auto"/>
                        <w:left w:val="none" w:sz="0" w:space="0" w:color="auto"/>
                        <w:bottom w:val="none" w:sz="0" w:space="0" w:color="auto"/>
                        <w:right w:val="none" w:sz="0" w:space="0" w:color="auto"/>
                      </w:divBdr>
                    </w:div>
                  </w:divsChild>
                </w:div>
                <w:div w:id="2106338995">
                  <w:marLeft w:val="0"/>
                  <w:marRight w:val="0"/>
                  <w:marTop w:val="0"/>
                  <w:marBottom w:val="0"/>
                  <w:divBdr>
                    <w:top w:val="none" w:sz="0" w:space="0" w:color="auto"/>
                    <w:left w:val="none" w:sz="0" w:space="0" w:color="auto"/>
                    <w:bottom w:val="none" w:sz="0" w:space="0" w:color="auto"/>
                    <w:right w:val="none" w:sz="0" w:space="0" w:color="auto"/>
                  </w:divBdr>
                  <w:divsChild>
                    <w:div w:id="810291641">
                      <w:marLeft w:val="0"/>
                      <w:marRight w:val="0"/>
                      <w:marTop w:val="0"/>
                      <w:marBottom w:val="0"/>
                      <w:divBdr>
                        <w:top w:val="none" w:sz="0" w:space="0" w:color="auto"/>
                        <w:left w:val="none" w:sz="0" w:space="0" w:color="auto"/>
                        <w:bottom w:val="none" w:sz="0" w:space="0" w:color="auto"/>
                        <w:right w:val="none" w:sz="0" w:space="0" w:color="auto"/>
                      </w:divBdr>
                    </w:div>
                  </w:divsChild>
                </w:div>
                <w:div w:id="2121022332">
                  <w:marLeft w:val="0"/>
                  <w:marRight w:val="0"/>
                  <w:marTop w:val="0"/>
                  <w:marBottom w:val="0"/>
                  <w:divBdr>
                    <w:top w:val="none" w:sz="0" w:space="0" w:color="auto"/>
                    <w:left w:val="none" w:sz="0" w:space="0" w:color="auto"/>
                    <w:bottom w:val="none" w:sz="0" w:space="0" w:color="auto"/>
                    <w:right w:val="none" w:sz="0" w:space="0" w:color="auto"/>
                  </w:divBdr>
                  <w:divsChild>
                    <w:div w:id="1578202550">
                      <w:marLeft w:val="0"/>
                      <w:marRight w:val="0"/>
                      <w:marTop w:val="0"/>
                      <w:marBottom w:val="0"/>
                      <w:divBdr>
                        <w:top w:val="none" w:sz="0" w:space="0" w:color="auto"/>
                        <w:left w:val="none" w:sz="0" w:space="0" w:color="auto"/>
                        <w:bottom w:val="none" w:sz="0" w:space="0" w:color="auto"/>
                        <w:right w:val="none" w:sz="0" w:space="0" w:color="auto"/>
                      </w:divBdr>
                    </w:div>
                  </w:divsChild>
                </w:div>
                <w:div w:id="2135294146">
                  <w:marLeft w:val="0"/>
                  <w:marRight w:val="0"/>
                  <w:marTop w:val="0"/>
                  <w:marBottom w:val="0"/>
                  <w:divBdr>
                    <w:top w:val="none" w:sz="0" w:space="0" w:color="auto"/>
                    <w:left w:val="none" w:sz="0" w:space="0" w:color="auto"/>
                    <w:bottom w:val="none" w:sz="0" w:space="0" w:color="auto"/>
                    <w:right w:val="none" w:sz="0" w:space="0" w:color="auto"/>
                  </w:divBdr>
                  <w:divsChild>
                    <w:div w:id="85723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686904">
          <w:marLeft w:val="0"/>
          <w:marRight w:val="0"/>
          <w:marTop w:val="0"/>
          <w:marBottom w:val="0"/>
          <w:divBdr>
            <w:top w:val="none" w:sz="0" w:space="0" w:color="auto"/>
            <w:left w:val="none" w:sz="0" w:space="0" w:color="auto"/>
            <w:bottom w:val="none" w:sz="0" w:space="0" w:color="auto"/>
            <w:right w:val="none" w:sz="0" w:space="0" w:color="auto"/>
          </w:divBdr>
        </w:div>
        <w:div w:id="1408261332">
          <w:marLeft w:val="0"/>
          <w:marRight w:val="0"/>
          <w:marTop w:val="0"/>
          <w:marBottom w:val="0"/>
          <w:divBdr>
            <w:top w:val="none" w:sz="0" w:space="0" w:color="auto"/>
            <w:left w:val="none" w:sz="0" w:space="0" w:color="auto"/>
            <w:bottom w:val="none" w:sz="0" w:space="0" w:color="auto"/>
            <w:right w:val="none" w:sz="0" w:space="0" w:color="auto"/>
          </w:divBdr>
        </w:div>
        <w:div w:id="1440099352">
          <w:marLeft w:val="0"/>
          <w:marRight w:val="0"/>
          <w:marTop w:val="0"/>
          <w:marBottom w:val="0"/>
          <w:divBdr>
            <w:top w:val="none" w:sz="0" w:space="0" w:color="auto"/>
            <w:left w:val="none" w:sz="0" w:space="0" w:color="auto"/>
            <w:bottom w:val="none" w:sz="0" w:space="0" w:color="auto"/>
            <w:right w:val="none" w:sz="0" w:space="0" w:color="auto"/>
          </w:divBdr>
        </w:div>
        <w:div w:id="1548491580">
          <w:marLeft w:val="0"/>
          <w:marRight w:val="0"/>
          <w:marTop w:val="0"/>
          <w:marBottom w:val="0"/>
          <w:divBdr>
            <w:top w:val="none" w:sz="0" w:space="0" w:color="auto"/>
            <w:left w:val="none" w:sz="0" w:space="0" w:color="auto"/>
            <w:bottom w:val="none" w:sz="0" w:space="0" w:color="auto"/>
            <w:right w:val="none" w:sz="0" w:space="0" w:color="auto"/>
          </w:divBdr>
        </w:div>
        <w:div w:id="1566572827">
          <w:marLeft w:val="0"/>
          <w:marRight w:val="0"/>
          <w:marTop w:val="0"/>
          <w:marBottom w:val="0"/>
          <w:divBdr>
            <w:top w:val="none" w:sz="0" w:space="0" w:color="auto"/>
            <w:left w:val="none" w:sz="0" w:space="0" w:color="auto"/>
            <w:bottom w:val="none" w:sz="0" w:space="0" w:color="auto"/>
            <w:right w:val="none" w:sz="0" w:space="0" w:color="auto"/>
          </w:divBdr>
        </w:div>
        <w:div w:id="1590624924">
          <w:marLeft w:val="0"/>
          <w:marRight w:val="0"/>
          <w:marTop w:val="0"/>
          <w:marBottom w:val="0"/>
          <w:divBdr>
            <w:top w:val="none" w:sz="0" w:space="0" w:color="auto"/>
            <w:left w:val="none" w:sz="0" w:space="0" w:color="auto"/>
            <w:bottom w:val="none" w:sz="0" w:space="0" w:color="auto"/>
            <w:right w:val="none" w:sz="0" w:space="0" w:color="auto"/>
          </w:divBdr>
        </w:div>
        <w:div w:id="1601715942">
          <w:marLeft w:val="0"/>
          <w:marRight w:val="0"/>
          <w:marTop w:val="0"/>
          <w:marBottom w:val="0"/>
          <w:divBdr>
            <w:top w:val="none" w:sz="0" w:space="0" w:color="auto"/>
            <w:left w:val="none" w:sz="0" w:space="0" w:color="auto"/>
            <w:bottom w:val="none" w:sz="0" w:space="0" w:color="auto"/>
            <w:right w:val="none" w:sz="0" w:space="0" w:color="auto"/>
          </w:divBdr>
        </w:div>
        <w:div w:id="1604681481">
          <w:marLeft w:val="0"/>
          <w:marRight w:val="0"/>
          <w:marTop w:val="0"/>
          <w:marBottom w:val="0"/>
          <w:divBdr>
            <w:top w:val="none" w:sz="0" w:space="0" w:color="auto"/>
            <w:left w:val="none" w:sz="0" w:space="0" w:color="auto"/>
            <w:bottom w:val="none" w:sz="0" w:space="0" w:color="auto"/>
            <w:right w:val="none" w:sz="0" w:space="0" w:color="auto"/>
          </w:divBdr>
        </w:div>
        <w:div w:id="1650599023">
          <w:marLeft w:val="0"/>
          <w:marRight w:val="0"/>
          <w:marTop w:val="0"/>
          <w:marBottom w:val="0"/>
          <w:divBdr>
            <w:top w:val="none" w:sz="0" w:space="0" w:color="auto"/>
            <w:left w:val="none" w:sz="0" w:space="0" w:color="auto"/>
            <w:bottom w:val="none" w:sz="0" w:space="0" w:color="auto"/>
            <w:right w:val="none" w:sz="0" w:space="0" w:color="auto"/>
          </w:divBdr>
        </w:div>
        <w:div w:id="1670327479">
          <w:marLeft w:val="0"/>
          <w:marRight w:val="0"/>
          <w:marTop w:val="0"/>
          <w:marBottom w:val="0"/>
          <w:divBdr>
            <w:top w:val="none" w:sz="0" w:space="0" w:color="auto"/>
            <w:left w:val="none" w:sz="0" w:space="0" w:color="auto"/>
            <w:bottom w:val="none" w:sz="0" w:space="0" w:color="auto"/>
            <w:right w:val="none" w:sz="0" w:space="0" w:color="auto"/>
          </w:divBdr>
        </w:div>
        <w:div w:id="1713649382">
          <w:marLeft w:val="0"/>
          <w:marRight w:val="0"/>
          <w:marTop w:val="0"/>
          <w:marBottom w:val="0"/>
          <w:divBdr>
            <w:top w:val="none" w:sz="0" w:space="0" w:color="auto"/>
            <w:left w:val="none" w:sz="0" w:space="0" w:color="auto"/>
            <w:bottom w:val="none" w:sz="0" w:space="0" w:color="auto"/>
            <w:right w:val="none" w:sz="0" w:space="0" w:color="auto"/>
          </w:divBdr>
        </w:div>
        <w:div w:id="1725254654">
          <w:marLeft w:val="0"/>
          <w:marRight w:val="0"/>
          <w:marTop w:val="0"/>
          <w:marBottom w:val="0"/>
          <w:divBdr>
            <w:top w:val="none" w:sz="0" w:space="0" w:color="auto"/>
            <w:left w:val="none" w:sz="0" w:space="0" w:color="auto"/>
            <w:bottom w:val="none" w:sz="0" w:space="0" w:color="auto"/>
            <w:right w:val="none" w:sz="0" w:space="0" w:color="auto"/>
          </w:divBdr>
        </w:div>
        <w:div w:id="1776174004">
          <w:marLeft w:val="0"/>
          <w:marRight w:val="0"/>
          <w:marTop w:val="0"/>
          <w:marBottom w:val="0"/>
          <w:divBdr>
            <w:top w:val="none" w:sz="0" w:space="0" w:color="auto"/>
            <w:left w:val="none" w:sz="0" w:space="0" w:color="auto"/>
            <w:bottom w:val="none" w:sz="0" w:space="0" w:color="auto"/>
            <w:right w:val="none" w:sz="0" w:space="0" w:color="auto"/>
          </w:divBdr>
        </w:div>
        <w:div w:id="1787264879">
          <w:marLeft w:val="0"/>
          <w:marRight w:val="0"/>
          <w:marTop w:val="0"/>
          <w:marBottom w:val="0"/>
          <w:divBdr>
            <w:top w:val="none" w:sz="0" w:space="0" w:color="auto"/>
            <w:left w:val="none" w:sz="0" w:space="0" w:color="auto"/>
            <w:bottom w:val="none" w:sz="0" w:space="0" w:color="auto"/>
            <w:right w:val="none" w:sz="0" w:space="0" w:color="auto"/>
          </w:divBdr>
        </w:div>
        <w:div w:id="1794783762">
          <w:marLeft w:val="0"/>
          <w:marRight w:val="0"/>
          <w:marTop w:val="0"/>
          <w:marBottom w:val="0"/>
          <w:divBdr>
            <w:top w:val="none" w:sz="0" w:space="0" w:color="auto"/>
            <w:left w:val="none" w:sz="0" w:space="0" w:color="auto"/>
            <w:bottom w:val="none" w:sz="0" w:space="0" w:color="auto"/>
            <w:right w:val="none" w:sz="0" w:space="0" w:color="auto"/>
          </w:divBdr>
        </w:div>
        <w:div w:id="1816297144">
          <w:marLeft w:val="0"/>
          <w:marRight w:val="0"/>
          <w:marTop w:val="0"/>
          <w:marBottom w:val="0"/>
          <w:divBdr>
            <w:top w:val="none" w:sz="0" w:space="0" w:color="auto"/>
            <w:left w:val="none" w:sz="0" w:space="0" w:color="auto"/>
            <w:bottom w:val="none" w:sz="0" w:space="0" w:color="auto"/>
            <w:right w:val="none" w:sz="0" w:space="0" w:color="auto"/>
          </w:divBdr>
        </w:div>
        <w:div w:id="1821729039">
          <w:marLeft w:val="0"/>
          <w:marRight w:val="0"/>
          <w:marTop w:val="0"/>
          <w:marBottom w:val="0"/>
          <w:divBdr>
            <w:top w:val="none" w:sz="0" w:space="0" w:color="auto"/>
            <w:left w:val="none" w:sz="0" w:space="0" w:color="auto"/>
            <w:bottom w:val="none" w:sz="0" w:space="0" w:color="auto"/>
            <w:right w:val="none" w:sz="0" w:space="0" w:color="auto"/>
          </w:divBdr>
        </w:div>
        <w:div w:id="1911965124">
          <w:marLeft w:val="0"/>
          <w:marRight w:val="0"/>
          <w:marTop w:val="0"/>
          <w:marBottom w:val="0"/>
          <w:divBdr>
            <w:top w:val="none" w:sz="0" w:space="0" w:color="auto"/>
            <w:left w:val="none" w:sz="0" w:space="0" w:color="auto"/>
            <w:bottom w:val="none" w:sz="0" w:space="0" w:color="auto"/>
            <w:right w:val="none" w:sz="0" w:space="0" w:color="auto"/>
          </w:divBdr>
        </w:div>
        <w:div w:id="1921258400">
          <w:marLeft w:val="0"/>
          <w:marRight w:val="0"/>
          <w:marTop w:val="0"/>
          <w:marBottom w:val="0"/>
          <w:divBdr>
            <w:top w:val="none" w:sz="0" w:space="0" w:color="auto"/>
            <w:left w:val="none" w:sz="0" w:space="0" w:color="auto"/>
            <w:bottom w:val="none" w:sz="0" w:space="0" w:color="auto"/>
            <w:right w:val="none" w:sz="0" w:space="0" w:color="auto"/>
          </w:divBdr>
        </w:div>
        <w:div w:id="2000619530">
          <w:marLeft w:val="0"/>
          <w:marRight w:val="0"/>
          <w:marTop w:val="0"/>
          <w:marBottom w:val="0"/>
          <w:divBdr>
            <w:top w:val="none" w:sz="0" w:space="0" w:color="auto"/>
            <w:left w:val="none" w:sz="0" w:space="0" w:color="auto"/>
            <w:bottom w:val="none" w:sz="0" w:space="0" w:color="auto"/>
            <w:right w:val="none" w:sz="0" w:space="0" w:color="auto"/>
          </w:divBdr>
        </w:div>
        <w:div w:id="2024088020">
          <w:marLeft w:val="0"/>
          <w:marRight w:val="0"/>
          <w:marTop w:val="0"/>
          <w:marBottom w:val="0"/>
          <w:divBdr>
            <w:top w:val="none" w:sz="0" w:space="0" w:color="auto"/>
            <w:left w:val="none" w:sz="0" w:space="0" w:color="auto"/>
            <w:bottom w:val="none" w:sz="0" w:space="0" w:color="auto"/>
            <w:right w:val="none" w:sz="0" w:space="0" w:color="auto"/>
          </w:divBdr>
        </w:div>
        <w:div w:id="2045717266">
          <w:marLeft w:val="0"/>
          <w:marRight w:val="0"/>
          <w:marTop w:val="0"/>
          <w:marBottom w:val="0"/>
          <w:divBdr>
            <w:top w:val="none" w:sz="0" w:space="0" w:color="auto"/>
            <w:left w:val="none" w:sz="0" w:space="0" w:color="auto"/>
            <w:bottom w:val="none" w:sz="0" w:space="0" w:color="auto"/>
            <w:right w:val="none" w:sz="0" w:space="0" w:color="auto"/>
          </w:divBdr>
        </w:div>
        <w:div w:id="2144081080">
          <w:marLeft w:val="0"/>
          <w:marRight w:val="0"/>
          <w:marTop w:val="0"/>
          <w:marBottom w:val="0"/>
          <w:divBdr>
            <w:top w:val="none" w:sz="0" w:space="0" w:color="auto"/>
            <w:left w:val="none" w:sz="0" w:space="0" w:color="auto"/>
            <w:bottom w:val="none" w:sz="0" w:space="0" w:color="auto"/>
            <w:right w:val="none" w:sz="0" w:space="0" w:color="auto"/>
          </w:divBdr>
        </w:div>
      </w:divsChild>
    </w:div>
    <w:div w:id="1173764194">
      <w:bodyDiv w:val="1"/>
      <w:marLeft w:val="0"/>
      <w:marRight w:val="0"/>
      <w:marTop w:val="0"/>
      <w:marBottom w:val="0"/>
      <w:divBdr>
        <w:top w:val="none" w:sz="0" w:space="0" w:color="auto"/>
        <w:left w:val="none" w:sz="0" w:space="0" w:color="auto"/>
        <w:bottom w:val="none" w:sz="0" w:space="0" w:color="auto"/>
        <w:right w:val="none" w:sz="0" w:space="0" w:color="auto"/>
      </w:divBdr>
    </w:div>
    <w:div w:id="1291017513">
      <w:bodyDiv w:val="1"/>
      <w:marLeft w:val="0"/>
      <w:marRight w:val="0"/>
      <w:marTop w:val="0"/>
      <w:marBottom w:val="0"/>
      <w:divBdr>
        <w:top w:val="none" w:sz="0" w:space="0" w:color="auto"/>
        <w:left w:val="none" w:sz="0" w:space="0" w:color="auto"/>
        <w:bottom w:val="none" w:sz="0" w:space="0" w:color="auto"/>
        <w:right w:val="none" w:sz="0" w:space="0" w:color="auto"/>
      </w:divBdr>
    </w:div>
    <w:div w:id="1302809360">
      <w:bodyDiv w:val="1"/>
      <w:marLeft w:val="0"/>
      <w:marRight w:val="0"/>
      <w:marTop w:val="0"/>
      <w:marBottom w:val="0"/>
      <w:divBdr>
        <w:top w:val="none" w:sz="0" w:space="0" w:color="auto"/>
        <w:left w:val="none" w:sz="0" w:space="0" w:color="auto"/>
        <w:bottom w:val="none" w:sz="0" w:space="0" w:color="auto"/>
        <w:right w:val="none" w:sz="0" w:space="0" w:color="auto"/>
      </w:divBdr>
      <w:divsChild>
        <w:div w:id="1814563556">
          <w:marLeft w:val="0"/>
          <w:marRight w:val="0"/>
          <w:marTop w:val="0"/>
          <w:marBottom w:val="0"/>
          <w:divBdr>
            <w:top w:val="none" w:sz="0" w:space="0" w:color="auto"/>
            <w:left w:val="none" w:sz="0" w:space="0" w:color="auto"/>
            <w:bottom w:val="none" w:sz="0" w:space="0" w:color="auto"/>
            <w:right w:val="none" w:sz="0" w:space="0" w:color="auto"/>
          </w:divBdr>
          <w:divsChild>
            <w:div w:id="160049705">
              <w:marLeft w:val="0"/>
              <w:marRight w:val="0"/>
              <w:marTop w:val="0"/>
              <w:marBottom w:val="0"/>
              <w:divBdr>
                <w:top w:val="none" w:sz="0" w:space="0" w:color="auto"/>
                <w:left w:val="none" w:sz="0" w:space="0" w:color="auto"/>
                <w:bottom w:val="none" w:sz="0" w:space="0" w:color="auto"/>
                <w:right w:val="none" w:sz="0" w:space="0" w:color="auto"/>
              </w:divBdr>
            </w:div>
            <w:div w:id="1882398596">
              <w:marLeft w:val="0"/>
              <w:marRight w:val="0"/>
              <w:marTop w:val="0"/>
              <w:marBottom w:val="0"/>
              <w:divBdr>
                <w:top w:val="none" w:sz="0" w:space="0" w:color="auto"/>
                <w:left w:val="none" w:sz="0" w:space="0" w:color="auto"/>
                <w:bottom w:val="none" w:sz="0" w:space="0" w:color="auto"/>
                <w:right w:val="none" w:sz="0" w:space="0" w:color="auto"/>
              </w:divBdr>
            </w:div>
          </w:divsChild>
        </w:div>
        <w:div w:id="2023582847">
          <w:marLeft w:val="0"/>
          <w:marRight w:val="0"/>
          <w:marTop w:val="0"/>
          <w:marBottom w:val="0"/>
          <w:divBdr>
            <w:top w:val="none" w:sz="0" w:space="0" w:color="auto"/>
            <w:left w:val="none" w:sz="0" w:space="0" w:color="auto"/>
            <w:bottom w:val="none" w:sz="0" w:space="0" w:color="auto"/>
            <w:right w:val="none" w:sz="0" w:space="0" w:color="auto"/>
          </w:divBdr>
        </w:div>
      </w:divsChild>
    </w:div>
    <w:div w:id="1324819776">
      <w:bodyDiv w:val="1"/>
      <w:marLeft w:val="0"/>
      <w:marRight w:val="0"/>
      <w:marTop w:val="0"/>
      <w:marBottom w:val="0"/>
      <w:divBdr>
        <w:top w:val="none" w:sz="0" w:space="0" w:color="auto"/>
        <w:left w:val="none" w:sz="0" w:space="0" w:color="auto"/>
        <w:bottom w:val="none" w:sz="0" w:space="0" w:color="auto"/>
        <w:right w:val="none" w:sz="0" w:space="0" w:color="auto"/>
      </w:divBdr>
    </w:div>
    <w:div w:id="1404914864">
      <w:bodyDiv w:val="1"/>
      <w:marLeft w:val="0"/>
      <w:marRight w:val="0"/>
      <w:marTop w:val="0"/>
      <w:marBottom w:val="0"/>
      <w:divBdr>
        <w:top w:val="none" w:sz="0" w:space="0" w:color="auto"/>
        <w:left w:val="none" w:sz="0" w:space="0" w:color="auto"/>
        <w:bottom w:val="none" w:sz="0" w:space="0" w:color="auto"/>
        <w:right w:val="none" w:sz="0" w:space="0" w:color="auto"/>
      </w:divBdr>
      <w:divsChild>
        <w:div w:id="1072003710">
          <w:marLeft w:val="0"/>
          <w:marRight w:val="0"/>
          <w:marTop w:val="0"/>
          <w:marBottom w:val="0"/>
          <w:divBdr>
            <w:top w:val="none" w:sz="0" w:space="0" w:color="auto"/>
            <w:left w:val="none" w:sz="0" w:space="0" w:color="auto"/>
            <w:bottom w:val="none" w:sz="0" w:space="0" w:color="auto"/>
            <w:right w:val="none" w:sz="0" w:space="0" w:color="auto"/>
          </w:divBdr>
        </w:div>
        <w:div w:id="1404065947">
          <w:marLeft w:val="0"/>
          <w:marRight w:val="0"/>
          <w:marTop w:val="0"/>
          <w:marBottom w:val="0"/>
          <w:divBdr>
            <w:top w:val="none" w:sz="0" w:space="0" w:color="auto"/>
            <w:left w:val="none" w:sz="0" w:space="0" w:color="auto"/>
            <w:bottom w:val="none" w:sz="0" w:space="0" w:color="auto"/>
            <w:right w:val="none" w:sz="0" w:space="0" w:color="auto"/>
          </w:divBdr>
        </w:div>
      </w:divsChild>
    </w:div>
    <w:div w:id="1441991168">
      <w:bodyDiv w:val="1"/>
      <w:marLeft w:val="0"/>
      <w:marRight w:val="0"/>
      <w:marTop w:val="0"/>
      <w:marBottom w:val="0"/>
      <w:divBdr>
        <w:top w:val="none" w:sz="0" w:space="0" w:color="auto"/>
        <w:left w:val="none" w:sz="0" w:space="0" w:color="auto"/>
        <w:bottom w:val="none" w:sz="0" w:space="0" w:color="auto"/>
        <w:right w:val="none" w:sz="0" w:space="0" w:color="auto"/>
      </w:divBdr>
    </w:div>
    <w:div w:id="1490555951">
      <w:bodyDiv w:val="1"/>
      <w:marLeft w:val="0"/>
      <w:marRight w:val="0"/>
      <w:marTop w:val="0"/>
      <w:marBottom w:val="0"/>
      <w:divBdr>
        <w:top w:val="none" w:sz="0" w:space="0" w:color="auto"/>
        <w:left w:val="none" w:sz="0" w:space="0" w:color="auto"/>
        <w:bottom w:val="none" w:sz="0" w:space="0" w:color="auto"/>
        <w:right w:val="none" w:sz="0" w:space="0" w:color="auto"/>
      </w:divBdr>
    </w:div>
    <w:div w:id="1519808070">
      <w:bodyDiv w:val="1"/>
      <w:marLeft w:val="0"/>
      <w:marRight w:val="0"/>
      <w:marTop w:val="0"/>
      <w:marBottom w:val="0"/>
      <w:divBdr>
        <w:top w:val="none" w:sz="0" w:space="0" w:color="auto"/>
        <w:left w:val="none" w:sz="0" w:space="0" w:color="auto"/>
        <w:bottom w:val="none" w:sz="0" w:space="0" w:color="auto"/>
        <w:right w:val="none" w:sz="0" w:space="0" w:color="auto"/>
      </w:divBdr>
      <w:divsChild>
        <w:div w:id="933121">
          <w:marLeft w:val="0"/>
          <w:marRight w:val="0"/>
          <w:marTop w:val="0"/>
          <w:marBottom w:val="0"/>
          <w:divBdr>
            <w:top w:val="none" w:sz="0" w:space="0" w:color="auto"/>
            <w:left w:val="none" w:sz="0" w:space="0" w:color="auto"/>
            <w:bottom w:val="none" w:sz="0" w:space="0" w:color="auto"/>
            <w:right w:val="none" w:sz="0" w:space="0" w:color="auto"/>
          </w:divBdr>
        </w:div>
        <w:div w:id="24798527">
          <w:marLeft w:val="0"/>
          <w:marRight w:val="0"/>
          <w:marTop w:val="0"/>
          <w:marBottom w:val="0"/>
          <w:divBdr>
            <w:top w:val="none" w:sz="0" w:space="0" w:color="auto"/>
            <w:left w:val="none" w:sz="0" w:space="0" w:color="auto"/>
            <w:bottom w:val="none" w:sz="0" w:space="0" w:color="auto"/>
            <w:right w:val="none" w:sz="0" w:space="0" w:color="auto"/>
          </w:divBdr>
        </w:div>
        <w:div w:id="290523226">
          <w:marLeft w:val="0"/>
          <w:marRight w:val="0"/>
          <w:marTop w:val="0"/>
          <w:marBottom w:val="0"/>
          <w:divBdr>
            <w:top w:val="none" w:sz="0" w:space="0" w:color="auto"/>
            <w:left w:val="none" w:sz="0" w:space="0" w:color="auto"/>
            <w:bottom w:val="none" w:sz="0" w:space="0" w:color="auto"/>
            <w:right w:val="none" w:sz="0" w:space="0" w:color="auto"/>
          </w:divBdr>
        </w:div>
        <w:div w:id="379673732">
          <w:marLeft w:val="0"/>
          <w:marRight w:val="0"/>
          <w:marTop w:val="0"/>
          <w:marBottom w:val="0"/>
          <w:divBdr>
            <w:top w:val="none" w:sz="0" w:space="0" w:color="auto"/>
            <w:left w:val="none" w:sz="0" w:space="0" w:color="auto"/>
            <w:bottom w:val="none" w:sz="0" w:space="0" w:color="auto"/>
            <w:right w:val="none" w:sz="0" w:space="0" w:color="auto"/>
          </w:divBdr>
        </w:div>
        <w:div w:id="391150571">
          <w:marLeft w:val="0"/>
          <w:marRight w:val="0"/>
          <w:marTop w:val="0"/>
          <w:marBottom w:val="0"/>
          <w:divBdr>
            <w:top w:val="none" w:sz="0" w:space="0" w:color="auto"/>
            <w:left w:val="none" w:sz="0" w:space="0" w:color="auto"/>
            <w:bottom w:val="none" w:sz="0" w:space="0" w:color="auto"/>
            <w:right w:val="none" w:sz="0" w:space="0" w:color="auto"/>
          </w:divBdr>
        </w:div>
        <w:div w:id="407851836">
          <w:marLeft w:val="0"/>
          <w:marRight w:val="0"/>
          <w:marTop w:val="0"/>
          <w:marBottom w:val="0"/>
          <w:divBdr>
            <w:top w:val="none" w:sz="0" w:space="0" w:color="auto"/>
            <w:left w:val="none" w:sz="0" w:space="0" w:color="auto"/>
            <w:bottom w:val="none" w:sz="0" w:space="0" w:color="auto"/>
            <w:right w:val="none" w:sz="0" w:space="0" w:color="auto"/>
          </w:divBdr>
        </w:div>
        <w:div w:id="515579001">
          <w:marLeft w:val="0"/>
          <w:marRight w:val="0"/>
          <w:marTop w:val="0"/>
          <w:marBottom w:val="0"/>
          <w:divBdr>
            <w:top w:val="none" w:sz="0" w:space="0" w:color="auto"/>
            <w:left w:val="none" w:sz="0" w:space="0" w:color="auto"/>
            <w:bottom w:val="none" w:sz="0" w:space="0" w:color="auto"/>
            <w:right w:val="none" w:sz="0" w:space="0" w:color="auto"/>
          </w:divBdr>
        </w:div>
        <w:div w:id="578439342">
          <w:marLeft w:val="0"/>
          <w:marRight w:val="0"/>
          <w:marTop w:val="0"/>
          <w:marBottom w:val="0"/>
          <w:divBdr>
            <w:top w:val="none" w:sz="0" w:space="0" w:color="auto"/>
            <w:left w:val="none" w:sz="0" w:space="0" w:color="auto"/>
            <w:bottom w:val="none" w:sz="0" w:space="0" w:color="auto"/>
            <w:right w:val="none" w:sz="0" w:space="0" w:color="auto"/>
          </w:divBdr>
        </w:div>
        <w:div w:id="690648375">
          <w:marLeft w:val="0"/>
          <w:marRight w:val="0"/>
          <w:marTop w:val="0"/>
          <w:marBottom w:val="0"/>
          <w:divBdr>
            <w:top w:val="none" w:sz="0" w:space="0" w:color="auto"/>
            <w:left w:val="none" w:sz="0" w:space="0" w:color="auto"/>
            <w:bottom w:val="none" w:sz="0" w:space="0" w:color="auto"/>
            <w:right w:val="none" w:sz="0" w:space="0" w:color="auto"/>
          </w:divBdr>
        </w:div>
        <w:div w:id="744112937">
          <w:marLeft w:val="0"/>
          <w:marRight w:val="0"/>
          <w:marTop w:val="0"/>
          <w:marBottom w:val="0"/>
          <w:divBdr>
            <w:top w:val="none" w:sz="0" w:space="0" w:color="auto"/>
            <w:left w:val="none" w:sz="0" w:space="0" w:color="auto"/>
            <w:bottom w:val="none" w:sz="0" w:space="0" w:color="auto"/>
            <w:right w:val="none" w:sz="0" w:space="0" w:color="auto"/>
          </w:divBdr>
        </w:div>
        <w:div w:id="781455495">
          <w:marLeft w:val="0"/>
          <w:marRight w:val="0"/>
          <w:marTop w:val="0"/>
          <w:marBottom w:val="0"/>
          <w:divBdr>
            <w:top w:val="none" w:sz="0" w:space="0" w:color="auto"/>
            <w:left w:val="none" w:sz="0" w:space="0" w:color="auto"/>
            <w:bottom w:val="none" w:sz="0" w:space="0" w:color="auto"/>
            <w:right w:val="none" w:sz="0" w:space="0" w:color="auto"/>
          </w:divBdr>
        </w:div>
        <w:div w:id="930356097">
          <w:marLeft w:val="0"/>
          <w:marRight w:val="0"/>
          <w:marTop w:val="0"/>
          <w:marBottom w:val="0"/>
          <w:divBdr>
            <w:top w:val="none" w:sz="0" w:space="0" w:color="auto"/>
            <w:left w:val="none" w:sz="0" w:space="0" w:color="auto"/>
            <w:bottom w:val="none" w:sz="0" w:space="0" w:color="auto"/>
            <w:right w:val="none" w:sz="0" w:space="0" w:color="auto"/>
          </w:divBdr>
        </w:div>
        <w:div w:id="1057242595">
          <w:marLeft w:val="0"/>
          <w:marRight w:val="0"/>
          <w:marTop w:val="0"/>
          <w:marBottom w:val="0"/>
          <w:divBdr>
            <w:top w:val="none" w:sz="0" w:space="0" w:color="auto"/>
            <w:left w:val="none" w:sz="0" w:space="0" w:color="auto"/>
            <w:bottom w:val="none" w:sz="0" w:space="0" w:color="auto"/>
            <w:right w:val="none" w:sz="0" w:space="0" w:color="auto"/>
          </w:divBdr>
        </w:div>
        <w:div w:id="1079327179">
          <w:marLeft w:val="0"/>
          <w:marRight w:val="0"/>
          <w:marTop w:val="0"/>
          <w:marBottom w:val="0"/>
          <w:divBdr>
            <w:top w:val="none" w:sz="0" w:space="0" w:color="auto"/>
            <w:left w:val="none" w:sz="0" w:space="0" w:color="auto"/>
            <w:bottom w:val="none" w:sz="0" w:space="0" w:color="auto"/>
            <w:right w:val="none" w:sz="0" w:space="0" w:color="auto"/>
          </w:divBdr>
        </w:div>
        <w:div w:id="1121344223">
          <w:marLeft w:val="0"/>
          <w:marRight w:val="0"/>
          <w:marTop w:val="0"/>
          <w:marBottom w:val="0"/>
          <w:divBdr>
            <w:top w:val="none" w:sz="0" w:space="0" w:color="auto"/>
            <w:left w:val="none" w:sz="0" w:space="0" w:color="auto"/>
            <w:bottom w:val="none" w:sz="0" w:space="0" w:color="auto"/>
            <w:right w:val="none" w:sz="0" w:space="0" w:color="auto"/>
          </w:divBdr>
        </w:div>
        <w:div w:id="1223830507">
          <w:marLeft w:val="0"/>
          <w:marRight w:val="0"/>
          <w:marTop w:val="0"/>
          <w:marBottom w:val="0"/>
          <w:divBdr>
            <w:top w:val="none" w:sz="0" w:space="0" w:color="auto"/>
            <w:left w:val="none" w:sz="0" w:space="0" w:color="auto"/>
            <w:bottom w:val="none" w:sz="0" w:space="0" w:color="auto"/>
            <w:right w:val="none" w:sz="0" w:space="0" w:color="auto"/>
          </w:divBdr>
        </w:div>
        <w:div w:id="1231499567">
          <w:marLeft w:val="0"/>
          <w:marRight w:val="0"/>
          <w:marTop w:val="0"/>
          <w:marBottom w:val="0"/>
          <w:divBdr>
            <w:top w:val="none" w:sz="0" w:space="0" w:color="auto"/>
            <w:left w:val="none" w:sz="0" w:space="0" w:color="auto"/>
            <w:bottom w:val="none" w:sz="0" w:space="0" w:color="auto"/>
            <w:right w:val="none" w:sz="0" w:space="0" w:color="auto"/>
          </w:divBdr>
        </w:div>
        <w:div w:id="1303920704">
          <w:marLeft w:val="0"/>
          <w:marRight w:val="0"/>
          <w:marTop w:val="0"/>
          <w:marBottom w:val="0"/>
          <w:divBdr>
            <w:top w:val="none" w:sz="0" w:space="0" w:color="auto"/>
            <w:left w:val="none" w:sz="0" w:space="0" w:color="auto"/>
            <w:bottom w:val="none" w:sz="0" w:space="0" w:color="auto"/>
            <w:right w:val="none" w:sz="0" w:space="0" w:color="auto"/>
          </w:divBdr>
        </w:div>
        <w:div w:id="1472674513">
          <w:marLeft w:val="0"/>
          <w:marRight w:val="0"/>
          <w:marTop w:val="0"/>
          <w:marBottom w:val="0"/>
          <w:divBdr>
            <w:top w:val="none" w:sz="0" w:space="0" w:color="auto"/>
            <w:left w:val="none" w:sz="0" w:space="0" w:color="auto"/>
            <w:bottom w:val="none" w:sz="0" w:space="0" w:color="auto"/>
            <w:right w:val="none" w:sz="0" w:space="0" w:color="auto"/>
          </w:divBdr>
        </w:div>
        <w:div w:id="1672834359">
          <w:marLeft w:val="0"/>
          <w:marRight w:val="0"/>
          <w:marTop w:val="0"/>
          <w:marBottom w:val="0"/>
          <w:divBdr>
            <w:top w:val="none" w:sz="0" w:space="0" w:color="auto"/>
            <w:left w:val="none" w:sz="0" w:space="0" w:color="auto"/>
            <w:bottom w:val="none" w:sz="0" w:space="0" w:color="auto"/>
            <w:right w:val="none" w:sz="0" w:space="0" w:color="auto"/>
          </w:divBdr>
        </w:div>
        <w:div w:id="1928925205">
          <w:marLeft w:val="0"/>
          <w:marRight w:val="0"/>
          <w:marTop w:val="0"/>
          <w:marBottom w:val="0"/>
          <w:divBdr>
            <w:top w:val="none" w:sz="0" w:space="0" w:color="auto"/>
            <w:left w:val="none" w:sz="0" w:space="0" w:color="auto"/>
            <w:bottom w:val="none" w:sz="0" w:space="0" w:color="auto"/>
            <w:right w:val="none" w:sz="0" w:space="0" w:color="auto"/>
          </w:divBdr>
        </w:div>
        <w:div w:id="1954970032">
          <w:marLeft w:val="0"/>
          <w:marRight w:val="0"/>
          <w:marTop w:val="0"/>
          <w:marBottom w:val="0"/>
          <w:divBdr>
            <w:top w:val="none" w:sz="0" w:space="0" w:color="auto"/>
            <w:left w:val="none" w:sz="0" w:space="0" w:color="auto"/>
            <w:bottom w:val="none" w:sz="0" w:space="0" w:color="auto"/>
            <w:right w:val="none" w:sz="0" w:space="0" w:color="auto"/>
          </w:divBdr>
        </w:div>
        <w:div w:id="2024014680">
          <w:marLeft w:val="0"/>
          <w:marRight w:val="0"/>
          <w:marTop w:val="0"/>
          <w:marBottom w:val="0"/>
          <w:divBdr>
            <w:top w:val="none" w:sz="0" w:space="0" w:color="auto"/>
            <w:left w:val="none" w:sz="0" w:space="0" w:color="auto"/>
            <w:bottom w:val="none" w:sz="0" w:space="0" w:color="auto"/>
            <w:right w:val="none" w:sz="0" w:space="0" w:color="auto"/>
          </w:divBdr>
        </w:div>
        <w:div w:id="2074311417">
          <w:marLeft w:val="0"/>
          <w:marRight w:val="0"/>
          <w:marTop w:val="0"/>
          <w:marBottom w:val="0"/>
          <w:divBdr>
            <w:top w:val="none" w:sz="0" w:space="0" w:color="auto"/>
            <w:left w:val="none" w:sz="0" w:space="0" w:color="auto"/>
            <w:bottom w:val="none" w:sz="0" w:space="0" w:color="auto"/>
            <w:right w:val="none" w:sz="0" w:space="0" w:color="auto"/>
          </w:divBdr>
        </w:div>
      </w:divsChild>
    </w:div>
    <w:div w:id="1546940179">
      <w:bodyDiv w:val="1"/>
      <w:marLeft w:val="0"/>
      <w:marRight w:val="0"/>
      <w:marTop w:val="0"/>
      <w:marBottom w:val="0"/>
      <w:divBdr>
        <w:top w:val="none" w:sz="0" w:space="0" w:color="auto"/>
        <w:left w:val="none" w:sz="0" w:space="0" w:color="auto"/>
        <w:bottom w:val="none" w:sz="0" w:space="0" w:color="auto"/>
        <w:right w:val="none" w:sz="0" w:space="0" w:color="auto"/>
      </w:divBdr>
    </w:div>
    <w:div w:id="1629166700">
      <w:bodyDiv w:val="1"/>
      <w:marLeft w:val="0"/>
      <w:marRight w:val="0"/>
      <w:marTop w:val="0"/>
      <w:marBottom w:val="0"/>
      <w:divBdr>
        <w:top w:val="none" w:sz="0" w:space="0" w:color="auto"/>
        <w:left w:val="none" w:sz="0" w:space="0" w:color="auto"/>
        <w:bottom w:val="none" w:sz="0" w:space="0" w:color="auto"/>
        <w:right w:val="none" w:sz="0" w:space="0" w:color="auto"/>
      </w:divBdr>
    </w:div>
    <w:div w:id="1658875664">
      <w:bodyDiv w:val="1"/>
      <w:marLeft w:val="0"/>
      <w:marRight w:val="0"/>
      <w:marTop w:val="0"/>
      <w:marBottom w:val="0"/>
      <w:divBdr>
        <w:top w:val="none" w:sz="0" w:space="0" w:color="auto"/>
        <w:left w:val="none" w:sz="0" w:space="0" w:color="auto"/>
        <w:bottom w:val="none" w:sz="0" w:space="0" w:color="auto"/>
        <w:right w:val="none" w:sz="0" w:space="0" w:color="auto"/>
      </w:divBdr>
    </w:div>
    <w:div w:id="1670600231">
      <w:bodyDiv w:val="1"/>
      <w:marLeft w:val="0"/>
      <w:marRight w:val="0"/>
      <w:marTop w:val="0"/>
      <w:marBottom w:val="0"/>
      <w:divBdr>
        <w:top w:val="none" w:sz="0" w:space="0" w:color="auto"/>
        <w:left w:val="none" w:sz="0" w:space="0" w:color="auto"/>
        <w:bottom w:val="none" w:sz="0" w:space="0" w:color="auto"/>
        <w:right w:val="none" w:sz="0" w:space="0" w:color="auto"/>
      </w:divBdr>
    </w:div>
    <w:div w:id="1703165714">
      <w:bodyDiv w:val="1"/>
      <w:marLeft w:val="0"/>
      <w:marRight w:val="0"/>
      <w:marTop w:val="0"/>
      <w:marBottom w:val="0"/>
      <w:divBdr>
        <w:top w:val="none" w:sz="0" w:space="0" w:color="auto"/>
        <w:left w:val="none" w:sz="0" w:space="0" w:color="auto"/>
        <w:bottom w:val="none" w:sz="0" w:space="0" w:color="auto"/>
        <w:right w:val="none" w:sz="0" w:space="0" w:color="auto"/>
      </w:divBdr>
    </w:div>
    <w:div w:id="1737239764">
      <w:bodyDiv w:val="1"/>
      <w:marLeft w:val="0"/>
      <w:marRight w:val="0"/>
      <w:marTop w:val="0"/>
      <w:marBottom w:val="0"/>
      <w:divBdr>
        <w:top w:val="none" w:sz="0" w:space="0" w:color="auto"/>
        <w:left w:val="none" w:sz="0" w:space="0" w:color="auto"/>
        <w:bottom w:val="none" w:sz="0" w:space="0" w:color="auto"/>
        <w:right w:val="none" w:sz="0" w:space="0" w:color="auto"/>
      </w:divBdr>
    </w:div>
    <w:div w:id="1919778734">
      <w:bodyDiv w:val="1"/>
      <w:marLeft w:val="0"/>
      <w:marRight w:val="0"/>
      <w:marTop w:val="0"/>
      <w:marBottom w:val="0"/>
      <w:divBdr>
        <w:top w:val="none" w:sz="0" w:space="0" w:color="auto"/>
        <w:left w:val="none" w:sz="0" w:space="0" w:color="auto"/>
        <w:bottom w:val="none" w:sz="0" w:space="0" w:color="auto"/>
        <w:right w:val="none" w:sz="0" w:space="0" w:color="auto"/>
      </w:divBdr>
      <w:divsChild>
        <w:div w:id="274867908">
          <w:marLeft w:val="0"/>
          <w:marRight w:val="0"/>
          <w:marTop w:val="0"/>
          <w:marBottom w:val="0"/>
          <w:divBdr>
            <w:top w:val="none" w:sz="0" w:space="0" w:color="auto"/>
            <w:left w:val="none" w:sz="0" w:space="0" w:color="auto"/>
            <w:bottom w:val="none" w:sz="0" w:space="0" w:color="auto"/>
            <w:right w:val="none" w:sz="0" w:space="0" w:color="auto"/>
          </w:divBdr>
        </w:div>
        <w:div w:id="1049767986">
          <w:marLeft w:val="0"/>
          <w:marRight w:val="0"/>
          <w:marTop w:val="0"/>
          <w:marBottom w:val="0"/>
          <w:divBdr>
            <w:top w:val="none" w:sz="0" w:space="0" w:color="auto"/>
            <w:left w:val="none" w:sz="0" w:space="0" w:color="auto"/>
            <w:bottom w:val="none" w:sz="0" w:space="0" w:color="auto"/>
            <w:right w:val="none" w:sz="0" w:space="0" w:color="auto"/>
          </w:divBdr>
        </w:div>
        <w:div w:id="1118110193">
          <w:marLeft w:val="0"/>
          <w:marRight w:val="0"/>
          <w:marTop w:val="0"/>
          <w:marBottom w:val="0"/>
          <w:divBdr>
            <w:top w:val="none" w:sz="0" w:space="0" w:color="auto"/>
            <w:left w:val="none" w:sz="0" w:space="0" w:color="auto"/>
            <w:bottom w:val="none" w:sz="0" w:space="0" w:color="auto"/>
            <w:right w:val="none" w:sz="0" w:space="0" w:color="auto"/>
          </w:divBdr>
        </w:div>
      </w:divsChild>
    </w:div>
    <w:div w:id="1930311604">
      <w:bodyDiv w:val="1"/>
      <w:marLeft w:val="0"/>
      <w:marRight w:val="0"/>
      <w:marTop w:val="0"/>
      <w:marBottom w:val="0"/>
      <w:divBdr>
        <w:top w:val="none" w:sz="0" w:space="0" w:color="auto"/>
        <w:left w:val="none" w:sz="0" w:space="0" w:color="auto"/>
        <w:bottom w:val="none" w:sz="0" w:space="0" w:color="auto"/>
        <w:right w:val="none" w:sz="0" w:space="0" w:color="auto"/>
      </w:divBdr>
    </w:div>
    <w:div w:id="1938978652">
      <w:bodyDiv w:val="1"/>
      <w:marLeft w:val="0"/>
      <w:marRight w:val="0"/>
      <w:marTop w:val="0"/>
      <w:marBottom w:val="0"/>
      <w:divBdr>
        <w:top w:val="none" w:sz="0" w:space="0" w:color="auto"/>
        <w:left w:val="none" w:sz="0" w:space="0" w:color="auto"/>
        <w:bottom w:val="none" w:sz="0" w:space="0" w:color="auto"/>
        <w:right w:val="none" w:sz="0" w:space="0" w:color="auto"/>
      </w:divBdr>
      <w:divsChild>
        <w:div w:id="824199431">
          <w:marLeft w:val="0"/>
          <w:marRight w:val="0"/>
          <w:marTop w:val="0"/>
          <w:marBottom w:val="0"/>
          <w:divBdr>
            <w:top w:val="none" w:sz="0" w:space="0" w:color="auto"/>
            <w:left w:val="none" w:sz="0" w:space="0" w:color="auto"/>
            <w:bottom w:val="none" w:sz="0" w:space="0" w:color="auto"/>
            <w:right w:val="none" w:sz="0" w:space="0" w:color="auto"/>
          </w:divBdr>
        </w:div>
        <w:div w:id="1594124345">
          <w:marLeft w:val="0"/>
          <w:marRight w:val="0"/>
          <w:marTop w:val="0"/>
          <w:marBottom w:val="0"/>
          <w:divBdr>
            <w:top w:val="none" w:sz="0" w:space="0" w:color="auto"/>
            <w:left w:val="none" w:sz="0" w:space="0" w:color="auto"/>
            <w:bottom w:val="none" w:sz="0" w:space="0" w:color="auto"/>
            <w:right w:val="none" w:sz="0" w:space="0" w:color="auto"/>
          </w:divBdr>
          <w:divsChild>
            <w:div w:id="951060997">
              <w:marLeft w:val="0"/>
              <w:marRight w:val="0"/>
              <w:marTop w:val="0"/>
              <w:marBottom w:val="0"/>
              <w:divBdr>
                <w:top w:val="none" w:sz="0" w:space="0" w:color="auto"/>
                <w:left w:val="none" w:sz="0" w:space="0" w:color="auto"/>
                <w:bottom w:val="none" w:sz="0" w:space="0" w:color="auto"/>
                <w:right w:val="none" w:sz="0" w:space="0" w:color="auto"/>
              </w:divBdr>
            </w:div>
            <w:div w:id="1529683792">
              <w:marLeft w:val="0"/>
              <w:marRight w:val="0"/>
              <w:marTop w:val="0"/>
              <w:marBottom w:val="0"/>
              <w:divBdr>
                <w:top w:val="none" w:sz="0" w:space="0" w:color="auto"/>
                <w:left w:val="none" w:sz="0" w:space="0" w:color="auto"/>
                <w:bottom w:val="none" w:sz="0" w:space="0" w:color="auto"/>
                <w:right w:val="none" w:sz="0" w:space="0" w:color="auto"/>
              </w:divBdr>
            </w:div>
          </w:divsChild>
        </w:div>
        <w:div w:id="1943607642">
          <w:marLeft w:val="0"/>
          <w:marRight w:val="0"/>
          <w:marTop w:val="0"/>
          <w:marBottom w:val="0"/>
          <w:divBdr>
            <w:top w:val="none" w:sz="0" w:space="0" w:color="auto"/>
            <w:left w:val="none" w:sz="0" w:space="0" w:color="auto"/>
            <w:bottom w:val="none" w:sz="0" w:space="0" w:color="auto"/>
            <w:right w:val="none" w:sz="0" w:space="0" w:color="auto"/>
          </w:divBdr>
        </w:div>
      </w:divsChild>
    </w:div>
    <w:div w:id="1962414525">
      <w:bodyDiv w:val="1"/>
      <w:marLeft w:val="0"/>
      <w:marRight w:val="0"/>
      <w:marTop w:val="0"/>
      <w:marBottom w:val="0"/>
      <w:divBdr>
        <w:top w:val="none" w:sz="0" w:space="0" w:color="auto"/>
        <w:left w:val="none" w:sz="0" w:space="0" w:color="auto"/>
        <w:bottom w:val="none" w:sz="0" w:space="0" w:color="auto"/>
        <w:right w:val="none" w:sz="0" w:space="0" w:color="auto"/>
      </w:divBdr>
    </w:div>
    <w:div w:id="1966230405">
      <w:bodyDiv w:val="1"/>
      <w:marLeft w:val="0"/>
      <w:marRight w:val="0"/>
      <w:marTop w:val="0"/>
      <w:marBottom w:val="0"/>
      <w:divBdr>
        <w:top w:val="none" w:sz="0" w:space="0" w:color="auto"/>
        <w:left w:val="none" w:sz="0" w:space="0" w:color="auto"/>
        <w:bottom w:val="none" w:sz="0" w:space="0" w:color="auto"/>
        <w:right w:val="none" w:sz="0" w:space="0" w:color="auto"/>
      </w:divBdr>
    </w:div>
    <w:div w:id="2035033239">
      <w:bodyDiv w:val="1"/>
      <w:marLeft w:val="0"/>
      <w:marRight w:val="0"/>
      <w:marTop w:val="0"/>
      <w:marBottom w:val="0"/>
      <w:divBdr>
        <w:top w:val="none" w:sz="0" w:space="0" w:color="auto"/>
        <w:left w:val="none" w:sz="0" w:space="0" w:color="auto"/>
        <w:bottom w:val="none" w:sz="0" w:space="0" w:color="auto"/>
        <w:right w:val="none" w:sz="0" w:space="0" w:color="auto"/>
      </w:divBdr>
    </w:div>
    <w:div w:id="2059284478">
      <w:bodyDiv w:val="1"/>
      <w:marLeft w:val="0"/>
      <w:marRight w:val="0"/>
      <w:marTop w:val="0"/>
      <w:marBottom w:val="0"/>
      <w:divBdr>
        <w:top w:val="none" w:sz="0" w:space="0" w:color="auto"/>
        <w:left w:val="none" w:sz="0" w:space="0" w:color="auto"/>
        <w:bottom w:val="none" w:sz="0" w:space="0" w:color="auto"/>
        <w:right w:val="none" w:sz="0" w:space="0" w:color="auto"/>
      </w:divBdr>
      <w:divsChild>
        <w:div w:id="21707106">
          <w:marLeft w:val="0"/>
          <w:marRight w:val="0"/>
          <w:marTop w:val="0"/>
          <w:marBottom w:val="0"/>
          <w:divBdr>
            <w:top w:val="single" w:sz="2" w:space="0" w:color="000000"/>
            <w:left w:val="single" w:sz="2" w:space="0" w:color="000000"/>
            <w:bottom w:val="single" w:sz="2" w:space="0" w:color="000000"/>
            <w:right w:val="single" w:sz="2" w:space="0" w:color="000000"/>
          </w:divBdr>
        </w:div>
        <w:div w:id="1953512338">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2100640751">
      <w:bodyDiv w:val="1"/>
      <w:marLeft w:val="0"/>
      <w:marRight w:val="0"/>
      <w:marTop w:val="0"/>
      <w:marBottom w:val="0"/>
      <w:divBdr>
        <w:top w:val="none" w:sz="0" w:space="0" w:color="auto"/>
        <w:left w:val="none" w:sz="0" w:space="0" w:color="auto"/>
        <w:bottom w:val="none" w:sz="0" w:space="0" w:color="auto"/>
        <w:right w:val="none" w:sz="0" w:space="0" w:color="auto"/>
      </w:divBdr>
    </w:div>
    <w:div w:id="210707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jeevb\work\OFFICE\Paper2\Drafts\XRAI_manuscript_080523.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e3b9ec5-4609-4add-962f-2979c7143091">
      <Terms xmlns="http://schemas.microsoft.com/office/infopath/2007/PartnerControls"/>
    </lcf76f155ced4ddcb4097134ff3c332f>
    <TaxCatchAll xmlns="cb6f59ec-3306-4146-a64d-f4e845eb632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2C549D1262B7642B89AF1C1E82D7537" ma:contentTypeVersion="11" ma:contentTypeDescription="Create a new document." ma:contentTypeScope="" ma:versionID="e33d1a92faaebc9d4dd2b8799c2e4d3d">
  <xsd:schema xmlns:xsd="http://www.w3.org/2001/XMLSchema" xmlns:xs="http://www.w3.org/2001/XMLSchema" xmlns:p="http://schemas.microsoft.com/office/2006/metadata/properties" xmlns:ns2="cb6f59ec-3306-4146-a64d-f4e845eb632d" xmlns:ns3="2e3b9ec5-4609-4add-962f-2979c7143091" targetNamespace="http://schemas.microsoft.com/office/2006/metadata/properties" ma:root="true" ma:fieldsID="971d956d8e2d67d188649f012829006c" ns2:_="" ns3:_="">
    <xsd:import namespace="cb6f59ec-3306-4146-a64d-f4e845eb632d"/>
    <xsd:import namespace="2e3b9ec5-4609-4add-962f-2979c714309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6f59ec-3306-4146-a64d-f4e845eb632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a5e06fd2-7405-4ec3-8831-af0c21fc71ce}" ma:internalName="TaxCatchAll" ma:showField="CatchAllData" ma:web="cb6f59ec-3306-4146-a64d-f4e845eb632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e3b9ec5-4609-4add-962f-2979c714309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6650E3-7E6B-4D8D-BA09-84C3ED5CC4E4}">
  <ds:schemaRefs>
    <ds:schemaRef ds:uri="http://schemas.microsoft.com/office/2006/metadata/properties"/>
    <ds:schemaRef ds:uri="http://schemas.microsoft.com/office/infopath/2007/PartnerControls"/>
    <ds:schemaRef ds:uri="2e3b9ec5-4609-4add-962f-2979c7143091"/>
    <ds:schemaRef ds:uri="cb6f59ec-3306-4146-a64d-f4e845eb632d"/>
  </ds:schemaRefs>
</ds:datastoreItem>
</file>

<file path=customXml/itemProps2.xml><?xml version="1.0" encoding="utf-8"?>
<ds:datastoreItem xmlns:ds="http://schemas.openxmlformats.org/officeDocument/2006/customXml" ds:itemID="{E08D3EC7-79B1-4869-A3BA-875B57401F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6f59ec-3306-4146-a64d-f4e845eb632d"/>
    <ds:schemaRef ds:uri="2e3b9ec5-4609-4add-962f-2979c71430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9E4545-98BD-41ED-91AA-98229290453B}">
  <ds:schemaRefs>
    <ds:schemaRef ds:uri="http://schemas.openxmlformats.org/officeDocument/2006/bibliography"/>
  </ds:schemaRefs>
</ds:datastoreItem>
</file>

<file path=customXml/itemProps4.xml><?xml version="1.0" encoding="utf-8"?>
<ds:datastoreItem xmlns:ds="http://schemas.openxmlformats.org/officeDocument/2006/customXml" ds:itemID="{49E2F63A-C33B-4A33-A5B0-4F14E13947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rajeevb\work\OFFICE\Paper2\Drafts\XRAI_manuscript_080523.dotx</Template>
  <TotalTime>370</TotalTime>
  <Pages>5</Pages>
  <Words>1235</Words>
  <Characters>704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1</vt:lpstr>
    </vt:vector>
  </TitlesOfParts>
  <Company>VTEX</Company>
  <LinksUpToDate>false</LinksUpToDate>
  <CharactersWithSpaces>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Rajeev Bopche</dc:creator>
  <cp:keywords/>
  <cp:lastModifiedBy>Rajeev Bopche</cp:lastModifiedBy>
  <cp:revision>9</cp:revision>
  <cp:lastPrinted>2024-03-13T20:13:00Z</cp:lastPrinted>
  <dcterms:created xsi:type="dcterms:W3CDTF">2024-03-05T06:01:00Z</dcterms:created>
  <dcterms:modified xsi:type="dcterms:W3CDTF">2024-04-15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f54d59-d456-44cb-b06c-5f00fd458049</vt:lpwstr>
  </property>
  <property fmtid="{D5CDD505-2E9C-101B-9397-08002B2CF9AE}" pid="3" name="MSIP_Label_6b7c3c65-c754-49fd-9431-de67f4812c51_Enabled">
    <vt:lpwstr>true</vt:lpwstr>
  </property>
  <property fmtid="{D5CDD505-2E9C-101B-9397-08002B2CF9AE}" pid="4" name="MSIP_Label_6b7c3c65-c754-49fd-9431-de67f4812c51_SetDate">
    <vt:lpwstr>2023-05-31T17:55:12Z</vt:lpwstr>
  </property>
  <property fmtid="{D5CDD505-2E9C-101B-9397-08002B2CF9AE}" pid="5" name="MSIP_Label_6b7c3c65-c754-49fd-9431-de67f4812c51_Method">
    <vt:lpwstr>Privileged</vt:lpwstr>
  </property>
  <property fmtid="{D5CDD505-2E9C-101B-9397-08002B2CF9AE}" pid="6" name="MSIP_Label_6b7c3c65-c754-49fd-9431-de67f4812c51_Name">
    <vt:lpwstr>Private</vt:lpwstr>
  </property>
  <property fmtid="{D5CDD505-2E9C-101B-9397-08002B2CF9AE}" pid="7" name="MSIP_Label_6b7c3c65-c754-49fd-9431-de67f4812c51_SiteId">
    <vt:lpwstr>09a10672-822f-4467-a5ba-5bb375967c05</vt:lpwstr>
  </property>
  <property fmtid="{D5CDD505-2E9C-101B-9397-08002B2CF9AE}" pid="8" name="MSIP_Label_6b7c3c65-c754-49fd-9431-de67f4812c51_ActionId">
    <vt:lpwstr>33330287-a97c-438d-87d2-bee6c84a3fc2</vt:lpwstr>
  </property>
  <property fmtid="{D5CDD505-2E9C-101B-9397-08002B2CF9AE}" pid="9" name="MSIP_Label_6b7c3c65-c754-49fd-9431-de67f4812c51_ContentBits">
    <vt:lpwstr>0</vt:lpwstr>
  </property>
  <property fmtid="{D5CDD505-2E9C-101B-9397-08002B2CF9AE}" pid="10" name="ContentTypeId">
    <vt:lpwstr>0x010100B2C549D1262B7642B89AF1C1E82D7537</vt:lpwstr>
  </property>
</Properties>
</file>